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6EC" w:rsidRPr="00931970" w:rsidRDefault="00A336EC" w:rsidP="00A336EC">
      <w:pPr>
        <w:rPr>
          <w:rFonts w:ascii="Arial" w:hAnsi="Arial" w:cs="Arial"/>
          <w:b/>
          <w:lang w:val="en-US"/>
        </w:rPr>
      </w:pPr>
      <w:r w:rsidRPr="00931970">
        <w:rPr>
          <w:rFonts w:ascii="Arial" w:hAnsi="Arial" w:cs="Arial"/>
          <w:b/>
          <w:lang w:val="en-US"/>
        </w:rPr>
        <w:t>S3</w:t>
      </w:r>
      <w:r>
        <w:rPr>
          <w:rFonts w:ascii="Arial" w:hAnsi="Arial" w:cs="Arial"/>
          <w:b/>
          <w:lang w:val="en-US"/>
        </w:rPr>
        <w:t xml:space="preserve"> Table</w:t>
      </w:r>
      <w:r w:rsidRPr="00931970">
        <w:rPr>
          <w:rFonts w:ascii="Arial" w:hAnsi="Arial" w:cs="Arial"/>
          <w:b/>
          <w:lang w:val="en-US"/>
        </w:rPr>
        <w:t>: Secondary outcome</w:t>
      </w:r>
      <w:r>
        <w:rPr>
          <w:rFonts w:ascii="Arial" w:hAnsi="Arial" w:cs="Arial"/>
          <w:b/>
          <w:lang w:val="en-US"/>
        </w:rPr>
        <w:t>s</w:t>
      </w:r>
    </w:p>
    <w:p w:rsidR="00A336EC" w:rsidRDefault="00A336EC" w:rsidP="00A336EC">
      <w:pPr>
        <w:rPr>
          <w:rFonts w:ascii="Arial" w:hAnsi="Arial" w:cs="Arial"/>
          <w:b/>
          <w:lang w:val="en-CA"/>
        </w:rPr>
      </w:pPr>
    </w:p>
    <w:tbl>
      <w:tblPr>
        <w:tblW w:w="1063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1334"/>
        <w:gridCol w:w="1075"/>
        <w:gridCol w:w="1277"/>
        <w:gridCol w:w="1275"/>
        <w:gridCol w:w="1276"/>
        <w:gridCol w:w="1276"/>
        <w:gridCol w:w="851"/>
      </w:tblGrid>
      <w:tr w:rsidR="00A336EC" w:rsidRPr="008C7B49" w:rsidTr="00AA2F7D">
        <w:trPr>
          <w:trHeight w:val="8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8931" w:type="dxa"/>
            <w:gridSpan w:val="8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Low and unknown risk studies</w:t>
            </w:r>
          </w:p>
        </w:tc>
      </w:tr>
      <w:tr w:rsidR="00A336EC" w:rsidRPr="00733C78" w:rsidTr="00AA2F7D">
        <w:trPr>
          <w:trHeight w:val="854"/>
        </w:trPr>
        <w:tc>
          <w:tcPr>
            <w:tcW w:w="1701" w:type="dxa"/>
            <w:vMerge/>
            <w:shd w:val="clear" w:color="auto" w:fill="auto"/>
            <w:vAlign w:val="center"/>
          </w:tcPr>
          <w:p w:rsidR="00A336EC" w:rsidRPr="00725819" w:rsidRDefault="00A336EC" w:rsidP="00AA2F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proofErr w:type="gramStart"/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n</w:t>
            </w:r>
            <w:proofErr w:type="gramEnd"/>
          </w:p>
        </w:tc>
        <w:tc>
          <w:tcPr>
            <w:tcW w:w="1334" w:type="dxa"/>
            <w:vMerge w:val="restart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References</w:t>
            </w:r>
          </w:p>
        </w:tc>
        <w:tc>
          <w:tcPr>
            <w:tcW w:w="2352" w:type="dxa"/>
            <w:gridSpan w:val="2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Random effect model</w:t>
            </w:r>
          </w:p>
        </w:tc>
        <w:tc>
          <w:tcPr>
            <w:tcW w:w="2551" w:type="dxa"/>
            <w:gridSpan w:val="2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CA"/>
              </w:rPr>
              <w:t>Fixed effects model</w:t>
            </w:r>
          </w:p>
        </w:tc>
        <w:tc>
          <w:tcPr>
            <w:tcW w:w="2127" w:type="dxa"/>
            <w:gridSpan w:val="2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Homogeneity</w:t>
            </w:r>
          </w:p>
        </w:tc>
      </w:tr>
      <w:tr w:rsidR="00A336EC" w:rsidRPr="00733C78" w:rsidTr="00AA2F7D">
        <w:trPr>
          <w:trHeight w:val="562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36EC" w:rsidRPr="00725819" w:rsidRDefault="00A336EC" w:rsidP="00AA2F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334" w:type="dxa"/>
            <w:vMerge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RR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R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P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I</w:t>
            </w:r>
            <w:r w:rsidRPr="00725819">
              <w:rPr>
                <w:rFonts w:ascii="Arial" w:hAnsi="Arial" w:cs="Arial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(%)</w:t>
            </w:r>
          </w:p>
        </w:tc>
      </w:tr>
      <w:tr w:rsidR="00A336EC" w:rsidRPr="00733C78" w:rsidTr="00AA2F7D">
        <w:trPr>
          <w:trHeight w:val="572"/>
        </w:trPr>
        <w:tc>
          <w:tcPr>
            <w:tcW w:w="10632" w:type="dxa"/>
            <w:gridSpan w:val="9"/>
            <w:shd w:val="clear" w:color="auto" w:fill="D9D9D9"/>
            <w:vAlign w:val="center"/>
          </w:tcPr>
          <w:p w:rsidR="00A336EC" w:rsidRPr="00725819" w:rsidRDefault="00A336EC" w:rsidP="00AA2F7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Patient centered secondary outcomes</w:t>
            </w:r>
          </w:p>
        </w:tc>
      </w:tr>
      <w:tr w:rsidR="00A336EC" w:rsidRPr="00733C78" w:rsidTr="00AA2F7D">
        <w:trPr>
          <w:trHeight w:val="563"/>
        </w:trPr>
        <w:tc>
          <w:tcPr>
            <w:tcW w:w="1701" w:type="dxa"/>
            <w:shd w:val="clear" w:color="auto" w:fill="auto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All-cause mortality</w:t>
            </w:r>
          </w:p>
        </w:tc>
        <w:tc>
          <w:tcPr>
            <w:tcW w:w="567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334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My8xMzk5MzAwMy4wMTg4Ni0yMDE3PC9lbGVjdHJvbmljLXJlc291cmNlLW51bT48L3JlY29yZD48
L0NpdGU+PENpdGU+PEF1dGhvcj5QYWNrZXI8L0F1dGhvcj48WWVhcj4yMDE3PC9ZZWFyPjxSZWNO
dW0+MTAzPC9SZWNOdW0+PHJlY29yZD48cmVjLW51bWJlcj4xMDM8L3JlYy1udW1iZXI+PGZvcmVp
Z24ta2V5cz48a2V5IGFwcD0iRU4iIGRiLWlkPSI5NWRlZjl3em9yYXJwdmV6YXdjeHJlNTl2enRz
cndhZjlkMjUiIHRpbWVzdGFtcD0iMTQ5ODcwNjI3MyI+MTAzPC9rZXk+PC9mb3JlaWduLWtleXM+
PHJlZi10eXBlIG5hbWU9IkpvdXJuYWwgQXJ0aWNsZSI+MTc8L3JlZi10eXBlPjxjb250cmlidXRv
cnM+PGF1dGhvcnM+PGF1dGhvcj5QYWNrZXIsIE0uPC9hdXRob3I+PGF1dGhvcj5NY011cnJheSwg
Si4gSi4gVi48L2F1dGhvcj48YXV0aG9yPktydW0sIEguPC9hdXRob3I+PGF1dGhvcj5LaW93c2tp
LCBXLjwvYXV0aG9yPjxhdXRob3I+TWFzc2llLCBCLiBNLjwvYXV0aG9yPjxhdXRob3I+Q2FzcGks
IEEuPC9hdXRob3I+PGF1dGhvcj5QcmF0dCwgQy4gTS48L2F1dGhvcj48YXV0aG9yPlBldHJpZSwg
TS4gQy48L2F1dGhvcj48YXV0aG9yPkRlTWV0cywgRC48L2F1dGhvcj48YXV0aG9yPktvYnJpbiwg
SS48L2F1dGhvcj48YXV0aG9yPlJvdXgsIFMuPC9hdXRob3I+PGF1dGhvcj5Td2VkYmVyZywgSy48
L2F1dGhvcj48YXV0aG9yPkVuYWJsZSBJbnZlc3RpZ2F0b3JzPC9hdXRob3I+PGF1dGhvcj5Db21t
aXR0ZWVzLDwvYXV0aG9yPjwvYXV0aG9ycz48L2NvbnRyaWJ1dG9ycz48YXV0aC1hZGRyZXNzPkJh
eWxvciBIZWFydCBhbmQgVmFzY3VsYXIgSW5zdGl0dXRlLCBCYXlsb3IgVW5pdmVyc2l0eSBNZWRp
Y2FsIENlbnRlciwgRGFsbGFzLCBUZXhhcy4gRWxlY3Ryb25pYyBhZGRyZXNzOiBtaWx0b24ucGFj
a2VyMTUyNkBiYXlsb3JoZWFsdGguZWR1LiYjeEQ7SW5zdGl0dXRlIG9mIENhcmRpb3Zhc2N1bGFy
IGFuZCBNZWRpY2FsIFNjaWVuY2VzLCBCcml0aXNoIEhlYXJ0IEZvdW5kYXRpb24gR2xhc2dvdyBD
YXJkaW92YXNjdWxhciBSZXNlYXJjaCBDZW50cmUsIFVuaXZlcnNpdHkgb2YgR2xhc2dvdywgR2xh
c2dvdywgVW5pdGVkIEtpbmdkb20uJiN4RDtNb25hc2ggVW5pdmVyc2l0eSwgQ2VudHJlIG9mIENh
cmRpb3Zhc2N1bGFyIFJlc2VhcmNoIGFuZCBFZHVjYXRpb24gaW4gVGhlcmFwZXV0aWNzLCBNZWxi
b3VybmUsIEF1c3RyYWxpYS4mI3hEO1VuaXZlcnNpdHkgSG9zcGl0YWwsIFp1cmljaCwgU3dpdHpl
cmxhbmQuJiN4RDtVbml2ZXJzaXR5IG9mIENhbGlmb3JuaWEgYXQgU2FuIEZyYW5jaXNjbywgU2Fu
IEZyYW5jaXNjbywgQ2FsaWZvcm5pYS4mI3hEO0thcGxhbiBIb3NwaXRhbCwgUmVob3ZvdCwgSXNy
YWVsLiYjeEQ7SG91c3RvbiBNZXRob2Rpc3QgSG9zcGl0YWwgYW5kIFdlaWxsIENvcm5lbGwgTWVk
aWNhbCBDb2xsZWdlLCBIb3VzdG9uLCBUZXhhcy4mI3hEO1VuaXZlcnNpdHkgb2YgV2lzY29uc2lu
LCBNYWRpc29uLCBXaXNjb25zaW4uJiN4RDtLb2JyaW4gQXNzb2NpYXRlcyBHbWJILCBCYXNlbCwg
U3dpdHplcmxhbmQuJiN4RDtBY3RlbGlvbiwgQWxsc2Nod2lsLCBTd2l0emVybGFuZC4mI3hEO0Rl
cGFydG1lbnQgb2YgTW9sZWN1bGFyIGFuZCBDbGluaWNhbCBNZWRpY2luZSwgVW5pdmVyc2l0eSBv
ZiBHb3RlYm9yZywgR290ZWJvcmcsIFN3ZWRlbjsgTmF0aW9uYWwgSGVhcnQgYW5kIEx1bmcgSW5z
dGl0dXRlLCBJbXBlcmlhbCBDb2xsZWdlLCBMb25kb24sIFVuaXRlZCBLaW5nZG9tLjwvYXV0aC1h
ZGRyZXNzPjx0aXRsZXM+PHRpdGxlPkxvbmctVGVybSBFZmZlY3Qgb2YgRW5kb3RoZWxpbiBSZWNl
cHRvciBBbnRhZ29uaXNtIFdpdGggQm9zZW50YW4gb24gdGhlIE1vcmJpZGl0eSBhbmQgTW9ydGFs
aXR5IG9mIFBhdGllbnRzIFdpdGggU2V2ZXJlIENocm9uaWMgSGVhcnQgRmFpbHVyZTogUHJpbWFy
eSBSZXN1bHRzIG9mIHRoZSBFTkFCTEUgVHJpYWxzPC90aXRsZT48c2Vjb25kYXJ5LXRpdGxlPkpB
Q0MgSGVhcnQgRmFpbDwvc2Vjb25kYXJ5LXRpdGxlPjwvdGl0bGVzPjxwZXJpb2RpY2FsPjxmdWxs
LXRpdGxlPkpBQ0MgSGVhcnQgRmFpbDwvZnVsbC10aXRsZT48L3BlcmlvZGljYWw+PHBhZ2VzPjMx
Ny0zMjY8L3BhZ2VzPjx2b2x1bWU+NTwvdm9sdW1lPjxudW1iZXI+NTwvbnVtYmVyPjxlZGl0aW9u
PjIwMTcvMDQvMzA8L2VkaXRpb24+PGtleXdvcmRzPjxrZXl3b3JkPmJvc2VudGFuPC9rZXl3b3Jk
PjxrZXl3b3JkPmNsaW5pY2FsIHRyaWFsPC9rZXl3b3JkPjxrZXl3b3JkPmVuZG90aGVsaW48L2tl
eXdvcmQ+PGtleXdvcmQ+aGVhcnQgZmFpbHVyZTwva2V5d29yZD48a2V5d29yZD5wbGFjZWJvPC9r
ZXl3b3JkPjwva2V5d29yZHM+PGRhdGVzPjx5ZWFyPjIwMTc8L3llYXI+PHB1Yi1kYXRlcz48ZGF0
ZT5NYXk8L2RhdGU+PC9wdWItZGF0ZXM+PC9kYXRlcz48aXNibj4yMjEzLTE3ODcgKEVsZWN0cm9u
aWMpJiN4RDsyMjEzLTE3NzkgKExpbmtpbmcpPC9pc2JuPjxhY2Nlc3Npb24tbnVtPjI4NDQ5Nzk1
PC9hY2Nlc3Npb24tbnVtPjx1cmxzPjxyZWxhdGVkLXVybHM+PHVybD5odHRwczovL3d3dy5uY2Jp
Lm5sbS5uaWguZ292L3B1Ym1lZC8yODQ0OTc5NTwvdXJsPjwvcmVsYXRlZC11cmxzPjwvdXJscz48
ZWxlY3Ryb25pYy1yZXNvdXJjZS1udW0+MTAuMTAxNi9qLmpjaGYuMjAxNy4wMi4wMjE8L2VsZWN0
cm9uaWMtcmVzb3VyY2UtbnVtPjwvcmVjb3JkPjwvQ2l0ZT48Q2l0ZT48QXV0aG9yPkJlcm1lam88
L0F1dGhvcj48WWVhcj4yMDE4PC9ZZWFyPjxSZWNOdW0+MTgyODwvUmVjTnVtPjxyZWNvcmQ+PHJl
Yy1udW1iZXI+MTgyODwvcmVjLW51bWJlcj48Zm9yZWlnbi1rZXlzPjxrZXkgYXBwPSJFTiIgZGIt
aWQ9Ijk1ZGVmOXd6b3JhcnB2ZXphd2N4cmU1OXZ6dHNyd2FmOWQyNSIgdGltZXN0YW1wPSIxNTI2
NTQ3MzU3Ij4xODI4PC9rZXk+PC9mb3JlaWduLWtleXM+PHJlZi10eXBlIG5hbWU9IkpvdXJuYWwg
QXJ0aWNsZSI+MTc8L3JlZi10eXBlPjxjb250cmlidXRvcnM+PGF1dGhvcnM+PGF1dGhvcj5CZXJt
ZWpvLCBKLjwvYXV0aG9yPjxhdXRob3I+WW90dGksIFIuPC9hdXRob3I+PGF1dGhvcj5HYXJjaWEt
T3J0YSwgUi48L2F1dGhvcj48YXV0aG9yPlNhbmNoZXotRmVybmFuZGV6LCBQLiBMLjwvYXV0aG9y
PjxhdXRob3I+Q2FzdGFubywgTS48L2F1dGhvcj48YXV0aG9yPlNlZ292aWEtQ3ViZXJvLCBKLjwv
YXV0aG9yPjxhdXRob3I+RXNjcmliYW5vLVN1YmlhcywgUC48L2F1dGhvcj48YXV0aG9yPlNhbiBS
b21hbiwgSi4gQS48L2F1dGhvcj48YXV0aG9yPkJvcnJhcywgWC48L2F1dGhvcj48YXV0aG9yPkFs
b25zby1Hb21leiwgQS48L2F1dGhvcj48YXV0aG9yPkJvdGFzLCBKLjwvYXV0aG9yPjxhdXRob3I+
Q3Jlc3BvLUxlaXJvLCBNLiBHLjwvYXV0aG9yPjxhdXRob3I+VmVsYXNjbywgUy48L2F1dGhvcj48
YXV0aG9yPkJheWVzLUdlbmlzLCBBLjwvYXV0aG9yPjxhdXRob3I+TG9wZXosIEEuPC9hdXRob3I+
PGF1dGhvcj5NdW5vei1BZ3VpbGVyYSwgUi48L2F1dGhvcj48YXV0aG9yPmRlIFRlcmVzYSwgRS48
L2F1dGhvcj48YXV0aG9yPkdvbnphbGV6LUp1YW5hdGV5LCBKLiBSLjwvYXV0aG9yPjxhdXRob3I+
RXZhbmdlbGlzdGEsIEEuPC9hdXRob3I+PGF1dGhvcj5Nb21iaWVsYSwgVC48L2F1dGhvcj48YXV0
aG9yPkdvbnphbGV6LU1hbnNpbGxhLCBBLjwvYXV0aG9yPjxhdXRob3I+RWxpemFnYSwgSi48L2F1
dGhvcj48YXV0aG9yPk1hcnRpbi1Nb3JlaXJhcywgSi48L2F1dGhvcj48YXV0aG9yPkdvbnphbGV6
LVNhbnRvcywgSi4gTS48L2F1dGhvcj48YXV0aG9yPk1vcmVuby1Fc2NvYmFyLCBFLjwvYXV0aG9y
PjxhdXRob3I+RmVybmFuZGV6LUF2aWxlcywgRi48L2F1dGhvcj48YXV0aG9yPlNpbGRlbmFmaWwg
Zm9yIEltcHJvdmluZyBPdXRjb21lcyBhZnRlciwgVkFsdnVsYXIgQ29ycmVjdGlvbiBpbnZlc3Rp
Z2F0b3JzPC9hdXRob3I+PC9hdXRob3JzPjwvY29udHJpYnV0b3JzPjxhdXRoLWFkZHJlc3M+RGVw
YXJ0bWVudCBvZiBDYXJkaW9sb2d5LCBIb3NwaXRhbCBHZW5lcmFsIFVuaXZlcnNpdGFyaW8gR3Jl
Z29yaW8gTWFyYW5vbiwgSW5zdGl0dXRvIGRlIEludmVzdGlnYWNpb24gU2FuaXRhcmlhIEdyZWdv
cmlvIE1hcmFub24sIEZhY3VsdGFkIGRlIE1lZGljaW5hLCBVbml2ZXJzaWRhZCBDb21wbHV0ZW5z
ZSBkZSBNYWRyaWQsIGFuZCBDSUJFUkNWLiBEciBFc3F1ZXJkbyA0Ni4gMjgwMDcgTWFkcmlkLCBT
cGFpbi4mI3hEO0hvc3BpdGFsIFZpcmdlbiBkZSBsYXMgTmlldmVzLCBHcmFuYWRhLiYjeEQ7SG9z
cGl0YWwgQ2xpbmljbyBVbml2ZXJzaXRhcmlvIGRlIFNhbGFtYW5jYSwgYW5kIENJQkVSQ1YgU2Fs
YW1hbmNhLiYjeEQ7SG9zcGl0YWwgVW5pdmVyc2l0YXJpbyBkZSBMZW9uLCBMZW9uLiYjeEQ7SG9z
cGl0YWwgUHVlcnRhIGRlIEhpZXJybyBNYWphZGFob25kYSBhbmQgQ0lCRVJDViwgTWFqYWRhaG9u
ZGEuJiN4RDtIb3NwaXRhbCAxMiBkZSBPY3R1YnJlIGFuZCBDSUJFUkNWLCBNYWRyaWQsIFNwYWlu
LiYjeEQ7SG9zcGl0YWwgQ2xpbmljbyBkZSBWYWxsYWRvbGlkIGFuZCBDSUJFUkNWLCBWYWxsYWRv
bGlkLiYjeEQ7SG9zcGl0YWwgU2FudGEgQ3JldSBpIFNhbiBQYXUgYW5kIENJQkVSQ1YsIEJhcmNl
bG9uYS4mI3hEO0hvc3BpdGFsIFVuaXZlcnNpdGFyaW8gZGUgQXJhYmEtVHhhZ29ycml0eHUsIFZp
dG9yaWEuJiN4RDtIb3NwaXRhbCBVbml2ZXJzaXRhcmlvIEZ1bmRhY2lvbiBBbGNvcmNvbiwgQWxj
b3Jjb24uJiN4RDtDb21wbGVqbyBIb3NwaXRhbGFyaW8gVW5pdmVyc2l0YXJpbyBkZSBBIENvcnVu
YSBhbmQgQ0lCRVJDViwgQSBDb3J1bmEuJiN4RDtIb3NwaXRhbCBkZSBHYWxkYWthby1Vc2Fuc29s
bywgVXNhbnNvbG8uJiN4RDtIb3NwaXRhbCBVbml2ZXJzaXRhcmkgR2VybWFucyBUcmlhcyBpIFB1
am9sIGFuZCBDSUJFUkNWLCBCYWRhbG9uYS4mI3hEO0hvc3BpdGFsIFVuaXZlcnNpdGFyaW8gUmVp
bmEgU29maWEsIENvcmRvYmEuJiN4RDtIb3NwaXRhbCBJbmZhbnRhIExlb25vciwgTWFkcmlkLiYj
eEQ7SG9zcGl0YWwgVmlyZ2VuIGRlIGxhIFZpY3RvcmlhIGFuZCBDSUJFUkNWLCBNYWxhZ2EuJiN4
RDtIb3NwaXRhbCBDbGluaWNvIGRlIFNhbnRpYWdvIGRlIENvbXBvc3RlbGEgYW5kIENJQkVSQ1Ys
IFNhbnRpYWdvIGRlIENvbXBvc3RlbGEuJiN4RDtIb3NwaXRhbCBVbml2ZXJzaXRhcmlvIGRlIGxh
IFZhbGwgZCZhcG9zO0hlYnJvbiBhbmQgQ0lCRVJDViwgQmFyY2Vsb25hLiYjeEQ7SG9zcGl0YWwg
VW5pdmVyc2l0YXJpbyBTYW4gQ2VjaWxpbywgR3JhbmFkYSwgU3BhaW4uPC9hdXRoLWFkZHJlc3M+
PHRpdGxlcz48dGl0bGU+U2lsZGVuYWZpbCBmb3IgaW1wcm92aW5nIG91dGNvbWVzIGluIHBhdGll
bnRzIHdpdGggY29ycmVjdGVkIHZhbHZ1bGFyIGhlYXJ0IGRpc2Vhc2UgYW5kIHBlcnNpc3RlbnQg
cHVsbW9uYXJ5IGh5cGVydGVuc2lvbjogYSBtdWx0aWNlbnRlciwgZG91YmxlLWJsaW5kLCByYW5k
b21pemVkIGNsaW5pY2FsIHRyaWFsPC90aXRsZT48c2Vjb25kYXJ5LXRpdGxlPkV1ciBIZWFydCBK
PC9zZWNvbmRhcnktdGl0bGU+PC90aXRsZXM+PHBlcmlvZGljYWw+PGZ1bGwtdGl0bGU+RXVyIEhl
YXJ0IEo8L2Z1bGwtdGl0bGU+PC9wZXJpb2RpY2FsPjxwYWdlcz4xMjU1LTEyNjQ8L3BhZ2VzPjx2
b2x1bWU+Mzk8L3ZvbHVtZT48bnVtYmVyPjE1PC9udW1iZXI+PGVkaXRpb24+MjAxNy8xMi8yODwv
ZWRpdGlvbj48ZGF0ZXM+PHllYXI+MjAxODwveWVhcj48cHViLWRhdGVzPjxkYXRlPkFwciAxNDwv
ZGF0ZT48L3B1Yi1kYXRlcz48L2RhdGVzPjxpc2JuPjE1MjItOTY0NSAoRWxlY3Ryb25pYykmI3hE
OzAxOTUtNjY4WCAoTGlua2luZyk8L2lzYm4+PGFjY2Vzc2lvbi1udW0+MjkyODExMDE8L2FjY2Vz
c2lvbi1udW0+PHVybHM+PHJlbGF0ZWQtdXJscz48dXJsPmh0dHBzOi8vd3d3Lm5jYmkubmxtLm5p
aC5nb3YvcHVibWVkLzI5MjgxMTAxPC91cmw+PC9yZWxhdGVkLXVybHM+PC91cmxzPjxjdXN0b20y
PlBNQzU5MDU2MzQ8L2N1c3RvbTI+PGVsZWN0cm9uaWMtcmVzb3VyY2UtbnVtPjEwLjEwOTMvZXVy
aGVhcnRqL2VoeDcwMDwvZWxlY3Ryb25pYy1yZXNvdXJjZS1udW0+PC9yZWNvcmQ+PC9DaXRlPjwv
RW5kTm90ZT4A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tNSwgMTQtMjRdPC9EaXNwbGF5VGV4dD48cmVj
b3JkPjxyZWMtbnVtYmVyPjc8L3JlYy1udW1iZXI+PGZvcmVpZ24ta2V5cz48a2V5IGFwcD0iRU4i
IGRiLWlkPSI5NWRlZjl3em9yYXJwdmV6YXdjeHJlNTl2enRzcndhZjlkMjUiIHRpbWVzdGFtcD0i
MTQ4NzgyOTMwMSI+Nzwva2V5PjwvZm9yZWlnbi1rZXlzPjxyZWYtdHlwZSBuYW1lPSJKb3VybmFs
IEFydGljbGUiPjE3PC9yZWYtdHlwZT48Y29udHJpYnV0b3JzPjxhdXRob3JzPjxhdXRob3I+QW1p
biwgQS48L2F1dGhvcj48YXV0aG9yPk1haG1vdWRpLCBFLjwvYXV0aG9yPjxhdXRob3I+TmF2aWQs
IEguPC9hdXRob3I+PGF1dGhvcj5DaGl0c2F6YW4sIE0uPC9hdXRob3I+PC9hdXRob3JzPjwvY29u
dHJpYnV0b3JzPjxhdXRoLWFkZHJlc3M+RGVwYXJ0bWVudCBvZiBIZWFydCBGYWlsdXJlIGFuZCBU
cmFuc3BsYW50YXRpb24sIFJhamFlaSBDYXJkaW92YXNjdWxhciwgTWVkaWNhbCBhbmQgUmVzZWFy
Y2ggQ2VudGVyLCBUZWhyYW4gVW5pdmVyc2l0eSBvZiBNZWRpY2FsIFNjaWVuY2VzLCBUZWhyYW4s
IElyYW4uIGFtaW5hMzNAZ21haWwuY29tPC9hdXRoLWFkZHJlc3M+PHRpdGxlcz48dGl0bGU+SXMg
Y2hyb25pYyBzaWxkZW5hZmlsIHRoZXJhcHkgc2FmZSBhbmQgY2xpbmljYWxseSBiZW5lZmljaWFs
IGluIHBhdGllbnRzIHdpdGggc3lzdG9saWMgaGVhcnQgZmFpbHVyZT88L3RpdGxlPjxzZWNvbmRh
cnktdGl0bGU+Q29uZ2VzdCBIZWFydCBGYWlsPC9zZWNvbmRhcnktdGl0bGU+PC90aXRsZXM+PHBl
cmlvZGljYWw+PGZ1bGwtdGl0bGU+Q29uZ2VzdCBIZWFydCBGYWlsPC9mdWxsLXRpdGxlPjwvcGVy
aW9kaWNhbD48cGFnZXM+OTktMTAzPC9wYWdlcz48dm9sdW1lPjE5PC92b2x1bWU+PG51bWJlcj4y
PC9udW1iZXI+PGtleXdvcmRzPjxrZXl3b3JkPkFkdWx0PC9rZXl3b3JkPjxrZXl3b3JkPkJsb29k
IFByZXNzdXJlLypkcnVnIGVmZmVjdHM8L2tleXdvcmQ+PGtleXdvcmQ+RG9zZS1SZXNwb25zZSBS
ZWxhdGlvbnNoaXAsIERydWc8L2tleXdvcmQ+PGtleXdvcmQ+RG91YmxlLUJsaW5kIE1ldGhvZDwv
a2V5d29yZD48a2V5d29yZD5EcnVnIE1vbml0b3JpbmcvbWV0aG9kczwva2V5d29yZD48a2V5d29y
ZD5FeGVyY2lzZSBUb2xlcmFuY2UvKmRydWcgZWZmZWN0czwva2V5d29yZD48a2V5d29yZD5GZW1h
bGU8L2tleXdvcmQ+PGtleXdvcmQ+KkhlYXJ0IEZhaWx1cmUsIFN5c3RvbGljL2NvbXBsaWNhdGlv
bnMvcGh5c2lvcGF0aG9sb2d5PC9rZXl3b3JkPjxrZXl3b3JkPkh1bWFuczwva2V5d29yZD48a2V5
d29yZD5IeXBlcnRlbnNpb24sIFB1bG1vbmFyeS8qZHJ1ZyB0aGVyYXB5L2V0aW9sb2d5L3BoeXNp
b3BhdGhvbG9neTwva2V5d29yZD48a2V5d29yZD5NYWxlPC9rZXl3b3JkPjxrZXl3b3JkPk1pZGRs
ZSBBZ2VkPC9rZXl3b3JkPjxrZXl3b3JkPlBob3NwaG9kaWVzdGVyYXNlIDUgSW5oaWJpdG9ycy9h
ZG1pbmlzdHJhdGlvbiAmYW1wOyBkb3NhZ2UvYWR2ZXJzZSBlZmZlY3RzPC9rZXl3b3JkPjxrZXl3
b3JkPipQaXBlcmF6aW5lcy9hZG1pbmlzdHJhdGlvbiAmYW1wOyBkb3NhZ2UvYWR2ZXJzZSBlZmZl
Y3RzPC9rZXl3b3JkPjxrZXl3b3JkPlB1cmluZXMvYWRtaW5pc3RyYXRpb24gJmFtcDsgZG9zYWdl
L2FkdmVyc2UgZWZmZWN0czwva2V5d29yZD48a2V5d29yZD5TaWxkZW5hZmlsIENpdHJhdGU8L2tl
eXdvcmQ+PGtleXdvcmQ+KlN1bGZvbmVzL2FkbWluaXN0cmF0aW9uICZhbXA7IGRvc2FnZS9hZHZl
cnNlIGVmZmVjdHM8L2tleXdvcmQ+PGtleXdvcmQ+VHJlYXRtZW50IE91dGNvbWU8L2tleXdvcmQ+
PC9rZXl3b3Jkcz48ZGF0ZXM+PHllYXI+MjAxMzwveWVhcj48cHViLWRhdGVzPjxkYXRlPk1hci1B
cHI8L2RhdGU+PC9wdWItZGF0ZXM+PC9kYXRlcz48aXNibj4xNzUxLTcxMzMgKEVsZWN0cm9uaWMp
JiN4RDsxNTI3LTUyOTkgKExpbmtpbmcpPC9pc2JuPjxhY2Nlc3Npb24tbnVtPjIzMjQxMDAzPC9h
Y2Nlc3Npb24tbnVtPjx1cmxzPjxyZWxhdGVkLXVybHM+PHVybD5odHRwczovL3d3dy5uY2JpLm5s
bS5uaWguZ292L3B1Ym1lZC8yMzI0MTAwMzwvdXJsPjwvcmVsYXRlZC11cmxzPjwvdXJscz48ZWxl
Y3Ryb25pYy1yZXNvdXJjZS1udW0+MTAuMTExMS9jaGYuMTIwMDg8L2VsZWN0cm9uaWMtcmVzb3Vy
Y2UtbnVtPjwvcmVjb3JkPjwvQ2l0ZT48Q2l0ZT48QXV0aG9yPkd1YXp6aTwvQXV0aG9yPjxZZWFy
PjIwMDc8L1llYXI+PFJlY051bT4xMTwvUmVjTnVtPjxyZWNvcmQ+PHJlYy1udW1iZXI+MTE8L3Jl
Yy1udW1iZXI+PGZvcmVpZ24ta2V5cz48a2V5IGFwcD0iRU4iIGRiLWlkPSI5NWRlZjl3em9yYXJw
dmV6YXdjeHJlNTl2enRzcndhZjlkMjUiIHRpbWVzdGFtcD0iMTQ4NzgyOTYyMyI+MTE8L2tleT48
L2ZvcmVpZ24ta2V5cz48cmVmLXR5cGUgbmFtZT0iSm91cm5hbCBBcnRpY2xlIj4xNzwvcmVmLXR5
cGU+PGNvbnRyaWJ1dG9ycz48YXV0aG9ycz48YXV0aG9yPkd1YXp6aSwgTS48L2F1dGhvcj48YXV0
aG9yPlNhbWFqYSwgTS48L2F1dGhvcj48YXV0aG9yPkFyZW5hLCBSLjwvYXV0aG9yPjxhdXRob3I+
VmljZW56aSwgTS48L2F1dGhvcj48YXV0aG9yPkd1YXp6aSwgTS4gRC48L2F1dGhvcj48L2F1dGhv
cnM+PC9jb250cmlidXRvcnM+PGF1dGgtYWRkcmVzcz5DYXJkaW9wdWxtb25hcnkgVW5pdCwgQ2Fy
ZGlvbG9neSBEaXZpc2lvbiwgVW5pdmVyc2l0eSBvZiBNaWxhbiwgU2FuIFBhb2xvIEhvc3BpdGFs
LCBNaWxhbiwgSXRhbHkuIG1hcmNvLmd1YXp6aUB1bmltaS5pdDwvYXV0aC1hZGRyZXNzPjx0aXRs
ZXM+PHRpdGxlPkxvbmctdGVybSB1c2Ugb2Ygc2lsZGVuYWZpbCBpbiB0aGUgdGhlcmFwZXV0aWMg
bWFuYWdlbWVudCBvZiBoZWFydCBmYWlsdXJlPC90aXRsZT48c2Vjb25kYXJ5LXRpdGxlPkogQW0g
Q29sbCBDYXJkaW9sPC9zZWNvbmRhcnktdGl0bGU+PC90aXRsZXM+PHBlcmlvZGljYWw+PGZ1bGwt
dGl0bGU+SiBBbSBDb2xsIENhcmRpb2w8L2Z1bGwtdGl0bGU+PC9wZXJpb2RpY2FsPjxwYWdlcz4y
MTM2LTQ0PC9wYWdlcz48dm9sdW1lPjUwPC92b2x1bWU+PG51bWJlcj4yMjwvbnVtYmVyPjxrZXl3
b3Jkcz48a2V5d29yZD5BZ2VkPC9rZXl3b3JkPjxrZXl3b3JkPkJyYWNoaWFsIEFydGVyeS8qcGh5
c2lvbG9neTwva2V5d29yZD48a2V5d29yZD5DaHJvbmljIERpc2Vhc2U8L2tleXdvcmQ+PGtleXdv
cmQ+RW5kb3RoZWxpdW0sIFZhc2N1bGFyL2RydWcgZWZmZWN0czwva2V5d29yZD48a2V5d29yZD5F
eGVyY2lzZSBUZXN0PC9rZXl3b3JkPjxrZXl3b3JkPkhlYXJ0IEZhaWx1cmUvKmRydWcgdGhlcmFw
eTwva2V5d29yZD48a2V5d29yZD5IdW1hbnM8L2tleXdvcmQ+PGtleXdvcmQ+TWFsZTwva2V5d29y
ZD48a2V5d29yZD5NaWRkbGUgQWdlZDwva2V5d29yZD48a2V5d29yZD5QaG9zcGhvZGllc3RlcmFz
ZSBJbmhpYml0b3JzLyphZG1pbmlzdHJhdGlvbiAmYW1wOyBkb3NhZ2U8L2tleXdvcmQ+PGtleXdv
cmQ+UGlwZXJhemluZXMvKmFkbWluaXN0cmF0aW9uICZhbXA7IGRvc2FnZTwva2V5d29yZD48a2V5
d29yZD5QdXJpbmVzL2FkbWluaXN0cmF0aW9uICZhbXA7IGRvc2FnZTwva2V5d29yZD48a2V5d29y
ZD5SZWdpb25hbCBCbG9vZCBGbG93PC9rZXl3b3JkPjxrZXl3b3JkPlNpbGRlbmFmaWwgQ2l0cmF0
ZTwva2V5d29yZD48a2V5d29yZD5TdWxmb25lcy8qYWRtaW5pc3RyYXRpb24gJmFtcDsgZG9zYWdl
PC9rZXl3b3JkPjxrZXl3b3JkPlRyZWF0bWVudCBPdXRjb21lPC9rZXl3b3JkPjxrZXl3b3JkPlZh
c29kaWxhdGlvbi8qZHJ1ZyBlZmZlY3RzPC9rZXl3b3JkPjwva2V5d29yZHM+PGRhdGVzPjx5ZWFy
PjIwMDc8L3llYXI+PHB1Yi1kYXRlcz48ZGF0ZT5Ob3YgMjc8L2RhdGU+PC9wdWItZGF0ZXM+PC9k
YXRlcz48aXNibj4xNTU4LTM1OTcgKEVsZWN0cm9uaWMpJiN4RDswNzM1LTEwOTcgKExpbmtpbmcp
PC9pc2JuPjxhY2Nlc3Npb24tbnVtPjE4MDM2NDUxPC9hY2Nlc3Npb24tbnVtPjx1cmxzPjxyZWxh
dGVkLXVybHM+PHVybD5odHRwczovL3d3dy5uY2JpLm5sbS5uaWguZ292L3B1Ym1lZC8xODAzNjQ1
MTwvdXJsPjwvcmVsYXRlZC11cmxzPjwvdXJscz48ZWxlY3Ryb25pYy1yZXNvdXJjZS1udW0+MTAu
MTAxNi9qLmphY2MuMjAwNy4wNy4wNzg8L2VsZWN0cm9uaWMtcmVzb3VyY2UtbnVtPjwvcmVjb3Jk
PjwvQ2l0ZT48Q2l0ZT48QXV0aG9yPkd1YXp6aTwvQXV0aG9yPjxZZWFyPjIwMTI8L1llYXI+PFJl
Y051bT44PC9SZWNOdW0+PHJlY29yZD48cmVjLW51bWJlcj44PC9yZWMtbnVtYmVyPjxmb3JlaWdu
LWtleXM+PGtleSBhcHA9IkVOIiBkYi1pZD0iOTVkZWY5d3pvcmFycHZlemF3Y3hyZTU5dnp0c3J3
YWY5ZDI1IiB0aW1lc3RhbXA9IjE0ODc4Mjk1MDIiPjg8L2tleT48L2ZvcmVpZ24ta2V5cz48cmVm
LXR5cGUgbmFtZT0iSm91cm5hbCBBcnRpY2xlIj4xNzwvcmVmLXR5cGU+PGNvbnRyaWJ1dG9ycz48
YXV0aG9ycz48YXV0aG9yPkd1YXp6aSwgTS48L2F1dGhvcj48YXV0aG9yPlZpY2VuemksIE0uPC9h
dXRob3I+PGF1dGhvcj5BcmVuYSwgUi48L2F1dGhvcj48L2F1dGhvcnM+PC9jb250cmlidXRvcnM+
PGF1dGgtYWRkcmVzcz5DYXJkaW9wdWxtb25hcnkgVW5pdCwgVW5pdmVyc2l0eSBvZiBNaWxhbm8s
IFNhbiBQYW9sbyBIb3NwaXRhbCwgVmlhIEEuIGRpIFJ1ZGluaSA4LCBNaWxhbiwgSXRhbHkuIG1h
cmNvLmd1YXp6aUB1bmltaS5pdDwvYXV0aC1hZGRyZXNzPjx0aXRsZXM+PHRpdGxlPlBob3NwaG9k
aWVzdGVyYXNlIDUgaW5oaWJpdGlvbiB3aXRoIHNpbGRlbmFmaWwgcmV2ZXJzZXMgZXhlcmNpc2Ug
b3NjaWxsYXRvcnkgYnJlYXRoaW5nIGluIGNocm9uaWMgaGVhcnQgZmFpbHVyZTogYSBsb25nLXRl
cm0gY2FyZGlvcHVsbW9uYXJ5IGV4ZXJjaXNlIHRlc3RpbmcgcGxhY2Viby1jb250cm9sbGVkIHN0
dWR5PC90aXRsZT48c2Vjb25kYXJ5LXRpdGxlPkV1ciBKIEhlYXJ0IEZhaWw8L3NlY29uZGFyeS10
aXRsZT48L3RpdGxlcz48cGVyaW9kaWNhbD48ZnVsbC10aXRsZT5FdXIgSiBIZWFydCBGYWlsPC9m
dWxsLXRpdGxlPjwvcGVyaW9kaWNhbD48cGFnZXM+ODItOTA8L3BhZ2VzPjx2b2x1bWU+MTQ8L3Zv
bHVtZT48bnVtYmVyPjE8L251bWJlcj48a2V5d29yZHM+PGtleXdvcmQ+QWdlZDwva2V5d29yZD48
a2V5d29yZD5Eb3VibGUtQmxpbmQgTWV0aG9kPC9rZXl3b3JkPjxrZXl3b3JkPkV4ZXJjaXNlIFRl
c3QvZHJ1ZyBlZmZlY3RzL21ldGhvZHM8L2tleXdvcmQ+PGtleXdvcmQ+RXhlcmNpc2UgVG9sZXJh
bmNlL2RydWcgZWZmZWN0czwva2V5d29yZD48a2V5d29yZD5GZW1hbGU8L2tleXdvcmQ+PGtleXdv
cmQ+SGVhcnQgRmFpbHVyZS8qY29tcGxpY2F0aW9ucy9waHlzaW9wYXRob2xvZ3k8L2tleXdvcmQ+
PGtleXdvcmQ+SHVtYW5zPC9rZXl3b3JkPjxrZXl3b3JkPipIeXBlcnRlbnNpb24sIFB1bG1vbmFy
eS9kcnVnIHRoZXJhcHkvZXRpb2xvZ3kvcGh5c2lvcGF0aG9sb2d5PC9rZXl3b3JkPjxrZXl3b3Jk
Pkx1bmcvYmxvb2Qgc3VwcGx5PC9rZXl3b3JkPjxrZXl3b3JkPk1hbGU8L2tleXdvcmQ+PGtleXdv
cmQ+TWlkZGxlIEFnZWQ8L2tleXdvcmQ+PGtleXdvcmQ+T3V0Y29tZSBBc3Nlc3NtZW50IChIZWFs
dGggQ2FyZSk8L2tleXdvcmQ+PGtleXdvcmQ+UGhvc3Bob2RpZXN0ZXJhc2UgNSBJbmhpYml0b3Jz
L2FkbWluaXN0cmF0aW9uICZhbXA7IGRvc2FnZS9hZHZlcnNlIGVmZmVjdHM8L2tleXdvcmQ+PGtl
eXdvcmQ+KlBpcGVyYXppbmVzL2FkbWluaXN0cmF0aW9uICZhbXA7IGRvc2FnZS9hZHZlcnNlIGVm
ZmVjdHM8L2tleXdvcmQ+PGtleXdvcmQ+UHVsbW9uYXJ5IENpcmN1bGF0aW9uLypkcnVnIGVmZmVj
dHM8L2tleXdvcmQ+PGtleXdvcmQ+UHVsbW9uYXJ5IFdlZGdlIFByZXNzdXJlL2RydWcgZWZmZWN0
czwva2V5d29yZD48a2V5d29yZD5QdXJpbmVzL2FkbWluaXN0cmF0aW9uICZhbXA7IGRvc2FnZS9h
ZHZlcnNlIGVmZmVjdHM8L2tleXdvcmQ+PGtleXdvcmQ+U2lsZGVuYWZpbCBDaXRyYXRlPC9rZXl3
b3JkPjxrZXl3b3JkPipTdWxmb25lcy9hZG1pbmlzdHJhdGlvbiAmYW1wOyBkb3NhZ2UvYWR2ZXJz
ZSBlZmZlY3RzPC9rZXl3b3JkPjxrZXl3b3JkPlRpbWU8L2tleXdvcmQ+PGtleXdvcmQ+VHJlYXRt
ZW50IE91dGNvbWU8L2tleXdvcmQ+PGtleXdvcmQ+VmFzY3VsYXIgUmVzaXN0YW5jZS8qZHJ1ZyBl
ZmZlY3RzPC9rZXl3b3JkPjxrZXl3b3JkPlZhc29jb25zdHJpY3Rpb24vKmRydWcgZWZmZWN0czwv
a2V5d29yZD48a2V5d29yZD5WZW50aWxhdGlvbi1QZXJmdXNpb24gUmF0aW8vZHJ1ZyBlZmZlY3Rz
PC9rZXl3b3JkPjwva2V5d29yZHM+PGRhdGVzPjx5ZWFyPjIwMTI8L3llYXI+PHB1Yi1kYXRlcz48
ZGF0ZT5KYW48L2RhdGU+PC9wdWItZGF0ZXM+PC9kYXRlcz48aXNibj4xODc5LTA4NDQgKEVsZWN0
cm9uaWMpJiN4RDsxMzg4LTk4NDIgKExpbmtpbmcpPC9pc2JuPjxhY2Nlc3Npb24tbnVtPjIyMDY3
NDEwPC9hY2Nlc3Npb24tbnVtPjx1cmxzPjxyZWxhdGVkLXVybHM+PHVybD5odHRwczovL3d3dy5u
Y2JpLm5sbS5uaWguZ292L3B1Ym1lZC8yMjA2NzQxMDwvdXJsPjwvcmVsYXRlZC11cmxzPjwvdXJs
cz48ZWxlY3Ryb25pYy1yZXNvdXJjZS1udW0+MTAuMTA5My9ldXJqaGYvaGZyMTQ3PC9lbGVjdHJv
bmljLXJlc291cmNlLW51bT48L3JlY29yZD48L0NpdGU+PENpdGU+PEF1dGhvcj5HdWF6emk8L0F1
dGhvcj48WWVhcj4yMDExPC9ZZWFyPjxSZWNOdW0+OTwvUmVjTnVtPjxyZWNvcmQ+PHJlYy1udW1i
ZXI+OTwvcmVjLW51bWJlcj48Zm9yZWlnbi1rZXlzPjxrZXkgYXBwPSJFTiIgZGItaWQ9Ijk1ZGVm
OXd6b3JhcnB2ZXphd2N4cmU1OXZ6dHNyd2FmOWQyNSIgdGltZXN0YW1wPSIxNDg3ODI5NTM2Ij45
PC9rZXk+PC9mb3JlaWduLWtleXM+PHJlZi10eXBlIG5hbWU9IkpvdXJuYWwgQXJ0aWNsZSI+MTc8
L3JlZi10eXBlPjxjb250cmlidXRvcnM+PGF1dGhvcnM+PGF1dGhvcj5HdWF6emksIE0uPC9hdXRo
b3I+PGF1dGhvcj5WaWNlbnppLCBNLjwvYXV0aG9yPjxhdXRob3I+QXJlbmEsIFIuPC9hdXRob3I+
PGF1dGhvcj5HdWF6emksIE0uIEQuPC9hdXRob3I+PC9hdXRob3JzPjwvY29udHJpYnV0b3JzPjxh
dXRoLWFkZHJlc3M+Q2FyZGlvcHVsbW9uYXJ5IFVuaXQsIFVuaXZlcnNpdHkgb2YgTWlsYW4sIFNh
biBQYW9sbyBIb3NwaXRhbCwgVmlhIEEuIGRpIFJ1ZGluaSA4LCAyMDE0MiBNaWxhbiwgSXRhbHku
IG1hcmNvLmd1YXp6aUB1bmltaS5pdDwvYXV0aC1hZGRyZXNzPjx0aXRsZXM+PHRpdGxlPlB1bG1v
bmFyeSBoeXBlcnRlbnNpb24gaW4gaGVhcnQgZmFpbHVyZSB3aXRoIHByZXNlcnZlZCBlamVjdGlv
biBmcmFjdGlvbjogYSB0YXJnZXQgb2YgcGhvc3Bob2RpZXN0ZXJhc2UtNSBpbmhpYml0aW9uIGlu
IGEgMS15ZWFyIHN0dWR5PC90aXRsZT48c2Vjb25kYXJ5LXRpdGxlPkNpcmN1bGF0aW9uPC9zZWNv
bmRhcnktdGl0bGU+PC90aXRsZXM+PHBlcmlvZGljYWw+PGZ1bGwtdGl0bGU+Q2lyY3VsYXRpb248
L2Z1bGwtdGl0bGU+PC9wZXJpb2RpY2FsPjxwYWdlcz4xNjQtNzQ8L3BhZ2VzPjx2b2x1bWU+MTI0
PC92b2x1bWU+PG51bWJlcj4yPC9udW1iZXI+PGtleXdvcmRzPjxrZXl3b3JkPkFnZWQ8L2tleXdv
cmQ+PGtleXdvcmQ+QWdlZCwgODAgYW5kIG92ZXI8L2tleXdvcmQ+PGtleXdvcmQ+RG91YmxlLUJs
aW5kIE1ldGhvZDwva2V5d29yZD48a2V5d29yZD5GZW1hbGU8L2tleXdvcmQ+PGtleXdvcmQ+SGVh
cnQgRmFpbHVyZS9jb21wbGljYXRpb25zLypkcnVnIHRoZXJhcHkvZXBpZGVtaW9sb2d5LypwaHlz
aW9wYXRob2xvZ3k8L2tleXdvcmQ+PGtleXdvcmQ+SHVtYW5zPC9rZXl3b3JkPjxrZXl3b3JkPkh5
cGVydGVuc2lvbiwgUHVsbW9uYXJ5LypkcnVnIHRoZXJhcHkvZXBpZGVtaW9sb2d5L2V0aW9sb2d5
LypwaHlzaW9wYXRob2xvZ3k8L2tleXdvcmQ+PGtleXdvcmQ+TG9uZ2l0dWRpbmFsIFN0dWRpZXM8
L2tleXdvcmQ+PGtleXdvcmQ+TWFsZTwva2V5d29yZD48a2V5d29yZD5NaWRkbGUgQWdlZDwva2V5
d29yZD48a2V5d29yZD5QaG9zcGhvZGllc3RlcmFzZSA1IEluaGliaXRvcnMvKmFkbWluaXN0cmF0
aW9uICZhbXA7IGRvc2FnZTwva2V5d29yZD48a2V5d29yZD5QaXBlcmF6aW5lcy8qYWRtaW5pc3Ry
YXRpb24gJmFtcDsgZG9zYWdlPC9rZXl3b3JkPjxrZXl3b3JkPlByZXZhbGVuY2U8L2tleXdvcmQ+
PGtleXdvcmQ+UHVyaW5lcy9hZG1pbmlzdHJhdGlvbiAmYW1wOyBkb3NhZ2U8L2tleXdvcmQ+PGtl
eXdvcmQ+UmVzcGlyYXRvcnkgRnVuY3Rpb24gVGVzdHMvbWV0aG9kczwva2V5d29yZD48a2V5d29y
ZD5TaWxkZW5hZmlsIENpdHJhdGU8L2tleXdvcmQ+PGtleXdvcmQ+U3Ryb2tlIFZvbHVtZS8qZHJ1
ZyBlZmZlY3RzPC9rZXl3b3JkPjxrZXl3b3JkPlN1bGZvbmVzLyphZG1pbmlzdHJhdGlvbiAmYW1w
OyBkb3NhZ2U8L2tleXdvcmQ+PC9rZXl3b3Jkcz48ZGF0ZXM+PHllYXI+MjAxMTwveWVhcj48cHVi
LWRhdGVzPjxkYXRlPkp1bCAxMjwvZGF0ZT48L3B1Yi1kYXRlcz48L2RhdGVzPjxpc2JuPjE1MjQt
NDUzOSAoRWxlY3Ryb25pYykmI3hEOzAwMDktNzMyMiAoTGlua2luZyk8L2lzYm4+PGFjY2Vzc2lv
bi1udW0+MjE3MDkwNjE8L2FjY2Vzc2lvbi1udW0+PHVybHM+PHJlbGF0ZWQtdXJscz48dXJsPmh0
dHBzOi8vd3d3Lm5jYmkubmxtLm5paC5nb3YvcHVibWVkLzIxNzA5MDYxPC91cmw+PC9yZWxhdGVk
LXVybHM+PC91cmxzPjxlbGVjdHJvbmljLXJlc291cmNlLW51bT4xMC4xMTYxL0NJUkNVTEFUSU9O
QUhBLjExMC45ODM4NjY8L2VsZWN0cm9uaWMtcmVzb3VyY2UtbnVtPjwvcmVjb3JkPjwvQ2l0ZT48
Q2l0ZT48QXV0aG9yPkd1YXp6aTwvQXV0aG9yPjxZZWFyPjIwMTE8L1llYXI+PFJlY051bT4xMDwv
UmVjTnVtPjxyZWNvcmQ+PHJlYy1udW1iZXI+MTA8L3JlYy1udW1iZXI+PGZvcmVpZ24ta2V5cz48
a2V5IGFwcD0iRU4iIGRiLWlkPSI5NWRlZjl3em9yYXJwdmV6YXdjeHJlNTl2enRzcndhZjlkMjUi
IHRpbWVzdGFtcD0iMTQ4NzgyOTU3MSI+MTA8L2tleT48L2ZvcmVpZ24ta2V5cz48cmVmLXR5cGUg
bmFtZT0iSm91cm5hbCBBcnRpY2xlIj4xNzwvcmVmLXR5cGU+PGNvbnRyaWJ1dG9ycz48YXV0aG9y
cz48YXV0aG9yPkd1YXp6aSwgTS48L2F1dGhvcj48YXV0aG9yPlZpY2VuemksIE0uPC9hdXRob3I+
PGF1dGhvcj5BcmVuYSwgUi48L2F1dGhvcj48YXV0aG9yPkd1YXp6aSwgTS4gRC48L2F1dGhvcj48
L2F1dGhvcnM+PC9jb250cmlidXRvcnM+PGF1dGgtYWRkcmVzcz5DYXJkaW9wdWxtb25hcnkgVW5p
dCBhbmQgRGVwYXJ0bWVudCBvZiBDYXJkaW9sb2d5LCBVbml2ZXJzaXR5IG9mIE1pbGFubywgU2Fu
IFBhb2xvIEhvc3BpdGFsLCBWaWEgQS4gZGkgUnVkaW5pIDgsIE1pbGFuLCBJdGFseS4gbWFyY28u
Z3VhenppQHVuaW1pLml0PC9hdXRoLWFkZHJlc3M+PHRpdGxlcz48dGl0bGU+UERFNSBpbmhpYml0
aW9uIHdpdGggc2lsZGVuYWZpbCBpbXByb3ZlcyBsZWZ0IHZlbnRyaWN1bGFyIGRpYXN0b2xpYyBm
dW5jdGlvbiwgY2FyZGlhYyBnZW9tZXRyeSwgYW5kIGNsaW5pY2FsIHN0YXR1cyBpbiBwYXRpZW50
cyB3aXRoIHN0YWJsZSBzeXN0b2xpYyBoZWFydCBmYWlsdXJlOiByZXN1bHRzIG9mIGEgMS15ZWFy
LCBwcm9zcGVjdGl2ZSwgcmFuZG9taXplZCwgcGxhY2Viby1jb250cm9sbGVkIHN0dWR5PC90aXRs
ZT48c2Vjb25kYXJ5LXRpdGxlPkNpcmMgSGVhcnQgRmFpbDwvc2Vjb25kYXJ5LXRpdGxlPjwvdGl0
bGVzPjxwZXJpb2RpY2FsPjxmdWxsLXRpdGxlPkNpcmMgSGVhcnQgRmFpbDwvZnVsbC10aXRsZT48
L3BlcmlvZGljYWw+PHBhZ2VzPjgtMTc8L3BhZ2VzPjx2b2x1bWU+NDwvdm9sdW1lPjxudW1iZXI+
MTwvbnVtYmVyPjxrZXl3b3Jkcz48a2V5d29yZD5BZHVsdDwva2V5d29yZD48a2V5d29yZD5BZ2Vk
PC9rZXl3b3JkPjxrZXl3b3JkPkFnZWQsIDgwIGFuZCBvdmVyPC9rZXl3b3JkPjxrZXl3b3JkPkJs
b29kIFByZXNzdXJlL2RydWcgZWZmZWN0cy9waHlzaW9sb2d5PC9rZXl3b3JkPjxrZXl3b3JkPkRp
YXN0b2xlL2RydWcgZWZmZWN0cy9waHlzaW9sb2d5PC9rZXl3b3JkPjxrZXl3b3JkPkRvdWJsZS1C
bGluZCBNZXRob2Q8L2tleXdvcmQ+PGtleXdvcmQ+RXhlcmNpc2UgVGVzdDwva2V5d29yZD48a2V5
d29yZD5IZWFydCBGYWlsdXJlLCBTeXN0b2xpYy8qZHJ1ZyB0aGVyYXB5L3BoeXNpb3BhdGhvbG9n
eTwva2V5d29yZD48a2V5d29yZD5IdW1hbnM8L2tleXdvcmQ+PGtleXdvcmQ+TG9uZ2l0dWRpbmFs
IFN0dWRpZXM8L2tleXdvcmQ+PGtleXdvcmQ+TWFsZTwva2V5d29yZD48a2V5d29yZD5NaWRkbGUg
QWdlZDwva2V5d29yZD48a2V5d29yZD5NeW9jYXJkaXVtLypwYXRob2xvZ3k8L2tleXdvcmQ+PGtl
eXdvcmQ+TmF0cml1cmV0aWMgUGVwdGlkZSwgQnJhaW4vbWV0YWJvbGlzbTwva2V5d29yZD48a2V5
d29yZD5QZXB0aWRlIEZyYWdtZW50cy9tZXRhYm9saXNtPC9rZXl3b3JkPjxrZXl3b3JkPlBob3Nw
aG9kaWVzdGVyYXNlIDUgSW5oaWJpdG9ycy9hZHZlcnNlIGVmZmVjdHMvcGhhcm1hY29sb2d5Lyp0
aGVyYXBldXRpYyB1c2U8L2tleXdvcmQ+PGtleXdvcmQ+UGlwZXJhemluZXMvYWR2ZXJzZSBlZmZl
Y3RzL3BoYXJtYWNvbG9neS8qdGhlcmFwZXV0aWMgdXNlPC9rZXl3b3JkPjxrZXl3b3JkPlByb3Nw
ZWN0aXZlIFN0dWRpZXM8L2tleXdvcmQ+PGtleXdvcmQ+UHVyaW5lcy9hZHZlcnNlIGVmZmVjdHMv
cGhhcm1hY29sb2d5L3RoZXJhcGV1dGljIHVzZTwva2V5d29yZD48a2V5d29yZD5RdWFsaXR5IG9m
IExpZmU8L2tleXdvcmQ+PGtleXdvcmQ+U2lsZGVuYWZpbCBDaXRyYXRlPC9rZXl3b3JkPjxrZXl3
b3JkPlN1bGZvbmVzL2FkdmVyc2UgZWZmZWN0cy9waGFybWFjb2xvZ3kvKnRoZXJhcGV1dGljIHVz
ZTwva2V5d29yZD48a2V5d29yZD5WZW50cmljdWxhciBEeXNmdW5jdGlvbiwgTGVmdC8qZHJ1ZyB0
aGVyYXB5L3BoeXNpb3BhdGhvbG9neTwva2V5d29yZD48L2tleXdvcmRzPjxkYXRlcz48eWVhcj4y
MDExPC95ZWFyPjxwdWItZGF0ZXM+PGRhdGU+SmFuPC9kYXRlPjwvcHViLWRhdGVzPjwvZGF0ZXM+
PGlzYm4+MTk0MS0zMjk3IChFbGVjdHJvbmljKSYjeEQ7MTk0MS0zMjg5IChMaW5raW5nKTwvaXNi
bj48YWNjZXNzaW9uLW51bT4yMTAzNjg5MTwvYWNjZXNzaW9uLW51bT48dXJscz48cmVsYXRlZC11
cmxzPjx1cmw+aHR0cHM6Ly93d3cubmNiaS5ubG0ubmloLmdvdi9wdWJtZWQvMjEwMzY4OTE8L3Vy
bD48L3JlbGF0ZWQtdXJscz48L3VybHM+PGVsZWN0cm9uaWMtcmVzb3VyY2UtbnVtPjEwLjExNjEv
Q0lSQ0hFQVJURkFJTFVSRS4xMTAuOTQ0Njk0PC9lbGVjdHJvbmljLXJlc291cmNlLW51bT48L3Jl
Y29yZD48L0NpdGU+PENpdGU+PEF1dGhvcj5MZXdpczwvQXV0aG9yPjxZZWFyPjIwMDc8L1llYXI+
PFJlY051bT4xMzwvUmVjTnVtPjxyZWNvcmQ+PHJlYy1udW1iZXI+MTM8L3JlYy1udW1iZXI+PGZv
cmVpZ24ta2V5cz48a2V5IGFwcD0iRU4iIGRiLWlkPSI5NWRlZjl3em9yYXJwdmV6YXdjeHJlNTl2
enRzcndhZjlkMjUiIHRpbWVzdGFtcD0iMTQ4NzgyOTY5MiI+MTM8L2tleT48L2ZvcmVpZ24ta2V5
cz48cmVmLXR5cGUgbmFtZT0iSm91cm5hbCBBcnRpY2xlIj4xNzwvcmVmLXR5cGU+PGNvbnRyaWJ1
dG9ycz48YXV0aG9ycz48YXV0aG9yPkxld2lzLCBHLiBELjwvYXV0aG9yPjxhdXRob3I+U2hhaCwg
Ui48L2F1dGhvcj48YXV0aG9yPlNoYWh6YWQsIEsuPC9hdXRob3I+PGF1dGhvcj5DYW11c28sIEou
IE0uPC9hdXRob3I+PGF1dGhvcj5QYXBwYWdpYW5vcG91bG9zLCBQLiBQLjwvYXV0aG9yPjxhdXRo
b3I+SHVuZywgSi48L2F1dGhvcj48YXV0aG9yPlRhd2Frb2wsIEEuPC9hdXRob3I+PGF1dGhvcj5H
ZXJzenRlbiwgUi4gRS48L2F1dGhvcj48YXV0aG9yPlN5c3Ryb20sIEQuIE0uPC9hdXRob3I+PGF1
dGhvcj5CbG9jaCwgSy4gRC48L2F1dGhvcj48YXV0aG9yPlNlbWlncmFuLCBNLiBKLjwvYXV0aG9y
PjwvYXV0aG9ycz48L2NvbnRyaWJ1dG9ycz48YXV0aC1hZGRyZXNzPkNhcmRpb2xvZ3kgRGl2aXNp
b24sIERlcGFydG1lbnQgb2YgTWVkaWNpbmUsIE1hc3NhY2h1c2V0dHMgR2VuZXJhbCBIb3NwaXRh
bCwgSGFydmFyZCBNZWRpY2FsIFNjaG9vbCwgQm9zdG9uLCBNQSAwMjExNCwgVVNBLjwvYXV0aC1h
ZGRyZXNzPjx0aXRsZXM+PHRpdGxlPlNpbGRlbmFmaWwgaW1wcm92ZXMgZXhlcmNpc2UgY2FwYWNp
dHkgYW5kIHF1YWxpdHkgb2YgbGlmZSBpbiBwYXRpZW50cyB3aXRoIHN5c3RvbGljIGhlYXJ0IGZh
aWx1cmUgYW5kIHNlY29uZGFyeSBwdWxtb25hcnkgaHlwZXJ0ZW5zaW9uPC90aXRsZT48c2Vjb25k
YXJ5LXRpdGxlPkNpcmN1bGF0aW9uPC9zZWNvbmRhcnktdGl0bGU+PC90aXRsZXM+PHBlcmlvZGlj
YWw+PGZ1bGwtdGl0bGU+Q2lyY3VsYXRpb248L2Z1bGwtdGl0bGU+PC9wZXJpb2RpY2FsPjxwYWdl
cz4xNTU1LTYyPC9wYWdlcz48dm9sdW1lPjExNjwvdm9sdW1lPjxudW1iZXI+MTQ8L251bWJlcj48
a2V5d29yZHM+PGtleXdvcmQ+QWdlZDwva2V5d29yZD48a2V5d29yZD5CbG9vZCBQcmVzc3VyZS9k
cnVnIGVmZmVjdHM8L2tleXdvcmQ+PGtleXdvcmQ+KkV4ZXJjaXNlPC9rZXl3b3JkPjxrZXl3b3Jk
PkZlbWFsZTwva2V5d29yZD48a2V5d29yZD5Gb2xsb3ctVXAgU3R1ZGllczwva2V5d29yZD48a2V5
d29yZD5IZWFydCBGYWlsdXJlL2NvbXBsaWNhdGlvbnMvKmRydWcgdGhlcmFweS9waHlzaW9wYXRo
b2xvZ3k8L2tleXdvcmQ+PGtleXdvcmQ+SGVhcnQgUmF0ZS9kcnVnIGVmZmVjdHM8L2tleXdvcmQ+
PGtleXdvcmQ+SHVtYW5zPC9rZXl3b3JkPjxrZXl3b3JkPkh5cGVydGVuc2lvbiwgUHVsbW9uYXJ5
L2RpYWdub3Npcy8qZHJ1ZyB0aGVyYXB5L2V0aW9sb2d5PC9rZXl3b3JkPjxrZXl3b3JkPk1hbGU8
L2tleXdvcmQ+PGtleXdvcmQ+TWlkZGxlIEFnZWQ8L2tleXdvcmQ+PGtleXdvcmQ+TW90b3IgQWN0
aXZpdHk8L2tleXdvcmQ+PGtleXdvcmQ+UGhvc3Bob2RpZXN0ZXJhc2UgNSBJbmhpYml0b3JzPC9r
ZXl3b3JkPjxrZXl3b3JkPlBob3NwaG9kaWVzdGVyYXNlIEluaGliaXRvcnMvKmFkbWluaXN0cmF0
aW9uICZhbXA7IGRvc2FnZS9hZHZlcnNlIGVmZmVjdHM8L2tleXdvcmQ+PGtleXdvcmQ+UGlwZXJh
emluZXMvKmFkbWluaXN0cmF0aW9uICZhbXA7IGRvc2FnZS9hZHZlcnNlIGVmZmVjdHM8L2tleXdv
cmQ+PGtleXdvcmQ+UHVsbW9uYXJ5IFdlZGdlIFByZXNzdXJlL2RydWcgZWZmZWN0czwva2V5d29y
ZD48a2V5d29yZD5QdXJpbmVzL2FkbWluaXN0cmF0aW9uICZhbXA7IGRvc2FnZS9hZHZlcnNlIGVm
ZmVjdHM8L2tleXdvcmQ+PGtleXdvcmQ+KlF1YWxpdHkgb2YgTGlmZTwva2V5d29yZD48a2V5d29y
ZD5TaWxkZW5hZmlsIENpdHJhdGU8L2tleXdvcmQ+PGtleXdvcmQ+U3VsZm9uZXMvKmFkbWluaXN0
cmF0aW9uICZhbXA7IGRvc2FnZS9hZHZlcnNlIGVmZmVjdHM8L2tleXdvcmQ+PGtleXdvcmQ+U3lz
dG9sZTwva2V5d29yZD48a2V5d29yZD5UcmVhdG1lbnQgT3V0Y29tZTwva2V5d29yZD48a2V5d29y
ZD5WYXNjdWxhciBSZXNpc3RhbmNlL2RydWcgZWZmZWN0czwva2V5d29yZD48L2tleXdvcmRzPjxk
YXRlcz48eWVhcj4yMDA3PC95ZWFyPjxwdWItZGF0ZXM+PGRhdGU+T2N0IDAyPC9kYXRlPjwvcHVi
LWRhdGVzPjwvZGF0ZXM+PGlzYm4+MTUyNC00NTM5IChFbGVjdHJvbmljKSYjeEQ7MDAwOS03MzIy
IChMaW5raW5nKTwvaXNibj48YWNjZXNzaW9uLW51bT4xNzc4NTYxODwvYWNjZXNzaW9uLW51bT48
dXJscz48cmVsYXRlZC11cmxzPjx1cmw+aHR0cHM6Ly93d3cubmNiaS5ubG0ubmloLmdvdi9wdWJt
ZWQvMTc3ODU2MTg8L3VybD48L3JlbGF0ZWQtdXJscz48L3VybHM+PGVsZWN0cm9uaWMtcmVzb3Vy
Y2UtbnVtPjEwLjExNjEvQ0lSQ1VMQVRJT05BSEEuMTA3LjcxNjM3MzwvZWxlY3Ryb25pYy1yZXNv
dXJjZS1udW0+PC9yZWNvcmQ+PC9DaXRlPjxDaXRlPjxBdXRob3I+VmFjaGllcnk8L0F1dGhvcj48
WWVhcj4yMDE4PC9ZZWFyPjxSZWNOdW0+MTM5NTwvUmVjTnVtPjxyZWNvcmQ+PHJlYy1udW1iZXI+
MTM5NTwvcmVjLW51bWJlcj48Zm9yZWlnbi1rZXlzPjxrZXkgYXBwPSJFTiIgZGItaWQ9Ijk1ZGVm
OXd6b3JhcnB2ZXphd2N4cmU1OXZ6dHNyd2FmOWQyNSIgdGltZXN0YW1wPSIxNTI2NTQ3MzA3Ij4x
Mzk1PC9rZXk+PC9mb3JlaWduLWtleXM+PHJlZi10eXBlIG5hbWU9IkpvdXJuYWwgQXJ0aWNsZSI+
MTc8L3JlZi10eXBlPjxjb250cmlidXRvcnM+PGF1dGhvcnM+PGF1dGhvcj5WYWNoaWVyeSwgSi4g
TC48L2F1dGhvcj48YXV0aG9yPkRlbGNyb2l4LCBNLjwvYXV0aG9yPjxhdXRob3I+QWwtSGl0aSwg
SC48L2F1dGhvcj48YXV0aG9yPkVmZmljYWNlLCBNLjwvYXV0aG9yPjxhdXRob3I+SHV0eXJhLCBN
LjwvYXV0aG9yPjxhdXRob3I+TGFjaywgRy48L2F1dGhvcj48YXV0aG9yPlBhcGFkYWtpcywgSy48
L2F1dGhvcj48YXV0aG9yPlJ1YmluLCBMLiBKLjwvYXV0aG9yPjwvYXV0aG9ycz48L2NvbnRyaWJ1
dG9ycz48YXV0aC1hZGRyZXNzPkRlcHQgb2YgQ2FyZGlvbG9neSwgSG9waXRhbCBFcmFzbWUsIFVu
aXZlcnNpdGUgTGlicmUgZGUgQnJ1eGVsbGVzLCBCcnVzc2VscywgQmVsZ2l1bSBqZWFubHVjLnZh
Y2hpZXJ5QGVyYXNtZS51bGIuYWMuYmUuJiN4RDtEZXB0IG9mIFJlc3BpcmF0b3J5IERpc2Vhc2Vz
LCBLVSBMZXV2ZW4gLSBVbml2ZXJzaXR5IEhvc3BpdGFscyBvZiBMZXV2ZW4sIExldXZlbiwgQmVs
Z2l1bS4mI3hEO0RlcHQgb2YgQ2FyZGlvbG9neSwgSW5zdGl0dXRlIG9mIENsaW5pY2FsIGFuZCBF
eHBlcmltZW50YWwgTWVkaWNpbmUtSUtFTSwgUHJhZ3VlLCBDemVjaCBSZXB1YmxpYy4mI3hEO0Rl
cHQgb2YgQ2xpbmljYWwgRGV2ZWxvcG1lbnQgLSBCaW9zdGF0aXN0aWNzLCBBY3RlbGlvbiBQaGFy
bWFjZXV0aWNhbHMgSXRhbGlhLCBJbXBlcmlhLCBJdGFseS4mI3hEO0RlcHQgb2YgSW50ZXJuYWwg
TWVkaWNpbmUgSSAtIENhcmRpb2xvZ3ksIFVuaXZlcnNpdHkgSG9zcGl0YWwgT2xvbW91YywgT2xv
bW91YywgQ3plY2ggUmVwdWJsaWMuJiN4RDtEZXB0IG9mIEdsb2JhbCBDbGluaWNhbCBTY2llbmNl
ICZhbXA7IEVwaWRlbWlvbG9neSwgQWN0ZWxpb24gUGhhcm1hY2V1dGljYWxzIEx0ZCwgQWxsc2No
d2lsLCBTd2l0emVybGFuZC4mI3hEO0RlcHQgb2YgQ2xpbmljYWwgUmVzZWFyY2gsIEFjdGVsaW9u
IENsaW5pY2FsIFJlc2VhcmNoIEluYy4sIENoZXJyeSBIaWxsLCBOSiwgVVNBLiYjeEQ7RGl2aXNp
b24gb2YgUHVsbW9uYXJ5IGFuZCBDcml0aWNhbCBDYXJlIE1lZGljaW5lLCBVbml2ZXJzaXR5IG9m
IENhbGlmb3JuaWEgU2FuIERpZWdvLCBMYSBKb2xsYSwgQ0EsIFVTQS48L2F1dGgtYWRkcmVzcz48
dGl0bGVzPjx0aXRsZT5NYWNpdGVudGFuIGluIHB1bG1vbmFyeSBoeXBlcnRlbnNpb24gZHVlIHRv
IGxlZnQgdmVudHJpY3VsYXIgZHlzZnVuY3Rpb248L3RpdGxlPjxzZWNvbmRhcnktdGl0bGU+RXVy
IFJlc3BpciBKPC9zZWNvbmRhcnktdGl0bGU+PC90aXRsZXM+PHBlcmlvZGljYWw+PGZ1bGwtdGl0
bGU+RXVyIFJlc3BpciBKPC9mdWxsLXRpdGxlPjwvcGVyaW9kaWNhbD48dm9sdW1lPjUxPC92b2x1
bWU+PG51bWJlcj4yPC9udW1iZXI+PGVkaXRpb24+MjAxOC8wMi8xNDwvZWRpdGlvbj48ZGF0ZXM+
PHllYXI+MjAxODwveWVhcj48cHViLWRhdGVzPjxkYXRlPkZlYjwvZGF0ZT48L3B1Yi1kYXRlcz48
L2RhdGVzPjxpc2JuPjEzOTktMzAwMyAoRWxlY3Ryb25pYykmI3hEOzA5MDMtMTkzNiAoTGlua2lu
Zyk8L2lzYm4+PGFjY2Vzc2lvbi1udW0+Mjk0Mzc5NDM8L2FjY2Vzc2lvbi1udW0+PHVybHM+PHJl
bGF0ZWQtdXJscz48dXJsPmh0dHBzOi8vd3d3Lm5jYmkubmxtLm5paC5nb3YvcHVibWVkLzI5NDM3
OTQzPC91cmw+PC9yZWxhdGVkLXVybHM+PC91cmxzPjxlbGVjdHJvbmljLXJlc291cmNlLW51bT4x
MC4xMTgzLzEzOTkzMDAzLjAxODg2LTIwMTc8L2VsZWN0cm9uaWMtcmVzb3VyY2UtbnVtPjwvcmVj
b3JkPjwvQ2l0ZT48Q2l0ZT48QXV0aG9yPkhvZW5kZXJtaXM8L0F1dGhvcj48WWVhcj4yMDE1PC9Z
ZWFyPjxSZWNOdW0+MTwvUmVjTnVtPjxyZWNvcmQ+PHJlYy1udW1iZXI+MTwvcmVjLW51bWJlcj48
Zm9yZWlnbi1rZXlzPjxrZXkgYXBwPSJFTiIgZGItaWQ9Ijk1ZGVmOXd6b3JhcnB2ZXphd2N4cmU1
OXZ6dHNyd2FmOWQyNSIgdGltZXN0YW1wPSIxNDg3ODI4ODA5Ij4xPC9rZXk+PC9mb3JlaWduLWtl
eXM+PHJlZi10eXBlIG5hbWU9IkpvdXJuYWwgQXJ0aWNsZSI+MTc8L3JlZi10eXBlPjxjb250cmli
dXRvcnM+PGF1dGhvcnM+PGF1dGhvcj5Ib2VuZGVybWlzLCBFLiBTLjwvYXV0aG9yPjxhdXRob3I+
TGl1LCBMLiBDLjwvYXV0aG9yPjxhdXRob3I+SHVtbWVsLCBZLiBNLjwvYXV0aG9yPjxhdXRob3I+
dmFuIGRlciBNZWVyLCBQLjwvYXV0aG9yPjxhdXRob3I+ZGUgQm9lciwgUi4gQS48L2F1dGhvcj48
YXV0aG9yPkJlcmdlciwgUi4gTS48L2F1dGhvcj48YXV0aG9yPnZhbiBWZWxkaHVpc2VuLCBELiBK
LjwvYXV0aG9yPjxhdXRob3I+Vm9vcnMsIEEuIEEuPC9hdXRob3I+PC9hdXRob3JzPjwvY29udHJp
YnV0b3JzPjxhdXRoLWFkZHJlc3M+RGVwYXJ0bWVudCBvZiBDYXJkaW9sb2d5LCBVbml2ZXJzaXR5
IG9mIEdyb25pbmdlbiwgVW5pdmVyc2l0eSBNZWRpY2FsIENlbnRlciBHcm9uaW5nZW4sIEdyb25p
bmdlbiwgVGhlIE5ldGhlcmxhbmRzIGUucy5ob2VuZGVybWlzQHVtY2cubmwuJiN4RDtEZXBhcnRt
ZW50IG9mIENhcmRpb2xvZ3ksIFVuaXZlcnNpdHkgb2YgR3JvbmluZ2VuLCBVbml2ZXJzaXR5IE1l
ZGljYWwgQ2VudGVyIEdyb25pbmdlbiwgR3JvbmluZ2VuLCBUaGUgTmV0aGVybGFuZHMuJiN4RDtD
ZW50ZXIgZm9yIENvbmdlbml0YWwgSGVhcnQgRGlzZWFzZXMsIERlcGFydG1lbnQgb2YgUGVkaWF0
cmljIENhcmRpb2xvZ3ksIFVuaXZlcnNpdHkgb2YgR3JvbmluZ2VuLCBVbml2ZXJzaXR5IE1lZGlj
YWwgQ2VudGVyIEdyb25pbmdlbiwgR3JvbmluZ2VuLCBUaGUgTmV0aGVybGFuZHMuPC9hdXRoLWFk
ZHJlc3M+PHRpdGxlcz48dGl0bGU+RWZmZWN0cyBvZiBzaWxkZW5hZmlsIG9uIGludmFzaXZlIGhh
ZW1vZHluYW1pY3MgYW5kIGV4ZXJjaXNlIGNhcGFjaXR5IGluIGhlYXJ0IGZhaWx1cmUgcGF0aWVu
dHMgd2l0aCBwcmVzZXJ2ZWQgZWplY3Rpb24gZnJhY3Rpb24gYW5kIHB1bG1vbmFyeSBoeXBlcnRl
bnNpb246IGEgcmFuZG9taXplZCBjb250cm9sbGVkIHRyaWFsPC90aXRsZT48c2Vjb25kYXJ5LXRp
dGxlPkV1ciBIZWFydCBKPC9zZWNvbmRhcnktdGl0bGU+PC90aXRsZXM+PHBlcmlvZGljYWw+PGZ1
bGwtdGl0bGU+RXVyIEhlYXJ0IEo8L2Z1bGwtdGl0bGU+PC9wZXJpb2RpY2FsPjxwYWdlcz4yNTY1
LTczPC9wYWdlcz48dm9sdW1lPjM2PC92b2x1bWU+PG51bWJlcj4zODwvbnVtYmVyPjxrZXl3b3Jk
cz48a2V5d29yZD5BZ2VkPC9rZXl3b3JkPjxrZXl3b3JkPkRvdWJsZS1CbGluZCBNZXRob2Q8L2tl
eXdvcmQ+PGtleXdvcmQ+RHJ1ZyBBZG1pbmlzdHJhdGlvbiBTY2hlZHVsZTwva2V5d29yZD48a2V5
d29yZD5FeGVyY2lzZSBUb2xlcmFuY2UvZHJ1ZyBlZmZlY3RzPC9rZXl3b3JkPjxrZXl3b3JkPkZl
bWFsZTwva2V5d29yZD48a2V5d29yZD5IZWFydCBGYWlsdXJlL2RydWcgdGhlcmFweS8qcGh5c2lv
cGF0aG9sb2d5PC9rZXl3b3JkPjxrZXl3b3JkPkhlbW9keW5hbWljcy8qZHJ1ZyBlZmZlY3RzPC9r
ZXl3b3JkPjxrZXl3b3JkPkh1bWFuczwva2V5d29yZD48a2V5d29yZD5IeXBlcnRlbnNpb24sIFB1
bG1vbmFyeS9jb21wbGljYXRpb25zLypkcnVnIHRoZXJhcHkvcGh5c2lvcGF0aG9sb2d5PC9rZXl3
b3JkPjxrZXl3b3JkPk1hbGU8L2tleXdvcmQ+PGtleXdvcmQ+UGhvc3Bob2RpZXN0ZXJhc2UgNSBJ
bmhpYml0b3JzLyp0aGVyYXBldXRpYyB1c2U8L2tleXdvcmQ+PGtleXdvcmQ+U2lsZGVuYWZpbCBD
aXRyYXRlLyp0aGVyYXBldXRpYyB1c2U8L2tleXdvcmQ+PGtleXdvcmQ+U3Ryb2tlIFZvbHVtZS9k
cnVnIGVmZmVjdHM8L2tleXdvcmQ+PGtleXdvcmQ+SGVhcnQgZmFpbHVyZSB3aXRoIHByZXNlcnZl
ZCBlamVjdGlvbiBmcmFjdGlvbjwva2V5d29yZD48a2V5d29yZD5NZWFuIHB1bG1vbmFyeSBhcnRl
cnkgcHJlc3N1cmU8L2tleXdvcmQ+PGtleXdvcmQ+UGhvc3Bob2RpZXN0ZXJhc2UgdHlwZSA1IGlu
aGliaXRpb248L2tleXdvcmQ+PGtleXdvcmQ+UHVsbW9uYXJ5IGh5cGVydGVuc2lvbjwva2V5d29y
ZD48a2V5d29yZD5TaWxkZW5hZmlsPC9rZXl3b3JkPjwva2V5d29yZHM+PGRhdGVzPjx5ZWFyPjIw
MTU8L3llYXI+PHB1Yi1kYXRlcz48ZGF0ZT5PY3QgMDc8L2RhdGU+PC9wdWItZGF0ZXM+PC9kYXRl
cz48aXNibj4xNTIyLTk2NDUgKEVsZWN0cm9uaWMpJiN4RDswMTk1LTY2OFggKExpbmtpbmcpPC9p
c2JuPjxhY2Nlc3Npb24tbnVtPjI2MTg4MDAzPC9hY2Nlc3Npb24tbnVtPjx1cmxzPjxyZWxhdGVk
LXVybHM+PHVybD5odHRwczovL3d3dy5uY2JpLm5sbS5uaWguZ292L3B1Ym1lZC8yNjE4ODAwMzwv
dXJsPjwvcmVsYXRlZC11cmxzPjwvdXJscz48ZWxlY3Ryb25pYy1yZXNvdXJjZS1udW0+MTAuMTA5
My9ldXJoZWFydGovZWh2MzM2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ENp
dGU+PEF1dGhvcj5aaWxlPC9BdXRob3I+PFllYXI+MjAxNDwvWWVhcj48UmVjTnVtPjQ8L1JlY051
bT48cmVjb3JkPjxyZWMtbnVtYmVyPjQ8L3JlYy1udW1iZXI+PGZvcmVpZ24ta2V5cz48a2V5IGFw
cD0iRU4iIGRiLWlkPSI5NWRlZjl3em9yYXJwdmV6YXdjeHJlNTl2enRzcndhZjlkMjUiIHRpbWVz
dGFtcD0iMTQ4NzgyODk3MiI+NDwva2V5PjwvZm9yZWlnbi1rZXlzPjxyZWYtdHlwZSBuYW1lPSJK
b3VybmFsIEFydGljbGUiPjE3PC9yZWYtdHlwZT48Y29udHJpYnV0b3JzPjxhdXRob3JzPjxhdXRo
b3I+WmlsZSwgTS4gUi48L2F1dGhvcj48YXV0aG9yPkJvdXJnZSwgUi4gQy48L2F1dGhvcj48YXV0
aG9yPlJlZGZpZWxkLCBNLiBNLjwvYXV0aG9yPjxhdXRob3I+WmhvdSwgRC48L2F1dGhvcj48YXV0
aG9yPkJhaWN1LCBDLiBGLjwvYXV0aG9yPjxhdXRob3I+TGl0dGxlLCBXLiBDLjwvYXV0aG9yPjwv
YXV0aG9ycz48L2NvbnRyaWJ1dG9ycz48YXV0aC1hZGRyZXNzPkRpdmlzaW9uIG9mIENhcmRpb2xv
Z3ksIE1lZGljYWwgVW5pdmVyc2l0eSBvZiBTb3V0aCBDYXJvbGluYSBhbmQgUkhKIERlcGFydG1l
bnQgb2YgVmV0ZXJhbnMgQWZmYWlycyBNZWRpY2FsIENlbnRlciwgQ2hhcmxlc3RvbiwgU291dGgg
Q2Fyb2xpbmEuIEVsZWN0cm9uaWMgYWRkcmVzczogemlsZW1AbXVzYy5lZHUuJiN4RDtEZXBhcnRt
ZW50IG9mIE1lZGljaW5lLCBVbml2ZXJzaXR5IG9mIEFsYWJhbWEgYXQgQmlybWluZ2hhbSwgQmly
bWluZ2hhbSwgQWxhYmFtYS4mI3hEO01heW8gQ2xpbmljLCBSb2NoZXN0ZXIsIE1pbm5lc290YS4m
I3hEO1BmaXplciwgSW5jLiwgR3JvdG9uLCBDb25uZWN0aWN1dC4mI3hEO0RpdmlzaW9uIG9mIENh
cmRpb2xvZ3ksIE1lZGljYWwgVW5pdmVyc2l0eSBvZiBTb3V0aCBDYXJvbGluYSBhbmQgUkhKIERl
cGFydG1lbnQgb2YgVmV0ZXJhbnMgQWZmYWlycyBNZWRpY2FsIENlbnRlciwgQ2hhcmxlc3Rvbiwg
U291dGggQ2Fyb2xpbmEuJiN4RDtEZXBhcnRtZW50IG9mIE1lZGljaW5lLCBVbml2ZXJzaXR5IG9m
IE1pc3Npc3NpcHBpIE1lZGljYWwgQ2VudGVyLCBKYWNrc29uLCBNaXNzaXNzaXBwaS48L2F1dGgt
YWRkcmVzcz48dGl0bGVzPjx0aXRsZT5SYW5kb21pemVkLCBkb3VibGUtYmxpbmQsIHBsYWNlYm8t
Y29udHJvbGxlZCBzdHVkeSBvZiBzaXRheHNlbnRhbiB0byBpbXByb3ZlIGltcGFpcmVkIGV4ZXJj
aXNlIHRvbGVyYW5jZSBpbiBwYXRpZW50cyB3aXRoIGhlYXJ0IGZhaWx1cmUgYW5kIGEgcHJlc2Vy
dmVkIGVqZWN0aW9uIGZyYWN0aW9uPC90aXRsZT48c2Vjb25kYXJ5LXRpdGxlPkpBQ0MgSGVhcnQg
RmFpbDwvc2Vjb25kYXJ5LXRpdGxlPjwvdGl0bGVzPjxwZXJpb2RpY2FsPjxmdWxsLXRpdGxlPkpB
Q0MgSGVhcnQgRmFpbDwvZnVsbC10aXRsZT48L3BlcmlvZGljYWw+PHBhZ2VzPjEyMy0zMDwvcGFn
ZXM+PHZvbHVtZT4yPC92b2x1bWU+PG51bWJlcj4yPC9udW1iZXI+PGtleXdvcmRzPjxrZXl3b3Jk
PkFnZWQ8L2tleXdvcmQ+PGtleXdvcmQ+QW5hbHlzaXMgb2YgVmFyaWFuY2U8L2tleXdvcmQ+PGtl
eXdvcmQ+RG91YmxlLUJsaW5kIE1ldGhvZDwva2V5d29yZD48a2V5d29yZD5FY2hvY2FyZGlvZ3Jh
cGh5PC9rZXl3b3JkPjxrZXl3b3JkPkVuZG90aGVsaW4gUmVjZXB0b3IgQW50YWdvbmlzdHMvKmFk
bWluaXN0cmF0aW9uICZhbXA7IGRvc2FnZTwva2V5d29yZD48a2V5d29yZD5FeGVyY2lzZSBUb2xl
cmFuY2UvZHJ1ZyBlZmZlY3RzPC9rZXl3b3JkPjxrZXl3b3JkPkZlbWFsZTwva2V5d29yZD48a2V5
d29yZD5IZWFydCBGYWlsdXJlLypkcnVnIHRoZXJhcHkvcGh5c2lvcGF0aG9sb2d5PC9rZXl3b3Jk
PjxrZXl3b3JkPkh1bWFuczwva2V5d29yZD48a2V5d29yZD5Jc294YXpvbGVzLyphZG1pbmlzdHJh
dGlvbiAmYW1wOyBkb3NhZ2U8L2tleXdvcmQ+PGtleXdvcmQ+TWFsZTwva2V5d29yZD48a2V5d29y
ZD5TdHJva2UgVm9sdW1lL3BoeXNpb2xvZ3k8L2tleXdvcmQ+PGtleXdvcmQ+VGhpb3BoZW5lcy8q
YWRtaW5pc3RyYXRpb24gJmFtcDsgZG9zYWdlPC9rZXl3b3JkPjxrZXl3b3JkPlRyZWF0bWVudCBP
dXRjb21lPC9rZXl3b3JkPjxrZXl3b3JkPlZlbnRyaWN1bGFyIEZ1bmN0aW9uLCBMZWZ0L3BoeXNp
b2xvZ3k8L2tleXdvcmQ+PGtleXdvcmQ+ZWplY3Rpb24gZnJhY3Rpb248L2tleXdvcmQ+PGtleXdv
cmQ+ZW5kb3RoZWxpbjwva2V5d29yZD48a2V5d29yZD5oZWFydCBmYWlsdXJlPC9rZXl3b3JkPjwv
a2V5d29yZHM+PGRhdGVzPjx5ZWFyPjIwMTQ8L3llYXI+PHB1Yi1kYXRlcz48ZGF0ZT5BcHI8L2Rh
dGU+PC9wdWItZGF0ZXM+PC9kYXRlcz48aXNibj4yMjEzLTE3ODcgKEVsZWN0cm9uaWMpJiN4RDsy
MjEzLTE3NzkgKExpbmtpbmcpPC9pc2JuPjxhY2Nlc3Npb24tbnVtPjI0NzIwOTE4PC9hY2Nlc3Np
b24tbnVtPjx1cmxzPjxyZWxhdGVkLXVybHM+PHVybD5odHRwczovL3d3dy5uY2JpLm5sbS5uaWgu
Z292L3B1Ym1lZC8yNDcyMDkxODwvdXJsPjwvcmVsYXRlZC11cmxzPjwvdXJscz48ZWxlY3Ryb25p
Yy1yZXNvdXJjZS1udW0+MTAuMTAxNi9qLmpjaGYuMjAxMy4xMi4wMDI8L2VsZWN0cm9uaWMtcmVz
b3VyY2UtbnVtPjwvcmVjb3JkPjwvQ2l0ZT48Q2l0ZT48QXV0aG9yPkthbHVza2k8L0F1dGhvcj48
WWVhcj4yMDA4PC9ZZWFyPjxSZWNOdW0+MTI8L1JlY051bT48cmVjb3JkPjxyZWMtbnVtYmVyPjEy
PC9yZWMtbnVtYmVyPjxmb3JlaWduLWtleXM+PGtleSBhcHA9IkVOIiBkYi1pZD0iOTVkZWY5d3pv
cmFycHZlemF3Y3hyZTU5dnp0c3J3YWY5ZDI1IiB0aW1lc3RhbXA9IjE0ODc4Mjk2NjkiPjEyPC9r
ZXk+PC9mb3JlaWduLWtleXM+PHJlZi10eXBlIG5hbWU9IkpvdXJuYWwgQXJ0aWNsZSI+MTc8L3Jl
Zi10eXBlPjxjb250cmlidXRvcnM+PGF1dGhvcnM+PGF1dGhvcj5LYWx1c2tpLCBFLjwvYXV0aG9y
PjxhdXRob3I+Q290dGVyLCBHLjwvYXV0aG9yPjxhdXRob3I+TGVpdG1hbiwgTS48L2F1dGhvcj48
YXV0aG9yPk1pbG8tQ290dGVyLCBPLjwvYXV0aG9yPjxhdXRob3I+S3Jha292ZXIsIFIuPC9hdXRo
b3I+PGF1dGhvcj5Lb2JyaW4sIEkuPC9hdXRob3I+PGF1dGhvcj5Nb3JpY29uaSwgVC48L2F1dGhv
cj48YXV0aG9yPlJhaW5pc2lvLCBNLjwvYXV0aG9yPjxhdXRob3I+Q2FzcGksIEEuPC9hdXRob3I+
PGF1dGhvcj5SZWl6aW4sIEwuPC9hdXRob3I+PGF1dGhvcj5aaW1saWNobWFuLCBSLjwvYXV0aG9y
PjxhdXRob3I+VmVyZWQsIFouPC9hdXRob3I+PC9hdXRob3JzPjwvY29udHJpYnV0b3JzPjxhdXRo
LWFkZHJlc3M+RGVwYXJ0bWVudCBvZiBDYXJkaW9sb2d5LCBVbml2ZXJzaXR5IG9mIE1lZGljaW5l
IGFuZCBEZW50aXN0cnksIE5ld2FyaywgTkogMDcxMDEsIFVTQS4gZWthbHVza2lAZ21haWwuY29t
PC9hdXRoLWFkZHJlc3M+PHRpdGxlcz48dGl0bGU+Q2xpbmljYWwgYW5kIGhlbW9keW5hbWljIGVm
ZmVjdHMgb2YgYm9zZW50YW4gZG9zZSBvcHRpbWl6YXRpb24gaW4gc3ltcHRvbWF0aWMgaGVhcnQg
ZmFpbHVyZSBwYXRpZW50cyB3aXRoIHNldmVyZSBzeXN0b2xpYyBkeXNmdW5jdGlvbiwgYXNzb2Np
YXRlZCB3aXRoIHNlY29uZGFyeSBwdWxtb25hcnkgaHlwZXJ0ZW5zaW9uLS1hIG11bHRpLWNlbnRl
ciByYW5kb21pemVkIHN0dWR5PC90aXRsZT48c2Vjb25kYXJ5LXRpdGxlPkNhcmRpb2xvZ3k8L3Nl
Y29uZGFyeS10aXRsZT48L3RpdGxlcz48cGVyaW9kaWNhbD48ZnVsbC10aXRsZT5DYXJkaW9sb2d5
PC9mdWxsLXRpdGxlPjwvcGVyaW9kaWNhbD48cGFnZXM+MjczLTgwPC9wYWdlcz48dm9sdW1lPjEw
OTwvdm9sdW1lPjxudW1iZXI+NDwvbnVtYmVyPjxrZXl3b3Jkcz48a2V5d29yZD5BbnRpaHlwZXJ0
ZW5zaXZlIEFnZW50cy8qYWRtaW5pc3RyYXRpb24gJmFtcDsgZG9zYWdlPC9rZXl3b3JkPjxrZXl3
b3JkPkRvdWJsZS1CbGluZCBNZXRob2Q8L2tleXdvcmQ+PGtleXdvcmQ+RmVtYWxlPC9rZXl3b3Jk
PjxrZXl3b3JkPkhlYXJ0IEZhaWx1cmUsIFN5c3RvbGljLypjb21wbGljYXRpb25zL2RpYWdub3N0
aWMgaW1hZ2luZy8qZHJ1ZyB0aGVyYXB5PC9rZXl3b3JkPjxrZXl3b3JkPkh1bWFuczwva2V5d29y
ZD48a2V5d29yZD5IeXBlcnRlbnNpb24sIFB1bG1vbmFyeS8qY29tcGxpY2F0aW9ucy9kcnVnIHRo
ZXJhcHk8L2tleXdvcmQ+PGtleXdvcmQ+TWFsZTwva2V5d29yZD48a2V5d29yZD5TZXZlcml0eSBv
ZiBJbGxuZXNzIEluZGV4PC9rZXl3b3JkPjxrZXl3b3JkPlN1bGZvbmFtaWRlcy8qYWRtaW5pc3Ry
YXRpb24gJmFtcDsgZG9zYWdlPC9rZXl3b3JkPjxrZXl3b3JkPlRyZWF0bWVudCBPdXRjb21lPC9r
ZXl3b3JkPjxrZXl3b3JkPlVsdHJhc29ub2dyYXBoeTwva2V5d29yZD48a2V5d29yZD5WZW50cmlj
dWxhciBEeXNmdW5jdGlvbiwgTGVmdC9kcnVnIHRoZXJhcHk8L2tleXdvcmQ+PC9rZXl3b3Jkcz48
ZGF0ZXM+PHllYXI+MjAwODwveWVhcj48L2RhdGVzPjxpc2JuPjE0MjEtOTc1MSAoRWxlY3Ryb25p
YykmI3hEOzAwMDgtNjMxMiAoTGlua2luZyk8L2lzYm4+PGFjY2Vzc2lvbi1udW0+MTc4NzM0OTI8
L2FjY2Vzc2lvbi1udW0+PHVybHM+PHJlbGF0ZWQtdXJscz48dXJsPmh0dHBzOi8vd3d3Lm5jYmku
bmxtLm5paC5nb3YvcHVibWVkLzE3ODczNDkyPC91cmw+PC9yZWxhdGVkLXVybHM+PC91cmxzPjxl
bGVjdHJvbmljLXJlc291cmNlLW51bT4xMC4xMTU5LzAwMDEwNzc5MTwvZWxlY3Ryb25pYy1yZXNv
dXJjZS1udW0+PC9yZWNvcmQ+PC9DaXRlPjxDaXRlPjxBdXRob3I+R2hlb3JnaGlhZGU8L0F1dGhv
cj48WWVhcj4yMDE1PC9ZZWFyPjxSZWNOdW0+MTc8L1JlY051bT48cmVjb3JkPjxyZWMtbnVtYmVy
PjE3PC9yZWMtbnVtYmVyPjxmb3JlaWduLWtleXM+PGtleSBhcHA9IkVOIiBkYi1pZD0iOTVkZWY5
d3pvcmFycHZlemF3Y3hyZTU5dnp0c3J3YWY5ZDI1IiB0aW1lc3RhbXA9IjE0ODc4MzAxMDQiPjE3
PC9rZXk+PGtleSBhcHA9IkVOV2ViIiBkYi1pZD0iIj4wPC9rZXk+PC9mb3JlaWduLWtleXM+PHJl
Zi10eXBlIG5hbWU9IkpvdXJuYWwgQXJ0aWNsZSI+MTc8L3JlZi10eXBlPjxjb250cmlidXRvcnM+
PGF1dGhvcnM+PGF1dGhvcj5HaGVvcmdoaWFkZSwgTS48L2F1dGhvcj48YXV0aG9yPkdyZWVuZSwg
Uy4gSi48L2F1dGhvcj48YXV0aG9yPkJ1dGxlciwgSi48L2F1dGhvcj48YXV0aG9yPkZpbGlwcGF0
b3MsIEcuPC9hdXRob3I+PGF1dGhvcj5MYW0sIEMuIFMuPC9hdXRob3I+PGF1dGhvcj5NYWdnaW9u
aSwgQS4gUC48L2F1dGhvcj48YXV0aG9yPlBvbmlrb3dza2ksIFAuPC9hdXRob3I+PGF1dGhvcj5T
aGFoLCBTLiBKLjwvYXV0aG9yPjxhdXRob3I+U29sb21vbiwgUy4gRC48L2F1dGhvcj48YXV0aG9y
PktyYWlnaGVyLUtyYWluZXIsIEUuPC9hdXRob3I+PGF1dGhvcj5TYW1hbm8sIEUuIFQuPC9hdXRo
b3I+PGF1dGhvcj5NdWxsZXIsIEsuPC9hdXRob3I+PGF1dGhvcj5Sb2Vzc2lnLCBMLjwvYXV0aG9y
PjxhdXRob3I+UGllc2tlLCBCLjwvYXV0aG9yPjxhdXRob3I+U29jcmF0ZXMtUmVkdWNlZCBJbnZl
c3RpZ2F0b3JzPC9hdXRob3I+PGF1dGhvcj5Db29yZGluYXRvcnMsPC9hdXRob3I+PC9hdXRob3Jz
PjwvY29udHJpYnV0b3JzPjxhdXRoLWFkZHJlc3M+Q2VudGVyIGZvciBDYXJkaW92YXNjdWxhciBJ
bm5vdmF0aW9uLCBOb3J0aHdlc3Rlcm4gVW5pdmVyc2l0eSBGZWluYmVyZyBTY2hvb2wgb2YgTWVk
aWNpbmUsIENoaWNhZ28sIElsbGlub2lzLiYjeEQ7RGl2aXNpb24gb2YgQ2FyZGlvbG9neSwgRHVr
ZSBVbml2ZXJzaXR5IE1lZGljYWwgQ2VudGVyLCBEdXJoYW0sIE5vcnRoIENhcm9saW5hLiYjeEQ7
RGl2aXNpb24gb2YgQ2FyZGlvbG9neSwgU3RvbnkgQnJvb2sgVW5pdmVyc2l0eSwgU3RvbnkgQnJv
b2ssIE5ldyBZb3JrLiYjeEQ7SGVhcnQgRmFpbHVyZSBVbml0LCBEZXBhcnRtZW50IG9mIENhcmRp
b2xvZ3ksIEF0aGVucyBVbml2ZXJzaXR5IEhvc3BpdGFsIEF0dGlrb24sIFNjaG9vbCBvZiBNZWRp
Y2luZSwgTmF0aW9uYWwgYW5kIEthcG9kaXN0cmlhbiBVbml2ZXJzaXR5IG9mIEF0aGVucywgQXRo
ZW5zLCBHcmVlY2UuJiN4RDtEZXBhcnRtZW50IG9mIENhcmRpb2xvZ3ksIE5hdGlvbmFsIEhlYXJ0
IENlbnRyZSBTaW5nYXBvcmUgYW5kIER1a2UsIE5hdGlvbmFsIFVuaXZlcnNpdHkgb2YgU2luZ2Fw
b3JlLCBTaW5nYXBvcmUuJiN4RDtBc3NvY2lhemlvbmUgTmF6aW9uYWxlIE1lZGljaSBDYXJkaW9s
b2dpIE9zcGVkYWxpZXJpIFJlc2VhcmNoIENlbnRlciwgRmxvcmVuY2UsIEl0YWx5LiYjeEQ7RGVw
YXJ0bWVudCBvZiBIZWFydCBEaXNlYXNlcywgTWVkaWNhbCBVbml2ZXJzaXR5LCBNaWxpdGFyeSBI
b3NwaXRhbCwgV3JvY2xhdywgUG9sYW5kLiYjeEQ7RGl2aXNpb24gb2YgQ2FyZGlvbG9neSwgTm9y
dGh3ZXN0ZXJuIFVuaXZlcnNpdHkgRmVpbmJlcmcgU2Nob29sIG9mIE1lZGljaW5lLCBDaGljYWdv
LCBJbGxpbm9pcy4mI3hEO0NhcmRpb3Zhc2N1bGFyIERpdmlzaW9uLCBCcmlnaGFtIGFuZCBXb21l
biZhcG9zO3MgSG9zcGl0YWwsIEJvc3RvbiwgTWFzc2FjaHVzZXR0cy4mI3hEO0RlcGFydG1lbnQg
b2YgSW50ZXJuYWwgTWVkaWNpbmUgYW5kIENhcmRpb2xvZ3ksIENoYXJpdGUgVW5pdmVyc2l0eSBN
ZWRpY2luZSBCZXJsaW4tQ2FtcHVzIFZpcmNob3cgS2xpbmlrdW0sIEJlcmxpbiwgR2VybWFueS4m
I3hEO0JheWVyLCBTYW8gUGF1bG8sIEJyYXppbC4mI3hEO0JheWVyIFBoYXJtYSwgV3VwcGVydGFs
LCBHZXJtYW55LiYjeEQ7RGVwYXJ0bWVudCBvZiBJbnRlcm5hbCBNZWRpY2luZSBhbmQgQ2FyZGlv
bG9neSwgQ2hhcml0ZSBVbml2ZXJzaXR5IE1lZGljaW5lIEJlcmxpbi1DYW1wdXMgVmlyY2hvdyBL
bGluaWt1bSwgQmVybGluLCBHZXJtYW55MTNEZXBhcnRtZW50IG9mIEludGVybmFsIE1lZGljaW5l
IGFuZCBDYXJkaW9sb2d5LCBHZXJtYW4gSGVhcnQgQ2VudGVyIEJlcmxpbiwgQmVybGluLCBHZXJt
YW55LjwvYXV0aC1hZGRyZXNzPjx0aXRsZXM+PHRpdGxlPkVmZmVjdCBvZiBWZXJpY2lndWF0LCBh
IFNvbHVibGUgR3VhbnlsYXRlIEN5Y2xhc2UgU3RpbXVsYXRvciwgb24gTmF0cml1cmV0aWMgUGVw
dGlkZSBMZXZlbHMgaW4gUGF0aWVudHMgV2l0aCBXb3JzZW5pbmcgQ2hyb25pYyBIZWFydCBGYWls
dXJlIGFuZCBSZWR1Y2VkIEVqZWN0aW9uIEZyYWN0aW9uOiBUaGUgU09DUkFURVMtUkVEVUNFRCBS
YW5kb21pemVkIFRyaWFsPC90aXRsZT48c2Vjb25kYXJ5LXRpdGxlPkpBTUE8L3NlY29uZGFyeS10
aXRsZT48L3RpdGxlcz48cGVyaW9kaWNhbD48ZnVsbC10aXRsZT5KQU1BPC9mdWxsLXRpdGxlPjwv
cGVyaW9kaWNhbD48cGFnZXM+MjI1MS02MjwvcGFnZXM+PHZvbHVtZT4zMTQ8L3ZvbHVtZT48bnVt
YmVyPjIxPC9udW1iZXI+PGtleXdvcmRzPjxrZXl3b3JkPkFnZWQ8L2tleXdvcmQ+PGtleXdvcmQ+
QWdlZCwgODAgYW5kIG92ZXI8L2tleXdvcmQ+PGtleXdvcmQ+Q2hyb25pYyBEaXNlYXNlPC9rZXl3
b3JkPjxrZXl3b3JkPkZlbWFsZTwva2V5d29yZD48a2V5d29yZD5HdWFueWxhdGUgQ3ljbGFzZS8q
ZHJ1ZyBlZmZlY3RzPC9rZXl3b3JkPjxrZXl3b3JkPkhlYXJ0IEZhaWx1cmUvY29tcGxpY2F0aW9u
cy8qZHJ1ZyB0aGVyYXB5PC9rZXl3b3JkPjxrZXl3b3JkPkhldGVyb2N5Y2xpYyBDb21wb3VuZHMs
IDItUmluZy8qdGhlcmFwZXV0aWMgdXNlPC9rZXl3b3JkPjxrZXl3b3JkPkhvc3BpdGFsaXphdGlv
bjwva2V5d29yZD48a2V5d29yZD5IdW1hbnM8L2tleXdvcmQ+PGtleXdvcmQ+TWFsZTwva2V5d29y
ZD48a2V5d29yZD5NaWRkbGUgQWdlZDwva2V5d29yZD48a2V5d29yZD5OYXRyaXVyZXRpYyBQZXB0
aWRlLCBCcmFpbjwva2V5d29yZD48a2V5d29yZD5QZXB0aWRlIEZyYWdtZW50czwva2V5d29yZD48
a2V5d29yZD5QeXJpbWlkaW5lcy8qdGhlcmFwZXV0aWMgdXNlPC9rZXl3b3JkPjxrZXl3b3JkPlRy
ZWF0bWVudCBPdXRjb21lPC9rZXl3b3JkPjxrZXl3b3JkPlZlbnRyaWN1bGFyIER5c2Z1bmN0aW9u
LCBMZWZ0L2NvbXBsaWNhdGlvbnMvKmRydWcgdGhlcmFweTwva2V5d29yZD48L2tleXdvcmRzPjxk
YXRlcz48eWVhcj4yMDE1PC95ZWFyPjxwdWItZGF0ZXM+PGRhdGU+RGVjIDAxPC9kYXRlPjwvcHVi
LWRhdGVzPjwvZGF0ZXM+PGlzYm4+MTUzOC0zNTk4IChFbGVjdHJvbmljKSYjeEQ7MDA5OC03NDg0
IChMaW5raW5nKTwvaXNibj48YWNjZXNzaW9uLW51bT4yNjU0NzM1NzwvYWNjZXNzaW9uLW51bT48
dXJscz48cmVsYXRlZC11cmxzPjx1cmw+aHR0cHM6Ly93d3cubmNiaS5ubG0ubmloLmdvdi9wdWJt
ZWQvMjY1NDczNTc8L3VybD48L3JlbGF0ZWQtdXJscz48L3VybHM+PGVsZWN0cm9uaWMtcmVzb3Vy
Y2UtbnVtPjEwLjEwMDEvamFtYS4yMDE1LjE1NzM0PC9lbGVjdHJvbmljLXJlc291cmNlLW51bT48
L3JlY29yZD48L0NpdGU+PENpdGU+PEF1dGhvcj5WYWNoaWVyeTwvQXV0aG9yPjxZZWFyPjIwMTg8
L1llYXI+PFJlY051bT4xMzk1PC9SZWNOdW0+PHJlY29yZD48cmVjLW51bWJlcj4xMzk1PC9yZWMt
bnVtYmVyPjxmb3JlaWduLWtleXM+PGtleSBhcHA9IkVOIiBkYi1pZD0iOTVkZWY5d3pvcmFycHZl
emF3Y3hyZTU5dnp0c3J3YWY5ZDI1IiB0aW1lc3RhbXA9IjE1MjY1NDczMDciPjEzOTU8L2tleT48
L2ZvcmVpZ24ta2V5cz48cmVmLXR5cGUgbmFtZT0iSm91cm5hbCBBcnRpY2xlIj4xNzwvcmVmLXR5
cGU+PGNvbnRyaWJ1dG9ycz48YXV0aG9ycz48YXV0aG9yPlZhY2hpZXJ5LCBKLiBMLjwvYXV0aG9y
PjxhdXRob3I+RGVsY3JvaXgsIE0uPC9hdXRob3I+PGF1dGhvcj5BbC1IaXRpLCBILjwvYXV0aG9y
PjxhdXRob3I+RWZmaWNhY2UsIE0uPC9hdXRob3I+PGF1dGhvcj5IdXR5cmEsIE0uPC9hdXRob3I+
PGF1dGhvcj5MYWNrLCBHLjwvYXV0aG9yPjxhdXRob3I+UGFwYWRha2lzLCBLLjwvYXV0aG9yPjxh
dXRob3I+UnViaW4sIEwuIEouPC9hdXRob3I+PC9hdXRob3JzPjwvY29udHJpYnV0b3JzPjxhdXRo
LWFkZHJlc3M+RGVwdCBvZiBDYXJkaW9sb2d5LCBIb3BpdGFsIEVyYXNtZSwgVW5pdmVyc2l0ZSBM
aWJyZSBkZSBCcnV4ZWxsZXMsIEJydXNzZWxzLCBCZWxnaXVtIGplYW5sdWMudmFjaGllcnlAZXJh
c21lLnVsYi5hYy5iZS4mI3hEO0RlcHQgb2YgUmVzcGlyYXRvcnkgRGlzZWFzZXMsIEtVIExldXZl
biAtIFVuaXZlcnNpdHkgSG9zcGl0YWxzIG9mIExldXZlbiwgTGV1dmVuLCBCZWxnaXVtLiYjeEQ7
RGVwdCBvZiBDYXJkaW9sb2d5LCBJbnN0aXR1dGUgb2YgQ2xpbmljYWwgYW5kIEV4cGVyaW1lbnRh
bCBNZWRpY2luZS1JS0VNLCBQcmFndWUsIEN6ZWNoIFJlcHVibGljLiYjeEQ7RGVwdCBvZiBDbGlu
aWNhbCBEZXZlbG9wbWVudCAtIEJpb3N0YXRpc3RpY3MsIEFjdGVsaW9uIFBoYXJtYWNldXRpY2Fs
cyBJdGFsaWEsIEltcGVyaWEsIEl0YWx5LiYjeEQ7RGVwdCBvZiBJbnRlcm5hbCBNZWRpY2luZSBJ
IC0gQ2FyZGlvbG9neSwgVW5pdmVyc2l0eSBIb3NwaXRhbCBPbG9tb3VjLCBPbG9tb3VjLCBDemVj
aCBSZXB1YmxpYy4mI3hEO0RlcHQgb2YgR2xvYmFsIENsaW5pY2FsIFNjaWVuY2UgJmFtcDsgRXBp
ZGVtaW9sb2d5LCBBY3RlbGlvbiBQaGFybWFjZXV0aWNhbHMgTHRkLCBBbGxzY2h3aWwsIFN3aXR6
ZXJsYW5kLiYjeEQ7RGVwdCBvZiBDbGluaWNhbCBSZXNlYXJjaCwgQWN0ZWxpb24gQ2xpbmljYWwg
UmVzZWFyY2ggSW5jLiwgQ2hlcnJ5IEhpbGwsIE5KLCBVU0EuJiN4RDtEaXZpc2lvbiBvZiBQdWxt
b25hcnkgYW5kIENyaXRpY2FsIENhcmUgTWVkaWNpbmUsIFVuaXZlcnNpdHkgb2YgQ2FsaWZvcm5p
YSBTYW4gRGllZ28sIExhIEpvbGxhLCBDQSwgVVNBLjwvYXV0aC1hZGRyZXNzPjx0aXRsZXM+PHRp
dGxlPk1hY2l0ZW50YW4gaW4gcHVsbW9uYXJ5IGh5cGVydGVuc2lvbiBkdWUgdG8gbGVmdCB2ZW50
cmljdWxhciBkeXNmdW5jdGlvbjwvdGl0bGU+PHNlY29uZGFyeS10aXRsZT5FdXIgUmVzcGlyIEo8
L3NlY29uZGFyeS10aXRsZT48L3RpdGxlcz48cGVyaW9kaWNhbD48ZnVsbC10aXRsZT5FdXIgUmVz
cGlyIEo8L2Z1bGwtdGl0bGU+PC9wZXJpb2RpY2FsPjx2b2x1bWU+NTE8L3ZvbHVtZT48bnVtYmVy
PjI8L251bWJlcj48ZWRpdGlvbj4yMDE4LzAyLzE0PC9lZGl0aW9uPjxkYXRlcz48eWVhcj4yMDE4
PC95ZWFyPjxwdWItZGF0ZXM+PGRhdGU+RmViPC9kYXRlPjwvcHViLWRhdGVzPjwvZGF0ZXM+PGlz
Ym4+MTM5OS0zMDAzIChFbGVjdHJvbmljKSYjeEQ7MDkwMy0xOTM2IChMaW5raW5nKTwvaXNibj48
YWNjZXNzaW9uLW51bT4yOTQzNzk0MzwvYWNjZXNzaW9uLW51bT48dXJscz48cmVsYXRlZC11cmxz
Pjx1cmw+aHR0cHM6Ly93d3cubmNiaS5ubG0ubmloLmdvdi9wdWJtZWQvMjk0Mzc5NDM8L3VybD48
L3JlbGF0ZWQtdXJscz48L3VybHM+PGVsZWN0cm9uaWMtcmVzb3VyY2UtbnVtPjEwLjExOD=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My8xMzk5MzAwMy4wMTg4Ni0yMDE3PC9lbGVjdHJvbmljLXJlc291cmNlLW51bT48L3JlY29yZD48
L0NpdGU+PENpdGU+PEF1dGhvcj5QYWNrZXI8L0F1dGhvcj48WWVhcj4yMDE3PC9ZZWFyPjxSZWNO
dW0+MTAzPC9SZWNOdW0+PHJlY29yZD48cmVjLW51bWJlcj4xMDM8L3JlYy1udW1iZXI+PGZvcmVp
Z24ta2V5cz48a2V5IGFwcD0iRU4iIGRiLWlkPSI5NWRlZjl3em9yYXJwdmV6YXdjeHJlNTl2enRz
cndhZjlkMjUiIHRpbWVzdGFtcD0iMTQ5ODcwNjI3MyI+MTAzPC9rZXk+PC9mb3JlaWduLWtleXM+
PHJlZi10eXBlIG5hbWU9IkpvdXJuYWwgQXJ0aWNsZSI+MTc8L3JlZi10eXBlPjxjb250cmlidXRv
cnM+PGF1dGhvcnM+PGF1dGhvcj5QYWNrZXIsIE0uPC9hdXRob3I+PGF1dGhvcj5NY011cnJheSwg
Si4gSi4gVi48L2F1dGhvcj48YXV0aG9yPktydW0sIEguPC9hdXRob3I+PGF1dGhvcj5LaW93c2tp
LCBXLjwvYXV0aG9yPjxhdXRob3I+TWFzc2llLCBCLiBNLjwvYXV0aG9yPjxhdXRob3I+Q2FzcGks
IEEuPC9hdXRob3I+PGF1dGhvcj5QcmF0dCwgQy4gTS48L2F1dGhvcj48YXV0aG9yPlBldHJpZSwg
TS4gQy48L2F1dGhvcj48YXV0aG9yPkRlTWV0cywgRC48L2F1dGhvcj48YXV0aG9yPktvYnJpbiwg
SS48L2F1dGhvcj48YXV0aG9yPlJvdXgsIFMuPC9hdXRob3I+PGF1dGhvcj5Td2VkYmVyZywgSy48
L2F1dGhvcj48YXV0aG9yPkVuYWJsZSBJbnZlc3RpZ2F0b3JzPC9hdXRob3I+PGF1dGhvcj5Db21t
aXR0ZWVzLDwvYXV0aG9yPjwvYXV0aG9ycz48L2NvbnRyaWJ1dG9ycz48YXV0aC1hZGRyZXNzPkJh
eWxvciBIZWFydCBhbmQgVmFzY3VsYXIgSW5zdGl0dXRlLCBCYXlsb3IgVW5pdmVyc2l0eSBNZWRp
Y2FsIENlbnRlciwgRGFsbGFzLCBUZXhhcy4gRWxlY3Ryb25pYyBhZGRyZXNzOiBtaWx0b24ucGFj
a2VyMTUyNkBiYXlsb3JoZWFsdGguZWR1LiYjeEQ7SW5zdGl0dXRlIG9mIENhcmRpb3Zhc2N1bGFy
IGFuZCBNZWRpY2FsIFNjaWVuY2VzLCBCcml0aXNoIEhlYXJ0IEZvdW5kYXRpb24gR2xhc2dvdyBD
YXJkaW92YXNjdWxhciBSZXNlYXJjaCBDZW50cmUsIFVuaXZlcnNpdHkgb2YgR2xhc2dvdywgR2xh
c2dvdywgVW5pdGVkIEtpbmdkb20uJiN4RDtNb25hc2ggVW5pdmVyc2l0eSwgQ2VudHJlIG9mIENh
cmRpb3Zhc2N1bGFyIFJlc2VhcmNoIGFuZCBFZHVjYXRpb24gaW4gVGhlcmFwZXV0aWNzLCBNZWxi
b3VybmUsIEF1c3RyYWxpYS4mI3hEO1VuaXZlcnNpdHkgSG9zcGl0YWwsIFp1cmljaCwgU3dpdHpl
cmxhbmQuJiN4RDtVbml2ZXJzaXR5IG9mIENhbGlmb3JuaWEgYXQgU2FuIEZyYW5jaXNjbywgU2Fu
IEZyYW5jaXNjbywgQ2FsaWZvcm5pYS4mI3hEO0thcGxhbiBIb3NwaXRhbCwgUmVob3ZvdCwgSXNy
YWVsLiYjeEQ7SG91c3RvbiBNZXRob2Rpc3QgSG9zcGl0YWwgYW5kIFdlaWxsIENvcm5lbGwgTWVk
aWNhbCBDb2xsZWdlLCBIb3VzdG9uLCBUZXhhcy4mI3hEO1VuaXZlcnNpdHkgb2YgV2lzY29uc2lu
LCBNYWRpc29uLCBXaXNjb25zaW4uJiN4RDtLb2JyaW4gQXNzb2NpYXRlcyBHbWJILCBCYXNlbCwg
U3dpdHplcmxhbmQuJiN4RDtBY3RlbGlvbiwgQWxsc2Nod2lsLCBTd2l0emVybGFuZC4mI3hEO0Rl
cGFydG1lbnQgb2YgTW9sZWN1bGFyIGFuZCBDbGluaWNhbCBNZWRpY2luZSwgVW5pdmVyc2l0eSBv
ZiBHb3RlYm9yZywgR290ZWJvcmcsIFN3ZWRlbjsgTmF0aW9uYWwgSGVhcnQgYW5kIEx1bmcgSW5z
dGl0dXRlLCBJbXBlcmlhbCBDb2xsZWdlLCBMb25kb24sIFVuaXRlZCBLaW5nZG9tLjwvYXV0aC1h
ZGRyZXNzPjx0aXRsZXM+PHRpdGxlPkxvbmctVGVybSBFZmZlY3Qgb2YgRW5kb3RoZWxpbiBSZWNl
cHRvciBBbnRhZ29uaXNtIFdpdGggQm9zZW50YW4gb24gdGhlIE1vcmJpZGl0eSBhbmQgTW9ydGFs
aXR5IG9mIFBhdGllbnRzIFdpdGggU2V2ZXJlIENocm9uaWMgSGVhcnQgRmFpbHVyZTogUHJpbWFy
eSBSZXN1bHRzIG9mIHRoZSBFTkFCTEUgVHJpYWxzPC90aXRsZT48c2Vjb25kYXJ5LXRpdGxlPkpB
Q0MgSGVhcnQgRmFpbDwvc2Vjb25kYXJ5LXRpdGxlPjwvdGl0bGVzPjxwZXJpb2RpY2FsPjxmdWxs
LXRpdGxlPkpBQ0MgSGVhcnQgRmFpbDwvZnVsbC10aXRsZT48L3BlcmlvZGljYWw+PHBhZ2VzPjMx
Ny0zMjY8L3BhZ2VzPjx2b2x1bWU+NTwvdm9sdW1lPjxudW1iZXI+NTwvbnVtYmVyPjxlZGl0aW9u
PjIwMTcvMDQvMzA8L2VkaXRpb24+PGtleXdvcmRzPjxrZXl3b3JkPmJvc2VudGFuPC9rZXl3b3Jk
PjxrZXl3b3JkPmNsaW5pY2FsIHRyaWFsPC9rZXl3b3JkPjxrZXl3b3JkPmVuZG90aGVsaW48L2tl
eXdvcmQ+PGtleXdvcmQ+aGVhcnQgZmFpbHVyZTwva2V5d29yZD48a2V5d29yZD5wbGFjZWJvPC9r
ZXl3b3JkPjwva2V5d29yZHM+PGRhdGVzPjx5ZWFyPjIwMTc8L3llYXI+PHB1Yi1kYXRlcz48ZGF0
ZT5NYXk8L2RhdGU+PC9wdWItZGF0ZXM+PC9kYXRlcz48aXNibj4yMjEzLTE3ODcgKEVsZWN0cm9u
aWMpJiN4RDsyMjEzLTE3NzkgKExpbmtpbmcpPC9pc2JuPjxhY2Nlc3Npb24tbnVtPjI4NDQ5Nzk1
PC9hY2Nlc3Npb24tbnVtPjx1cmxzPjxyZWxhdGVkLXVybHM+PHVybD5odHRwczovL3d3dy5uY2Jp
Lm5sbS5uaWguZ292L3B1Ym1lZC8yODQ0OTc5NTwvdXJsPjwvcmVsYXRlZC11cmxzPjwvdXJscz48
ZWxlY3Ryb25pYy1yZXNvdXJjZS1udW0+MTAuMTAxNi9qLmpjaGYuMjAxNy4wMi4wMjE8L2VsZWN0
cm9uaWMtcmVzb3VyY2UtbnVtPjwvcmVjb3JkPjwvQ2l0ZT48Q2l0ZT48QXV0aG9yPkJlcm1lam88
L0F1dGhvcj48WWVhcj4yMDE4PC9ZZWFyPjxSZWNOdW0+MTgyODwvUmVjTnVtPjxyZWNvcmQ+PHJl
Yy1udW1iZXI+MTgyODwvcmVjLW51bWJlcj48Zm9yZWlnbi1rZXlzPjxrZXkgYXBwPSJFTiIgZGIt
aWQ9Ijk1ZGVmOXd6b3JhcnB2ZXphd2N4cmU1OXZ6dHNyd2FmOWQyNSIgdGltZXN0YW1wPSIxNTI2
NTQ3MzU3Ij4xODI4PC9rZXk+PC9mb3JlaWduLWtleXM+PHJlZi10eXBlIG5hbWU9IkpvdXJuYWwg
QXJ0aWNsZSI+MTc8L3JlZi10eXBlPjxjb250cmlidXRvcnM+PGF1dGhvcnM+PGF1dGhvcj5CZXJt
ZWpvLCBKLjwvYXV0aG9yPjxhdXRob3I+WW90dGksIFIuPC9hdXRob3I+PGF1dGhvcj5HYXJjaWEt
T3J0YSwgUi48L2F1dGhvcj48YXV0aG9yPlNhbmNoZXotRmVybmFuZGV6LCBQLiBMLjwvYXV0aG9y
PjxhdXRob3I+Q2FzdGFubywgTS48L2F1dGhvcj48YXV0aG9yPlNlZ292aWEtQ3ViZXJvLCBKLjwv
YXV0aG9yPjxhdXRob3I+RXNjcmliYW5vLVN1YmlhcywgUC48L2F1dGhvcj48YXV0aG9yPlNhbiBS
b21hbiwgSi4gQS48L2F1dGhvcj48YXV0aG9yPkJvcnJhcywgWC48L2F1dGhvcj48YXV0aG9yPkFs
b25zby1Hb21leiwgQS48L2F1dGhvcj48YXV0aG9yPkJvdGFzLCBKLjwvYXV0aG9yPjxhdXRob3I+
Q3Jlc3BvLUxlaXJvLCBNLiBHLjwvYXV0aG9yPjxhdXRob3I+VmVsYXNjbywgUy48L2F1dGhvcj48
YXV0aG9yPkJheWVzLUdlbmlzLCBBLjwvYXV0aG9yPjxhdXRob3I+TG9wZXosIEEuPC9hdXRob3I+
PGF1dGhvcj5NdW5vei1BZ3VpbGVyYSwgUi48L2F1dGhvcj48YXV0aG9yPmRlIFRlcmVzYSwgRS48
L2F1dGhvcj48YXV0aG9yPkdvbnphbGV6LUp1YW5hdGV5LCBKLiBSLjwvYXV0aG9yPjxhdXRob3I+
RXZhbmdlbGlzdGEsIEEuPC9hdXRob3I+PGF1dGhvcj5Nb21iaWVsYSwgVC48L2F1dGhvcj48YXV0
aG9yPkdvbnphbGV6LU1hbnNpbGxhLCBBLjwvYXV0aG9yPjxhdXRob3I+RWxpemFnYSwgSi48L2F1
dGhvcj48YXV0aG9yPk1hcnRpbi1Nb3JlaXJhcywgSi48L2F1dGhvcj48YXV0aG9yPkdvbnphbGV6
LVNhbnRvcywgSi4gTS48L2F1dGhvcj48YXV0aG9yPk1vcmVuby1Fc2NvYmFyLCBFLjwvYXV0aG9y
PjxhdXRob3I+RmVybmFuZGV6LUF2aWxlcywgRi48L2F1dGhvcj48YXV0aG9yPlNpbGRlbmFmaWwg
Zm9yIEltcHJvdmluZyBPdXRjb21lcyBhZnRlciwgVkFsdnVsYXIgQ29ycmVjdGlvbiBpbnZlc3Rp
Z2F0b3JzPC9hdXRob3I+PC9hdXRob3JzPjwvY29udHJpYnV0b3JzPjxhdXRoLWFkZHJlc3M+RGVw
YXJ0bWVudCBvZiBDYXJkaW9sb2d5LCBIb3NwaXRhbCBHZW5lcmFsIFVuaXZlcnNpdGFyaW8gR3Jl
Z29yaW8gTWFyYW5vbiwgSW5zdGl0dXRvIGRlIEludmVzdGlnYWNpb24gU2FuaXRhcmlhIEdyZWdv
cmlvIE1hcmFub24sIEZhY3VsdGFkIGRlIE1lZGljaW5hLCBVbml2ZXJzaWRhZCBDb21wbHV0ZW5z
ZSBkZSBNYWRyaWQsIGFuZCBDSUJFUkNWLiBEciBFc3F1ZXJkbyA0Ni4gMjgwMDcgTWFkcmlkLCBT
cGFpbi4mI3hEO0hvc3BpdGFsIFZpcmdlbiBkZSBsYXMgTmlldmVzLCBHcmFuYWRhLiYjeEQ7SG9z
cGl0YWwgQ2xpbmljbyBVbml2ZXJzaXRhcmlvIGRlIFNhbGFtYW5jYSwgYW5kIENJQkVSQ1YgU2Fs
YW1hbmNhLiYjeEQ7SG9zcGl0YWwgVW5pdmVyc2l0YXJpbyBkZSBMZW9uLCBMZW9uLiYjeEQ7SG9z
cGl0YWwgUHVlcnRhIGRlIEhpZXJybyBNYWphZGFob25kYSBhbmQgQ0lCRVJDViwgTWFqYWRhaG9u
ZGEuJiN4RDtIb3NwaXRhbCAxMiBkZSBPY3R1YnJlIGFuZCBDSUJFUkNWLCBNYWRyaWQsIFNwYWlu
LiYjeEQ7SG9zcGl0YWwgQ2xpbmljbyBkZSBWYWxsYWRvbGlkIGFuZCBDSUJFUkNWLCBWYWxsYWRv
bGlkLiYjeEQ7SG9zcGl0YWwgU2FudGEgQ3JldSBpIFNhbiBQYXUgYW5kIENJQkVSQ1YsIEJhcmNl
bG9uYS4mI3hEO0hvc3BpdGFsIFVuaXZlcnNpdGFyaW8gZGUgQXJhYmEtVHhhZ29ycml0eHUsIFZp
dG9yaWEuJiN4RDtIb3NwaXRhbCBVbml2ZXJzaXRhcmlvIEZ1bmRhY2lvbiBBbGNvcmNvbiwgQWxj
b3Jjb24uJiN4RDtDb21wbGVqbyBIb3NwaXRhbGFyaW8gVW5pdmVyc2l0YXJpbyBkZSBBIENvcnVu
YSBhbmQgQ0lCRVJDViwgQSBDb3J1bmEuJiN4RDtIb3NwaXRhbCBkZSBHYWxkYWthby1Vc2Fuc29s
bywgVXNhbnNvbG8uJiN4RDtIb3NwaXRhbCBVbml2ZXJzaXRhcmkgR2VybWFucyBUcmlhcyBpIFB1
am9sIGFuZCBDSUJFUkNWLCBCYWRhbG9uYS4mI3hEO0hvc3BpdGFsIFVuaXZlcnNpdGFyaW8gUmVp
bmEgU29maWEsIENvcmRvYmEuJiN4RDtIb3NwaXRhbCBJbmZhbnRhIExlb25vciwgTWFkcmlkLiYj
eEQ7SG9zcGl0YWwgVmlyZ2VuIGRlIGxhIFZpY3RvcmlhIGFuZCBDSUJFUkNWLCBNYWxhZ2EuJiN4
RDtIb3NwaXRhbCBDbGluaWNvIGRlIFNhbnRpYWdvIGRlIENvbXBvc3RlbGEgYW5kIENJQkVSQ1Ys
IFNhbnRpYWdvIGRlIENvbXBvc3RlbGEuJiN4RDtIb3NwaXRhbCBVbml2ZXJzaXRhcmlvIGRlIGxh
IFZhbGwgZCZhcG9zO0hlYnJvbiBhbmQgQ0lCRVJDViwgQmFyY2Vsb25hLiYjeEQ7SG9zcGl0YWwg
VW5pdmVyc2l0YXJpbyBTYW4gQ2VjaWxpbywgR3JhbmFkYSwgU3BhaW4uPC9hdXRoLWFkZHJlc3M+
PHRpdGxlcz48dGl0bGU+U2lsZGVuYWZpbCBmb3IgaW1wcm92aW5nIG91dGNvbWVzIGluIHBhdGll
bnRzIHdpdGggY29ycmVjdGVkIHZhbHZ1bGFyIGhlYXJ0IGRpc2Vhc2UgYW5kIHBlcnNpc3RlbnQg
cHVsbW9uYXJ5IGh5cGVydGVuc2lvbjogYSBtdWx0aWNlbnRlciwgZG91YmxlLWJsaW5kLCByYW5k
b21pemVkIGNsaW5pY2FsIHRyaWFsPC90aXRsZT48c2Vjb25kYXJ5LXRpdGxlPkV1ciBIZWFydCBK
PC9zZWNvbmRhcnktdGl0bGU+PC90aXRsZXM+PHBlcmlvZGljYWw+PGZ1bGwtdGl0bGU+RXVyIEhl
YXJ0IEo8L2Z1bGwtdGl0bGU+PC9wZXJpb2RpY2FsPjxwYWdlcz4xMjU1LTEyNjQ8L3BhZ2VzPjx2
b2x1bWU+Mzk8L3ZvbHVtZT48bnVtYmVyPjE1PC9udW1iZXI+PGVkaXRpb24+MjAxNy8xMi8yODwv
ZWRpdGlvbj48ZGF0ZXM+PHllYXI+MjAxODwveWVhcj48cHViLWRhdGVzPjxkYXRlPkFwciAxNDwv
ZGF0ZT48L3B1Yi1kYXRlcz48L2RhdGVzPjxpc2JuPjE1MjItOTY0NSAoRWxlY3Ryb25pYykmI3hE
OzAxOTUtNjY4WCAoTGlua2luZyk8L2lzYm4+PGFjY2Vzc2lvbi1udW0+MjkyODExMDE8L2FjY2Vz
c2lvbi1udW0+PHVybHM+PHJlbGF0ZWQtdXJscz48dXJsPmh0dHBzOi8vd3d3Lm5jYmkubmxtLm5p
aC5nb3YvcHVibWVkLzI5MjgxMTAxPC91cmw+PC9yZWxhdGVkLXVybHM+PC91cmxzPjxjdXN0b20y
PlBNQzU5MDU2MzQ8L2N1c3RvbTI+PGVsZWN0cm9uaWMtcmVzb3VyY2UtbnVtPjEwLjEwOTMvZXVy
aGVhcnRqL2VoeDcwMDwvZWxlY3Ryb25pYy1yZXNvdXJjZS1udW0+PC9yZWNvcmQ+PC9DaXRlPjwv
RW5kTm90ZT4A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eastAsia="Times New Roman" w:hAnsi="Arial" w:cs="Arial"/>
                <w:noProof/>
                <w:color w:val="FF0000"/>
                <w:sz w:val="22"/>
                <w:szCs w:val="22"/>
                <w:lang w:val="en-CA"/>
              </w:rPr>
              <w:t>[3-5, 14-24]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95</w:t>
            </w:r>
          </w:p>
        </w:tc>
        <w:tc>
          <w:tcPr>
            <w:tcW w:w="1277" w:type="dxa"/>
            <w:vAlign w:val="center"/>
          </w:tcPr>
          <w:p w:rsidR="00A336EC" w:rsidRPr="00B62F42" w:rsidRDefault="00A336EC" w:rsidP="00AA2F7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79-1.14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58)</w:t>
            </w:r>
          </w:p>
        </w:tc>
        <w:tc>
          <w:tcPr>
            <w:tcW w:w="12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96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80-1.16</w:t>
            </w:r>
            <w:r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(p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=0.70)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51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</w:t>
            </w:r>
          </w:p>
        </w:tc>
      </w:tr>
      <w:tr w:rsidR="00A336EC" w:rsidRPr="00047DD3" w:rsidTr="00AA2F7D">
        <w:tc>
          <w:tcPr>
            <w:tcW w:w="1701" w:type="dxa"/>
            <w:shd w:val="clear" w:color="auto" w:fill="auto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Cardiac mortality</w:t>
            </w:r>
          </w:p>
        </w:tc>
        <w:tc>
          <w:tcPr>
            <w:tcW w:w="567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334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</w:p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tNSwgMTQtMTYsIDE4LTIwLCAyMiwgMjRdPC9E
aXNwbGF5VGV4dD48cmVjb3JkPjxyZWMtbnVtYmVyPjc8L3JlYy1udW1iZXI+PGZvcmVpZ24ta2V5
cz48a2V5IGFwcD0iRU4iIGRiLWlkPSI5NWRlZjl3em9yYXJwdmV6YXdjeHJlNTl2enRzcndhZjlk
MjUiIHRpbWVzdGFtcD0iMTQ4NzgyOTMwMSI+Nzwva2V5PjwvZm9yZWlnbi1rZXlzPjxyZWYtdHlw
ZSBuYW1lPSJKb3VybmFsIEFydGljbGUiPjE3PC9yZWYtdHlwZT48Y29udHJpYnV0b3JzPjxhdXRo
b3JzPjxhdXRob3I+QW1pbiwgQS48L2F1dGhvcj48YXV0aG9yPk1haG1vdWRpLCBFLjwvYXV0aG9y
PjxhdXRob3I+TmF2aWQsIEguPC9hdXRob3I+PGF1dGhvcj5DaGl0c2F6YW4sIE0uPC9hdXRob3I+
PC9hdXRob3JzPjwvY29udHJpYnV0b3JzPjxhdXRoLWFkZHJlc3M+RGVwYXJ0bWVudCBvZiBIZWFy
dCBGYWlsdXJlIGFuZCBUcmFuc3BsYW50YXRpb24sIFJhamFlaSBDYXJkaW92YXNjdWxhciwgTWVk
aWNhbCBhbmQgUmVzZWFyY2ggQ2VudGVyLCBUZWhyYW4gVW5pdmVyc2l0eSBvZiBNZWRpY2FsIFNj
aWVuY2VzLCBUZWhyYW4sIElyYW4uIGFtaW5hMzNAZ21haWwuY29tPC9hdXRoLWFkZHJlc3M+PHRp
dGxlcz48dGl0bGU+SXMgY2hyb25pYyBzaWxkZW5hZmlsIHRoZXJhcHkgc2FmZSBhbmQgY2xpbmlj
YWxseSBiZW5lZmljaWFsIGluIHBhdGllbnRzIHdpdGggc3lzdG9saWMgaGVhcnQgZmFpbHVyZT88
L3RpdGxlPjxzZWNvbmRhcnktdGl0bGU+Q29uZ2VzdCBIZWFydCBGYWlsPC9zZWNvbmRhcnktdGl0
bGU+PC90aXRsZXM+PHBlcmlvZGljYWw+PGZ1bGwtdGl0bGU+Q29uZ2VzdCBIZWFydCBGYWlsPC9m
dWxsLXRpdGxlPjwvcGVyaW9kaWNhbD48cGFnZXM+OTktMTAzPC9wYWdlcz48dm9sdW1lPjE5PC92
b2x1bWU+PG51bWJlcj4yPC9udW1iZXI+PGtleXdvcmRzPjxrZXl3b3JkPkFkdWx0PC9rZXl3b3Jk
PjxrZXl3b3JkPkJsb29kIFByZXNzdXJlLypkcnVnIGVmZmVjdHM8L2tleXdvcmQ+PGtleXdvcmQ+
RG9zZS1SZXNwb25zZSBSZWxhdGlvbnNoaXAsIERydWc8L2tleXdvcmQ+PGtleXdvcmQ+RG91Ymxl
LUJsaW5kIE1ldGhvZDwva2V5d29yZD48a2V5d29yZD5EcnVnIE1vbml0b3JpbmcvbWV0aG9kczwv
a2V5d29yZD48a2V5d29yZD5FeGVyY2lzZSBUb2xlcmFuY2UvKmRydWcgZWZmZWN0czwva2V5d29y
ZD48a2V5d29yZD5GZW1hbGU8L2tleXdvcmQ+PGtleXdvcmQ+KkhlYXJ0IEZhaWx1cmUsIFN5c3Rv
bGljL2NvbXBsaWNhdGlvbnMvcGh5c2lvcGF0aG9sb2d5PC9rZXl3b3JkPjxrZXl3b3JkPkh1bWFu
czwva2V5d29yZD48a2V5d29yZD5IeXBlcnRlbnNpb24sIFB1bG1vbmFyeS8qZHJ1ZyB0aGVyYXB5
L2V0aW9sb2d5L3BoeXNpb3BhdGhvbG9neTwva2V5d29yZD48a2V5d29yZD5NYWxlPC9rZXl3b3Jk
PjxrZXl3b3JkPk1pZGRsZSBBZ2VkPC9rZXl3b3JkPjxrZXl3b3JkPlBob3NwaG9kaWVzdGVyYXNl
IDUgSW5oaWJpdG9ycy9hZG1pbmlzdHJhdGlvbiAmYW1wOyBkb3NhZ2UvYWR2ZXJzZSBlZmZlY3Rz
PC9rZXl3b3JkPjxrZXl3b3JkPipQaXBlcmF6aW5lcy9hZG1pbmlzdHJhdGlvbiAmYW1wOyBkb3Nh
Z2UvYWR2ZXJzZSBlZmZlY3RzPC9rZXl3b3JkPjxrZXl3b3JkPlB1cmluZXMvYWRtaW5pc3RyYXRp
b24gJmFtcDsgZG9zYWdlL2FkdmVyc2UgZWZmZWN0czwva2V5d29yZD48a2V5d29yZD5TaWxkZW5h
ZmlsIENpdHJhdGU8L2tleXdvcmQ+PGtleXdvcmQ+KlN1bGZvbmVzL2FkbWluaXN0cmF0aW9uICZh
bXA7IGRvc2FnZS9hZHZlcnNlIGVmZmVjdHM8L2tleXdvcmQ+PGtleXdvcmQ+VHJlYXRtZW50IE91
dGNvbWU8L2tleXdvcmQ+PC9rZXl3b3Jkcz48ZGF0ZXM+PHllYXI+MjAxMzwveWVhcj48cHViLWRh
dGVzPjxkYXRlPk1hci1BcHI8L2RhdGU+PC9wdWItZGF0ZXM+PC9kYXRlcz48aXNibj4xNzUxLTcx
MzMgKEVsZWN0cm9uaWMpJiN4RDsxNTI3LTUyOTkgKExpbmtpbmcpPC9pc2JuPjxhY2Nlc3Npb24t
bnVtPjIzMjQxMDAzPC9hY2Nlc3Npb24tbnVtPjx1cmxzPjxyZWxhdGVkLXVybHM+PHVybD5odHRw
czovL3d3dy5uY2JpLm5sbS5uaWguZ292L3B1Ym1lZC8yMzI0MTAwMzwvdXJsPjwvcmVsYXRlZC11
cmxzPjwvdXJscz48ZWxlY3Ryb25pYy1yZXNvdXJjZS1udW0+MTAuMTExMS9jaGYuMTIwMDg8L2Vs
ZWN0cm9uaWMtcmVzb3VyY2UtbnVtPjwvcmVjb3JkPjwvQ2l0ZT48Q2l0ZT48QXV0aG9yPkd1YXp6
aTwvQXV0aG9yPjxZZWFyPjIwMDc8L1llYXI+PFJlY051bT4xMTwvUmVjTnVtPjxyZWNvcmQ+PHJl
Yy1udW1iZXI+MTE8L3JlYy1udW1iZXI+PGZvcmVpZ24ta2V5cz48a2V5IGFwcD0iRU4iIGRiLWlk
PSI5NWRlZjl3em9yYXJwdmV6YXdjeHJlNTl2enRzcndhZjlkMjUiIHRpbWVzdGFtcD0iMTQ4Nzgy
OTYyMyI+MTE8L2tleT48L2ZvcmVpZ24ta2V5cz48cmVmLXR5cGUgbmFtZT0iSm91cm5hbCBBcnRp
Y2xlIj4xNzwvcmVmLXR5cGU+PGNvbnRyaWJ1dG9ycz48YXV0aG9ycz48YXV0aG9yPkd1YXp6aSwg
TS48L2F1dGhvcj48YXV0aG9yPlNhbWFqYSwgTS48L2F1dGhvcj48YXV0aG9yPkFyZW5hLCBSLjwv
YXV0aG9yPjxhdXRob3I+VmljZW56aSwgTS48L2F1dGhvcj48YXV0aG9yPkd1YXp6aSwgTS4gRC48
L2F1dGhvcj48L2F1dGhvcnM+PC9jb250cmlidXRvcnM+PGF1dGgtYWRkcmVzcz5DYXJkaW9wdWxt
b25hcnkgVW5pdCwgQ2FyZGlvbG9neSBEaXZpc2lvbiwgVW5pdmVyc2l0eSBvZiBNaWxhbiwgU2Fu
IFBhb2xvIEhvc3BpdGFsLCBNaWxhbiwgSXRhbHkuIG1hcmNvLmd1YXp6aUB1bmltaS5pdDwvYXV0
aC1hZGRyZXNzPjx0aXRsZXM+PHRpdGxlPkxvbmctdGVybSB1c2Ugb2Ygc2lsZGVuYWZpbCBpbiB0
aGUgdGhlcmFwZXV0aWMgbWFuYWdlbWVudCBvZiBoZWFydCBmYWlsdXJlPC90aXRsZT48c2Vjb25k
YXJ5LXRpdGxlPkogQW0gQ29sbCBDYXJkaW9sPC9zZWNvbmRhcnktdGl0bGU+PC90aXRsZXM+PHBl
cmlvZGljYWw+PGZ1bGwtdGl0bGU+SiBBbSBDb2xsIENhcmRpb2w8L2Z1bGwtdGl0bGU+PC9wZXJp
b2RpY2FsPjxwYWdlcz4yMTM2LTQ0PC9wYWdlcz48dm9sdW1lPjUwPC92b2x1bWU+PG51bWJlcj4y
MjwvbnVtYmVyPjxrZXl3b3Jkcz48a2V5d29yZD5BZ2VkPC9rZXl3b3JkPjxrZXl3b3JkPkJyYWNo
aWFsIEFydGVyeS8qcGh5c2lvbG9neTwva2V5d29yZD48a2V5d29yZD5DaHJvbmljIERpc2Vhc2U8
L2tleXdvcmQ+PGtleXdvcmQ+RW5kb3RoZWxpdW0sIFZhc2N1bGFyL2RydWcgZWZmZWN0czwva2V5
d29yZD48a2V5d29yZD5FeGVyY2lzZSBUZXN0PC9rZXl3b3JkPjxrZXl3b3JkPkhlYXJ0IEZhaWx1
cmUvKmRydWcgdGhlcmFweTwva2V5d29yZD48a2V5d29yZD5IdW1hbnM8L2tleXdvcmQ+PGtleXdv
cmQ+TWFsZTwva2V5d29yZD48a2V5d29yZD5NaWRkbGUgQWdlZDwva2V5d29yZD48a2V5d29yZD5Q
aG9zcGhvZGllc3RlcmFzZSBJbmhpYml0b3JzLyphZG1pbmlzdHJhdGlvbiAmYW1wOyBkb3NhZ2U8
L2tleXdvcmQ+PGtleXdvcmQ+UGlwZXJhemluZXMvKmFkbWluaXN0cmF0aW9uICZhbXA7IGRvc2Fn
ZTwva2V5d29yZD48a2V5d29yZD5QdXJpbmVzL2FkbWluaXN0cmF0aW9uICZhbXA7IGRvc2FnZTwv
a2V5d29yZD48a2V5d29yZD5SZWdpb25hbCBCbG9vZCBGbG93PC9rZXl3b3JkPjxrZXl3b3JkPlNp
bGRlbmFmaWwgQ2l0cmF0ZTwva2V5d29yZD48a2V5d29yZD5TdWxmb25lcy8qYWRtaW5pc3RyYXRp
b24gJmFtcDsgZG9zYWdlPC9rZXl3b3JkPjxrZXl3b3JkPlRyZWF0bWVudCBPdXRjb21lPC9rZXl3
b3JkPjxrZXl3b3JkPlZhc29kaWxhdGlvbi8qZHJ1ZyBlZmZlY3RzPC9rZXl3b3JkPjwva2V5d29y
ZHM+PGRhdGVzPjx5ZWFyPjIwMDc8L3llYXI+PHB1Yi1kYXRlcz48ZGF0ZT5Ob3YgMjc8L2RhdGU+
PC9wdWItZGF0ZXM+PC9kYXRlcz48aXNibj4xNTU4LTM1OTcgKEVsZWN0cm9uaWMpJiN4RDswNzM1
LTEwOTcgKExpbmtpbmcpPC9pc2JuPjxhY2Nlc3Npb24tbnVtPjE4MDM2NDUxPC9hY2Nlc3Npb24t
bnVtPjx1cmxzPjxyZWxhdGVkLXVybHM+PHVybD5odHRwczovL3d3dy5uY2JpLm5sbS5uaWguZ292
L3B1Ym1lZC8xODAzNjQ1MTwvdXJsPjwvcmVsYXRlZC11cmxzPjwvdXJscz48ZWxlY3Ryb25pYy1y
ZXNvdXJjZS1udW0+MTAuMTAxNi9qLmphY2MuMjAwNy4wNy4wNzg8L2VsZWN0cm9uaWMtcmVzb3Vy
Y2UtbnVtPjwvcmVjb3JkPjwvQ2l0ZT48Q2l0ZT48QXV0aG9yPkd1YXp6aTwvQXV0aG9yPjxZZWFy
PjIwMTI8L1llYXI+PFJlY051bT44PC9SZWNOdW0+PHJlY29yZD48cmVjLW51bWJlcj44PC9yZWMt
bnVtYmVyPjxmb3JlaWduLWtleXM+PGtleSBhcHA9IkVOIiBkYi1pZD0iOTVkZWY5d3pvcmFycHZl
emF3Y3hyZTU5dnp0c3J3YWY5ZDI1IiB0aW1lc3RhbXA9IjE0ODc4Mjk1MDIiPjg8L2tleT48L2Zv
cmVpZ24ta2V5cz48cmVmLXR5cGUgbmFtZT0iSm91cm5hbCBBcnRpY2xlIj4xNzwvcmVmLXR5cGU+
PGNvbnRyaWJ1dG9ycz48YXV0aG9ycz48YXV0aG9yPkd1YXp6aSwgTS48L2F1dGhvcj48YXV0aG9y
PlZpY2VuemksIE0uPC9hdXRob3I+PGF1dGhvcj5BcmVuYSwgUi48L2F1dGhvcj48L2F1dGhvcnM+
PC9jb250cmlidXRvcnM+PGF1dGgtYWRkcmVzcz5DYXJkaW9wdWxtb25hcnkgVW5pdCwgVW5pdmVy
c2l0eSBvZiBNaWxhbm8sIFNhbiBQYW9sbyBIb3NwaXRhbCwgVmlhIEEuIGRpIFJ1ZGluaSA4LCBN
aWxhbiwgSXRhbHkuIG1hcmNvLmd1YXp6aUB1bmltaS5pdDwvYXV0aC1hZGRyZXNzPjx0aXRsZXM+
PHRpdGxlPlBob3NwaG9kaWVzdGVyYXNlIDUgaW5oaWJpdGlvbiB3aXRoIHNpbGRlbmFmaWwgcmV2
ZXJzZXMgZXhlcmNpc2Ugb3NjaWxsYXRvcnkgYnJlYXRoaW5nIGluIGNocm9uaWMgaGVhcnQgZmFp
bHVyZTogYSBsb25nLXRlcm0gY2FyZGlvcHVsbW9uYXJ5IGV4ZXJjaXNlIHRlc3RpbmcgcGxhY2Vi
by1jb250cm9sbGVkIHN0dWR5PC90aXRsZT48c2Vjb25kYXJ5LXRpdGxlPkV1ciBKIEhlYXJ0IEZh
aWw8L3NlY29uZGFyeS10aXRsZT48L3RpdGxlcz48cGVyaW9kaWNhbD48ZnVsbC10aXRsZT5FdXIg
SiBIZWFydCBGYWlsPC9mdWxsLXRpdGxlPjwvcGVyaW9kaWNhbD48cGFnZXM+ODItOTA8L3BhZ2Vz
Pjx2b2x1bWU+MTQ8L3ZvbHVtZT48bnVtYmVyPjE8L251bWJlcj48a2V5d29yZHM+PGtleXdvcmQ+
QWdlZDwva2V5d29yZD48a2V5d29yZD5Eb3VibGUtQmxpbmQgTWV0aG9kPC9rZXl3b3JkPjxrZXl3
b3JkPkV4ZXJjaXNlIFRlc3QvZHJ1ZyBlZmZlY3RzL21ldGhvZHM8L2tleXdvcmQ+PGtleXdvcmQ+
RXhlcmNpc2UgVG9sZXJhbmNlL2RydWcgZWZmZWN0czwva2V5d29yZD48a2V5d29yZD5GZW1hbGU8
L2tleXdvcmQ+PGtleXdvcmQ+SGVhcnQgRmFpbHVyZS8qY29tcGxpY2F0aW9ucy9waHlzaW9wYXRo
b2xvZ3k8L2tleXdvcmQ+PGtleXdvcmQ+SHVtYW5zPC9rZXl3b3JkPjxrZXl3b3JkPipIeXBlcnRl
bnNpb24sIFB1bG1vbmFyeS9kcnVnIHRoZXJhcHkvZXRpb2xvZ3kvcGh5c2lvcGF0aG9sb2d5PC9r
ZXl3b3JkPjxrZXl3b3JkPkx1bmcvYmxvb2Qgc3VwcGx5PC9rZXl3b3JkPjxrZXl3b3JkPk1hbGU8
L2tleXdvcmQ+PGtleXdvcmQ+TWlkZGxlIEFnZWQ8L2tleXdvcmQ+PGtleXdvcmQ+T3V0Y29tZSBB
c3Nlc3NtZW50IChIZWFsdGggQ2FyZSk8L2tleXdvcmQ+PGtleXdvcmQ+UGhvc3Bob2RpZXN0ZXJh
c2UgNSBJbmhpYml0b3JzL2FkbWluaXN0cmF0aW9uICZhbXA7IGRvc2FnZS9hZHZlcnNlIGVmZmVj
dHM8L2tleXdvcmQ+PGtleXdvcmQ+KlBpcGVyYXppbmVzL2FkbWluaXN0cmF0aW9uICZhbXA7IGRv
c2FnZS9hZHZlcnNlIGVmZmVjdHM8L2tleXdvcmQ+PGtleXdvcmQ+UHVsbW9uYXJ5IENpcmN1bGF0
aW9uLypkcnVnIGVmZmVjdHM8L2tleXdvcmQ+PGtleXdvcmQ+UHVsbW9uYXJ5IFdlZGdlIFByZXNz
dXJlL2RydWcgZWZmZWN0czwva2V5d29yZD48a2V5d29yZD5QdXJpbmVzL2FkbWluaXN0cmF0aW9u
ICZhbXA7IGRvc2FnZS9hZHZlcnNlIGVmZmVjdHM8L2tleXdvcmQ+PGtleXdvcmQ+U2lsZGVuYWZp
bCBDaXRyYXRlPC9rZXl3b3JkPjxrZXl3b3JkPipTdWxmb25lcy9hZG1pbmlzdHJhdGlvbiAmYW1w
OyBkb3NhZ2UvYWR2ZXJzZSBlZmZlY3RzPC9rZXl3b3JkPjxrZXl3b3JkPlRpbWU8L2tleXdvcmQ+
PGtleXdvcmQ+VHJlYXRtZW50IE91dGNvbWU8L2tleXdvcmQ+PGtleXdvcmQ+VmFzY3VsYXIgUmVz
aXN0YW5jZS8qZHJ1ZyBlZmZlY3RzPC9rZXl3b3JkPjxrZXl3b3JkPlZhc29jb25zdHJpY3Rpb24v
KmRydWcgZWZmZWN0czwva2V5d29yZD48a2V5d29yZD5WZW50aWxhdGlvbi1QZXJmdXNpb24gUmF0
aW8vZHJ1ZyBlZmZlY3RzPC9rZXl3b3JkPjwva2V5d29yZHM+PGRhdGVzPjx5ZWFyPjIwMTI8L3ll
YXI+PHB1Yi1kYXRlcz48ZGF0ZT5KYW48L2RhdGU+PC9wdWItZGF0ZXM+PC9kYXRlcz48aXNibj4x
ODc5LTA4NDQgKEVsZWN0cm9uaWMpJiN4RDsxMzg4LTk4NDIgKExpbmtpbmcpPC9pc2JuPjxhY2Nl
c3Npb24tbnVtPjIyMDY3NDEwPC9hY2Nlc3Npb24tbnVtPjx1cmxzPjxyZWxhdGVkLXVybHM+PHVy
bD5odHRwczovL3d3dy5uY2JpLm5sbS5uaWguZ292L3B1Ym1lZC8yMjA2NzQxMDwvdXJsPjwvcmVs
YXRlZC11cmxzPjwvdXJscz48ZWxlY3Ryb25pYy1yZXNvdXJjZS1udW0+MTAuMTA5My9ldXJqaGYv
aGZyMTQ3PC9lbGVjdHJvbmljLXJlc291cmNlLW51bT48L3JlY29yZD48L0NpdGU+PENpdGU+PEF1
dGhvcj5HdWF6emk8L0F1dGhvcj48WWVhcj4yMDExPC9ZZWFyPjxSZWNOdW0+MTA8L1JlY051bT48
cmVjb3JkPjxyZWMtbnVtYmVyPjEwPC9yZWMtbnVtYmVyPjxmb3JlaWduLWtleXM+PGtleSBhcHA9
IkVOIiBkYi1pZD0iOTVkZWY5d3pvcmFycHZlemF3Y3hyZTU5dnp0c3J3YWY5ZDI1IiB0aW1lc3Rh
bXA9IjE0ODc4Mjk1NzEiPjEwPC9rZXk+PC9mb3JlaWduLWtleXM+PHJlZi10eXBlIG5hbWU9Ikpv
dXJuYWwgQXJ0aWNsZSI+MTc8L3JlZi10eXBlPjxjb250cmlidXRvcnM+PGF1dGhvcnM+PGF1dGhv
cj5HdWF6emksIE0uPC9hdXRob3I+PGF1dGhvcj5WaWNlbnppLCBNLjwvYXV0aG9yPjxhdXRob3I+
QXJlbmEsIFIuPC9hdXRob3I+PGF1dGhvcj5HdWF6emksIE0uIEQuPC9hdXRob3I+PC9hdXRob3Jz
PjwvY29udHJpYnV0b3JzPjxhdXRoLWFkZHJlc3M+Q2FyZGlvcHVsbW9uYXJ5IFVuaXQgYW5kIERl
cGFydG1lbnQgb2YgQ2FyZGlvbG9neSwgVW5pdmVyc2l0eSBvZiBNaWxhbm8sIFNhbiBQYW9sbyBI
b3NwaXRhbCwgVmlhIEEuIGRpIFJ1ZGluaSA4LCBNaWxhbiwgSXRhbHkuIG1hcmNvLmd1YXp6aUB1
bmltaS5pdDwvYXV0aC1hZGRyZXNzPjx0aXRsZXM+PHRpdGxlPlBERTUgaW5oaWJpdGlvbiB3aXRo
IHNpbGRlbmFmaWwgaW1wcm92ZXMgbGVmdCB2ZW50cmljdWxhciBkaWFzdG9saWMgZnVuY3Rpb24s
IGNhcmRpYWMgZ2VvbWV0cnksIGFuZCBjbGluaWNhbCBzdGF0dXMgaW4gcGF0aWVudHMgd2l0aCBz
dGFibGUgc3lzdG9saWMgaGVhcnQgZmFpbHVyZTogcmVzdWx0cyBvZiBhIDEteWVhciwgcHJvc3Bl
Y3RpdmUsIHJhbmRvbWl6ZWQsIHBsYWNlYm8tY29udHJvbGxlZCBzdHVkeTwvdGl0bGU+PHNlY29u
ZGFyeS10aXRsZT5DaXJjIEhlYXJ0IEZhaWw8L3NlY29uZGFyeS10aXRsZT48L3RpdGxlcz48cGVy
aW9kaWNhbD48ZnVsbC10aXRsZT5DaXJjIEhlYXJ0IEZhaWw8L2Z1bGwtdGl0bGU+PC9wZXJpb2Rp
Y2FsPjxwYWdlcz44LTE3PC9wYWdlcz48dm9sdW1lPjQ8L3ZvbHVtZT48bnVtYmVyPjE8L251bWJl
cj48a2V5d29yZHM+PGtleXdvcmQ+QWR1bHQ8L2tleXdvcmQ+PGtleXdvcmQ+QWdlZDwva2V5d29y
ZD48a2V5d29yZD5BZ2VkLCA4MCBhbmQgb3Zlcjwva2V5d29yZD48a2V5d29yZD5CbG9vZCBQcmVz
c3VyZS9kcnVnIGVmZmVjdHMvcGh5c2lvbG9neTwva2V5d29yZD48a2V5d29yZD5EaWFzdG9sZS9k
cnVnIGVmZmVjdHMvcGh5c2lvbG9neTwva2V5d29yZD48a2V5d29yZD5Eb3VibGUtQmxpbmQgTWV0
aG9kPC9rZXl3b3JkPjxrZXl3b3JkPkV4ZXJjaXNlIFRlc3Q8L2tleXdvcmQ+PGtleXdvcmQ+SGVh
cnQgRmFpbHVyZSwgU3lzdG9saWMvKmRydWcgdGhlcmFweS9waHlzaW9wYXRob2xvZ3k8L2tleXdv
cmQ+PGtleXdvcmQ+SHVtYW5zPC9rZXl3b3JkPjxrZXl3b3JkPkxvbmdpdHVkaW5hbCBTdHVkaWVz
PC9rZXl3b3JkPjxrZXl3b3JkPk1hbGU8L2tleXdvcmQ+PGtleXdvcmQ+TWlkZGxlIEFnZWQ8L2tl
eXdvcmQ+PGtleXdvcmQ+TXlvY2FyZGl1bS8qcGF0aG9sb2d5PC9rZXl3b3JkPjxrZXl3b3JkPk5h
dHJpdXJldGljIFBlcHRpZGUsIEJyYWluL21ldGFib2xpc208L2tleXdvcmQ+PGtleXdvcmQ+UGVw
dGlkZSBGcmFnbWVudHMvbWV0YWJvbGlzbTwva2V5d29yZD48a2V5d29yZD5QaG9zcGhvZGllc3Rl
cmFzZSA1IEluaGliaXRvcnMvYWR2ZXJzZSBlZmZlY3RzL3BoYXJtYWNvbG9neS8qdGhlcmFwZXV0
aWMgdXNlPC9rZXl3b3JkPjxrZXl3b3JkPlBpcGVyYXppbmVzL2FkdmVyc2UgZWZmZWN0cy9waGFy
bWFjb2xvZ3kvKnRoZXJhcGV1dGljIHVzZTwva2V5d29yZD48a2V5d29yZD5Qcm9zcGVjdGl2ZSBT
dHVkaWVzPC9rZXl3b3JkPjxrZXl3b3JkPlB1cmluZXMvYWR2ZXJzZSBlZmZlY3RzL3BoYXJtYWNv
bG9neS90aGVyYXBldXRpYyB1c2U8L2tleXdvcmQ+PGtleXdvcmQ+UXVhbGl0eSBvZiBMaWZlPC9r
ZXl3b3JkPjxrZXl3b3JkPlNpbGRlbmFmaWwgQ2l0cmF0ZTwva2V5d29yZD48a2V5d29yZD5TdWxm
b25lcy9hZHZlcnNlIGVmZmVjdHMvcGhhcm1hY29sb2d5Lyp0aGVyYXBldXRpYyB1c2U8L2tleXdv
cmQ+PGtleXdvcmQ+VmVudHJpY3VsYXIgRHlzZnVuY3Rpb24sIExlZnQvKmRydWcgdGhlcmFweS9w
aHlzaW9wYXRob2xvZ3k8L2tleXdvcmQ+PC9rZXl3b3Jkcz48ZGF0ZXM+PHllYXI+MjAxMTwveWVh
cj48cHViLWRhdGVzPjxkYXRlPkphbjwvZGF0ZT48L3B1Yi1kYXRlcz48L2RhdGVzPjxpc2JuPjE5
NDEtMzI5NyAoRWxlY3Ryb25pYykmI3hEOzE5NDEtMzI4OSAoTGlua2luZyk8L2lzYm4+PGFjY2Vz
c2lvbi1udW0+MjEwMzY4OTE8L2FjY2Vzc2lvbi1udW0+PHVybHM+PHJlbGF0ZWQtdXJscz48dXJs
Pmh0dHBzOi8vd3d3Lm5jYmkubmxtLm5paC5nb3YvcHVibWVkLzIxMDM2ODkxPC91cmw+PC9yZWxh
dGVkLXVybHM+PC91cmxzPjxlbGVjdHJvbmljLXJlc291cmNlLW51bT4xMC4xMTYxL0NJUkNIRUFS
VEZBSUxVUkUuMTEwLjk0NDY5NDwvZWxlY3Ryb25pYy1yZXNvdXJjZS1udW0+PC9yZWNvcmQ+PC9D
aXRlPjxDaXRlPjxBdXRob3I+TGV3aXM8L0F1dGhvcj48WWVhcj4yMDA3PC9ZZWFyPjxSZWNOdW0+
MTM8L1JlY051bT48cmVjb3JkPjxyZWMtbnVtYmVyPjEzPC9yZWMtbnVtYmVyPjxmb3JlaWduLWtl
eXM+PGtleSBhcHA9IkVOIiBkYi1pZD0iOTVkZWY5d3pvcmFycHZlemF3Y3hyZTU5dnp0c3J3YWY5
ZDI1IiB0aW1lc3RhbXA9IjE0ODc4Mjk2OTIiPjEzPC9rZXk+PC9mb3JlaWduLWtleXM+PHJlZi10
eXBlIG5hbWU9IkpvdXJuYWwgQXJ0aWNsZSI+MTc8L3JlZi10eXBlPjxjb250cmlidXRvcnM+PGF1
dGhvcnM+PGF1dGhvcj5MZXdpcywgRy4gRC48L2F1dGhvcj48YXV0aG9yPlNoYWgsIFIuPC9hdXRo
b3I+PGF1dGhvcj5TaGFoemFkLCBLLjwvYXV0aG9yPjxhdXRob3I+Q2FtdXNvLCBKLiBNLjwvYXV0
aG9yPjxhdXRob3I+UGFwcGFnaWFub3BvdWxvcywgUC4gUC48L2F1dGhvcj48YXV0aG9yPkh1bmcs
IEouPC9hdXRob3I+PGF1dGhvcj5UYXdha29sLCBBLjwvYXV0aG9yPjxhdXRob3I+R2Vyc3p0ZW4s
IFIuIEUuPC9hdXRob3I+PGF1dGhvcj5TeXN0cm9tLCBELiBNLjwvYXV0aG9yPjxhdXRob3I+Qmxv
Y2gsIEsuIEQuPC9hdXRob3I+PGF1dGhvcj5TZW1pZ3JhbiwgTS4gSi48L2F1dGhvcj48L2F1dGhv
cnM+PC9jb250cmlidXRvcnM+PGF1dGgtYWRkcmVzcz5DYXJkaW9sb2d5IERpdmlzaW9uLCBEZXBh
cnRtZW50IG9mIE1lZGljaW5lLCBNYXNzYWNodXNldHRzIEdlbmVyYWwgSG9zcGl0YWwsIEhhcnZh
cmQgTWVkaWNhbCBTY2hvb2wsIEJvc3RvbiwgTUEgMDIxMTQsIFVTQS48L2F1dGgtYWRkcmVzcz48
dGl0bGVzPjx0aXRsZT5TaWxkZW5hZmlsIGltcHJvdmVzIGV4ZXJjaXNlIGNhcGFjaXR5IGFuZCBx
dWFsaXR5IG9mIGxpZmUgaW4gcGF0aWVudHMgd2l0aCBzeXN0b2xpYyBoZWFydCBmYWlsdXJlIGFu
ZCBzZWNvbmRhcnkgcHVsbW9uYXJ5IGh5cGVydGVuc2lvbjwvdGl0bGU+PHNlY29uZGFyeS10aXRs
ZT5DaXJjdWxhdGlvbjwvc2Vjb25kYXJ5LXRpdGxlPjwvdGl0bGVzPjxwZXJpb2RpY2FsPjxmdWxs
LXRpdGxlPkNpcmN1bGF0aW9uPC9mdWxsLXRpdGxlPjwvcGVyaW9kaWNhbD48cGFnZXM+MTU1NS02
MjwvcGFnZXM+PHZvbHVtZT4xMTY8L3ZvbHVtZT48bnVtYmVyPjE0PC9udW1iZXI+PGtleXdvcmRz
PjxrZXl3b3JkPkFnZWQ8L2tleXdvcmQ+PGtleXdvcmQ+Qmxvb2QgUHJlc3N1cmUvZHJ1ZyBlZmZl
Y3RzPC9rZXl3b3JkPjxrZXl3b3JkPipFeGVyY2lzZTwva2V5d29yZD48a2V5d29yZD5GZW1hbGU8
L2tleXdvcmQ+PGtleXdvcmQ+Rm9sbG93LVVwIFN0dWRpZXM8L2tleXdvcmQ+PGtleXdvcmQ+SGVh
cnQgRmFpbHVyZS9jb21wbGljYXRpb25zLypkcnVnIHRoZXJhcHkvcGh5c2lvcGF0aG9sb2d5PC9r
ZXl3b3JkPjxrZXl3b3JkPkhlYXJ0IFJhdGUvZHJ1ZyBlZmZlY3RzPC9rZXl3b3JkPjxrZXl3b3Jk
Pkh1bWFuczwva2V5d29yZD48a2V5d29yZD5IeXBlcnRlbnNpb24sIFB1bG1vbmFyeS9kaWFnbm9z
aXMvKmRydWcgdGhlcmFweS9ldGlvbG9neTwva2V5d29yZD48a2V5d29yZD5NYWxlPC9rZXl3b3Jk
PjxrZXl3b3JkPk1pZGRsZSBBZ2VkPC9rZXl3b3JkPjxrZXl3b3JkPk1vdG9yIEFjdGl2aXR5PC9r
ZXl3b3JkPjxrZXl3b3JkPlBob3NwaG9kaWVzdGVyYXNlIDUgSW5oaWJpdG9yczwva2V5d29yZD48
a2V5d29yZD5QaG9zcGhvZGllc3RlcmFzZSBJbmhpYml0b3JzLyphZG1pbmlzdHJhdGlvbiAmYW1w
OyBkb3NhZ2UvYWR2ZXJzZSBlZmZlY3RzPC9rZXl3b3JkPjxrZXl3b3JkPlBpcGVyYXppbmVzLyph
ZG1pbmlzdHJhdGlvbiAmYW1wOyBkb3NhZ2UvYWR2ZXJzZSBlZmZlY3RzPC9rZXl3b3JkPjxrZXl3
b3JkPlB1bG1vbmFyeSBXZWRnZSBQcmVzc3VyZS9kcnVnIGVmZmVjdHM8L2tleXdvcmQ+PGtleXdv
cmQ+UHVyaW5lcy9hZG1pbmlzdHJhdGlvbiAmYW1wOyBkb3NhZ2UvYWR2ZXJzZSBlZmZlY3RzPC9r
ZXl3b3JkPjxrZXl3b3JkPipRdWFsaXR5IG9mIExpZmU8L2tleXdvcmQ+PGtleXdvcmQ+U2lsZGVu
YWZpbCBDaXRyYXRlPC9rZXl3b3JkPjxrZXl3b3JkPlN1bGZvbmVzLyphZG1pbmlzdHJhdGlvbiAm
YW1wOyBkb3NhZ2UvYWR2ZXJzZSBlZmZlY3RzPC9rZXl3b3JkPjxrZXl3b3JkPlN5c3RvbGU8L2tl
eXdvcmQ+PGtleXdvcmQ+VHJlYXRtZW50IE91dGNvbWU8L2tleXdvcmQ+PGtleXdvcmQ+VmFzY3Vs
YXIgUmVzaXN0YW5jZS9kcnVnIGVmZmVjdHM8L2tleXdvcmQ+PC9rZXl3b3Jkcz48ZGF0ZXM+PHll
YXI+MjAwNzwveWVhcj48cHViLWRhdGVzPjxkYXRlPk9jdCAwMjwvZGF0ZT48L3B1Yi1kYXRlcz48
L2RhdGVzPjxpc2JuPjE1MjQtNDUzOSAoRWxlY3Ryb25pYykmI3hEOzAwMDktNzMyMiAoTGlua2lu
Zyk8L2lzYm4+PGFjY2Vzc2lvbi1udW0+MTc3ODU2MTg8L2FjY2Vzc2lvbi1udW0+PHVybHM+PHJl
bGF0ZWQtdXJscz48dXJsPmh0dHBzOi8vd3d3Lm5jYmkubmxtLm5paC5nb3YvcHVibWVkLzE3Nzg1
NjE4PC91cmw+PC9yZWxhdGVkLXVybHM+PC91cmxzPjxlbGVjdHJvbmljLXJlc291cmNlLW51bT4x
MC4xMTYxL0NJUkNVTEFUSU9OQUhBLjEwNy43MTYzNzM8L2VsZWN0cm9uaWMtcmVzb3VyY2UtbnVt
PjwvcmVjb3JkPjwvQ2l0ZT48Q2l0ZT48QXV0aG9yPkhvZW5kZXJtaXM8L0F1dGhvcj48WWVhcj4y
MDE1PC9ZZWFyPjxSZWNOdW0+MTwvUmVjTnVtPjxyZWNvcmQ+PHJlYy1udW1iZXI+MTwvcmVjLW51
bWJlcj48Zm9yZWlnbi1rZXlzPjxrZXkgYXBwPSJFTiIgZGItaWQ9Ijk1ZGVmOXd6b3JhcnB2ZXph
d2N4cmU1OXZ6dHNyd2FmOWQyNSIgdGltZXN0YW1wPSIxNDg3ODI4ODA5Ij4xPC9rZXk+PC9mb3Jl
aWduLWtleXM+PHJlZi10eXBlIG5hbWU9IkpvdXJuYWwgQXJ0aWNsZSI+MTc8L3JlZi10eXBlPjxj
b250cmlidXRvcnM+PGF1dGhvcnM+PGF1dGhvcj5Ib2VuZGVybWlzLCBFLiBTLjwvYXV0aG9yPjxh
dXRob3I+TGl1LCBMLiBDLjwvYXV0aG9yPjxhdXRob3I+SHVtbWVsLCBZLiBNLjwvYXV0aG9yPjxh
dXRob3I+dmFuIGRlciBNZWVyLCBQLjwvYXV0aG9yPjxhdXRob3I+ZGUgQm9lciwgUi4gQS48L2F1
dGhvcj48YXV0aG9yPkJlcmdlciwgUi4gTS48L2F1dGhvcj48YXV0aG9yPnZhbiBWZWxkaHVpc2Vu
LCBELiBKLjwvYXV0aG9yPjxhdXRob3I+Vm9vcnMsIEEuIEEuPC9hdXRob3I+PC9hdXRob3JzPjwv
Y29udHJpYnV0b3JzPjxhdXRoLWFkZHJlc3M+RGVwYXJ0bWVudCBvZiBDYXJkaW9sb2d5LCBVbml2
ZXJzaXR5IG9mIEdyb25pbmdlbiwgVW5pdmVyc2l0eSBNZWRpY2FsIENlbnRlciBHcm9uaW5nZW4s
IEdyb25pbmdlbiwgVGhlIE5ldGhlcmxhbmRzIGUucy5ob2VuZGVybWlzQHVtY2cubmwuJiN4RDtE
ZXBhcnRtZW50IG9mIENhcmRpb2xvZ3ksIFVuaXZlcnNpdHkgb2YgR3JvbmluZ2VuLCBVbml2ZXJz
aXR5IE1lZGljYWwgQ2VudGVyIEdyb25pbmdlbiwgR3JvbmluZ2VuLCBUaGUgTmV0aGVybGFuZHMu
JiN4RDtDZW50ZXIgZm9yIENvbmdlbml0YWwgSGVhcnQgRGlzZWFzZXMsIERlcGFydG1lbnQgb2Yg
UGVkaWF0cmljIENhcmRpb2xvZ3ksIFVuaXZlcnNpdHkgb2YgR3JvbmluZ2VuLCBVbml2ZXJzaXR5
IE1lZGljYWwgQ2VudGVyIEdyb25pbmdlbiwgR3JvbmluZ2VuLCBUaGUgTmV0aGVybGFuZHMuPC9h
dXRoLWFkZHJlc3M+PHRpdGxlcz48dGl0bGU+RWZmZWN0cyBvZiBzaWxkZW5hZmlsIG9uIGludmFz
aXZlIGhhZW1vZHluYW1pY3MgYW5kIGV4ZXJjaXNlIGNhcGFjaXR5IGluIGhlYXJ0IGZhaWx1cmUg
cGF0aWVudHMgd2l0aCBwcmVzZXJ2ZWQgZWplY3Rpb24gZnJhY3Rpb24gYW5kIHB1bG1vbmFyeSBo
eXBlcnRlbnNpb246IGEgcmFuZG9taXplZCBjb250cm9sbGVkIHRyaWFsPC90aXRsZT48c2Vjb25k
YXJ5LXRpdGxlPkV1ciBIZWFydCBKPC9zZWNvbmRhcnktdGl0bGU+PC90aXRsZXM+PHBlcmlvZGlj
YWw+PGZ1bGwtdGl0bGU+RXVyIEhlYXJ0IEo8L2Z1bGwtdGl0bGU+PC9wZXJpb2RpY2FsPjxwYWdl
cz4yNTY1LTczPC9wYWdlcz48dm9sdW1lPjM2PC92b2x1bWU+PG51bWJlcj4zODwvbnVtYmVyPjxr
ZXl3b3Jkcz48a2V5d29yZD5BZ2VkPC9rZXl3b3JkPjxrZXl3b3JkPkRvdWJsZS1CbGluZCBNZXRo
b2Q8L2tleXdvcmQ+PGtleXdvcmQ+RHJ1ZyBBZG1pbmlzdHJhdGlvbiBTY2hlZHVsZTwva2V5d29y
ZD48a2V5d29yZD5FeGVyY2lzZSBUb2xlcmFuY2UvZHJ1ZyBlZmZlY3RzPC9rZXl3b3JkPjxrZXl3
b3JkPkZlbWFsZTwva2V5d29yZD48a2V5d29yZD5IZWFydCBGYWlsdXJlL2RydWcgdGhlcmFweS8q
cGh5c2lvcGF0aG9sb2d5PC9rZXl3b3JkPjxrZXl3b3JkPkhlbW9keW5hbWljcy8qZHJ1ZyBlZmZl
Y3RzPC9rZXl3b3JkPjxrZXl3b3JkPkh1bWFuczwva2V5d29yZD48a2V5d29yZD5IeXBlcnRlbnNp
b24sIFB1bG1vbmFyeS9jb21wbGljYXRpb25zLypkcnVnIHRoZXJhcHkvcGh5c2lvcGF0aG9sb2d5
PC9rZXl3b3JkPjxrZXl3b3JkPk1hbGU8L2tleXdvcmQ+PGtleXdvcmQ+UGhvc3Bob2RpZXN0ZXJh
c2UgNSBJbmhpYml0b3JzLyp0aGVyYXBldXRpYyB1c2U8L2tleXdvcmQ+PGtleXdvcmQ+U2lsZGVu
YWZpbCBDaXRyYXRlLyp0aGVyYXBldXRpYyB1c2U8L2tleXdvcmQ+PGtleXdvcmQ+U3Ryb2tlIFZv
bHVtZS9kcnVnIGVmZmVjdHM8L2tleXdvcmQ+PGtleXdvcmQ+SGVhcnQgZmFpbHVyZSB3aXRoIHBy
ZXNlcnZlZCBlamVjdGlvbiBmcmFjdGlvbjwva2V5d29yZD48a2V5d29yZD5NZWFuIHB1bG1vbmFy
eSBhcnRlcnkgcHJlc3N1cmU8L2tleXdvcmQ+PGtleXdvcmQ+UGhvc3Bob2RpZXN0ZXJhc2UgdHlw
ZSA1IGluaGliaXRpb248L2tleXdvcmQ+PGtleXdvcmQ+UHVsbW9uYXJ5IGh5cGVydGVuc2lvbjwv
a2V5d29yZD48a2V5d29yZD5TaWxkZW5hZmlsPC9rZXl3b3JkPjwva2V5d29yZHM+PGRhdGVzPjx5
ZWFyPjIwMTU8L3llYXI+PHB1Yi1kYXRlcz48ZGF0ZT5PY3QgMDc8L2RhdGU+PC9wdWItZGF0ZXM+
PC9kYXRlcz48aXNibj4xNTIyLTk2NDUgKEVsZWN0cm9uaWMpJiN4RDswMTk1LTY2OFggKExpbmtp
bmcpPC9pc2JuPjxhY2Nlc3Npb24tbnVtPjI2MTg4MDAzPC9hY2Nlc3Npb24tbnVtPjx1cmxzPjxy
ZWxhdGVkLXVybHM+PHVybD5odHRwczovL3d3dy5uY2JpLm5sbS5uaWguZ292L3B1Ym1lZC8yNjE4
ODAwMzwvdXJsPjwvcmVsYXRlZC11cmxzPjwvdXJscz48ZWxlY3Ryb25pYy1yZXNvdXJjZS1udW0+
MTAuMTA5My9ldXJoZWFydGovZWh2MzM2PC9lbGVjdHJvbmljLXJlc291cmNlLW51bT48L3JlY29y
ZD48L0NpdGU+PENpdGU+PEF1dGhvcj5LYWx1c2tpPC9BdXRob3I+PFllYXI+MjAwODwvWWVhcj48
UmVjTnVtPjEyPC9SZWNOdW0+PHJlY29yZD48cmVjLW51bWJlcj4xMjwvcmVjLW51bWJlcj48Zm9y
ZWlnbi1rZXlzPjxrZXkgYXBwPSJFTiIgZGItaWQ9Ijk1ZGVmOXd6b3JhcnB2ZXphd2N4cmU1OXZ6
dHNyd2FmOWQyNSIgdGltZXN0YW1wPSIxNDg3ODI5NjY5Ij4xMjwva2V5PjwvZm9yZWlnbi1rZXlz
PjxyZWYtdHlwZSBuYW1lPSJKb3VybmFsIEFydGljbGUiPjE3PC9yZWYtdHlwZT48Y29udHJpYnV0
b3JzPjxhdXRob3JzPjxhdXRob3I+S2FsdXNraSwgRS48L2F1dGhvcj48YXV0aG9yPkNvdHRlciwg
Ry48L2F1dGhvcj48YXV0aG9yPkxlaXRtYW4sIE0uPC9hdXRob3I+PGF1dGhvcj5NaWxvLUNvdHRl
ciwgTy48L2F1dGhvcj48YXV0aG9yPktyYWtvdmVyLCBSLjwvYXV0aG9yPjxhdXRob3I+S29icmlu
LCBJLjwvYXV0aG9yPjxhdXRob3I+TW9yaWNvbmksIFQuPC9hdXRob3I+PGF1dGhvcj5SYWluaXNp
bywgTS48L2F1dGhvcj48YXV0aG9yPkNhc3BpLCBBLjwvYXV0aG9yPjxhdXRob3I+UmVpemluLCBM
LjwvYXV0aG9yPjxhdXRob3I+WmltbGljaG1hbiwgUi48L2F1dGhvcj48YXV0aG9yPlZlcmVkLCBa
LjwvYXV0aG9yPjwvYXV0aG9ycz48L2NvbnRyaWJ1dG9ycz48YXV0aC1hZGRyZXNzPkRlcGFydG1l
bnQgb2YgQ2FyZGlvbG9neSwgVW5pdmVyc2l0eSBvZiBNZWRpY2luZSBhbmQgRGVudGlzdHJ5LCBO
ZXdhcmssIE5KIDA3MTAxLCBVU0EuIGVrYWx1c2tpQGdtYWlsLmNvbTwvYXV0aC1hZGRyZXNzPjx0
aXRsZXM+PHRpdGxlPkNsaW5pY2FsIGFuZCBoZW1vZHluYW1pYyBlZmZlY3RzIG9mIGJvc2VudGFu
IGRvc2Ugb3B0aW1pemF0aW9uIGluIHN5bXB0b21hdGljIGhlYXJ0IGZhaWx1cmUgcGF0aWVudHMg
d2l0aCBzZXZlcmUgc3lzdG9saWMgZHlzZnVuY3Rpb24sIGFzc29jaWF0ZWQgd2l0aCBzZWNvbmRh
cnkgcHVsbW9uYXJ5IGh5cGVydGVuc2lvbi0tYSBtdWx0aS1jZW50ZXIgcmFuZG9taXplZCBzdHVk
eTwvdGl0bGU+PHNlY29uZGFyeS10aXRsZT5DYXJkaW9sb2d5PC9zZWNvbmRhcnktdGl0bGU+PC90
aXRsZXM+PHBlcmlvZGljYWw+PGZ1bGwtdGl0bGU+Q2FyZGlvbG9neTwvZnVsbC10aXRsZT48L3Bl
cmlvZGljYWw+PHBhZ2VzPjI3My04MDwvcGFnZXM+PHZvbHVtZT4xMDk8L3ZvbHVtZT48bnVtYmVy
PjQ8L251bWJlcj48a2V5d29yZHM+PGtleXdvcmQ+QW50aWh5cGVydGVuc2l2ZSBBZ2VudHMvKmFk
bWluaXN0cmF0aW9uICZhbXA7IGRvc2FnZTwva2V5d29yZD48a2V5d29yZD5Eb3VibGUtQmxpbmQg
TWV0aG9kPC9rZXl3b3JkPjxrZXl3b3JkPkZlbWFsZTwva2V5d29yZD48a2V5d29yZD5IZWFydCBG
YWlsdXJlLCBTeXN0b2xpYy8qY29tcGxpY2F0aW9ucy9kaWFnbm9zdGljIGltYWdpbmcvKmRydWcg
dGhlcmFweTwva2V5d29yZD48a2V5d29yZD5IdW1hbnM8L2tleXdvcmQ+PGtleXdvcmQ+SHlwZXJ0
ZW5zaW9uLCBQdWxtb25hcnkvKmNvbXBsaWNhdGlvbnMvZHJ1ZyB0aGVyYXB5PC9rZXl3b3JkPjxr
ZXl3b3JkPk1hbGU8L2tleXdvcmQ+PGtleXdvcmQ+U2V2ZXJpdHkgb2YgSWxsbmVzcyBJbmRleDwv
a2V5d29yZD48a2V5d29yZD5TdWxmb25hbWlkZXMvKmFkbWluaXN0cmF0aW9uICZhbXA7IGRvc2Fn
ZTwva2V5d29yZD48a2V5d29yZD5UcmVhdG1lbnQgT3V0Y29tZTwva2V5d29yZD48a2V5d29yZD5V
bHRyYXNvbm9ncmFwaHk8L2tleXdvcmQ+PGtleXdvcmQ+VmVudHJpY3VsYXIgRHlzZnVuY3Rpb24s
IExlZnQvZHJ1ZyB0aGVyYXB5PC9rZXl3b3JkPjwva2V5d29yZHM+PGRhdGVzPjx5ZWFyPjIwMDg8
L3llYXI+PC9kYXRlcz48aXNibj4xNDIxLTk3NTEgKEVsZWN0cm9uaWMpJiN4RDswMDA4LTYzMTIg
KExpbmtpbmcpPC9pc2JuPjxhY2Nlc3Npb24tbnVtPjE3ODczNDkyPC9hY2Nlc3Npb24tbnVtPjx1
cmxzPjxyZWxhdGVkLXVybHM+PHVybD5odHRwczovL3d3dy5uY2JpLm5sbS5uaWguZ292L3B1Ym1l
ZC8xNzg3MzQ5MjwvdXJsPjwvcmVsYXRlZC11cmxzPjwvdXJscz48ZWxlY3Ryb25pYy1yZXNvdXJj
ZS1udW0+MTAuMTE1OS8wMDAxMDc3OTE8L2VsZWN0cm9uaWMtcmVzb3VyY2UtbnVtPjwvcmVjb3Jk
PjwvQ2l0ZT48Q2l0ZT48QXV0aG9yPlppbGU8L0F1dGhvcj48WWVhcj4yMDE0PC9ZZWFyPjxSZWNO
dW0+NDwvUmVjTnVtPjxyZWNvcmQ+PHJlYy1udW1iZXI+NDwvcmVjLW51bWJlcj48Zm9yZWlnbi1r
ZXlzPjxrZXkgYXBwPSJFTiIgZGItaWQ9Ijk1ZGVmOXd6b3JhcnB2ZXphd2N4cmU1OXZ6dHNyd2Fm
OWQyNSIgdGltZXN0YW1wPSIxNDg3ODI4OTcyIj40PC9rZXk+PC9mb3JlaWduLWtleXM+PHJlZi10
eXBlIG5hbWU9IkpvdXJuYWwgQXJ0aWNsZSI+MTc8L3JlZi10eXBlPjxjb250cmlidXRvcnM+PGF1
dGhvcnM+PGF1dGhvcj5aaWxlLCBNLiBSLjwvYXV0aG9yPjxhdXRob3I+Qm91cmdlLCBSLiBDLjwv
YXV0aG9yPjxhdXRob3I+UmVkZmllbGQsIE0uIE0uPC9hdXRob3I+PGF1dGhvcj5aaG91LCBELjwv
YXV0aG9yPjxhdXRob3I+QmFpY3UsIEMuIEYuPC9hdXRob3I+PGF1dGhvcj5MaXR0bGUsIFcuIEMu
PC9hdXRob3I+PC9hdXRob3JzPjwvY29udHJpYnV0b3JzPjxhdXRoLWFkZHJlc3M+RGl2aXNpb24g
b2YgQ2FyZGlvbG9neSwgTWVkaWNhbCBVbml2ZXJzaXR5IG9mIFNvdXRoIENhcm9saW5hIGFuZCBS
SEogRGVwYXJ0bWVudCBvZiBWZXRlcmFucyBBZmZhaXJzIE1lZGljYWwgQ2VudGVyLCBDaGFybGVz
dG9uLCBTb3V0aCBDYXJvbGluYS4gRWxlY3Ryb25pYyBhZGRyZXNzOiB6aWxlbUBtdXNjLmVkdS4m
I3hEO0RlcGFydG1lbnQgb2YgTWVkaWNpbmUsIFVuaXZlcnNpdHkgb2YgQWxhYmFtYSBhdCBCaXJt
aW5naGFtLCBCaXJtaW5naGFtLCBBbGFiYW1hLiYjeEQ7TWF5byBDbGluaWMsIFJvY2hlc3Rlciwg
TWlubmVzb3RhLiYjeEQ7UGZpemVyLCBJbmMuLCBHcm90b24sIENvbm5lY3RpY3V0LiYjeEQ7RGl2
aXNpb24gb2YgQ2FyZGlvbG9neSwgTWVkaWNhbCBVbml2ZXJzaXR5IG9mIFNvdXRoIENhcm9saW5h
IGFuZCBSSEogRGVwYXJ0bWVudCBvZiBWZXRlcmFucyBBZmZhaXJzIE1lZGljYWwgQ2VudGVyLCBD
aGFybGVzdG9uLCBTb3V0aCBDYXJvbGluYS4mI3hEO0RlcGFydG1lbnQgb2YgTWVkaWNpbmUsIFVu
aXZlcnNpdHkgb2YgTWlzc2lzc2lwcGkgTWVkaWNhbCBDZW50ZXIsIEphY2tzb24sIE1pc3Npc3Np
cHBpLjwvYXV0aC1hZGRyZXNzPjx0aXRsZXM+PHRpdGxlPlJhbmRvbWl6ZWQsIGRvdWJsZS1ibGlu
ZCwgcGxhY2Viby1jb250cm9sbGVkIHN0dWR5IG9mIHNpdGF4c2VudGFuIHRvIGltcHJvdmUgaW1w
YWlyZWQgZXhlcmNpc2UgdG9sZXJhbmNlIGluIHBhdGllbnRzIHdpdGggaGVhcnQgZmFpbHVyZSBh
bmQgYSBwcmVzZXJ2ZWQgZWplY3Rpb24gZnJhY3Rpb248L3RpdGxlPjxzZWNvbmRhcnktdGl0bGU+
SkFDQyBIZWFydCBGYWlsPC9zZWNvbmRhcnktdGl0bGU+PC90aXRsZXM+PHBlcmlvZGljYWw+PGZ1
bGwtdGl0bGU+SkFDQyBIZWFydCBGYWlsPC9mdWxsLXRpdGxlPjwvcGVyaW9kaWNhbD48cGFnZXM+
MTIzLTMwPC9wYWdlcz48dm9sdW1lPjI8L3ZvbHVtZT48bnVtYmVyPjI8L251bWJlcj48a2V5d29y
ZHM+PGtleXdvcmQ+QWdlZDwva2V5d29yZD48a2V5d29yZD5BbmFseXNpcyBvZiBWYXJpYW5jZTwv
a2V5d29yZD48a2V5d29yZD5Eb3VibGUtQmxpbmQgTWV0aG9kPC9rZXl3b3JkPjxrZXl3b3JkPkVj
aG9jYXJkaW9ncmFwaHk8L2tleXdvcmQ+PGtleXdvcmQ+RW5kb3RoZWxpbiBSZWNlcHRvciBBbnRh
Z29uaXN0cy8qYWRtaW5pc3RyYXRpb24gJmFtcDsgZG9zYWdlPC9rZXl3b3JkPjxrZXl3b3JkPkV4
ZXJjaXNlIFRvbGVyYW5jZS9kcnVnIGVmZmVjdHM8L2tleXdvcmQ+PGtleXdvcmQ+RmVtYWxlPC9r
ZXl3b3JkPjxrZXl3b3JkPkhlYXJ0IEZhaWx1cmUvKmRydWcgdGhlcmFweS9waHlzaW9wYXRob2xv
Z3k8L2tleXdvcmQ+PGtleXdvcmQ+SHVtYW5zPC9rZXl3b3JkPjxrZXl3b3JkPklzb3hhem9sZXMv
KmFkbWluaXN0cmF0aW9uICZhbXA7IGRvc2FnZTwva2V5d29yZD48a2V5d29yZD5NYWxlPC9rZXl3
b3JkPjxrZXl3b3JkPlN0cm9rZSBWb2x1bWUvcGh5c2lvbG9neTwva2V5d29yZD48a2V5d29yZD5U
aGlvcGhlbmVzLyphZG1pbmlzdHJhdGlvbiAmYW1wOyBkb3NhZ2U8L2tleXdvcmQ+PGtleXdvcmQ+
VHJlYXRtZW50IE91dGNvbWU8L2tleXdvcmQ+PGtleXdvcmQ+VmVudHJpY3VsYXIgRnVuY3Rpb24s
IExlZnQvcGh5c2lvbG9neTwva2V5d29yZD48a2V5d29yZD5lamVjdGlvbiBmcmFjdGlvbjwva2V5
d29yZD48a2V5d29yZD5lbmRvdGhlbGluPC9rZXl3b3JkPjxrZXl3b3JkPmhlYXJ0IGZhaWx1cmU8
L2tleXdvcmQ+PC9rZXl3b3Jkcz48ZGF0ZXM+PHllYXI+MjAxNDwveWVhcj48cHViLWRhdGVzPjxk
YXRlPkFwcjwvZGF0ZT48L3B1Yi1kYXRlcz48L2RhdGVzPjxpc2JuPjIyMTMtMTc4NyAoRWxlY3Ry
b25pYykmI3hEOzIyMTMtMTc3OSAoTGlua2luZyk8L2lzYm4+PGFjY2Vzc2lvbi1udW0+MjQ3MjA5
MTg8L2FjY2Vzc2lvbi1udW0+PHVybHM+PHJlbGF0ZWQtdXJscz48dXJsPmh0dHBzOi8vd3d3Lm5j
YmkubmxtLm5paC5nb3YvcHVibWVkLzI0NzIwOTE4PC91cmw+PC9yZWxhdGVkLXVybHM+PC91cmxz
PjxlbGVjdHJvbmljLXJlc291cmNlLW51bT4xMC4xMDE2L2ouamNoZi4yMDEzLjEyLjAwMjwvZWxl
Y3Ryb25pYy1yZXNvdXJjZS1udW0+PC9yZWNvcmQ+PC9DaXRlPjxDaXRlPjxBdXRob3I+R2hlb3Jn
aGlhZGU8L0F1dGhvcj48WWVhcj4yMDE1PC9ZZWFyPjxSZWNOdW0+MTc8L1JlY051bT48cmVjb3Jk
PjxyZWMtbnVtYmVyPjE3PC9yZWMtbnVtYmVyPjxmb3JlaWduLWtleXM+PGtleSBhcHA9IkVOIiBk
Yi1pZD0iOTVkZWY5d3pvcmFycHZlemF3Y3hyZTU5dnp0c3J3YWY5ZDI1IiB0aW1lc3RhbXA9IjE0
ODc4MzAxMDQiPjE3PC9rZXk+PGtleSBhcHA9IkVOV2ViIiBkYi1pZD0iIj4wPC9rZXk+PC9mb3Jl
aWduLWtleXM+PHJlZi10eXBlIG5hbWU9IkpvdXJuYWwgQXJ0aWNsZSI+MTc8L3JlZi10eXBlPjxj
b250cmlidXRvcnM+PGF1dGhvcnM+PGF1dGhvcj5HaGVvcmdoaWFkZSwgTS48L2F1dGhvcj48YXV0
aG9yPkdyZWVuZSwgUy4gSi48L2F1dGhvcj48YXV0aG9yPkJ1dGxlciwgSi48L2F1dGhvcj48YXV0
aG9yPkZpbGlwcGF0b3MsIEcuPC9hdXRob3I+PGF1dGhvcj5MYW0sIEMuIFMuPC9hdXRob3I+PGF1
dGhvcj5NYWdnaW9uaSwgQS4gUC48L2F1dGhvcj48YXV0aG9yPlBvbmlrb3dza2ksIFAuPC9hdXRo
b3I+PGF1dGhvcj5TaGFoLCBTLiBKLjwvYXV0aG9yPjxhdXRob3I+U29sb21vbiwgUy4gRC48L2F1
dGhvcj48YXV0aG9yPktyYWlnaGVyLUtyYWluZXIsIEUuPC9hdXRob3I+PGF1dGhvcj5TYW1hbm8s
IEUuIFQuPC9hdXRob3I+PGF1dGhvcj5NdWxsZXIsIEsuPC9hdXRob3I+PGF1dGhvcj5Sb2Vzc2ln
LCBMLjwvYXV0aG9yPjxhdXRob3I+UGllc2tlLCBCLjwvYXV0aG9yPjxhdXRob3I+U29jcmF0ZXMt
UmVkdWNlZCBJbnZlc3RpZ2F0b3JzPC9hdXRob3I+PGF1dGhvcj5Db29yZGluYXRvcnMsPC9hdXRo
b3I+PC9hdXRob3JzPjwvY29udHJpYnV0b3JzPjxhdXRoLWFkZHJlc3M+Q2VudGVyIGZvciBDYXJk
aW92YXNjdWxhciBJbm5vdmF0aW9uLCBOb3J0aHdlc3Rlcm4gVW5pdmVyc2l0eSBGZWluYmVyZyBT
Y2hvb2wgb2YgTWVkaWNpbmUsIENoaWNhZ28sIElsbGlub2lzLiYjeEQ7RGl2aXNpb24gb2YgQ2Fy
ZGlvbG9neSwgRHVrZSBVbml2ZXJzaXR5IE1lZGljYWwgQ2VudGVyLCBEdXJoYW0sIE5vcnRoIENh
cm9saW5hLiYjeEQ7RGl2aXNpb24gb2YgQ2FyZGlvbG9neSwgU3RvbnkgQnJvb2sgVW5pdmVyc2l0
eSwgU3RvbnkgQnJvb2ssIE5ldyBZb3JrLiYjeEQ7SGVhcnQgRmFpbHVyZSBVbml0LCBEZXBhcnRt
ZW50IG9mIENhcmRpb2xvZ3ksIEF0aGVucyBVbml2ZXJzaXR5IEhvc3BpdGFsIEF0dGlrb24sIFNj
aG9vbCBvZiBNZWRpY2luZSwgTmF0aW9uYWwgYW5kIEthcG9kaXN0cmlhbiBVbml2ZXJzaXR5IG9m
IEF0aGVucywgQXRoZW5zLCBHcmVlY2UuJiN4RDtEZXBhcnRtZW50IG9mIENhcmRpb2xvZ3ksIE5h
dGlvbmFsIEhlYXJ0IENlbnRyZSBTaW5nYXBvcmUgYW5kIER1a2UsIE5hdGlvbmFsIFVuaXZlcnNp
dHkgb2YgU2luZ2Fwb3JlLCBTaW5nYXBvcmUuJiN4RDtBc3NvY2lhemlvbmUgTmF6aW9uYWxlIE1l
ZGljaSBDYXJkaW9sb2dpIE9zcGVkYWxpZXJpIFJlc2VhcmNoIENlbnRlciwgRmxvcmVuY2UsIEl0
YWx5LiYjeEQ7RGVwYXJ0bWVudCBvZiBIZWFydCBEaXNlYXNlcywgTWVkaWNhbCBVbml2ZXJzaXR5
LCBNaWxpdGFyeSBIb3NwaXRhbCwgV3JvY2xhdywgUG9sYW5kLiYjeEQ7RGl2aXNpb24gb2YgQ2Fy
ZGlvbG9neSwgTm9ydGh3ZXN0ZXJuIFVuaXZlcnNpdHkgRmVpbmJlcmcgU2Nob29sIG9mIE1lZGlj
aW5lLCBDaGljYWdvLCBJbGxpbm9pcy4mI3hEO0NhcmRpb3Zhc2N1bGFyIERpdmlzaW9uLCBCcmln
aGFtIGFuZCBXb21lbiZhcG9zO3MgSG9zcGl0YWwsIEJvc3RvbiwgTWFzc2FjaHVzZXR0cy4mI3hE
O0RlcGFydG1lbnQgb2YgSW50ZXJuYWwgTWVkaWNpbmUgYW5kIENhcmRpb2xvZ3ksIENoYXJpdGUg
VW5pdmVyc2l0eSBNZWRpY2luZSBCZXJsaW4tQ2FtcHVzIFZpcmNob3cgS2xpbmlrdW0sIEJlcmxp
biwgR2VybWFueS4mI3hEO0JheWVyLCBTYW8gUGF1bG8sIEJyYXppbC4mI3hEO0JheWVyIFBoYXJt
YSwgV3VwcGVydGFsLCBHZXJtYW55LiYjeEQ7RGVwYXJ0bWVudCBvZiBJbnRlcm5hbCBNZWRpY2lu
ZSBhbmQgQ2FyZGlvbG9neSwgQ2hhcml0ZSBVbml2ZXJzaXR5IE1lZGljaW5lIEJlcmxpbi1DYW1w
dXMgVmlyY2hvdyBLbGluaWt1bSwgQmVybGluLCBHZXJtYW55MTNEZXBhcnRtZW50IG9mIEludGVy
bmFsIE1lZGljaW5lIGFuZCBDYXJkaW9sb2d5LCBHZXJtYW4gSGVhcnQgQ2VudGVyIEJlcmxpbiwg
QmVybGluLCBHZXJtYW55LjwvYXV0aC1hZGRyZXNzPjx0aXRsZXM+PHRpdGxlPkVmZmVjdCBvZiBW
ZXJpY2lndWF0LCBhIFNvbHVibGUgR3VhbnlsYXRlIEN5Y2xhc2UgU3RpbXVsYXRvciwgb24gTmF0
cml1cmV0aWMgUGVwdGlkZSBMZXZlbHMgaW4gUGF0aWVudHMgV2l0aCBXb3JzZW5pbmcgQ2hyb25p
YyBIZWFydCBGYWlsdXJlIGFuZCBSZWR1Y2VkIEVqZWN0aW9uIEZyYWN0aW9uOiBUaGUgU09DUkFU
RVMtUkVEVUNFRCBSYW5kb21pemVkIFRyaWFsPC90aXRsZT48c2Vjb25kYXJ5LXRpdGxlPkpBTUE8
L3NlY29uZGFyeS10aXRsZT48L3RpdGxlcz48cGVyaW9kaWNhbD48ZnVsbC10aXRsZT5KQU1BPC9m
dWxsLXRpdGxlPjwvcGVyaW9kaWNhbD48cGFnZXM+MjI1MS02MjwvcGFnZXM+PHZvbHVtZT4zMTQ8
L3ZvbHVtZT48bnVtYmVyPjIxPC9udW1iZXI+PGtleXdvcmRzPjxrZXl3b3JkPkFnZWQ8L2tleXdv
cmQ+PGtleXdvcmQ+QWdlZCwgODAgYW5kIG92ZXI8L2tleXdvcmQ+PGtleXdvcmQ+Q2hyb25pYyBE
aXNlYXNlPC9rZXl3b3JkPjxrZXl3b3JkPkZlbWFsZTwva2V5d29yZD48a2V5d29yZD5HdWFueWxh
dGUgQ3ljbGFzZS8qZHJ1ZyBlZmZlY3RzPC9rZXl3b3JkPjxrZXl3b3JkPkhlYXJ0IEZhaWx1cmUv
Y29tcGxpY2F0aW9ucy8qZHJ1ZyB0aGVyYXB5PC9rZXl3b3JkPjxrZXl3b3JkPkhldGVyb2N5Y2xp
YyBDb21wb3VuZHMsIDItUmluZy8qdGhlcmFwZXV0aWMgdXNlPC9rZXl3b3JkPjxrZXl3b3JkPkhv
c3BpdGFsaXphdGlvbjwva2V5d29yZD48a2V5d29yZD5IdW1hbnM8L2tleXdvcmQ+PGtleXdvcmQ+
TWFsZTwva2V5d29yZD48a2V5d29yZD5NaWRkbGUgQWdlZDwva2V5d29yZD48a2V5d29yZD5OYXRy
aXVyZXRpYyBQZXB0aWRlLCBCcmFpbjwva2V5d29yZD48a2V5d29yZD5QZXB0aWRlIEZyYWdtZW50
czwva2V5d29yZD48a2V5d29yZD5QeXJpbWlkaW5lcy8qdGhlcmFwZXV0aWMgdXNlPC9rZXl3b3Jk
PjxrZXl3b3JkPlRyZWF0bWVudCBPdXRjb21lPC9rZXl3b3JkPjxrZXl3b3JkPlZlbnRyaWN1bGFy
IER5c2Z1bmN0aW9uLCBMZWZ0L2NvbXBsaWNhdGlvbnMvKmRydWcgdGhlcmFweTwva2V5d29yZD48
L2tleXdvcmRzPjxkYXRlcz48eWVhcj4yMDE1PC95ZWFyPjxwdWItZGF0ZXM+PGRhdGU+RGVjIDAx
PC9kYXRlPjwvcHViLWRhdGVzPjwvZGF0ZXM+PGlzYm4+MTUzOC0zNTk4IChFbGVjdHJvbmljKSYj
eEQ7MDA5OC03NDg0IChMaW5raW5nKTwvaXNibj48YWNjZXNzaW9uLW51bT4yNjU0NzM1NzwvYWNj
ZXNzaW9uLW51bT48dXJscz48cmVsYXRlZC11cmxzPjx1cmw+aHR0cHM6Ly93d3cubmNiaS5ubG0u
bmloLmdvdi9wdWJtZWQvMjY1NDczNTc8L3VybD48L3JlbGF0ZWQtdXJscz48L3VybHM+PGVsZWN0
cm9uaWMtcmVzb3VyY2UtbnVtPjEwLjEwMDEvamFtYS4yMDE1LjE1NzM0PC9lbGVjdHJvbmljLXJl
c291cmNlLW51bT48L3JlY29yZD48L0NpdGU+PENpdGU+PEF1dGhvcj5WYWNoaWVyeTwvQXV0aG9y
PjxZZWFyPjIwMTg8L1llYXI+PFJlY051bT4xMzk1PC9SZWNOdW0+PHJlY29yZD48cmVjLW51bWJl
cj4xMzk1PC9yZWMtbnVtYmVyPjxmb3JlaWduLWtleXM+PGtleSBhcHA9IkVOIiBkYi1pZD0iOTVk
ZWY5d3pvcmFycHZlemF3Y3hyZTU5dnp0c3J3YWY5ZDI1IiB0aW1lc3RhbXA9IjE1MjY1NDczMDci
PjEzOTU8L2tleT48L2ZvcmVpZ24ta2V5cz48cmVmLXR5cGUgbmFtZT0iSm91cm5hbCBBcnRpY2xl
Ij4xNzwvcmVmLXR5cGU+PGNvbnRyaWJ1dG9ycz48YXV0aG9ycz48YXV0aG9yPlZhY2hpZXJ5LCBK
LiBMLjwvYXV0aG9yPjxhdXRob3I+RGVsY3JvaXgsIE0uPC9hdXRob3I+PGF1dGhvcj5BbC1IaXRp
LCBILjwvYXV0aG9yPjxhdXRob3I+RWZmaWNhY2UsIE0uPC9hdXRob3I+PGF1dGhvcj5IdXR5cmEs
IE0uPC9hdXRob3I+PGF1dGhvcj5MYWNrLCBHLjwvYXV0aG9yPjxhdXRob3I+UGFwYWRha2lzLCBL
LjwvYXV0aG9yPjxhdXRob3I+UnViaW4sIEwuIEouPC9hdXRob3I+PC9hdXRob3JzPjwvY29udHJp
YnV0b3JzPjxhdXRoLWFkZHJlc3M+RGVwdCBvZiBDYXJkaW9sb2d5LCBIb3BpdGFsIEVyYXNtZSwg
VW5pdmVyc2l0ZSBMaWJyZSBkZSBCcnV4ZWxsZXMsIEJydXNzZWxzLCBCZWxnaXVtIGplYW5sdWMu
dmFjaGllcnlAZXJhc21lLnVsYi5hYy5iZS4mI3hEO0RlcHQgb2YgUmVzcGlyYXRvcnkgRGlzZWFz
ZXMsIEtVIExldXZlbiAtIFVuaXZlcnNpdHkgSG9zcGl0YWxzIG9mIExldXZlbiwgTGV1dmVuLCBC
ZWxnaXVtLiYjeEQ7RGVwdCBvZiBDYXJkaW9sb2d5LCBJbnN0aXR1dGUgb2YgQ2xpbmljYWwgYW5k
IEV4cGVyaW1lbnRhbCBNZWRpY2luZS1JS0VNLCBQcmFndWUsIEN6ZWNoIFJlcHVibGljLiYjeEQ7
RGVwdCBvZiBDbGluaWNhbCBEZXZlbG9wbWVudCAtIEJpb3N0YXRpc3RpY3MsIEFjdGVsaW9uIFBo
YXJtYWNldXRpY2FscyBJdGFsaWEsIEltcGVyaWEsIEl0YWx5LiYjeEQ7RGVwdCBvZiBJbnRlcm5h
bCBNZWRpY2luZSBJIC0gQ2FyZGlvbG9neSwgVW5pdmVyc2l0eSBIb3NwaXRhbCBPbG9tb3VjLCBP
bG9tb3VjLCBDemVjaCBSZXB1YmxpYy4mI3hEO0RlcHQgb2YgR2xvYmFsIENsaW5pY2FsIFNjaWVu
Y2UgJmFtcDsgRXBpZGVtaW9sb2d5LCBBY3RlbGlvbiBQaGFybWFjZXV0aWNhbHMgTHRkLCBBbGxz
Y2h3aWwsIFN3aXR6ZXJsYW5kLiYjeEQ7RGVwdCBvZiBDbGluaWNhbCBSZXNlYXJjaCwgQWN0ZWxp
b24gQ2xpbmljYWwgUmVzZWFyY2ggSW5jLiwgQ2hlcnJ5IEhpbGwsIE5KLCBVU0EuJiN4RDtEaXZp
c2lvbiBvZiBQdWxtb25hcnkgYW5kIENyaXRpY2FsIENhcmUgTWVkaWNpbmUsIFVuaXZlcnNpdHkg
b2YgQ2FsaWZvcm5pYSBTYW4gRGllZ28sIExhIEpvbGxhLCBDQSwgVVNBLjwvYXV0aC1hZGRyZXNz
Pjx0aXRsZXM+PHRpdGxlPk1hY2l0ZW50YW4gaW4gcHVsbW9uYXJ5IGh5cGVydGVuc2lvbiBkdWUg
dG8gbGVmdCB2ZW50cmljdWxhciBkeXNmdW5jdGlvbjwvdGl0bGU+PHNlY29uZGFyeS10aXRsZT5F
dXIgUmVzcGlyIEo8L3NlY29uZGFyeS10aXRsZT48L3RpdGxlcz48cGVyaW9kaWNhbD48ZnVsbC10
aXRsZT5FdXIgUmVzcGlyIEo8L2Z1bGwtdGl0bGU+PC9wZXJpb2RpY2FsPjx2b2x1bWU+NTE8L3Zv
bHVtZT48bnVtYmVyPjI8L251bWJlcj48ZWRpdGlvbj4yMDE4LzAyLzE0PC9lZGl0aW9uPjxkYXRl
cz48eWVhcj4yMDE4PC95ZWFyPjxwdWItZGF0ZXM+PGRhdGU+RmViPC9kYXRlPjwvcHViLWRhdGVz
PjwvZGF0ZXM+PGlzYm4+MTM5OS0zMDAzIChFbGVjdHJvbmljKSYjeEQ7MDkwMy0xOTM2IChMaW5r
aW5nKTwvaXNibj48YWNjZXNzaW9uLW51bT4yOTQzNzk0MzwvYWNjZXNzaW9uLW51bT48dXJscz48
cmVsYXRlZC11cmxzPjx1cmw+aHR0cHM6Ly93d3cubmNiaS5ubG0ubmloLmdvdi9wdWJtZWQvMjk0
Mzc5NDM8L3VybD48L3JlbGF0ZWQtdXJscz48L3VybHM+PGVsZWN0cm9uaWMtcmVzb3VyY2UtbnVt
PjEwLjExODMvMTM5OTMwMDMuMDE4ODYtMjAxNzwvZWxlY3Ryb25pYy1yZXNvdXJjZS1udW0+PC9y
ZWNvcmQ+PC9DaXRlPjxDaXRlPjxBdXRob3I+QmVybWVqbzwvQXV0aG9yPjxZZWFyPjIwMTg8L1ll
YXI+PFJlY051bT4xODI4PC9SZWNOdW0+PHJlY29yZD48cmVjLW51bWJlcj4xODI4PC9yZWMtbnVt
YmVyPjxmb3JlaWduLWtleXM+PGtleSBhcHA9IkVOIiBkYi1pZD0iOTVkZWY5d3pvcmFycHZlemF3
Y3hyZTU5dnp0c3J3YWY5ZDI1IiB0aW1lc3RhbXA9IjE1MjY1NDczNTciPjE4Mjg8L2tleT48L2Zv
cmVpZ24ta2V5cz48cmVmLXR5cGUgbmFtZT0iSm91cm5hbCBBcnRpY2xlIj4xNzwvcmVmLXR5cGU+
PGNvbnRyaWJ1dG9ycz48YXV0aG9ycz48YXV0aG9yPkJlcm1lam8sIEouPC9hdXRob3I+PGF1dGhv
cj5Zb3R0aSwgUi48L2F1dGhvcj48YXV0aG9yPkdhcmNpYS1PcnRhLCBSLjwvYXV0aG9yPjxhdXRo
b3I+U2FuY2hlei1GZXJuYW5kZXosIFAuIEwuPC9hdXRob3I+PGF1dGhvcj5DYXN0YW5vLCBNLjwv
YXV0aG9yPjxhdXRob3I+U2Vnb3ZpYS1DdWJlcm8sIEouPC9hdXRob3I+PGF1dGhvcj5Fc2NyaWJh
bm8tU3ViaWFzLCBQLjwvYXV0aG9yPjxhdXRob3I+U2FuIFJvbWFuLCBKLiBBLjwvYXV0aG9yPjxh
dXRob3I+Qm9ycmFzLCBYLjwvYXV0aG9yPjxhdXRob3I+QWxvbnNvLUdvbWV6LCBBLjwvYXV0aG9y
PjxhdXRob3I+Qm90YXMsIEouPC9hdXRob3I+PGF1dGhvcj5DcmVzcG8tTGVpcm8sIE0uIEcuPC9h
dXRob3I+PGF1dGhvcj5WZWxhc2NvLCBTLjwvYXV0aG9yPjxhdXRob3I+QmF5ZXMtR2VuaXMsIEEu
PC9hdXRob3I+PGF1dGhvcj5Mb3BleiwgQS48L2F1dGhvcj48YXV0aG9yPk11bm96LUFndWlsZXJh
LCBSLjwvYXV0aG9yPjxhdXRob3I+ZGUgVGVyZXNhLCBFLjwvYXV0aG9yPjxhdXRob3I+R29uemFs
ZXotSnVhbmF0ZXksIEouIFIuPC9hdXRob3I+PGF1dGhvcj5FdmFuZ2VsaXN0YSwgQS48L2F1dGhv
cj48YXV0aG9yPk1vbWJpZWxhLCBULjwvYXV0aG9yPjxhdXRob3I+R29uemFsZXotTWFuc2lsbGEs
IEEuPC9hdXRob3I+PGF1dGhvcj5FbGl6YWdhLCBKLjwvYXV0aG9yPjxhdXRob3I+TWFydGluLU1v
cmVpcmFzLCBKLjwvYXV0aG9yPjxhdXRob3I+R29uemFsZXotU2FudG9zLCBKLiBNLjwvYXV0aG9y
PjxhdXRob3I+TW9yZW5vLUVzY29iYXIsIEUuPC9hdXRob3I+PGF1dGhvcj5GZXJuYW5kZXotQXZp
bGVzLCBGLjwvYXV0aG9yPjxhdXRob3I+U2lsZGVuYWZpbCBmb3IgSW1wcm92aW5nIE91dGNvbWVz
IGFmdGVyLCBWQWx2dWxhciBDb3JyZWN0aW9uIGludmVzdGlnYXRvcnM8L2F1dGhvcj48L2F1dGhv
cnM+PC9jb250cmlidXRvcnM+PGF1dGgtYWRkcmVzcz5EZXBhcnRtZW50IG9mIENhcmRpb2xvZ3ks
IEhvc3BpdGFsIEdlbmVyYWwgVW5pdmVyc2l0YXJpbyBHcmVnb3JpbyBNYXJhbm9uLCBJbnN0aXR1
dG8gZGUgSW52ZXN0aWdhY2lvbiBTYW5pdGFyaWEgR3JlZ29yaW8gTWFyYW5vbiwgRmFjdWx0YWQg
ZGUgTWVkaWNpbmEsIFVuaXZlcnNpZGFkIENvbXBsdXRlbnNlIGRlIE1hZHJpZCwgYW5kIENJQkVS
Q1YuIERyIEVzcXVlcmRvIDQ2LiAyODAwNyBNYWRyaWQsIFNwYWluLiYjeEQ7SG9zcGl0YWwgVmly
Z2VuIGRlIGxhcyBOaWV2ZXMsIEdyYW5hZGEuJiN4RDtIb3NwaXRhbCBDbGluaWNvIFVuaXZlcnNp
dGFyaW8gZGUgU2FsYW1hbmNhLCBhbmQgQ0lCRVJDViBTYWxhbWFuY2EuJiN4RDtIb3NwaXRhbCBV
bml2ZXJzaXRhcmlvIGRlIExlb24sIExlb24uJiN4RDtIb3NwaXRhbCBQdWVydGEgZGUgSGllcnJv
IE1hamFkYWhvbmRhIGFuZCBDSUJFUkNWLCBNYWphZGFob25kYS4mI3hEO0hvc3BpdGFsIDEyIGRl
IE9jdHVicmUgYW5kIENJQkVSQ1YsIE1hZHJpZCwgU3BhaW4uJiN4RDtIb3NwaXRhbCBDbGluaWNv
IGRlIFZhbGxhZG9saWQgYW5kIENJQkVSQ1YsIFZhbGxhZG9saWQuJiN4RDtIb3NwaXRhbCBTYW50
YSBDcmV1IGkgU2FuIFBhdSBhbmQgQ0lCRVJDViwgQmFyY2Vsb25hLiYjeEQ7SG9zcGl0YWwgVW5p
dmVyc2l0YXJpbyBkZSBBcmFiYS1UeGFnb3JyaXR4dSwgVml0b3JpYS4mI3hEO0hvc3BpdGFsIFVu
aXZlcnNpdGFyaW8gRnVuZGFjaW9uIEFsY29yY29uLCBBbGNvcmNvbi4mI3hEO0NvbXBsZWpvIEhv
c3BpdGFsYXJpbyBVbml2ZXJzaXRhcmlvIGRlIEEgQ29ydW5hIGFuZCBDSUJFUkNWLCBBIENvcnVu
YS4mI3hEO0hvc3BpdGFsIGRlIEdhbGRha2FvLVVzYW5zb2xvLCBVc2Fuc29sby4mI3hEO0hvc3Bp
dGFsIFVuaXZlcnNpdGFyaSBHZXJtYW5zIFRyaWFzIGkgUHVqb2wgYW5kIENJQkVSQ1YsIEJhZGFs
b25hLiYjeEQ7SG9zcGl0YWwgVW5pdmVyc2l0YXJpbyBSZWluYSBTb2ZpYSwgQ29yZG9iYS4mI3hE
O0hvc3BpdGFsIEluZmFudGEgTGVvbm9yLCBNYWRyaWQuJiN4RDtIb3NwaXRhbCBWaXJnZW4gZGUg
bGEgVmljdG9yaWEgYW5kIENJQkVSQ1YsIE1hbGFnYS4mI3hEO0hvc3BpdGFsIENsaW5pY28gZGUg
U2FudGlhZ28gZGUgQ29tcG9zdGVsYSBhbmQgQ0lCRVJDViwgU2FudGlhZ28gZGUgQ29tcG9zdGVs
YS4mI3hEO0hvc3BpdGFsIFVuaXZlcnNpdGFyaW8gZGUgbGEgVmFsbCBkJmFwb3M7SGVicm9uIGFu
ZCBDSUJFUkNWLCBCYXJjZWxvbmEuJiN4RDtIb3NwaXRhbCBVbml2ZXJzaXRhcmlvIFNhbiBDZWNp
bGlvLCBHcmFuYWRhLCBTcGFpbi48L2F1dGgtYWRkcmVzcz48dGl0bGVzPjx0aXRsZT5TaWxkZW5h
ZmlsIGZvciBpbXByb3Zpbmcgb3V0Y29tZXMgaW4gcGF0aWVudHMgd2l0aCBjb3JyZWN0ZWQgdmFs
dnVsYXIgaGVhcnQgZGlzZWFzZSBhbmQgcGVyc2lzdGVudCBwdWxtb25hcnkgaHlwZXJ0ZW5zaW9u
OiBhIG11bHRpY2VudGVyLCBkb3VibGUtYmxpbmQsIHJhbmRvbWl6ZWQgY2xpbmljYWwgdHJpYWw8
L3RpdGxlPjxzZWNvbmRhcnktdGl0bGU+RXVyIEhlYXJ0IEo8L3NlY29uZGFyeS10aXRsZT48L3Rp
dGxlcz48cGVyaW9kaWNhbD48ZnVsbC10aXRsZT5FdXIgSGVhcnQgSjwvZnVsbC10aXRsZT48L3Bl
cmlvZGljYWw+PHBhZ2VzPjEyNTUtMTI2NDwvcGFnZXM+PHZvbHVtZT4zOTwvdm9sdW1lPjxudW1i
ZXI+MTU8L251bWJlcj48ZWRpdGlvbj4yMDE3LzEyLzI4PC9lZGl0aW9uPjxkYXRlcz48eWVhcj4y
MDE4PC95ZWFyPjxwdWItZGF0ZXM+PGRhdGU+QXByIDE0PC9kYXRlPjwvcHViLWRhdGVzPjwvZGF0
ZXM+PGlzYm4+MTUyMi05NjQ1IChFbGVjdHJvbmljKSYjeEQ7MDE5NS02NjhYIChMaW5raW5nKTwv
aXNibj48YWNjZXNzaW9uLW51bT4yOTI4MTEwMTwvYWNjZXNzaW9uLW51bT48dXJscz48cmVsYXRl
ZC11cmxzPjx1cmw+aHR0cHM6Ly93d3cubmNiaS5ubG0ubmloLmdvdi9wdWJtZWQvMjkyODExMDE8
L3VybD48L3JlbGF0ZWQtdXJscz48L3VybHM+PGN1c3RvbTI+UE1DNTkwNTYzNDwvY3VzdG9tMj48
ZWxlY3Ryb25pYy1yZXNvdXJjZS1udW0+MTAuMTA5My9ldXJoZWFydGovZWh4NzAwPC9lbGVjdHJv
bmljLXJlc291cmNlLW51bT48L3JlY29yZD48L0NpdGU+PC9FbmROb3RlPgB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tNSwgMTQtMTYsIDE4LTIwLCAyMiwgMjRdPC9E
aXNwbGF5VGV4dD48cmVjb3JkPjxyZWMtbnVtYmVyPjc8L3JlYy1udW1iZXI+PGZvcmVpZ24ta2V5
cz48a2V5IGFwcD0iRU4iIGRiLWlkPSI5NWRlZjl3em9yYXJwdmV6YXdjeHJlNTl2enRzcndhZjlk
MjUiIHRpbWVzdGFtcD0iMTQ4NzgyOTMwMSI+Nzwva2V5PjwvZm9yZWlnbi1rZXlzPjxyZWYtdHlw
ZSBuYW1lPSJKb3VybmFsIEFydGljbGUiPjE3PC9yZWYtdHlwZT48Y29udHJpYnV0b3JzPjxhdXRo
b3JzPjxhdXRob3I+QW1pbiwgQS48L2F1dGhvcj48YXV0aG9yPk1haG1vdWRpLCBFLjwvYXV0aG9y
PjxhdXRob3I+TmF2aWQsIEguPC9hdXRob3I+PGF1dGhvcj5DaGl0c2F6YW4sIE0uPC9hdXRob3I+
PC9hdXRob3JzPjwvY29udHJpYnV0b3JzPjxhdXRoLWFkZHJlc3M+RGVwYXJ0bWVudCBvZiBIZWFy
dCBGYWlsdXJlIGFuZCBUcmFuc3BsYW50YXRpb24sIFJhamFlaSBDYXJkaW92YXNjdWxhciwgTWVk
aWNhbCBhbmQgUmVzZWFyY2ggQ2VudGVyLCBUZWhyYW4gVW5pdmVyc2l0eSBvZiBNZWRpY2FsIFNj
aWVuY2VzLCBUZWhyYW4sIElyYW4uIGFtaW5hMzNAZ21haWwuY29tPC9hdXRoLWFkZHJlc3M+PHRp
dGxlcz48dGl0bGU+SXMgY2hyb25pYyBzaWxkZW5hZmlsIHRoZXJhcHkgc2FmZSBhbmQgY2xpbmlj
YWxseSBiZW5lZmljaWFsIGluIHBhdGllbnRzIHdpdGggc3lzdG9saWMgaGVhcnQgZmFpbHVyZT88
L3RpdGxlPjxzZWNvbmRhcnktdGl0bGU+Q29uZ2VzdCBIZWFydCBGYWlsPC9zZWNvbmRhcnktdGl0
bGU+PC90aXRsZXM+PHBlcmlvZGljYWw+PGZ1bGwtdGl0bGU+Q29uZ2VzdCBIZWFydCBGYWlsPC9m
dWxsLXRpdGxlPjwvcGVyaW9kaWNhbD48cGFnZXM+OTktMTAzPC9wYWdlcz48dm9sdW1lPjE5PC92
b2x1bWU+PG51bWJlcj4yPC9udW1iZXI+PGtleXdvcmRzPjxrZXl3b3JkPkFkdWx0PC9rZXl3b3Jk
PjxrZXl3b3JkPkJsb29kIFByZXNzdXJlLypkcnVnIGVmZmVjdHM8L2tleXdvcmQ+PGtleXdvcmQ+
RG9zZS1SZXNwb25zZSBSZWxhdGlvbnNoaXAsIERydWc8L2tleXdvcmQ+PGtleXdvcmQ+RG91Ymxl
LUJsaW5kIE1ldGhvZDwva2V5d29yZD48a2V5d29yZD5EcnVnIE1vbml0b3JpbmcvbWV0aG9kczwv
a2V5d29yZD48a2V5d29yZD5FeGVyY2lzZSBUb2xlcmFuY2UvKmRydWcgZWZmZWN0czwva2V5d29y
ZD48a2V5d29yZD5GZW1hbGU8L2tleXdvcmQ+PGtleXdvcmQ+KkhlYXJ0IEZhaWx1cmUsIFN5c3Rv
bGljL2NvbXBsaWNhdGlvbnMvcGh5c2lvcGF0aG9sb2d5PC9rZXl3b3JkPjxrZXl3b3JkPkh1bWFu
czwva2V5d29yZD48a2V5d29yZD5IeXBlcnRlbnNpb24sIFB1bG1vbmFyeS8qZHJ1ZyB0aGVyYXB5
L2V0aW9sb2d5L3BoeXNpb3BhdGhvbG9neTwva2V5d29yZD48a2V5d29yZD5NYWxlPC9rZXl3b3Jk
PjxrZXl3b3JkPk1pZGRsZSBBZ2VkPC9rZXl3b3JkPjxrZXl3b3JkPlBob3NwaG9kaWVzdGVyYXNl
IDUgSW5oaWJpdG9ycy9hZG1pbmlzdHJhdGlvbiAmYW1wOyBkb3NhZ2UvYWR2ZXJzZSBlZmZlY3Rz
PC9rZXl3b3JkPjxrZXl3b3JkPipQaXBlcmF6aW5lcy9hZG1pbmlzdHJhdGlvbiAmYW1wOyBkb3Nh
Z2UvYWR2ZXJzZSBlZmZlY3RzPC9rZXl3b3JkPjxrZXl3b3JkPlB1cmluZXMvYWRtaW5pc3RyYXRp
b24gJmFtcDsgZG9zYWdlL2FkdmVyc2UgZWZmZWN0czwva2V5d29yZD48a2V5d29yZD5TaWxkZW5h
ZmlsIENpdHJhdGU8L2tleXdvcmQ+PGtleXdvcmQ+KlN1bGZvbmVzL2FkbWluaXN0cmF0aW9uICZh
bXA7IGRvc2FnZS9hZHZlcnNlIGVmZmVjdHM8L2tleXdvcmQ+PGtleXdvcmQ+VHJlYXRtZW50IE91
dGNvbWU8L2tleXdvcmQ+PC9rZXl3b3Jkcz48ZGF0ZXM+PHllYXI+MjAxMzwveWVhcj48cHViLWRh
dGVzPjxkYXRlPk1hci1BcHI8L2RhdGU+PC9wdWItZGF0ZXM+PC9kYXRlcz48aXNibj4xNzUxLTcx
MzMgKEVsZWN0cm9uaWMpJiN4RDsxNTI3LTUyOTkgKExpbmtpbmcpPC9pc2JuPjxhY2Nlc3Npb24t
bnVtPjIzMjQxMDAzPC9hY2Nlc3Npb24tbnVtPjx1cmxzPjxyZWxhdGVkLXVybHM+PHVybD5odHRw
czovL3d3dy5uY2JpLm5sbS5uaWguZ292L3B1Ym1lZC8yMzI0MTAwMzwvdXJsPjwvcmVsYXRlZC11
cmxzPjwvdXJscz48ZWxlY3Ryb25pYy1yZXNvdXJjZS1udW0+MTAuMTExMS9jaGYuMTIwMDg8L2Vs
ZWN0cm9uaWMtcmVzb3VyY2UtbnVtPjwvcmVjb3JkPjwvQ2l0ZT48Q2l0ZT48QXV0aG9yPkd1YXp6
aTwvQXV0aG9yPjxZZWFyPjIwMDc8L1llYXI+PFJlY051bT4xMTwvUmVjTnVtPjxyZWNvcmQ+PHJl
Yy1udW1iZXI+MTE8L3JlYy1udW1iZXI+PGZvcmVpZ24ta2V5cz48a2V5IGFwcD0iRU4iIGRiLWlk
PSI5NWRlZjl3em9yYXJwdmV6YXdjeHJlNTl2enRzcndhZjlkMjUiIHRpbWVzdGFtcD0iMTQ4Nzgy
OTYyMyI+MTE8L2tleT48L2ZvcmVpZ24ta2V5cz48cmVmLXR5cGUgbmFtZT0iSm91cm5hbCBBcnRp
Y2xlIj4xNzwvcmVmLXR5cGU+PGNvbnRyaWJ1dG9ycz48YXV0aG9ycz48YXV0aG9yPkd1YXp6aSwg
TS48L2F1dGhvcj48YXV0aG9yPlNhbWFqYSwgTS48L2F1dGhvcj48YXV0aG9yPkFyZW5hLCBSLjwv
YXV0aG9yPjxhdXRob3I+VmljZW56aSwgTS48L2F1dGhvcj48YXV0aG9yPkd1YXp6aSwgTS4gRC48
L2F1dGhvcj48L2F1dGhvcnM+PC9jb250cmlidXRvcnM+PGF1dGgtYWRkcmVzcz5DYXJkaW9wdWxt
b25hcnkgVW5pdCwgQ2FyZGlvbG9neSBEaXZpc2lvbiwgVW5pdmVyc2l0eSBvZiBNaWxhbiwgU2Fu
IFBhb2xvIEhvc3BpdGFsLCBNaWxhbiwgSXRhbHkuIG1hcmNvLmd1YXp6aUB1bmltaS5pdDwvYXV0
aC1hZGRyZXNzPjx0aXRsZXM+PHRpdGxlPkxvbmctdGVybSB1c2Ugb2Ygc2lsZGVuYWZpbCBpbiB0
aGUgdGhlcmFwZXV0aWMgbWFuYWdlbWVudCBvZiBoZWFydCBmYWlsdXJlPC90aXRsZT48c2Vjb25k
YXJ5LXRpdGxlPkogQW0gQ29sbCBDYXJkaW9sPC9zZWNvbmRhcnktdGl0bGU+PC90aXRsZXM+PHBl
cmlvZGljYWw+PGZ1bGwtdGl0bGU+SiBBbSBDb2xsIENhcmRpb2w8L2Z1bGwtdGl0bGU+PC9wZXJp
b2RpY2FsPjxwYWdlcz4yMTM2LTQ0PC9wYWdlcz48dm9sdW1lPjUwPC92b2x1bWU+PG51bWJlcj4y
MjwvbnVtYmVyPjxrZXl3b3Jkcz48a2V5d29yZD5BZ2VkPC9rZXl3b3JkPjxrZXl3b3JkPkJyYWNo
aWFsIEFydGVyeS8qcGh5c2lvbG9neTwva2V5d29yZD48a2V5d29yZD5DaHJvbmljIERpc2Vhc2U8
L2tleXdvcmQ+PGtleXdvcmQ+RW5kb3RoZWxpdW0sIFZhc2N1bGFyL2RydWcgZWZmZWN0czwva2V5
d29yZD48a2V5d29yZD5FeGVyY2lzZSBUZXN0PC9rZXl3b3JkPjxrZXl3b3JkPkhlYXJ0IEZhaWx1
cmUvKmRydWcgdGhlcmFweTwva2V5d29yZD48a2V5d29yZD5IdW1hbnM8L2tleXdvcmQ+PGtleXdv
cmQ+TWFsZTwva2V5d29yZD48a2V5d29yZD5NaWRkbGUgQWdlZDwva2V5d29yZD48a2V5d29yZD5Q
aG9zcGhvZGllc3RlcmFzZSBJbmhpYml0b3JzLyphZG1pbmlzdHJhdGlvbiAmYW1wOyBkb3NhZ2U8
L2tleXdvcmQ+PGtleXdvcmQ+UGlwZXJhemluZXMvKmFkbWluaXN0cmF0aW9uICZhbXA7IGRvc2Fn
ZTwva2V5d29yZD48a2V5d29yZD5QdXJpbmVzL2FkbWluaXN0cmF0aW9uICZhbXA7IGRvc2FnZTwv
a2V5d29yZD48a2V5d29yZD5SZWdpb25hbCBCbG9vZCBGbG93PC9rZXl3b3JkPjxrZXl3b3JkPlNp
bGRlbmFmaWwgQ2l0cmF0ZTwva2V5d29yZD48a2V5d29yZD5TdWxmb25lcy8qYWRtaW5pc3RyYXRp
b24gJmFtcDsgZG9zYWdlPC9rZXl3b3JkPjxrZXl3b3JkPlRyZWF0bWVudCBPdXRjb21lPC9rZXl3
b3JkPjxrZXl3b3JkPlZhc29kaWxhdGlvbi8qZHJ1ZyBlZmZlY3RzPC9rZXl3b3JkPjwva2V5d29y
ZHM+PGRhdGVzPjx5ZWFyPjIwMDc8L3llYXI+PHB1Yi1kYXRlcz48ZGF0ZT5Ob3YgMjc8L2RhdGU+
PC9wdWItZGF0ZXM+PC9kYXRlcz48aXNibj4xNTU4LTM1OTcgKEVsZWN0cm9uaWMpJiN4RDswNzM1
LTEwOTcgKExpbmtpbmcpPC9pc2JuPjxhY2Nlc3Npb24tbnVtPjE4MDM2NDUxPC9hY2Nlc3Npb24t
bnVtPjx1cmxzPjxyZWxhdGVkLXVybHM+PHVybD5odHRwczovL3d3dy5uY2JpLm5sbS5uaWguZ292
L3B1Ym1lZC8xODAzNjQ1MTwvdXJsPjwvcmVsYXRlZC11cmxzPjwvdXJscz48ZWxlY3Ryb25pYy1y
ZXNvdXJjZS1udW0+MTAuMTAxNi9qLmphY2MuMjAwNy4wNy4wNzg8L2VsZWN0cm9uaWMtcmVzb3Vy
Y2UtbnVtPjwvcmVjb3JkPjwvQ2l0ZT48Q2l0ZT48QXV0aG9yPkd1YXp6aTwvQXV0aG9yPjxZZWFy
PjIwMTI8L1llYXI+PFJlY051bT44PC9SZWNOdW0+PHJlY29yZD48cmVjLW51bWJlcj44PC9yZWMt
bnVtYmVyPjxmb3JlaWduLWtleXM+PGtleSBhcHA9IkVOIiBkYi1pZD0iOTVkZWY5d3pvcmFycHZl
emF3Y3hyZTU5dnp0c3J3YWY5ZDI1IiB0aW1lc3RhbXA9IjE0ODc4Mjk1MDIiPjg8L2tleT48L2Zv
cmVpZ24ta2V5cz48cmVmLXR5cGUgbmFtZT0iSm91cm5hbCBBcnRpY2xlIj4xNzwvcmVmLXR5cGU+
PGNvbnRyaWJ1dG9ycz48YXV0aG9ycz48YXV0aG9yPkd1YXp6aSwgTS48L2F1dGhvcj48YXV0aG9y
PlZpY2VuemksIE0uPC9hdXRob3I+PGF1dGhvcj5BcmVuYSwgUi48L2F1dGhvcj48L2F1dGhvcnM+
PC9jb250cmlidXRvcnM+PGF1dGgtYWRkcmVzcz5DYXJkaW9wdWxtb25hcnkgVW5pdCwgVW5pdmVy
c2l0eSBvZiBNaWxhbm8sIFNhbiBQYW9sbyBIb3NwaXRhbCwgVmlhIEEuIGRpIFJ1ZGluaSA4LCBN
aWxhbiwgSXRhbHkuIG1hcmNvLmd1YXp6aUB1bmltaS5pdDwvYXV0aC1hZGRyZXNzPjx0aXRsZXM+
PHRpdGxlPlBob3NwaG9kaWVzdGVyYXNlIDUgaW5oaWJpdGlvbiB3aXRoIHNpbGRlbmFmaWwgcmV2
ZXJzZXMgZXhlcmNpc2Ugb3NjaWxsYXRvcnkgYnJlYXRoaW5nIGluIGNocm9uaWMgaGVhcnQgZmFp
bHVyZTogYSBsb25nLXRlcm0gY2FyZGlvcHVsbW9uYXJ5IGV4ZXJjaXNlIHRlc3RpbmcgcGxhY2Vi
by1jb250cm9sbGVkIHN0dWR5PC90aXRsZT48c2Vjb25kYXJ5LXRpdGxlPkV1ciBKIEhlYXJ0IEZh
aWw8L3NlY29uZGFyeS10aXRsZT48L3RpdGxlcz48cGVyaW9kaWNhbD48ZnVsbC10aXRsZT5FdXIg
SiBIZWFydCBGYWlsPC9mdWxsLXRpdGxlPjwvcGVyaW9kaWNhbD48cGFnZXM+ODItOTA8L3BhZ2Vz
Pjx2b2x1bWU+MTQ8L3ZvbHVtZT48bnVtYmVyPjE8L251bWJlcj48a2V5d29yZHM+PGtleXdvcmQ+
QWdlZDwva2V5d29yZD48a2V5d29yZD5Eb3VibGUtQmxpbmQgTWV0aG9kPC9rZXl3b3JkPjxrZXl3
b3JkPkV4ZXJjaXNlIFRlc3QvZHJ1ZyBlZmZlY3RzL21ldGhvZHM8L2tleXdvcmQ+PGtleXdvcmQ+
RXhlcmNpc2UgVG9sZXJhbmNlL2RydWcgZWZmZWN0czwva2V5d29yZD48a2V5d29yZD5GZW1hbGU8
L2tleXdvcmQ+PGtleXdvcmQ+SGVhcnQgRmFpbHVyZS8qY29tcGxpY2F0aW9ucy9waHlzaW9wYXRo
b2xvZ3k8L2tleXdvcmQ+PGtleXdvcmQ+SHVtYW5zPC9rZXl3b3JkPjxrZXl3b3JkPipIeXBlcnRl
bnNpb24sIFB1bG1vbmFyeS9kcnVnIHRoZXJhcHkvZXRpb2xvZ3kvcGh5c2lvcGF0aG9sb2d5PC9r
ZXl3b3JkPjxrZXl3b3JkPkx1bmcvYmxvb2Qgc3VwcGx5PC9rZXl3b3JkPjxrZXl3b3JkPk1hbGU8
L2tleXdvcmQ+PGtleXdvcmQ+TWlkZGxlIEFnZWQ8L2tleXdvcmQ+PGtleXdvcmQ+T3V0Y29tZSBB
c3Nlc3NtZW50IChIZWFsdGggQ2FyZSk8L2tleXdvcmQ+PGtleXdvcmQ+UGhvc3Bob2RpZXN0ZXJh
c2UgNSBJbmhpYml0b3JzL2FkbWluaXN0cmF0aW9uICZhbXA7IGRvc2FnZS9hZHZlcnNlIGVmZmVj
dHM8L2tleXdvcmQ+PGtleXdvcmQ+KlBpcGVyYXppbmVzL2FkbWluaXN0cmF0aW9uICZhbXA7IGRv
c2FnZS9hZHZlcnNlIGVmZmVjdHM8L2tleXdvcmQ+PGtleXdvcmQ+UHVsbW9uYXJ5IENpcmN1bGF0
aW9uLypkcnVnIGVmZmVjdHM8L2tleXdvcmQ+PGtleXdvcmQ+UHVsbW9uYXJ5IFdlZGdlIFByZXNz
dXJlL2RydWcgZWZmZWN0czwva2V5d29yZD48a2V5d29yZD5QdXJpbmVzL2FkbWluaXN0cmF0aW9u
ICZhbXA7IGRvc2FnZS9hZHZlcnNlIGVmZmVjdHM8L2tleXdvcmQ+PGtleXdvcmQ+U2lsZGVuYWZp
bCBDaXRyYXRlPC9rZXl3b3JkPjxrZXl3b3JkPipTdWxmb25lcy9hZG1pbmlzdHJhdGlvbiAmYW1w
OyBkb3NhZ2UvYWR2ZXJzZSBlZmZlY3RzPC9rZXl3b3JkPjxrZXl3b3JkPlRpbWU8L2tleXdvcmQ+
PGtleXdvcmQ+VHJlYXRtZW50IE91dGNvbWU8L2tleXdvcmQ+PGtleXdvcmQ+VmFzY3VsYXIgUmVz
aXN0YW5jZS8qZHJ1ZyBlZmZlY3RzPC9rZXl3b3JkPjxrZXl3b3JkPlZhc29jb25zdHJpY3Rpb24v
KmRydWcgZWZmZWN0czwva2V5d29yZD48a2V5d29yZD5WZW50aWxhdGlvbi1QZXJmdXNpb24gUmF0
aW8vZHJ1ZyBlZmZlY3RzPC9rZXl3b3JkPjwva2V5d29yZHM+PGRhdGVzPjx5ZWFyPjIwMTI8L3ll
YXI+PHB1Yi1kYXRlcz48ZGF0ZT5KYW48L2RhdGU+PC9wdWItZGF0ZXM+PC9kYXRlcz48aXNibj4x
ODc5LTA4NDQgKEVsZWN0cm9uaWMpJiN4RDsxMzg4LTk4NDIgKExpbmtpbmcpPC9pc2JuPjxhY2Nl
c3Npb24tbnVtPjIyMDY3NDEwPC9hY2Nlc3Npb24tbnVtPjx1cmxzPjxyZWxhdGVkLXVybHM+PHVy
bD5odHRwczovL3d3dy5uY2JpLm5sbS5uaWguZ292L3B1Ym1lZC8yMjA2NzQxMDwvdXJsPjwvcmVs
YXRlZC11cmxzPjwvdXJscz48ZWxlY3Ryb25pYy1yZXNvdXJjZS1udW0+MTAuMTA5My9ldXJqaGYv
aGZyMTQ3PC9lbGVjdHJvbmljLXJlc291cmNlLW51bT48L3JlY29yZD48L0NpdGU+PENpdGU+PEF1
dGhvcj5HdWF6emk8L0F1dGhvcj48WWVhcj4yMDExPC9ZZWFyPjxSZWNOdW0+MTA8L1JlY051bT48
cmVjb3JkPjxyZWMtbnVtYmVyPjEwPC9yZWMtbnVtYmVyPjxmb3JlaWduLWtleXM+PGtleSBhcHA9
IkVOIiBkYi1pZD0iOTVkZWY5d3pvcmFycHZlemF3Y3hyZTU5dnp0c3J3YWY5ZDI1IiB0aW1lc3Rh
bXA9IjE0ODc4Mjk1NzEiPjEwPC9rZXk+PC9mb3JlaWduLWtleXM+PHJlZi10eXBlIG5hbWU9Ikpv
dXJuYWwgQXJ0aWNsZSI+MTc8L3JlZi10eXBlPjxjb250cmlidXRvcnM+PGF1dGhvcnM+PGF1dGhv
cj5HdWF6emksIE0uPC9hdXRob3I+PGF1dGhvcj5WaWNlbnppLCBNLjwvYXV0aG9yPjxhdXRob3I+
QXJlbmEsIFIuPC9hdXRob3I+PGF1dGhvcj5HdWF6emksIE0uIEQuPC9hdXRob3I+PC9hdXRob3Jz
PjwvY29udHJpYnV0b3JzPjxhdXRoLWFkZHJlc3M+Q2FyZGlvcHVsbW9uYXJ5IFVuaXQgYW5kIERl
cGFydG1lbnQgb2YgQ2FyZGlvbG9neSwgVW5pdmVyc2l0eSBvZiBNaWxhbm8sIFNhbiBQYW9sbyBI
b3NwaXRhbCwgVmlhIEEuIGRpIFJ1ZGluaSA4LCBNaWxhbiwgSXRhbHkuIG1hcmNvLmd1YXp6aUB1
bmltaS5pdDwvYXV0aC1hZGRyZXNzPjx0aXRsZXM+PHRpdGxlPlBERTUgaW5oaWJpdGlvbiB3aXRo
IHNpbGRlbmFmaWwgaW1wcm92ZXMgbGVmdCB2ZW50cmljdWxhciBkaWFzdG9saWMgZnVuY3Rpb24s
IGNhcmRpYWMgZ2VvbWV0cnksIGFuZCBjbGluaWNhbCBzdGF0dXMgaW4gcGF0aWVudHMgd2l0aCBz
dGFibGUgc3lzdG9saWMgaGVhcnQgZmFpbHVyZTogcmVzdWx0cyBvZiBhIDEteWVhciwgcHJvc3Bl
Y3RpdmUsIHJhbmRvbWl6ZWQsIHBsYWNlYm8tY29udHJvbGxlZCBzdHVkeTwvdGl0bGU+PHNlY29u
ZGFyeS10aXRsZT5DaXJjIEhlYXJ0IEZhaWw8L3NlY29uZGFyeS10aXRsZT48L3RpdGxlcz48cGVy
aW9kaWNhbD48ZnVsbC10aXRsZT5DaXJjIEhlYXJ0IEZhaWw8L2Z1bGwtdGl0bGU+PC9wZXJpb2Rp
Y2FsPjxwYWdlcz44LTE3PC9wYWdlcz48dm9sdW1lPjQ8L3ZvbHVtZT48bnVtYmVyPjE8L251bWJl
cj48a2V5d29yZHM+PGtleXdvcmQ+QWR1bHQ8L2tleXdvcmQ+PGtleXdvcmQ+QWdlZDwva2V5d29y
ZD48a2V5d29yZD5BZ2VkLCA4MCBhbmQgb3Zlcjwva2V5d29yZD48a2V5d29yZD5CbG9vZCBQcmVz
c3VyZS9kcnVnIGVmZmVjdHMvcGh5c2lvbG9neTwva2V5d29yZD48a2V5d29yZD5EaWFzdG9sZS9k
cnVnIGVmZmVjdHMvcGh5c2lvbG9neTwva2V5d29yZD48a2V5d29yZD5Eb3VibGUtQmxpbmQgTWV0
aG9kPC9rZXl3b3JkPjxrZXl3b3JkPkV4ZXJjaXNlIFRlc3Q8L2tleXdvcmQ+PGtleXdvcmQ+SGVh
cnQgRmFpbHVyZSwgU3lzdG9saWMvKmRydWcgdGhlcmFweS9waHlzaW9wYXRob2xvZ3k8L2tleXdv
cmQ+PGtleXdvcmQ+SHVtYW5zPC9rZXl3b3JkPjxrZXl3b3JkPkxvbmdpdHVkaW5hbCBTdHVkaWVz
PC9rZXl3b3JkPjxrZXl3b3JkPk1hbGU8L2tleXdvcmQ+PGtleXdvcmQ+TWlkZGxlIEFnZWQ8L2tl
eXdvcmQ+PGtleXdvcmQ+TXlvY2FyZGl1bS8qcGF0aG9sb2d5PC9rZXl3b3JkPjxrZXl3b3JkPk5h
dHJpdXJldGljIFBlcHRpZGUsIEJyYWluL21ldGFib2xpc208L2tleXdvcmQ+PGtleXdvcmQ+UGVw
dGlkZSBGcmFnbWVudHMvbWV0YWJvbGlzbTwva2V5d29yZD48a2V5d29yZD5QaG9zcGhvZGllc3Rl
cmFzZSA1IEluaGliaXRvcnMvYWR2ZXJzZSBlZmZlY3RzL3BoYXJtYWNvbG9neS8qdGhlcmFwZXV0
aWMgdXNlPC9rZXl3b3JkPjxrZXl3b3JkPlBpcGVyYXppbmVzL2FkdmVyc2UgZWZmZWN0cy9waGFy
bWFjb2xvZ3kvKnRoZXJhcGV1dGljIHVzZTwva2V5d29yZD48a2V5d29yZD5Qcm9zcGVjdGl2ZSBT
dHVkaWVzPC9rZXl3b3JkPjxrZXl3b3JkPlB1cmluZXMvYWR2ZXJzZSBlZmZlY3RzL3BoYXJtYWNv
bG9neS90aGVyYXBldXRpYyB1c2U8L2tleXdvcmQ+PGtleXdvcmQ+UXVhbGl0eSBvZiBMaWZlPC9r
ZXl3b3JkPjxrZXl3b3JkPlNpbGRlbmFmaWwgQ2l0cmF0ZTwva2V5d29yZD48a2V5d29yZD5TdWxm
b25lcy9hZHZlcnNlIGVmZmVjdHMvcGhhcm1hY29sb2d5Lyp0aGVyYXBldXRpYyB1c2U8L2tleXdv
cmQ+PGtleXdvcmQ+VmVudHJpY3VsYXIgRHlzZnVuY3Rpb24sIExlZnQvKmRydWcgdGhlcmFweS9w
aHlzaW9wYXRob2xvZ3k8L2tleXdvcmQ+PC9rZXl3b3Jkcz48ZGF0ZXM+PHllYXI+MjAxMTwveWVh
cj48cHViLWRhdGVzPjxkYXRlPkphbjwvZGF0ZT48L3B1Yi1kYXRlcz48L2RhdGVzPjxpc2JuPjE5
NDEtMzI5NyAoRWxlY3Ryb25pYykmI3hEOzE5NDEtMzI4OSAoTGlua2luZyk8L2lzYm4+PGFjY2Vz
c2lvbi1udW0+MjEwMzY4OTE8L2FjY2Vzc2lvbi1udW0+PHVybHM+PHJlbGF0ZWQtdXJscz48dXJs
Pmh0dHBzOi8vd3d3Lm5jYmkubmxtLm5paC5nb3YvcHVibWVkLzIxMDM2ODkxPC91cmw+PC9yZWxh
dGVkLXVybHM+PC91cmxzPjxlbGVjdHJvbmljLXJlc291cmNlLW51bT4xMC4xMTYxL0NJUkNIRUFS
VEZBSUxVUkUuMTEwLjk0NDY5NDwvZWxlY3Ryb25pYy1yZXNvdXJjZS1udW0+PC9yZWNvcmQ+PC9D
aXRlPjxDaXRlPjxBdXRob3I+TGV3aXM8L0F1dGhvcj48WWVhcj4yMDA3PC9ZZWFyPjxSZWNOdW0+
MTM8L1JlY051bT48cmVjb3JkPjxyZWMtbnVtYmVyPjEzPC9yZWMtbnVtYmVyPjxmb3JlaWduLWtl
eXM+PGtleSBhcHA9IkVOIiBkYi1pZD0iOTVkZWY5d3pvcmFycHZlemF3Y3hyZTU5dnp0c3J3YWY5
ZDI1IiB0aW1lc3RhbXA9IjE0ODc4Mjk2OTIiPjEzPC9rZXk+PC9mb3JlaWduLWtleXM+PHJlZi10
eXBlIG5hbWU9IkpvdXJuYWwgQXJ0aWNsZSI+MTc8L3JlZi10eXBlPjxjb250cmlidXRvcnM+PGF1
dGhvcnM+PGF1dGhvcj5MZXdpcywgRy4gRC48L2F1dGhvcj48YXV0aG9yPlNoYWgsIFIuPC9hdXRo
b3I+PGF1dGhvcj5TaGFoemFkLCBLLjwvYXV0aG9yPjxhdXRob3I+Q2FtdXNvLCBKLiBNLjwvYXV0
aG9yPjxhdXRob3I+UGFwcGFnaWFub3BvdWxvcywgUC4gUC48L2F1dGhvcj48YXV0aG9yPkh1bmcs
IEouPC9hdXRob3I+PGF1dGhvcj5UYXdha29sLCBBLjwvYXV0aG9yPjxhdXRob3I+R2Vyc3p0ZW4s
IFIuIEUuPC9hdXRob3I+PGF1dGhvcj5TeXN0cm9tLCBELiBNLjwvYXV0aG9yPjxhdXRob3I+Qmxv
Y2gsIEsuIEQuPC9hdXRob3I+PGF1dGhvcj5TZW1pZ3JhbiwgTS4gSi48L2F1dGhvcj48L2F1dGhv
cnM+PC9jb250cmlidXRvcnM+PGF1dGgtYWRkcmVzcz5DYXJkaW9sb2d5IERpdmlzaW9uLCBEZXBh
cnRtZW50IG9mIE1lZGljaW5lLCBNYXNzYWNodXNldHRzIEdlbmVyYWwgSG9zcGl0YWwsIEhhcnZh
cmQgTWVkaWNhbCBTY2hvb2wsIEJvc3RvbiwgTUEgMDIxMTQsIFVTQS48L2F1dGgtYWRkcmVzcz48
dGl0bGVzPjx0aXRsZT5TaWxkZW5hZmlsIGltcHJvdmVzIGV4ZXJjaXNlIGNhcGFjaXR5IGFuZCBx
dWFsaXR5IG9mIGxpZmUgaW4gcGF0aWVudHMgd2l0aCBzeXN0b2xpYyBoZWFydCBmYWlsdXJlIGFu
ZCBzZWNvbmRhcnkgcHVsbW9uYXJ5IGh5cGVydGVuc2lvbjwvdGl0bGU+PHNlY29uZGFyeS10aXRs
ZT5DaXJjdWxhdGlvbjwvc2Vjb25kYXJ5LXRpdGxlPjwvdGl0bGVzPjxwZXJpb2RpY2FsPjxmdWxs
LXRpdGxlPkNpcmN1bGF0aW9uPC9mdWxsLXRpdGxlPjwvcGVyaW9kaWNhbD48cGFnZXM+MTU1NS02
MjwvcGFnZXM+PHZvbHVtZT4xMTY8L3ZvbHVtZT48bnVtYmVyPjE0PC9udW1iZXI+PGtleXdvcmRz
PjxrZXl3b3JkPkFnZWQ8L2tleXdvcmQ+PGtleXdvcmQ+Qmxvb2QgUHJlc3N1cmUvZHJ1ZyBlZmZl
Y3RzPC9rZXl3b3JkPjxrZXl3b3JkPipFeGVyY2lzZTwva2V5d29yZD48a2V5d29yZD5GZW1hbGU8
L2tleXdvcmQ+PGtleXdvcmQ+Rm9sbG93LVVwIFN0dWRpZXM8L2tleXdvcmQ+PGtleXdvcmQ+SGVh
cnQgRmFpbHVyZS9jb21wbGljYXRpb25zLypkcnVnIHRoZXJhcHkvcGh5c2lvcGF0aG9sb2d5PC9r
ZXl3b3JkPjxrZXl3b3JkPkhlYXJ0IFJhdGUvZHJ1ZyBlZmZlY3RzPC9rZXl3b3JkPjxrZXl3b3Jk
Pkh1bWFuczwva2V5d29yZD48a2V5d29yZD5IeXBlcnRlbnNpb24sIFB1bG1vbmFyeS9kaWFnbm9z
aXMvKmRydWcgdGhlcmFweS9ldGlvbG9neTwva2V5d29yZD48a2V5d29yZD5NYWxlPC9rZXl3b3Jk
PjxrZXl3b3JkPk1pZGRsZSBBZ2VkPC9rZXl3b3JkPjxrZXl3b3JkPk1vdG9yIEFjdGl2aXR5PC9r
ZXl3b3JkPjxrZXl3b3JkPlBob3NwaG9kaWVzdGVyYXNlIDUgSW5oaWJpdG9yczwva2V5d29yZD48
a2V5d29yZD5QaG9zcGhvZGllc3RlcmFzZSBJbmhpYml0b3JzLyphZG1pbmlzdHJhdGlvbiAmYW1w
OyBkb3NhZ2UvYWR2ZXJzZSBlZmZlY3RzPC9rZXl3b3JkPjxrZXl3b3JkPlBpcGVyYXppbmVzLyph
ZG1pbmlzdHJhdGlvbiAmYW1wOyBkb3NhZ2UvYWR2ZXJzZSBlZmZlY3RzPC9rZXl3b3JkPjxrZXl3
b3JkPlB1bG1vbmFyeSBXZWRnZSBQcmVzc3VyZS9kcnVnIGVmZmVjdHM8L2tleXdvcmQ+PGtleXdv
cmQ+UHVyaW5lcy9hZG1pbmlzdHJhdGlvbiAmYW1wOyBkb3NhZ2UvYWR2ZXJzZSBlZmZlY3RzPC9r
ZXl3b3JkPjxrZXl3b3JkPipRdWFsaXR5IG9mIExpZmU8L2tleXdvcmQ+PGtleXdvcmQ+U2lsZGVu
YWZpbCBDaXRyYXRlPC9rZXl3b3JkPjxrZXl3b3JkPlN1bGZvbmVzLyphZG1pbmlzdHJhdGlvbiAm
YW1wOyBkb3NhZ2UvYWR2ZXJzZSBlZmZlY3RzPC9rZXl3b3JkPjxrZXl3b3JkPlN5c3RvbGU8L2tl
eXdvcmQ+PGtleXdvcmQ+VHJlYXRtZW50IE91dGNvbWU8L2tleXdvcmQ+PGtleXdvcmQ+VmFzY3Vs
YXIgUmVzaXN0YW5jZS9kcnVnIGVmZmVjdHM8L2tleXdvcmQ+PC9rZXl3b3Jkcz48ZGF0ZXM+PHll
YXI+MjAwNzwveWVhcj48cHViLWRhdGVzPjxkYXRlPk9jdCAwMjwvZGF0ZT48L3B1Yi1kYXRlcz48
L2RhdGVzPjxpc2JuPjE1MjQtNDUzOSAoRWxlY3Ryb25pYykmI3hEOzAwMDktNzMyMiAoTGlua2lu
Zyk8L2lzYm4+PGFjY2Vzc2lvbi1udW0+MTc3ODU2MTg8L2FjY2Vzc2lvbi1udW0+PHVybHM+PHJl
bGF0ZWQtdXJscz48dXJsPmh0dHBzOi8vd3d3Lm5jYmkubmxtLm5paC5nb3YvcHVibWVkLzE3Nzg1
NjE4PC91cmw+PC9yZWxhdGVkLXVybHM+PC91cmxzPjxlbGVjdHJvbmljLXJlc291cmNlLW51bT4x
MC4xMTYxL0NJUkNVTEFUSU9OQUhBLjEwNy43MTYzNzM8L2VsZWN0cm9uaWMtcmVzb3VyY2UtbnVt
PjwvcmVjb3JkPjwvQ2l0ZT48Q2l0ZT48QXV0aG9yPkhvZW5kZXJtaXM8L0F1dGhvcj48WWVhcj4y
MDE1PC9ZZWFyPjxSZWNOdW0+MTwvUmVjTnVtPjxyZWNvcmQ+PHJlYy1udW1iZXI+MTwvcmVjLW51
bWJlcj48Zm9yZWlnbi1rZXlzPjxrZXkgYXBwPSJFTiIgZGItaWQ9Ijk1ZGVmOXd6b3JhcnB2ZXph
d2N4cmU1OXZ6dHNyd2FmOWQyNSIgdGltZXN0YW1wPSIxNDg3ODI4ODA5Ij4xPC9rZXk+PC9mb3Jl
aWduLWtleXM+PHJlZi10eXBlIG5hbWU9IkpvdXJuYWwgQXJ0aWNsZSI+MTc8L3JlZi10eXBlPjxj
b250cmlidXRvcnM+PGF1dGhvcnM+PGF1dGhvcj5Ib2VuZGVybWlzLCBFLiBTLjwvYXV0aG9yPjxh
dXRob3I+TGl1LCBMLiBDLjwvYXV0aG9yPjxhdXRob3I+SHVtbWVsLCBZLiBNLjwvYXV0aG9yPjxh
dXRob3I+dmFuIGRlciBNZWVyLCBQLjwvYXV0aG9yPjxhdXRob3I+ZGUgQm9lciwgUi4gQS48L2F1
dGhvcj48YXV0aG9yPkJlcmdlciwgUi4gTS48L2F1dGhvcj48YXV0aG9yPnZhbiBWZWxkaHVpc2Vu
LCBELiBKLjwvYXV0aG9yPjxhdXRob3I+Vm9vcnMsIEEuIEEuPC9hdXRob3I+PC9hdXRob3JzPjwv
Y29udHJpYnV0b3JzPjxhdXRoLWFkZHJlc3M+RGVwYXJ0bWVudCBvZiBDYXJkaW9sb2d5LCBVbml2
ZXJzaXR5IG9mIEdyb25pbmdlbiwgVW5pdmVyc2l0eSBNZWRpY2FsIENlbnRlciBHcm9uaW5nZW4s
IEdyb25pbmdlbiwgVGhlIE5ldGhlcmxhbmRzIGUucy5ob2VuZGVybWlzQHVtY2cubmwuJiN4RDtE
ZXBhcnRtZW50IG9mIENhcmRpb2xvZ3ksIFVuaXZlcnNpdHkgb2YgR3JvbmluZ2VuLCBVbml2ZXJz
aXR5IE1lZGljYWwgQ2VudGVyIEdyb25pbmdlbiwgR3JvbmluZ2VuLCBUaGUgTmV0aGVybGFuZHMu
JiN4RDtDZW50ZXIgZm9yIENvbmdlbml0YWwgSGVhcnQgRGlzZWFzZXMsIERlcGFydG1lbnQgb2Yg
UGVkaWF0cmljIENhcmRpb2xvZ3ksIFVuaXZlcnNpdHkgb2YgR3JvbmluZ2VuLCBVbml2ZXJzaXR5
IE1lZGljYWwgQ2VudGVyIEdyb25pbmdlbiwgR3JvbmluZ2VuLCBUaGUgTmV0aGVybGFuZHMuPC9h
dXRoLWFkZHJlc3M+PHRpdGxlcz48dGl0bGU+RWZmZWN0cyBvZiBzaWxkZW5hZmlsIG9uIGludmFz
aXZlIGhhZW1vZHluYW1pY3MgYW5kIGV4ZXJjaXNlIGNhcGFjaXR5IGluIGhlYXJ0IGZhaWx1cmUg
cGF0aWVudHMgd2l0aCBwcmVzZXJ2ZWQgZWplY3Rpb24gZnJhY3Rpb24gYW5kIHB1bG1vbmFyeSBo
eXBlcnRlbnNpb246IGEgcmFuZG9taXplZCBjb250cm9sbGVkIHRyaWFsPC90aXRsZT48c2Vjb25k
YXJ5LXRpdGxlPkV1ciBIZWFydCBKPC9zZWNvbmRhcnktdGl0bGU+PC90aXRsZXM+PHBlcmlvZGlj
YWw+PGZ1bGwtdGl0bGU+RXVyIEhlYXJ0IEo8L2Z1bGwtdGl0bGU+PC9wZXJpb2RpY2FsPjxwYWdl
cz4yNTY1LTczPC9wYWdlcz48dm9sdW1lPjM2PC92b2x1bWU+PG51bWJlcj4zODwvbnVtYmVyPjxr
ZXl3b3Jkcz48a2V5d29yZD5BZ2VkPC9rZXl3b3JkPjxrZXl3b3JkPkRvdWJsZS1CbGluZCBNZXRo
b2Q8L2tleXdvcmQ+PGtleXdvcmQ+RHJ1ZyBBZG1pbmlzdHJhdGlvbiBTY2hlZHVsZTwva2V5d29y
ZD48a2V5d29yZD5FeGVyY2lzZSBUb2xlcmFuY2UvZHJ1ZyBlZmZlY3RzPC9rZXl3b3JkPjxrZXl3
b3JkPkZlbWFsZTwva2V5d29yZD48a2V5d29yZD5IZWFydCBGYWlsdXJlL2RydWcgdGhlcmFweS8q
cGh5c2lvcGF0aG9sb2d5PC9rZXl3b3JkPjxrZXl3b3JkPkhlbW9keW5hbWljcy8qZHJ1ZyBlZmZl
Y3RzPC9rZXl3b3JkPjxrZXl3b3JkPkh1bWFuczwva2V5d29yZD48a2V5d29yZD5IeXBlcnRlbnNp
b24sIFB1bG1vbmFyeS9jb21wbGljYXRpb25zLypkcnVnIHRoZXJhcHkvcGh5c2lvcGF0aG9sb2d5
PC9rZXl3b3JkPjxrZXl3b3JkPk1hbGU8L2tleXdvcmQ+PGtleXdvcmQ+UGhvc3Bob2RpZXN0ZXJh
c2UgNSBJbmhpYml0b3JzLyp0aGVyYXBldXRpYyB1c2U8L2tleXdvcmQ+PGtleXdvcmQ+U2lsZGVu
YWZpbCBDaXRyYXRlLyp0aGVyYXBldXRpYyB1c2U8L2tleXdvcmQ+PGtleXdvcmQ+U3Ryb2tlIFZv
bHVtZS9kcnVnIGVmZmVjdHM8L2tleXdvcmQ+PGtleXdvcmQ+SGVhcnQgZmFpbHVyZSB3aXRoIHBy
ZXNlcnZlZCBlamVjdGlvbiBmcmFjdGlvbjwva2V5d29yZD48a2V5d29yZD5NZWFuIHB1bG1vbmFy
eSBhcnRlcnkgcHJlc3N1cmU8L2tleXdvcmQ+PGtleXdvcmQ+UGhvc3Bob2RpZXN0ZXJhc2UgdHlw
ZSA1IGluaGliaXRpb248L2tleXdvcmQ+PGtleXdvcmQ+UHVsbW9uYXJ5IGh5cGVydGVuc2lvbjwv
a2V5d29yZD48a2V5d29yZD5TaWxkZW5hZmlsPC9rZXl3b3JkPjwva2V5d29yZHM+PGRhdGVzPjx5
ZWFyPjIwMTU8L3llYXI+PHB1Yi1kYXRlcz48ZGF0ZT5PY3QgMDc8L2RhdGU+PC9wdWItZGF0ZXM+
PC9kYXRlcz48aXNibj4xNTIyLTk2NDUgKEVsZWN0cm9uaWMpJiN4RDswMTk1LTY2OFggKExpbmtp
bmcpPC9pc2JuPjxhY2Nlc3Npb24tbnVtPjI2MTg4MDAzPC9hY2Nlc3Npb24tbnVtPjx1cmxzPjxy
ZWxhdGVkLXVybHM+PHVybD5odHRwczovL3d3dy5uY2JpLm5sbS5uaWguZ292L3B1Ym1lZC8yNjE4
ODAwMzwvdXJsPjwvcmVsYXRlZC11cmxzPjwvdXJscz48ZWxlY3Ryb25pYy1yZXNvdXJjZS1udW0+
MTAuMTA5My9ldXJoZWFydGovZWh2MzM2PC9lbGVjdHJvbmljLXJlc291cmNlLW51bT48L3JlY29y
ZD48L0NpdGU+PENpdGU+PEF1dGhvcj5LYWx1c2tpPC9BdXRob3I+PFllYXI+MjAwODwvWWVhcj48
UmVjTnVtPjEyPC9SZWNOdW0+PHJlY29yZD48cmVjLW51bWJlcj4xMjwvcmVjLW51bWJlcj48Zm9y
ZWlnbi1rZXlzPjxrZXkgYXBwPSJFTiIgZGItaWQ9Ijk1ZGVmOXd6b3JhcnB2ZXphd2N4cmU1OXZ6
dHNyd2FmOWQyNSIgdGltZXN0YW1wPSIxNDg3ODI5NjY5Ij4xMjwva2V5PjwvZm9yZWlnbi1rZXlz
PjxyZWYtdHlwZSBuYW1lPSJKb3VybmFsIEFydGljbGUiPjE3PC9yZWYtdHlwZT48Y29udHJpYnV0
b3JzPjxhdXRob3JzPjxhdXRob3I+S2FsdXNraSwgRS48L2F1dGhvcj48YXV0aG9yPkNvdHRlciwg
Ry48L2F1dGhvcj48YXV0aG9yPkxlaXRtYW4sIE0uPC9hdXRob3I+PGF1dGhvcj5NaWxvLUNvdHRl
ciwgTy48L2F1dGhvcj48YXV0aG9yPktyYWtvdmVyLCBSLjwvYXV0aG9yPjxhdXRob3I+S29icmlu
LCBJLjwvYXV0aG9yPjxhdXRob3I+TW9yaWNvbmksIFQuPC9hdXRob3I+PGF1dGhvcj5SYWluaXNp
bywgTS48L2F1dGhvcj48YXV0aG9yPkNhc3BpLCBBLjwvYXV0aG9yPjxhdXRob3I+UmVpemluLCBM
LjwvYXV0aG9yPjxhdXRob3I+WmltbGljaG1hbiwgUi48L2F1dGhvcj48YXV0aG9yPlZlcmVkLCBa
LjwvYXV0aG9yPjwvYXV0aG9ycz48L2NvbnRyaWJ1dG9ycz48YXV0aC1hZGRyZXNzPkRlcGFydG1l
bnQgb2YgQ2FyZGlvbG9neSwgVW5pdmVyc2l0eSBvZiBNZWRpY2luZSBhbmQgRGVudGlzdHJ5LCBO
ZXdhcmssIE5KIDA3MTAxLCBVU0EuIGVrYWx1c2tpQGdtYWlsLmNvbTwvYXV0aC1hZGRyZXNzPjx0
aXRsZXM+PHRpdGxlPkNsaW5pY2FsIGFuZCBoZW1vZHluYW1pYyBlZmZlY3RzIG9mIGJvc2VudGFu
IGRvc2Ugb3B0aW1pemF0aW9uIGluIHN5bXB0b21hdGljIGhlYXJ0IGZhaWx1cmUgcGF0aWVudHMg
d2l0aCBzZXZlcmUgc3lzdG9saWMgZHlzZnVuY3Rpb24sIGFzc29jaWF0ZWQgd2l0aCBzZWNvbmRh
cnkgcHVsbW9uYXJ5IGh5cGVydGVuc2lvbi0tYSBtdWx0aS1jZW50ZXIgcmFuZG9taXplZCBzdHVk
eTwvdGl0bGU+PHNlY29uZGFyeS10aXRsZT5DYXJkaW9sb2d5PC9zZWNvbmRhcnktdGl0bGU+PC90
aXRsZXM+PHBlcmlvZGljYWw+PGZ1bGwtdGl0bGU+Q2FyZGlvbG9neTwvZnVsbC10aXRsZT48L3Bl
cmlvZGljYWw+PHBhZ2VzPjI3My04MDwvcGFnZXM+PHZvbHVtZT4xMDk8L3ZvbHVtZT48bnVtYmVy
PjQ8L251bWJlcj48a2V5d29yZHM+PGtleXdvcmQ+QW50aWh5cGVydGVuc2l2ZSBBZ2VudHMvKmFk
bWluaXN0cmF0aW9uICZhbXA7IGRvc2FnZTwva2V5d29yZD48a2V5d29yZD5Eb3VibGUtQmxpbmQg
TWV0aG9kPC9rZXl3b3JkPjxrZXl3b3JkPkZlbWFsZTwva2V5d29yZD48a2V5d29yZD5IZWFydCBG
YWlsdXJlLCBTeXN0b2xpYy8qY29tcGxpY2F0aW9ucy9kaWFnbm9zdGljIGltYWdpbmcvKmRydWcg
dGhlcmFweTwva2V5d29yZD48a2V5d29yZD5IdW1hbnM8L2tleXdvcmQ+PGtleXdvcmQ+SHlwZXJ0
ZW5zaW9uLCBQdWxtb25hcnkvKmNvbXBsaWNhdGlvbnMvZHJ1ZyB0aGVyYXB5PC9rZXl3b3JkPjxr
ZXl3b3JkPk1hbGU8L2tleXdvcmQ+PGtleXdvcmQ+U2V2ZXJpdHkgb2YgSWxsbmVzcyBJbmRleDwv
a2V5d29yZD48a2V5d29yZD5TdWxmb25hbWlkZXMvKmFkbWluaXN0cmF0aW9uICZhbXA7IGRvc2Fn
ZTwva2V5d29yZD48a2V5d29yZD5UcmVhdG1lbnQgT3V0Y29tZTwva2V5d29yZD48a2V5d29yZD5V
bHRyYXNvbm9ncmFwaHk8L2tleXdvcmQ+PGtleXdvcmQ+VmVudHJpY3VsYXIgRHlzZnVuY3Rpb24s
IExlZnQvZHJ1ZyB0aGVyYXB5PC9rZXl3b3JkPjwva2V5d29yZHM+PGRhdGVzPjx5ZWFyPjIwMDg8
L3llYXI+PC9kYXRlcz48aXNibj4xNDIxLTk3NTEgKEVsZWN0cm9uaWMpJiN4RDswMDA4LTYzMTIg
KExpbmtpbmcpPC9pc2JuPjxhY2Nlc3Npb24tbnVtPjE3ODczNDkyPC9hY2Nlc3Npb24tbnVtPjx1
cmxzPjxyZWxhdGVkLXVybHM+PHVybD5odHRwczovL3d3dy5uY2JpLm5sbS5uaWguZ292L3B1Ym1l
ZC8xNzg3MzQ5MjwvdXJsPjwvcmVsYXRlZC11cmxzPjwvdXJscz48ZWxlY3Ryb25pYy1yZXNvdXJj
ZS1udW0+MTAuMTE1OS8wMDAxMDc3OTE8L2VsZWN0cm9uaWMtcmVzb3VyY2UtbnVtPjwvcmVjb3Jk
PjwvQ2l0ZT48Q2l0ZT48QXV0aG9yPlppbGU8L0F1dGhvcj48WWVhcj4yMDE0PC9ZZWFyPjxSZWNO
dW0+NDwvUmVjTnVtPjxyZWNvcmQ+PHJlYy1udW1iZXI+NDwvcmVjLW51bWJlcj48Zm9yZWlnbi1r
ZXlzPjxrZXkgYXBwPSJFTiIgZGItaWQ9Ijk1ZGVmOXd6b3JhcnB2ZXphd2N4cmU1OXZ6dHNyd2Fm
OWQyNSIgdGltZXN0YW1wPSIxNDg3ODI4OTcyIj40PC9rZXk+PC9mb3JlaWduLWtleXM+PHJlZi10
eXBlIG5hbWU9IkpvdXJuYWwgQXJ0aWNsZSI+MTc8L3JlZi10eXBlPjxjb250cmlidXRvcnM+PGF1
dGhvcnM+PGF1dGhvcj5aaWxlLCBNLiBSLjwvYXV0aG9yPjxhdXRob3I+Qm91cmdlLCBSLiBDLjwv
YXV0aG9yPjxhdXRob3I+UmVkZmllbGQsIE0uIE0uPC9hdXRob3I+PGF1dGhvcj5aaG91LCBELjwv
YXV0aG9yPjxhdXRob3I+QmFpY3UsIEMuIEYuPC9hdXRob3I+PGF1dGhvcj5MaXR0bGUsIFcuIEMu
PC9hdXRob3I+PC9hdXRob3JzPjwvY29udHJpYnV0b3JzPjxhdXRoLWFkZHJlc3M+RGl2aXNpb24g
b2YgQ2FyZGlvbG9neSwgTWVkaWNhbCBVbml2ZXJzaXR5IG9mIFNvdXRoIENhcm9saW5hIGFuZCBS
SEogRGVwYXJ0bWVudCBvZiBWZXRlcmFucyBBZmZhaXJzIE1lZGljYWwgQ2VudGVyLCBDaGFybGVz
dG9uLCBTb3V0aCBDYXJvbGluYS4gRWxlY3Ryb25pYyBhZGRyZXNzOiB6aWxlbUBtdXNjLmVkdS4m
I3hEO0RlcGFydG1lbnQgb2YgTWVkaWNpbmUsIFVuaXZlcnNpdHkgb2YgQWxhYmFtYSBhdCBCaXJt
aW5naGFtLCBCaXJtaW5naGFtLCBBbGFiYW1hLiYjeEQ7TWF5byBDbGluaWMsIFJvY2hlc3Rlciwg
TWlubmVzb3RhLiYjeEQ7UGZpemVyLCBJbmMuLCBHcm90b24sIENvbm5lY3RpY3V0LiYjeEQ7RGl2
aXNpb24gb2YgQ2FyZGlvbG9neSwgTWVkaWNhbCBVbml2ZXJzaXR5IG9mIFNvdXRoIENhcm9saW5h
IGFuZCBSSEogRGVwYXJ0bWVudCBvZiBWZXRlcmFucyBBZmZhaXJzIE1lZGljYWwgQ2VudGVyLCBD
aGFybGVzdG9uLCBTb3V0aCBDYXJvbGluYS4mI3hEO0RlcGFydG1lbnQgb2YgTWVkaWNpbmUsIFVu
aXZlcnNpdHkgb2YgTWlzc2lzc2lwcGkgTWVkaWNhbCBDZW50ZXIsIEphY2tzb24sIE1pc3Npc3Np
cHBpLjwvYXV0aC1hZGRyZXNzPjx0aXRsZXM+PHRpdGxlPlJhbmRvbWl6ZWQsIGRvdWJsZS1ibGlu
ZCwgcGxhY2Viby1jb250cm9sbGVkIHN0dWR5IG9mIHNpdGF4c2VudGFuIHRvIGltcHJvdmUgaW1w
YWlyZWQgZXhlcmNpc2UgdG9sZXJhbmNlIGluIHBhdGllbnRzIHdpdGggaGVhcnQgZmFpbHVyZSBh
bmQgYSBwcmVzZXJ2ZWQgZWplY3Rpb24gZnJhY3Rpb248L3RpdGxlPjxzZWNvbmRhcnktdGl0bGU+
SkFDQyBIZWFydCBGYWlsPC9zZWNvbmRhcnktdGl0bGU+PC90aXRsZXM+PHBlcmlvZGljYWw+PGZ1
bGwtdGl0bGU+SkFDQyBIZWFydCBGYWlsPC9mdWxsLXRpdGxlPjwvcGVyaW9kaWNhbD48cGFnZXM+
MTIzLTMwPC9wYWdlcz48dm9sdW1lPjI8L3ZvbHVtZT48bnVtYmVyPjI8L251bWJlcj48a2V5d29y
ZHM+PGtleXdvcmQ+QWdlZDwva2V5d29yZD48a2V5d29yZD5BbmFseXNpcyBvZiBWYXJpYW5jZTwv
a2V5d29yZD48a2V5d29yZD5Eb3VibGUtQmxpbmQgTWV0aG9kPC9rZXl3b3JkPjxrZXl3b3JkPkVj
aG9jYXJkaW9ncmFwaHk8L2tleXdvcmQ+PGtleXdvcmQ+RW5kb3RoZWxpbiBSZWNlcHRvciBBbnRh
Z29uaXN0cy8qYWRtaW5pc3RyYXRpb24gJmFtcDsgZG9zYWdlPC9rZXl3b3JkPjxrZXl3b3JkPkV4
ZXJjaXNlIFRvbGVyYW5jZS9kcnVnIGVmZmVjdHM8L2tleXdvcmQ+PGtleXdvcmQ+RmVtYWxlPC9r
ZXl3b3JkPjxrZXl3b3JkPkhlYXJ0IEZhaWx1cmUvKmRydWcgdGhlcmFweS9waHlzaW9wYXRob2xv
Z3k8L2tleXdvcmQ+PGtleXdvcmQ+SHVtYW5zPC9rZXl3b3JkPjxrZXl3b3JkPklzb3hhem9sZXMv
KmFkbWluaXN0cmF0aW9uICZhbXA7IGRvc2FnZTwva2V5d29yZD48a2V5d29yZD5NYWxlPC9rZXl3
b3JkPjxrZXl3b3JkPlN0cm9rZSBWb2x1bWUvcGh5c2lvbG9neTwva2V5d29yZD48a2V5d29yZD5U
aGlvcGhlbmVzLyphZG1pbmlzdHJhdGlvbiAmYW1wOyBkb3NhZ2U8L2tleXdvcmQ+PGtleXdvcmQ+
VHJlYXRtZW50IE91dGNvbWU8L2tleXdvcmQ+PGtleXdvcmQ+VmVudHJpY3VsYXIgRnVuY3Rpb24s
IExlZnQvcGh5c2lvbG9neTwva2V5d29yZD48a2V5d29yZD5lamVjdGlvbiBmcmFjdGlvbjwva2V5
d29yZD48a2V5d29yZD5lbmRvdGhlbGluPC9rZXl3b3JkPjxrZXl3b3JkPmhlYXJ0IGZhaWx1cmU8
L2tleXdvcmQ+PC9rZXl3b3Jkcz48ZGF0ZXM+PHllYXI+MjAxNDwveWVhcj48cHViLWRhdGVzPjxk
YXRlPkFwcjwvZGF0ZT48L3B1Yi1kYXRlcz48L2RhdGVzPjxpc2JuPjIyMTMtMTc4NyAoRWxlY3Ry
b25pYykmI3hEOzIyMTMtMTc3OSAoTGlua2luZyk8L2lzYm4+PGFjY2Vzc2lvbi1udW0+MjQ3MjA5
MTg8L2FjY2Vzc2lvbi1udW0+PHVybHM+PHJlbGF0ZWQtdXJscz48dXJsPmh0dHBzOi8vd3d3Lm5j
YmkubmxtLm5paC5nb3YvcHVibWVkLzI0NzIwOTE4PC91cmw+PC9yZWxhdGVkLXVybHM+PC91cmxz
PjxlbGVjdHJvbmljLXJlc291cmNlLW51bT4xMC4xMDE2L2ouamNoZi4yMDEzLjEyLjAwMjwvZWxl
Y3Ryb25pYy1yZXNvdXJjZS1udW0+PC9yZWNvcmQ+PC9DaXRlPjxDaXRlPjxBdXRob3I+R2hlb3Jn
aGlhZGU8L0F1dGhvcj48WWVhcj4yMDE1PC9ZZWFyPjxSZWNOdW0+MTc8L1JlY051bT48cmVjb3Jk
PjxyZWMtbnVtYmVyPjE3PC9yZWMtbnVtYmVyPjxmb3JlaWduLWtleXM+PGtleSBhcHA9IkVOIiBk
Yi1pZD0iOTVkZWY5d3pvcmFycHZlemF3Y3hyZTU5dnp0c3J3YWY5ZDI1IiB0aW1lc3RhbXA9IjE0
ODc4MzAxMDQiPjE3PC9rZXk+PGtleSBhcHA9IkVOV2ViIiBkYi1pZD0iIj4wPC9rZXk+PC9mb3Jl
aWduLWtleXM+PHJlZi10eXBlIG5hbWU9IkpvdXJuYWwgQXJ0aWNsZSI+MTc8L3JlZi10eXBlPjxj
b250cmlidXRvcnM+PGF1dGhvcnM+PGF1dGhvcj5HaGVvcmdoaWFkZSwgTS48L2F1dGhvcj48YXV0
aG9yPkdyZWVuZSwgUy4gSi48L2F1dGhvcj48YXV0aG9yPkJ1dGxlciwgSi48L2F1dGhvcj48YXV0
aG9yPkZpbGlwcGF0b3MsIEcuPC9hdXRob3I+PGF1dGhvcj5MYW0sIEMuIFMuPC9hdXRob3I+PGF1
dGhvcj5NYWdnaW9uaSwgQS4gUC48L2F1dGhvcj48YXV0aG9yPlBvbmlrb3dza2ksIFAuPC9hdXRo
b3I+PGF1dGhvcj5TaGFoLCBTLiBKLjwvYXV0aG9yPjxhdXRob3I+U29sb21vbiwgUy4gRC48L2F1
dGhvcj48YXV0aG9yPktyYWlnaGVyLUtyYWluZXIsIEUuPC9hdXRob3I+PGF1dGhvcj5TYW1hbm8s
IEUuIFQuPC9hdXRob3I+PGF1dGhvcj5NdWxsZXIsIEsuPC9hdXRob3I+PGF1dGhvcj5Sb2Vzc2ln
LCBMLjwvYXV0aG9yPjxhdXRob3I+UGllc2tlLCBCLjwvYXV0aG9yPjxhdXRob3I+U29jcmF0ZXMt
UmVkdWNlZCBJbnZlc3RpZ2F0b3JzPC9hdXRob3I+PGF1dGhvcj5Db29yZGluYXRvcnMsPC9hdXRo
b3I+PC9hdXRob3JzPjwvY29udHJpYnV0b3JzPjxhdXRoLWFkZHJlc3M+Q2VudGVyIGZvciBDYXJk
aW92YXNjdWxhciBJbm5vdmF0aW9uLCBOb3J0aHdlc3Rlcm4gVW5pdmVyc2l0eSBGZWluYmVyZyBT
Y2hvb2wgb2YgTWVkaWNpbmUsIENoaWNhZ28sIElsbGlub2lzLiYjeEQ7RGl2aXNpb24gb2YgQ2Fy
ZGlvbG9neSwgRHVrZSBVbml2ZXJzaXR5IE1lZGljYWwgQ2VudGVyLCBEdXJoYW0sIE5vcnRoIENh
cm9saW5hLiYjeEQ7RGl2aXNpb24gb2YgQ2FyZGlvbG9neSwgU3RvbnkgQnJvb2sgVW5pdmVyc2l0
eSwgU3RvbnkgQnJvb2ssIE5ldyBZb3JrLiYjeEQ7SGVhcnQgRmFpbHVyZSBVbml0LCBEZXBhcnRt
ZW50IG9mIENhcmRpb2xvZ3ksIEF0aGVucyBVbml2ZXJzaXR5IEhvc3BpdGFsIEF0dGlrb24sIFNj
aG9vbCBvZiBNZWRpY2luZSwgTmF0aW9uYWwgYW5kIEthcG9kaXN0cmlhbiBVbml2ZXJzaXR5IG9m
IEF0aGVucywgQXRoZW5zLCBHcmVlY2UuJiN4RDtEZXBhcnRtZW50IG9mIENhcmRpb2xvZ3ksIE5h
dGlvbmFsIEhlYXJ0IENlbnRyZSBTaW5nYXBvcmUgYW5kIER1a2UsIE5hdGlvbmFsIFVuaXZlcnNp
dHkgb2YgU2luZ2Fwb3JlLCBTaW5nYXBvcmUuJiN4RDtBc3NvY2lhemlvbmUgTmF6aW9uYWxlIE1l
ZGljaSBDYXJkaW9sb2dpIE9zcGVkYWxpZXJpIFJlc2VhcmNoIENlbnRlciwgRmxvcmVuY2UsIEl0
YWx5LiYjeEQ7RGVwYXJ0bWVudCBvZiBIZWFydCBEaXNlYXNlcywgTWVkaWNhbCBVbml2ZXJzaXR5
LCBNaWxpdGFyeSBIb3NwaXRhbCwgV3JvY2xhdywgUG9sYW5kLiYjeEQ7RGl2aXNpb24gb2YgQ2Fy
ZGlvbG9neSwgTm9ydGh3ZXN0ZXJuIFVuaXZlcnNpdHkgRmVpbmJlcmcgU2Nob29sIG9mIE1lZGlj
aW5lLCBDaGljYWdvLCBJbGxpbm9pcy4mI3hEO0NhcmRpb3Zhc2N1bGFyIERpdmlzaW9uLCBCcmln
aGFtIGFuZCBXb21lbiZhcG9zO3MgSG9zcGl0YWwsIEJvc3RvbiwgTWFzc2FjaHVzZXR0cy4mI3hE
O0RlcGFydG1lbnQgb2YgSW50ZXJuYWwgTWVkaWNpbmUgYW5kIENhcmRpb2xvZ3ksIENoYXJpdGUg
VW5pdmVyc2l0eSBNZWRpY2luZSBCZXJsaW4tQ2FtcHVzIFZpcmNob3cgS2xpbmlrdW0sIEJlcmxp
biwgR2VybWFueS4mI3hEO0JheWVyLCBTYW8gUGF1bG8sIEJyYXppbC4mI3hEO0JheWVyIFBoYXJt
YSwgV3VwcGVydGFsLCBHZXJtYW55LiYjeEQ7RGVwYXJ0bWVudCBvZiBJbnRlcm5hbCBNZWRpY2lu
ZSBhbmQgQ2FyZGlvbG9neSwgQ2hhcml0ZSBVbml2ZXJzaXR5IE1lZGljaW5lIEJlcmxpbi1DYW1w
dXMgVmlyY2hvdyBLbGluaWt1bSwgQmVybGluLCBHZXJtYW55MTNEZXBhcnRtZW50IG9mIEludGVy
bmFsIE1lZGljaW5lIGFuZCBDYXJkaW9sb2d5LCBHZXJtYW4gSGVhcnQgQ2VudGVyIEJlcmxpbiwg
QmVybGluLCBHZXJtYW55LjwvYXV0aC1hZGRyZXNzPjx0aXRsZXM+PHRpdGxlPkVmZmVjdCBvZiBW
ZXJpY2lndWF0LCBhIFNvbHVibGUgR3VhbnlsYXRlIEN5Y2xhc2UgU3RpbXVsYXRvciwgb24gTmF0
cml1cmV0aWMgUGVwdGlkZSBMZXZlbHMgaW4gUGF0aWVudHMgV2l0aCBXb3JzZW5pbmcgQ2hyb25p
YyBIZWFydCBGYWlsdXJlIGFuZCBSZWR1Y2VkIEVqZWN0aW9uIEZyYWN0aW9uOiBUaGUgU09DUkFU
RVMtUkVEVUNFRCBSYW5kb21pemVkIFRyaWFsPC90aXRsZT48c2Vjb25kYXJ5LXRpdGxlPkpBTUE8
L3NlY29uZGFyeS10aXRsZT48L3RpdGxlcz48cGVyaW9kaWNhbD48ZnVsbC10aXRsZT5KQU1BPC9m
dWxsLXRpdGxlPjwvcGVyaW9kaWNhbD48cGFnZXM+MjI1MS02MjwvcGFnZXM+PHZvbHVtZT4zMTQ8
L3ZvbHVtZT48bnVtYmVyPjIxPC9udW1iZXI+PGtleXdvcmRzPjxrZXl3b3JkPkFnZWQ8L2tleXdv
cmQ+PGtleXdvcmQ+QWdlZCwgODAgYW5kIG92ZXI8L2tleXdvcmQ+PGtleXdvcmQ+Q2hyb25pYyBE
aXNlYXNlPC9rZXl3b3JkPjxrZXl3b3JkPkZlbWFsZTwva2V5d29yZD48a2V5d29yZD5HdWFueWxh
dGUgQ3ljbGFzZS8qZHJ1ZyBlZmZlY3RzPC9rZXl3b3JkPjxrZXl3b3JkPkhlYXJ0IEZhaWx1cmUv
Y29tcGxpY2F0aW9ucy8qZHJ1ZyB0aGVyYXB5PC9rZXl3b3JkPjxrZXl3b3JkPkhldGVyb2N5Y2xp
YyBDb21wb3VuZHMsIDItUmluZy8qdGhlcmFwZXV0aWMgdXNlPC9rZXl3b3JkPjxrZXl3b3JkPkhv
c3BpdGFsaXphdGlvbjwva2V5d29yZD48a2V5d29yZD5IdW1hbnM8L2tleXdvcmQ+PGtleXdvcmQ+
TWFsZTwva2V5d29yZD48a2V5d29yZD5NaWRkbGUgQWdlZDwva2V5d29yZD48a2V5d29yZD5OYXRy
aXVyZXRpYyBQZXB0aWRlLCBCcmFpbjwva2V5d29yZD48a2V5d29yZD5QZXB0aWRlIEZyYWdtZW50
czwva2V5d29yZD48a2V5d29yZD5QeXJpbWlkaW5lcy8qdGhlcmFwZXV0aWMgdXNlPC9rZXl3b3Jk
PjxrZXl3b3JkPlRyZWF0bWVudCBPdXRjb21lPC9rZXl3b3JkPjxrZXl3b3JkPlZlbnRyaWN1bGFy
IER5c2Z1bmN0aW9uLCBMZWZ0L2NvbXBsaWNhdGlvbnMvKmRydWcgdGhlcmFweTwva2V5d29yZD48
L2tleXdvcmRzPjxkYXRlcz48eWVhcj4yMDE1PC95ZWFyPjxwdWItZGF0ZXM+PGRhdGU+RGVjIDAx
PC9kYXRlPjwvcHViLWRhdGVzPjwvZGF0ZXM+PGlzYm4+MTUzOC0zNTk4IChFbGVjdHJvbmljKSYj
eEQ7MDA5OC03NDg0IChMaW5raW5nKTwvaXNibj48YWNjZXNzaW9uLW51bT4yNjU0NzM1NzwvYWNj
ZXNzaW9uLW51bT48dXJscz48cmVsYXRlZC11cmxzPjx1cmw+aHR0cHM6Ly93d3cubmNiaS5ubG0u
bmloLmdvdi9wdWJtZWQvMjY1NDczNTc8L3VybD48L3JlbGF0ZWQtdXJscz48L3VybHM+PGVsZWN0
cm9uaWMtcmVzb3VyY2UtbnVtPjEwLjEwMDEvamFtYS4yMDE1LjE1NzM0PC9lbGVjdHJvbmljLXJl
c291cmNlLW51bT48L3JlY29yZD48L0NpdGU+PENpdGU+PEF1dGhvcj5WYWNoaWVyeTwvQXV0aG9y
PjxZZWFyPjIwMTg8L1llYXI+PFJlY051bT4xMzk1PC9SZWNOdW0+PHJlY29yZD48cmVjLW51bWJl
cj4xMzk1PC9yZWMtbnVtYmVyPjxmb3JlaWduLWtleXM+PGtleSBhcHA9IkVOIiBkYi1pZD0iOTVk
ZWY5d3pvcmFycHZlemF3Y3hyZTU5dnp0c3J3YWY5ZDI1IiB0aW1lc3RhbXA9IjE1MjY1NDczMDci
PjEzOTU8L2tleT48L2ZvcmVpZ24ta2V5cz48cmVmLXR5cGUgbmFtZT0iSm91cm5hbCBBcnRpY2xl
Ij4xNzwvcmVmLXR5cGU+PGNvbnRyaWJ1dG9ycz48YXV0aG9ycz48YXV0aG9yPlZhY2hpZXJ5LCBK
LiBMLjwvYXV0aG9yPjxhdXRob3I+RGVsY3JvaXgsIE0uPC9hdXRob3I+PGF1dGhvcj5BbC1IaXRp
LCBILjwvYXV0aG9yPjxhdXRob3I+RWZmaWNhY2UsIE0uPC9hdXRob3I+PGF1dGhvcj5IdXR5cmEs
IE0uPC9hdXRob3I+PGF1dGhvcj5MYWNrLCBHLjwvYXV0aG9yPjxhdXRob3I+UGFwYWRha2lzLCBL
LjwvYXV0aG9yPjxhdXRob3I+UnViaW4sIEwuIEouPC9hdXRob3I+PC9hdXRob3JzPjwvY29udHJp
YnV0b3JzPjxhdXRoLWFkZHJlc3M+RGVwdCBvZiBDYXJkaW9sb2d5LCBIb3BpdGFsIEVyYXNtZSwg
VW5pdmVyc2l0ZSBMaWJyZSBkZSBCcnV4ZWxsZXMsIEJydXNzZWxzLCBCZWxnaXVtIGplYW5sdWMu
dmFjaGllcnlAZXJhc21lLnVsYi5hYy5iZS4mI3hEO0RlcHQgb2YgUmVzcGlyYXRvcnkgRGlzZWFz
ZXMsIEtVIExldXZlbiAtIFVuaXZlcnNpdHkgSG9zcGl0YWxzIG9mIExldXZlbiwgTGV1dmVuLCBC
ZWxnaXVtLiYjeEQ7RGVwdCBvZiBDYXJkaW9sb2d5LCBJbnN0aXR1dGUgb2YgQ2xpbmljYWwgYW5k
IEV4cGVyaW1lbnRhbCBNZWRpY2luZS1JS0VNLCBQcmFndWUsIEN6ZWNoIFJlcHVibGljLiYjeEQ7
RGVwdCBvZiBDbGluaWNhbCBEZXZlbG9wbWVudCAtIEJpb3N0YXRpc3RpY3MsIEFjdGVsaW9uIFBo
YXJtYWNldXRpY2FscyBJdGFsaWEsIEltcGVyaWEsIEl0YWx5LiYjeEQ7RGVwdCBvZiBJbnRlcm5h
bCBNZWRpY2luZSBJIC0gQ2FyZGlvbG9neSwgVW5pdmVyc2l0eSBIb3NwaXRhbCBPbG9tb3VjLCBP
bG9tb3VjLCBDemVjaCBSZXB1YmxpYy4mI3hEO0RlcHQgb2YgR2xvYmFsIENsaW5pY2FsIFNjaWVu
Y2UgJmFtcDsgRXBpZGVtaW9sb2d5LCBBY3RlbGlvbiBQaGFybWFjZXV0aWNhbHMgTHRkLCBBbGxz
Y2h3aWwsIFN3aXR6ZXJsYW5kLiYjeEQ7RGVwdCBvZiBDbGluaWNhbCBSZXNlYXJjaCwgQWN0ZWxp
b24gQ2xpbmljYWwgUmVzZWFyY2ggSW5jLiwgQ2hlcnJ5IEhpbGwsIE5KLCBVU0EuJiN4RDtEaXZp
c2lvbiBvZiBQdWxtb25hcnkgYW5kIENyaXRpY2FsIENhcmUgTWVkaWNpbmUsIFVuaXZlcnNpdHkg
b2YgQ2FsaWZvcm5pYSBTYW4gRGllZ28sIExhIEpvbGxhLCBDQSwgVVNBLjwvYXV0aC1hZGRyZXNz
Pjx0aXRsZXM+PHRpdGxlPk1hY2l0ZW50YW4gaW4gcHVsbW9uYXJ5IGh5cGVydGVuc2lvbiBkdWUg
dG8gbGVmdCB2ZW50cmljdWxhciBkeXNmdW5jdGlvbjwvdGl0bGU+PHNlY29uZGFyeS10aXRsZT5F
dXIgUmVzcGlyIEo8L3NlY29uZGFyeS10aXRsZT48L3RpdGxlcz48cGVyaW9kaWNhbD48ZnVsbC10
aXRsZT5FdXIgUmVzcGlyIEo8L2Z1bGwtdGl0bGU+PC9wZXJpb2RpY2FsPjx2b2x1bWU+NTE8L3Zv
bHVtZT48bnVtYmVyPjI8L251bWJlcj48ZWRpdGlvbj4yMDE4LzAyLzE0PC9lZGl0aW9uPjxkYXRl
cz48eWVhcj4yMDE4PC95ZWFyPjxwdWItZGF0ZXM+PGRhdGU+RmViPC9kYXRlPjwvcHViLWRhdGVz
PjwvZGF0ZXM+PGlzYm4+MTM5OS0zMDAzIChFbGVjdHJvbmljKSYjeEQ7MDkwMy0xOTM2IChMaW5r
aW5nKTwvaXNibj48YWNjZXNzaW9uLW51bT4yOTQzNzk0MzwvYWNjZXNzaW9uLW51bT48dXJscz48
cmVsYXRlZC11cmxzPjx1cmw+aHR0cHM6Ly93d3cubmNiaS5ubG0ubmloLmdvdi9wdWJtZWQvMjk0
Mzc5NDM8L3VybD48L3JlbGF0ZWQtdXJscz48L3VybHM+PGVsZWN0cm9uaWMtcmVzb3VyY2UtbnVt
PjEwLjExODMvMTM5OTMwMDMuMDE4ODYtMjAxNzwvZWxlY3Ryb25pYy1yZXNvdXJjZS1udW0+PC9y
ZWNvcmQ+PC9DaXRlPjxDaXRlPjxBdXRob3I+QmVybWVqbzwvQXV0aG9yPjxZZWFyPjIwMTg8L1ll
YXI+PFJlY051bT4xODI4PC9SZWNOdW0+PHJlY29yZD48cmVjLW51bWJlcj4xODI4PC9yZWMtbnVt
YmVyPjxmb3JlaWduLWtleXM+PGtleSBhcHA9IkVOIiBkYi1pZD0iOTVkZWY5d3pvcmFycHZlemF3
Y3hyZTU5dnp0c3J3YWY5ZDI1IiB0aW1lc3RhbXA9IjE1MjY1NDczNTciPjE4Mjg8L2tleT48L2Zv
cmVpZ24ta2V5cz48cmVmLXR5cGUgbmFtZT0iSm91cm5hbCBBcnRpY2xlIj4xNzwvcmVmLXR5cGU+
PGNvbnRyaWJ1dG9ycz48YXV0aG9ycz48YXV0aG9yPkJlcm1lam8sIEouPC9hdXRob3I+PGF1dGhv
cj5Zb3R0aSwgUi48L2F1dGhvcj48YXV0aG9yPkdhcmNpYS1PcnRhLCBSLjwvYXV0aG9yPjxhdXRo
b3I+U2FuY2hlei1GZXJuYW5kZXosIFAuIEwuPC9hdXRob3I+PGF1dGhvcj5DYXN0YW5vLCBNLjwv
YXV0aG9yPjxhdXRob3I+U2Vnb3ZpYS1DdWJlcm8sIEouPC9hdXRob3I+PGF1dGhvcj5Fc2NyaWJh
bm8tU3ViaWFzLCBQLjwvYXV0aG9yPjxhdXRob3I+U2FuIFJvbWFuLCBKLiBBLjwvYXV0aG9yPjxh
dXRob3I+Qm9ycmFzLCBYLjwvYXV0aG9yPjxhdXRob3I+QWxvbnNvLUdvbWV6LCBBLjwvYXV0aG9y
PjxhdXRob3I+Qm90YXMsIEouPC9hdXRob3I+PGF1dGhvcj5DcmVzcG8tTGVpcm8sIE0uIEcuPC9h
dXRob3I+PGF1dGhvcj5WZWxhc2NvLCBTLjwvYXV0aG9yPjxhdXRob3I+QmF5ZXMtR2VuaXMsIEEu
PC9hdXRob3I+PGF1dGhvcj5Mb3BleiwgQS48L2F1dGhvcj48YXV0aG9yPk11bm96LUFndWlsZXJh
LCBSLjwvYXV0aG9yPjxhdXRob3I+ZGUgVGVyZXNhLCBFLjwvYXV0aG9yPjxhdXRob3I+R29uemFs
ZXotSnVhbmF0ZXksIEouIFIuPC9hdXRob3I+PGF1dGhvcj5FdmFuZ2VsaXN0YSwgQS48L2F1dGhv
cj48YXV0aG9yPk1vbWJpZWxhLCBULjwvYXV0aG9yPjxhdXRob3I+R29uemFsZXotTWFuc2lsbGEs
IEEuPC9hdXRob3I+PGF1dGhvcj5FbGl6YWdhLCBKLjwvYXV0aG9yPjxhdXRob3I+TWFydGluLU1v
cmVpcmFzLCBKLjwvYXV0aG9yPjxhdXRob3I+R29uemFsZXotU2FudG9zLCBKLiBNLjwvYXV0aG9y
PjxhdXRob3I+TW9yZW5vLUVzY29iYXIsIEUuPC9hdXRob3I+PGF1dGhvcj5GZXJuYW5kZXotQXZp
bGVzLCBGLjwvYXV0aG9yPjxhdXRob3I+U2lsZGVuYWZpbCBmb3IgSW1wcm92aW5nIE91dGNvbWVz
IGFmdGVyLCBWQWx2dWxhciBDb3JyZWN0aW9uIGludmVzdGlnYXRvcnM8L2F1dGhvcj48L2F1dGhv
cnM+PC9jb250cmlidXRvcnM+PGF1dGgtYWRkcmVzcz5EZXBhcnRtZW50IG9mIENhcmRpb2xvZ3ks
IEhvc3BpdGFsIEdlbmVyYWwgVW5pdmVyc2l0YXJpbyBHcmVnb3JpbyBNYXJhbm9uLCBJbnN0aXR1
dG8gZGUgSW52ZXN0aWdhY2lvbiBTYW5pdGFyaWEgR3JlZ29yaW8gTWFyYW5vbiwgRmFjdWx0YWQg
ZGUgTWVkaWNpbmEsIFVuaXZlcnNpZGFkIENvbXBsdXRlbnNlIGRlIE1hZHJpZCwgYW5kIENJQkVS
Q1YuIERyIEVzcXVlcmRvIDQ2LiAyODAwNyBNYWRyaWQsIFNwYWluLiYjeEQ7SG9zcGl0YWwgVmly
Z2VuIGRlIGxhcyBOaWV2ZXMsIEdyYW5hZGEuJiN4RDtIb3NwaXRhbCBDbGluaWNvIFVuaXZlcnNp
dGFyaW8gZGUgU2FsYW1hbmNhLCBhbmQgQ0lCRVJDViBTYWxhbWFuY2EuJiN4RDtIb3NwaXRhbCBV
bml2ZXJzaXRhcmlvIGRlIExlb24sIExlb24uJiN4RDtIb3NwaXRhbCBQdWVydGEgZGUgSGllcnJv
IE1hamFkYWhvbmRhIGFuZCBDSUJFUkNWLCBNYWphZGFob25kYS4mI3hEO0hvc3BpdGFsIDEyIGRl
IE9jdHVicmUgYW5kIENJQkVSQ1YsIE1hZHJpZCwgU3BhaW4uJiN4RDtIb3NwaXRhbCBDbGluaWNv
IGRlIFZhbGxhZG9saWQgYW5kIENJQkVSQ1YsIFZhbGxhZG9saWQuJiN4RDtIb3NwaXRhbCBTYW50
YSBDcmV1IGkgU2FuIFBhdSBhbmQgQ0lCRVJDViwgQmFyY2Vsb25hLiYjeEQ7SG9zcGl0YWwgVW5p
dmVyc2l0YXJpbyBkZSBBcmFiYS1UeGFnb3JyaXR4dSwgVml0b3JpYS4mI3hEO0hvc3BpdGFsIFVu
aXZlcnNpdGFyaW8gRnVuZGFjaW9uIEFsY29yY29uLCBBbGNvcmNvbi4mI3hEO0NvbXBsZWpvIEhv
c3BpdGFsYXJpbyBVbml2ZXJzaXRhcmlvIGRlIEEgQ29ydW5hIGFuZCBDSUJFUkNWLCBBIENvcnVu
YS4mI3hEO0hvc3BpdGFsIGRlIEdhbGRha2FvLVVzYW5zb2xvLCBVc2Fuc29sby4mI3hEO0hvc3Bp
dGFsIFVuaXZlcnNpdGFyaSBHZXJtYW5zIFRyaWFzIGkgUHVqb2wgYW5kIENJQkVSQ1YsIEJhZGFs
b25hLiYjeEQ7SG9zcGl0YWwgVW5pdmVyc2l0YXJpbyBSZWluYSBTb2ZpYSwgQ29yZG9iYS4mI3hE
O0hvc3BpdGFsIEluZmFudGEgTGVvbm9yLCBNYWRyaWQuJiN4RDtIb3NwaXRhbCBWaXJnZW4gZGUg
bGEgVmljdG9yaWEgYW5kIENJQkVSQ1YsIE1hbGFnYS4mI3hEO0hvc3BpdGFsIENsaW5pY28gZGUg
U2FudGlhZ28gZGUgQ29tcG9zdGVsYSBhbmQgQ0lCRVJDViwgU2FudGlhZ28gZGUgQ29tcG9zdGVs
YS4mI3hEO0hvc3BpdGFsIFVuaXZlcnNpdGFyaW8gZGUgbGEgVmFsbCBkJmFwb3M7SGVicm9uIGFu
ZCBDSUJFUkNWLCBCYXJjZWxvbmEuJiN4RDtIb3NwaXRhbCBVbml2ZXJzaXRhcmlvIFNhbiBDZWNp
bGlvLCBHcmFuYWRhLCBTcGFpbi48L2F1dGgtYWRkcmVzcz48dGl0bGVzPjx0aXRsZT5TaWxkZW5h
ZmlsIGZvciBpbXByb3Zpbmcgb3V0Y29tZXMgaW4gcGF0aWVudHMgd2l0aCBjb3JyZWN0ZWQgdmFs
dnVsYXIgaGVhcnQgZGlzZWFzZSBhbmQgcGVyc2lzdGVudCBwdWxtb25hcnkgaHlwZXJ0ZW5zaW9u
OiBhIG11bHRpY2VudGVyLCBkb3VibGUtYmxpbmQsIHJhbmRvbWl6ZWQgY2xpbmljYWwgdHJpYWw8
L3RpdGxlPjxzZWNvbmRhcnktdGl0bGU+RXVyIEhlYXJ0IEo8L3NlY29uZGFyeS10aXRsZT48L3Rp
dGxlcz48cGVyaW9kaWNhbD48ZnVsbC10aXRsZT5FdXIgSGVhcnQgSjwvZnVsbC10aXRsZT48L3Bl
cmlvZGljYWw+PHBhZ2VzPjEyNTUtMTI2NDwvcGFnZXM+PHZvbHVtZT4zOTwvdm9sdW1lPjxudW1i
ZXI+MTU8L251bWJlcj48ZWRpdGlvbj4yMDE3LzEyLzI4PC9lZGl0aW9uPjxkYXRlcz48eWVhcj4y
MDE4PC95ZWFyPjxwdWItZGF0ZXM+PGRhdGU+QXByIDE0PC9kYXRlPjwvcHViLWRhdGVzPjwvZGF0
ZXM+PGlzYm4+MTUyMi05NjQ1IChFbGVjdHJvbmljKSYjeEQ7MDE5NS02NjhYIChMaW5raW5nKTwv
aXNibj48YWNjZXNzaW9uLW51bT4yOTI4MTEwMTwvYWNjZXNzaW9uLW51bT48dXJscz48cmVsYXRl
ZC11cmxzPjx1cmw+aHR0cHM6Ly93d3cubmNiaS5ubG0ubmloLmdvdi9wdWJtZWQvMjkyODExMDE8
L3VybD48L3JlbGF0ZWQtdXJscz48L3VybHM+PGN1c3RvbTI+UE1DNTkwNTYzNDwvY3VzdG9tMj48
ZWxlY3Ryb25pYy1yZXNvdXJjZS1udW0+MTAuMTA5My9ldXJoZWFydGovZWh4NzAwPC9lbGVjdHJv
bmljLXJlc291cmNlLW51bT48L3JlY29yZD48L0NpdGU+PC9FbmROb3RlPgB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eastAsia="Times New Roman" w:hAnsi="Arial" w:cs="Arial"/>
                <w:noProof/>
                <w:color w:val="FF0000"/>
                <w:sz w:val="22"/>
                <w:szCs w:val="22"/>
                <w:lang w:val="en-CA"/>
              </w:rPr>
              <w:t>[3-5, 14-16, 18-20, 22, 24]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.35</w:t>
            </w:r>
          </w:p>
        </w:tc>
        <w:tc>
          <w:tcPr>
            <w:tcW w:w="1277" w:type="dxa"/>
            <w:vAlign w:val="center"/>
          </w:tcPr>
          <w:p w:rsidR="00A336EC" w:rsidRPr="00B62F42" w:rsidRDefault="00A336EC" w:rsidP="00AA2F7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54-3.36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52)</w:t>
            </w:r>
          </w:p>
        </w:tc>
        <w:tc>
          <w:tcPr>
            <w:tcW w:w="12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1.42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59-3.45</w:t>
            </w:r>
            <w:r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(p=0.43)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51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</w:t>
            </w:r>
          </w:p>
        </w:tc>
      </w:tr>
      <w:tr w:rsidR="00A336EC" w:rsidRPr="00733C78" w:rsidTr="00AA2F7D">
        <w:tc>
          <w:tcPr>
            <w:tcW w:w="1701" w:type="dxa"/>
            <w:shd w:val="clear" w:color="auto" w:fill="auto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All-cause hospitalization</w:t>
            </w:r>
          </w:p>
        </w:tc>
        <w:tc>
          <w:tcPr>
            <w:tcW w:w="567" w:type="dxa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</w:t>
            </w:r>
          </w:p>
        </w:tc>
        <w:tc>
          <w:tcPr>
            <w:tcW w:w="1334" w:type="dxa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QtMTYsIDE4LCAyMCwgMjFdPC9E
aXNwbGF5VGV4dD48cmVjb3JkPjxyZWMtbnVtYmVyPjE3PC9yZWMtbnVtYmVyPjxmb3JlaWduLWtl
eXM+PGtleSBhcHA9IkVOIiBkYi1pZD0iOTVkZWY5d3pvcmFycHZlemF3Y3hyZTU5dnp0c3J3YWY5
ZDI1IiB0aW1lc3RhbXA9IjE0ODc4MzAxMDQiPjE3PC9rZXk+PGtleSBhcHA9IkVOV2ViIiBkYi1p
ZD0iIj4wPC9rZXk+PC9mb3JlaWduLWtleXM+PHJlZi10eXBlIG5hbWU9IkpvdXJuYWwgQXJ0aWNs
ZSI+MTc8L3JlZi10eXBlPjxjb250cmlidXRvcnM+PGF1dGhvcnM+PGF1dGhvcj5HaGVvcmdoaWFk
ZSwgTS48L2F1dGhvcj48YXV0aG9yPkdyZWVuZSwgUy4gSi48L2F1dGhvcj48YXV0aG9yPkJ1dGxl
ciwgSi48L2F1dGhvcj48YXV0aG9yPkZpbGlwcGF0b3MsIEcuPC9hdXRob3I+PGF1dGhvcj5MYW0s
IEMuIFMuPC9hdXRob3I+PGF1dGhvcj5NYWdnaW9uaSwgQS4gUC48L2F1dGhvcj48YXV0aG9yPlBv
bmlrb3dza2ksIFAuPC9hdXRob3I+PGF1dGhvcj5TaGFoLCBTLiBKLjwvYXV0aG9yPjxhdXRob3I+
U29sb21vbiwgUy4gRC48L2F1dGhvcj48YXV0aG9yPktyYWlnaGVyLUtyYWluZXIsIEUuPC9hdXRo
b3I+PGF1dGhvcj5TYW1hbm8sIEUuIFQuPC9hdXRob3I+PGF1dGhvcj5NdWxsZXIsIEsuPC9hdXRo
b3I+PGF1dGhvcj5Sb2Vzc2lnLCBMLjwvYXV0aG9yPjxhdXRob3I+UGllc2tlLCBCLjwvYXV0aG9y
PjxhdXRob3I+U29jcmF0ZXMtUmVkdWNlZCBJbnZlc3RpZ2F0b3JzPC9hdXRob3I+PGF1dGhvcj5D
b29yZGluYXRvcnMsPC9hdXRob3I+PC9hdXRob3JzPjwvY29udHJpYnV0b3JzPjxhdXRoLWFkZHJl
c3M+Q2VudGVyIGZvciBDYXJkaW92YXNjdWxhciBJbm5vdmF0aW9uLCBOb3J0aHdlc3Rlcm4gVW5p
dmVyc2l0eSBGZWluYmVyZyBTY2hvb2wgb2YgTWVkaWNpbmUsIENoaWNhZ28sIElsbGlub2lzLiYj
eEQ7RGl2aXNpb24gb2YgQ2FyZGlvbG9neSwgRHVrZSBVbml2ZXJzaXR5IE1lZGljYWwgQ2VudGVy
LCBEdXJoYW0sIE5vcnRoIENhcm9saW5hLiYjeEQ7RGl2aXNpb24gb2YgQ2FyZGlvbG9neSwgU3Rv
bnkgQnJvb2sgVW5pdmVyc2l0eSwgU3RvbnkgQnJvb2ssIE5ldyBZb3JrLiYjeEQ7SGVhcnQgRmFp
bHVyZSBVbml0LCBEZXBhcnRtZW50IG9mIENhcmRpb2xvZ3ksIEF0aGVucyBVbml2ZXJzaXR5IEhv
c3BpdGFsIEF0dGlrb24sIFNjaG9vbCBvZiBNZWRpY2luZSwgTmF0aW9uYWwgYW5kIEthcG9kaXN0
cmlhbiBVbml2ZXJzaXR5IG9mIEF0aGVucywgQXRoZW5zLCBHcmVlY2UuJiN4RDtEZXBhcnRtZW50
IG9mIENhcmRpb2xvZ3ksIE5hdGlvbmFsIEhlYXJ0IENlbnRyZSBTaW5nYXBvcmUgYW5kIER1a2Us
IE5hdGlvbmFsIFVuaXZlcnNpdHkgb2YgU2luZ2Fwb3JlLCBTaW5nYXBvcmUuJiN4RDtBc3NvY2lh
emlvbmUgTmF6aW9uYWxlIE1lZGljaSBDYXJkaW9sb2dpIE9zcGVkYWxpZXJpIFJlc2VhcmNoIENl
bnRlciwgRmxvcmVuY2UsIEl0YWx5LiYjeEQ7RGVwYXJ0bWVudCBvZiBIZWFydCBEaXNlYXNlcywg
TWVkaWNhbCBVbml2ZXJzaXR5LCBNaWxpdGFyeSBIb3NwaXRhbCwgV3JvY2xhdywgUG9sYW5kLiYj
eEQ7RGl2aXNpb24gb2YgQ2FyZGlvbG9neSwgTm9ydGh3ZXN0ZXJuIFVuaXZlcnNpdHkgRmVpbmJl
cmcgU2Nob29sIG9mIE1lZGljaW5lLCBDaGljYWdvLCBJbGxpbm9pcy4mI3hEO0NhcmRpb3Zhc2N1
bGFyIERpdmlzaW9uLCBCcmlnaGFtIGFuZCBXb21lbiZhcG9zO3MgSG9zcGl0YWwsIEJvc3Rvbiwg
TWFzc2FjaHVzZXR0cy4mI3hEO0RlcGFydG1lbnQgb2YgSW50ZXJuYWwgTWVkaWNpbmUgYW5kIENh
cmRpb2xvZ3ksIENoYXJpdGUgVW5pdmVyc2l0eSBNZWRpY2luZSBCZXJsaW4tQ2FtcHVzIFZpcmNo
b3cgS2xpbmlrdW0sIEJlcmxpbiwgR2VybWFueS4mI3hEO0JheWVyLCBTYW8gUGF1bG8sIEJyYXpp
bC4mI3hEO0JheWVyIFBoYXJtYSwgV3VwcGVydGFsLCBHZXJtYW55LiYjeEQ7RGVwYXJ0bWVudCBv
ZiBJbnRlcm5hbCBNZWRpY2luZSBhbmQgQ2FyZGlvbG9neSwgQ2hhcml0ZSBVbml2ZXJzaXR5IE1l
ZGljaW5lIEJlcmxpbi1DYW1wdXMgVmlyY2hvdyBLbGluaWt1bSwgQmVybGluLCBHZXJtYW55MTNE
ZXBhcnRtZW50IG9mIEludGVybmFsIE1lZGljaW5lIGFuZCBDYXJkaW9sb2d5LCBHZXJtYW4gSGVh
cnQgQ2VudGVyIEJlcmxpbiwgQmVybGluLCBHZXJtYW55LjwvYXV0aC1hZGRyZXNzPjx0aXRsZXM+
PHRpdGxlPkVmZmVjdCBvZiBWZXJpY2lndWF0LCBhIFNvbHVibGUgR3VhbnlsYXRlIEN5Y2xhc2Ug
U3RpbXVsYXRvciwgb24gTmF0cml1cmV0aWMgUGVwdGlkZSBMZXZlbHMgaW4gUGF0aWVudHMgV2l0
aCBXb3JzZW5pbmcgQ2hyb25pYyBIZWFydCBGYWlsdXJlIGFuZCBSZWR1Y2VkIEVqZWN0aW9uIEZy
YWN0aW9uOiBUaGUgU09DUkFURVMtUkVEVUNFRCBSYW5kb21pemVkIFRyaWFsPC90aXRsZT48c2Vj
b25kYXJ5LXRpdGxlPkpBTUE8L3NlY29uZGFyeS10aXRsZT48L3RpdGxlcz48cGVyaW9kaWNhbD48
ZnVsbC10aXRsZT5KQU1BPC9mdWxsLXRpdGxlPjwvcGVyaW9kaWNhbD48cGFnZXM+MjI1MS02Mjwv
cGFnZXM+PHZvbHVtZT4zMTQ8L3ZvbHVtZT48bnVtYmVyPjIxPC9udW1iZXI+PGtleXdvcmRzPjxr
ZXl3b3JkPkFnZWQ8L2tleXdvcmQ+PGtleXdvcmQ+QWdlZCwgODAgYW5kIG92ZXI8L2tleXdvcmQ+
PGtleXdvcmQ+Q2hyb25pYyBEaXNlYXNlPC9rZXl3b3JkPjxrZXl3b3JkPkZlbWFsZTwva2V5d29y
ZD48a2V5d29yZD5HdWFueWxhdGUgQ3ljbGFzZS8qZHJ1ZyBlZmZlY3RzPC9rZXl3b3JkPjxrZXl3
b3JkPkhlYXJ0IEZhaWx1cmUvY29tcGxpY2F0aW9ucy8qZHJ1ZyB0aGVyYXB5PC9rZXl3b3JkPjxr
ZXl3b3JkPkhldGVyb2N5Y2xpYyBDb21wb3VuZHMsIDItUmluZy8qdGhlcmFwZXV0aWMgdXNlPC9r
ZXl3b3JkPjxrZXl3b3JkPkhvc3BpdGFsaXphdGlvbjwva2V5d29yZD48a2V5d29yZD5IdW1hbnM8
L2tleXdvcmQ+PGtleXdvcmQ+TWFsZTwva2V5d29yZD48a2V5d29yZD5NaWRkbGUgQWdlZDwva2V5
d29yZD48a2V5d29yZD5OYXRyaXVyZXRpYyBQZXB0aWRlLCBCcmFpbjwva2V5d29yZD48a2V5d29y
ZD5QZXB0aWRlIEZyYWdtZW50czwva2V5d29yZD48a2V5d29yZD5QeXJpbWlkaW5lcy8qdGhlcmFw
ZXV0aWMgdXNlPC9rZXl3b3JkPjxrZXl3b3JkPlRyZWF0bWVudCBPdXRjb21lPC9rZXl3b3JkPjxr
ZXl3b3JkPlZlbnRyaWN1bGFyIER5c2Z1bmN0aW9uLCBMZWZ0L2NvbXBsaWNhdGlvbnMvKmRydWcg
dGhlcmFweTwva2V5d29yZD48L2tleXdvcmRzPjxkYXRlcz48eWVhcj4yMDE1PC95ZWFyPjxwdWIt
ZGF0ZXM+PGRhdGU+RGVjIDAxPC9kYXRlPjwvcHViLWRhdGVzPjwvZGF0ZXM+PGlzYm4+MTUzOC0z
NTk4IChFbGVjdHJvbmljKSYjeEQ7MDA5OC03NDg0IChMaW5raW5nKTwvaXNibj48YWNjZXNzaW9u
LW51bT4yNjU0NzM1NzwvYWNjZXNzaW9uLW51bT48dXJscz48cmVsYXRlZC11cmxzPjx1cmw+aHR0
cHM6Ly93d3cubmNiaS5ubG0ubmloLmdvdi9wdWJtZWQvMjY1NDczNTc8L3VybD48L3JlbGF0ZWQt
dXJscz48L3VybHM+PGVsZWN0cm9uaWMtcmVzb3VyY2UtbnVtPjEwLjEwMDEvamFtYS4yMDE1LjE1
NzM0PC9lbGVjdHJvbmljLXJlc291cmNlLW51bT48L3JlY29yZD48L0NpdGU+PENpdGU+PEF1dGhv
cj5SZWRmaWVsZDwvQXV0aG9yPjxZZWFyPjIwMTM8L1llYXI+PFJlY051bT42PC9SZWNOdW0+PHJl
Y29yZD48cmVjLW51bWJlcj42PC9yZWMtbnVtYmVyPjxmb3JlaWduLWtleXM+PGtleSBhcHA9IkVO
IiBkYi1pZD0iOTVkZWY5d3pvcmFycHZlemF3Y3hyZTU5dnp0c3J3YWY5ZDI1IiB0aW1lc3RhbXA9
IjE0ODc4MjkxOTQiPjY8L2tleT48L2ZvcmVpZ24ta2V5cz48cmVmLXR5cGUgbmFtZT0iSm91cm5h
bCBBcnRpY2xlIj4xNzwvcmVmLXR5cGU+PGNvbnRyaWJ1dG9ycz48YXV0aG9ycz48YXV0aG9yPlJl
ZGZpZWxkLCBNLiBNLjwvYXV0aG9yPjxhdXRob3I+Q2hlbiwgSC4gSC48L2F1dGhvcj48YXV0aG9y
PkJvcmxhdWcsIEIuIEEuPC9hdXRob3I+PGF1dGhvcj5TZW1pZ3JhbiwgTS4gSi48L2F1dGhvcj48
YXV0aG9yPkxlZSwgSy4gTC48L2F1dGhvcj48YXV0aG9yPkxld2lzLCBHLjwvYXV0aG9yPjxhdXRo
b3I+TGVXaW50ZXIsIE0uIE0uPC9hdXRob3I+PGF1dGhvcj5Sb3VsZWF1LCBKLiBMLjwvYXV0aG9y
PjxhdXRob3I+QnVsbCwgRC4gQS48L2F1dGhvcj48YXV0aG9yPk1hbm4sIEQuIEwuPC9hdXRob3I+
PGF1dGhvcj5EZXN3YWwsIEEuPC9hdXRob3I+PGF1dGhvcj5TdGV2ZW5zb24sIEwuIFcuPC9hdXRo
b3I+PGF1dGhvcj5HaXZlcnR6LCBNLiBNLjwvYXV0aG9yPjxhdXRob3I+T2ZpbGksIEUuIE8uPC9h
dXRob3I+PGF1dGhvcj5PJmFwb3M7Q29ubm9yLCBDLiBNLjwvYXV0aG9yPjxhdXRob3I+RmVsa2Vy
LCBHLiBNLjwvYXV0aG9yPjxhdXRob3I+R29sZHNtaXRoLCBTLiBSLjwvYXV0aG9yPjxhdXRob3I+
QmFydCwgQi4gQS48L2F1dGhvcj48YXV0aG9yPk1jTnVsdHksIFMuIEUuPC9hdXRob3I+PGF1dGhv
cj5JYmFycmEsIEouIEMuPC9hdXRob3I+PGF1dGhvcj5MaW4sIEcuPC9hdXRob3I+PGF1dGhvcj5P
aCwgSi4gSy48L2F1dGhvcj48YXV0aG9yPlBhdGVsLCBNLiBSLjwvYXV0aG9yPjxhdXRob3I+S2lt
LCBSLiBKLjwvYXV0aG9yPjxhdXRob3I+VHJhY3ksIFIuIFAuPC9hdXRob3I+PGF1dGhvcj5WZWxh
enF1ZXosIEUuIEouPC9hdXRob3I+PGF1dGhvcj5BbnN0cm9tLCBLLiBKLjwvYXV0aG9yPjxhdXRo
b3I+SGVybmFuZGV6LCBBLiBGLjwvYXV0aG9yPjxhdXRob3I+TWFzY2V0dGUsIEEuIE0uPC9hdXRo
b3I+PGF1dGhvcj5CcmF1bndhbGQsIEUuPC9hdXRob3I+PGF1dGhvcj5SZWxheCBUcmlhbDwvYXV0
aG9yPjwvYXV0aG9ycz48L2NvbnRyaWJ1dG9ycz48YXV0aC1hZGRyZXNzPkRlcGFydG1lbnQgb2Yg
TWVkaWNpbmUsIE1heW8gQ2xpbmljLCBSb2NoZXN0ZXIsIE1pbm5lc290YSA1NTkwNSwgVVNBLiBy
ZWRmaWVsZC5tYXJnYXJldEBtYXlvLmVkdTwvYXV0aC1hZGRyZXNzPjx0aXRsZXM+PHRpdGxlPkVm
ZmVjdCBvZiBwaG9zcGhvZGllc3RlcmFzZS01IGluaGliaXRpb24gb24gZXhlcmNpc2UgY2FwYWNp
dHkgYW5kIGNsaW5pY2FsIHN0YXR1cyBpbiBoZWFydCBmYWlsdXJlIHdpdGggcHJlc2VydmVkIGVq
ZWN0aW9uIGZyYWN0aW9uOiBhIHJhbmRvbWl6ZWQgY2xpbmljYWwgdHJpYWw8L3RpdGxlPjxzZWNv
bmRhcnktdGl0bGU+SkFNQTwvc2Vjb25kYXJ5LXRpdGxlPjwvdGl0bGVzPjxwZXJpb2RpY2FsPjxm
dWxsLXRpdGxlPkpBTUE8L2Z1bGwtdGl0bGU+PC9wZXJpb2RpY2FsPjxwYWdlcz4xMjY4LTc3PC9w
YWdlcz48dm9sdW1lPjMwOTwvdm9sdW1lPjxudW1iZXI+MTI8L251bWJlcj48a2V5d29yZHM+PGtl
eXdvcmQ+QWdlZDwva2V5d29yZD48a2V5d29yZD5CbG9vZCBQcmVzc3VyZTwva2V5d29yZD48a2V5
d29yZD5Eb3VibGUtQmxpbmQgTWV0aG9kPC9rZXl3b3JkPjxrZXl3b3JkPipFeGVyY2lzZSBUb2xl
cmFuY2U8L2tleXdvcmQ+PGtleXdvcmQ+RmVtYWxlPC9rZXl3b3JkPjxrZXl3b3JkPkhlYWx0aCBT
dGF0dXM8L2tleXdvcmQ+PGtleXdvcmQ+SGVhcnQgRmFpbHVyZS8qZHJ1ZyB0aGVyYXB5LypwaHlz
aW9wYXRob2xvZ3k8L2tleXdvcmQ+PGtleXdvcmQ+SHVtYW5zPC9rZXl3b3JkPjxrZXl3b3JkPk1h
bGU8L2tleXdvcmQ+PGtleXdvcmQ+TWlkZGxlIEFnZWQ8L2tleXdvcmQ+PGtleXdvcmQ+T3V0cGF0
aWVudHM8L2tleXdvcmQ+PGtleXdvcmQ+T3h5Z2VuIENvbnN1bXB0aW9uPC9rZXl3b3JkPjxrZXl3
b3JkPlBob3NwaG9kaWVzdGVyYXNlIDUgSW5oaWJpdG9ycy8qdGhlcmFwZXV0aWMgdXNlPC9rZXl3
b3JkPjxrZXl3b3JkPlBpcGVyYXppbmVzLyp0aGVyYXBldXRpYyB1c2U8L2tleXdvcmQ+PGtleXdv
cmQ+UHVyaW5lcy90aGVyYXBldXRpYyB1c2U8L2tleXdvcmQ+PGtleXdvcmQ+U2lsZGVuYWZpbCBD
aXRyYXRlPC9rZXl3b3JkPjxrZXl3b3JkPlN0cm9rZSBWb2x1bWU8L2tleXdvcmQ+PGtleXdvcmQ+
U3VsZm9uZXMvKnRoZXJhcGV1dGljIHVzZTwva2V5d29yZD48a2V5d29yZD5UcmVhdG1lbnQgT3V0
Y29tZTwva2V5d29yZD48a2V5d29yZD5XYWxraW5nPC9rZXl3b3JkPjwva2V5d29yZHM+PGRhdGVz
Pjx5ZWFyPjIwMTM8L3llYXI+PHB1Yi1kYXRlcz48ZGF0ZT5NYXIgMjc8L2RhdGU+PC9wdWItZGF0
ZXM+PC9kYXRlcz48aXNibj4xNTM4LTM1OTggKEVsZWN0cm9uaWMpJiN4RDswMDk4LTc0ODQgKExp
bmtpbmcpPC9pc2JuPjxhY2Nlc3Npb24tbnVtPjIzNDc4NjYyPC9hY2Nlc3Npb24tbnVtPjx1cmxz
PjxyZWxhdGVkLXVybHM+PHVybD5odHRwczovL3d3dy5uY2JpLm5sbS5uaWguZ292L3B1Ym1lZC8y
MzQ3ODY2MjwvdXJsPjwvcmVsYXRlZC11cmxzPjwvdXJscz48Y3VzdG9tMj5QTUMzODM1MTU2PC9j
dXN0b20yPjxlbGVjdHJvbmljLXJlc291cmNlLW51bT4xMC4xMDAxL2phbWEuMjAxMy4yMDI0PC9l
bGVjdHJvbmljLXJlc291cmNlLW51bT48L3JlY29yZD48L0NpdGU+PENpdGU+PEF1dGhvcj5MZXdp
czwvQXV0aG9yPjxZZWFyPjIwMDc8L1llYXI+PFJlY051bT4xMzwvUmVjTnVtPjxyZWNvcmQ+PHJl
Yy1udW1iZXI+MTM8L3JlYy1udW1iZXI+PGZvcmVpZ24ta2V5cz48a2V5IGFwcD0iRU4iIGRiLWlk
PSI5NWRlZjl3em9yYXJwdmV6YXdjeHJlNTl2enRzcndhZjlkMjUiIHRpbWVzdGFtcD0iMTQ4Nzgy
OTY5MiI+MTM8L2tleT48L2ZvcmVpZ24ta2V5cz48cmVmLXR5cGUgbmFtZT0iSm91cm5hbCBBcnRp
Y2xlIj4xNzwvcmVmLXR5cGU+PGNvbnRyaWJ1dG9ycz48YXV0aG9ycz48YXV0aG9yPkxld2lzLCBH
LiBELjwvYXV0aG9yPjxhdXRob3I+U2hhaCwgUi48L2F1dGhvcj48YXV0aG9yPlNoYWh6YWQsIEsu
PC9hdXRob3I+PGF1dGhvcj5DYW11c28sIEouIE0uPC9hdXRob3I+PGF1dGhvcj5QYXBwYWdpYW5v
cG91bG9zLCBQLiBQLjwvYXV0aG9yPjxhdXRob3I+SHVuZywgSi48L2F1dGhvcj48YXV0aG9yPlRh
d2Frb2wsIEEuPC9hdXRob3I+PGF1dGhvcj5HZXJzenRlbiwgUi4gRS48L2F1dGhvcj48YXV0aG9y
PlN5c3Ryb20sIEQuIE0uPC9hdXRob3I+PGF1dGhvcj5CbG9jaCwgSy4gRC48L2F1dGhvcj48YXV0
aG9yPlNlbWlncmFuLCBNLiBKLjwvYXV0aG9yPjwvYXV0aG9ycz48L2NvbnRyaWJ1dG9ycz48YXV0
aC1hZGRyZXNzPkNhcmRpb2xvZ3kgRGl2aXNpb24sIERlcGFydG1lbnQgb2YgTWVkaWNpbmUsIE1h
c3NhY2h1c2V0dHMgR2VuZXJhbCBIb3NwaXRhbCwgSGFydmFyZCBNZWRpY2FsIFNjaG9vbCwgQm9z
dG9uLCBNQSAwMjExNCwgVVNBLjwvYXV0aC1hZGRyZXNzPjx0aXRsZXM+PHRpdGxlPlNpbGRlbmFm
aWwgaW1wcm92ZXMgZXhlcmNpc2UgY2FwYWNpdHkgYW5kIHF1YWxpdHkgb2YgbGlmZSBpbiBwYXRp
ZW50cyB3aXRoIHN5c3RvbGljIGhlYXJ0IGZhaWx1cmUgYW5kIHNlY29uZGFyeSBwdWxtb25hcnkg
aHlwZXJ0ZW5zaW9uPC90aXRsZT48c2Vjb25kYXJ5LXRpdGxlPkNpcmN1bGF0aW9uPC9zZWNvbmRh
cnktdGl0bGU+PC90aXRsZXM+PHBlcmlvZGljYWw+PGZ1bGwtdGl0bGU+Q2lyY3VsYXRpb248L2Z1
bGwtdGl0bGU+PC9wZXJpb2RpY2FsPjxwYWdlcz4xNTU1LTYyPC9wYWdlcz48dm9sdW1lPjExNjwv
dm9sdW1lPjxudW1iZXI+MTQ8L251bWJlcj48a2V5d29yZHM+PGtleXdvcmQ+QWdlZDwva2V5d29y
ZD48a2V5d29yZD5CbG9vZCBQcmVzc3VyZS9kcnVnIGVmZmVjdHM8L2tleXdvcmQ+PGtleXdvcmQ+
KkV4ZXJjaXNlPC9rZXl3b3JkPjxrZXl3b3JkPkZlbWFsZTwva2V5d29yZD48a2V5d29yZD5Gb2xs
b3ctVXAgU3R1ZGllczwva2V5d29yZD48a2V5d29yZD5IZWFydCBGYWlsdXJlL2NvbXBsaWNhdGlv
bnMvKmRydWcgdGhlcmFweS9waHlzaW9wYXRob2xvZ3k8L2tleXdvcmQ+PGtleXdvcmQ+SGVhcnQg
UmF0ZS9kcnVnIGVmZmVjdHM8L2tleXdvcmQ+PGtleXdvcmQ+SHVtYW5zPC9rZXl3b3JkPjxrZXl3
b3JkPkh5cGVydGVuc2lvbiwgUHVsbW9uYXJ5L2RpYWdub3Npcy8qZHJ1ZyB0aGVyYXB5L2V0aW9s
b2d5PC9rZXl3b3JkPjxrZXl3b3JkPk1hbGU8L2tleXdvcmQ+PGtleXdvcmQ+TWlkZGxlIEFnZWQ8
L2tleXdvcmQ+PGtleXdvcmQ+TW90b3IgQWN0aXZpdHk8L2tleXdvcmQ+PGtleXdvcmQ+UGhvc3Bo
b2RpZXN0ZXJhc2UgNSBJbmhpYml0b3JzPC9rZXl3b3JkPjxrZXl3b3JkPlBob3NwaG9kaWVzdGVy
YXNlIEluaGliaXRvcnMvKmFkbWluaXN0cmF0aW9uICZhbXA7IGRvc2FnZS9hZHZlcnNlIGVmZmVj
dHM8L2tleXdvcmQ+PGtleXdvcmQ+UGlwZXJhemluZXMvKmFkbWluaXN0cmF0aW9uICZhbXA7IGRv
c2FnZS9hZHZlcnNlIGVmZmVjdHM8L2tleXdvcmQ+PGtleXdvcmQ+UHVsbW9uYXJ5IFdlZGdlIFBy
ZXNzdXJlL2RydWcgZWZmZWN0czwva2V5d29yZD48a2V5d29yZD5QdXJpbmVzL2FkbWluaXN0cmF0
aW9uICZhbXA7IGRvc2FnZS9hZHZlcnNlIGVmZmVjdHM8L2tleXdvcmQ+PGtleXdvcmQ+KlF1YWxp
dHkgb2YgTGlmZTwva2V5d29yZD48a2V5d29yZD5TaWxkZW5hZmlsIENpdHJhdGU8L2tleXdvcmQ+
PGtleXdvcmQ+U3VsZm9uZXMvKmFkbWluaXN0cmF0aW9uICZhbXA7IGRvc2FnZS9hZHZlcnNlIGVm
ZmVjdHM8L2tleXdvcmQ+PGtleXdvcmQ+U3lzdG9sZTwva2V5d29yZD48a2V5d29yZD5UcmVhdG1l
bnQgT3V0Y29tZTwva2V5d29yZD48a2V5d29yZD5WYXNjdWxhciBSZXNpc3RhbmNlL2RydWcgZWZm
ZWN0czwva2V5d29yZD48L2tleXdvcmRzPjxkYXRlcz48eWVhcj4yMDA3PC95ZWFyPjxwdWItZGF0
ZXM+PGRhdGU+T2N0IDAyPC9kYXRlPjwvcHViLWRhdGVzPjwvZGF0ZXM+PGlzYm4+MTUyNC00NTM5
IChFbGVjdHJvbmljKSYjeEQ7MDAwOS03MzIyIChMaW5raW5nKTwvaXNibj48YWNjZXNzaW9uLW51
bT4xNzc4NTYxODwvYWNjZXNzaW9uLW51bT48dXJscz48cmVsYXRlZC11cmxzPjx1cmw+aHR0cHM6
Ly93d3cubmNiaS5ubG0ubmloLmdvdi9wdWJtZWQvMTc3ODU2MTg8L3VybD48L3JlbGF0ZWQtdXJs
cz48L3VybHM+PGVsZWN0cm9uaWMtcmVzb3VyY2UtbnVtPjEwLjExNjEvQ0lSQ1VMQVRJT05BSEEu
MTA3LjcxNjM3MzwvZWxlY3Ryb25pYy1yZXNvdXJjZS1udW0+PC9yZWNvcmQ+PC9DaXRlPjxDaXRl
PjxBdXRob3I+R3VhenppPC9BdXRob3I+PFllYXI+MjAwNzwvWWVhcj48UmVjTnVtPjExPC9SZWNO
dW0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jwvWWVhcj48UmVjTnVtPjg8L1JlY051bT48cmVjb3JkPjxyZWMt
bnVtYmVyPjg8L3JlYy1udW1iZXI+PGZvcmVpZ24ta2V5cz48a2V5IGFwcD0iRU4iIGRiLWlkPSI5
NWRlZjl3em9yYXJwdmV6YXdjeHJlNTl2enRzcndhZjlkMjUiIHRpbWVzdGFtcD0iMTQ4NzgyOTUw
MiI+ODwva2V5PjwvZm9yZWlnbi1rZXlzPjxyZWYtdHlwZSBuYW1lPSJKb3VybmFsIEFydGljbGUi
PjE3PC9yZWYtdHlwZT48Y29udHJpYnV0b3JzPjxhdXRob3JzPjxhdXRob3I+R3VhenppLCBNLjwv
YXV0aG9yPjxhdXRob3I+VmljZW56aSwgTS48L2F1dGhvcj48YXV0aG9yPkFyZW5hLCBSLjwvYXV0
aG9yPjwvYXV0aG9ycz48L2NvbnRyaWJ1dG9ycz48YXV0aC1hZGRyZXNzPkNhcmRpb3B1bG1vbmFy
eSBVbml0LCBVbml2ZXJzaXR5IG9mIE1pbGFubywgU2FuIFBhb2xvIEhvc3BpdGFsLCBWaWEgQS4g
ZGkgUnVkaW5pIDgsIE1pbGFuLCBJdGFseS4gbWFyY28uZ3VhenppQHVuaW1pLml0PC9hdXRoLWFk
ZHJlc3M+PHRpdGxlcz48dGl0bGU+UGhvc3Bob2RpZXN0ZXJhc2UgNSBpbmhpYml0aW9uIHdpdGgg
c2lsZGVuYWZpbCByZXZlcnNlcyBleGVyY2lzZSBvc2NpbGxhdG9yeSBicmVhdGhpbmcgaW4gY2hy
b25pYyBoZWFydCBmYWlsdXJlOiBhIGxvbmctdGVybSBjYXJkaW9wdWxtb25hcnkgZXhlcmNpc2Ug
dGVzdGluZyBwbGFjZWJvLWNvbnRyb2xsZWQgc3R1ZHk8L3RpdGxlPjxzZWNvbmRhcnktdGl0bGU+
RXVyIEogSGVhcnQgRmFpbDwvc2Vjb25kYXJ5LXRpdGxlPjwvdGl0bGVzPjxwZXJpb2RpY2FsPjxm
dWxsLXRpdGxlPkV1ciBKIEhlYXJ0IEZhaWw8L2Z1bGwtdGl0bGU+PC9wZXJpb2RpY2FsPjxwYWdl
cz44Mi05MDwvcGFnZXM+PHZvbHVtZT4xNDwvdm9sdW1lPjxudW1iZXI+MTwvbnVtYmVyPjxrZXl3
b3Jkcz48a2V5d29yZD5BZ2VkPC9rZXl3b3JkPjxrZXl3b3JkPkRvdWJsZS1CbGluZCBNZXRob2Q8
L2tleXdvcmQ+PGtleXdvcmQ+RXhlcmNpc2UgVGVzdC9kcnVnIGVmZmVjdHMvbWV0aG9kczwva2V5
d29yZD48a2V5d29yZD5FeGVyY2lzZSBUb2xlcmFuY2UvZHJ1ZyBlZmZlY3RzPC9rZXl3b3JkPjxr
ZXl3b3JkPkZlbWFsZTwva2V5d29yZD48a2V5d29yZD5IZWFydCBGYWlsdXJlLypjb21wbGljYXRp
b25zL3BoeXNpb3BhdGhvbG9neTwva2V5d29yZD48a2V5d29yZD5IdW1hbnM8L2tleXdvcmQ+PGtl
eXdvcmQ+Kkh5cGVydGVuc2lvbiwgUHVsbW9uYXJ5L2RydWcgdGhlcmFweS9ldGlvbG9neS9waHlz
aW9wYXRob2xvZ3k8L2tleXdvcmQ+PGtleXdvcmQ+THVuZy9ibG9vZCBzdXBwbHk8L2tleXdvcmQ+
PGtleXdvcmQ+TWFsZTwva2V5d29yZD48a2V5d29yZD5NaWRkbGUgQWdlZDwva2V5d29yZD48a2V5
d29yZD5PdXRjb21lIEFzc2Vzc21lbnQgKEhlYWx0aCBDYXJlKTwva2V5d29yZD48a2V5d29yZD5Q
aG9zcGhvZGllc3RlcmFzZSA1IEluaGliaXRvcnMvYWRtaW5pc3RyYXRpb24gJmFtcDsgZG9zYWdl
L2FkdmVyc2UgZWZmZWN0czwva2V5d29yZD48a2V5d29yZD4qUGlwZXJhemluZXMvYWRtaW5pc3Ry
YXRpb24gJmFtcDsgZG9zYWdlL2FkdmVyc2UgZWZmZWN0czwva2V5d29yZD48a2V5d29yZD5QdWxt
b25hcnkgQ2lyY3VsYXRpb24vKmRydWcgZWZmZWN0czwva2V5d29yZD48a2V5d29yZD5QdWxtb25h
cnkgV2VkZ2UgUHJlc3N1cmUvZHJ1ZyBlZmZlY3RzPC9rZXl3b3JkPjxrZXl3b3JkPlB1cmluZXMv
YWRtaW5pc3RyYXRpb24gJmFtcDsgZG9zYWdlL2FkdmVyc2UgZWZmZWN0czwva2V5d29yZD48a2V5
d29yZD5TaWxkZW5hZmlsIENpdHJhdGU8L2tleXdvcmQ+PGtleXdvcmQ+KlN1bGZvbmVzL2FkbWlu
aXN0cmF0aW9uICZhbXA7IGRvc2FnZS9hZHZlcnNlIGVmZmVjdHM8L2tleXdvcmQ+PGtleXdvcmQ+
VGltZTwva2V5d29yZD48a2V5d29yZD5UcmVhdG1lbnQgT3V0Y29tZTwva2V5d29yZD48a2V5d29y
ZD5WYXNjdWxhciBSZXNpc3RhbmNlLypkcnVnIGVmZmVjdHM8L2tleXdvcmQ+PGtleXdvcmQ+VmFz
b2NvbnN0cmljdGlvbi8qZHJ1ZyBlZmZlY3RzPC9rZXl3b3JkPjxrZXl3b3JkPlZlbnRpbGF0aW9u
LVBlcmZ1c2lvbiBSYXRpby9kcnVnIGVmZmVjdHM8L2tleXdvcmQ+PC9rZXl3b3Jkcz48ZGF0ZXM+
PHllYXI+MjAxMjwveWVhcj48cHViLWRhdGVzPjxkYXRlPkphbjwvZGF0ZT48L3B1Yi1kYXRlcz48
L2RhdGVzPjxpc2JuPjE4NzktMDg0NCAoRWxlY3Ryb25pYykmI3hEOzEzODgtOTg0MiAoTGlua2lu
Zyk8L2lzYm4+PGFjY2Vzc2lvbi1udW0+MjIwNjc0MTA8L2FjY2Vzc2lvbi1udW0+PHVybHM+PHJl
bGF0ZWQtdXJscz48dXJsPmh0dHBzOi8vd3d3Lm5jYmkubmxtLm5paC5nb3YvcHVibWVkLzIyMDY3
NDEwPC91cmw+PC9yZWxhdGVkLXVybHM+PC91cmxzPjxlbGVjdHJvbmljLXJlc291cmNlLW51bT4x
MC4xMDkzL2V1cmpoZi9oZnIxNDc8L2VsZWN0cm9uaWMtcmVzb3VyY2UtbnVtPjwvcmVjb3JkPjwv
Q2l0ZT48Q2l0ZT48QXV0aG9yPkd1YXp6aTwvQXV0aG9yPjxZZWFyPjIwMTE8L1llYXI+PFJlY051
bT4xMDwvUmVjTnVtPjxyZWNvcmQ+PHJlYy1udW1iZXI+MTA8L3JlYy1udW1iZXI+PGZvcmVpZ24t
a2V5cz48a2V5IGFwcD0iRU4iIGRiLWlkPSI5NWRlZjl3em9yYXJwdmV6YXdjeHJlNTl2enRzcndh
ZjlkMjUiIHRpbWVzdGFtcD0iMTQ4NzgyOTU3MSI+MTA8L2tleT48L2ZvcmVpZ24ta2V5cz48cmVm
LXR5cGUgbmFtZT0iSm91cm5hbCBBcnRpY2xlIj4xNzwvcmVmLXR5cGU+PGNvbnRyaWJ1dG9ycz48
YXV0aG9ycz48YXV0aG9yPkd1YXp6aSwgTS48L2F1dGhvcj48YXV0aG9yPlZpY2VuemksIE0uPC9h
dXRob3I+PGF1dGhvcj5BcmVuYSwgUi48L2F1dGhvcj48YXV0aG9yPkd1YXp6aSwgTS4gRC48L2F1
dGhvcj48L2F1dGhvcnM+PC9jb250cmlidXRvcnM+PGF1dGgtYWRkcmVzcz5DYXJkaW9wdWxtb25h
cnkgVW5pdCBhbmQgRGVwYXJ0bWVudCBvZiBDYXJkaW9sb2d5LCBVbml2ZXJzaXR5IG9mIE1pbGFu
bywgU2FuIFBhb2xvIEhvc3BpdGFsLCBWaWEgQS4gZGkgUnVkaW5pIDgsIE1pbGFuLCBJdGFseS4g
bWFyY28uZ3VhenppQHVuaW1pLml0PC9hdXRoLWFkZHJlc3M+PHRpdGxlcz48dGl0bGU+UERFNSBp
bmhpYml0aW9uIHdpdGggc2lsZGVuYWZpbCBpbXByb3ZlcyBsZWZ0IHZlbnRyaWN1bGFyIGRpYXN0
b2xpYyBmdW5jdGlvbiwgY2FyZGlhYyBnZW9tZXRyeSwgYW5kIGNsaW5pY2FsIHN0YXR1cyBpbiBw
YXRpZW50cyB3aXRoIHN0YWJsZSBzeXN0b2xpYyBoZWFydCBmYWlsdXJlOiByZXN1bHRzIG9mIGEg
MS15ZWFyLCBwcm9zcGVjdGl2ZSwgcmFuZG9taXplZCwgcGxhY2Viby1jb250cm9sbGVkIHN0dWR5
PC90aXRsZT48c2Vjb25kYXJ5LXRpdGxlPkNpcmMgSGVhcnQgRmFpbDwvc2Vjb25kYXJ5LXRpdGxl
PjwvdGl0bGVzPjxwZXJpb2RpY2FsPjxmdWxsLXRpdGxlPkNpcmMgSGVhcnQgRmFpbDwvZnVsbC10
aXRsZT48L3BlcmlvZGljYWw+PHBhZ2VzPjgtMTc8L3BhZ2VzPjx2b2x1bWU+NDwvdm9sdW1lPjxu
dW1iZXI+MTwvbnVtYmVyPjxrZXl3b3Jkcz48a2V5d29yZD5BZHVsdDwva2V5d29yZD48a2V5d29y
ZD5BZ2VkPC9rZXl3b3JkPjxrZXl3b3JkPkFnZWQsIDgwIGFuZCBvdmVyPC9rZXl3b3JkPjxrZXl3
b3JkPkJsb29kIFByZXNzdXJlL2RydWcgZWZmZWN0cy9waHlzaW9sb2d5PC9rZXl3b3JkPjxrZXl3
b3JkPkRpYXN0b2xlL2RydWcgZWZmZWN0cy9waHlzaW9sb2d5PC9rZXl3b3JkPjxrZXl3b3JkPkRv
dWJsZS1CbGluZCBNZXRob2Q8L2tleXdvcmQ+PGtleXdvcmQ+RXhlcmNpc2UgVGVzdDwva2V5d29y
ZD48a2V5d29yZD5IZWFydCBGYWlsdXJlLCBTeXN0b2xpYy8qZHJ1ZyB0aGVyYXB5L3BoeXNpb3Bh
dGhvbG9neTwva2V5d29yZD48a2V5d29yZD5IdW1hbnM8L2tleXdvcmQ+PGtleXdvcmQ+TG9uZ2l0
dWRpbmFsIFN0dWRpZXM8L2tleXdvcmQ+PGtleXdvcmQ+TWFsZTwva2V5d29yZD48a2V5d29yZD5N
aWRkbGUgQWdlZDwva2V5d29yZD48a2V5d29yZD5NeW9jYXJkaXVtLypwYXRob2xvZ3k8L2tleXdv
cmQ+PGtleXdvcmQ+TmF0cml1cmV0aWMgUGVwdGlkZSwgQnJhaW4vbWV0YWJvbGlzbTwva2V5d29y
ZD48a2V5d29yZD5QZXB0aWRlIEZyYWdtZW50cy9tZXRhYm9saXNtPC9rZXl3b3JkPjxrZXl3b3Jk
PlBob3NwaG9kaWVzdGVyYXNlIDUgSW5oaWJpdG9ycy9hZHZlcnNlIGVmZmVjdHMvcGhhcm1hY29s
b2d5Lyp0aGVyYXBldXRpYyB1c2U8L2tleXdvcmQ+PGtleXdvcmQ+UGlwZXJhemluZXMvYWR2ZXJz
ZSBlZmZlY3RzL3BoYXJtYWNvbG9neS8qdGhlcmFwZXV0aWMgdXNlPC9rZXl3b3JkPjxrZXl3b3Jk
PlByb3NwZWN0aXZlIFN0dWRpZXM8L2tleXdvcmQ+PGtleXdvcmQ+UHVyaW5lcy9hZHZlcnNlIGVm
ZmVjdHMvcGhhcm1hY29sb2d5L3RoZXJhcGV1dGljIHVzZTwva2V5d29yZD48a2V5d29yZD5RdWFs
aXR5IG9mIExpZmU8L2tleXdvcmQ+PGtleXdvcmQ+U2lsZGVuYWZpbCBDaXRyYXRlPC9rZXl3b3Jk
PjxrZXl3b3JkPlN1bGZvbmVzL2FkdmVyc2UgZWZmZWN0cy9waGFybWFjb2xvZ3kvKnRoZXJhcGV1
dGljIHVzZTwva2V5d29yZD48a2V5d29yZD5WZW50cmljdWxhciBEeXNmdW5jdGlvbiwgTGVmdC8q
ZHJ1ZyB0aGVyYXB5L3BoeXNpb3BhdGhvbG9neTwva2V5d29yZD48L2tleXdvcmRzPjxkYXRlcz48
eWVhcj4yMDExPC95ZWFyPjxwdWItZGF0ZXM+PGRhdGU+SmFuPC9kYXRlPjwvcHViLWRhdGVzPjwv
ZGF0ZXM+PGlzYm4+MTk0MS0zMjk3IChFbGVjdHJvbmljKSYjeEQ7MTk0MS0zMjg5IChMaW5raW5n
KTwvaXNibj48YWNjZXNzaW9uLW51bT4yMTAzNjg5MTwvYWNjZXNzaW9uLW51bT48dXJscz48cmVs
YXRlZC11cmxzPjx1cmw+aHR0cHM6Ly93d3cubmNiaS5ubG0ubmloLmdvdi9wdWJtZWQvMjEwMzY4
OTE8L3VybD48L3JlbGF0ZWQtdXJscz48L3VybHM+PGVsZWN0cm9uaWMtcmVzb3VyY2UtbnVtPjEw
LjExNjEvQ0lSQ0hFQVJURkFJTFVSRS4xMTAuOTQ0Njk0PC9lbGVjdHJvbmljLXJlc291cmNlLW51
bT48L3Jl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aGVvcmdoaWFkZTwvQXV0aG9yPjxZZWFyPjIwMTU8L1ll
YXI+PFJlY051bT4xNzwvUmVjTnVtPjxEaXNwbGF5VGV4dD5bMTQtMTYsIDE4LCAyMCwgMjFdPC9E
aXNwbGF5VGV4dD48cmVjb3JkPjxyZWMtbnVtYmVyPjE3PC9yZWMtbnVtYmVyPjxmb3JlaWduLWtl
eXM+PGtleSBhcHA9IkVOIiBkYi1pZD0iOTVkZWY5d3pvcmFycHZlemF3Y3hyZTU5dnp0c3J3YWY5
ZDI1IiB0aW1lc3RhbXA9IjE0ODc4MzAxMDQiPjE3PC9rZXk+PGtleSBhcHA9IkVOV2ViIiBkYi1p
ZD0iIj4wPC9rZXk+PC9mb3JlaWduLWtleXM+PHJlZi10eXBlIG5hbWU9IkpvdXJuYWwgQXJ0aWNs
ZSI+MTc8L3JlZi10eXBlPjxjb250cmlidXRvcnM+PGF1dGhvcnM+PGF1dGhvcj5HaGVvcmdoaWFk
ZSwgTS48L2F1dGhvcj48YXV0aG9yPkdyZWVuZSwgUy4gSi48L2F1dGhvcj48YXV0aG9yPkJ1dGxl
ciwgSi48L2F1dGhvcj48YXV0aG9yPkZpbGlwcGF0b3MsIEcuPC9hdXRob3I+PGF1dGhvcj5MYW0s
IEMuIFMuPC9hdXRob3I+PGF1dGhvcj5NYWdnaW9uaSwgQS4gUC48L2F1dGhvcj48YXV0aG9yPlBv
bmlrb3dza2ksIFAuPC9hdXRob3I+PGF1dGhvcj5TaGFoLCBTLiBKLjwvYXV0aG9yPjxhdXRob3I+
U29sb21vbiwgUy4gRC48L2F1dGhvcj48YXV0aG9yPktyYWlnaGVyLUtyYWluZXIsIEUuPC9hdXRo
b3I+PGF1dGhvcj5TYW1hbm8sIEUuIFQuPC9hdXRob3I+PGF1dGhvcj5NdWxsZXIsIEsuPC9hdXRo
b3I+PGF1dGhvcj5Sb2Vzc2lnLCBMLjwvYXV0aG9yPjxhdXRob3I+UGllc2tlLCBCLjwvYXV0aG9y
PjxhdXRob3I+U29jcmF0ZXMtUmVkdWNlZCBJbnZlc3RpZ2F0b3JzPC9hdXRob3I+PGF1dGhvcj5D
b29yZGluYXRvcnMsPC9hdXRob3I+PC9hdXRob3JzPjwvY29udHJpYnV0b3JzPjxhdXRoLWFkZHJl
c3M+Q2VudGVyIGZvciBDYXJkaW92YXNjdWxhciBJbm5vdmF0aW9uLCBOb3J0aHdlc3Rlcm4gVW5p
dmVyc2l0eSBGZWluYmVyZyBTY2hvb2wgb2YgTWVkaWNpbmUsIENoaWNhZ28sIElsbGlub2lzLiYj
eEQ7RGl2aXNpb24gb2YgQ2FyZGlvbG9neSwgRHVrZSBVbml2ZXJzaXR5IE1lZGljYWwgQ2VudGVy
LCBEdXJoYW0sIE5vcnRoIENhcm9saW5hLiYjeEQ7RGl2aXNpb24gb2YgQ2FyZGlvbG9neSwgU3Rv
bnkgQnJvb2sgVW5pdmVyc2l0eSwgU3RvbnkgQnJvb2ssIE5ldyBZb3JrLiYjeEQ7SGVhcnQgRmFp
bHVyZSBVbml0LCBEZXBhcnRtZW50IG9mIENhcmRpb2xvZ3ksIEF0aGVucyBVbml2ZXJzaXR5IEhv
c3BpdGFsIEF0dGlrb24sIFNjaG9vbCBvZiBNZWRpY2luZSwgTmF0aW9uYWwgYW5kIEthcG9kaXN0
cmlhbiBVbml2ZXJzaXR5IG9mIEF0aGVucywgQXRoZW5zLCBHcmVlY2UuJiN4RDtEZXBhcnRtZW50
IG9mIENhcmRpb2xvZ3ksIE5hdGlvbmFsIEhlYXJ0IENlbnRyZSBTaW5nYXBvcmUgYW5kIER1a2Us
IE5hdGlvbmFsIFVuaXZlcnNpdHkgb2YgU2luZ2Fwb3JlLCBTaW5nYXBvcmUuJiN4RDtBc3NvY2lh
emlvbmUgTmF6aW9uYWxlIE1lZGljaSBDYXJkaW9sb2dpIE9zcGVkYWxpZXJpIFJlc2VhcmNoIENl
bnRlciwgRmxvcmVuY2UsIEl0YWx5LiYjeEQ7RGVwYXJ0bWVudCBvZiBIZWFydCBEaXNlYXNlcywg
TWVkaWNhbCBVbml2ZXJzaXR5LCBNaWxpdGFyeSBIb3NwaXRhbCwgV3JvY2xhdywgUG9sYW5kLiYj
eEQ7RGl2aXNpb24gb2YgQ2FyZGlvbG9neSwgTm9ydGh3ZXN0ZXJuIFVuaXZlcnNpdHkgRmVpbmJl
cmcgU2Nob29sIG9mIE1lZGljaW5lLCBDaGljYWdvLCBJbGxpbm9pcy4mI3hEO0NhcmRpb3Zhc2N1
bGFyIERpdmlzaW9uLCBCcmlnaGFtIGFuZCBXb21lbiZhcG9zO3MgSG9zcGl0YWwsIEJvc3Rvbiwg
TWFzc2FjaHVzZXR0cy4mI3hEO0RlcGFydG1lbnQgb2YgSW50ZXJuYWwgTWVkaWNpbmUgYW5kIENh
cmRpb2xvZ3ksIENoYXJpdGUgVW5pdmVyc2l0eSBNZWRpY2luZSBCZXJsaW4tQ2FtcHVzIFZpcmNo
b3cgS2xpbmlrdW0sIEJlcmxpbiwgR2VybWFueS4mI3hEO0JheWVyLCBTYW8gUGF1bG8sIEJyYXpp
bC4mI3hEO0JheWVyIFBoYXJtYSwgV3VwcGVydGFsLCBHZXJtYW55LiYjeEQ7RGVwYXJ0bWVudCBv
ZiBJbnRlcm5hbCBNZWRpY2luZSBhbmQgQ2FyZGlvbG9neSwgQ2hhcml0ZSBVbml2ZXJzaXR5IE1l
ZGljaW5lIEJlcmxpbi1DYW1wdXMgVmlyY2hvdyBLbGluaWt1bSwgQmVybGluLCBHZXJtYW55MTNE
ZXBhcnRtZW50IG9mIEludGVybmFsIE1lZGljaW5lIGFuZCBDYXJkaW9sb2d5LCBHZXJtYW4gSGVh
cnQgQ2VudGVyIEJlcmxpbiwgQmVybGluLCBHZXJtYW55LjwvYXV0aC1hZGRyZXNzPjx0aXRsZXM+
PHRpdGxlPkVmZmVjdCBvZiBWZXJpY2lndWF0LCBhIFNvbHVibGUgR3VhbnlsYXRlIEN5Y2xhc2Ug
U3RpbXVsYXRvciwgb24gTmF0cml1cmV0aWMgUGVwdGlkZSBMZXZlbHMgaW4gUGF0aWVudHMgV2l0
aCBXb3JzZW5pbmcgQ2hyb25pYyBIZWFydCBGYWlsdXJlIGFuZCBSZWR1Y2VkIEVqZWN0aW9uIEZy
YWN0aW9uOiBUaGUgU09DUkFURVMtUkVEVUNFRCBSYW5kb21pemVkIFRyaWFsPC90aXRsZT48c2Vj
b25kYXJ5LXRpdGxlPkpBTUE8L3NlY29uZGFyeS10aXRsZT48L3RpdGxlcz48cGVyaW9kaWNhbD48
ZnVsbC10aXRsZT5KQU1BPC9mdWxsLXRpdGxlPjwvcGVyaW9kaWNhbD48cGFnZXM+MjI1MS02Mjwv
cGFnZXM+PHZvbHVtZT4zMTQ8L3ZvbHVtZT48bnVtYmVyPjIxPC9udW1iZXI+PGtleXdvcmRzPjxr
ZXl3b3JkPkFnZWQ8L2tleXdvcmQ+PGtleXdvcmQ+QWdlZCwgODAgYW5kIG92ZXI8L2tleXdvcmQ+
PGtleXdvcmQ+Q2hyb25pYyBEaXNlYXNlPC9rZXl3b3JkPjxrZXl3b3JkPkZlbWFsZTwva2V5d29y
ZD48a2V5d29yZD5HdWFueWxhdGUgQ3ljbGFzZS8qZHJ1ZyBlZmZlY3RzPC9rZXl3b3JkPjxrZXl3
b3JkPkhlYXJ0IEZhaWx1cmUvY29tcGxpY2F0aW9ucy8qZHJ1ZyB0aGVyYXB5PC9rZXl3b3JkPjxr
ZXl3b3JkPkhldGVyb2N5Y2xpYyBDb21wb3VuZHMsIDItUmluZy8qdGhlcmFwZXV0aWMgdXNlPC9r
ZXl3b3JkPjxrZXl3b3JkPkhvc3BpdGFsaXphdGlvbjwva2V5d29yZD48a2V5d29yZD5IdW1hbnM8
L2tleXdvcmQ+PGtleXdvcmQ+TWFsZTwva2V5d29yZD48a2V5d29yZD5NaWRkbGUgQWdlZDwva2V5
d29yZD48a2V5d29yZD5OYXRyaXVyZXRpYyBQZXB0aWRlLCBCcmFpbjwva2V5d29yZD48a2V5d29y
ZD5QZXB0aWRlIEZyYWdtZW50czwva2V5d29yZD48a2V5d29yZD5QeXJpbWlkaW5lcy8qdGhlcmFw
ZXV0aWMgdXNlPC9rZXl3b3JkPjxrZXl3b3JkPlRyZWF0bWVudCBPdXRjb21lPC9rZXl3b3JkPjxr
ZXl3b3JkPlZlbnRyaWN1bGFyIER5c2Z1bmN0aW9uLCBMZWZ0L2NvbXBsaWNhdGlvbnMvKmRydWcg
dGhlcmFweTwva2V5d29yZD48L2tleXdvcmRzPjxkYXRlcz48eWVhcj4yMDE1PC95ZWFyPjxwdWIt
ZGF0ZXM+PGRhdGU+RGVjIDAxPC9kYXRlPjwvcHViLWRhdGVzPjwvZGF0ZXM+PGlzYm4+MTUzOC0z
NTk4IChFbGVjdHJvbmljKSYjeEQ7MDA5OC03NDg0IChMaW5raW5nKTwvaXNibj48YWNjZXNzaW9u
LW51bT4yNjU0NzM1NzwvYWNjZXNzaW9uLW51bT48dXJscz48cmVsYXRlZC11cmxzPjx1cmw+aHR0
cHM6Ly93d3cubmNiaS5ubG0ubmloLmdvdi9wdWJtZWQvMjY1NDczNTc8L3VybD48L3JlbGF0ZWQt
dXJscz48L3VybHM+PGVsZWN0cm9uaWMtcmVzb3VyY2UtbnVtPjEwLjEwMDEvamFtYS4yMDE1LjE1
NzM0PC9lbGVjdHJvbmljLXJlc291cmNlLW51bT48L3JlY29yZD48L0NpdGU+PENpdGU+PEF1dGhv
cj5SZWRmaWVsZDwvQXV0aG9yPjxZZWFyPjIwMTM8L1llYXI+PFJlY051bT42PC9SZWNOdW0+PHJl
Y29yZD48cmVjLW51bWJlcj42PC9yZWMtbnVtYmVyPjxmb3JlaWduLWtleXM+PGtleSBhcHA9IkVO
IiBkYi1pZD0iOTVkZWY5d3pvcmFycHZlemF3Y3hyZTU5dnp0c3J3YWY5ZDI1IiB0aW1lc3RhbXA9
IjE0ODc4MjkxOTQiPjY8L2tleT48L2ZvcmVpZ24ta2V5cz48cmVmLXR5cGUgbmFtZT0iSm91cm5h
bCBBcnRpY2xlIj4xNzwvcmVmLXR5cGU+PGNvbnRyaWJ1dG9ycz48YXV0aG9ycz48YXV0aG9yPlJl
ZGZpZWxkLCBNLiBNLjwvYXV0aG9yPjxhdXRob3I+Q2hlbiwgSC4gSC48L2F1dGhvcj48YXV0aG9y
PkJvcmxhdWcsIEIuIEEuPC9hdXRob3I+PGF1dGhvcj5TZW1pZ3JhbiwgTS4gSi48L2F1dGhvcj48
YXV0aG9yPkxlZSwgSy4gTC48L2F1dGhvcj48YXV0aG9yPkxld2lzLCBHLjwvYXV0aG9yPjxhdXRo
b3I+TGVXaW50ZXIsIE0uIE0uPC9hdXRob3I+PGF1dGhvcj5Sb3VsZWF1LCBKLiBMLjwvYXV0aG9y
PjxhdXRob3I+QnVsbCwgRC4gQS48L2F1dGhvcj48YXV0aG9yPk1hbm4sIEQuIEwuPC9hdXRob3I+
PGF1dGhvcj5EZXN3YWwsIEEuPC9hdXRob3I+PGF1dGhvcj5TdGV2ZW5zb24sIEwuIFcuPC9hdXRo
b3I+PGF1dGhvcj5HaXZlcnR6LCBNLiBNLjwvYXV0aG9yPjxhdXRob3I+T2ZpbGksIEUuIE8uPC9h
dXRob3I+PGF1dGhvcj5PJmFwb3M7Q29ubm9yLCBDLiBNLjwvYXV0aG9yPjxhdXRob3I+RmVsa2Vy
LCBHLiBNLjwvYXV0aG9yPjxhdXRob3I+R29sZHNtaXRoLCBTLiBSLjwvYXV0aG9yPjxhdXRob3I+
QmFydCwgQi4gQS48L2F1dGhvcj48YXV0aG9yPk1jTnVsdHksIFMuIEUuPC9hdXRob3I+PGF1dGhv
cj5JYmFycmEsIEouIEMuPC9hdXRob3I+PGF1dGhvcj5MaW4sIEcuPC9hdXRob3I+PGF1dGhvcj5P
aCwgSi4gSy48L2F1dGhvcj48YXV0aG9yPlBhdGVsLCBNLiBSLjwvYXV0aG9yPjxhdXRob3I+S2lt
LCBSLiBKLjwvYXV0aG9yPjxhdXRob3I+VHJhY3ksIFIuIFAuPC9hdXRob3I+PGF1dGhvcj5WZWxh
enF1ZXosIEUuIEouPC9hdXRob3I+PGF1dGhvcj5BbnN0cm9tLCBLLiBKLjwvYXV0aG9yPjxhdXRo
b3I+SGVybmFuZGV6LCBBLiBGLjwvYXV0aG9yPjxhdXRob3I+TWFzY2V0dGUsIEEuIE0uPC9hdXRo
b3I+PGF1dGhvcj5CcmF1bndhbGQsIEUuPC9hdXRob3I+PGF1dGhvcj5SZWxheCBUcmlhbDwvYXV0
aG9yPjwvYXV0aG9ycz48L2NvbnRyaWJ1dG9ycz48YXV0aC1hZGRyZXNzPkRlcGFydG1lbnQgb2Yg
TWVkaWNpbmUsIE1heW8gQ2xpbmljLCBSb2NoZXN0ZXIsIE1pbm5lc290YSA1NTkwNSwgVVNBLiBy
ZWRmaWVsZC5tYXJnYXJldEBtYXlvLmVkdTwvYXV0aC1hZGRyZXNzPjx0aXRsZXM+PHRpdGxlPkVm
ZmVjdCBvZiBwaG9zcGhvZGllc3RlcmFzZS01IGluaGliaXRpb24gb24gZXhlcmNpc2UgY2FwYWNp
dHkgYW5kIGNsaW5pY2FsIHN0YXR1cyBpbiBoZWFydCBmYWlsdXJlIHdpdGggcHJlc2VydmVkIGVq
ZWN0aW9uIGZyYWN0aW9uOiBhIHJhbmRvbWl6ZWQgY2xpbmljYWwgdHJpYWw8L3RpdGxlPjxzZWNv
bmRhcnktdGl0bGU+SkFNQTwvc2Vjb25kYXJ5LXRpdGxlPjwvdGl0bGVzPjxwZXJpb2RpY2FsPjxm
dWxsLXRpdGxlPkpBTUE8L2Z1bGwtdGl0bGU+PC9wZXJpb2RpY2FsPjxwYWdlcz4xMjY4LTc3PC9w
YWdlcz48dm9sdW1lPjMwOTwvdm9sdW1lPjxudW1iZXI+MTI8L251bWJlcj48a2V5d29yZHM+PGtl
eXdvcmQ+QWdlZDwva2V5d29yZD48a2V5d29yZD5CbG9vZCBQcmVzc3VyZTwva2V5d29yZD48a2V5
d29yZD5Eb3VibGUtQmxpbmQgTWV0aG9kPC9rZXl3b3JkPjxrZXl3b3JkPipFeGVyY2lzZSBUb2xl
cmFuY2U8L2tleXdvcmQ+PGtleXdvcmQ+RmVtYWxlPC9rZXl3b3JkPjxrZXl3b3JkPkhlYWx0aCBT
dGF0dXM8L2tleXdvcmQ+PGtleXdvcmQ+SGVhcnQgRmFpbHVyZS8qZHJ1ZyB0aGVyYXB5LypwaHlz
aW9wYXRob2xvZ3k8L2tleXdvcmQ+PGtleXdvcmQ+SHVtYW5zPC9rZXl3b3JkPjxrZXl3b3JkPk1h
bGU8L2tleXdvcmQ+PGtleXdvcmQ+TWlkZGxlIEFnZWQ8L2tleXdvcmQ+PGtleXdvcmQ+T3V0cGF0
aWVudHM8L2tleXdvcmQ+PGtleXdvcmQ+T3h5Z2VuIENvbnN1bXB0aW9uPC9rZXl3b3JkPjxrZXl3
b3JkPlBob3NwaG9kaWVzdGVyYXNlIDUgSW5oaWJpdG9ycy8qdGhlcmFwZXV0aWMgdXNlPC9rZXl3
b3JkPjxrZXl3b3JkPlBpcGVyYXppbmVzLyp0aGVyYXBldXRpYyB1c2U8L2tleXdvcmQ+PGtleXdv
cmQ+UHVyaW5lcy90aGVyYXBldXRpYyB1c2U8L2tleXdvcmQ+PGtleXdvcmQ+U2lsZGVuYWZpbCBD
aXRyYXRlPC9rZXl3b3JkPjxrZXl3b3JkPlN0cm9rZSBWb2x1bWU8L2tleXdvcmQ+PGtleXdvcmQ+
U3VsZm9uZXMvKnRoZXJhcGV1dGljIHVzZTwva2V5d29yZD48a2V5d29yZD5UcmVhdG1lbnQgT3V0
Y29tZTwva2V5d29yZD48a2V5d29yZD5XYWxraW5nPC9rZXl3b3JkPjwva2V5d29yZHM+PGRhdGVz
Pjx5ZWFyPjIwMTM8L3llYXI+PHB1Yi1kYXRlcz48ZGF0ZT5NYXIgMjc8L2RhdGU+PC9wdWItZGF0
ZXM+PC9kYXRlcz48aXNibj4xNTM4LTM1OTggKEVsZWN0cm9uaWMpJiN4RDswMDk4LTc0ODQgKExp
bmtpbmcpPC9pc2JuPjxhY2Nlc3Npb24tbnVtPjIzNDc4NjYyPC9hY2Nlc3Npb24tbnVtPjx1cmxz
PjxyZWxhdGVkLXVybHM+PHVybD5odHRwczovL3d3dy5uY2JpLm5sbS5uaWguZ292L3B1Ym1lZC8y
MzQ3ODY2MjwvdXJsPjwvcmVsYXRlZC11cmxzPjwvdXJscz48Y3VzdG9tMj5QTUMzODM1MTU2PC9j
dXN0b20yPjxlbGVjdHJvbmljLXJlc291cmNlLW51bT4xMC4xMDAxL2phbWEuMjAxMy4yMDI0PC9l
bGVjdHJvbmljLXJlc291cmNlLW51bT48L3JlY29yZD48L0NpdGU+PENpdGU+PEF1dGhvcj5MZXdp
czwvQXV0aG9yPjxZZWFyPjIwMDc8L1llYXI+PFJlY051bT4xMzwvUmVjTnVtPjxyZWNvcmQ+PHJl
Yy1udW1iZXI+MTM8L3JlYy1udW1iZXI+PGZvcmVpZ24ta2V5cz48a2V5IGFwcD0iRU4iIGRiLWlk
PSI5NWRlZjl3em9yYXJwdmV6YXdjeHJlNTl2enRzcndhZjlkMjUiIHRpbWVzdGFtcD0iMTQ4Nzgy
OTY5MiI+MTM8L2tleT48L2ZvcmVpZ24ta2V5cz48cmVmLXR5cGUgbmFtZT0iSm91cm5hbCBBcnRp
Y2xlIj4xNzwvcmVmLXR5cGU+PGNvbnRyaWJ1dG9ycz48YXV0aG9ycz48YXV0aG9yPkxld2lzLCBH
LiBELjwvYXV0aG9yPjxhdXRob3I+U2hhaCwgUi48L2F1dGhvcj48YXV0aG9yPlNoYWh6YWQsIEsu
PC9hdXRob3I+PGF1dGhvcj5DYW11c28sIEouIE0uPC9hdXRob3I+PGF1dGhvcj5QYXBwYWdpYW5v
cG91bG9zLCBQLiBQLjwvYXV0aG9yPjxhdXRob3I+SHVuZywgSi48L2F1dGhvcj48YXV0aG9yPlRh
d2Frb2wsIEEuPC9hdXRob3I+PGF1dGhvcj5HZXJzenRlbiwgUi4gRS48L2F1dGhvcj48YXV0aG9y
PlN5c3Ryb20sIEQuIE0uPC9hdXRob3I+PGF1dGhvcj5CbG9jaCwgSy4gRC48L2F1dGhvcj48YXV0
aG9yPlNlbWlncmFuLCBNLiBKLjwvYXV0aG9yPjwvYXV0aG9ycz48L2NvbnRyaWJ1dG9ycz48YXV0
aC1hZGRyZXNzPkNhcmRpb2xvZ3kgRGl2aXNpb24sIERlcGFydG1lbnQgb2YgTWVkaWNpbmUsIE1h
c3NhY2h1c2V0dHMgR2VuZXJhbCBIb3NwaXRhbCwgSGFydmFyZCBNZWRpY2FsIFNjaG9vbCwgQm9z
dG9uLCBNQSAwMjExNCwgVVNBLjwvYXV0aC1hZGRyZXNzPjx0aXRsZXM+PHRpdGxlPlNpbGRlbmFm
aWwgaW1wcm92ZXMgZXhlcmNpc2UgY2FwYWNpdHkgYW5kIHF1YWxpdHkgb2YgbGlmZSBpbiBwYXRp
ZW50cyB3aXRoIHN5c3RvbGljIGhlYXJ0IGZhaWx1cmUgYW5kIHNlY29uZGFyeSBwdWxtb25hcnkg
aHlwZXJ0ZW5zaW9uPC90aXRsZT48c2Vjb25kYXJ5LXRpdGxlPkNpcmN1bGF0aW9uPC9zZWNvbmRh
cnktdGl0bGU+PC90aXRsZXM+PHBlcmlvZGljYWw+PGZ1bGwtdGl0bGU+Q2lyY3VsYXRpb248L2Z1
bGwtdGl0bGU+PC9wZXJpb2RpY2FsPjxwYWdlcz4xNTU1LTYyPC9wYWdlcz48dm9sdW1lPjExNjwv
dm9sdW1lPjxudW1iZXI+MTQ8L251bWJlcj48a2V5d29yZHM+PGtleXdvcmQ+QWdlZDwva2V5d29y
ZD48a2V5d29yZD5CbG9vZCBQcmVzc3VyZS9kcnVnIGVmZmVjdHM8L2tleXdvcmQ+PGtleXdvcmQ+
KkV4ZXJjaXNlPC9rZXl3b3JkPjxrZXl3b3JkPkZlbWFsZTwva2V5d29yZD48a2V5d29yZD5Gb2xs
b3ctVXAgU3R1ZGllczwva2V5d29yZD48a2V5d29yZD5IZWFydCBGYWlsdXJlL2NvbXBsaWNhdGlv
bnMvKmRydWcgdGhlcmFweS9waHlzaW9wYXRob2xvZ3k8L2tleXdvcmQ+PGtleXdvcmQ+SGVhcnQg
UmF0ZS9kcnVnIGVmZmVjdHM8L2tleXdvcmQ+PGtleXdvcmQ+SHVtYW5zPC9rZXl3b3JkPjxrZXl3
b3JkPkh5cGVydGVuc2lvbiwgUHVsbW9uYXJ5L2RpYWdub3Npcy8qZHJ1ZyB0aGVyYXB5L2V0aW9s
b2d5PC9rZXl3b3JkPjxrZXl3b3JkPk1hbGU8L2tleXdvcmQ+PGtleXdvcmQ+TWlkZGxlIEFnZWQ8
L2tleXdvcmQ+PGtleXdvcmQ+TW90b3IgQWN0aXZpdHk8L2tleXdvcmQ+PGtleXdvcmQ+UGhvc3Bo
b2RpZXN0ZXJhc2UgNSBJbmhpYml0b3JzPC9rZXl3b3JkPjxrZXl3b3JkPlBob3NwaG9kaWVzdGVy
YXNlIEluaGliaXRvcnMvKmFkbWluaXN0cmF0aW9uICZhbXA7IGRvc2FnZS9hZHZlcnNlIGVmZmVj
dHM8L2tleXdvcmQ+PGtleXdvcmQ+UGlwZXJhemluZXMvKmFkbWluaXN0cmF0aW9uICZhbXA7IGRv
c2FnZS9hZHZlcnNlIGVmZmVjdHM8L2tleXdvcmQ+PGtleXdvcmQ+UHVsbW9uYXJ5IFdlZGdlIFBy
ZXNzdXJlL2RydWcgZWZmZWN0czwva2V5d29yZD48a2V5d29yZD5QdXJpbmVzL2FkbWluaXN0cmF0
aW9uICZhbXA7IGRvc2FnZS9hZHZlcnNlIGVmZmVjdHM8L2tleXdvcmQ+PGtleXdvcmQ+KlF1YWxp
dHkgb2YgTGlmZTwva2V5d29yZD48a2V5d29yZD5TaWxkZW5hZmlsIENpdHJhdGU8L2tleXdvcmQ+
PGtleXdvcmQ+U3VsZm9uZXMvKmFkbWluaXN0cmF0aW9uICZhbXA7IGRvc2FnZS9hZHZlcnNlIGVm
ZmVjdHM8L2tleXdvcmQ+PGtleXdvcmQ+U3lzdG9sZTwva2V5d29yZD48a2V5d29yZD5UcmVhdG1l
bnQgT3V0Y29tZTwva2V5d29yZD48a2V5d29yZD5WYXNjdWxhciBSZXNpc3RhbmNlL2RydWcgZWZm
ZWN0czwva2V5d29yZD48L2tleXdvcmRzPjxkYXRlcz48eWVhcj4yMDA3PC95ZWFyPjxwdWItZGF0
ZXM+PGRhdGU+T2N0IDAyPC9kYXRlPjwvcHViLWRhdGVzPjwvZGF0ZXM+PGlzYm4+MTUyNC00NTM5
IChFbGVjdHJvbmljKSYjeEQ7MDAwOS03MzIyIChMaW5raW5nKTwvaXNibj48YWNjZXNzaW9uLW51
bT4xNzc4NTYxODwvYWNjZXNzaW9uLW51bT48dXJscz48cmVsYXRlZC11cmxzPjx1cmw+aHR0cHM6
Ly93d3cubmNiaS5ubG0ubmloLmdvdi9wdWJtZWQvMTc3ODU2MTg8L3VybD48L3JlbGF0ZWQtdXJs
cz48L3VybHM+PGVsZWN0cm9uaWMtcmVzb3VyY2UtbnVtPjEwLjExNjEvQ0lSQ1VMQVRJT05BSEEu
MTA3LjcxNjM3MzwvZWxlY3Ryb25pYy1yZXNvdXJjZS1udW0+PC9yZWNvcmQ+PC9DaXRlPjxDaXRl
PjxBdXRob3I+R3VhenppPC9BdXRob3I+PFllYXI+MjAwNzwvWWVhcj48UmVjTnVtPjExPC9SZWNO
dW0+PHJlY29yZD48cmVjLW51bWJlcj4xMTwvcmVjLW51bWJlcj48Zm9yZWlnbi1rZXlzPjxrZXkg
YXBwPSJFTiIgZGItaWQ9Ijk1ZGVmOXd6b3JhcnB2ZXphd2N4cmU1OXZ6dHNyd2FmOWQyNSIgdGlt
ZXN0YW1wPSIxNDg3ODI5NjIzIj4xMTwva2V5PjwvZm9yZWlnbi1rZXlzPjxyZWYtdHlwZSBuYW1l
PSJKb3VybmFsIEFydGljbGUiPjE3PC9yZWYtdHlwZT48Y29udHJpYnV0b3JzPjxhdXRob3JzPjxh
dXRob3I+R3VhenppLCBNLjwvYXV0aG9yPjxhdXRob3I+U2FtYWphLCBNLjwvYXV0aG9yPjxhdXRo
b3I+QXJlbmEsIFIuPC9hdXRob3I+PGF1dGhvcj5WaWNlbnppLCBNLjwvYXV0aG9yPjxhdXRob3I+
R3VhenppLCBNLiBELjwvYXV0aG9yPjwvYXV0aG9ycz48L2NvbnRyaWJ1dG9ycz48YXV0aC1hZGRy
ZXNzPkNhcmRpb3B1bG1vbmFyeSBVbml0LCBDYXJkaW9sb2d5IERpdmlzaW9uLCBVbml2ZXJzaXR5
IG9mIE1pbGFuLCBTYW4gUGFvbG8gSG9zcGl0YWwsIE1pbGFuLCBJdGFseS4gbWFyY28uZ3Vhenpp
QHVuaW1pLml0PC9hdXRoLWFkZHJlc3M+PHRpdGxlcz48dGl0bGU+TG9uZy10ZXJtIHVzZSBvZiBz
aWxkZW5hZmlsIGluIHRoZSB0aGVyYXBldXRpYyBtYW5hZ2VtZW50IG9mIGhlYXJ0IGZhaWx1cmU8
L3RpdGxlPjxzZWNvbmRhcnktdGl0bGU+SiBBbSBDb2xsIENhcmRpb2w8L3NlY29uZGFyeS10aXRs
ZT48L3RpdGxlcz48cGVyaW9kaWNhbD48ZnVsbC10aXRsZT5KIEFtIENvbGwgQ2FyZGlvbDwvZnVs
bC10aXRsZT48L3BlcmlvZGljYWw+PHBhZ2VzPjIxMzYtNDQ8L3BhZ2VzPjx2b2x1bWU+NTA8L3Zv
bHVtZT48bnVtYmVyPjIyPC9udW1iZXI+PGtleXdvcmRzPjxrZXl3b3JkPkFnZWQ8L2tleXdvcmQ+
PGtleXdvcmQ+QnJhY2hpYWwgQXJ0ZXJ5LypwaHlzaW9sb2d5PC9rZXl3b3JkPjxrZXl3b3JkPkNo
cm9uaWMgRGlzZWFzZTwva2V5d29yZD48a2V5d29yZD5FbmRvdGhlbGl1bSwgVmFzY3VsYXIvZHJ1
ZyBlZmZlY3RzPC9rZXl3b3JkPjxrZXl3b3JkPkV4ZXJjaXNlIFRlc3Q8L2tleXdvcmQ+PGtleXdv
cmQ+SGVhcnQgRmFpbHVyZS8qZHJ1ZyB0aGVyYXB5PC9rZXl3b3JkPjxrZXl3b3JkPkh1bWFuczwv
a2V5d29yZD48a2V5d29yZD5NYWxlPC9rZXl3b3JkPjxrZXl3b3JkPk1pZGRsZSBBZ2VkPC9rZXl3
b3JkPjxrZXl3b3JkPlBob3NwaG9kaWVzdGVyYXNlIEluaGliaXRvcnMvKmFkbWluaXN0cmF0aW9u
ICZhbXA7IGRvc2FnZTwva2V5d29yZD48a2V5d29yZD5QaXBlcmF6aW5lcy8qYWRtaW5pc3RyYXRp
b24gJmFtcDsgZG9zYWdlPC9rZXl3b3JkPjxrZXl3b3JkPlB1cmluZXMvYWRtaW5pc3RyYXRpb24g
JmFtcDsgZG9zYWdlPC9rZXl3b3JkPjxrZXl3b3JkPlJlZ2lvbmFsIEJsb29kIEZsb3c8L2tleXdv
cmQ+PGtleXdvcmQ+U2lsZGVuYWZpbCBDaXRyYXRlPC9rZXl3b3JkPjxrZXl3b3JkPlN1bGZvbmVz
LyphZG1pbmlzdHJhdGlvbiAmYW1wOyBkb3NhZ2U8L2tleXdvcmQ+PGtleXdvcmQ+VHJlYXRtZW50
IE91dGNvbWU8L2tleXdvcmQ+PGtleXdvcmQ+VmFzb2RpbGF0aW9uLypkcnVnIGVmZmVjdHM8L2tl
eXdvcmQ+PC9rZXl3b3Jkcz48ZGF0ZXM+PHllYXI+MjAwNzwveWVhcj48cHViLWRhdGVzPjxkYXRl
Pk5vdiAyNzwvZGF0ZT48L3B1Yi1kYXRlcz48L2RhdGVzPjxpc2JuPjE1NTgtMzU5NyAoRWxlY3Ry
b25pYykmI3hEOzA3MzUtMTA5NyAoTGlua2luZyk8L2lzYm4+PGFjY2Vzc2lvbi1udW0+MTgwMzY0
NTE8L2FjY2Vzc2lvbi1udW0+PHVybHM+PHJlbGF0ZWQtdXJscz48dXJsPmh0dHBzOi8vd3d3Lm5j
YmkubmxtLm5paC5nb3YvcHVibWVkLzE4MDM2NDUxPC91cmw+PC9yZWxhdGVkLXVybHM+PC91cmxz
PjxlbGVjdHJvbmljLXJlc291cmNlLW51bT4xMC4xMDE2L2ouamFjYy4yMDA3LjA3LjA3ODwvZWxl
Y3Ryb25pYy1yZXNvdXJjZS1udW0+PC9yZWNvcmQ+PC9DaXRlPjxDaXRlPjxBdXRob3I+R3Vhenpp
PC9BdXRob3I+PFllYXI+MjAxMjwvWWVhcj48UmVjTnVtPjg8L1JlY051bT48cmVjb3JkPjxyZWMt
bnVtYmVyPjg8L3JlYy1udW1iZXI+PGZvcmVpZ24ta2V5cz48a2V5IGFwcD0iRU4iIGRiLWlkPSI5
NWRlZjl3em9yYXJwdmV6YXdjeHJlNTl2enRzcndhZjlkMjUiIHRpbWVzdGFtcD0iMTQ4NzgyOTUw
MiI+ODwva2V5PjwvZm9yZWlnbi1rZXlzPjxyZWYtdHlwZSBuYW1lPSJKb3VybmFsIEFydGljbGUi
PjE3PC9yZWYtdHlwZT48Y29udHJpYnV0b3JzPjxhdXRob3JzPjxhdXRob3I+R3VhenppLCBNLjwv
YXV0aG9yPjxhdXRob3I+VmljZW56aSwgTS48L2F1dGhvcj48YXV0aG9yPkFyZW5hLCBSLjwvYXV0
aG9yPjwvYXV0aG9ycz48L2NvbnRyaWJ1dG9ycz48YXV0aC1hZGRyZXNzPkNhcmRpb3B1bG1vbmFy
eSBVbml0LCBVbml2ZXJzaXR5IG9mIE1pbGFubywgU2FuIFBhb2xvIEhvc3BpdGFsLCBWaWEgQS4g
ZGkgUnVkaW5pIDgsIE1pbGFuLCBJdGFseS4gbWFyY28uZ3VhenppQHVuaW1pLml0PC9hdXRoLWFk
ZHJlc3M+PHRpdGxlcz48dGl0bGU+UGhvc3Bob2RpZXN0ZXJhc2UgNSBpbmhpYml0aW9uIHdpdGgg
c2lsZGVuYWZpbCByZXZlcnNlcyBleGVyY2lzZSBvc2NpbGxhdG9yeSBicmVhdGhpbmcgaW4gY2hy
b25pYyBoZWFydCBmYWlsdXJlOiBhIGxvbmctdGVybSBjYXJkaW9wdWxtb25hcnkgZXhlcmNpc2Ug
dGVzdGluZyBwbGFjZWJvLWNvbnRyb2xsZWQgc3R1ZHk8L3RpdGxlPjxzZWNvbmRhcnktdGl0bGU+
RXVyIEogSGVhcnQgRmFpbDwvc2Vjb25kYXJ5LXRpdGxlPjwvdGl0bGVzPjxwZXJpb2RpY2FsPjxm
dWxsLXRpdGxlPkV1ciBKIEhlYXJ0IEZhaWw8L2Z1bGwtdGl0bGU+PC9wZXJpb2RpY2FsPjxwYWdl
cz44Mi05MDwvcGFnZXM+PHZvbHVtZT4xNDwvdm9sdW1lPjxudW1iZXI+MTwvbnVtYmVyPjxrZXl3
b3Jkcz48a2V5d29yZD5BZ2VkPC9rZXl3b3JkPjxrZXl3b3JkPkRvdWJsZS1CbGluZCBNZXRob2Q8
L2tleXdvcmQ+PGtleXdvcmQ+RXhlcmNpc2UgVGVzdC9kcnVnIGVmZmVjdHMvbWV0aG9kczwva2V5
d29yZD48a2V5d29yZD5FeGVyY2lzZSBUb2xlcmFuY2UvZHJ1ZyBlZmZlY3RzPC9rZXl3b3JkPjxr
ZXl3b3JkPkZlbWFsZTwva2V5d29yZD48a2V5d29yZD5IZWFydCBGYWlsdXJlLypjb21wbGljYXRp
b25zL3BoeXNpb3BhdGhvbG9neTwva2V5d29yZD48a2V5d29yZD5IdW1hbnM8L2tleXdvcmQ+PGtl
eXdvcmQ+Kkh5cGVydGVuc2lvbiwgUHVsbW9uYXJ5L2RydWcgdGhlcmFweS9ldGlvbG9neS9waHlz
aW9wYXRob2xvZ3k8L2tleXdvcmQ+PGtleXdvcmQ+THVuZy9ibG9vZCBzdXBwbHk8L2tleXdvcmQ+
PGtleXdvcmQ+TWFsZTwva2V5d29yZD48a2V5d29yZD5NaWRkbGUgQWdlZDwva2V5d29yZD48a2V5
d29yZD5PdXRjb21lIEFzc2Vzc21lbnQgKEhlYWx0aCBDYXJlKTwva2V5d29yZD48a2V5d29yZD5Q
aG9zcGhvZGllc3RlcmFzZSA1IEluaGliaXRvcnMvYWRtaW5pc3RyYXRpb24gJmFtcDsgZG9zYWdl
L2FkdmVyc2UgZWZmZWN0czwva2V5d29yZD48a2V5d29yZD4qUGlwZXJhemluZXMvYWRtaW5pc3Ry
YXRpb24gJmFtcDsgZG9zYWdlL2FkdmVyc2UgZWZmZWN0czwva2V5d29yZD48a2V5d29yZD5QdWxt
b25hcnkgQ2lyY3VsYXRpb24vKmRydWcgZWZmZWN0czwva2V5d29yZD48a2V5d29yZD5QdWxtb25h
cnkgV2VkZ2UgUHJlc3N1cmUvZHJ1ZyBlZmZlY3RzPC9rZXl3b3JkPjxrZXl3b3JkPlB1cmluZXMv
YWRtaW5pc3RyYXRpb24gJmFtcDsgZG9zYWdlL2FkdmVyc2UgZWZmZWN0czwva2V5d29yZD48a2V5
d29yZD5TaWxkZW5hZmlsIENpdHJhdGU8L2tleXdvcmQ+PGtleXdvcmQ+KlN1bGZvbmVzL2FkbWlu
aXN0cmF0aW9uICZhbXA7IGRvc2FnZS9hZHZlcnNlIGVmZmVjdHM8L2tleXdvcmQ+PGtleXdvcmQ+
VGltZTwva2V5d29yZD48a2V5d29yZD5UcmVhdG1lbnQgT3V0Y29tZTwva2V5d29yZD48a2V5d29y
ZD5WYXNjdWxhciBSZXNpc3RhbmNlLypkcnVnIGVmZmVjdHM8L2tleXdvcmQ+PGtleXdvcmQ+VmFz
b2NvbnN0cmljdGlvbi8qZHJ1ZyBlZmZlY3RzPC9rZXl3b3JkPjxrZXl3b3JkPlZlbnRpbGF0aW9u
LVBlcmZ1c2lvbiBSYXRpby9kcnVnIGVmZmVjdHM8L2tleXdvcmQ+PC9rZXl3b3Jkcz48ZGF0ZXM+
PHllYXI+MjAxMjwveWVhcj48cHViLWRhdGVzPjxkYXRlPkphbjwvZGF0ZT48L3B1Yi1kYXRlcz48
L2RhdGVzPjxpc2JuPjE4NzktMDg0NCAoRWxlY3Ryb25pYykmI3hEOzEzODgtOTg0MiAoTGlua2lu
Zyk8L2lzYm4+PGFjY2Vzc2lvbi1udW0+MjIwNjc0MTA8L2FjY2Vzc2lvbi1udW0+PHVybHM+PHJl
bGF0ZWQtdXJscz48dXJsPmh0dHBzOi8vd3d3Lm5jYmkubmxtLm5paC5nb3YvcHVibWVkLzIyMDY3
NDEwPC91cmw+PC9yZWxhdGVkLXVybHM+PC91cmxzPjxlbGVjdHJvbmljLXJlc291cmNlLW51bT4x
MC4xMDkzL2V1cmpoZi9oZnIxNDc8L2VsZWN0cm9uaWMtcmVzb3VyY2UtbnVtPjwvcmVjb3JkPjwv
Q2l0ZT48Q2l0ZT48QXV0aG9yPkd1YXp6aTwvQXV0aG9yPjxZZWFyPjIwMTE8L1llYXI+PFJlY051
bT4xMDwvUmVjTnVtPjxyZWNvcmQ+PHJlYy1udW1iZXI+MTA8L3JlYy1udW1iZXI+PGZvcmVpZ24t
a2V5cz48a2V5IGFwcD0iRU4iIGRiLWlkPSI5NWRlZjl3em9yYXJwdmV6YXdjeHJlNTl2enRzcndh
ZjlkMjUiIHRpbWVzdGFtcD0iMTQ4NzgyOTU3MSI+MTA8L2tleT48L2ZvcmVpZ24ta2V5cz48cmVm
LXR5cGUgbmFtZT0iSm91cm5hbCBBcnRpY2xlIj4xNzwvcmVmLXR5cGU+PGNvbnRyaWJ1dG9ycz48
YXV0aG9ycz48YXV0aG9yPkd1YXp6aSwgTS48L2F1dGhvcj48YXV0aG9yPlZpY2VuemksIE0uPC9h
dXRob3I+PGF1dGhvcj5BcmVuYSwgUi48L2F1dGhvcj48YXV0aG9yPkd1YXp6aSwgTS4gRC48L2F1
dGhvcj48L2F1dGhvcnM+PC9jb250cmlidXRvcnM+PGF1dGgtYWRkcmVzcz5DYXJkaW9wdWxtb25h
cnkgVW5pdCBhbmQgRGVwYXJ0bWVudCBvZiBDYXJkaW9sb2d5LCBVbml2ZXJzaXR5IG9mIE1pbGFu
bywgU2FuIFBhb2xvIEhvc3BpdGFsLCBWaWEgQS4gZGkgUnVkaW5pIDgsIE1pbGFuLCBJdGFseS4g
bWFyY28uZ3VhenppQHVuaW1pLml0PC9hdXRoLWFkZHJlc3M+PHRpdGxlcz48dGl0bGU+UERFNSBp
bmhpYml0aW9uIHdpdGggc2lsZGVuYWZpbCBpbXByb3ZlcyBsZWZ0IHZlbnRyaWN1bGFyIGRpYXN0
b2xpYyBmdW5jdGlvbiwgY2FyZGlhYyBnZW9tZXRyeSwgYW5kIGNsaW5pY2FsIHN0YXR1cyBpbiBw
YXRpZW50cyB3aXRoIHN0YWJsZSBzeXN0b2xpYyBoZWFydCBmYWlsdXJlOiByZXN1bHRzIG9mIGEg
MS15ZWFyLCBwcm9zcGVjdGl2ZSwgcmFuZG9taXplZCwgcGxhY2Viby1jb250cm9sbGVkIHN0dWR5
PC90aXRsZT48c2Vjb25kYXJ5LXRpdGxlPkNpcmMgSGVhcnQgRmFpbDwvc2Vjb25kYXJ5LXRpdGxl
PjwvdGl0bGVzPjxwZXJpb2RpY2FsPjxmdWxsLXRpdGxlPkNpcmMgSGVhcnQgRmFpbDwvZnVsbC10
aXRsZT48L3BlcmlvZGljYWw+PHBhZ2VzPjgtMTc8L3BhZ2VzPjx2b2x1bWU+NDwvdm9sdW1lPjxu
dW1iZXI+MTwvbnVtYmVyPjxrZXl3b3Jkcz48a2V5d29yZD5BZHVsdDwva2V5d29yZD48a2V5d29y
ZD5BZ2VkPC9rZXl3b3JkPjxrZXl3b3JkPkFnZWQsIDgwIGFuZCBvdmVyPC9rZXl3b3JkPjxrZXl3
b3JkPkJsb29kIFByZXNzdXJlL2RydWcgZWZmZWN0cy9waHlzaW9sb2d5PC9rZXl3b3JkPjxrZXl3
b3JkPkRpYXN0b2xlL2RydWcgZWZmZWN0cy9waHlzaW9sb2d5PC9rZXl3b3JkPjxrZXl3b3JkPkRv
dWJsZS1CbGluZCBNZXRob2Q8L2tleXdvcmQ+PGtleXdvcmQ+RXhlcmNpc2UgVGVzdDwva2V5d29y
ZD48a2V5d29yZD5IZWFydCBGYWlsdXJlLCBTeXN0b2xpYy8qZHJ1ZyB0aGVyYXB5L3BoeXNpb3Bh
dGhvbG9neTwva2V5d29yZD48a2V5d29yZD5IdW1hbnM8L2tleXdvcmQ+PGtleXdvcmQ+TG9uZ2l0
dWRpbmFsIFN0dWRpZXM8L2tleXdvcmQ+PGtleXdvcmQ+TWFsZTwva2V5d29yZD48a2V5d29yZD5N
aWRkbGUgQWdlZDwva2V5d29yZD48a2V5d29yZD5NeW9jYXJkaXVtLypwYXRob2xvZ3k8L2tleXdv
cmQ+PGtleXdvcmQ+TmF0cml1cmV0aWMgUGVwdGlkZSwgQnJhaW4vbWV0YWJvbGlzbTwva2V5d29y
ZD48a2V5d29yZD5QZXB0aWRlIEZyYWdtZW50cy9tZXRhYm9saXNtPC9rZXl3b3JkPjxrZXl3b3Jk
PlBob3NwaG9kaWVzdGVyYXNlIDUgSW5oaWJpdG9ycy9hZHZlcnNlIGVmZmVjdHMvcGhhcm1hY29s
b2d5Lyp0aGVyYXBldXRpYyB1c2U8L2tleXdvcmQ+PGtleXdvcmQ+UGlwZXJhemluZXMvYWR2ZXJz
ZSBlZmZlY3RzL3BoYXJtYWNvbG9neS8qdGhlcmFwZXV0aWMgdXNlPC9rZXl3b3JkPjxrZXl3b3Jk
PlByb3NwZWN0aXZlIFN0dWRpZXM8L2tleXdvcmQ+PGtleXdvcmQ+UHVyaW5lcy9hZHZlcnNlIGVm
ZmVjdHMvcGhhcm1hY29sb2d5L3RoZXJhcGV1dGljIHVzZTwva2V5d29yZD48a2V5d29yZD5RdWFs
aXR5IG9mIExpZmU8L2tleXdvcmQ+PGtleXdvcmQ+U2lsZGVuYWZpbCBDaXRyYXRlPC9rZXl3b3Jk
PjxrZXl3b3JkPlN1bGZvbmVzL2FkdmVyc2UgZWZmZWN0cy9waGFybWFjb2xvZ3kvKnRoZXJhcGV1
dGljIHVzZTwva2V5d29yZD48a2V5d29yZD5WZW50cmljdWxhciBEeXNmdW5jdGlvbiwgTGVmdC8q
ZHJ1ZyB0aGVyYXB5L3BoeXNpb3BhdGhvbG9neTwva2V5d29yZD48L2tleXdvcmRzPjxkYXRlcz48
eWVhcj4yMDExPC95ZWFyPjxwdWItZGF0ZXM+PGRhdGU+SmFuPC9kYXRlPjwvcHViLWRhdGVzPjwv
ZGF0ZXM+PGlzYm4+MTk0MS0zMjk3IChFbGVjdHJvbmljKSYjeEQ7MTk0MS0zMjg5IChMaW5raW5n
KTwvaXNibj48YWNjZXNzaW9uLW51bT4yMTAzNjg5MTwvYWNjZXNzaW9uLW51bT48dXJscz48cmVs
YXRlZC11cmxzPjx1cmw+aHR0cHM6Ly93d3cubmNiaS5ubG0ubmloLmdvdi9wdWJtZWQvMjEwMzY4
OTE8L3VybD48L3JlbGF0ZWQtdXJscz48L3VybHM+PGVsZWN0cm9uaWMtcmVzb3VyY2UtbnVtPjEw
LjExNjEvQ0lSQ0hFQVJURkFJTFVSRS4xMTAuOTQ0Njk0PC9lbGVjdHJvbmljLXJlc291cmNlLW51
bT48L3JlY29yZD48L0NpdGU+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val="en-CA"/>
              </w:rPr>
              <w:t>[14-16, 18, 20, 21]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74</w:t>
            </w:r>
          </w:p>
        </w:tc>
        <w:tc>
          <w:tcPr>
            <w:tcW w:w="1277" w:type="dxa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0.51-1.0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12)</w:t>
            </w:r>
          </w:p>
        </w:tc>
        <w:tc>
          <w:tcPr>
            <w:tcW w:w="1275" w:type="dxa"/>
            <w:vAlign w:val="center"/>
          </w:tcPr>
          <w:p w:rsidR="00A336EC" w:rsidRPr="004D6DD1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4D6DD1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0.71</w:t>
            </w:r>
          </w:p>
        </w:tc>
        <w:tc>
          <w:tcPr>
            <w:tcW w:w="1276" w:type="dxa"/>
            <w:vAlign w:val="center"/>
          </w:tcPr>
          <w:p w:rsidR="00A336EC" w:rsidRPr="004D6DD1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4D6DD1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0.49-1.03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 </w:t>
            </w:r>
            <w:r w:rsidRPr="004D6DD1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(p=0.07)</w:t>
            </w:r>
          </w:p>
        </w:tc>
        <w:tc>
          <w:tcPr>
            <w:tcW w:w="1276" w:type="dxa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0.46</w:t>
            </w:r>
          </w:p>
        </w:tc>
        <w:tc>
          <w:tcPr>
            <w:tcW w:w="851" w:type="dxa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A336EC" w:rsidRPr="00733C78" w:rsidTr="00AA2F7D">
        <w:tc>
          <w:tcPr>
            <w:tcW w:w="1701" w:type="dxa"/>
            <w:shd w:val="clear" w:color="auto" w:fill="auto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Cardiac Hospitalization</w:t>
            </w:r>
          </w:p>
        </w:tc>
        <w:tc>
          <w:tcPr>
            <w:tcW w:w="567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334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QYWNrZXI8L0F1dGhvcj48WWVhcj4yMDE3PC9ZZWFyPjxS
ZWNOdW0+MTAzPC9SZWNOdW0+PERpc3BsYXlUZXh0Pls1LCAxNC0xNiwgMTgsIDIwLCAyMywgMjRd
PC9EaXNwbGF5VGV4dD48cmVjb3JkPjxyZWMtbnVtYmVyPjEwMzwvcmVjLW51bWJlcj48Zm9yZWln
bi1rZXlzPjxrZXkgYXBwPSJFTiIgZGItaWQ9Ijk1ZGVmOXd6b3JhcnB2ZXphd2N4cmU1OXZ6dHNy
d2FmOWQyNSIgdGltZXN0YW1wPSIxNDk4NzA2MjczIj4xMDM8L2tleT48L2ZvcmVpZ24ta2V5cz48
cmVmLXR5cGUgbmFtZT0iSm91cm5hbCBBcnRpY2xlIj4xNzwvcmVmLXR5cGU+PGNvbnRyaWJ1dG9y
cz48YXV0aG9ycz48YXV0aG9yPlBhY2tlciwgTS48L2F1dGhvcj48YXV0aG9yPk1jTXVycmF5LCBK
LiBKLiBWLjwvYXV0aG9yPjxhdXRob3I+S3J1bSwgSC48L2F1dGhvcj48YXV0aG9yPktpb3dza2ks
IFcuPC9hdXRob3I+PGF1dGhvcj5NYXNzaWUsIEIuIE0uPC9hdXRob3I+PGF1dGhvcj5DYXNwaSwg
QS48L2F1dGhvcj48YXV0aG9yPlByYXR0LCBDLiBNLjwvYXV0aG9yPjxhdXRob3I+UGV0cmllLCBN
LiBDLjwvYXV0aG9yPjxhdXRob3I+RGVNZXRzLCBELjwvYXV0aG9yPjxhdXRob3I+S29icmluLCBJ
LjwvYXV0aG9yPjxhdXRob3I+Um91eCwgUy48L2F1dGhvcj48YXV0aG9yPlN3ZWRiZXJnLCBLLjwv
YXV0aG9yPjxhdXRob3I+RW5hYmxlIEludmVzdGlnYXRvcnM8L2F1dGhvcj48YXV0aG9yPkNvbW1p
dHRlZXMsPC9hdXRob3I+PC9hdXRob3JzPjwvY29udHJpYnV0b3JzPjxhdXRoLWFkZHJlc3M+QmF5
bG9yIEhlYXJ0IGFuZCBWYXNjdWxhciBJbnN0aXR1dGUsIEJheWxvciBVbml2ZXJzaXR5IE1lZGlj
YWwgQ2VudGVyLCBEYWxsYXMsIFRleGFzLiBFbGVjdHJvbmljIGFkZHJlc3M6IG1pbHRvbi5wYWNr
ZXIxNTI2QGJheWxvcmhlYWx0aC5lZHUuJiN4RDtJbnN0aXR1dGUgb2YgQ2FyZGlvdmFzY3VsYXIg
YW5kIE1lZGljYWwgU2NpZW5jZXMsIEJyaXRpc2ggSGVhcnQgRm91bmRhdGlvbiBHbGFzZ293IENh
cmRpb3Zhc2N1bGFyIFJlc2VhcmNoIENlbnRyZSwgVW5pdmVyc2l0eSBvZiBHbGFzZ293LCBHbGFz
Z293LCBVbml0ZWQgS2luZ2RvbS4mI3hEO01vbmFzaCBVbml2ZXJzaXR5LCBDZW50cmUgb2YgQ2Fy
ZGlvdmFzY3VsYXIgUmVzZWFyY2ggYW5kIEVkdWNhdGlvbiBpbiBUaGVyYXBldXRpY3MsIE1lbGJv
dXJuZSwgQXVzdHJhbGlhLiYjeEQ7VW5pdmVyc2l0eSBIb3NwaXRhbCwgWnVyaWNoLCBTd2l0emVy
bGFuZC4mI3hEO1VuaXZlcnNpdHkgb2YgQ2FsaWZvcm5pYSBhdCBTYW4gRnJhbmNpc2NvLCBTYW4g
RnJhbmNpc2NvLCBDYWxpZm9ybmlhLiYjeEQ7S2FwbGFuIEhvc3BpdGFsLCBSZWhvdm90LCBJc3Jh
ZWwuJiN4RDtIb3VzdG9uIE1ldGhvZGlzdCBIb3NwaXRhbCBhbmQgV2VpbGwgQ29ybmVsbCBNZWRp
Y2FsIENvbGxlZ2UsIEhvdXN0b24sIFRleGFzLiYjeEQ7VW5pdmVyc2l0eSBvZiBXaXNjb25zaW4s
IE1hZGlzb24sIFdpc2NvbnNpbi4mI3hEO0tvYnJpbiBBc3NvY2lhdGVzIEdtYkgsIEJhc2VsLCBT
d2l0emVybGFuZC4mI3hEO0FjdGVsaW9uLCBBbGxzY2h3aWwsIFN3aXR6ZXJsYW5kLiYjeEQ7RGVw
YXJ0bWVudCBvZiBNb2xlY3VsYXIgYW5kIENsaW5pY2FsIE1lZGljaW5lLCBVbml2ZXJzaXR5IG9m
IEdvdGVib3JnLCBHb3RlYm9yZywgU3dlZGVuOyBOYXRpb25hbCBIZWFydCBhbmQgTHVuZyBJbnN0
aXR1dGUsIEltcGVyaWFsIENvbGxlZ2UsIExvbmRvbiwgVW5pdGVkIEtpbmdkb20uPC9hdXRoLWFk
ZHJlc3M+PHRpdGxlcz48dGl0bGU+TG9uZy1UZXJtIEVmZmVjdCBvZiBFbmRvdGhlbGluIFJlY2Vw
dG9yIEFudGFnb25pc20gV2l0aCBCb3NlbnRhbiBvbiB0aGUgTW9yYmlkaXR5IGFuZCBNb3J0YWxp
dHkgb2YgUGF0aWVudHMgV2l0aCBTZXZlcmUgQ2hyb25pYyBIZWFydCBGYWlsdXJlOiBQcmltYXJ5
IFJlc3VsdHMgb2YgdGhlIEVOQUJMRSBUcmlhbHM8L3RpdGxlPjxzZWNvbmRhcnktdGl0bGU+SkFD
QyBIZWFydCBGYWlsPC9zZWNvbmRhcnktdGl0bGU+PC90aXRsZXM+PHBlcmlvZGljYWw+PGZ1bGwt
dGl0bGU+SkFDQyBIZWFydCBGYWlsPC9mdWxsLXRpdGxlPjwvcGVyaW9kaWNhbD48cGFnZXM+MzE3
LTMyNjwvcGFnZXM+PHZvbHVtZT41PC92b2x1bWU+PG51bWJlcj41PC9udW1iZXI+PGVkaXRpb24+
MjAxNy8wNC8zMDwvZWRpdGlvbj48a2V5d29yZHM+PGtleXdvcmQ+Ym9zZW50YW48L2tleXdvcmQ+
PGtleXdvcmQ+Y2xpbmljYWwgdHJpYWw8L2tleXdvcmQ+PGtleXdvcmQ+ZW5kb3RoZWxpbjwva2V5
d29yZD48a2V5d29yZD5oZWFydCBmYWlsdXJlPC9rZXl3b3JkPjxrZXl3b3JkPnBsYWNlYm88L2tl
eXdvcmQ+PC9rZXl3b3Jkcz48ZGF0ZXM+PHllYXI+MjAxNzwveWVhcj48cHViLWRhdGVzPjxkYXRl
Pk1heTwvZGF0ZT48L3B1Yi1kYXRlcz48L2RhdGVzPjxpc2JuPjIyMTMtMTc4NyAoRWxlY3Ryb25p
YykmI3hEOzIyMTMtMTc3OSAoTGlua2luZyk8L2lzYm4+PGFjY2Vzc2lvbi1udW0+Mjg0NDk3OTU8
L2FjY2Vzc2lvbi1udW0+PHVybHM+PHJlbGF0ZWQtdXJscz48dXJsPmh0dHBzOi8vd3d3Lm5jYmku
bmxtLm5paC5nb3YvcHVibWVkLzI4NDQ5Nzk1PC91cmw+PC9yZWxhdGVkLXVybHM+PC91cmxzPjxl
bGVjdHJvbmljLXJlc291cmNlLW51bT4xMC4xMDE2L2ouamNoZi4yMDE3LjAyLjAyMTwvZWxlY3Ry
b25pYy1yZXNvdXJjZS1udW0+PC9yZWNvcmQ+PC9DaXRlPjxDaXRlPjxBdXRob3I+TGV3aXM8L0F1
dGhvcj48WWVhcj4yMDA3PC9ZZWFyPjxSZWNOdW0+MTM8L1JlY051bT48cmVjb3JkPjxyZWMtbnVt
YmVyPjEzPC9yZWMtbnVtYmVyPjxmb3JlaWduLWtleXM+PGtleSBhcHA9IkVOIiBkYi1pZD0iOTVk
ZWY5d3pvcmFycHZlemF3Y3hyZTU5dnp0c3J3YWY5ZDI1IiB0aW1lc3RhbXA9IjE0ODc4Mjk2OTIi
PjEzPC9rZXk+PC9mb3JlaWduLWtleXM+PHJlZi10eXBlIG5hbWU9IkpvdXJuYWwgQXJ0aWNsZSI+
MTc8L3JlZi10eXBlPjxjb250cmlidXRvcnM+PGF1dGhvcnM+PGF1dGhvcj5MZXdpcywgRy4gRC48
L2F1dGhvcj48YXV0aG9yPlNoYWgsIFIuPC9hdXRob3I+PGF1dGhvcj5TaGFoemFkLCBLLjwvYXV0
aG9yPjxhdXRob3I+Q2FtdXNvLCBKLiBNLjwvYXV0aG9yPjxhdXRob3I+UGFwcGFnaWFub3BvdWxv
cywgUC4gUC48L2F1dGhvcj48YXV0aG9yPkh1bmcsIEouPC9hdXRob3I+PGF1dGhvcj5UYXdha29s
LCBBLjwvYXV0aG9yPjxhdXRob3I+R2Vyc3p0ZW4sIFIuIEUuPC9hdXRob3I+PGF1dGhvcj5TeXN0
cm9tLCBELiBNLjwvYXV0aG9yPjxhdXRob3I+QmxvY2gsIEsuIEQuPC9hdXRob3I+PGF1dGhvcj5T
ZW1pZ3JhbiwgTS4gSi48L2F1dGhvcj48L2F1dGhvcnM+PC9jb250cmlidXRvcnM+PGF1dGgtYWRk
cmVzcz5DYXJkaW9sb2d5IERpdmlzaW9uLCBEZXBhcnRtZW50IG9mIE1lZGljaW5lLCBNYXNzYWNo
dXNldHRzIEdlbmVyYWwgSG9zcGl0YWwsIEhhcnZhcmQgTWVkaWNhbCBTY2hvb2wsIEJvc3Rvbiwg
TUEgMDIxMTQsIFVTQS48L2F1dGgtYWRkcmVzcz48dGl0bGVzPjx0aXRsZT5TaWxkZW5hZmlsIGlt
cHJvdmVzIGV4ZXJjaXNlIGNhcGFjaXR5IGFuZCBxdWFsaXR5IG9mIGxpZmUgaW4gcGF0aWVudHMg
d2l0aCBzeXN0b2xpYyBoZWFydCBmYWlsdXJlIGFuZCBzZWNvbmRhcnkgcHVsbW9uYXJ5IGh5cGVy
dGVuc2lvbjwvdGl0bGU+PHNlY29uZGFyeS10aXRsZT5DaXJjdWxhdGlvbjwvc2Vjb25kYXJ5LXRp
dGxlPjwvdGl0bGVzPjxwZXJpb2RpY2FsPjxmdWxsLXRpdGxlPkNpcmN1bGF0aW9uPC9mdWxsLXRp
dGxlPjwvcGVyaW9kaWNhbD48cGFnZXM+MTU1NS02MjwvcGFnZXM+PHZvbHVtZT4xMTY8L3ZvbHVt
ZT48bnVtYmVyPjE0PC9udW1iZXI+PGtleXdvcmRzPjxrZXl3b3JkPkFnZWQ8L2tleXdvcmQ+PGtl
eXdvcmQ+Qmxvb2QgUHJlc3N1cmUvZHJ1ZyBlZmZlY3RzPC9rZXl3b3JkPjxrZXl3b3JkPipFeGVy
Y2lzZTwva2V5d29yZD48a2V5d29yZD5GZW1hbGU8L2tleXdvcmQ+PGtleXdvcmQ+Rm9sbG93LVVw
IFN0dWRpZXM8L2tleXdvcmQ+PGtleXdvcmQ+SGVhcnQgRmFpbHVyZS9jb21wbGljYXRpb25zLypk
cnVnIHRoZXJhcHkvcGh5c2lvcGF0aG9sb2d5PC9rZXl3b3JkPjxrZXl3b3JkPkhlYXJ0IFJhdGUv
ZHJ1ZyBlZmZlY3RzPC9rZXl3b3JkPjxrZXl3b3JkPkh1bWFuczwva2V5d29yZD48a2V5d29yZD5I
eXBlcnRlbnNpb24sIFB1bG1vbmFyeS9kaWFnbm9zaXMvKmRydWcgdGhlcmFweS9ldGlvbG9neTwv
a2V5d29yZD48a2V5d29yZD5NYWxlPC9rZXl3b3JkPjxrZXl3b3JkPk1pZGRsZSBBZ2VkPC9rZXl3
b3JkPjxrZXl3b3JkPk1vdG9yIEFjdGl2aXR5PC9rZXl3b3JkPjxrZXl3b3JkPlBob3NwaG9kaWVz
dGVyYXNlIDUgSW5oaWJpdG9yczwva2V5d29yZD48a2V5d29yZD5QaG9zcGhvZGllc3RlcmFzZSBJ
bmhpYml0b3JzLyphZG1pbmlzdHJhdGlvbiAmYW1wOyBkb3NhZ2UvYWR2ZXJzZSBlZmZlY3RzPC9r
ZXl3b3JkPjxrZXl3b3JkPlBpcGVyYXppbmVzLyphZG1pbmlzdHJhdGlvbiAmYW1wOyBkb3NhZ2Uv
YWR2ZXJzZSBlZmZlY3RzPC9rZXl3b3JkPjxrZXl3b3JkPlB1bG1vbmFyeSBXZWRnZSBQcmVzc3Vy
ZS9kcnVnIGVmZmVjdHM8L2tleXdvcmQ+PGtleXdvcmQ+UHVyaW5lcy9hZG1pbmlzdHJhdGlvbiAm
YW1wOyBkb3NhZ2UvYWR2ZXJzZSBlZmZlY3RzPC9rZXl3b3JkPjxrZXl3b3JkPipRdWFsaXR5IG9m
IExpZmU8L2tleXdvcmQ+PGtleXdvcmQ+U2lsZGVuYWZpbCBDaXRyYXRlPC9rZXl3b3JkPjxrZXl3
b3JkPlN1bGZvbmVzLyphZG1pbmlzdHJhdGlvbiAmYW1wOyBkb3NhZ2UvYWR2ZXJzZSBlZmZlY3Rz
PC9rZXl3b3JkPjxrZXl3b3JkPlN5c3RvbGU8L2tleXdvcmQ+PGtleXdvcmQ+VHJlYXRtZW50IE91
dGNvbWU8L2tleXdvcmQ+PGtleXdvcmQ+VmFzY3VsYXIgUmVzaXN0YW5jZS9kcnVnIGVmZmVjdHM8
L2tleXdvcmQ+PC9rZXl3b3Jkcz48ZGF0ZXM+PHllYXI+MjAwNzwveWVhcj48cHViLWRhdGVzPjxk
YXRlPk9jdCAwMjwvZGF0ZT48L3B1Yi1kYXRlcz48L2RhdGVzPjxpc2JuPjE1MjQtNDUzOSAoRWxl
Y3Ryb25pYykmI3hEOzAwMDktNzMyMiAoTGlua2luZyk8L2lzYm4+PGFjY2Vzc2lvbi1udW0+MTc3
ODU2MTg8L2FjY2Vzc2lvbi1udW0+PHVybHM+PHJlbGF0ZWQtdXJscz48dXJsPmh0dHBzOi8vd3d3
Lm5jYmkubmxtLm5paC5nb3YvcHVibWVkLzE3Nzg1NjE4PC91cmw+PC9yZWxhdGVkLXVybHM+PC91
cmxzPjxlbGVjdHJvbmljLXJlc291cmNlLW51bT4xMC4xMTYxL0NJUkNVTEFUSU9OQUhBLjEwNy43
MTYzNzM8L2VsZWN0cm9uaWMtcmVzb3VyY2UtbnVtPjwvcmVjb3JkPjwvQ2l0ZT48Q2l0ZT48QXV0
aG9yPkdoZW9yZ2hpYWRlPC9BdXRob3I+PFllYXI+MjAxNTwvWWVhcj48UmVjTnVtPjE3PC9SZWNO
dW0+PHJlY29yZD48cmVjLW51bWJlcj4xNzwvcmVjLW51bWJlcj48Zm9yZWlnbi1rZXlzPjxrZXkg
YXBwPSJFTiIgZGItaWQ9Ijk1ZGVmOXd6b3JhcnB2ZXphd2N4cmU1OXZ6dHNyd2FmOWQyNSIgdGlt
ZXN0YW1wPSIxNDg3ODMwMTA0Ij4xNzwva2V5PjxrZXkgYXBwPSJFTldlYiIgZGItaWQ9IiI+MDwv
a2V5PjwvZm9yZWlnbi1rZXlzPjxyZWYtdHlwZSBuYW1lPSJKb3VybmFsIEFydGljbGUiPjE3PC9y
ZWYtdHlwZT48Y29udHJpYnV0b3JzPjxhdXRob3JzPjxhdXRob3I+R2hlb3JnaGlhZGUsIE0uPC9h
dXRob3I+PGF1dGhvcj5HcmVlbmUsIFMuIEouPC9hdXRob3I+PGF1dGhvcj5CdXRsZXIsIEouPC9h
dXRob3I+PGF1dGhvcj5GaWxpcHBhdG9zLCBHLjwvYXV0aG9yPjxhdXRob3I+TGFtLCBDLiBTLjwv
YXV0aG9yPjxhdXRob3I+TWFnZ2lvbmksIEEuIFAuPC9hdXRob3I+PGF1dGhvcj5Qb25pa293c2tp
LCBQLjwvYXV0aG9yPjxhdXRob3I+U2hhaCwgUy4gSi48L2F1dGhvcj48YXV0aG9yPlNvbG9tb24s
IFMuIEQuPC9hdXRob3I+PGF1dGhvcj5LcmFpZ2hlci1LcmFpbmVyLCBFLjwvYXV0aG9yPjxhdXRo
b3I+U2FtYW5vLCBFLiBULjwvYXV0aG9yPjxhdXRob3I+TXVsbGVyLCBLLjwvYXV0aG9yPjxhdXRo
b3I+Um9lc3NpZywgTC48L2F1dGhvcj48YXV0aG9yPlBpZXNrZSwgQi48L2F1dGhvcj48YXV0aG9y
PlNvY3JhdGVzLVJlZHVjZWQgSW52ZXN0aWdhdG9yczwvYXV0aG9yPjxhdXRob3I+Q29vcmRpbmF0
b3JzLDwvYXV0aG9yPjwvYXV0aG9ycz48L2NvbnRyaWJ1dG9ycz48YXV0aC1hZGRyZXNzPkNlbnRl
ciBmb3IgQ2FyZGlvdmFzY3VsYXIgSW5ub3ZhdGlvbiwgTm9ydGh3ZXN0ZXJuIFVuaXZlcnNpdHkg
RmVpbmJlcmcgU2Nob29sIG9mIE1lZGljaW5lLCBDaGljYWdvLCBJbGxpbm9pcy4mI3hEO0Rpdmlz
aW9uIG9mIENhcmRpb2xvZ3ksIER1a2UgVW5pdmVyc2l0eSBNZWRpY2FsIENlbnRlciwgRHVyaGFt
LCBOb3J0aCBDYXJvbGluYS4mI3hEO0RpdmlzaW9uIG9mIENhcmRpb2xvZ3ksIFN0b255IEJyb29r
IFVuaXZlcnNpdHksIFN0b255IEJyb29rLCBOZXcgWW9yay4mI3hEO0hlYXJ0IEZhaWx1cmUgVW5p
dCwgRGVwYXJ0bWVudCBvZiBDYXJkaW9sb2d5LCBBdGhlbnMgVW5pdmVyc2l0eSBIb3NwaXRhbCBB
dHRpa29uLCBTY2hvb2wgb2YgTWVkaWNpbmUsIE5hdGlvbmFsIGFuZCBLYXBvZGlzdHJpYW4gVW5p
dmVyc2l0eSBvZiBBdGhlbnMsIEF0aGVucywgR3JlZWNlLiYjeEQ7RGVwYXJ0bWVudCBvZiBDYXJk
aW9sb2d5LCBOYXRpb25hbCBIZWFydCBDZW50cmUgU2luZ2Fwb3JlIGFuZCBEdWtlLCBOYXRpb25h
bCBVbml2ZXJzaXR5IG9mIFNpbmdhcG9yZSwgU2luZ2Fwb3JlLiYjeEQ7QXNzb2NpYXppb25lIE5h
emlvbmFsZSBNZWRpY2kgQ2FyZGlvbG9naSBPc3BlZGFsaWVyaSBSZXNlYXJjaCBDZW50ZXIsIEZs
b3JlbmNlLCBJdGFseS4mI3hEO0RlcGFydG1lbnQgb2YgSGVhcnQgRGlzZWFzZXMsIE1lZGljYWwg
VW5pdmVyc2l0eSwgTWlsaXRhcnkgSG9zcGl0YWwsIFdyb2NsYXcsIFBvbGFuZC4mI3hEO0Rpdmlz
aW9uIG9mIENhcmRpb2xvZ3ksIE5vcnRod2VzdGVybiBVbml2ZXJzaXR5IEZlaW5iZXJnIFNjaG9v
bCBvZiBNZWRpY2luZSwgQ2hpY2FnbywgSWxsaW5vaXMuJiN4RDtDYXJkaW92YXNjdWxhciBEaXZp
c2lvbiwgQnJpZ2hhbSBhbmQgV29tZW4mYXBvcztzIEhvc3BpdGFsLCBCb3N0b24sIE1hc3NhY2h1
c2V0dHMuJiN4RDtEZXBhcnRtZW50IG9mIEludGVybmFsIE1lZGljaW5lIGFuZCBDYXJkaW9sb2d5
LCBDaGFyaXRlIFVuaXZlcnNpdHkgTWVkaWNpbmUgQmVybGluLUNhbXB1cyBWaXJjaG93IEtsaW5p
a3VtLCBCZXJsaW4sIEdlcm1hbnkuJiN4RDtCYXllciwgU2FvIFBhdWxvLCBCcmF6aWwuJiN4RDtC
YXllciBQaGFybWEsIFd1cHBlcnRhbCwgR2VybWFueS4mI3hEO0RlcGFydG1lbnQgb2YgSW50ZXJu
YWwgTWVkaWNpbmUgYW5kIENhcmRpb2xvZ3ksIENoYXJpdGUgVW5pdmVyc2l0eSBNZWRpY2luZSBC
ZXJsaW4tQ2FtcHVzIFZpcmNob3cgS2xpbmlrdW0sIEJlcmxpbiwgR2VybWFueTEzRGVwYXJ0bWVu
dCBvZiBJbnRlcm5hbCBNZWRpY2luZSBhbmQgQ2FyZGlvbG9neSwgR2VybWFuIEhlYXJ0IENlbnRl
ciBCZXJsaW4sIEJlcmxpbiwgR2VybWFueS48L2F1dGgtYWRkcmVzcz48dGl0bGVzPjx0aXRsZT5F
ZmZlY3Qgb2YgVmVyaWNpZ3VhdCwgYSBTb2x1YmxlIEd1YW55bGF0ZSBDeWNsYXNlIFN0aW11bGF0
b3IsIG9uIE5hdHJpdXJldGljIFBlcHRpZGUgTGV2ZWxzIGluIFBhdGllbnRzIFdpdGggV29yc2Vu
aW5nIENocm9uaWMgSGVhcnQgRmFpbHVyZSBhbmQgUmVkdWNlZCBFamVjdGlvbiBGcmFjdGlvbjog
VGhlIFNPQ1JBVEVTLVJFRFVDRUQgUmFuZG9taXplZCBUcmlhbDwvdGl0bGU+PHNlY29uZGFyeS10
aXRsZT5KQU1BPC9zZWNvbmRhcnktdGl0bGU+PC90aXRsZXM+PHBlcmlvZGljYWw+PGZ1bGwtdGl0
bGU+SkFNQTwvZnVsbC10aXRsZT48L3BlcmlvZGljYWw+PHBhZ2VzPjIyNTEtNjI8L3BhZ2VzPjx2
b2x1bWU+MzE0PC92b2x1bWU+PG51bWJlcj4yMTwvbnVtYmVyPjxrZXl3b3Jkcz48a2V5d29yZD5B
Z2VkPC9rZXl3b3JkPjxrZXl3b3JkPkFnZWQsIDgwIGFuZCBvdmVyPC9rZXl3b3JkPjxrZXl3b3Jk
PkNocm9uaWMgRGlzZWFzZTwva2V5d29yZD48a2V5d29yZD5GZW1hbGU8L2tleXdvcmQ+PGtleXdv
cmQ+R3VhbnlsYXRlIEN5Y2xhc2UvKmRydWcgZWZmZWN0czwva2V5d29yZD48a2V5d29yZD5IZWFy
dCBGYWlsdXJlL2NvbXBsaWNhdGlvbnMvKmRydWcgdGhlcmFweTwva2V5d29yZD48a2V5d29yZD5I
ZXRlcm9jeWNsaWMgQ29tcG91bmRzLCAyLVJpbmcvKnRoZXJhcGV1dGljIHVzZTwva2V5d29yZD48
a2V5d29yZD5Ib3NwaXRhbGl6YXRpb248L2tleXdvcmQ+PGtleXdvcmQ+SHVtYW5zPC9rZXl3b3Jk
PjxrZXl3b3JkPk1hbGU8L2tleXdvcmQ+PGtleXdvcmQ+TWlkZGxlIEFnZWQ8L2tleXdvcmQ+PGtl
eXdvcmQ+TmF0cml1cmV0aWMgUGVwdGlkZSwgQnJhaW48L2tleXdvcmQ+PGtleXdvcmQ+UGVwdGlk
ZSBGcmFnbWVudHM8L2tleXdvcmQ+PGtleXdvcmQ+UHlyaW1pZGluZXMvKnRoZXJhcGV1dGljIHVz
ZTwva2V5d29yZD48a2V5d29yZD5UcmVhdG1lbnQgT3V0Y29tZTwva2V5d29yZD48a2V5d29yZD5W
ZW50cmljdWxhciBEeXNmdW5jdGlvbiwgTGVmdC9jb21wbGljYXRpb25zLypkcnVnIHRoZXJhcHk8
L2tleXdvcmQ+PC9rZXl3b3Jkcz48ZGF0ZXM+PHllYXI+MjAxNTwveWVhcj48cHViLWRhdGVzPjxk
YXRlPkRlYyAwMTwvZGF0ZT48L3B1Yi1kYXRlcz48L2RhdGVzPjxpc2JuPjE1MzgtMzU5OCAoRWxl
Y3Ryb25pYykmI3hEOzAwOTgtNzQ4NCAoTGlua2luZyk8L2lzYm4+PGFjY2Vzc2lvbi1udW0+MjY1
NDczNTc8L2FjY2Vzc2lvbi1udW0+PHVybHM+PHJlbGF0ZWQtdXJscz48dXJsPmh0dHBzOi8vd3d3
Lm5jYmkubmxtLm5paC5nb3YvcHVibWVkLzI2NTQ3MzU3PC91cmw+PC9yZWxhdGVkLXVybHM+PC91
cmxzPjxlbGVjdHJvbmljLXJlc291cmNlLW51bT4xMC4xMDAxL2phbWEuMjAxNS4xNTczNDwvZWxl
Y3Ryb25pYy1yZXNvdXJjZS1udW0+PC9yZWNvcmQ+PC9DaXRlPjxDaXRlPjxBdXRob3I+R3Vhenpp
PC9BdXRob3I+PFllYXI+MjAwNzwvWWVhcj48UmVjTnVtPjExPC9SZWNOdW0+PHJlY29yZD48cmVj
LW51bWJlcj4xMTwvcmVjLW51bWJlcj48Zm9yZWlnbi1rZXlzPjxrZXkgYXBwPSJFTiIgZGItaWQ9
Ijk1ZGVmOXd6b3JhcnB2ZXphd2N4cmU1OXZ6dHNyd2FmOWQyNSIgdGltZXN0YW1wPSIxNDg3ODI5
NjIzIj4xMTwva2V5PjwvZm9yZWlnbi1rZXlzPjxyZWYtdHlwZSBuYW1lPSJKb3VybmFsIEFydGlj
bGUiPjE3PC9yZWYtdHlwZT48Y29udHJpYnV0b3JzPjxhdXRob3JzPjxhdXRob3I+R3VhenppLCBN
LjwvYXV0aG9yPjxhdXRob3I+U2FtYWphLCBNLjwvYXV0aG9yPjxhdXRob3I+QXJlbmEsIFIuPC9h
dXRob3I+PGF1dGhvcj5WaWNlbnppLCBNLjwvYXV0aG9yPjxhdXRob3I+R3VhenppLCBNLiBELjwv
YXV0aG9yPjwvYXV0aG9ycz48L2NvbnRyaWJ1dG9ycz48YXV0aC1hZGRyZXNzPkNhcmRpb3B1bG1v
bmFyeSBVbml0LCBDYXJkaW9sb2d5IERpdmlzaW9uLCBVbml2ZXJzaXR5IG9mIE1pbGFuLCBTYW4g
UGFvbG8gSG9zcGl0YWwsIE1pbGFuLCBJdGFseS4gbWFyY28uZ3VhenppQHVuaW1pLml0PC9hdXRo
LWFkZHJlc3M+PHRpdGxlcz48dGl0bGU+TG9uZy10ZXJtIHVzZSBvZiBzaWxkZW5hZmlsIGluIHRo
ZSB0aGVyYXBldXRpYyBtYW5hZ2VtZW50IG9mIGhlYXJ0IGZhaWx1cmU8L3RpdGxlPjxzZWNvbmRh
cnktdGl0bGU+SiBBbSBDb2xsIENhcmRpb2w8L3NlY29uZGFyeS10aXRsZT48L3RpdGxlcz48cGVy
aW9kaWNhbD48ZnVsbC10aXRsZT5KIEFtIENvbGwgQ2FyZGlvbDwvZnVsbC10aXRsZT48L3Blcmlv
ZGljYWw+PHBhZ2VzPjIxMzYtNDQ8L3BhZ2VzPjx2b2x1bWU+NTA8L3ZvbHVtZT48bnVtYmVyPjIy
PC9udW1iZXI+PGtleXdvcmRzPjxrZXl3b3JkPkFnZWQ8L2tleXdvcmQ+PGtleXdvcmQ+QnJhY2hp
YWwgQXJ0ZXJ5LypwaHlzaW9sb2d5PC9rZXl3b3JkPjxrZXl3b3JkPkNocm9uaWMgRGlzZWFzZTwv
a2V5d29yZD48a2V5d29yZD5FbmRvdGhlbGl1bSwgVmFzY3VsYXIvZHJ1ZyBlZmZlY3RzPC9rZXl3
b3JkPjxrZXl3b3JkPkV4ZXJjaXNlIFRlc3Q8L2tleXdvcmQ+PGtleXdvcmQ+SGVhcnQgRmFpbHVy
ZS8qZHJ1ZyB0aGVyYXB5PC9rZXl3b3JkPjxrZXl3b3JkPkh1bWFuczwva2V5d29yZD48a2V5d29y
ZD5NYWxlPC9rZXl3b3JkPjxrZXl3b3JkPk1pZGRsZSBBZ2VkPC9rZXl3b3JkPjxrZXl3b3JkPlBo
b3NwaG9kaWVzdGVyYXNlIEluaGliaXRvcnMvKmFkbWluaXN0cmF0aW9uICZhbXA7IGRvc2FnZTwv
a2V5d29yZD48a2V5d29yZD5QaXBlcmF6aW5lcy8qYWRtaW5pc3RyYXRpb24gJmFtcDsgZG9zYWdl
PC9rZXl3b3JkPjxrZXl3b3JkPlB1cmluZXMvYWRtaW5pc3RyYXRpb24gJmFtcDsgZG9zYWdlPC9r
ZXl3b3JkPjxrZXl3b3JkPlJlZ2lvbmFsIEJsb29kIEZsb3c8L2tleXdvcmQ+PGtleXdvcmQ+U2ls
ZGVuYWZpbCBDaXRyYXRlPC9rZXl3b3JkPjxrZXl3b3JkPlN1bGZvbmVzLyphZG1pbmlzdHJhdGlv
biAmYW1wOyBkb3NhZ2U8L2tleXdvcmQ+PGtleXdvcmQ+VHJlYXRtZW50IE91dGNvbWU8L2tleXdv
cmQ+PGtleXdvcmQ+VmFzb2RpbGF0aW9uLypkcnVnIGVmZmVjdHM8L2tleXdvcmQ+PC9rZXl3b3Jk
cz48ZGF0ZXM+PHllYXI+MjAwNzwveWVhcj48cHViLWRhdGVzPjxkYXRlPk5vdiAyNzwvZGF0ZT48
L3B1Yi1kYXRlcz48L2RhdGVzPjxpc2JuPjE1NTgtMzU5NyAoRWxlY3Ryb25pYykmI3hEOzA3MzUt
MTA5NyAoTGlua2luZyk8L2lzYm4+PGFjY2Vzc2lvbi1udW0+MTgwMzY0NTE8L2FjY2Vzc2lvbi1u
dW0+PHVybHM+PHJlbGF0ZWQtdXJscz48dXJsPmh0dHBzOi8vd3d3Lm5jYmkubmxtLm5paC5nb3Yv
cHVibWVkLzE4MDM2NDUxPC91cmw+PC9yZWxhdGVkLXVybHM+PC91cmxzPjxlbGVjdHJvbmljLXJl
c291cmNlLW51bT4xMC4xMDE2L2ouamFjYy4yMDA3LjA3LjA3ODwvZWxlY3Ryb25pYy1yZXNvdXJj
ZS1udW0+PC9yZWNvcmQ+PC9DaXRlPjxDaXRlPjxBdXRob3I+R3VhenppPC9BdXRob3I+PFllYXI+
MjAxMjwvWWVhcj48UmVjTnVtPjg8L1JlY051bT48cmVjb3JkPjxyZWMtbnVtYmVyPjg8L3JlYy1u
dW1iZXI+PGZvcmVpZ24ta2V5cz48a2V5IGFwcD0iRU4iIGRiLWlkPSI5NWRlZjl3em9yYXJwdmV6
YXdjeHJlNTl2enRzcndhZjlkMjUiIHRpbWVzdGFtcD0iMTQ4NzgyOTUwMiI+ODwva2V5PjwvZm9y
ZWlnbi1rZXlzPjxyZWYtdHlwZSBuYW1lPSJKb3VybmFsIEFydGljbGUiPjE3PC9yZWYtdHlwZT48
Y29udHJpYnV0b3JzPjxhdXRob3JzPjxhdXRob3I+R3VhenppLCBNLjwvYXV0aG9yPjxhdXRob3I+
VmljZW56aSwgTS48L2F1dGhvcj48YXV0aG9yPkFyZW5hLCBSLjwvYXV0aG9yPjwvYXV0aG9ycz48
L2NvbnRyaWJ1dG9ycz48YXV0aC1hZGRyZXNzPkNhcmRpb3B1bG1vbmFyeSBVbml0LCBVbml2ZXJz
aXR5IG9mIE1pbGFubywgU2FuIFBhb2xvIEhvc3BpdGFsLCBWaWEgQS4gZGkgUnVkaW5pIDgsIE1p
bGFuLCBJdGFseS4gbWFyY28uZ3VhenppQHVuaW1pLml0PC9hdXRoLWFkZHJlc3M+PHRpdGxlcz48
dGl0bGU+UGhvc3Bob2RpZXN0ZXJhc2UgNSBpbmhpYml0aW9uIHdpdGggc2lsZGVuYWZpbCByZXZl
cnNlcyBleGVyY2lzZSBvc2NpbGxhdG9yeSBicmVhdGhpbmcgaW4gY2hyb25pYyBoZWFydCBmYWls
dXJlOiBhIGxvbmctdGVybSBjYXJkaW9wdWxtb25hcnkgZXhlcmNpc2UgdGVzdGluZyBwbGFjZWJv
LWNvbnRyb2xsZWQgc3R1ZHk8L3RpdGxlPjxzZWNvbmRhcnktdGl0bGU+RXVyIEogSGVhcnQgRmFp
bDwvc2Vjb25kYXJ5LXRpdGxlPjwvdGl0bGVzPjxwZXJpb2RpY2FsPjxmdWxsLXRpdGxlPkV1ciBK
IEhlYXJ0IEZhaWw8L2Z1bGwtdGl0bGU+PC9wZXJpb2RpY2FsPjxwYWdlcz44Mi05MDwvcGFnZXM+
PHZvbHVtZT4xNDwvdm9sdW1lPjxudW1iZXI+MTwvbnVtYmVyPjxrZXl3b3Jkcz48a2V5d29yZD5B
Z2VkPC9rZXl3b3JkPjxrZXl3b3JkPkRvdWJsZS1CbGluZCBNZXRob2Q8L2tleXdvcmQ+PGtleXdv
cmQ+RXhlcmNpc2UgVGVzdC9kcnVnIGVmZmVjdHMvbWV0aG9kczwva2V5d29yZD48a2V5d29yZD5F
eGVyY2lzZSBUb2xlcmFuY2UvZHJ1ZyBlZmZlY3RzPC9rZXl3b3JkPjxrZXl3b3JkPkZlbWFsZTwv
a2V5d29yZD48a2V5d29yZD5IZWFydCBGYWlsdXJlLypjb21wbGljYXRpb25zL3BoeXNpb3BhdGhv
bG9neTwva2V5d29yZD48a2V5d29yZD5IdW1hbnM8L2tleXdvcmQ+PGtleXdvcmQ+Kkh5cGVydGVu
c2lvbiwgUHVsbW9uYXJ5L2RydWcgdGhlcmFweS9ldGlvbG9neS9waHlzaW9wYXRob2xvZ3k8L2tl
eXdvcmQ+PGtleXdvcmQ+THVuZy9ibG9vZCBzdXBwbHk8L2tleXdvcmQ+PGtleXdvcmQ+TWFsZTwv
a2V5d29yZD48a2V5d29yZD5NaWRkbGUgQWdlZDwva2V5d29yZD48a2V5d29yZD5PdXRjb21lIEFz
c2Vzc21lbnQgKEhlYWx0aCBDYXJlKTwva2V5d29yZD48a2V5d29yZD5QaG9zcGhvZGllc3RlcmFz
ZSA1IEluaGliaXRvcnMvYWRtaW5pc3RyYXRpb24gJmFtcDsgZG9zYWdlL2FkdmVyc2UgZWZmZWN0
czwva2V5d29yZD48a2V5d29yZD4qUGlwZXJhemluZXMvYWRtaW5pc3RyYXRpb24gJmFtcDsgZG9z
YWdlL2FkdmVyc2UgZWZmZWN0czwva2V5d29yZD48a2V5d29yZD5QdWxtb25hcnkgQ2lyY3VsYXRp
b24vKmRydWcgZWZmZWN0czwva2V5d29yZD48a2V5d29yZD5QdWxtb25hcnkgV2VkZ2UgUHJlc3N1
cmUvZHJ1ZyBlZmZlY3RzPC9rZXl3b3JkPjxrZXl3b3JkPlB1cmluZXMvYWRtaW5pc3RyYXRpb24g
JmFtcDsgZG9zYWdlL2FkdmVyc2UgZWZmZWN0czwva2V5d29yZD48a2V5d29yZD5TaWxkZW5hZmls
IENpdHJhdGU8L2tleXdvcmQ+PGtleXdvcmQ+KlN1bGZvbmVzL2FkbWluaXN0cmF0aW9uICZhbXA7
IGRvc2FnZS9hZHZlcnNlIGVmZmVjdHM8L2tleXdvcmQ+PGtleXdvcmQ+VGltZTwva2V5d29yZD48
a2V5d29yZD5UcmVhdG1lbnQgT3V0Y29tZTwva2V5d29yZD48a2V5d29yZD5WYXNjdWxhciBSZXNp
c3RhbmNlLypkcnVnIGVmZmVjdHM8L2tleXdvcmQ+PGtleXdvcmQ+VmFzb2NvbnN0cmljdGlvbi8q
ZHJ1ZyBlZmZlY3RzPC9rZXl3b3JkPjxrZXl3b3JkPlZlbnRpbGF0aW9uLVBlcmZ1c2lvbiBSYXRp
by9kcnVnIGVmZmVjdHM8L2tleXdvcmQ+PC9rZXl3b3Jkcz48ZGF0ZXM+PHllYXI+MjAxMjwveWVh
cj48cHViLWRhdGVzPjxkYXRlPkphbjwvZGF0ZT48L3B1Yi1kYXRlcz48L2RhdGVzPjxpc2JuPjE4
NzktMDg0NCAoRWxlY3Ryb25pYykmI3hEOzEzODgtOTg0MiAoTGlua2luZyk8L2lzYm4+PGFjY2Vz
c2lvbi1udW0+MjIwNjc0MTA8L2FjY2Vzc2lvbi1udW0+PHVybHM+PHJlbGF0ZWQtdXJscz48dXJs
Pmh0dHBzOi8vd3d3Lm5jYmkubmxtLm5paC5nb3YvcHVibWVkLzIyMDY3NDEwPC91cmw+PC9yZWxh
dGVkLXVybHM+PC91cmxzPjxlbGVjdHJvbmljLXJlc291cmNlLW51bT4xMC4xMDkzL2V1cmpoZi9o
ZnIxNDc8L2VsZWN0cm9uaWMtcmVzb3VyY2UtbnVtPjwvcmVjb3JkPjwvQ2l0ZT48Q2l0ZT48QXV0
aG9yPkd1YXp6aTwvQXV0aG9yPjxZZWFyPjIwMTE8L1llYXI+PFJlY051bT4xMDwvUmVjTnVt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WYWNoaWVyeTwvQXV0aG9yPjxZZWFyPjIwMTg8L1llYXI+PFJlY051
bT4xMzk1PC9SZWNOdW0+PHJlY29yZD48cmVjLW51bWJlcj4xMzk1PC9yZWMtbnVtYmVyPjxmb3Jl
aWduLWtleXM+PGtleSBhcHA9IkVOIiBkYi1pZD0iOTVkZWY5d3pvcmFycHZlemF3Y3hyZTU5dnp0
c3J3YWY5ZDI1IiB0aW1lc3RhbXA9IjE1MjY1NDczMDciPjEzOTU8L2tleT48L2ZvcmVpZ24ta2V5
cz48cmVmLXR5cGUgbmFtZT0iSm91cm5hbCBBcnRpY2xlIj4xNzwvcmVmLXR5cGU+PGNvbnRyaWJ1
dG9ycz48YXV0aG9ycz48YXV0aG9yPlZhY2hpZXJ5LCBKLiBMLjwvYXV0aG9yPjxhdXRob3I+RGVs
Y3JvaXgsIE0uPC9hdXRob3I+PGF1dGhvcj5BbC1IaXRpLCBILjwvYXV0aG9yPjxhdXRob3I+RWZm
aWNhY2UsIE0uPC9hdXRob3I+PGF1dGhvcj5IdXR5cmEsIE0uPC9hdXRob3I+PGF1dGhvcj5MYWNr
LCBHLjwvYXV0aG9yPjxhdXRob3I+UGFwYWRha2lzLCBLLjwvYXV0aG9yPjxhdXRob3I+UnViaW4s
IEwuIEouPC9hdXRob3I+PC9hdXRob3JzPjwvY29udHJpYnV0b3JzPjxhdXRoLWFkZHJlc3M+RGVw
dCBvZiBDYXJkaW9sb2d5LCBIb3BpdGFsIEVyYXNtZSwgVW5pdmVyc2l0ZSBMaWJyZSBkZSBCcnV4
ZWxsZXMsIEJydXNzZWxzLCBCZWxnaXVtIGplYW5sdWMudmFjaGllcnlAZXJhc21lLnVsYi5hYy5i
ZS4mI3hEO0RlcHQgb2YgUmVzcGlyYXRvcnkgRGlzZWFzZXMsIEtVIExldXZlbiAtIFVuaXZlcnNp
dHkgSG9zcGl0YWxzIG9mIExldXZlbiwgTGV1dmVuLCBCZWxnaXVtLiYjeEQ7RGVwdCBvZiBDYXJk
aW9sb2d5LCBJbnN0aXR1dGUgb2YgQ2xpbmljYWwgYW5kIEV4cGVyaW1lbnRhbCBNZWRpY2luZS1J
S0VNLCBQcmFndWUsIEN6ZWNoIFJlcHVibGljLiYjeEQ7RGVwdCBvZiBDbGluaWNhbCBEZXZlbG9w
bWVudCAtIEJpb3N0YXRpc3RpY3MsIEFjdGVsaW9uIFBoYXJtYWNldXRpY2FscyBJdGFsaWEsIElt
cGVyaWEsIEl0YWx5LiYjeEQ7RGVwdCBvZiBJbnRlcm5hbCBNZWRpY2luZSBJIC0gQ2FyZGlvbG9n
eSwgVW5pdmVyc2l0eSBIb3NwaXRhbCBPbG9tb3VjLCBPbG9tb3VjLCBDemVjaCBSZXB1YmxpYy4m
I3hEO0RlcHQgb2YgR2xvYmFsIENsaW5pY2FsIFNjaWVuY2UgJmFtcDsgRXBpZGVtaW9sb2d5LCBB
Y3RlbGlvbiBQaGFybWFjZXV0aWNhbHMgTHRkLCBBbGxzY2h3aWwsIFN3aXR6ZXJsYW5kLiYjeEQ7
RGVwdCBvZiBDbGluaWNhbCBSZXNlYXJjaCwgQWN0ZWxpb24gQ2xpbmljYWwgUmVzZWFyY2ggSW5j
LiwgQ2hlcnJ5IEhpbGwsIE5KLCBVU0EuJiN4RDtEaXZpc2lvbiBvZiBQdWxtb25hcnkgYW5kIENy
aXRpY2FsIENhcmUgTWVkaWNpbmUsIFVuaXZlcnNpdHkgb2YgQ2FsaWZvcm5pYSBTYW4gRGllZ28s
IExhIEpvbGxhLCBDQSwgVVNBLjwvYXV0aC1hZGRyZXNzPjx0aXRsZXM+PHRpdGxlPk1hY2l0ZW50
YW4gaW4gcHVsbW9uYXJ5IGh5cGVydGVuc2lvbiBkdWUgdG8gbGVmdCB2ZW50cmljdWxhciBkeXNm
dW5jdGlvbjwvdGl0bGU+PHNlY29uZGFyeS10aXRsZT5FdXIgUmVzcGlyIEo8L3NlY29uZGFyeS10
aXRsZT48L3RpdGxlcz48cGVyaW9kaWNhbD48ZnVsbC10aXRsZT5FdXIgUmVzcGlyIEo8L2Z1bGwt
dGl0bGU+PC9wZXJpb2RpY2FsPjx2b2x1bWU+NTE8L3ZvbHVtZT48bnVtYmVyPjI8L251bWJlcj48
ZWRpdGlvbj4yMDE4LzAyLzE0PC9lZGl0aW9uPjxkYXRlcz48eWVhcj4yMDE4PC95ZWFyPjxwdWIt
ZGF0ZXM+PGRhdGU+RmViPC9kYXRlPjwvcHViLWRhdGVzPjwvZGF0ZXM+PGlzYm4+MTM5OS0zMDAz
IChFbGVjdHJvbmljKSYjeEQ7MDkwMy0xOTM2IChMaW5raW5nKTwvaXNibj48YWNjZXNzaW9uLW51
bT4yOTQzNzk0MzwvYWNjZXNzaW9uLW51bT48dXJscz48cmVsYXRlZC11cmxzPjx1cmw+aHR0cHM6
Ly93d3cubmNiaS5ubG0ubmloLmdvdi9wdWJtZWQvMjk0Mzc5NDM8L3VybD48L3JlbGF0ZWQtdXJs
cz48L3VybHM+PGVsZWN0cm9uaWMtcmVzb3VyY2UtbnVtPjEwLjExODMvMTM5OTMwMDMuMDE4ODYt
MjAxNzwvZWxlY3Ryb25pYy1yZXNvdXJjZS1udW0+PC9yZWNvcmQ+PC9DaXRlPjxDaXRlPjxBdXRo
b3I+QmVybWVqbzwvQXV0aG9yPjxZZWFyPjIwMTg8L1llYXI+PFJlY051bT4xODI4PC9SZWNOdW0+
PHJlY29yZD48cmVjLW51bWJlcj4xODI4PC9yZWMtbnVtYmVyPjxmb3JlaWduLWtleXM+PGtleSBh
cHA9IkVOIiBkYi1pZD0iOTVkZWY5d3pvcmFycHZlemF3Y3hyZTU5dnp0c3J3YWY5ZDI1IiB0aW1l
c3RhbXA9IjE1MjY1NDczNTciPjE4Mjg8L2tleT48L2ZvcmVpZ24ta2V5cz48cmVmLXR5cGUgbmFt
ZT0iSm91cm5hbCBBcnRpY2xlIj4xNzwvcmVmLXR5cGU+PGNvbnRyaWJ1dG9ycz48YXV0aG9ycz48
YXV0aG9yPkJlcm1lam8sIEouPC9hdXRob3I+PGF1dGhvcj5Zb3R0aSwgUi48L2F1dGhvcj48YXV0
aG9yPkdhcmNpYS1PcnRhLCBSLjwvYXV0aG9yPjxhdXRob3I+U2FuY2hlei1GZXJuYW5kZXosIFAu
IEwuPC9hdXRob3I+PGF1dGhvcj5DYXN0YW5vLCBNLjwvYXV0aG9yPjxhdXRob3I+U2Vnb3ZpYS1D
dWJlcm8sIEouPC9hdXRob3I+PGF1dGhvcj5Fc2NyaWJhbm8tU3ViaWFzLCBQLjwvYXV0aG9yPjxh
dXRob3I+U2FuIFJvbWFuLCBKLiBBLjwvYXV0aG9yPjxhdXRob3I+Qm9ycmFzLCBYLjwvYXV0aG9y
PjxhdXRob3I+QWxvbnNvLUdvbWV6LCBBLjwvYXV0aG9yPjxhdXRob3I+Qm90YXMsIEouPC9hdXRo
b3I+PGF1dGhvcj5DcmVzcG8tTGVpcm8sIE0uIEcuPC9hdXRob3I+PGF1dGhvcj5WZWxhc2NvLCBT
LjwvYXV0aG9yPjxhdXRob3I+QmF5ZXMtR2VuaXMsIEEuPC9hdXRob3I+PGF1dGhvcj5Mb3Bleiwg
QS48L2F1dGhvcj48YXV0aG9yPk11bm96LUFndWlsZXJhLCBSLjwvYXV0aG9yPjxhdXRob3I+ZGUg
VGVyZXNhLCBFLjwvYXV0aG9yPjxhdXRob3I+R29uemFsZXotSnVhbmF0ZXksIEouIFIuPC9hdXRo
b3I+PGF1dGhvcj5FdmFuZ2VsaXN0YSwgQS48L2F1dGhvcj48YXV0aG9yPk1vbWJpZWxhLCBULjwv
YXV0aG9yPjxhdXRob3I+R29uemFsZXotTWFuc2lsbGEsIEEuPC9hdXRob3I+PGF1dGhvcj5FbGl6
YWdhLCBKLjwvYXV0aG9yPjxhdXRob3I+TWFydGluLU1vcmVpcmFzLCBKLjwvYXV0aG9yPjxhdXRo
b3I+R29uemFsZXotU2FudG9zLCBKLiBNLjwvYXV0aG9yPjxhdXRob3I+TW9yZW5vLUVzY29iYXIs
IEUuPC9hdXRob3I+PGF1dGhvcj5GZXJuYW5kZXotQXZpbGVzLCBGLjwvYXV0aG9yPjxhdXRob3I+
U2lsZGVuYWZpbCBmb3IgSW1wcm92aW5nIE91dGNvbWVzIGFmdGVyLCBWQWx2dWxhciBDb3JyZWN0
aW9uIGludmVzdGlnYXRvcnM8L2F1dGhvcj48L2F1dGhvcnM+PC9jb250cmlidXRvcnM+PGF1dGgt
YWRkcmVzcz5EZXBhcnRtZW50IG9mIENhcmRpb2xvZ3ksIEhvc3BpdGFsIEdlbmVyYWwgVW5pdmVy
c2l0YXJpbyBHcmVnb3JpbyBNYXJhbm9uLCBJbnN0aXR1dG8gZGUgSW52ZXN0aWdhY2lvbiBTYW5p
dGFyaWEgR3JlZ29yaW8gTWFyYW5vbiwgRmFjdWx0YWQgZGUgTWVkaWNpbmEsIFVuaXZlcnNpZGFk
IENvbXBsdXRlbnNlIGRlIE1hZHJpZCwgYW5kIENJQkVSQ1YuIERyIEVzcXVlcmRvIDQ2LiAyODAw
NyBNYWRyaWQsIFNwYWluLiYjeEQ7SG9zcGl0YWwgVmlyZ2VuIGRlIGxhcyBOaWV2ZXMsIEdyYW5h
ZGEuJiN4RDtIb3NwaXRhbCBDbGluaWNvIFVuaXZlcnNpdGFyaW8gZGUgU2FsYW1hbmNhLCBhbmQg
Q0lCRVJDViBTYWxhbWFuY2EuJiN4RDtIb3NwaXRhbCBVbml2ZXJzaXRhcmlvIGRlIExlb24sIExl
b24uJiN4RDtIb3NwaXRhbCBQdWVydGEgZGUgSGllcnJvIE1hamFkYWhvbmRhIGFuZCBDSUJFUkNW
LCBNYWphZGFob25kYS4mI3hEO0hvc3BpdGFsIDEyIGRlIE9jdHVicmUgYW5kIENJQkVSQ1YsIE1h
ZHJpZCwgU3BhaW4uJiN4RDtIb3NwaXRhbCBDbGluaWNvIGRlIFZhbGxhZG9saWQgYW5kIENJQkVS
Q1YsIFZhbGxhZG9saWQuJiN4RDtIb3NwaXRhbCBTYW50YSBDcmV1IGkgU2FuIFBhdSBhbmQgQ0lC
RVJDViwgQmFyY2Vsb25hLiYjeEQ7SG9zcGl0YWwgVW5pdmVyc2l0YXJpbyBkZSBBcmFiYS1UeGFn
b3JyaXR4dSwgVml0b3JpYS4mI3hEO0hvc3BpdGFsIFVuaXZlcnNpdGFyaW8gRnVuZGFjaW9uIEFs
Y29yY29uLCBBbGNvcmNvbi4mI3hEO0NvbXBsZWpvIEhvc3BpdGFsYXJpbyBVbml2ZXJzaXRhcmlv
IGRlIEEgQ29ydW5hIGFuZCBDSUJFUkNWLCBBIENvcnVuYS4mI3hEO0hvc3BpdGFsIGRlIEdhbGRh
a2FvLVVzYW5zb2xvLCBVc2Fuc29sby4mI3hEO0hvc3BpdGFsIFVuaXZlcnNpdGFyaSBHZXJtYW5z
IFRyaWFzIGkgUHVqb2wgYW5kIENJQkVSQ1YsIEJhZGFsb25hLiYjeEQ7SG9zcGl0YWwgVW5pdmVy
c2l0YXJpbyBSZWluYSBTb2ZpYSwgQ29yZG9iYS4mI3hEO0hvc3BpdGFsIEluZmFudGEgTGVvbm9y
LCBNYWRyaWQuJiN4RDtIb3NwaXRhbCBWaXJnZW4gZGUgbGEgVmljdG9yaWEgYW5kIENJQkVSQ1Ys
IE1hbGFnYS4mI3hEO0hvc3BpdGFsIENsaW5pY28gZGUgU2FudGlhZ28gZGUgQ29tcG9zdGVsYSBh
bmQgQ0lCRVJDViwgU2FudGlhZ28gZGUgQ29tcG9zdGVsYS4mI3hEO0hvc3BpdGFsIFVuaXZlcnNp
dGFyaW8gZGUgbGEgVmFsbCBkJmFwb3M7SGVicm9uIGFuZCBDSUJFUkNWLCBCYXJjZWxvbmEuJiN4
RDtIb3NwaXRhbCBVbml2ZXJzaXRhcmlvIFNhbiBDZWNpbGlvLCBHcmFuYWRhLCBTcGFpbi48L2F1
dGgtYWRkcmVzcz48dGl0bGVzPjx0aXRsZT5TaWxkZW5hZmlsIGZvciBpbXByb3Zpbmcgb3V0Y29t
ZXMgaW4gcGF0aWVudHMgd2l0aCBjb3JyZWN0ZWQgdmFsdnVsYXIgaGVhcnQgZGlzZWFzZSBhbmQg
cGVyc2lzdGVudCBwdWxtb25hcnkgaHlwZXJ0ZW5zaW9uOiBhIG11bHRpY2VudGVyLCBkb3VibGUt
YmxpbmQsIHJhbmRvbWl6ZWQgY2xpbmljYWwgdHJpYWw8L3RpdGxlPjxzZWNvbmRhcnktdGl0bGU+
RXVyIEhlYXJ0IEo8L3NlY29uZGFyeS10aXRsZT48L3RpdGxlcz48cGVyaW9kaWNhbD48ZnVsbC10
aXRsZT5FdXIgSGVhcnQgSjwvZnVsbC10aXRsZT48L3BlcmlvZGljYWw+PHBhZ2VzPjEyNTUtMTI2
NDwvcGFnZXM+PHZvbHVtZT4zOTwvdm9sdW1lPjxudW1iZXI+MTU8L251bWJlcj48ZWRpdGlvbj4y
MDE3LzEyLzI4PC9lZGl0aW9uPjxkYXRlcz48eWVhcj4yMDE4PC95ZWFyPjxwdWItZGF0ZXM+PGRh
dGU+QXByIDE0PC9kYXRlPjwvcHViLWRhdGVzPjwvZGF0ZXM+PGlzYm4+MTUyMi05NjQ1IChFbGVj
dHJvbmljKSYjeEQ7MDE5NS02NjhYIChMaW5raW5nKTwvaXNibj48YWNjZXNzaW9uLW51bT4yOTI4
MTEwMTwvYWNjZXNzaW9uLW51bT48dXJscz48cmVsYXRlZC11cmxzPjx1cmw+aHR0cHM6Ly93d3cu
bmNiaS5ubG0ubmloLmdvdi9wdWJtZWQvMjkyODExMDE8L3VybD48L3JlbGF0ZWQtdXJscz48L3Vy
bHM+PGN1c3RvbTI+UE1DNTkwNTYzNDwvY3VzdG9tMj48ZWxlY3Ryb25pYy1yZXNvdXJjZS1udW0+
MTAuMTA5My9ldXJoZWFydGovZWh4NzAwPC9lbGVjdHJvbmljLXJlc291cmNlLW51bT48L3JlY29y
ZD48L0NpdGU+PC9FbmROb3RlPgB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QYWNrZXI8L0F1dGhvcj48WWVhcj4yMDE3PC9ZZWFyPjxS
ZWNOdW0+MTAzPC9SZWNOdW0+PERpc3BsYXlUZXh0Pls1LCAxNC0xNiwgMTgsIDIwLCAyMywgMjRd
PC9EaXNwbGF5VGV4dD48cmVjb3JkPjxyZWMtbnVtYmVyPjEwMzwvcmVjLW51bWJlcj48Zm9yZWln
bi1rZXlzPjxrZXkgYXBwPSJFTiIgZGItaWQ9Ijk1ZGVmOXd6b3JhcnB2ZXphd2N4cmU1OXZ6dHNy
d2FmOWQyNSIgdGltZXN0YW1wPSIxNDk4NzA2MjczIj4xMDM8L2tleT48L2ZvcmVpZ24ta2V5cz48
cmVmLXR5cGUgbmFtZT0iSm91cm5hbCBBcnRpY2xlIj4xNzwvcmVmLXR5cGU+PGNvbnRyaWJ1dG9y
cz48YXV0aG9ycz48YXV0aG9yPlBhY2tlciwgTS48L2F1dGhvcj48YXV0aG9yPk1jTXVycmF5LCBK
LiBKLiBWLjwvYXV0aG9yPjxhdXRob3I+S3J1bSwgSC48L2F1dGhvcj48YXV0aG9yPktpb3dza2ks
IFcuPC9hdXRob3I+PGF1dGhvcj5NYXNzaWUsIEIuIE0uPC9hdXRob3I+PGF1dGhvcj5DYXNwaSwg
QS48L2F1dGhvcj48YXV0aG9yPlByYXR0LCBDLiBNLjwvYXV0aG9yPjxhdXRob3I+UGV0cmllLCBN
LiBDLjwvYXV0aG9yPjxhdXRob3I+RGVNZXRzLCBELjwvYXV0aG9yPjxhdXRob3I+S29icmluLCBJ
LjwvYXV0aG9yPjxhdXRob3I+Um91eCwgUy48L2F1dGhvcj48YXV0aG9yPlN3ZWRiZXJnLCBLLjwv
YXV0aG9yPjxhdXRob3I+RW5hYmxlIEludmVzdGlnYXRvcnM8L2F1dGhvcj48YXV0aG9yPkNvbW1p
dHRlZXMsPC9hdXRob3I+PC9hdXRob3JzPjwvY29udHJpYnV0b3JzPjxhdXRoLWFkZHJlc3M+QmF5
bG9yIEhlYXJ0IGFuZCBWYXNjdWxhciBJbnN0aXR1dGUsIEJheWxvciBVbml2ZXJzaXR5IE1lZGlj
YWwgQ2VudGVyLCBEYWxsYXMsIFRleGFzLiBFbGVjdHJvbmljIGFkZHJlc3M6IG1pbHRvbi5wYWNr
ZXIxNTI2QGJheWxvcmhlYWx0aC5lZHUuJiN4RDtJbnN0aXR1dGUgb2YgQ2FyZGlvdmFzY3VsYXIg
YW5kIE1lZGljYWwgU2NpZW5jZXMsIEJyaXRpc2ggSGVhcnQgRm91bmRhdGlvbiBHbGFzZ293IENh
cmRpb3Zhc2N1bGFyIFJlc2VhcmNoIENlbnRyZSwgVW5pdmVyc2l0eSBvZiBHbGFzZ293LCBHbGFz
Z293LCBVbml0ZWQgS2luZ2RvbS4mI3hEO01vbmFzaCBVbml2ZXJzaXR5LCBDZW50cmUgb2YgQ2Fy
ZGlvdmFzY3VsYXIgUmVzZWFyY2ggYW5kIEVkdWNhdGlvbiBpbiBUaGVyYXBldXRpY3MsIE1lbGJv
dXJuZSwgQXVzdHJhbGlhLiYjeEQ7VW5pdmVyc2l0eSBIb3NwaXRhbCwgWnVyaWNoLCBTd2l0emVy
bGFuZC4mI3hEO1VuaXZlcnNpdHkgb2YgQ2FsaWZvcm5pYSBhdCBTYW4gRnJhbmNpc2NvLCBTYW4g
RnJhbmNpc2NvLCBDYWxpZm9ybmlhLiYjeEQ7S2FwbGFuIEhvc3BpdGFsLCBSZWhvdm90LCBJc3Jh
ZWwuJiN4RDtIb3VzdG9uIE1ldGhvZGlzdCBIb3NwaXRhbCBhbmQgV2VpbGwgQ29ybmVsbCBNZWRp
Y2FsIENvbGxlZ2UsIEhvdXN0b24sIFRleGFzLiYjeEQ7VW5pdmVyc2l0eSBvZiBXaXNjb25zaW4s
IE1hZGlzb24sIFdpc2NvbnNpbi4mI3hEO0tvYnJpbiBBc3NvY2lhdGVzIEdtYkgsIEJhc2VsLCBT
d2l0emVybGFuZC4mI3hEO0FjdGVsaW9uLCBBbGxzY2h3aWwsIFN3aXR6ZXJsYW5kLiYjeEQ7RGVw
YXJ0bWVudCBvZiBNb2xlY3VsYXIgYW5kIENsaW5pY2FsIE1lZGljaW5lLCBVbml2ZXJzaXR5IG9m
IEdvdGVib3JnLCBHb3RlYm9yZywgU3dlZGVuOyBOYXRpb25hbCBIZWFydCBhbmQgTHVuZyBJbnN0
aXR1dGUsIEltcGVyaWFsIENvbGxlZ2UsIExvbmRvbiwgVW5pdGVkIEtpbmdkb20uPC9hdXRoLWFk
ZHJlc3M+PHRpdGxlcz48dGl0bGU+TG9uZy1UZXJtIEVmZmVjdCBvZiBFbmRvdGhlbGluIFJlY2Vw
dG9yIEFudGFnb25pc20gV2l0aCBCb3NlbnRhbiBvbiB0aGUgTW9yYmlkaXR5IGFuZCBNb3J0YWxp
dHkgb2YgUGF0aWVudHMgV2l0aCBTZXZlcmUgQ2hyb25pYyBIZWFydCBGYWlsdXJlOiBQcmltYXJ5
IFJlc3VsdHMgb2YgdGhlIEVOQUJMRSBUcmlhbHM8L3RpdGxlPjxzZWNvbmRhcnktdGl0bGU+SkFD
QyBIZWFydCBGYWlsPC9zZWNvbmRhcnktdGl0bGU+PC90aXRsZXM+PHBlcmlvZGljYWw+PGZ1bGwt
dGl0bGU+SkFDQyBIZWFydCBGYWlsPC9mdWxsLXRpdGxlPjwvcGVyaW9kaWNhbD48cGFnZXM+MzE3
LTMyNjwvcGFnZXM+PHZvbHVtZT41PC92b2x1bWU+PG51bWJlcj41PC9udW1iZXI+PGVkaXRpb24+
MjAxNy8wNC8zMDwvZWRpdGlvbj48a2V5d29yZHM+PGtleXdvcmQ+Ym9zZW50YW48L2tleXdvcmQ+
PGtleXdvcmQ+Y2xpbmljYWwgdHJpYWw8L2tleXdvcmQ+PGtleXdvcmQ+ZW5kb3RoZWxpbjwva2V5
d29yZD48a2V5d29yZD5oZWFydCBmYWlsdXJlPC9rZXl3b3JkPjxrZXl3b3JkPnBsYWNlYm88L2tl
eXdvcmQ+PC9rZXl3b3Jkcz48ZGF0ZXM+PHllYXI+MjAxNzwveWVhcj48cHViLWRhdGVzPjxkYXRl
Pk1heTwvZGF0ZT48L3B1Yi1kYXRlcz48L2RhdGVzPjxpc2JuPjIyMTMtMTc4NyAoRWxlY3Ryb25p
YykmI3hEOzIyMTMtMTc3OSAoTGlua2luZyk8L2lzYm4+PGFjY2Vzc2lvbi1udW0+Mjg0NDk3OTU8
L2FjY2Vzc2lvbi1udW0+PHVybHM+PHJlbGF0ZWQtdXJscz48dXJsPmh0dHBzOi8vd3d3Lm5jYmku
bmxtLm5paC5nb3YvcHVibWVkLzI4NDQ5Nzk1PC91cmw+PC9yZWxhdGVkLXVybHM+PC91cmxzPjxl
bGVjdHJvbmljLXJlc291cmNlLW51bT4xMC4xMDE2L2ouamNoZi4yMDE3LjAyLjAyMTwvZWxlY3Ry
b25pYy1yZXNvdXJjZS1udW0+PC9yZWNvcmQ+PC9DaXRlPjxDaXRlPjxBdXRob3I+TGV3aXM8L0F1
dGhvcj48WWVhcj4yMDA3PC9ZZWFyPjxSZWNOdW0+MTM8L1JlY051bT48cmVjb3JkPjxyZWMtbnVt
YmVyPjEzPC9yZWMtbnVtYmVyPjxmb3JlaWduLWtleXM+PGtleSBhcHA9IkVOIiBkYi1pZD0iOTVk
ZWY5d3pvcmFycHZlemF3Y3hyZTU5dnp0c3J3YWY5ZDI1IiB0aW1lc3RhbXA9IjE0ODc4Mjk2OTIi
PjEzPC9rZXk+PC9mb3JlaWduLWtleXM+PHJlZi10eXBlIG5hbWU9IkpvdXJuYWwgQXJ0aWNsZSI+
MTc8L3JlZi10eXBlPjxjb250cmlidXRvcnM+PGF1dGhvcnM+PGF1dGhvcj5MZXdpcywgRy4gRC48
L2F1dGhvcj48YXV0aG9yPlNoYWgsIFIuPC9hdXRob3I+PGF1dGhvcj5TaGFoemFkLCBLLjwvYXV0
aG9yPjxhdXRob3I+Q2FtdXNvLCBKLiBNLjwvYXV0aG9yPjxhdXRob3I+UGFwcGFnaWFub3BvdWxv
cywgUC4gUC48L2F1dGhvcj48YXV0aG9yPkh1bmcsIEouPC9hdXRob3I+PGF1dGhvcj5UYXdha29s
LCBBLjwvYXV0aG9yPjxhdXRob3I+R2Vyc3p0ZW4sIFIuIEUuPC9hdXRob3I+PGF1dGhvcj5TeXN0
cm9tLCBELiBNLjwvYXV0aG9yPjxhdXRob3I+QmxvY2gsIEsuIEQuPC9hdXRob3I+PGF1dGhvcj5T
ZW1pZ3JhbiwgTS4gSi48L2F1dGhvcj48L2F1dGhvcnM+PC9jb250cmlidXRvcnM+PGF1dGgtYWRk
cmVzcz5DYXJkaW9sb2d5IERpdmlzaW9uLCBEZXBhcnRtZW50IG9mIE1lZGljaW5lLCBNYXNzYWNo
dXNldHRzIEdlbmVyYWwgSG9zcGl0YWwsIEhhcnZhcmQgTWVkaWNhbCBTY2hvb2wsIEJvc3Rvbiwg
TUEgMDIxMTQsIFVTQS48L2F1dGgtYWRkcmVzcz48dGl0bGVzPjx0aXRsZT5TaWxkZW5hZmlsIGlt
cHJvdmVzIGV4ZXJjaXNlIGNhcGFjaXR5IGFuZCBxdWFsaXR5IG9mIGxpZmUgaW4gcGF0aWVudHMg
d2l0aCBzeXN0b2xpYyBoZWFydCBmYWlsdXJlIGFuZCBzZWNvbmRhcnkgcHVsbW9uYXJ5IGh5cGVy
dGVuc2lvbjwvdGl0bGU+PHNlY29uZGFyeS10aXRsZT5DaXJjdWxhdGlvbjwvc2Vjb25kYXJ5LXRp
dGxlPjwvdGl0bGVzPjxwZXJpb2RpY2FsPjxmdWxsLXRpdGxlPkNpcmN1bGF0aW9uPC9mdWxsLXRp
dGxlPjwvcGVyaW9kaWNhbD48cGFnZXM+MTU1NS02MjwvcGFnZXM+PHZvbHVtZT4xMTY8L3ZvbHVt
ZT48bnVtYmVyPjE0PC9udW1iZXI+PGtleXdvcmRzPjxrZXl3b3JkPkFnZWQ8L2tleXdvcmQ+PGtl
eXdvcmQ+Qmxvb2QgUHJlc3N1cmUvZHJ1ZyBlZmZlY3RzPC9rZXl3b3JkPjxrZXl3b3JkPipFeGVy
Y2lzZTwva2V5d29yZD48a2V5d29yZD5GZW1hbGU8L2tleXdvcmQ+PGtleXdvcmQ+Rm9sbG93LVVw
IFN0dWRpZXM8L2tleXdvcmQ+PGtleXdvcmQ+SGVhcnQgRmFpbHVyZS9jb21wbGljYXRpb25zLypk
cnVnIHRoZXJhcHkvcGh5c2lvcGF0aG9sb2d5PC9rZXl3b3JkPjxrZXl3b3JkPkhlYXJ0IFJhdGUv
ZHJ1ZyBlZmZlY3RzPC9rZXl3b3JkPjxrZXl3b3JkPkh1bWFuczwva2V5d29yZD48a2V5d29yZD5I
eXBlcnRlbnNpb24sIFB1bG1vbmFyeS9kaWFnbm9zaXMvKmRydWcgdGhlcmFweS9ldGlvbG9neTwv
a2V5d29yZD48a2V5d29yZD5NYWxlPC9rZXl3b3JkPjxrZXl3b3JkPk1pZGRsZSBBZ2VkPC9rZXl3
b3JkPjxrZXl3b3JkPk1vdG9yIEFjdGl2aXR5PC9rZXl3b3JkPjxrZXl3b3JkPlBob3NwaG9kaWVz
dGVyYXNlIDUgSW5oaWJpdG9yczwva2V5d29yZD48a2V5d29yZD5QaG9zcGhvZGllc3RlcmFzZSBJ
bmhpYml0b3JzLyphZG1pbmlzdHJhdGlvbiAmYW1wOyBkb3NhZ2UvYWR2ZXJzZSBlZmZlY3RzPC9r
ZXl3b3JkPjxrZXl3b3JkPlBpcGVyYXppbmVzLyphZG1pbmlzdHJhdGlvbiAmYW1wOyBkb3NhZ2Uv
YWR2ZXJzZSBlZmZlY3RzPC9rZXl3b3JkPjxrZXl3b3JkPlB1bG1vbmFyeSBXZWRnZSBQcmVzc3Vy
ZS9kcnVnIGVmZmVjdHM8L2tleXdvcmQ+PGtleXdvcmQ+UHVyaW5lcy9hZG1pbmlzdHJhdGlvbiAm
YW1wOyBkb3NhZ2UvYWR2ZXJzZSBlZmZlY3RzPC9rZXl3b3JkPjxrZXl3b3JkPipRdWFsaXR5IG9m
IExpZmU8L2tleXdvcmQ+PGtleXdvcmQ+U2lsZGVuYWZpbCBDaXRyYXRlPC9rZXl3b3JkPjxrZXl3
b3JkPlN1bGZvbmVzLyphZG1pbmlzdHJhdGlvbiAmYW1wOyBkb3NhZ2UvYWR2ZXJzZSBlZmZlY3Rz
PC9rZXl3b3JkPjxrZXl3b3JkPlN5c3RvbGU8L2tleXdvcmQ+PGtleXdvcmQ+VHJlYXRtZW50IE91
dGNvbWU8L2tleXdvcmQ+PGtleXdvcmQ+VmFzY3VsYXIgUmVzaXN0YW5jZS9kcnVnIGVmZmVjdHM8
L2tleXdvcmQ+PC9rZXl3b3Jkcz48ZGF0ZXM+PHllYXI+MjAwNzwveWVhcj48cHViLWRhdGVzPjxk
YXRlPk9jdCAwMjwvZGF0ZT48L3B1Yi1kYXRlcz48L2RhdGVzPjxpc2JuPjE1MjQtNDUzOSAoRWxl
Y3Ryb25pYykmI3hEOzAwMDktNzMyMiAoTGlua2luZyk8L2lzYm4+PGFjY2Vzc2lvbi1udW0+MTc3
ODU2MTg8L2FjY2Vzc2lvbi1udW0+PHVybHM+PHJlbGF0ZWQtdXJscz48dXJsPmh0dHBzOi8vd3d3
Lm5jYmkubmxtLm5paC5nb3YvcHVibWVkLzE3Nzg1NjE4PC91cmw+PC9yZWxhdGVkLXVybHM+PC91
cmxzPjxlbGVjdHJvbmljLXJlc291cmNlLW51bT4xMC4xMTYxL0NJUkNVTEFUSU9OQUhBLjEwNy43
MTYzNzM8L2VsZWN0cm9uaWMtcmVzb3VyY2UtbnVtPjwvcmVjb3JkPjwvQ2l0ZT48Q2l0ZT48QXV0
aG9yPkdoZW9yZ2hpYWRlPC9BdXRob3I+PFllYXI+MjAxNTwvWWVhcj48UmVjTnVtPjE3PC9SZWNO
dW0+PHJlY29yZD48cmVjLW51bWJlcj4xNzwvcmVjLW51bWJlcj48Zm9yZWlnbi1rZXlzPjxrZXkg
YXBwPSJFTiIgZGItaWQ9Ijk1ZGVmOXd6b3JhcnB2ZXphd2N4cmU1OXZ6dHNyd2FmOWQyNSIgdGlt
ZXN0YW1wPSIxNDg3ODMwMTA0Ij4xNzwva2V5PjxrZXkgYXBwPSJFTldlYiIgZGItaWQ9IiI+MDwv
a2V5PjwvZm9yZWlnbi1rZXlzPjxyZWYtdHlwZSBuYW1lPSJKb3VybmFsIEFydGljbGUiPjE3PC9y
ZWYtdHlwZT48Y29udHJpYnV0b3JzPjxhdXRob3JzPjxhdXRob3I+R2hlb3JnaGlhZGUsIE0uPC9h
dXRob3I+PGF1dGhvcj5HcmVlbmUsIFMuIEouPC9hdXRob3I+PGF1dGhvcj5CdXRsZXIsIEouPC9h
dXRob3I+PGF1dGhvcj5GaWxpcHBhdG9zLCBHLjwvYXV0aG9yPjxhdXRob3I+TGFtLCBDLiBTLjwv
YXV0aG9yPjxhdXRob3I+TWFnZ2lvbmksIEEuIFAuPC9hdXRob3I+PGF1dGhvcj5Qb25pa293c2tp
LCBQLjwvYXV0aG9yPjxhdXRob3I+U2hhaCwgUy4gSi48L2F1dGhvcj48YXV0aG9yPlNvbG9tb24s
IFMuIEQuPC9hdXRob3I+PGF1dGhvcj5LcmFpZ2hlci1LcmFpbmVyLCBFLjwvYXV0aG9yPjxhdXRo
b3I+U2FtYW5vLCBFLiBULjwvYXV0aG9yPjxhdXRob3I+TXVsbGVyLCBLLjwvYXV0aG9yPjxhdXRo
b3I+Um9lc3NpZywgTC48L2F1dGhvcj48YXV0aG9yPlBpZXNrZSwgQi48L2F1dGhvcj48YXV0aG9y
PlNvY3JhdGVzLVJlZHVjZWQgSW52ZXN0aWdhdG9yczwvYXV0aG9yPjxhdXRob3I+Q29vcmRpbmF0
b3JzLDwvYXV0aG9yPjwvYXV0aG9ycz48L2NvbnRyaWJ1dG9ycz48YXV0aC1hZGRyZXNzPkNlbnRl
ciBmb3IgQ2FyZGlvdmFzY3VsYXIgSW5ub3ZhdGlvbiwgTm9ydGh3ZXN0ZXJuIFVuaXZlcnNpdHkg
RmVpbmJlcmcgU2Nob29sIG9mIE1lZGljaW5lLCBDaGljYWdvLCBJbGxpbm9pcy4mI3hEO0Rpdmlz
aW9uIG9mIENhcmRpb2xvZ3ksIER1a2UgVW5pdmVyc2l0eSBNZWRpY2FsIENlbnRlciwgRHVyaGFt
LCBOb3J0aCBDYXJvbGluYS4mI3hEO0RpdmlzaW9uIG9mIENhcmRpb2xvZ3ksIFN0b255IEJyb29r
IFVuaXZlcnNpdHksIFN0b255IEJyb29rLCBOZXcgWW9yay4mI3hEO0hlYXJ0IEZhaWx1cmUgVW5p
dCwgRGVwYXJ0bWVudCBvZiBDYXJkaW9sb2d5LCBBdGhlbnMgVW5pdmVyc2l0eSBIb3NwaXRhbCBB
dHRpa29uLCBTY2hvb2wgb2YgTWVkaWNpbmUsIE5hdGlvbmFsIGFuZCBLYXBvZGlzdHJpYW4gVW5p
dmVyc2l0eSBvZiBBdGhlbnMsIEF0aGVucywgR3JlZWNlLiYjeEQ7RGVwYXJ0bWVudCBvZiBDYXJk
aW9sb2d5LCBOYXRpb25hbCBIZWFydCBDZW50cmUgU2luZ2Fwb3JlIGFuZCBEdWtlLCBOYXRpb25h
bCBVbml2ZXJzaXR5IG9mIFNpbmdhcG9yZSwgU2luZ2Fwb3JlLiYjeEQ7QXNzb2NpYXppb25lIE5h
emlvbmFsZSBNZWRpY2kgQ2FyZGlvbG9naSBPc3BlZGFsaWVyaSBSZXNlYXJjaCBDZW50ZXIsIEZs
b3JlbmNlLCBJdGFseS4mI3hEO0RlcGFydG1lbnQgb2YgSGVhcnQgRGlzZWFzZXMsIE1lZGljYWwg
VW5pdmVyc2l0eSwgTWlsaXRhcnkgSG9zcGl0YWwsIFdyb2NsYXcsIFBvbGFuZC4mI3hEO0Rpdmlz
aW9uIG9mIENhcmRpb2xvZ3ksIE5vcnRod2VzdGVybiBVbml2ZXJzaXR5IEZlaW5iZXJnIFNjaG9v
bCBvZiBNZWRpY2luZSwgQ2hpY2FnbywgSWxsaW5vaXMuJiN4RDtDYXJkaW92YXNjdWxhciBEaXZp
c2lvbiwgQnJpZ2hhbSBhbmQgV29tZW4mYXBvcztzIEhvc3BpdGFsLCBCb3N0b24sIE1hc3NhY2h1
c2V0dHMuJiN4RDtEZXBhcnRtZW50IG9mIEludGVybmFsIE1lZGljaW5lIGFuZCBDYXJkaW9sb2d5
LCBDaGFyaXRlIFVuaXZlcnNpdHkgTWVkaWNpbmUgQmVybGluLUNhbXB1cyBWaXJjaG93IEtsaW5p
a3VtLCBCZXJsaW4sIEdlcm1hbnkuJiN4RDtCYXllciwgU2FvIFBhdWxvLCBCcmF6aWwuJiN4RDtC
YXllciBQaGFybWEsIFd1cHBlcnRhbCwgR2VybWFueS4mI3hEO0RlcGFydG1lbnQgb2YgSW50ZXJu
YWwgTWVkaWNpbmUgYW5kIENhcmRpb2xvZ3ksIENoYXJpdGUgVW5pdmVyc2l0eSBNZWRpY2luZSBC
ZXJsaW4tQ2FtcHVzIFZpcmNob3cgS2xpbmlrdW0sIEJlcmxpbiwgR2VybWFueTEzRGVwYXJ0bWVu
dCBvZiBJbnRlcm5hbCBNZWRpY2luZSBhbmQgQ2FyZGlvbG9neSwgR2VybWFuIEhlYXJ0IENlbnRl
ciBCZXJsaW4sIEJlcmxpbiwgR2VybWFueS48L2F1dGgtYWRkcmVzcz48dGl0bGVzPjx0aXRsZT5F
ZmZlY3Qgb2YgVmVyaWNpZ3VhdCwgYSBTb2x1YmxlIEd1YW55bGF0ZSBDeWNsYXNlIFN0aW11bGF0
b3IsIG9uIE5hdHJpdXJldGljIFBlcHRpZGUgTGV2ZWxzIGluIFBhdGllbnRzIFdpdGggV29yc2Vu
aW5nIENocm9uaWMgSGVhcnQgRmFpbHVyZSBhbmQgUmVkdWNlZCBFamVjdGlvbiBGcmFjdGlvbjog
VGhlIFNPQ1JBVEVTLVJFRFVDRUQgUmFuZG9taXplZCBUcmlhbDwvdGl0bGU+PHNlY29uZGFyeS10
aXRsZT5KQU1BPC9zZWNvbmRhcnktdGl0bGU+PC90aXRsZXM+PHBlcmlvZGljYWw+PGZ1bGwtdGl0
bGU+SkFNQTwvZnVsbC10aXRsZT48L3BlcmlvZGljYWw+PHBhZ2VzPjIyNTEtNjI8L3BhZ2VzPjx2
b2x1bWU+MzE0PC92b2x1bWU+PG51bWJlcj4yMTwvbnVtYmVyPjxrZXl3b3Jkcz48a2V5d29yZD5B
Z2VkPC9rZXl3b3JkPjxrZXl3b3JkPkFnZWQsIDgwIGFuZCBvdmVyPC9rZXl3b3JkPjxrZXl3b3Jk
PkNocm9uaWMgRGlzZWFzZTwva2V5d29yZD48a2V5d29yZD5GZW1hbGU8L2tleXdvcmQ+PGtleXdv
cmQ+R3VhbnlsYXRlIEN5Y2xhc2UvKmRydWcgZWZmZWN0czwva2V5d29yZD48a2V5d29yZD5IZWFy
dCBGYWlsdXJlL2NvbXBsaWNhdGlvbnMvKmRydWcgdGhlcmFweTwva2V5d29yZD48a2V5d29yZD5I
ZXRlcm9jeWNsaWMgQ29tcG91bmRzLCAyLVJpbmcvKnRoZXJhcGV1dGljIHVzZTwva2V5d29yZD48
a2V5d29yZD5Ib3NwaXRhbGl6YXRpb248L2tleXdvcmQ+PGtleXdvcmQ+SHVtYW5zPC9rZXl3b3Jk
PjxrZXl3b3JkPk1hbGU8L2tleXdvcmQ+PGtleXdvcmQ+TWlkZGxlIEFnZWQ8L2tleXdvcmQ+PGtl
eXdvcmQ+TmF0cml1cmV0aWMgUGVwdGlkZSwgQnJhaW48L2tleXdvcmQ+PGtleXdvcmQ+UGVwdGlk
ZSBGcmFnbWVudHM8L2tleXdvcmQ+PGtleXdvcmQ+UHlyaW1pZGluZXMvKnRoZXJhcGV1dGljIHVz
ZTwva2V5d29yZD48a2V5d29yZD5UcmVhdG1lbnQgT3V0Y29tZTwva2V5d29yZD48a2V5d29yZD5W
ZW50cmljdWxhciBEeXNmdW5jdGlvbiwgTGVmdC9jb21wbGljYXRpb25zLypkcnVnIHRoZXJhcHk8
L2tleXdvcmQ+PC9rZXl3b3Jkcz48ZGF0ZXM+PHllYXI+MjAxNTwveWVhcj48cHViLWRhdGVzPjxk
YXRlPkRlYyAwMTwvZGF0ZT48L3B1Yi1kYXRlcz48L2RhdGVzPjxpc2JuPjE1MzgtMzU5OCAoRWxl
Y3Ryb25pYykmI3hEOzAwOTgtNzQ4NCAoTGlua2luZyk8L2lzYm4+PGFjY2Vzc2lvbi1udW0+MjY1
NDczNTc8L2FjY2Vzc2lvbi1udW0+PHVybHM+PHJlbGF0ZWQtdXJscz48dXJsPmh0dHBzOi8vd3d3
Lm5jYmkubmxtLm5paC5nb3YvcHVibWVkLzI2NTQ3MzU3PC91cmw+PC9yZWxhdGVkLXVybHM+PC91
cmxzPjxlbGVjdHJvbmljLXJlc291cmNlLW51bT4xMC4xMDAxL2phbWEuMjAxNS4xNTczNDwvZWxl
Y3Ryb25pYy1yZXNvdXJjZS1udW0+PC9yZWNvcmQ+PC9DaXRlPjxDaXRlPjxBdXRob3I+R3Vhenpp
PC9BdXRob3I+PFllYXI+MjAwNzwvWWVhcj48UmVjTnVtPjExPC9SZWNOdW0+PHJlY29yZD48cmVj
LW51bWJlcj4xMTwvcmVjLW51bWJlcj48Zm9yZWlnbi1rZXlzPjxrZXkgYXBwPSJFTiIgZGItaWQ9
Ijk1ZGVmOXd6b3JhcnB2ZXphd2N4cmU1OXZ6dHNyd2FmOWQyNSIgdGltZXN0YW1wPSIxNDg3ODI5
NjIzIj4xMTwva2V5PjwvZm9yZWlnbi1rZXlzPjxyZWYtdHlwZSBuYW1lPSJKb3VybmFsIEFydGlj
bGUiPjE3PC9yZWYtdHlwZT48Y29udHJpYnV0b3JzPjxhdXRob3JzPjxhdXRob3I+R3VhenppLCBN
LjwvYXV0aG9yPjxhdXRob3I+U2FtYWphLCBNLjwvYXV0aG9yPjxhdXRob3I+QXJlbmEsIFIuPC9h
dXRob3I+PGF1dGhvcj5WaWNlbnppLCBNLjwvYXV0aG9yPjxhdXRob3I+R3VhenppLCBNLiBELjwv
YXV0aG9yPjwvYXV0aG9ycz48L2NvbnRyaWJ1dG9ycz48YXV0aC1hZGRyZXNzPkNhcmRpb3B1bG1v
bmFyeSBVbml0LCBDYXJkaW9sb2d5IERpdmlzaW9uLCBVbml2ZXJzaXR5IG9mIE1pbGFuLCBTYW4g
UGFvbG8gSG9zcGl0YWwsIE1pbGFuLCBJdGFseS4gbWFyY28uZ3VhenppQHVuaW1pLml0PC9hdXRo
LWFkZHJlc3M+PHRpdGxlcz48dGl0bGU+TG9uZy10ZXJtIHVzZSBvZiBzaWxkZW5hZmlsIGluIHRo
ZSB0aGVyYXBldXRpYyBtYW5hZ2VtZW50IG9mIGhlYXJ0IGZhaWx1cmU8L3RpdGxlPjxzZWNvbmRh
cnktdGl0bGU+SiBBbSBDb2xsIENhcmRpb2w8L3NlY29uZGFyeS10aXRsZT48L3RpdGxlcz48cGVy
aW9kaWNhbD48ZnVsbC10aXRsZT5KIEFtIENvbGwgQ2FyZGlvbDwvZnVsbC10aXRsZT48L3Blcmlv
ZGljYWw+PHBhZ2VzPjIxMzYtNDQ8L3BhZ2VzPjx2b2x1bWU+NTA8L3ZvbHVtZT48bnVtYmVyPjIy
PC9udW1iZXI+PGtleXdvcmRzPjxrZXl3b3JkPkFnZWQ8L2tleXdvcmQ+PGtleXdvcmQ+QnJhY2hp
YWwgQXJ0ZXJ5LypwaHlzaW9sb2d5PC9rZXl3b3JkPjxrZXl3b3JkPkNocm9uaWMgRGlzZWFzZTwv
a2V5d29yZD48a2V5d29yZD5FbmRvdGhlbGl1bSwgVmFzY3VsYXIvZHJ1ZyBlZmZlY3RzPC9rZXl3
b3JkPjxrZXl3b3JkPkV4ZXJjaXNlIFRlc3Q8L2tleXdvcmQ+PGtleXdvcmQ+SGVhcnQgRmFpbHVy
ZS8qZHJ1ZyB0aGVyYXB5PC9rZXl3b3JkPjxrZXl3b3JkPkh1bWFuczwva2V5d29yZD48a2V5d29y
ZD5NYWxlPC9rZXl3b3JkPjxrZXl3b3JkPk1pZGRsZSBBZ2VkPC9rZXl3b3JkPjxrZXl3b3JkPlBo
b3NwaG9kaWVzdGVyYXNlIEluaGliaXRvcnMvKmFkbWluaXN0cmF0aW9uICZhbXA7IGRvc2FnZTwv
a2V5d29yZD48a2V5d29yZD5QaXBlcmF6aW5lcy8qYWRtaW5pc3RyYXRpb24gJmFtcDsgZG9zYWdl
PC9rZXl3b3JkPjxrZXl3b3JkPlB1cmluZXMvYWRtaW5pc3RyYXRpb24gJmFtcDsgZG9zYWdlPC9r
ZXl3b3JkPjxrZXl3b3JkPlJlZ2lvbmFsIEJsb29kIEZsb3c8L2tleXdvcmQ+PGtleXdvcmQ+U2ls
ZGVuYWZpbCBDaXRyYXRlPC9rZXl3b3JkPjxrZXl3b3JkPlN1bGZvbmVzLyphZG1pbmlzdHJhdGlv
biAmYW1wOyBkb3NhZ2U8L2tleXdvcmQ+PGtleXdvcmQ+VHJlYXRtZW50IE91dGNvbWU8L2tleXdv
cmQ+PGtleXdvcmQ+VmFzb2RpbGF0aW9uLypkcnVnIGVmZmVjdHM8L2tleXdvcmQ+PC9rZXl3b3Jk
cz48ZGF0ZXM+PHllYXI+MjAwNzwveWVhcj48cHViLWRhdGVzPjxkYXRlPk5vdiAyNzwvZGF0ZT48
L3B1Yi1kYXRlcz48L2RhdGVzPjxpc2JuPjE1NTgtMzU5NyAoRWxlY3Ryb25pYykmI3hEOzA3MzUt
MTA5NyAoTGlua2luZyk8L2lzYm4+PGFjY2Vzc2lvbi1udW0+MTgwMzY0NTE8L2FjY2Vzc2lvbi1u
dW0+PHVybHM+PHJlbGF0ZWQtdXJscz48dXJsPmh0dHBzOi8vd3d3Lm5jYmkubmxtLm5paC5nb3Yv
cHVibWVkLzE4MDM2NDUxPC91cmw+PC9yZWxhdGVkLXVybHM+PC91cmxzPjxlbGVjdHJvbmljLXJl
c291cmNlLW51bT4xMC4xMDE2L2ouamFjYy4yMDA3LjA3LjA3ODwvZWxlY3Ryb25pYy1yZXNvdXJj
ZS1udW0+PC9yZWNvcmQ+PC9DaXRlPjxDaXRlPjxBdXRob3I+R3VhenppPC9BdXRob3I+PFllYXI+
MjAxMjwvWWVhcj48UmVjTnVtPjg8L1JlY051bT48cmVjb3JkPjxyZWMtbnVtYmVyPjg8L3JlYy1u
dW1iZXI+PGZvcmVpZ24ta2V5cz48a2V5IGFwcD0iRU4iIGRiLWlkPSI5NWRlZjl3em9yYXJwdmV6
YXdjeHJlNTl2enRzcndhZjlkMjUiIHRpbWVzdGFtcD0iMTQ4NzgyOTUwMiI+ODwva2V5PjwvZm9y
ZWlnbi1rZXlzPjxyZWYtdHlwZSBuYW1lPSJKb3VybmFsIEFydGljbGUiPjE3PC9yZWYtdHlwZT48
Y29udHJpYnV0b3JzPjxhdXRob3JzPjxhdXRob3I+R3VhenppLCBNLjwvYXV0aG9yPjxhdXRob3I+
VmljZW56aSwgTS48L2F1dGhvcj48YXV0aG9yPkFyZW5hLCBSLjwvYXV0aG9yPjwvYXV0aG9ycz48
L2NvbnRyaWJ1dG9ycz48YXV0aC1hZGRyZXNzPkNhcmRpb3B1bG1vbmFyeSBVbml0LCBVbml2ZXJz
aXR5IG9mIE1pbGFubywgU2FuIFBhb2xvIEhvc3BpdGFsLCBWaWEgQS4gZGkgUnVkaW5pIDgsIE1p
bGFuLCBJdGFseS4gbWFyY28uZ3VhenppQHVuaW1pLml0PC9hdXRoLWFkZHJlc3M+PHRpdGxlcz48
dGl0bGU+UGhvc3Bob2RpZXN0ZXJhc2UgNSBpbmhpYml0aW9uIHdpdGggc2lsZGVuYWZpbCByZXZl
cnNlcyBleGVyY2lzZSBvc2NpbGxhdG9yeSBicmVhdGhpbmcgaW4gY2hyb25pYyBoZWFydCBmYWls
dXJlOiBhIGxvbmctdGVybSBjYXJkaW9wdWxtb25hcnkgZXhlcmNpc2UgdGVzdGluZyBwbGFjZWJv
LWNvbnRyb2xsZWQgc3R1ZHk8L3RpdGxlPjxzZWNvbmRhcnktdGl0bGU+RXVyIEogSGVhcnQgRmFp
bDwvc2Vjb25kYXJ5LXRpdGxlPjwvdGl0bGVzPjxwZXJpb2RpY2FsPjxmdWxsLXRpdGxlPkV1ciBK
IEhlYXJ0IEZhaWw8L2Z1bGwtdGl0bGU+PC9wZXJpb2RpY2FsPjxwYWdlcz44Mi05MDwvcGFnZXM+
PHZvbHVtZT4xNDwvdm9sdW1lPjxudW1iZXI+MTwvbnVtYmVyPjxrZXl3b3Jkcz48a2V5d29yZD5B
Z2VkPC9rZXl3b3JkPjxrZXl3b3JkPkRvdWJsZS1CbGluZCBNZXRob2Q8L2tleXdvcmQ+PGtleXdv
cmQ+RXhlcmNpc2UgVGVzdC9kcnVnIGVmZmVjdHMvbWV0aG9kczwva2V5d29yZD48a2V5d29yZD5F
eGVyY2lzZSBUb2xlcmFuY2UvZHJ1ZyBlZmZlY3RzPC9rZXl3b3JkPjxrZXl3b3JkPkZlbWFsZTwv
a2V5d29yZD48a2V5d29yZD5IZWFydCBGYWlsdXJlLypjb21wbGljYXRpb25zL3BoeXNpb3BhdGhv
bG9neTwva2V5d29yZD48a2V5d29yZD5IdW1hbnM8L2tleXdvcmQ+PGtleXdvcmQ+Kkh5cGVydGVu
c2lvbiwgUHVsbW9uYXJ5L2RydWcgdGhlcmFweS9ldGlvbG9neS9waHlzaW9wYXRob2xvZ3k8L2tl
eXdvcmQ+PGtleXdvcmQ+THVuZy9ibG9vZCBzdXBwbHk8L2tleXdvcmQ+PGtleXdvcmQ+TWFsZTwv
a2V5d29yZD48a2V5d29yZD5NaWRkbGUgQWdlZDwva2V5d29yZD48a2V5d29yZD5PdXRjb21lIEFz
c2Vzc21lbnQgKEhlYWx0aCBDYXJlKTwva2V5d29yZD48a2V5d29yZD5QaG9zcGhvZGllc3RlcmFz
ZSA1IEluaGliaXRvcnMvYWRtaW5pc3RyYXRpb24gJmFtcDsgZG9zYWdlL2FkdmVyc2UgZWZmZWN0
czwva2V5d29yZD48a2V5d29yZD4qUGlwZXJhemluZXMvYWRtaW5pc3RyYXRpb24gJmFtcDsgZG9z
YWdlL2FkdmVyc2UgZWZmZWN0czwva2V5d29yZD48a2V5d29yZD5QdWxtb25hcnkgQ2lyY3VsYXRp
b24vKmRydWcgZWZmZWN0czwva2V5d29yZD48a2V5d29yZD5QdWxtb25hcnkgV2VkZ2UgUHJlc3N1
cmUvZHJ1ZyBlZmZlY3RzPC9rZXl3b3JkPjxrZXl3b3JkPlB1cmluZXMvYWRtaW5pc3RyYXRpb24g
JmFtcDsgZG9zYWdlL2FkdmVyc2UgZWZmZWN0czwva2V5d29yZD48a2V5d29yZD5TaWxkZW5hZmls
IENpdHJhdGU8L2tleXdvcmQ+PGtleXdvcmQ+KlN1bGZvbmVzL2FkbWluaXN0cmF0aW9uICZhbXA7
IGRvc2FnZS9hZHZlcnNlIGVmZmVjdHM8L2tleXdvcmQ+PGtleXdvcmQ+VGltZTwva2V5d29yZD48
a2V5d29yZD5UcmVhdG1lbnQgT3V0Y29tZTwva2V5d29yZD48a2V5d29yZD5WYXNjdWxhciBSZXNp
c3RhbmNlLypkcnVnIGVmZmVjdHM8L2tleXdvcmQ+PGtleXdvcmQ+VmFzb2NvbnN0cmljdGlvbi8q
ZHJ1ZyBlZmZlY3RzPC9rZXl3b3JkPjxrZXl3b3JkPlZlbnRpbGF0aW9uLVBlcmZ1c2lvbiBSYXRp
by9kcnVnIGVmZmVjdHM8L2tleXdvcmQ+PC9rZXl3b3Jkcz48ZGF0ZXM+PHllYXI+MjAxMjwveWVh
cj48cHViLWRhdGVzPjxkYXRlPkphbjwvZGF0ZT48L3B1Yi1kYXRlcz48L2RhdGVzPjxpc2JuPjE4
NzktMDg0NCAoRWxlY3Ryb25pYykmI3hEOzEzODgtOTg0MiAoTGlua2luZyk8L2lzYm4+PGFjY2Vz
c2lvbi1udW0+MjIwNjc0MTA8L2FjY2Vzc2lvbi1udW0+PHVybHM+PHJlbGF0ZWQtdXJscz48dXJs
Pmh0dHBzOi8vd3d3Lm5jYmkubmxtLm5paC5nb3YvcHVibWVkLzIyMDY3NDEwPC91cmw+PC9yZWxh
dGVkLXVybHM+PC91cmxzPjxlbGVjdHJvbmljLXJlc291cmNlLW51bT4xMC4xMDkzL2V1cmpoZi9o
ZnIxNDc8L2VsZWN0cm9uaWMtcmVzb3VyY2UtbnVtPjwvcmVjb3JkPjwvQ2l0ZT48Q2l0ZT48QXV0
aG9yPkd1YXp6aTwvQXV0aG9yPjxZZWFyPjIwMTE8L1llYXI+PFJlY051bT4xMDwvUmVjTnVt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WYWNoaWVyeTwvQXV0aG9yPjxZZWFyPjIwMTg8L1llYXI+PFJlY051
bT4xMzk1PC9SZWNOdW0+PHJlY29yZD48cmVjLW51bWJlcj4xMzk1PC9yZWMtbnVtYmVyPjxmb3Jl
aWduLWtleXM+PGtleSBhcHA9IkVOIiBkYi1pZD0iOTVkZWY5d3pvcmFycHZlemF3Y3hyZTU5dnp0
c3J3YWY5ZDI1IiB0aW1lc3RhbXA9IjE1MjY1NDczMDciPjEzOTU8L2tleT48L2ZvcmVpZ24ta2V5
cz48cmVmLXR5cGUgbmFtZT0iSm91cm5hbCBBcnRpY2xlIj4xNzwvcmVmLXR5cGU+PGNvbnRyaWJ1
dG9ycz48YXV0aG9ycz48YXV0aG9yPlZhY2hpZXJ5LCBKLiBMLjwvYXV0aG9yPjxhdXRob3I+RGVs
Y3JvaXgsIE0uPC9hdXRob3I+PGF1dGhvcj5BbC1IaXRpLCBILjwvYXV0aG9yPjxhdXRob3I+RWZm
aWNhY2UsIE0uPC9hdXRob3I+PGF1dGhvcj5IdXR5cmEsIE0uPC9hdXRob3I+PGF1dGhvcj5MYWNr
LCBHLjwvYXV0aG9yPjxhdXRob3I+UGFwYWRha2lzLCBLLjwvYXV0aG9yPjxhdXRob3I+UnViaW4s
IEwuIEouPC9hdXRob3I+PC9hdXRob3JzPjwvY29udHJpYnV0b3JzPjxhdXRoLWFkZHJlc3M+RGVw
dCBvZiBDYXJkaW9sb2d5LCBIb3BpdGFsIEVyYXNtZSwgVW5pdmVyc2l0ZSBMaWJyZSBkZSBCcnV4
ZWxsZXMsIEJydXNzZWxzLCBCZWxnaXVtIGplYW5sdWMudmFjaGllcnlAZXJhc21lLnVsYi5hYy5i
ZS4mI3hEO0RlcHQgb2YgUmVzcGlyYXRvcnkgRGlzZWFzZXMsIEtVIExldXZlbiAtIFVuaXZlcnNp
dHkgSG9zcGl0YWxzIG9mIExldXZlbiwgTGV1dmVuLCBCZWxnaXVtLiYjeEQ7RGVwdCBvZiBDYXJk
aW9sb2d5LCBJbnN0aXR1dGUgb2YgQ2xpbmljYWwgYW5kIEV4cGVyaW1lbnRhbCBNZWRpY2luZS1J
S0VNLCBQcmFndWUsIEN6ZWNoIFJlcHVibGljLiYjeEQ7RGVwdCBvZiBDbGluaWNhbCBEZXZlbG9w
bWVudCAtIEJpb3N0YXRpc3RpY3MsIEFjdGVsaW9uIFBoYXJtYWNldXRpY2FscyBJdGFsaWEsIElt
cGVyaWEsIEl0YWx5LiYjeEQ7RGVwdCBvZiBJbnRlcm5hbCBNZWRpY2luZSBJIC0gQ2FyZGlvbG9n
eSwgVW5pdmVyc2l0eSBIb3NwaXRhbCBPbG9tb3VjLCBPbG9tb3VjLCBDemVjaCBSZXB1YmxpYy4m
I3hEO0RlcHQgb2YgR2xvYmFsIENsaW5pY2FsIFNjaWVuY2UgJmFtcDsgRXBpZGVtaW9sb2d5LCBB
Y3RlbGlvbiBQaGFybWFjZXV0aWNhbHMgTHRkLCBBbGxzY2h3aWwsIFN3aXR6ZXJsYW5kLiYjeEQ7
RGVwdCBvZiBDbGluaWNhbCBSZXNlYXJjaCwgQWN0ZWxpb24gQ2xpbmljYWwgUmVzZWFyY2ggSW5j
LiwgQ2hlcnJ5IEhpbGwsIE5KLCBVU0EuJiN4RDtEaXZpc2lvbiBvZiBQdWxtb25hcnkgYW5kIENy
aXRpY2FsIENhcmUgTWVkaWNpbmUsIFVuaXZlcnNpdHkgb2YgQ2FsaWZvcm5pYSBTYW4gRGllZ28s
IExhIEpvbGxhLCBDQSwgVVNBLjwvYXV0aC1hZGRyZXNzPjx0aXRsZXM+PHRpdGxlPk1hY2l0ZW50
YW4gaW4gcHVsbW9uYXJ5IGh5cGVydGVuc2lvbiBkdWUgdG8gbGVmdCB2ZW50cmljdWxhciBkeXNm
dW5jdGlvbjwvdGl0bGU+PHNlY29uZGFyeS10aXRsZT5FdXIgUmVzcGlyIEo8L3NlY29uZGFyeS10
aXRsZT48L3RpdGxlcz48cGVyaW9kaWNhbD48ZnVsbC10aXRsZT5FdXIgUmVzcGlyIEo8L2Z1bGwt
dGl0bGU+PC9wZXJpb2RpY2FsPjx2b2x1bWU+NTE8L3ZvbHVtZT48bnVtYmVyPjI8L251bWJlcj48
ZWRpdGlvbj4yMDE4LzAyLzE0PC9lZGl0aW9uPjxkYXRlcz48eWVhcj4yMDE4PC95ZWFyPjxwdWIt
ZGF0ZXM+PGRhdGU+RmViPC9kYXRlPjwvcHViLWRhdGVzPjwvZGF0ZXM+PGlzYm4+MTM5OS0zMDAz
IChFbGVjdHJvbmljKSYjeEQ7MDkwMy0xOTM2IChMaW5raW5nKTwvaXNibj48YWNjZXNzaW9uLW51
bT4yOTQzNzk0MzwvYWNjZXNzaW9uLW51bT48dXJscz48cmVsYXRlZC11cmxzPjx1cmw+aHR0cHM6
Ly93d3cubmNiaS5ubG0ubmloLmdvdi9wdWJtZWQvMjk0Mzc5NDM8L3VybD48L3JlbGF0ZWQtdXJs
cz48L3VybHM+PGVsZWN0cm9uaWMtcmVzb3VyY2UtbnVtPjEwLjExODMvMTM5OTMwMDMuMDE4ODYt
MjAxNzwvZWxlY3Ryb25pYy1yZXNvdXJjZS1udW0+PC9yZWNvcmQ+PC9DaXRlPjxDaXRlPjxBdXRo
b3I+QmVybWVqbzwvQXV0aG9yPjxZZWFyPjIwMTg8L1llYXI+PFJlY051bT4xODI4PC9SZWNOdW0+
PHJlY29yZD48cmVjLW51bWJlcj4xODI4PC9yZWMtbnVtYmVyPjxmb3JlaWduLWtleXM+PGtleSBh
cHA9IkVOIiBkYi1pZD0iOTVkZWY5d3pvcmFycHZlemF3Y3hyZTU5dnp0c3J3YWY5ZDI1IiB0aW1l
c3RhbXA9IjE1MjY1NDczNTciPjE4Mjg8L2tleT48L2ZvcmVpZ24ta2V5cz48cmVmLXR5cGUgbmFt
ZT0iSm91cm5hbCBBcnRpY2xlIj4xNzwvcmVmLXR5cGU+PGNvbnRyaWJ1dG9ycz48YXV0aG9ycz48
YXV0aG9yPkJlcm1lam8sIEouPC9hdXRob3I+PGF1dGhvcj5Zb3R0aSwgUi48L2F1dGhvcj48YXV0
aG9yPkdhcmNpYS1PcnRhLCBSLjwvYXV0aG9yPjxhdXRob3I+U2FuY2hlei1GZXJuYW5kZXosIFAu
IEwuPC9hdXRob3I+PGF1dGhvcj5DYXN0YW5vLCBNLjwvYXV0aG9yPjxhdXRob3I+U2Vnb3ZpYS1D
dWJlcm8sIEouPC9hdXRob3I+PGF1dGhvcj5Fc2NyaWJhbm8tU3ViaWFzLCBQLjwvYXV0aG9yPjxh
dXRob3I+U2FuIFJvbWFuLCBKLiBBLjwvYXV0aG9yPjxhdXRob3I+Qm9ycmFzLCBYLjwvYXV0aG9y
PjxhdXRob3I+QWxvbnNvLUdvbWV6LCBBLjwvYXV0aG9yPjxhdXRob3I+Qm90YXMsIEouPC9hdXRo
b3I+PGF1dGhvcj5DcmVzcG8tTGVpcm8sIE0uIEcuPC9hdXRob3I+PGF1dGhvcj5WZWxhc2NvLCBT
LjwvYXV0aG9yPjxhdXRob3I+QmF5ZXMtR2VuaXMsIEEuPC9hdXRob3I+PGF1dGhvcj5Mb3Bleiwg
QS48L2F1dGhvcj48YXV0aG9yPk11bm96LUFndWlsZXJhLCBSLjwvYXV0aG9yPjxhdXRob3I+ZGUg
VGVyZXNhLCBFLjwvYXV0aG9yPjxhdXRob3I+R29uemFsZXotSnVhbmF0ZXksIEouIFIuPC9hdXRo
b3I+PGF1dGhvcj5FdmFuZ2VsaXN0YSwgQS48L2F1dGhvcj48YXV0aG9yPk1vbWJpZWxhLCBULjwv
YXV0aG9yPjxhdXRob3I+R29uemFsZXotTWFuc2lsbGEsIEEuPC9hdXRob3I+PGF1dGhvcj5FbGl6
YWdhLCBKLjwvYXV0aG9yPjxhdXRob3I+TWFydGluLU1vcmVpcmFzLCBKLjwvYXV0aG9yPjxhdXRo
b3I+R29uemFsZXotU2FudG9zLCBKLiBNLjwvYXV0aG9yPjxhdXRob3I+TW9yZW5vLUVzY29iYXIs
IEUuPC9hdXRob3I+PGF1dGhvcj5GZXJuYW5kZXotQXZpbGVzLCBGLjwvYXV0aG9yPjxhdXRob3I+
U2lsZGVuYWZpbCBmb3IgSW1wcm92aW5nIE91dGNvbWVzIGFmdGVyLCBWQWx2dWxhciBDb3JyZWN0
aW9uIGludmVzdGlnYXRvcnM8L2F1dGhvcj48L2F1dGhvcnM+PC9jb250cmlidXRvcnM+PGF1dGgt
YWRkcmVzcz5EZXBhcnRtZW50IG9mIENhcmRpb2xvZ3ksIEhvc3BpdGFsIEdlbmVyYWwgVW5pdmVy
c2l0YXJpbyBHcmVnb3JpbyBNYXJhbm9uLCBJbnN0aXR1dG8gZGUgSW52ZXN0aWdhY2lvbiBTYW5p
dGFyaWEgR3JlZ29yaW8gTWFyYW5vbiwgRmFjdWx0YWQgZGUgTWVkaWNpbmEsIFVuaXZlcnNpZGFk
IENvbXBsdXRlbnNlIGRlIE1hZHJpZCwgYW5kIENJQkVSQ1YuIERyIEVzcXVlcmRvIDQ2LiAyODAw
NyBNYWRyaWQsIFNwYWluLiYjeEQ7SG9zcGl0YWwgVmlyZ2VuIGRlIGxhcyBOaWV2ZXMsIEdyYW5h
ZGEuJiN4RDtIb3NwaXRhbCBDbGluaWNvIFVuaXZlcnNpdGFyaW8gZGUgU2FsYW1hbmNhLCBhbmQg
Q0lCRVJDViBTYWxhbWFuY2EuJiN4RDtIb3NwaXRhbCBVbml2ZXJzaXRhcmlvIGRlIExlb24sIExl
b24uJiN4RDtIb3NwaXRhbCBQdWVydGEgZGUgSGllcnJvIE1hamFkYWhvbmRhIGFuZCBDSUJFUkNW
LCBNYWphZGFob25kYS4mI3hEO0hvc3BpdGFsIDEyIGRlIE9jdHVicmUgYW5kIENJQkVSQ1YsIE1h
ZHJpZCwgU3BhaW4uJiN4RDtIb3NwaXRhbCBDbGluaWNvIGRlIFZhbGxhZG9saWQgYW5kIENJQkVS
Q1YsIFZhbGxhZG9saWQuJiN4RDtIb3NwaXRhbCBTYW50YSBDcmV1IGkgU2FuIFBhdSBhbmQgQ0lC
RVJDViwgQmFyY2Vsb25hLiYjeEQ7SG9zcGl0YWwgVW5pdmVyc2l0YXJpbyBkZSBBcmFiYS1UeGFn
b3JyaXR4dSwgVml0b3JpYS4mI3hEO0hvc3BpdGFsIFVuaXZlcnNpdGFyaW8gRnVuZGFjaW9uIEFs
Y29yY29uLCBBbGNvcmNvbi4mI3hEO0NvbXBsZWpvIEhvc3BpdGFsYXJpbyBVbml2ZXJzaXRhcmlv
IGRlIEEgQ29ydW5hIGFuZCBDSUJFUkNWLCBBIENvcnVuYS4mI3hEO0hvc3BpdGFsIGRlIEdhbGRh
a2FvLVVzYW5zb2xvLCBVc2Fuc29sby4mI3hEO0hvc3BpdGFsIFVuaXZlcnNpdGFyaSBHZXJtYW5z
IFRyaWFzIGkgUHVqb2wgYW5kIENJQkVSQ1YsIEJhZGFsb25hLiYjeEQ7SG9zcGl0YWwgVW5pdmVy
c2l0YXJpbyBSZWluYSBTb2ZpYSwgQ29yZG9iYS4mI3hEO0hvc3BpdGFsIEluZmFudGEgTGVvbm9y
LCBNYWRyaWQuJiN4RDtIb3NwaXRhbCBWaXJnZW4gZGUgbGEgVmljdG9yaWEgYW5kIENJQkVSQ1Ys
IE1hbGFnYS4mI3hEO0hvc3BpdGFsIENsaW5pY28gZGUgU2FudGlhZ28gZGUgQ29tcG9zdGVsYSBh
bmQgQ0lCRVJDViwgU2FudGlhZ28gZGUgQ29tcG9zdGVsYS4mI3hEO0hvc3BpdGFsIFVuaXZlcnNp
dGFyaW8gZGUgbGEgVmFsbCBkJmFwb3M7SGVicm9uIGFuZCBDSUJFUkNWLCBCYXJjZWxvbmEuJiN4
RDtIb3NwaXRhbCBVbml2ZXJzaXRhcmlvIFNhbiBDZWNpbGlvLCBHcmFuYWRhLCBTcGFpbi48L2F1
dGgtYWRkcmVzcz48dGl0bGVzPjx0aXRsZT5TaWxkZW5hZmlsIGZvciBpbXByb3Zpbmcgb3V0Y29t
ZXMgaW4gcGF0aWVudHMgd2l0aCBjb3JyZWN0ZWQgdmFsdnVsYXIgaGVhcnQgZGlzZWFzZSBhbmQg
cGVyc2lzdGVudCBwdWxtb25hcnkgaHlwZXJ0ZW5zaW9uOiBhIG11bHRpY2VudGVyLCBkb3VibGUt
YmxpbmQsIHJhbmRvbWl6ZWQgY2xpbmljYWwgdHJpYWw8L3RpdGxlPjxzZWNvbmRhcnktdGl0bGU+
RXVyIEhlYXJ0IEo8L3NlY29uZGFyeS10aXRsZT48L3RpdGxlcz48cGVyaW9kaWNhbD48ZnVsbC10
aXRsZT5FdXIgSGVhcnQgSjwvZnVsbC10aXRsZT48L3BlcmlvZGljYWw+PHBhZ2VzPjEyNTUtMTI2
NDwvcGFnZXM+PHZvbHVtZT4zOTwvdm9sdW1lPjxudW1iZXI+MTU8L251bWJlcj48ZWRpdGlvbj4y
MDE3LzEyLzI4PC9lZGl0aW9uPjxkYXRlcz48eWVhcj4yMDE4PC95ZWFyPjxwdWItZGF0ZXM+PGRh
dGU+QXByIDE0PC9kYXRlPjwvcHViLWRhdGVzPjwvZGF0ZXM+PGlzYm4+MTUyMi05NjQ1IChFbGVj
dHJvbmljKSYjeEQ7MDE5NS02NjhYIChMaW5raW5nKTwvaXNibj48YWNjZXNzaW9uLW51bT4yOTI4
MTEwMTwvYWNjZXNzaW9uLW51bT48dXJscz48cmVsYXRlZC11cmxzPjx1cmw+aHR0cHM6Ly93d3cu
bmNiaS5ubG0ubmloLmdvdi9wdWJtZWQvMjkyODExMDE8L3VybD48L3JlbGF0ZWQtdXJscz48L3Vy
bHM+PGN1c3RvbTI+UE1DNTkwNTYzNDwvY3VzdG9tMj48ZWxlY3Ryb25pYy1yZXNvdXJjZS1udW0+
MTAuMTA5My9ldXJoZWFydGovZWh4NzAwPC9lbGVjdHJvbmljLXJlc291cmNlLW51bT48L3JlY29y
ZD48L0NpdGU+PC9FbmROb3RlPgB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eastAsia="Times New Roman" w:hAnsi="Arial" w:cs="Arial"/>
                <w:noProof/>
                <w:color w:val="FF0000"/>
                <w:sz w:val="22"/>
                <w:szCs w:val="22"/>
                <w:lang w:val="en-CA"/>
              </w:rPr>
              <w:t>[5, 14-16, 18, 20, 23, 24]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.02</w:t>
            </w:r>
          </w:p>
        </w:tc>
        <w:tc>
          <w:tcPr>
            <w:tcW w:w="1277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65-1.5 (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p=0.95)</w:t>
            </w:r>
          </w:p>
        </w:tc>
        <w:tc>
          <w:tcPr>
            <w:tcW w:w="12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1.05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88-1.25</w:t>
            </w:r>
            <w:r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(p=0.57)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851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52</w:t>
            </w:r>
          </w:p>
        </w:tc>
      </w:tr>
      <w:tr w:rsidR="00A336EC" w:rsidRPr="00733C78" w:rsidTr="00AA2F7D">
        <w:trPr>
          <w:trHeight w:val="703"/>
        </w:trPr>
        <w:tc>
          <w:tcPr>
            <w:tcW w:w="1701" w:type="dxa"/>
            <w:shd w:val="clear" w:color="auto" w:fill="auto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Treatment discontinuation</w:t>
            </w:r>
          </w:p>
        </w:tc>
        <w:tc>
          <w:tcPr>
            <w:tcW w:w="567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334" w:type="dxa"/>
            <w:vAlign w:val="center"/>
          </w:tcPr>
          <w:p w:rsidR="00A336EC" w:rsidRPr="00047DD3" w:rsidRDefault="00A336EC" w:rsidP="00AA2F7D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Z28sIExhIEpvbGxhLCBDQSwgVVNBLjwvYXV0aC1hZGRyZXNzPjx0aXRsZXM+PHRpdGxlPk1hY2l0
ZW50YW4gaW4gcHVsbW9uYXJ5IGh5cGVydGVuc2lvbiBkdWUgdG8gbGVmdCB2ZW50cmljdWxhciBk
eXNmdW5jdGlvbjwvdGl0bGU+PHNlY29uZGFyeS10aXRsZT5FdXIgUmVzcGlyIEo8L3NlY29uZGFy
eS10aXRsZT48L3RpdGxlcz48cGVyaW9kaWNhbD48ZnVsbC10aXRsZT5FdXIgUmVzcGlyIEo8L2Z1
bGwtdGl0bGU+PC9wZXJpb2RpY2FsPjx2b2x1bWU+NTE8L3ZvbHVtZT48bnVtYmVyPjI8L251bWJl
cj48ZWRpdGlvbj4yMDE4LzAyLzE0PC9lZGl0aW9uPjxkYXRlcz48eWVhcj4yMDE4PC95ZWFyPjxw
dWItZGF0ZXM+PGRhdGU+RmViPC9kYXRlPjwvcHViLWRhdGVzPjwvZGF0ZXM+PGlzYm4+MTM5OS0z
MDAzIChFbGVjdHJvbmljKSYjeEQ7MDkwMy0xOTM2IChMaW5raW5nKTwvaXNibj48YWNjZXNzaW9u
LW51bT4yOTQzNzk0MzwvYWNjZXNzaW9uLW51bT48dXJscz48cmVsYXRlZC11cmxzPjx1cmw+aHR0
cHM6Ly93d3cubmNiaS5ubG0ubmloLmdvdi9wdWJtZWQvMjk0Mzc5NDM8L3VybD48L3JlbGF0ZWQt
dXJscz48L3VybHM+PGVsZWN0cm9uaWMtcmVzb3VyY2UtbnVtPjEwLjExODMvMTM5OTMwMDMuMDE4
ODYtMjAxNzwvZWxlY3Ryb25pYy1yZXNvdXJjZS1udW0+PC9yZWNvcmQ+PC9DaXRlPjxDaXRlPjxB
dXRob3I+QmVybWVqbzwvQXV0aG9yPjxZZWFyPjIwMTg8L1llYXI+PFJlY051bT4xODI4PC9SZWNO
dW0+PHJlY29yZD48cmVjLW51bWJlcj4xODI4PC9yZWMtbnVtYmVyPjxmb3JlaWduLWtleXM+PGtl
eSBhcHA9IkVOIiBkYi1pZD0iOTVkZWY5d3pvcmFycHZlemF3Y3hyZTU5dnp0c3J3YWY5ZDI1IiB0
aW1lc3RhbXA9IjE1MjY1NDczNTciPjE4Mjg8L2tleT48L2ZvcmVpZ24ta2V5cz48cmVmLXR5cGUg
bmFtZT0iSm91cm5hbCBBcnRpY2xlIj4xNzwvcmVmLXR5cGU+PGNvbnRyaWJ1dG9ycz48YXV0aG9y
cz48YXV0aG9yPkJlcm1lam8sIEouPC9hdXRob3I+PGF1dGhvcj5Zb3R0aSwgUi48L2F1dGhvcj48
YXV0aG9yPkdhcmNpYS1PcnRhLCBSLjwvYXV0aG9yPjxhdXRob3I+U2FuY2hlei1GZXJuYW5kZXos
IFAuIEwuPC9hdXRob3I+PGF1dGhvcj5DYXN0YW5vLCBNLjwvYXV0aG9yPjxhdXRob3I+U2Vnb3Zp
YS1DdWJlcm8sIEouPC9hdXRob3I+PGF1dGhvcj5Fc2NyaWJhbm8tU3ViaWFzLCBQLjwvYXV0aG9y
PjxhdXRob3I+U2FuIFJvbWFuLCBKLiBBLjwvYXV0aG9yPjxhdXRob3I+Qm9ycmFzLCBYLjwvYXV0
aG9yPjxhdXRob3I+QWxvbnNvLUdvbWV6LCBBLjwvYXV0aG9yPjxhdXRob3I+Qm90YXMsIEouPC9h
dXRob3I+PGF1dGhvcj5DcmVzcG8tTGVpcm8sIE0uIEcuPC9hdXRob3I+PGF1dGhvcj5WZWxhc2Nv
LCBTLjwvYXV0aG9yPjxhdXRob3I+QmF5ZXMtR2VuaXMsIEEuPC9hdXRob3I+PGF1dGhvcj5Mb3Bl
eiwgQS48L2F1dGhvcj48YXV0aG9yPk11bm96LUFndWlsZXJhLCBSLjwvYXV0aG9yPjxhdXRob3I+
ZGUgVGVyZXNhLCBFLjwvYXV0aG9yPjxhdXRob3I+R29uemFsZXotSnVhbmF0ZXksIEouIFIuPC9h
dXRob3I+PGF1dGhvcj5FdmFuZ2VsaXN0YSwgQS48L2F1dGhvcj48YXV0aG9yPk1vbWJpZWxhLCBU
LjwvYXV0aG9yPjxhdXRob3I+R29uemFsZXotTWFuc2lsbGEsIEEuPC9hdXRob3I+PGF1dGhvcj5F
bGl6YWdhLCBKLjwvYXV0aG9yPjxhdXRob3I+TWFydGluLU1vcmVpcmFzLCBKLjwvYXV0aG9yPjxh
dXRob3I+R29uemFsZXotU2FudG9zLCBKLiBNLjwvYXV0aG9yPjxhdXRob3I+TW9yZW5vLUVzY29i
YXIsIEUuPC9hdXRob3I+PGF1dGhvcj5GZXJuYW5kZXotQXZpbGVzLCBGLjwvYXV0aG9yPjxhdXRo
b3I+U2lsZGVuYWZpbCBmb3IgSW1wcm92aW5nIE91dGNvbWVzIGFmdGVyLCBWQWx2dWxhciBDb3Jy
ZWN0aW9uIGludmVzdGlnYXRvcnM8L2F1dGhvcj48L2F1dGhvcnM+PC9jb250cmlidXRvcnM+PGF1
dGgtYWRkcmVzcz5EZXBhcnRtZW50IG9mIENhcmRpb2xvZ3ksIEhvc3BpdGFsIEdlbmVyYWwgVW5p
dmVyc2l0YXJpbyBHcmVnb3JpbyBNYXJhbm9uLCBJbnN0aXR1dG8gZGUgSW52ZXN0aWdhY2lvbiBT
YW5pdGFyaWEgR3JlZ29yaW8gTWFyYW5vbiwgRmFjdWx0YWQgZGUgTWVkaWNpbmEsIFVuaXZlcnNp
ZGFkIENvbXBsdXRlbnNlIGRlIE1hZHJpZCwgYW5kIENJQkVSQ1YuIERyIEVzcXVlcmRvIDQ2LiAy
ODAwNyBNYWRyaWQsIFNwYWluLiYjeEQ7SG9zcGl0YWwgVmlyZ2VuIGRlIGxhcyBOaWV2ZXMsIEdy
YW5hZGEuJiN4RDtIb3NwaXRhbCBDbGluaWNvIFVuaXZlcnNpdGFyaW8gZGUgU2FsYW1hbmNhLCBh
bmQgQ0lCRVJDViBTYWxhbWFuY2EuJiN4RDtIb3NwaXRhbCBVbml2ZXJzaXRhcmlvIGRlIExlb24s
IExlb24uJiN4RDtIb3NwaXRhbCBQdWVydGEgZGUgSGllcnJvIE1hamFkYWhvbmRhIGFuZCBDSUJF
UkNWLCBNYWphZGFob25kYS4mI3hEO0hvc3BpdGFsIDEyIGRlIE9jdHVicmUgYW5kIENJQkVSQ1Ys
IE1hZHJpZCwgU3BhaW4uJiN4RDtIb3NwaXRhbCBDbGluaWNvIGRlIFZhbGxhZG9saWQgYW5kIENJ
QkVSQ1YsIFZhbGxhZG9saWQuJiN4RDtIb3NwaXRhbCBTYW50YSBDcmV1IGkgU2FuIFBhdSBhbmQg
Q0lCRVJDViwgQmFyY2Vsb25hLiYjeEQ7SG9zcGl0YWwgVW5pdmVyc2l0YXJpbyBkZSBBcmFiYS1U
eGFnb3JyaXR4dSwgVml0b3JpYS4mI3hEO0hvc3BpdGFsIFVuaXZlcnNpdGFyaW8gRnVuZGFjaW9u
IEFsY29yY29uLCBBbGNvcmNvbi4mI3hEO0NvbXBsZWpvIEhvc3BpdGFsYXJpbyBVbml2ZXJzaXRh
cmlvIGRlIEEgQ29ydW5hIGFuZCBDSUJFUkNWLCBBIENvcnVuYS4mI3hEO0hvc3BpdGFsIGRlIEdh
bGRha2FvLVVzYW5zb2xvLCBVc2Fuc29sby4mI3hEO0hvc3BpdGFsIFVuaXZlcnNpdGFyaSBHZXJt
YW5zIFRyaWFzIGkgUHVqb2wgYW5kIENJQkVSQ1YsIEJhZGFsb25hLiYjeEQ7SG9zcGl0YWwgVW5p
dmVyc2l0YXJpbyBSZWluYSBTb2ZpYSwgQ29yZG9iYS4mI3hEO0hvc3BpdGFsIEluZmFudGEgTGVv
bm9yLCBNYWRyaWQuJiN4RDtIb3NwaXRhbCBWaXJnZW4gZGUgbGEgVmljdG9yaWEgYW5kIENJQkVS
Q1YsIE1hbGFnYS4mI3hEO0hvc3BpdGFsIENsaW5pY28gZGUgU2FudGlhZ28gZGUgQ29tcG9zdGVs
YSBhbmQgQ0lCRVJDViwgU2FudGlhZ28gZGUgQ29tcG9zdGVsYS4mI3hEO0hvc3BpdGFsIFVuaXZl
cnNpdGFyaW8gZGUgbGEgVmFsbCBkJmFwb3M7SGVicm9uIGFuZCBDSUJFUkNWLCBCYXJjZWxvbmEu
JiN4RDtIb3NwaXRhbCBVbml2ZXJzaXRhcmlvIFNhbiBDZWNpbGlvLCBHcmFuYWRhLCBTcGFpbi48
L2F1dGgtYWRkcmVzcz48dGl0bGVzPjx0aXRsZT5TaWxkZW5hZmlsIGZvciBpbXByb3Zpbmcgb3V0
Y29tZXMgaW4gcGF0aWVudHMgd2l0aCBjb3JyZWN0ZWQgdmFsdnVsYXIgaGVhcnQgZGlzZWFzZSBh
bmQgcGVyc2lzdGVudCBwdWxtb25hcnkgaHlwZXJ0ZW5zaW9uOiBhIG11bHRpY2VudGVyLCBkb3Vi
bGUtYmxpbmQsIHJhbmRvbWl6ZWQgY2xpbmljYWwgdHJpYWw8L3RpdGxlPjxzZWNvbmRhcnktdGl0
bGU+RXVyIEhlYXJ0IEo8L3NlY29uZGFyeS10aXRsZT48L3RpdGxlcz48cGVyaW9kaWNhbD48ZnVs
bC10aXRsZT5FdXIgSGVhcnQgSjwvZnVsbC10aXRsZT48L3BlcmlvZGljYWw+PHBhZ2VzPjEyNTUt
MTI2NDwvcGFnZXM+PHZvbHVtZT4zOTwvdm9sdW1lPjxudW1iZXI+MTU8L251bWJlcj48ZWRpdGlv
bj4yMDE3LzEyLzI4PC9lZGl0aW9uPjxkYXRlcz48eWVhcj4yMDE4PC95ZWFyPjxwdWItZGF0ZXM+
PGRhdGU+QXByIDE0PC9kYXRlPjwvcHViLWRhdGVzPjwvZGF0ZXM+PGlzYm4+MTUyMi05NjQ1IChF
bGVjdHJvbmljKSYjeEQ7MDE5NS02NjhYIChMaW5raW5nKTwvaXNibj48YWNjZXNzaW9uLW51bT4y
OTI4MTEwMTwvYWNjZXNzaW9uLW51bT48dXJscz48cmVsYXRlZC11cmxzPjx1cmw+aHR0cHM6Ly93
d3cubmNiaS5ubG0ubmloLmdvdi9wdWJtZWQvMjkyODExMDE8L3VybD48L3JlbGF0ZWQtdXJscz48
L3VybHM+PGN1c3RvbTI+UE1DNTkwNTYzNDwvY3VzdG9tMj48ZWxlY3Ryb25pYy1yZXNvdXJjZS1u
dW0+MTAuMTA5My9ldXJoZWFydGovZWh4NzAwPC9lbGVjdHJvbmljLXJlc291cmNlLW51bT48L3Jl
Y29yZD48L0NpdGU+PC9FbmROb3RlPgB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MtNSwgMTQtMjRdPC9EaXNwbGF5VGV4dD48
cmVjb3JkPjxyZWMtbnVtYmVyPjExPC9yZWMtbnVtYmVyPjxmb3JlaWduLWtleXM+PGtleSBhcHA9
IkVOIiBkYi1pZD0iOTVkZWY5d3pvcmFycHZlemF3Y3hyZTU5dnp0c3J3YWY5ZDI1IiB0aW1lc3Rh
bXA9IjE0ODc4Mjk2MjMiPjExPC9rZXk+PC9mb3JlaWduLWtleXM+PHJlZi10eXBlIG5hbWU9Ikpv
dXJuYWwgQXJ0aWNsZSI+MTc8L3JlZi10eXBlPjxjb250cmlidXRvcnM+PGF1dGhvcnM+PGF1dGhv
cj5HdWF6emksIE0uPC9hdXRob3I+PGF1dGhvcj5TYW1hamEsIE0uPC9hdXRob3I+PGF1dGhvcj5B
cmVuYSwgUi48L2F1dGhvcj48YXV0aG9yPlZpY2VuemksIE0uPC9hdXRob3I+PGF1dGhvcj5HdWF6
emksIE0uIEQuPC9hdXRob3I+PC9hdXRob3JzPjwvY29udHJpYnV0b3JzPjxhdXRoLWFkZHJlc3M+
Q2FyZGlvcHVsbW9uYXJ5IFVuaXQsIENhcmRpb2xvZ3kgRGl2aXNpb24sIFVuaXZlcnNpdHkgb2Yg
TWlsYW4sIFNhbiBQYW9sbyBIb3NwaXRhbCwgTWlsYW4sIEl0YWx5LiBtYXJjby5ndWF6emlAdW5p
bWkuaXQ8L2F1dGgtYWRkcmVzcz48dGl0bGVzPjx0aXRsZT5Mb25nLXRlcm0gdXNlIG9mIHNpbGRl
bmFmaWwgaW4gdGhlIHRoZXJhcGV1dGljIG1hbmFnZW1lbnQgb2YgaGVhcnQgZmFpbHVyZTwvdGl0
bGU+PHNlY29uZGFyeS10aXRsZT5KIEFtIENvbGwgQ2FyZGlvbDwvc2Vjb25kYXJ5LXRpdGxlPjwv
dGl0bGVzPjxwZXJpb2RpY2FsPjxmdWxsLXRpdGxlPkogQW0gQ29sbCBDYXJkaW9sPC9mdWxsLXRp
dGxlPjwvcGVyaW9kaWNhbD48cGFnZXM+MjEzNi00NDwvcGFnZXM+PHZvbHVtZT41MDwvdm9sdW1l
PjxudW1iZXI+MjI8L251bWJlcj48a2V5d29yZHM+PGtleXdvcmQ+QWdlZDwva2V5d29yZD48a2V5
d29yZD5CcmFjaGlhbCBBcnRlcnkvKnBoeXNpb2xvZ3k8L2tleXdvcmQ+PGtleXdvcmQ+Q2hyb25p
YyBEaXNlYXNlPC9rZXl3b3JkPjxrZXl3b3JkPkVuZG90aGVsaXVtLCBWYXNjdWxhci9kcnVnIGVm
ZmVjdHM8L2tleXdvcmQ+PGtleXdvcmQ+RXhlcmNpc2UgVGVzdDwva2V5d29yZD48a2V5d29yZD5I
ZWFydCBGYWlsdXJlLypkcnVnIHRoZXJhcHk8L2tleXdvcmQ+PGtleXdvcmQ+SHVtYW5zPC9rZXl3
b3JkPjxrZXl3b3JkPk1hbGU8L2tleXdvcmQ+PGtleXdvcmQ+TWlkZGxlIEFnZWQ8L2tleXdvcmQ+
PGtleXdvcmQ+UGhvc3Bob2RpZXN0ZXJhc2UgSW5oaWJpdG9ycy8qYWRtaW5pc3RyYXRpb24gJmFt
cDsgZG9zYWdlPC9rZXl3b3JkPjxrZXl3b3JkPlBpcGVyYXppbmVzLyphZG1pbmlzdHJhdGlvbiAm
YW1wOyBkb3NhZ2U8L2tleXdvcmQ+PGtleXdvcmQ+UHVyaW5lcy9hZG1pbmlzdHJhdGlvbiAmYW1w
OyBkb3NhZ2U8L2tleXdvcmQ+PGtleXdvcmQ+UmVnaW9uYWwgQmxvb2QgRmxvdzwva2V5d29yZD48
a2V5d29yZD5TaWxkZW5hZmlsIENpdHJhdGU8L2tleXdvcmQ+PGtleXdvcmQ+U3VsZm9uZXMvKmFk
bWluaXN0cmF0aW9uICZhbXA7IGRvc2FnZTwva2V5d29yZD48a2V5d29yZD5UcmVhdG1lbnQgT3V0
Y29tZTwva2V5d29yZD48a2V5d29yZD5WYXNvZGlsYXRpb24vKmRydWcgZWZmZWN0czwva2V5d29y
ZD48L2tleXdvcmRzPjxkYXRlcz48eWVhcj4yMDA3PC95ZWFyPjxwdWItZGF0ZXM+PGRhdGU+Tm92
IDI3PC9kYXRlPjwvcHViLWRhdGVzPjwvZGF0ZXM+PGlzYm4+MTU1OC0zNTk3IChFbGVjdHJvbmlj
KSYjeEQ7MDczNS0xMDk3IChMaW5raW5nKTwvaXNibj48YWNjZXNzaW9uLW51bT4xODAzNjQ1MTwv
YWNjZXNzaW9uLW51bT48dXJscz48cmVsYXRlZC11cmxzPjx1cmw+aHR0cHM6Ly93d3cubmNiaS5u
bG0ubmloLmdvdi9wdWJtZWQvMTgwMzY0NTE8L3VybD48L3JlbGF0ZWQtdXJscz48L3VybHM+PGVs
ZWN0cm9uaWMtcmVzb3VyY2UtbnVtPjEwLjEwMTYvai5qYWNjLjIwMDcuMDcuMDc4PC9lbGVjdHJv
bmljLXJlc291cmNlLW51bT48L3JlY29yZD48L0NpdGU+PENpdGU+PEF1dGhvcj5HdWF6emk8L0F1
dGhvcj48WWVhcj4yMDEyPC9ZZWFyPjxSZWNOdW0+ODwvUmVjTnVtPjxyZWNvcmQ+PHJlYy1udW1i
ZXI+ODwvcmVjLW51bWJlcj48Zm9yZWlnbi1rZXlzPjxrZXkgYXBwPSJFTiIgZGItaWQ9Ijk1ZGVm
OXd6b3JhcnB2ZXphd2N4cmU1OXZ6dHNyd2FmOWQyNSIgdGltZXN0YW1wPSIxNDg3ODI5NTAyIj44
PC9rZXk+PC9mb3JlaWduLWtleXM+PHJlZi10eXBlIG5hbWU9IkpvdXJuYWwgQXJ0aWNsZSI+MTc8
L3JlZi10eXBlPjxjb250cmlidXRvcnM+PGF1dGhvcnM+PGF1dGhvcj5HdWF6emksIE0uPC9hdXRo
b3I+PGF1dGhvcj5WaWNlbnppLCBNLjwvYXV0aG9yPjxhdXRob3I+QXJlbmEsIFIuPC9hdXRob3I+
PC9hdXRob3JzPjwvY29udHJpYnV0b3JzPjxhdXRoLWFkZHJlc3M+Q2FyZGlvcHVsbW9uYXJ5IFVu
aXQsIFVuaXZlcnNpdHkgb2YgTWlsYW5vLCBTYW4gUGFvbG8gSG9zcGl0YWwsIFZpYSBBLiBkaSBS
dWRpbmkgOCwgTWlsYW4sIEl0YWx5LiBtYXJjby5ndWF6emlAdW5pbWkuaXQ8L2F1dGgtYWRkcmVz
cz48dGl0bGVzPjx0aXRsZT5QaG9zcGhvZGllc3RlcmFzZSA1IGluaGliaXRpb24gd2l0aCBzaWxk
ZW5hZmlsIHJldmVyc2VzIGV4ZXJjaXNlIG9zY2lsbGF0b3J5IGJyZWF0aGluZyBpbiBjaHJvbmlj
IGhlYXJ0IGZhaWx1cmU6IGEgbG9uZy10ZXJtIGNhcmRpb3B1bG1vbmFyeSBleGVyY2lzZSB0ZXN0
aW5nIHBsYWNlYm8tY29udHJvbGxlZCBzdHVkeTwvdGl0bGU+PHNlY29uZGFyeS10aXRsZT5FdXIg
SiBIZWFydCBGYWlsPC9zZWNvbmRhcnktdGl0bGU+PC90aXRsZXM+PHBlcmlvZGljYWw+PGZ1bGwt
dGl0bGU+RXVyIEogSGVhcnQgRmFpbDwvZnVsbC10aXRsZT48L3BlcmlvZGljYWw+PHBhZ2VzPjgy
LTkwPC9wYWdlcz48dm9sdW1lPjE0PC92b2x1bWU+PG51bWJlcj4xPC9udW1iZXI+PGtleXdvcmRz
PjxrZXl3b3JkPkFnZWQ8L2tleXdvcmQ+PGtleXdvcmQ+RG91YmxlLUJsaW5kIE1ldGhvZDwva2V5
d29yZD48a2V5d29yZD5FeGVyY2lzZSBUZXN0L2RydWcgZWZmZWN0cy9tZXRob2RzPC9rZXl3b3Jk
PjxrZXl3b3JkPkV4ZXJjaXNlIFRvbGVyYW5jZS9kcnVnIGVmZmVjdHM8L2tleXdvcmQ+PGtleXdv
cmQ+RmVtYWxlPC9rZXl3b3JkPjxrZXl3b3JkPkhlYXJ0IEZhaWx1cmUvKmNvbXBsaWNhdGlvbnMv
cGh5c2lvcGF0aG9sb2d5PC9rZXl3b3JkPjxrZXl3b3JkPkh1bWFuczwva2V5d29yZD48a2V5d29y
ZD4qSHlwZXJ0ZW5zaW9uLCBQdWxtb25hcnkvZHJ1ZyB0aGVyYXB5L2V0aW9sb2d5L3BoeXNpb3Bh
dGhvbG9neTwva2V5d29yZD48a2V5d29yZD5MdW5nL2Jsb29kIHN1cHBseTwva2V5d29yZD48a2V5
d29yZD5NYWxlPC9rZXl3b3JkPjxrZXl3b3JkPk1pZGRsZSBBZ2VkPC9rZXl3b3JkPjxrZXl3b3Jk
Pk91dGNvbWUgQXNzZXNzbWVudCAoSGVhbHRoIENhcmUpPC9rZXl3b3JkPjxrZXl3b3JkPlBob3Nw
aG9kaWVzdGVyYXNlIDUgSW5oaWJpdG9ycy9hZG1pbmlzdHJhdGlvbiAmYW1wOyBkb3NhZ2UvYWR2
ZXJzZSBlZmZlY3RzPC9rZXl3b3JkPjxrZXl3b3JkPipQaXBlcmF6aW5lcy9hZG1pbmlzdHJhdGlv
biAmYW1wOyBkb3NhZ2UvYWR2ZXJzZSBlZmZlY3RzPC9rZXl3b3JkPjxrZXl3b3JkPlB1bG1vbmFy
eSBDaXJjdWxhdGlvbi8qZHJ1ZyBlZmZlY3RzPC9rZXl3b3JkPjxrZXl3b3JkPlB1bG1vbmFyeSBX
ZWRnZSBQcmVzc3VyZS9kcnVnIGVmZmVjdHM8L2tleXdvcmQ+PGtleXdvcmQ+UHVyaW5lcy9hZG1p
bmlzdHJhdGlvbiAmYW1wOyBkb3NhZ2UvYWR2ZXJzZSBlZmZlY3RzPC9rZXl3b3JkPjxrZXl3b3Jk
PlNpbGRlbmFmaWwgQ2l0cmF0ZTwva2V5d29yZD48a2V5d29yZD4qU3VsZm9uZXMvYWRtaW5pc3Ry
YXRpb24gJmFtcDsgZG9zYWdlL2FkdmVyc2UgZWZmZWN0czwva2V5d29yZD48a2V5d29yZD5UaW1l
PC9rZXl3b3JkPjxrZXl3b3JkPlRyZWF0bWVudCBPdXRjb21lPC9rZXl3b3JkPjxrZXl3b3JkPlZh
c2N1bGFyIFJlc2lzdGFuY2UvKmRydWcgZWZmZWN0czwva2V5d29yZD48a2V5d29yZD5WYXNvY29u
c3RyaWN0aW9uLypkcnVnIGVmZmVjdHM8L2tleXdvcmQ+PGtleXdvcmQ+VmVudGlsYXRpb24tUGVy
ZnVzaW9uIFJhdGlvL2RydWcgZWZmZWN0czwva2V5d29yZD48L2tleXdvcmRzPjxkYXRlcz48eWVh
cj4yMDEyPC95ZWFyPjxwdWItZGF0ZXM+PGRhdGU+SmFuPC9kYXRlPjwvcHViLWRhdGVzPjwvZGF0
ZXM+PGlzYm4+MTg3OS0wODQ0IChFbGVjdHJvbmljKSYjeEQ7MTM4OC05ODQyIChMaW5raW5nKTwv
aXNibj48YWNjZXNzaW9uLW51bT4yMjA2NzQxMDwvYWNjZXNzaW9uLW51bT48dXJscz48cmVsYXRl
ZC11cmxzPjx1cmw+aHR0cHM6Ly93d3cubmNiaS5ubG0ubmloLmdvdi9wdWJtZWQvMjIwNjc0MTA8
L3VybD48L3JlbGF0ZWQtdXJscz48L3VybHM+PGVsZWN0cm9uaWMtcmVzb3VyY2UtbnVtPjEwLjEw
OTMvZXVyamhmL2hmcjE0NzwvZWxlY3Ryb25pYy1yZXNvdXJjZS1udW0+PC9yZWNvcmQ+PC9DaXRl
PjxDaXRlPjxBdXRob3I+R3VhenppPC9BdXRob3I+PFllYXI+MjAxMTwvWWVhcj48UmVjTnVtPjk8
L1JlY051bT48cmVjb3JkPjxyZWMtbnVtYmVyPjk8L3JlYy1udW1iZXI+PGZvcmVpZ24ta2V5cz48
a2V5IGFwcD0iRU4iIGRiLWlkPSI5NWRlZjl3em9yYXJwdmV6YXdjeHJlNTl2enRzcndhZjlkMjUi
IHRpbWVzdGFtcD0iMTQ4NzgyOTUzNiI+OTwva2V5PjwvZm9yZWlnbi1rZXlzPjxyZWYtdHlwZSBu
YW1lPSJKb3VybmFsIEFydGljbGUiPjE3PC9yZWYtdHlwZT48Y29udHJpYnV0b3JzPjxhdXRob3Jz
PjxhdXRob3I+R3VhenppLCBNLjwvYXV0aG9yPjxhdXRob3I+VmljZW56aSwgTS48L2F1dGhvcj48
YXV0aG9yPkFyZW5hLCBSLjwvYXV0aG9yPjxhdXRob3I+R3VhenppLCBNLiBELjwvYXV0aG9yPjwv
YXV0aG9ycz48L2NvbnRyaWJ1dG9ycz48YXV0aC1hZGRyZXNzPkNhcmRpb3B1bG1vbmFyeSBVbml0
LCBVbml2ZXJzaXR5IG9mIE1pbGFuLCBTYW4gUGFvbG8gSG9zcGl0YWwsIFZpYSBBLiBkaSBSdWRp
bmkgOCwgMjAxNDIgTWlsYW4sIEl0YWx5LiBtYXJjby5ndWF6emlAdW5pbWkuaXQ8L2F1dGgtYWRk
cmVzcz48dGl0bGVzPjx0aXRsZT5QdWxtb25hcnkgaHlwZXJ0ZW5zaW9uIGluIGhlYXJ0IGZhaWx1
cmUgd2l0aCBwcmVzZXJ2ZWQgZWplY3Rpb24gZnJhY3Rpb246IGEgdGFyZ2V0IG9mIHBob3NwaG9k
aWVzdGVyYXNlLTUgaW5oaWJpdGlvbiBpbiBhIDEteWVhciBzdHVkeTwvdGl0bGU+PHNlY29uZGFy
eS10aXRsZT5DaXJjdWxhdGlvbjwvc2Vjb25kYXJ5LXRpdGxlPjwvdGl0bGVzPjxwZXJpb2RpY2Fs
PjxmdWxsLXRpdGxlPkNpcmN1bGF0aW9uPC9mdWxsLXRpdGxlPjwvcGVyaW9kaWNhbD48cGFnZXM+
MTY0LTc0PC9wYWdlcz48dm9sdW1lPjEyNDwvdm9sdW1lPjxudW1iZXI+MjwvbnVtYmVyPjxrZXl3
b3Jkcz48a2V5d29yZD5BZ2VkPC9rZXl3b3JkPjxrZXl3b3JkPkFnZWQsIDgwIGFuZCBvdmVyPC9r
ZXl3b3JkPjxrZXl3b3JkPkRvdWJsZS1CbGluZCBNZXRob2Q8L2tleXdvcmQ+PGtleXdvcmQ+RmVt
YWxlPC9rZXl3b3JkPjxrZXl3b3JkPkhlYXJ0IEZhaWx1cmUvY29tcGxpY2F0aW9ucy8qZHJ1ZyB0
aGVyYXB5L2VwaWRlbWlvbG9neS8qcGh5c2lvcGF0aG9sb2d5PC9rZXl3b3JkPjxrZXl3b3JkPkh1
bWFuczwva2V5d29yZD48a2V5d29yZD5IeXBlcnRlbnNpb24sIFB1bG1vbmFyeS8qZHJ1ZyB0aGVy
YXB5L2VwaWRlbWlvbG9neS9ldGlvbG9neS8qcGh5c2lvcGF0aG9sb2d5PC9rZXl3b3JkPjxrZXl3
b3JkPkxvbmdpdHVkaW5hbCBTdHVkaWVzPC9rZXl3b3JkPjxrZXl3b3JkPk1hbGU8L2tleXdvcmQ+
PGtleXdvcmQ+TWlkZGxlIEFnZWQ8L2tleXdvcmQ+PGtleXdvcmQ+UGhvc3Bob2RpZXN0ZXJhc2Ug
NSBJbmhpYml0b3JzLyphZG1pbmlzdHJhdGlvbiAmYW1wOyBkb3NhZ2U8L2tleXdvcmQ+PGtleXdv
cmQ+UGlwZXJhemluZXMvKmFkbWluaXN0cmF0aW9uICZhbXA7IGRvc2FnZTwva2V5d29yZD48a2V5
d29yZD5QcmV2YWxlbmNlPC9rZXl3b3JkPjxrZXl3b3JkPlB1cmluZXMvYWRtaW5pc3RyYXRpb24g
JmFtcDsgZG9zYWdlPC9rZXl3b3JkPjxrZXl3b3JkPlJlc3BpcmF0b3J5IEZ1bmN0aW9uIFRlc3Rz
L21ldGhvZHM8L2tleXdvcmQ+PGtleXdvcmQ+U2lsZGVuYWZpbCBDaXRyYXRlPC9rZXl3b3JkPjxr
ZXl3b3JkPlN0cm9rZSBWb2x1bWUvKmRydWcgZWZmZWN0czwva2V5d29yZD48a2V5d29yZD5TdWxm
b25lcy8qYWRtaW5pc3RyYXRpb24gJmFtcDsgZG9zYWdlPC9rZXl3b3JkPjwva2V5d29yZHM+PGRh
dGVzPjx5ZWFyPjIwMTE8L3llYXI+PHB1Yi1kYXRlcz48ZGF0ZT5KdWwgMTI8L2RhdGU+PC9wdWIt
ZGF0ZXM+PC9kYXRlcz48aXNibj4xNTI0LTQ1MzkgKEVsZWN0cm9uaWMpJiN4RDswMDA5LTczMjIg
KExpbmtpbmcpPC9pc2JuPjxhY2Nlc3Npb24tbnVtPjIxNzA5MDYxPC9hY2Nlc3Npb24tbnVtPjx1
cmxzPjxyZWxhdGVkLXVybHM+PHVybD5odHRwczovL3d3dy5uY2JpLm5sbS5uaWguZ292L3B1Ym1l
ZC8yMTcwOTA2MTwvdXJsPjwvcmVsYXRlZC11cmxzPjwvdXJscz48ZWxlY3Ryb25pYy1yZXNvdXJj
ZS1udW0+MTAuMTE2MS9DSVJDVUxBVElPTkFIQS4xMTAuOTgzODY2PC9lbGVjdHJvbmljLXJlc291
cmNlLW51bT48L3JlY29yZD48L0NpdGU+PENpdGU+PEF1dGhvcj5HdWF6emk8L0F1dGhvcj48WWVh
cj4yMDExPC9ZZWFyPjxSZWNOdW0+MTA8L1JlY051bT48cmVjb3JkPjxyZWMtbnVtYmVyPjEwPC9y
ZWMtbnVtYmVyPjxmb3JlaWduLWtleXM+PGtleSBhcHA9IkVOIiBkYi1pZD0iOTVkZWY5d3pvcmFy
cHZlemF3Y3hyZTU5dnp0c3J3YWY5ZDI1IiB0aW1lc3RhbXA9IjE0ODc4Mjk1NzEiPjEwPC9rZXk+
PC9mb3JlaWduLWtleXM+PHJlZi10eXBlIG5hbWU9IkpvdXJuYWwgQXJ0aWNsZSI+MTc8L3JlZi10
eXBlPjxjb250cmlidXRvcnM+PGF1dGhvcnM+PGF1dGhvcj5HdWF6emksIE0uPC9hdXRob3I+PGF1
dGhvcj5WaWNlbnppLCBNLjwvYXV0aG9yPjxhdXRob3I+QXJlbmEsIFIuPC9hdXRob3I+PGF1dGhv
cj5HdWF6emksIE0uIEQuPC9hdXRob3I+PC9hdXRob3JzPjwvY29udHJpYnV0b3JzPjxhdXRoLWFk
ZHJlc3M+Q2FyZGlvcHVsbW9uYXJ5IFVuaXQgYW5kIERlcGFydG1lbnQgb2YgQ2FyZGlvbG9neSwg
VW5pdmVyc2l0eSBvZiBNaWxhbm8sIFNhbiBQYW9sbyBIb3NwaXRhbCwgVmlhIEEuIGRpIFJ1ZGlu
aSA4LCBNaWxhbiwgSXRhbHkuIG1hcmNvLmd1YXp6aUB1bmltaS5pdDwvYXV0aC1hZGRyZXNzPjx0
aXRsZXM+PHRpdGxlPlBERTUgaW5oaWJpdGlvbiB3aXRoIHNpbGRlbmFmaWwgaW1wcm92ZXMgbGVm
dCB2ZW50cmljdWxhciBkaWFzdG9saWMgZnVuY3Rpb24sIGNhcmRpYWMgZ2VvbWV0cnksIGFuZCBj
bGluaWNhbCBzdGF0dXMgaW4gcGF0aWVudHMgd2l0aCBzdGFibGUgc3lzdG9saWMgaGVhcnQgZmFp
bHVyZTogcmVzdWx0cyBvZiBhIDEteWVhciwgcHJvc3BlY3RpdmUsIHJhbmRvbWl6ZWQsIHBsYWNl
Ym8tY29udHJvbGxlZCBzdHVkeTwvdGl0bGU+PHNlY29uZGFyeS10aXRsZT5DaXJjIEhlYXJ0IEZh
aWw8L3NlY29uZGFyeS10aXRsZT48L3RpdGxlcz48cGVyaW9kaWNhbD48ZnVsbC10aXRsZT5DaXJj
IEhlYXJ0IEZhaWw8L2Z1bGwtdGl0bGU+PC9wZXJpb2RpY2FsPjxwYWdlcz44LTE3PC9wYWdlcz48
dm9sdW1lPjQ8L3ZvbHVtZT48bnVtYmVyPjE8L251bWJlcj48a2V5d29yZHM+PGtleXdvcmQ+QWR1
bHQ8L2tleXdvcmQ+PGtleXdvcmQ+QWdlZDwva2V5d29yZD48a2V5d29yZD5BZ2VkLCA4MCBhbmQg
b3Zlcjwva2V5d29yZD48a2V5d29yZD5CbG9vZCBQcmVzc3VyZS9kcnVnIGVmZmVjdHMvcGh5c2lv
bG9neTwva2V5d29yZD48a2V5d29yZD5EaWFzdG9sZS9kcnVnIGVmZmVjdHMvcGh5c2lvbG9neTwv
a2V5d29yZD48a2V5d29yZD5Eb3VibGUtQmxpbmQgTWV0aG9kPC9rZXl3b3JkPjxrZXl3b3JkPkV4
ZXJjaXNlIFRlc3Q8L2tleXdvcmQ+PGtleXdvcmQ+SGVhcnQgRmFpbHVyZSwgU3lzdG9saWMvKmRy
dWcgdGhlcmFweS9waHlzaW9wYXRob2xvZ3k8L2tleXdvcmQ+PGtleXdvcmQ+SHVtYW5zPC9rZXl3
b3JkPjxrZXl3b3JkPkxvbmdpdHVkaW5hbCBTdHVkaWVzPC9rZXl3b3JkPjxrZXl3b3JkPk1hbGU8
L2tleXdvcmQ+PGtleXdvcmQ+TWlkZGxlIEFnZWQ8L2tleXdvcmQ+PGtleXdvcmQ+TXlvY2FyZGl1
bS8qcGF0aG9sb2d5PC9rZXl3b3JkPjxrZXl3b3JkPk5hdHJpdXJldGljIFBlcHRpZGUsIEJyYWlu
L21ldGFib2xpc208L2tleXdvcmQ+PGtleXdvcmQ+UGVwdGlkZSBGcmFnbWVudHMvbWV0YWJvbGlz
bTwva2V5d29yZD48a2V5d29yZD5QaG9zcGhvZGllc3RlcmFzZSA1IEluaGliaXRvcnMvYWR2ZXJz
ZSBlZmZlY3RzL3BoYXJtYWNvbG9neS8qdGhlcmFwZXV0aWMgdXNlPC9rZXl3b3JkPjxrZXl3b3Jk
PlBpcGVyYXppbmVzL2FkdmVyc2UgZWZmZWN0cy9waGFybWFjb2xvZ3kvKnRoZXJhcGV1dGljIHVz
ZTwva2V5d29yZD48a2V5d29yZD5Qcm9zcGVjdGl2ZSBTdHVkaWVzPC9rZXl3b3JkPjxrZXl3b3Jk
PlB1cmluZXMvYWR2ZXJzZSBlZmZlY3RzL3BoYXJtYWNvbG9neS90aGVyYXBldXRpYyB1c2U8L2tl
eXdvcmQ+PGtleXdvcmQ+UXVhbGl0eSBvZiBMaWZlPC9rZXl3b3JkPjxrZXl3b3JkPlNpbGRlbmFm
aWwgQ2l0cmF0ZTwva2V5d29yZD48a2V5d29yZD5TdWxmb25lcy9hZHZlcnNlIGVmZmVjdHMvcGhh
cm1hY29sb2d5Lyp0aGVyYXBldXRpYyB1c2U8L2tleXdvcmQ+PGtleXdvcmQ+VmVudHJpY3VsYXIg
RHlzZnVuY3Rpb24sIExlZnQvKmRydWcgdGhlcmFweS9waHlzaW9wYXRob2xvZ3k8L2tleXdvcmQ+
PC9rZXl3b3Jkcz48ZGF0ZXM+PHllYXI+MjAxMTwveWVhcj48cHViLWRhdGVzPjxkYXRlPkphbjwv
ZGF0ZT48L3B1Yi1kYXRlcz48L2RhdGVzPjxpc2JuPjE5NDEtMzI5NyAoRWxlY3Ryb25pYykmI3hE
OzE5NDEtMzI4OSAoTGlua2luZyk8L2lzYm4+PGFjY2Vzc2lvbi1udW0+MjEwMzY4OTE8L2FjY2Vz
c2lvbi1udW0+PHVybHM+PHJlbGF0ZWQtdXJscz48dXJsPmh0dHBzOi8vd3d3Lm5jYmkubmxtLm5p
aC5nb3YvcHVibWVkLzIxMDM2ODkxPC91cmw+PC9yZWxhdGVkLXVybHM+PC91cmxzPjxlbGVjdHJv
bmljLXJlc291cmNlLW51bT4xMC4xMTYxL0NJUkNIRUFSVEZBSUxVUkUuMTEwLjk0NDY5NDwvZWxl
Y3Ryb25pYy1yZXNvdXJjZS1udW0+PC9yZWNvcmQ+PC9DaXRlPjxDaXRlPjxBdXRob3I+QW1pbjwv
QXV0aG9yPjxZZWFyPjIwMTM8L1llYXI+PFJlY051bT43PC9SZWNOdW0+PHJlY29yZD48cmVjLW51
bWJlcj43PC9yZWMtbnVtYmVyPjxmb3JlaWduLWtleXM+PGtleSBhcHA9IkVOIiBkYi1pZD0iOTVk
ZWY5d3pvcmFycHZlemF3Y3hyZTU5dnp0c3J3YWY5ZDI1IiB0aW1lc3RhbXA9IjE0ODc4MjkzMDEi
Pjc8L2tleT48L2ZvcmVpZ24ta2V5cz48cmVmLXR5cGUgbmFtZT0iSm91cm5hbCBBcnRpY2xlIj4x
NzwvcmVmLXR5cGU+PGNvbnRyaWJ1dG9ycz48YXV0aG9ycz48YXV0aG9yPkFtaW4sIEEuPC9hdXRo
b3I+PGF1dGhvcj5NYWhtb3VkaSwgRS48L2F1dGhvcj48YXV0aG9yPk5hdmlkLCBILjwvYXV0aG9y
PjxhdXRob3I+Q2hpdHNhemFuLCBNLjwvYXV0aG9yPjwvYXV0aG9ycz48L2NvbnRyaWJ1dG9ycz48
YXV0aC1hZGRyZXNzPkRlcGFydG1lbnQgb2YgSGVhcnQgRmFpbHVyZSBhbmQgVHJhbnNwbGFudGF0
aW9uLCBSYWphZWkgQ2FyZGlvdmFzY3VsYXIsIE1lZGljYWwgYW5kIFJlc2VhcmNoIENlbnRlciwg
VGVocmFuIFVuaXZlcnNpdHkgb2YgTWVkaWNhbCBTY2llbmNlcywgVGVocmFuLCBJcmFuLiBhbWlu
YTMzQGdtYWlsLmNvbTwvYXV0aC1hZGRyZXNzPjx0aXRsZXM+PHRpdGxlPklzIGNocm9uaWMgc2ls
ZGVuYWZpbCB0aGVyYXB5IHNhZmUgYW5kIGNsaW5pY2FsbHkgYmVuZWZpY2lhbCBpbiBwYXRpZW50
cyB3aXRoIHN5c3RvbGljIGhlYXJ0IGZhaWx1cmU/PC90aXRsZT48c2Vjb25kYXJ5LXRpdGxlPkNv
bmdlc3QgSGVhcnQgRmFpbDwvc2Vjb25kYXJ5LXRpdGxlPjwvdGl0bGVzPjxwZXJpb2RpY2FsPjxm
dWxsLXRpdGxlPkNvbmdlc3QgSGVhcnQgRmFpbDwvZnVsbC10aXRsZT48L3BlcmlvZGljYWw+PHBh
Z2VzPjk5LTEwMzwvcGFnZXM+PHZvbHVtZT4xOTwvdm9sdW1lPjxudW1iZXI+MjwvbnVtYmVyPjxr
ZXl3b3Jkcz48a2V5d29yZD5BZHVsdDwva2V5d29yZD48a2V5d29yZD5CbG9vZCBQcmVzc3VyZS8q
ZHJ1ZyBlZmZlY3RzPC9rZXl3b3JkPjxrZXl3b3JkPkRvc2UtUmVzcG9uc2UgUmVsYXRpb25zaGlw
LCBEcnVnPC9rZXl3b3JkPjxrZXl3b3JkPkRvdWJsZS1CbGluZCBNZXRob2Q8L2tleXdvcmQ+PGtl
eXdvcmQ+RHJ1ZyBNb25pdG9yaW5nL21ldGhvZHM8L2tleXdvcmQ+PGtleXdvcmQ+RXhlcmNpc2Ug
VG9sZXJhbmNlLypkcnVnIGVmZmVjdHM8L2tleXdvcmQ+PGtleXdvcmQ+RmVtYWxlPC9rZXl3b3Jk
PjxrZXl3b3JkPipIZWFydCBGYWlsdXJlLCBTeXN0b2xpYy9jb21wbGljYXRpb25zL3BoeXNpb3Bh
dGhvbG9neTwva2V5d29yZD48a2V5d29yZD5IdW1hbnM8L2tleXdvcmQ+PGtleXdvcmQ+SHlwZXJ0
ZW5zaW9uLCBQdWxtb25hcnkvKmRydWcgdGhlcmFweS9ldGlvbG9neS9waHlzaW9wYXRob2xvZ3k8
L2tleXdvcmQ+PGtleXdvcmQ+TWFsZTwva2V5d29yZD48a2V5d29yZD5NaWRkbGUgQWdlZDwva2V5
d29yZD48a2V5d29yZD5QaG9zcGhvZGllc3RlcmFzZSA1IEluaGliaXRvcnMvYWRtaW5pc3RyYXRp
b24gJmFtcDsgZG9zYWdlL2FkdmVyc2UgZWZmZWN0czwva2V5d29yZD48a2V5d29yZD4qUGlwZXJh
emluZXMvYWRtaW5pc3RyYXRpb24gJmFtcDsgZG9zYWdlL2FkdmVyc2UgZWZmZWN0czwva2V5d29y
ZD48a2V5d29yZD5QdXJpbmVzL2FkbWluaXN0cmF0aW9uICZhbXA7IGRvc2FnZS9hZHZlcnNlIGVm
ZmVjdHM8L2tleXdvcmQ+PGtleXdvcmQ+U2lsZGVuYWZpbCBDaXRyYXRlPC9rZXl3b3JkPjxrZXl3
b3JkPipTdWxmb25lcy9hZG1pbmlzdHJhdGlvbiAmYW1wOyBkb3NhZ2UvYWR2ZXJzZSBlZmZlY3Rz
PC9rZXl3b3JkPjxrZXl3b3JkPlRyZWF0bWVudCBPdXRjb21lPC9rZXl3b3JkPjwva2V5d29yZHM+
PGRhdGVzPjx5ZWFyPjIwMTM8L3llYXI+PHB1Yi1kYXRlcz48ZGF0ZT5NYXItQXByPC9kYXRlPjwv
cHViLWRhdGVzPjwvZGF0ZXM+PGlzYm4+MTc1MS03MTMzIChFbGVjdHJvbmljKSYjeEQ7MTUyNy01
Mjk5IChMaW5raW5nKTwvaXNibj48YWNjZXNzaW9uLW51bT4yMzI0MTAwMzwvYWNjZXNzaW9uLW51
bT48dXJscz48cmVsYXRlZC11cmxzPjx1cmw+aHR0cHM6Ly93d3cubmNiaS5ubG0ubmloLmdvdi9w
dWJtZWQvMjMyNDEwMDM8L3VybD48L3JlbGF0ZWQtdXJscz48L3VybHM+PGVsZWN0cm9uaWMtcmVz
b3VyY2UtbnVtPjEwLjExMTEvY2hmLjEyMDA4PC9lbGVjdHJvbmljLXJlc291cmNlLW51bT48L3Jl
Y29yZD48L0NpdGU+PENpdGU+PEF1dGhvcj5Ib2VuZGVybWlzPC9BdXRob3I+PFllYXI+MjAxNTwv
WWVhcj48UmVjTnVtPjE8L1JlY051bT48cmVjb3JkPjxyZWMtbnVtYmVyPjE8L3JlYy1udW1iZXI+
PGZvcmVpZ24ta2V5cz48a2V5IGFwcD0iRU4iIGRiLWlkPSI5NWRlZjl3em9yYXJwdmV6YXdjeHJl
NTl2enRzcndhZjlkMjUiIHRpbWVzdGFtcD0iMTQ4NzgyODgwOSI+MTwva2V5PjwvZm9yZWlnbi1r
ZXlzPjxyZWYtdHlwZSBuYW1lPSJKb3VybmFsIEFydGljbGUiPjE3PC9yZWYtdHlwZT48Y29udHJp
YnV0b3JzPjxhdXRob3JzPjxhdXRob3I+SG9lbmRlcm1pcywgRS4gUy48L2F1dGhvcj48YXV0aG9y
PkxpdSwgTC4gQy48L2F1dGhvcj48YXV0aG9yPkh1bW1lbCwgWS4gTS48L2F1dGhvcj48YXV0aG9y
PnZhbiBkZXIgTWVlciwgUC48L2F1dGhvcj48YXV0aG9yPmRlIEJvZXIsIFIuIEEuPC9hdXRob3I+
PGF1dGhvcj5CZXJnZXIsIFIuIE0uPC9hdXRob3I+PGF1dGhvcj52YW4gVmVsZGh1aXNlbiwgRC4g
Si48L2F1dGhvcj48YXV0aG9yPlZvb3JzLCBBLiBBLjwvYXV0aG9yPjwvYXV0aG9ycz48L2NvbnRy
aWJ1dG9ycz48YXV0aC1hZGRyZXNzPkRlcGFydG1lbnQgb2YgQ2FyZGlvbG9neSwgVW5pdmVyc2l0
eSBvZiBHcm9uaW5nZW4sIFVuaXZlcnNpdHkgTWVkaWNhbCBDZW50ZXIgR3JvbmluZ2VuLCBHcm9u
aW5nZW4sIFRoZSBOZXRoZXJsYW5kcyBlLnMuaG9lbmRlcm1pc0B1bWNnLm5sLiYjeEQ7RGVwYXJ0
bWVudCBvZiBDYXJkaW9sb2d5LCBVbml2ZXJzaXR5IG9mIEdyb25pbmdlbiwgVW5pdmVyc2l0eSBN
ZWRpY2FsIENlbnRlciBHcm9uaW5nZW4sIEdyb25pbmdlbiwgVGhlIE5ldGhlcmxhbmRzLiYjeEQ7
Q2VudGVyIGZvciBDb25nZW5pdGFsIEhlYXJ0IERpc2Vhc2VzLCBEZXBhcnRtZW50IG9mIFBlZGlh
dHJpYyBDYXJkaW9sb2d5LCBVbml2ZXJzaXR5IG9mIEdyb25pbmdlbiwgVW5pdmVyc2l0eSBNZWRp
Y2FsIENlbnRlciBHcm9uaW5nZW4sIEdyb25pbmdlbiwgVGhlIE5ldGhlcmxhbmRzLjwvYXV0aC1h
ZGRyZXNzPjx0aXRsZXM+PHRpdGxlPkVmZmVjdHMgb2Ygc2lsZGVuYWZpbCBvbiBpbnZhc2l2ZSBo
YWVtb2R5bmFtaWNzIGFuZCBleGVyY2lzZSBjYXBhY2l0eSBpbiBoZWFydCBmYWlsdXJlIHBhdGll
bnRzIHdpdGggcHJlc2VydmVkIGVqZWN0aW9uIGZyYWN0aW9uIGFuZCBwdWxtb25hcnkgaHlwZXJ0
ZW5zaW9uOiBhIHJhbmRvbWl6ZWQgY29udHJvbGxlZCB0cmlhbDwvdGl0bGU+PHNlY29uZGFyeS10
aXRsZT5FdXIgSGVhcnQgSjwvc2Vjb25kYXJ5LXRpdGxlPjwvdGl0bGVzPjxwZXJpb2RpY2FsPjxm
dWxsLXRpdGxlPkV1ciBIZWFydCBKPC9mdWxsLXRpdGxlPjwvcGVyaW9kaWNhbD48cGFnZXM+MjU2
NS03MzwvcGFnZXM+PHZvbHVtZT4zNjwvdm9sdW1lPjxudW1iZXI+Mzg8L251bWJlcj48a2V5d29y
ZHM+PGtleXdvcmQ+QWdlZDwva2V5d29yZD48a2V5d29yZD5Eb3VibGUtQmxpbmQgTWV0aG9kPC9r
ZXl3b3JkPjxrZXl3b3JkPkRydWcgQWRtaW5pc3RyYXRpb24gU2NoZWR1bGU8L2tleXdvcmQ+PGtl
eXdvcmQ+RXhlcmNpc2UgVG9sZXJhbmNlL2RydWcgZWZmZWN0czwva2V5d29yZD48a2V5d29yZD5G
ZW1hbGU8L2tleXdvcmQ+PGtleXdvcmQ+SGVhcnQgRmFpbHVyZS9kcnVnIHRoZXJhcHkvKnBoeXNp
b3BhdGhvbG9neTwva2V5d29yZD48a2V5d29yZD5IZW1vZHluYW1pY3MvKmRydWcgZWZmZWN0czwv
a2V5d29yZD48a2V5d29yZD5IdW1hbnM8L2tleXdvcmQ+PGtleXdvcmQ+SHlwZXJ0ZW5zaW9uLCBQ
dWxtb25hcnkvY29tcGxpY2F0aW9ucy8qZHJ1ZyB0aGVyYXB5L3BoeXNpb3BhdGhvbG9neTwva2V5
d29yZD48a2V5d29yZD5NYWxlPC9rZXl3b3JkPjxrZXl3b3JkPlBob3NwaG9kaWVzdGVyYXNlIDUg
SW5oaWJpdG9ycy8qdGhlcmFwZXV0aWMgdXNlPC9rZXl3b3JkPjxrZXl3b3JkPlNpbGRlbmFmaWwg
Q2l0cmF0ZS8qdGhlcmFwZXV0aWMgdXNlPC9rZXl3b3JkPjxrZXl3b3JkPlN0cm9rZSBWb2x1bWUv
ZHJ1ZyBlZmZlY3RzPC9rZXl3b3JkPjxrZXl3b3JkPkhlYXJ0IGZhaWx1cmUgd2l0aCBwcmVzZXJ2
ZWQgZWplY3Rpb24gZnJhY3Rpb248L2tleXdvcmQ+PGtleXdvcmQ+TWVhbiBwdWxtb25hcnkgYXJ0
ZXJ5IHByZXNzdXJlPC9rZXl3b3JkPjxrZXl3b3JkPlBob3NwaG9kaWVzdGVyYXNlIHR5cGUgNSBp
bmhpYml0aW9uPC9rZXl3b3JkPjxrZXl3b3JkPlB1bG1vbmFyeSBoeXBlcnRlbnNpb248L2tleXdv
cmQ+PGtleXdvcmQ+U2lsZGVuYWZpbDwva2V5d29yZD48L2tleXdvcmRzPjxkYXRlcz48eWVhcj4y
MDE1PC95ZWFyPjxwdWItZGF0ZXM+PGRhdGU+T2N0IDA3PC9kYXRlPjwvcHViLWRhdGVzPjwvZGF0
ZXM+PGlzYm4+MTUyMi05NjQ1IChFbGVjdHJvbmljKSYjeEQ7MDE5NS02NjhYIChMaW5raW5nKTwv
aXNibj48YWNjZXNzaW9uLW51bT4yNjE4ODAwMzwvYWNjZXNzaW9uLW51bT48dXJscz48cmVsYXRl
ZC11cmxzPjx1cmw+aHR0cHM6Ly93d3cubmNiaS5ubG0ubmloLmdvdi9wdWJtZWQvMjYxODgwMDM8
L3VybD48L3JlbGF0ZWQtdXJscz48L3VybHM+PGVsZWN0cm9uaWMtcmVzb3VyY2UtbnVtPjEwLjEw
OTMvZXVyaGVhcnRqL2VodjMzNjwvZWxlY3Ryb25pYy1yZXNvdXJjZS1udW0+PC9yZWNvcmQ+PC9D
aXRlPjxDaXRlPjxBdXRob3I+TGV3aXM8L0F1dGhvcj48WWVhcj4yMDA3PC9ZZWFyPjxSZWNOdW0+
MTM8L1JlY051bT48cmVjb3JkPjxyZWMtbnVtYmVyPjEzPC9yZWMtbnVtYmVyPjxmb3JlaWduLWtl
eXM+PGtleSBhcHA9IkVOIiBkYi1pZD0iOTVkZWY5d3pvcmFycHZlemF3Y3hyZTU5dnp0c3J3YWY5
ZDI1IiB0aW1lc3RhbXA9IjE0ODc4Mjk2OTIiPjEzPC9rZXk+PC9mb3JlaWduLWtleXM+PHJlZi10
eXBlIG5hbWU9IkpvdXJuYWwgQXJ0aWNsZSI+MTc8L3JlZi10eXBlPjxjb250cmlidXRvcnM+PGF1
dGhvcnM+PGF1dGhvcj5MZXdpcywgRy4gRC48L2F1dGhvcj48YXV0aG9yPlNoYWgsIFIuPC9hdXRo
b3I+PGF1dGhvcj5TaGFoemFkLCBLLjwvYXV0aG9yPjxhdXRob3I+Q2FtdXNvLCBKLiBNLjwvYXV0
aG9yPjxhdXRob3I+UGFwcGFnaWFub3BvdWxvcywgUC4gUC48L2F1dGhvcj48YXV0aG9yPkh1bmcs
IEouPC9hdXRob3I+PGF1dGhvcj5UYXdha29sLCBBLjwvYXV0aG9yPjxhdXRob3I+R2Vyc3p0ZW4s
IFIuIEUuPC9hdXRob3I+PGF1dGhvcj5TeXN0cm9tLCBELiBNLjwvYXV0aG9yPjxhdXRob3I+Qmxv
Y2gsIEsuIEQuPC9hdXRob3I+PGF1dGhvcj5TZW1pZ3JhbiwgTS4gSi48L2F1dGhvcj48L2F1dGhv
cnM+PC9jb250cmlidXRvcnM+PGF1dGgtYWRkcmVzcz5DYXJkaW9sb2d5IERpdmlzaW9uLCBEZXBh
cnRtZW50IG9mIE1lZGljaW5lLCBNYXNzYWNodXNldHRzIEdlbmVyYWwgSG9zcGl0YWwsIEhhcnZh
cmQgTWVkaWNhbCBTY2hvb2wsIEJvc3RvbiwgTUEgMDIxMTQsIFVTQS48L2F1dGgtYWRkcmVzcz48
dGl0bGVzPjx0aXRsZT5TaWxkZW5hZmlsIGltcHJvdmVzIGV4ZXJjaXNlIGNhcGFjaXR5IGFuZCBx
dWFsaXR5IG9mIGxpZmUgaW4gcGF0aWVudHMgd2l0aCBzeXN0b2xpYyBoZWFydCBmYWlsdXJlIGFu
ZCBzZWNvbmRhcnkgcHVsbW9uYXJ5IGh5cGVydGVuc2lvbjwvdGl0bGU+PHNlY29uZGFyeS10aXRs
ZT5DaXJjdWxhdGlvbjwvc2Vjb25kYXJ5LXRpdGxlPjwvdGl0bGVzPjxwZXJpb2RpY2FsPjxmdWxs
LXRpdGxlPkNpcmN1bGF0aW9uPC9mdWxsLXRpdGxlPjwvcGVyaW9kaWNhbD48cGFnZXM+MTU1NS02
MjwvcGFnZXM+PHZvbHVtZT4xMTY8L3ZvbHVtZT48bnVtYmVyPjE0PC9udW1iZXI+PGtleXdvcmRz
PjxrZXl3b3JkPkFnZWQ8L2tleXdvcmQ+PGtleXdvcmQ+Qmxvb2QgUHJlc3N1cmUvZHJ1ZyBlZmZl
Y3RzPC9rZXl3b3JkPjxrZXl3b3JkPipFeGVyY2lzZTwva2V5d29yZD48a2V5d29yZD5GZW1hbGU8
L2tleXdvcmQ+PGtleXdvcmQ+Rm9sbG93LVVwIFN0dWRpZXM8L2tleXdvcmQ+PGtleXdvcmQ+SGVh
cnQgRmFpbHVyZS9jb21wbGljYXRpb25zLypkcnVnIHRoZXJhcHkvcGh5c2lvcGF0aG9sb2d5PC9r
ZXl3b3JkPjxrZXl3b3JkPkhlYXJ0IFJhdGUvZHJ1ZyBlZmZlY3RzPC9rZXl3b3JkPjxrZXl3b3Jk
Pkh1bWFuczwva2V5d29yZD48a2V5d29yZD5IeXBlcnRlbnNpb24sIFB1bG1vbmFyeS9kaWFnbm9z
aXMvKmRydWcgdGhlcmFweS9ldGlvbG9neTwva2V5d29yZD48a2V5d29yZD5NYWxlPC9rZXl3b3Jk
PjxrZXl3b3JkPk1pZGRsZSBBZ2VkPC9rZXl3b3JkPjxrZXl3b3JkPk1vdG9yIEFjdGl2aXR5PC9r
ZXl3b3JkPjxrZXl3b3JkPlBob3NwaG9kaWVzdGVyYXNlIDUgSW5oaWJpdG9yczwva2V5d29yZD48
a2V5d29yZD5QaG9zcGhvZGllc3RlcmFzZSBJbmhpYml0b3JzLyphZG1pbmlzdHJhdGlvbiAmYW1w
OyBkb3NhZ2UvYWR2ZXJzZSBlZmZlY3RzPC9rZXl3b3JkPjxrZXl3b3JkPlBpcGVyYXppbmVzLyph
ZG1pbmlzdHJhdGlvbiAmYW1wOyBkb3NhZ2UvYWR2ZXJzZSBlZmZlY3RzPC9rZXl3b3JkPjxrZXl3
b3JkPlB1bG1vbmFyeSBXZWRnZSBQcmVzc3VyZS9kcnVnIGVmZmVjdHM8L2tleXdvcmQ+PGtleXdv
cmQ+UHVyaW5lcy9hZG1pbmlzdHJhdGlvbiAmYW1wOyBkb3NhZ2UvYWR2ZXJzZSBlZmZlY3RzPC9r
ZXl3b3JkPjxrZXl3b3JkPipRdWFsaXR5IG9mIExpZmU8L2tleXdvcmQ+PGtleXdvcmQ+U2lsZGVu
YWZpbCBDaXRyYXRlPC9rZXl3b3JkPjxrZXl3b3JkPlN1bGZvbmVzLyphZG1pbmlzdHJhdGlvbiAm
YW1wOyBkb3NhZ2UvYWR2ZXJzZSBlZmZlY3RzPC9rZXl3b3JkPjxrZXl3b3JkPlN5c3RvbGU8L2tl
eXdvcmQ+PGtleXdvcmQ+VHJlYXRtZW50IE91dGNvbWU8L2tleXdvcmQ+PGtleXdvcmQ+VmFzY3Vs
YXIgUmVzaXN0YW5jZS9kcnVnIGVmZmVjdHM8L2tleXdvcmQ+PC9rZXl3b3Jkcz48ZGF0ZXM+PHll
YXI+MjAwNzwveWVhcj48cHViLWRhdGVzPjxkYXRlPk9jdCAwMjwvZGF0ZT48L3B1Yi1kYXRlcz48
L2RhdGVzPjxpc2JuPjE1MjQtNDUzOSAoRWxlY3Ryb25pYykmI3hEOzAwMDktNzMyMiAoTGlua2lu
Zyk8L2lzYm4+PGFjY2Vzc2lvbi1udW0+MTc3ODU2MTg8L2FjY2Vzc2lvbi1udW0+PHVybHM+PHJl
bGF0ZWQtdXJscz48dXJsPmh0dHBzOi8vd3d3Lm5jYmkubmxtLm5paC5nb3YvcHVibWVkLzE3Nzg1
NjE4PC91cmw+PC9yZWxhdGVkLXVybHM+PC91cmxzPjxlbGVjdHJvbmljLXJlc291cmNlLW51bT4x
MC4xMTYxL0NJUkNVTEFUSU9OQUhBLjEwNy43MTYzNzM8L2VsZWN0cm9uaWMtcmVzb3VyY2UtbnVt
PjwvcmVjb3JkPjwvQ2l0ZT48Q2l0ZT48QXV0aG9yPlJlZGZpZWxkPC9BdXRob3I+PFllYXI+MjAx
MzwvWWVhcj48UmVjTnVtPjY8L1JlY051bT48cmVjb3JkPjxyZWMtbnVtYmVyPjY8L3JlYy1udW1i
ZXI+PGZvcmVpZ24ta2V5cz48a2V5IGFwcD0iRU4iIGRiLWlkPSI5NWRlZjl3em9yYXJwdmV6YXdj
eHJlNTl2enRzcndhZjlkMjUiIHRpbWVzdGFtcD0iMTQ4NzgyOTE5NCI+Njwva2V5PjwvZm9yZWln
bi1rZXlzPjxyZWYtdHlwZSBuYW1lPSJKb3VybmFsIEFydGljbGUiPjE3PC9yZWYtdHlwZT48Y29u
dHJpYnV0b3JzPjxhdXRob3JzPjxhdXRob3I+UmVkZmllbGQsIE0uIE0uPC9hdXRob3I+PGF1dGhv
cj5DaGVuLCBILiBILjwvYXV0aG9yPjxhdXRob3I+Qm9ybGF1ZywgQi4gQS48L2F1dGhvcj48YXV0
aG9yPlNlbWlncmFuLCBNLiBKLjwvYXV0aG9yPjxhdXRob3I+TGVlLCBLLiBMLjwvYXV0aG9yPjxh
dXRob3I+TGV3aXMsIEcuPC9hdXRob3I+PGF1dGhvcj5MZVdpbnRlciwgTS4gTS48L2F1dGhvcj48
YXV0aG9yPlJvdWxlYXUsIEouIEwuPC9hdXRob3I+PGF1dGhvcj5CdWxsLCBELiBBLjwvYXV0aG9y
PjxhdXRob3I+TWFubiwgRC4gTC48L2F1dGhvcj48YXV0aG9yPkRlc3dhbCwgQS48L2F1dGhvcj48
YXV0aG9yPlN0ZXZlbnNvbiwgTC4gVy48L2F1dGhvcj48YXV0aG9yPkdpdmVydHosIE0uIE0uPC9h
dXRob3I+PGF1dGhvcj5PZmlsaSwgRS4gTy48L2F1dGhvcj48YXV0aG9yPk8mYXBvcztDb25ub3Is
IEMuIE0uPC9hdXRob3I+PGF1dGhvcj5GZWxrZXIsIEcuIE0uPC9hdXRob3I+PGF1dGhvcj5Hb2xk
c21pdGgsIFMuIFIuPC9hdXRob3I+PGF1dGhvcj5CYXJ0LCBCLiBBLjwvYXV0aG9yPjxhdXRob3I+
TWNOdWx0eSwgUy4gRS48L2F1dGhvcj48YXV0aG9yPkliYXJyYSwgSi4gQy48L2F1dGhvcj48YXV0
aG9yPkxpbiwgRy48L2F1dGhvcj48YXV0aG9yPk9oLCBKLiBLLjwvYXV0aG9yPjxhdXRob3I+UGF0
ZWwsIE0uIFIuPC9hdXRob3I+PGF1dGhvcj5LaW0sIFIuIEouPC9hdXRob3I+PGF1dGhvcj5UcmFj
eSwgUi4gUC48L2F1dGhvcj48YXV0aG9yPlZlbGF6cXVleiwgRS4gSi48L2F1dGhvcj48YXV0aG9y
PkFuc3Ryb20sIEsuIEouPC9hdXRob3I+PGF1dGhvcj5IZXJuYW5kZXosIEEuIEYuPC9hdXRob3I+
PGF1dGhvcj5NYXNjZXR0ZSwgQS4gTS48L2F1dGhvcj48YXV0aG9yPkJyYXVud2FsZCwgRS48L2F1
dGhvcj48YXV0aG9yPlJlbGF4IFRyaWFsPC9hdXRob3I+PC9hdXRob3JzPjwvY29udHJpYnV0b3Jz
PjxhdXRoLWFkZHJlc3M+RGVwYXJ0bWVudCBvZiBNZWRpY2luZSwgTWF5byBDbGluaWMsIFJvY2hl
c3RlciwgTWlubmVzb3RhIDU1OTA1LCBVU0EuIHJlZGZpZWxkLm1hcmdhcmV0QG1heW8uZWR1PC9h
dXRoLWFkZHJlc3M+PHRpdGxlcz48dGl0bGU+RWZmZWN0IG9mIHBob3NwaG9kaWVzdGVyYXNlLTUg
aW5oaWJpdGlvbiBvbiBleGVyY2lzZSBjYXBhY2l0eSBhbmQgY2xpbmljYWwgc3RhdHVzIGluIGhl
YXJ0IGZhaWx1cmUgd2l0aCBwcmVzZXJ2ZWQgZWplY3Rpb24gZnJhY3Rpb246IGEgcmFuZG9taXpl
ZCBjbGluaWNhbCB0cmlhbDwvdGl0bGU+PHNlY29uZGFyeS10aXRsZT5KQU1BPC9zZWNvbmRhcnkt
dGl0bGU+PC90aXRsZXM+PHBlcmlvZGljYWw+PGZ1bGwtdGl0bGU+SkFNQTwvZnVsbC10aXRsZT48
L3BlcmlvZGljYWw+PHBhZ2VzPjEyNjgtNzc8L3BhZ2VzPjx2b2x1bWU+MzA5PC92b2x1bWU+PG51
bWJlcj4xMjwvbnVtYmVyPjxrZXl3b3Jkcz48a2V5d29yZD5BZ2VkPC9rZXl3b3JkPjxrZXl3b3Jk
PkJsb29kIFByZXNzdXJlPC9rZXl3b3JkPjxrZXl3b3JkPkRvdWJsZS1CbGluZCBNZXRob2Q8L2tl
eXdvcmQ+PGtleXdvcmQ+KkV4ZXJjaXNlIFRvbGVyYW5jZTwva2V5d29yZD48a2V5d29yZD5GZW1h
bGU8L2tleXdvcmQ+PGtleXdvcmQ+SGVhbHRoIFN0YXR1czwva2V5d29yZD48a2V5d29yZD5IZWFy
dCBGYWlsdXJlLypkcnVnIHRoZXJhcHkvKnBoeXNpb3BhdGhvbG9neTwva2V5d29yZD48a2V5d29y
ZD5IdW1hbnM8L2tleXdvcmQ+PGtleXdvcmQ+TWFsZTwva2V5d29yZD48a2V5d29yZD5NaWRkbGUg
QWdlZDwva2V5d29yZD48a2V5d29yZD5PdXRwYXRpZW50czwva2V5d29yZD48a2V5d29yZD5PeHln
ZW4gQ29uc3VtcHRpb248L2tleXdvcmQ+PGtleXdvcmQ+UGhvc3Bob2RpZXN0ZXJhc2UgNSBJbmhp
Yml0b3JzLyp0aGVyYXBldXRpYyB1c2U8L2tleXdvcmQ+PGtleXdvcmQ+UGlwZXJhemluZXMvKnRo
ZXJhcGV1dGljIHVzZTwva2V5d29yZD48a2V5d29yZD5QdXJpbmVzL3RoZXJhcGV1dGljIHVzZTwv
a2V5d29yZD48a2V5d29yZD5TaWxkZW5hZmlsIENpdHJhdGU8L2tleXdvcmQ+PGtleXdvcmQ+U3Ry
b2tlIFZvbHVtZTwva2V5d29yZD48a2V5d29yZD5TdWxmb25lcy8qdGhlcmFwZXV0aWMgdXNlPC9r
ZXl3b3JkPjxrZXl3b3JkPlRyZWF0bWVudCBPdXRjb21lPC9rZXl3b3JkPjxrZXl3b3JkPldhbGtp
bmc8L2tleXdvcmQ+PC9rZXl3b3Jkcz48ZGF0ZXM+PHllYXI+MjAxMzwveWVhcj48cHViLWRhdGVz
PjxkYXRlPk1hciAyNzwvZGF0ZT48L3B1Yi1kYXRlcz48L2RhdGVzPjxpc2JuPjE1MzgtMzU5OCAo
RWxlY3Ryb25pYykmI3hEOzAwOTgtNzQ4NCAoTGlua2luZyk8L2lzYm4+PGFjY2Vzc2lvbi1udW0+
MjM0Nzg2NjI8L2FjY2Vzc2lvbi1udW0+PHVybHM+PHJlbGF0ZWQtdXJscz48dXJsPmh0dHBzOi8v
d3d3Lm5jYmkubmxtLm5paC5nb3YvcHVibWVkLzIzNDc4NjYyPC91cmw+PC9yZWxhdGVkLXVybHM+
PC91cmxzPjxjdXN0b20yPlBNQzM4MzUxNTY8L2N1c3RvbTI+PGVsZWN0cm9uaWMtcmVzb3VyY2Ut
bnVtPjEwLjEwMDEvamFtYS4yMDEzLjIwMjQ8L2VsZWN0cm9uaWMtcmVzb3VyY2UtbnVtPjwvcmVj
b3JkPjwvQ2l0ZT48Q2l0ZT48QXV0aG9yPkdoZW9yZ2hpYWRlPC9BdXRob3I+PFllYXI+MjAxNTwv
WWVhcj48UmVjTnVtPjE3PC9SZWNOdW0+PHJlY29yZD48cmVjLW51bWJlcj4xNzwvcmVjLW51bWJl
cj48Zm9yZWlnbi1rZXlzPjxrZXkgYXBwPSJFTiIgZGItaWQ9Ijk1ZGVmOXd6b3JhcnB2ZXphd2N4
cmU1OXZ6dHNyd2FmOWQyNSIgdGltZXN0YW1wPSIxNDg3ODMwMTA0Ij4xNzwva2V5PjxrZXkgYXBw
PSJFTldlYiIgZGItaWQ9IiI+MDwva2V5PjwvZm9yZWlnbi1rZXlzPjxyZWYtdHlwZSBuYW1lPSJK
b3VybmFsIEFydGljbGUiPjE3PC9yZWYtdHlwZT48Y29udHJpYnV0b3JzPjxhdXRob3JzPjxhdXRo
b3I+R2hlb3JnaGlhZGUsIE0uPC9hdXRob3I+PGF1dGhvcj5HcmVlbmUsIFMuIEouPC9hdXRob3I+
PGF1dGhvcj5CdXRsZXIsIEouPC9hdXRob3I+PGF1dGhvcj5GaWxpcHBhdG9zLCBHLjwvYXV0aG9y
PjxhdXRob3I+TGFtLCBDLiBTLjwvYXV0aG9yPjxhdXRob3I+TWFnZ2lvbmksIEEuIFAuPC9hdXRo
b3I+PGF1dGhvcj5Qb25pa293c2tpLCBQLjwvYXV0aG9yPjxhdXRob3I+U2hhaCwgUy4gSi48L2F1
dGhvcj48YXV0aG9yPlNvbG9tb24sIFMuIEQuPC9hdXRob3I+PGF1dGhvcj5LcmFpZ2hlci1LcmFp
bmVyLCBFLjwvYXV0aG9yPjxhdXRob3I+U2FtYW5vLCBFLiBULjwvYXV0aG9yPjxhdXRob3I+TXVs
bGVyLCBLLjwvYXV0aG9yPjxhdXRob3I+Um9lc3NpZywgTC48L2F1dGhvcj48YXV0aG9yPlBpZXNr
ZSwgQi48L2F1dGhvcj48YXV0aG9yPlNvY3JhdGVzLVJlZHVjZWQgSW52ZXN0aWdhdG9yczwvYXV0
aG9yPjxhdXRob3I+Q29vcmRpbmF0b3JzLDwvYXV0aG9yPjwvYXV0aG9ycz48L2NvbnRyaWJ1dG9y
cz48YXV0aC1hZGRyZXNzPkNlbnRlciBmb3IgQ2FyZGlvdmFzY3VsYXIgSW5ub3ZhdGlvbiwgTm9y
dGh3ZXN0ZXJuIFVuaXZlcnNpdHkgRmVpbmJlcmcgU2Nob29sIG9mIE1lZGljaW5lLCBDaGljYWdv
LCBJbGxpbm9pcy4mI3hEO0RpdmlzaW9uIG9mIENhcmRpb2xvZ3ksIER1a2UgVW5pdmVyc2l0eSBN
ZWRpY2FsIENlbnRlciwgRHVyaGFtLCBOb3J0aCBDYXJvbGluYS4mI3hEO0RpdmlzaW9uIG9mIENh
cmRpb2xvZ3ksIFN0b255IEJyb29rIFVuaXZlcnNpdHksIFN0b255IEJyb29rLCBOZXcgWW9yay4m
I3hEO0hlYXJ0IEZhaWx1cmUgVW5pdCwgRGVwYXJ0bWVudCBvZiBDYXJkaW9sb2d5LCBBdGhlbnMg
VW5pdmVyc2l0eSBIb3NwaXRhbCBBdHRpa29uLCBTY2hvb2wgb2YgTWVkaWNpbmUsIE5hdGlvbmFs
IGFuZCBLYXBvZGlzdHJpYW4gVW5pdmVyc2l0eSBvZiBBdGhlbnMsIEF0aGVucywgR3JlZWNlLiYj
eEQ7RGVwYXJ0bWVudCBvZiBDYXJkaW9sb2d5LCBOYXRpb25hbCBIZWFydCBDZW50cmUgU2luZ2Fw
b3JlIGFuZCBEdWtlLCBOYXRpb25hbCBVbml2ZXJzaXR5IG9mIFNpbmdhcG9yZSwgU2luZ2Fwb3Jl
LiYjeEQ7QXNzb2NpYXppb25lIE5hemlvbmFsZSBNZWRpY2kgQ2FyZGlvbG9naSBPc3BlZGFsaWVy
aSBSZXNlYXJjaCBDZW50ZXIsIEZsb3JlbmNlLCBJdGFseS4mI3hEO0RlcGFydG1lbnQgb2YgSGVh
cnQgRGlzZWFzZXMsIE1lZGljYWwgVW5pdmVyc2l0eSwgTWlsaXRhcnkgSG9zcGl0YWwsIFdyb2Ns
YXcsIFBvbGFuZC4mI3hEO0RpdmlzaW9uIG9mIENhcmRpb2xvZ3ksIE5vcnRod2VzdGVybiBVbml2
ZXJzaXR5IEZlaW5iZXJnIFNjaG9vbCBvZiBNZWRpY2luZSwgQ2hpY2FnbywgSWxsaW5vaXMuJiN4
RDtDYXJkaW92YXNjdWxhciBEaXZpc2lvbiwgQnJpZ2hhbSBhbmQgV29tZW4mYXBvcztzIEhvc3Bp
dGFsLCBCb3N0b24sIE1hc3NhY2h1c2V0dHMuJiN4RDtEZXBhcnRtZW50IG9mIEludGVybmFsIE1l
ZGljaW5lIGFuZCBDYXJkaW9sb2d5LCBDaGFyaXRlIFVuaXZlcnNpdHkgTWVkaWNpbmUgQmVybGlu
LUNhbXB1cyBWaXJjaG93IEtsaW5pa3VtLCBCZXJsaW4sIEdlcm1hbnkuJiN4RDtCYXllciwgU2Fv
IFBhdWxvLCBCcmF6aWwuJiN4RDtCYXllciBQaGFybWEsIFd1cHBlcnRhbCwgR2VybWFueS4mI3hE
O0RlcGFydG1lbnQgb2YgSW50ZXJuYWwgTWVkaWNpbmUgYW5kIENhcmRpb2xvZ3ksIENoYXJpdGUg
VW5pdmVyc2l0eSBNZWRpY2luZSBCZXJsaW4tQ2FtcHVzIFZpcmNob3cgS2xpbmlrdW0sIEJlcmxp
biwgR2VybWFueTEzRGVwYXJ0bWVudCBvZiBJbnRlcm5hbCBNZWRpY2luZSBhbmQgQ2FyZGlvbG9n
eSwgR2VybWFuIEhlYXJ0IENlbnRlciBCZXJsaW4sIEJlcmxpbiwgR2VybWFueS48L2F1dGgtYWRk
cmVzcz48dGl0bGVzPjx0aXRsZT5FZmZlY3Qgb2YgVmVyaWNpZ3VhdCwgYSBTb2x1YmxlIEd1YW55
bGF0ZSBDeWNsYXNlIFN0aW11bGF0b3IsIG9uIE5hdHJpdXJldGljIFBlcHRpZGUgTGV2ZWxzIGlu
IFBhdGllbnRzIFdpdGggV29yc2VuaW5nIENocm9uaWMgSGVhcnQgRmFpbHVyZSBhbmQgUmVkdWNl
ZCBFamVjdGlvbiBGcmFjdGlvbjogVGhlIFNPQ1JBVEVTLVJFRFVDRUQgUmFuZG9taXplZCBUcmlh
bDwvdGl0bGU+PHNlY29uZGFyeS10aXRsZT5KQU1BPC9zZWNvbmRhcnktdGl0bGU+PC90aXRsZXM+
PHBlcmlvZGljYWw+PGZ1bGwtdGl0bGU+SkFNQTwvZnVsbC10aXRsZT48L3BlcmlvZGljYWw+PHBh
Z2VzPjIyNTEtNjI8L3BhZ2VzPjx2b2x1bWU+MzE0PC92b2x1bWU+PG51bWJlcj4yMTwvbnVtYmVy
PjxrZXl3b3Jkcz48a2V5d29yZD5BZ2VkPC9rZXl3b3JkPjxrZXl3b3JkPkFnZWQsIDgwIGFuZCBv
dmVyPC9rZXl3b3JkPjxrZXl3b3JkPkNocm9uaWMgRGlzZWFzZTwva2V5d29yZD48a2V5d29yZD5G
ZW1hbGU8L2tleXdvcmQ+PGtleXdvcmQ+R3VhbnlsYXRlIEN5Y2xhc2UvKmRydWcgZWZmZWN0czwv
a2V5d29yZD48a2V5d29yZD5IZWFydCBGYWlsdXJlL2NvbXBsaWNhdGlvbnMvKmRydWcgdGhlcmFw
eTwva2V5d29yZD48a2V5d29yZD5IZXRlcm9jeWNsaWMgQ29tcG91bmRzLCAyLVJpbmcvKnRoZXJh
cGV1dGljIHVzZTwva2V5d29yZD48a2V5d29yZD5Ib3NwaXRhbGl6YXRpb248L2tleXdvcmQ+PGtl
eXdvcmQ+SHVtYW5zPC9rZXl3b3JkPjxrZXl3b3JkPk1hbGU8L2tleXdvcmQ+PGtleXdvcmQ+TWlk
ZGxlIEFnZWQ8L2tleXdvcmQ+PGtleXdvcmQ+TmF0cml1cmV0aWMgUGVwdGlkZSwgQnJhaW48L2tl
eXdvcmQ+PGtleXdvcmQ+UGVwdGlkZSBGcmFnbWVudHM8L2tleXdvcmQ+PGtleXdvcmQ+UHlyaW1p
ZGluZXMvKnRoZXJhcGV1dGljIHVzZTwva2V5d29yZD48a2V5d29yZD5UcmVhdG1lbnQgT3V0Y29t
ZTwva2V5d29yZD48a2V5d29yZD5WZW50cmljdWxhciBEeXNmdW5jdGlvbiwgTGVmdC9jb21wbGlj
YXRpb25zLypkcnVnIHRoZXJhcHk8L2tleXdvcmQ+PC9rZXl3b3Jkcz48ZGF0ZXM+PHllYXI+MjAx
NTwveWVhcj48cHViLWRhdGVzPjxkYXRlPkRlYyAwMTwvZGF0ZT48L3B1Yi1kYXRlcz48L2RhdGVz
Pjxpc2JuPjE1MzgtMzU5OCAoRWxlY3Ryb25pYykmI3hEOzAwOTgtNzQ4NCAoTGlua2luZyk8L2lz
Ym4+PGFjY2Vzc2lvbi1udW0+MjY1NDczNTc8L2FjY2Vzc2lvbi1udW0+PHVybHM+PHJlbGF0ZWQt
dXJscz48dXJsPmh0dHBzOi8vd3d3Lm5jYmkubmxtLm5paC5nb3YvcHVibWVkLzI2NTQ3MzU3PC91
cmw+PC9yZWxhdGVkLXVybHM+PC91cmxzPjxlbGVjdHJvbmljLXJlc291cmNlLW51bT4xMC4xMDAx
L2phbWEuMjAxNS4xNTczNDwvZWxlY3Ryb25pYy1yZXNvdXJjZS1udW0+PC9yZWNvcmQ+PC9DaXRl
PjxDaXRlPjxBdXRob3I+S2FsdXNraTwvQXV0aG9yPjxZZWFyPjIwMDg8L1llYXI+PFJlY051bT4x
MjwvUmVjTnVtPjxyZWNvcmQ+PHJlYy1udW1iZXI+MTI8L3JlYy1udW1iZXI+PGZvcmVpZ24ta2V5
cz48a2V5IGFwcD0iRU4iIGRiLWlkPSI5NWRlZjl3em9yYXJwdmV6YXdjeHJlNTl2enRzcndhZjlk
MjUiIHRpbWVzdGFtcD0iMTQ4NzgyOTY2OSI+MTI8L2tleT48L2ZvcmVpZ24ta2V5cz48cmVmLXR5
cGUgbmFtZT0iSm91cm5hbCBBcnRpY2xlIj4xNzwvcmVmLXR5cGU+PGNvbnRyaWJ1dG9ycz48YXV0
aG9ycz48YXV0aG9yPkthbHVza2ksIEUuPC9hdXRob3I+PGF1dGhvcj5Db3R0ZXIsIEcuPC9hdXRo
b3I+PGF1dGhvcj5MZWl0bWFuLCBNLjwvYXV0aG9yPjxhdXRob3I+TWlsby1Db3R0ZXIsIE8uPC9h
dXRob3I+PGF1dGhvcj5LcmFrb3ZlciwgUi48L2F1dGhvcj48YXV0aG9yPktvYnJpbiwgSS48L2F1
dGhvcj48YXV0aG9yPk1vcmljb25pLCBULjwvYXV0aG9yPjxhdXRob3I+UmFpbmlzaW8sIE0uPC9h
dXRob3I+PGF1dGhvcj5DYXNwaSwgQS48L2F1dGhvcj48YXV0aG9yPlJlaXppbiwgTC48L2F1dGhv
cj48YXV0aG9yPlppbWxpY2htYW4sIFIuPC9hdXRob3I+PGF1dGhvcj5WZXJlZCwgWi48L2F1dGhv
cj48L2F1dGhvcnM+PC9jb250cmlidXRvcnM+PGF1dGgtYWRkcmVzcz5EZXBhcnRtZW50IG9mIENh
cmRpb2xvZ3ksIFVuaXZlcnNpdHkgb2YgTWVkaWNpbmUgYW5kIERlbnRpc3RyeSwgTmV3YXJrLCBO
SiAwNzEwMSwgVVNBLiBla2FsdXNraUBnbWFpbC5jb208L2F1dGgtYWRkcmVzcz48dGl0bGVzPjx0
aXRsZT5DbGluaWNhbCBhbmQgaGVtb2R5bmFtaWMgZWZmZWN0cyBvZiBib3NlbnRhbiBkb3NlIG9w
dGltaXphdGlvbiBpbiBzeW1wdG9tYXRpYyBoZWFydCBmYWlsdXJlIHBhdGllbnRzIHdpdGggc2V2
ZXJlIHN5c3RvbGljIGR5c2Z1bmN0aW9uLCBhc3NvY2lhdGVkIHdpdGggc2Vjb25kYXJ5IHB1bG1v
bmFyeSBoeXBlcnRlbnNpb24tLWEgbXVsdGktY2VudGVyIHJhbmRvbWl6ZWQgc3R1ZHk8L3RpdGxl
PjxzZWNvbmRhcnktdGl0bGU+Q2FyZGlvbG9neTwvc2Vjb25kYXJ5LXRpdGxlPjwvdGl0bGVzPjxw
ZXJpb2RpY2FsPjxmdWxsLXRpdGxlPkNhcmRpb2xvZ3k8L2Z1bGwtdGl0bGU+PC9wZXJpb2RpY2Fs
PjxwYWdlcz4yNzMtODA8L3BhZ2VzPjx2b2x1bWU+MTA5PC92b2x1bWU+PG51bWJlcj40PC9udW1i
ZXI+PGtleXdvcmRzPjxrZXl3b3JkPkFudGloeXBlcnRlbnNpdmUgQWdlbnRzLyphZG1pbmlzdHJh
dGlvbiAmYW1wOyBkb3NhZ2U8L2tleXdvcmQ+PGtleXdvcmQ+RG91YmxlLUJsaW5kIE1ldGhvZDwv
a2V5d29yZD48a2V5d29yZD5GZW1hbGU8L2tleXdvcmQ+PGtleXdvcmQ+SGVhcnQgRmFpbHVyZSwg
U3lzdG9saWMvKmNvbXBsaWNhdGlvbnMvZGlhZ25vc3RpYyBpbWFnaW5nLypkcnVnIHRoZXJhcHk8
L2tleXdvcmQ+PGtleXdvcmQ+SHVtYW5zPC9rZXl3b3JkPjxrZXl3b3JkPkh5cGVydGVuc2lvbiwg
UHVsbW9uYXJ5Lypjb21wbGljYXRpb25zL2RydWcgdGhlcmFweTwva2V5d29yZD48a2V5d29yZD5N
YWxlPC9rZXl3b3JkPjxrZXl3b3JkPlNldmVyaXR5IG9mIElsbG5lc3MgSW5kZXg8L2tleXdvcmQ+
PGtleXdvcmQ+U3VsZm9uYW1pZGVzLyphZG1pbmlzdHJhdGlvbiAmYW1wOyBkb3NhZ2U8L2tleXdv
cmQ+PGtleXdvcmQ+VHJlYXRtZW50IE91dGNvbWU8L2tleXdvcmQ+PGtleXdvcmQ+VWx0cmFzb25v
Z3JhcGh5PC9rZXl3b3JkPjxrZXl3b3JkPlZlbnRyaWN1bGFyIER5c2Z1bmN0aW9uLCBMZWZ0L2Ry
dWcgdGhlcmFweTwva2V5d29yZD48L2tleXdvcmRzPjxkYXRlcz48eWVhcj4yMDA4PC95ZWFyPjwv
ZGF0ZXM+PGlzYm4+MTQyMS05NzUxIChFbGVjdHJvbmljKSYjeEQ7MDAwOC02MzEyIChMaW5raW5n
KTwvaXNibj48YWNjZXNzaW9uLW51bT4xNzg3MzQ5MjwvYWNjZXNzaW9uLW51bT48dXJscz48cmVs
YXRlZC11cmxzPjx1cmw+aHR0cHM6Ly93d3cubmNiaS5ubG0ubmloLmdvdi9wdWJtZWQvMTc4NzM0
OTI8L3VybD48L3JlbGF0ZWQtdXJscz48L3VybHM+PGVsZWN0cm9uaWMtcmVzb3VyY2UtbnVtPjEw
LjExNTkvMDAwMTA3NzkxPC9lbGVjdHJvbmljLXJlc291cmNlLW51bT48L3JlY29yZD48L0NpdGU+
PENpdGU+PEF1dGhvcj5QYWNrZXI8L0F1dGhvcj48WWVhcj4yMDE3PC9ZZWFyPjxSZWNOdW0+MTAz
PC9SZWNOdW0+PHJlY29yZD48cmVjLW51bWJlcj4xMDM8L3JlYy1udW1iZXI+PGZvcmVpZ24ta2V5
cz48a2V5IGFwcD0iRU4iIGRiLWlkPSI5NWRlZjl3em9yYXJwdmV6YXdjeHJlNTl2enRzcndhZjlk
MjUiIHRpbWVzdGFtcD0iMTQ5ODcwNjI3MyI+MTAzPC9rZXk+PC9mb3JlaWduLWtleXM+PHJlZi10
eXBlIG5hbWU9IkpvdXJuYWwgQXJ0aWNsZSI+MTc8L3JlZi10eXBlPjxjb250cmlidXRvcnM+PGF1
dGhvcnM+PGF1dGhvcj5QYWNrZXIsIE0uPC9hdXRob3I+PGF1dGhvcj5NY011cnJheSwgSi4gSi4g
Vi48L2F1dGhvcj48YXV0aG9yPktydW0sIEguPC9hdXRob3I+PGF1dGhvcj5LaW93c2tpLCBXLjwv
YXV0aG9yPjxhdXRob3I+TWFzc2llLCBCLiBNLjwvYXV0aG9yPjxhdXRob3I+Q2FzcGksIEEuPC9h
dXRob3I+PGF1dGhvcj5QcmF0dCwgQy4gTS48L2F1dGhvcj48YXV0aG9yPlBldHJpZSwgTS4gQy48
L2F1dGhvcj48YXV0aG9yPkRlTWV0cywgRC48L2F1dGhvcj48YXV0aG9yPktvYnJpbiwgSS48L2F1
dGhvcj48YXV0aG9yPlJvdXgsIFMuPC9hdXRob3I+PGF1dGhvcj5Td2VkYmVyZywgSy48L2F1dGhv
cj48YXV0aG9yPkVuYWJsZSBJbnZlc3RpZ2F0b3JzPC9hdXRob3I+PGF1dGhvcj5Db21taXR0ZWVz
LDwvYXV0aG9yPjwvYXV0aG9ycz48L2NvbnRyaWJ1dG9ycz48YXV0aC1hZGRyZXNzPkJheWxvciBI
ZWFydCBhbmQgVmFzY3VsYXIgSW5zdGl0dXRlLCBCYXlsb3IgVW5pdmVyc2l0eSBNZWRpY2FsIENl
bnRlciwgRGFsbGFzLCBUZXhhcy4gRWxlY3Ryb25pYyBhZGRyZXNzOiBtaWx0b24ucGFja2VyMTUy
NkBiYXlsb3JoZWFsdGguZWR1LiYjeEQ7SW5zdGl0dXRlIG9mIENhcmRpb3Zhc2N1bGFyIGFuZCBN
ZWRpY2FsIFNjaWVuY2VzLCBCcml0aXNoIEhlYXJ0IEZvdW5kYXRpb24gR2xhc2dvdyBDYXJkaW92
YXNjdWxhciBSZXNlYXJjaCBDZW50cmUsIFVuaXZlcnNpdHkgb2YgR2xhc2dvdywgR2xhc2dvdywg
VW5pdGVkIEtpbmdkb20uJiN4RDtNb25hc2ggVW5pdmVyc2l0eSwgQ2VudHJlIG9mIENhcmRpb3Zh
c2N1bGFyIFJlc2VhcmNoIGFuZCBFZHVjYXRpb24gaW4gVGhlcmFwZXV0aWNzLCBNZWxib3VybmUs
IEF1c3RyYWxpYS4mI3hEO1VuaXZlcnNpdHkgSG9zcGl0YWwsIFp1cmljaCwgU3dpdHplcmxhbmQu
JiN4RDtVbml2ZXJzaXR5IG9mIENhbGlmb3JuaWEgYXQgU2FuIEZyYW5jaXNjbywgU2FuIEZyYW5j
aXNjbywgQ2FsaWZvcm5pYS4mI3hEO0thcGxhbiBIb3NwaXRhbCwgUmVob3ZvdCwgSXNyYWVsLiYj
eEQ7SG91c3RvbiBNZXRob2Rpc3QgSG9zcGl0YWwgYW5kIFdlaWxsIENvcm5lbGwgTWVkaWNhbCBD
b2xsZWdlLCBIb3VzdG9uLCBUZXhhcy4mI3hEO1VuaXZlcnNpdHkgb2YgV2lzY29uc2luLCBNYWRp
c29uLCBXaXNjb25zaW4uJiN4RDtLb2JyaW4gQXNzb2NpYXRlcyBHbWJILCBCYXNlbCwgU3dpdHpl
cmxhbmQuJiN4RDtBY3RlbGlvbiwgQWxsc2Nod2lsLCBTd2l0emVybGFuZC4mI3hEO0RlcGFydG1l
bnQgb2YgTW9sZWN1bGFyIGFuZCBDbGluaWNhbCBNZWRpY2luZSwgVW5pdmVyc2l0eSBvZiBHb3Rl
Ym9yZywgR290ZWJvcmcsIFN3ZWRlbjsgTmF0aW9uYWwgSGVhcnQgYW5kIEx1bmcgSW5zdGl0dXRl
LCBJbXBlcmlhbCBDb2xsZWdlLCBMb25kb24sIFVuaXRlZCBLaW5nZG9tLjwvYXV0aC1hZGRyZXNz
Pjx0aXRsZXM+PHRpdGxlPkxvbmctVGVybSBFZmZlY3Qgb2YgRW5kb3RoZWxpbiBSZWNlcHRvciBB
bnRhZ29uaXNtIFdpdGggQm9zZW50YW4gb24gdGhlIE1vcmJpZGl0eSBhbmQgTW9ydGFsaXR5IG9m
IFBhdGllbnRzIFdpdGggU2V2ZXJlIENocm9uaWMgSGVhcnQgRmFpbHVyZTogUHJpbWFyeSBSZXN1
bHRzIG9mIHRoZSBFTkFCTEUgVHJpYWxzPC90aXRsZT48c2Vjb25kYXJ5LXRpdGxlPkpBQ0MgSGVh
cnQgRmFpbDwvc2Vjb25kYXJ5LXRpdGxlPjwvdGl0bGVzPjxwZXJpb2RpY2FsPjxmdWxsLXRpdGxl
PkpBQ0MgSGVhcnQgRmFpbDwvZnVsbC10aXRsZT48L3BlcmlvZGljYWw+PHBhZ2VzPjMxNy0zMjY8
L3BhZ2VzPjx2b2x1bWU+NTwvdm9sdW1lPjxudW1iZXI+NTwvbnVtYmVyPjxlZGl0aW9uPjIwMTcv
MDQvMzA8L2VkaXRpb24+PGtleXdvcmRzPjxrZXl3b3JkPmJvc2VudGFuPC9rZXl3b3JkPjxrZXl3
b3JkPmNsaW5pY2FsIHRyaWFsPC9rZXl3b3JkPjxrZXl3b3JkPmVuZG90aGVsaW48L2tleXdvcmQ+
PGtleXdvcmQ+aGVhcnQgZmFpbHVyZTwva2V5d29yZD48a2V5d29yZD5wbGFjZWJvPC9rZXl3b3Jk
Pjwva2V5d29yZHM+PGRhdGVzPjx5ZWFyPjIwMTc8L3llYXI+PHB1Yi1kYXRlcz48ZGF0ZT5NYXk8
L2RhdGU+PC9wdWItZGF0ZXM+PC9kYXRlcz48aXNibj4yMjEzLTE3ODcgKEVsZWN0cm9uaWMpJiN4
RDsyMjEzLTE3NzkgKExpbmtpbmcpPC9pc2JuPjxhY2Nlc3Npb24tbnVtPjI4NDQ5Nzk1PC9hY2Nl
c3Npb24tbnVtPjx1cmxzPjxyZWxhdGVkLXVybHM+PHVybD5odHRwczovL3d3dy5uY2JpLm5sbS5u
aWguZ292L3B1Ym1lZC8yODQ0OTc5NTwvdXJsPjwvcmVsYXRlZC11cmxzPjwvdXJscz48ZWxlY3Ry
b25pYy1yZXNvdXJjZS1udW0+MTAuMTAxNi9qLmpjaGYuMjAxNy4wMi4wMjE8L2VsZWN0cm9uaWMt
cmVzb3VyY2UtbnVtPjwvcmVjb3JkPjwvQ2l0ZT48Q2l0ZT48QXV0aG9yPlppbGU8L0F1dGhvcj48
WWVhcj4yMDE0PC9ZZWFyPjxSZWNOdW0+NDwvUmVjTnVtPjxyZWNvcmQ+PHJlYy1udW1iZXI+NDwv
cmVjLW51bWJlcj48Zm9yZWlnbi1rZXlzPjxrZXkgYXBwPSJFTiIgZGItaWQ9Ijk1ZGVmOXd6b3Jh
cnB2ZXphd2N4cmU1OXZ6dHNyd2FmOWQyNSIgdGltZXN0YW1wPSIxNDg3ODI4OTcyIj40PC9rZXk+
PC9mb3JlaWduLWtleXM+PHJlZi10eXBlIG5hbWU9IkpvdXJuYWwgQXJ0aWNsZSI+MTc8L3JlZi10
eXBlPjxjb250cmlidXRvcnM+PGF1dGhvcnM+PGF1dGhvcj5aaWxlLCBNLiBSLjwvYXV0aG9yPjxh
dXRob3I+Qm91cmdlLCBSLiBDLjwvYXV0aG9yPjxhdXRob3I+UmVkZmllbGQsIE0uIE0uPC9hdXRo
b3I+PGF1dGhvcj5aaG91LCBELjwvYXV0aG9yPjxhdXRob3I+QmFpY3UsIEMuIEYuPC9hdXRob3I+
PGF1dGhvcj5MaXR0bGUsIFcuIEMuPC9hdXRob3I+PC9hdXRob3JzPjwvY29udHJpYnV0b3JzPjxh
dXRoLWFkZHJlc3M+RGl2aXNpb24gb2YgQ2FyZGlvbG9neSwgTWVkaWNhbCBVbml2ZXJzaXR5IG9m
IFNvdXRoIENhcm9saW5hIGFuZCBSSEogRGVwYXJ0bWVudCBvZiBWZXRlcmFucyBBZmZhaXJzIE1l
ZGljYWwgQ2VudGVyLCBDaGFybGVzdG9uLCBTb3V0aCBDYXJvbGluYS4gRWxlY3Ryb25pYyBhZGRy
ZXNzOiB6aWxlbUBtdXNjLmVkdS4mI3hEO0RlcGFydG1lbnQgb2YgTWVkaWNpbmUsIFVuaXZlcnNp
dHkgb2YgQWxhYmFtYSBhdCBCaXJtaW5naGFtLCBCaXJtaW5naGFtLCBBbGFiYW1hLiYjeEQ7TWF5
byBDbGluaWMsIFJvY2hlc3RlciwgTWlubmVzb3RhLiYjeEQ7UGZpemVyLCBJbmMuLCBHcm90b24s
IENvbm5lY3RpY3V0LiYjeEQ7RGl2aXNpb24gb2YgQ2FyZGlvbG9neSwgTWVkaWNhbCBVbml2ZXJz
aXR5IG9mIFNvdXRoIENhcm9saW5hIGFuZCBSSEogRGVwYXJ0bWVudCBvZiBWZXRlcmFucyBBZmZh
aXJzIE1lZGljYWwgQ2VudGVyLCBDaGFybGVzdG9uLCBTb3V0aCBDYXJvbGluYS4mI3hEO0RlcGFy
dG1lbnQgb2YgTWVkaWNpbmUsIFVuaXZlcnNpdHkgb2YgTWlzc2lzc2lwcGkgTWVkaWNhbCBDZW50
ZXIsIEphY2tzb24sIE1pc3Npc3NpcHBpLjwvYXV0aC1hZGRyZXNzPjx0aXRsZXM+PHRpdGxlPlJh
bmRvbWl6ZWQsIGRvdWJsZS1ibGluZCwgcGxhY2Viby1jb250cm9sbGVkIHN0dWR5IG9mIHNpdGF4
c2VudGFuIHRvIGltcHJvdmUgaW1wYWlyZWQgZXhlcmNpc2UgdG9sZXJhbmNlIGluIHBhdGllbnRz
IHdpdGggaGVhcnQgZmFpbHVyZSBhbmQgYSBwcmVzZXJ2ZWQgZWplY3Rpb24gZnJhY3Rpb248L3Rp
dGxlPjxzZWNvbmRhcnktdGl0bGU+SkFDQyBIZWFydCBGYWlsPC9zZWNvbmRhcnktdGl0bGU+PC90
aXRsZXM+PHBlcmlvZGljYWw+PGZ1bGwtdGl0bGU+SkFDQyBIZWFydCBGYWlsPC9mdWxsLXRpdGxl
PjwvcGVyaW9kaWNhbD48cGFnZXM+MTIzLTMwPC9wYWdlcz48dm9sdW1lPjI8L3ZvbHVtZT48bnVt
YmVyPjI8L251bWJlcj48a2V5d29yZHM+PGtleXdvcmQ+QWdlZDwva2V5d29yZD48a2V5d29yZD5B
bmFseXNpcyBvZiBWYXJpYW5jZTwva2V5d29yZD48a2V5d29yZD5Eb3VibGUtQmxpbmQgTWV0aG9k
PC9rZXl3b3JkPjxrZXl3b3JkPkVjaG9jYXJkaW9ncmFwaHk8L2tleXdvcmQ+PGtleXdvcmQ+RW5k
b3RoZWxpbiBSZWNlcHRvciBBbnRhZ29uaXN0cy8qYWRtaW5pc3RyYXRpb24gJmFtcDsgZG9zYWdl
PC9rZXl3b3JkPjxrZXl3b3JkPkV4ZXJjaXNlIFRvbGVyYW5jZS9kcnVnIGVmZmVjdHM8L2tleXdv
cmQ+PGtleXdvcmQ+RmVtYWxlPC9rZXl3b3JkPjxrZXl3b3JkPkhlYXJ0IEZhaWx1cmUvKmRydWcg
dGhlcmFweS9waHlzaW9wYXRob2xvZ3k8L2tleXdvcmQ+PGtleXdvcmQ+SHVtYW5zPC9rZXl3b3Jk
PjxrZXl3b3JkPklzb3hhem9sZXMvKmFkbWluaXN0cmF0aW9uICZhbXA7IGRvc2FnZTwva2V5d29y
ZD48a2V5d29yZD5NYWxlPC9rZXl3b3JkPjxrZXl3b3JkPlN0cm9rZSBWb2x1bWUvcGh5c2lvbG9n
eTwva2V5d29yZD48a2V5d29yZD5UaGlvcGhlbmVzLyphZG1pbmlzdHJhdGlvbiAmYW1wOyBkb3Nh
Z2U8L2tleXdvcmQ+PGtleXdvcmQ+VHJlYXRtZW50IE91dGNvbWU8L2tleXdvcmQ+PGtleXdvcmQ+
VmVudHJpY3VsYXIgRnVuY3Rpb24sIExlZnQvcGh5c2lvbG9neTwva2V5d29yZD48a2V5d29yZD5l
amVjdGlvbiBmcmFjdGlvbjwva2V5d29yZD48a2V5d29yZD5lbmRvdGhlbGluPC9rZXl3b3JkPjxr
ZXl3b3JkPmhlYXJ0IGZhaWx1cmU8L2tleXdvcmQ+PC9rZXl3b3Jkcz48ZGF0ZXM+PHllYXI+MjAx
NDwveWVhcj48cHViLWRhdGVzPjxkYXRlPkFwcjwvZGF0ZT48L3B1Yi1kYXRlcz48L2RhdGVzPjxp
c2JuPjIyMTMtMTc4NyAoRWxlY3Ryb25pYykmI3hEOzIyMTMtMTc3OSAoTGlua2luZyk8L2lzYm4+
PGFjY2Vzc2lvbi1udW0+MjQ3MjA5MTg8L2FjY2Vzc2lvbi1udW0+PHVybHM+PHJlbGF0ZWQtdXJs
cz48dXJsPmh0dHBzOi8vd3d3Lm5jYmkubmxtLm5paC5nb3YvcHVibWVkLzI0NzIwOTE4PC91cmw+
PC9yZWxhdGVkLXVybHM+PC91cmxzPjxlbGVjdHJvbmljLXJlc291cmNlLW51bT4xMC4xMDE2L2ou
amNoZi4yMDEzLjEyLjAwMjwvZWxlY3Ryb25pYy1yZXNvdXJjZS1udW0+PC9yZWNvcmQ+PC9DaXRl
PjxDaXRlPjxBdXRob3I+VmFjaGllcnk8L0F1dGhvcj48WWVhcj4yMDE4PC9ZZWFyPjxSZWNOdW0+
MTM5NTwvUmVjTnVtPjxyZWNvcmQ+PHJlYy1udW1iZXI+MTM5NTwvcmVjLW51bWJlcj48Zm9yZWln
bi1rZXlzPjxrZXkgYXBwPSJFTiIgZGItaWQ9Ijk1ZGVmOXd6b3JhcnB2ZXphd2N4cmU1OXZ6dHNy
d2FmOWQyNSIgdGltZXN0YW1wPSIxNTI2NTQ3MzA3Ij4xMzk1PC9rZXk+PC9mb3JlaWduLWtleXM+
PHJlZi10eXBlIG5hbWU9IkpvdXJuYWwgQXJ0aWNsZSI+MTc8L3JlZi10eXBlPjxjb250cmlidXRv
cnM+PGF1dGhvcnM+PGF1dGhvcj5WYWNoaWVyeSwgSi4gTC48L2F1dGhvcj48YXV0aG9yPkRlbGNy
b2l4LCBNLjwvYXV0aG9yPjxhdXRob3I+QWwtSGl0aSwgSC48L2F1dGhvcj48YXV0aG9yPkVmZmlj
YWNlLCBNLjwvYXV0aG9yPjxhdXRob3I+SHV0eXJhLCBNLjwvYXV0aG9yPjxhdXRob3I+TGFjaywg
Ry48L2F1dGhvcj48YXV0aG9yPlBhcGFkYWtpcywgSy48L2F1dGhvcj48YXV0aG9yPlJ1YmluLCBM
LiBKLjwvYXV0aG9yPjwvYXV0aG9ycz48L2NvbnRyaWJ1dG9ycz48YXV0aC1hZGRyZXNzPkRlcHQg
b2YgQ2FyZGlvbG9neSwgSG9waXRhbCBFcmFzbWUsIFVuaXZlcnNpdGUgTGlicmUgZGUgQnJ1eGVs
bGVzLCBCcnVzc2VscywgQmVsZ2l1bSBqZWFubHVjLnZhY2hpZXJ5QGVyYXNtZS51bGIuYWMuYmUu
JiN4RDtEZXB0IG9mIFJlc3BpcmF0b3J5IERpc2Vhc2VzLCBLVSBMZXV2ZW4gLSBVbml2ZXJzaXR5
IEhvc3BpdGFscyBvZiBMZXV2ZW4sIExldXZlbiwgQmVsZ2l1bS4mI3hEO0RlcHQgb2YgQ2FyZGlv
bG9neSwgSW5zdGl0dXRlIG9mIENsaW5pY2FsIGFuZCBFeHBlcmltZW50YWwgTWVkaWNpbmUtSUtF
TSwgUHJhZ3VlLCBDemVjaCBSZXB1YmxpYy4mI3hEO0RlcHQgb2YgQ2xpbmljYWwgRGV2ZWxvcG1l
bnQgLSBCaW9zdGF0aXN0aWNzLCBBY3RlbGlvbiBQaGFybWFjZXV0aWNhbHMgSXRhbGlhLCBJbXBl
cmlhLCBJdGFseS4mI3hEO0RlcHQgb2YgSW50ZXJuYWwgTWVkaWNpbmUgSSAtIENhcmRpb2xvZ3ks
IFVuaXZlcnNpdHkgSG9zcGl0YWwgT2xvbW91YywgT2xvbW91YywgQ3plY2ggUmVwdWJsaWMuJiN4
RDtEZXB0IG9mIEdsb2JhbCBDbGluaWNhbCBTY2llbmNlICZhbXA7IEVwaWRlbWlvbG9neSwgQWN0
ZWxpb24gUGhhcm1hY2V1dGljYWxzIEx0ZCwgQWxsc2Nod2lsLCBTd2l0emVybGFuZC4mI3hEO0Rl
cHQgb2YgQ2xpbmljYWwgUmVzZWFyY2gsIEFjdGVsaW9uIENsaW5pY2FsIFJlc2VhcmNoIEluYy4s
IENoZXJyeSBIaWxsLCBOSiwgVVNBLiYjeEQ7RGl2aXNpb24gb2YgUHVsbW9uYXJ5IGFuZCBDcml0
aWNhbCBDYXJlIE1lZGljaW5lLCBVbml2ZXJzaXR5IG9mIENhbGlmb3JuaWEgU2FuIERpZU=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Z28sIExhIEpvbGxhLCBDQSwgVVNBLjwvYXV0aC1hZGRyZXNzPjx0aXRsZXM+PHRpdGxlPk1hY2l0
ZW50YW4gaW4gcHVsbW9uYXJ5IGh5cGVydGVuc2lvbiBkdWUgdG8gbGVmdCB2ZW50cmljdWxhciBk
eXNmdW5jdGlvbjwvdGl0bGU+PHNlY29uZGFyeS10aXRsZT5FdXIgUmVzcGlyIEo8L3NlY29uZGFy
eS10aXRsZT48L3RpdGxlcz48cGVyaW9kaWNhbD48ZnVsbC10aXRsZT5FdXIgUmVzcGlyIEo8L2Z1
bGwtdGl0bGU+PC9wZXJpb2RpY2FsPjx2b2x1bWU+NTE8L3ZvbHVtZT48bnVtYmVyPjI8L251bWJl
cj48ZWRpdGlvbj4yMDE4LzAyLzE0PC9lZGl0aW9uPjxkYXRlcz48eWVhcj4yMDE4PC95ZWFyPjxw
dWItZGF0ZXM+PGRhdGU+RmViPC9kYXRlPjwvcHViLWRhdGVzPjwvZGF0ZXM+PGlzYm4+MTM5OS0z
MDAzIChFbGVjdHJvbmljKSYjeEQ7MDkwMy0xOTM2IChMaW5raW5nKTwvaXNibj48YWNjZXNzaW9u
LW51bT4yOTQzNzk0MzwvYWNjZXNzaW9uLW51bT48dXJscz48cmVsYXRlZC11cmxzPjx1cmw+aHR0
cHM6Ly93d3cubmNiaS5ubG0ubmloLmdvdi9wdWJtZWQvMjk0Mzc5NDM8L3VybD48L3JlbGF0ZWQt
dXJscz48L3VybHM+PGVsZWN0cm9uaWMtcmVzb3VyY2UtbnVtPjEwLjExODMvMTM5OTMwMDMuMDE4
ODYtMjAxNzwvZWxlY3Ryb25pYy1yZXNvdXJjZS1udW0+PC9yZWNvcmQ+PC9DaXRlPjxDaXRlPjxB
dXRob3I+QmVybWVqbzwvQXV0aG9yPjxZZWFyPjIwMTg8L1llYXI+PFJlY051bT4xODI4PC9SZWNO
dW0+PHJlY29yZD48cmVjLW51bWJlcj4xODI4PC9yZWMtbnVtYmVyPjxmb3JlaWduLWtleXM+PGtl
eSBhcHA9IkVOIiBkYi1pZD0iOTVkZWY5d3pvcmFycHZlemF3Y3hyZTU5dnp0c3J3YWY5ZDI1IiB0
aW1lc3RhbXA9IjE1MjY1NDczNTciPjE4Mjg8L2tleT48L2ZvcmVpZ24ta2V5cz48cmVmLXR5cGUg
bmFtZT0iSm91cm5hbCBBcnRpY2xlIj4xNzwvcmVmLXR5cGU+PGNvbnRyaWJ1dG9ycz48YXV0aG9y
cz48YXV0aG9yPkJlcm1lam8sIEouPC9hdXRob3I+PGF1dGhvcj5Zb3R0aSwgUi48L2F1dGhvcj48
YXV0aG9yPkdhcmNpYS1PcnRhLCBSLjwvYXV0aG9yPjxhdXRob3I+U2FuY2hlei1GZXJuYW5kZXos
IFAuIEwuPC9hdXRob3I+PGF1dGhvcj5DYXN0YW5vLCBNLjwvYXV0aG9yPjxhdXRob3I+U2Vnb3Zp
YS1DdWJlcm8sIEouPC9hdXRob3I+PGF1dGhvcj5Fc2NyaWJhbm8tU3ViaWFzLCBQLjwvYXV0aG9y
PjxhdXRob3I+U2FuIFJvbWFuLCBKLiBBLjwvYXV0aG9yPjxhdXRob3I+Qm9ycmFzLCBYLjwvYXV0
aG9yPjxhdXRob3I+QWxvbnNvLUdvbWV6LCBBLjwvYXV0aG9yPjxhdXRob3I+Qm90YXMsIEouPC9h
dXRob3I+PGF1dGhvcj5DcmVzcG8tTGVpcm8sIE0uIEcuPC9hdXRob3I+PGF1dGhvcj5WZWxhc2Nv
LCBTLjwvYXV0aG9yPjxhdXRob3I+QmF5ZXMtR2VuaXMsIEEuPC9hdXRob3I+PGF1dGhvcj5Mb3Bl
eiwgQS48L2F1dGhvcj48YXV0aG9yPk11bm96LUFndWlsZXJhLCBSLjwvYXV0aG9yPjxhdXRob3I+
ZGUgVGVyZXNhLCBFLjwvYXV0aG9yPjxhdXRob3I+R29uemFsZXotSnVhbmF0ZXksIEouIFIuPC9h
dXRob3I+PGF1dGhvcj5FdmFuZ2VsaXN0YSwgQS48L2F1dGhvcj48YXV0aG9yPk1vbWJpZWxhLCBU
LjwvYXV0aG9yPjxhdXRob3I+R29uemFsZXotTWFuc2lsbGEsIEEuPC9hdXRob3I+PGF1dGhvcj5F
bGl6YWdhLCBKLjwvYXV0aG9yPjxhdXRob3I+TWFydGluLU1vcmVpcmFzLCBKLjwvYXV0aG9yPjxh
dXRob3I+R29uemFsZXotU2FudG9zLCBKLiBNLjwvYXV0aG9yPjxhdXRob3I+TW9yZW5vLUVzY29i
YXIsIEUuPC9hdXRob3I+PGF1dGhvcj5GZXJuYW5kZXotQXZpbGVzLCBGLjwvYXV0aG9yPjxhdXRo
b3I+U2lsZGVuYWZpbCBmb3IgSW1wcm92aW5nIE91dGNvbWVzIGFmdGVyLCBWQWx2dWxhciBDb3Jy
ZWN0aW9uIGludmVzdGlnYXRvcnM8L2F1dGhvcj48L2F1dGhvcnM+PC9jb250cmlidXRvcnM+PGF1
dGgtYWRkcmVzcz5EZXBhcnRtZW50IG9mIENhcmRpb2xvZ3ksIEhvc3BpdGFsIEdlbmVyYWwgVW5p
dmVyc2l0YXJpbyBHcmVnb3JpbyBNYXJhbm9uLCBJbnN0aXR1dG8gZGUgSW52ZXN0aWdhY2lvbiBT
YW5pdGFyaWEgR3JlZ29yaW8gTWFyYW5vbiwgRmFjdWx0YWQgZGUgTWVkaWNpbmEsIFVuaXZlcnNp
ZGFkIENvbXBsdXRlbnNlIGRlIE1hZHJpZCwgYW5kIENJQkVSQ1YuIERyIEVzcXVlcmRvIDQ2LiAy
ODAwNyBNYWRyaWQsIFNwYWluLiYjeEQ7SG9zcGl0YWwgVmlyZ2VuIGRlIGxhcyBOaWV2ZXMsIEdy
YW5hZGEuJiN4RDtIb3NwaXRhbCBDbGluaWNvIFVuaXZlcnNpdGFyaW8gZGUgU2FsYW1hbmNhLCBh
bmQgQ0lCRVJDViBTYWxhbWFuY2EuJiN4RDtIb3NwaXRhbCBVbml2ZXJzaXRhcmlvIGRlIExlb24s
IExlb24uJiN4RDtIb3NwaXRhbCBQdWVydGEgZGUgSGllcnJvIE1hamFkYWhvbmRhIGFuZCBDSUJF
UkNWLCBNYWphZGFob25kYS4mI3hEO0hvc3BpdGFsIDEyIGRlIE9jdHVicmUgYW5kIENJQkVSQ1Ys
IE1hZHJpZCwgU3BhaW4uJiN4RDtIb3NwaXRhbCBDbGluaWNvIGRlIFZhbGxhZG9saWQgYW5kIENJ
QkVSQ1YsIFZhbGxhZG9saWQuJiN4RDtIb3NwaXRhbCBTYW50YSBDcmV1IGkgU2FuIFBhdSBhbmQg
Q0lCRVJDViwgQmFyY2Vsb25hLiYjeEQ7SG9zcGl0YWwgVW5pdmVyc2l0YXJpbyBkZSBBcmFiYS1U
eGFnb3JyaXR4dSwgVml0b3JpYS4mI3hEO0hvc3BpdGFsIFVuaXZlcnNpdGFyaW8gRnVuZGFjaW9u
IEFsY29yY29uLCBBbGNvcmNvbi4mI3hEO0NvbXBsZWpvIEhvc3BpdGFsYXJpbyBVbml2ZXJzaXRh
cmlvIGRlIEEgQ29ydW5hIGFuZCBDSUJFUkNWLCBBIENvcnVuYS4mI3hEO0hvc3BpdGFsIGRlIEdh
bGRha2FvLVVzYW5zb2xvLCBVc2Fuc29sby4mI3hEO0hvc3BpdGFsIFVuaXZlcnNpdGFyaSBHZXJt
YW5zIFRyaWFzIGkgUHVqb2wgYW5kIENJQkVSQ1YsIEJhZGFsb25hLiYjeEQ7SG9zcGl0YWwgVW5p
dmVyc2l0YXJpbyBSZWluYSBTb2ZpYSwgQ29yZG9iYS4mI3hEO0hvc3BpdGFsIEluZmFudGEgTGVv
bm9yLCBNYWRyaWQuJiN4RDtIb3NwaXRhbCBWaXJnZW4gZGUgbGEgVmljdG9yaWEgYW5kIENJQkVS
Q1YsIE1hbGFnYS4mI3hEO0hvc3BpdGFsIENsaW5pY28gZGUgU2FudGlhZ28gZGUgQ29tcG9zdGVs
YSBhbmQgQ0lCRVJDViwgU2FudGlhZ28gZGUgQ29tcG9zdGVsYS4mI3hEO0hvc3BpdGFsIFVuaXZl
cnNpdGFyaW8gZGUgbGEgVmFsbCBkJmFwb3M7SGVicm9uIGFuZCBDSUJFUkNWLCBCYXJjZWxvbmEu
JiN4RDtIb3NwaXRhbCBVbml2ZXJzaXRhcmlvIFNhbiBDZWNpbGlvLCBHcmFuYWRhLCBTcGFpbi48
L2F1dGgtYWRkcmVzcz48dGl0bGVzPjx0aXRsZT5TaWxkZW5hZmlsIGZvciBpbXByb3Zpbmcgb3V0
Y29tZXMgaW4gcGF0aWVudHMgd2l0aCBjb3JyZWN0ZWQgdmFsdnVsYXIgaGVhcnQgZGlzZWFzZSBh
bmQgcGVyc2lzdGVudCBwdWxtb25hcnkgaHlwZXJ0ZW5zaW9uOiBhIG11bHRpY2VudGVyLCBkb3Vi
bGUtYmxpbmQsIHJhbmRvbWl6ZWQgY2xpbmljYWwgdHJpYWw8L3RpdGxlPjxzZWNvbmRhcnktdGl0
bGU+RXVyIEhlYXJ0IEo8L3NlY29uZGFyeS10aXRsZT48L3RpdGxlcz48cGVyaW9kaWNhbD48ZnVs
bC10aXRsZT5FdXIgSGVhcnQgSjwvZnVsbC10aXRsZT48L3BlcmlvZGljYWw+PHBhZ2VzPjEyNTUt
MTI2NDwvcGFnZXM+PHZvbHVtZT4zOTwvdm9sdW1lPjxudW1iZXI+MTU8L251bWJlcj48ZWRpdGlv
bj4yMDE3LzEyLzI4PC9lZGl0aW9uPjxkYXRlcz48eWVhcj4yMDE4PC95ZWFyPjxwdWItZGF0ZXM+
PGRhdGU+QXByIDE0PC9kYXRlPjwvcHViLWRhdGVzPjwvZGF0ZXM+PGlzYm4+MTUyMi05NjQ1IChF
bGVjdHJvbmljKSYjeEQ7MDE5NS02NjhYIChMaW5raW5nKTwvaXNibj48YWNjZXNzaW9uLW51bT4y
OTI4MTEwMTwvYWNjZXNzaW9uLW51bT48dXJscz48cmVsYXRlZC11cmxzPjx1cmw+aHR0cHM6Ly93
d3cubmNiaS5ubG0ubmloLmdvdi9wdWJtZWQvMjkyODExMDE8L3VybD48L3JlbGF0ZWQtdXJscz48
L3VybHM+PGN1c3RvbTI+UE1DNTkwNTYzNDwvY3VzdG9tMj48ZWxlY3Ryb25pYy1yZXNvdXJjZS1u
dW0+MTAuMTA5My9ldXJoZWFydGovZWh4NzAwPC9lbGVjdHJvbmljLXJlc291cmNlLW51bT48L3Jl
Y29yZD48L0NpdGU+PC9FbmROb3RlPgB=
</w:fldData>
              </w:fldCha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eastAsia="Times New Roman" w:hAnsi="Arial" w:cs="Arial"/>
                <w:noProof/>
                <w:color w:val="FF0000"/>
                <w:sz w:val="22"/>
                <w:szCs w:val="22"/>
                <w:lang w:val="en-CA"/>
              </w:rPr>
              <w:t>[3-5, 14-24]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.31</w:t>
            </w:r>
          </w:p>
        </w:tc>
        <w:tc>
          <w:tcPr>
            <w:tcW w:w="1277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.13-1.53 (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p=0.0004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1275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1.33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1.14-1.54</w:t>
            </w:r>
            <w:r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(p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=0.0002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51" w:type="dxa"/>
            <w:vAlign w:val="center"/>
          </w:tcPr>
          <w:p w:rsidR="00A336EC" w:rsidRPr="00047DD3" w:rsidRDefault="00A336EC" w:rsidP="00AA2F7D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</w:t>
            </w:r>
          </w:p>
        </w:tc>
      </w:tr>
      <w:tr w:rsidR="00A336EC" w:rsidRPr="00733C78" w:rsidTr="00AA2F7D">
        <w:trPr>
          <w:trHeight w:val="437"/>
        </w:trPr>
        <w:tc>
          <w:tcPr>
            <w:tcW w:w="10632" w:type="dxa"/>
            <w:gridSpan w:val="9"/>
            <w:shd w:val="clear" w:color="auto" w:fill="D9D9D9" w:themeFill="background1" w:themeFillShade="D9"/>
            <w:vAlign w:val="center"/>
          </w:tcPr>
          <w:p w:rsidR="00A336EC" w:rsidRPr="001614AC" w:rsidRDefault="00A336EC" w:rsidP="00AA2F7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1614AC">
              <w:rPr>
                <w:rFonts w:ascii="Arial" w:hAnsi="Arial" w:cs="Arial"/>
                <w:b/>
                <w:sz w:val="22"/>
                <w:szCs w:val="22"/>
                <w:lang w:val="en-CA"/>
              </w:rPr>
              <w:t>Hemodynamic outcomes</w:t>
            </w:r>
          </w:p>
        </w:tc>
      </w:tr>
      <w:tr w:rsidR="00A336EC" w:rsidRPr="00733C78" w:rsidTr="00AA2F7D">
        <w:trPr>
          <w:trHeight w:val="703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567" w:type="dxa"/>
            <w:vMerge w:val="restart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gramStart"/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n</w:t>
            </w:r>
            <w:proofErr w:type="gramEnd"/>
          </w:p>
        </w:tc>
        <w:tc>
          <w:tcPr>
            <w:tcW w:w="1334" w:type="dxa"/>
            <w:vMerge w:val="restart"/>
            <w:vAlign w:val="center"/>
          </w:tcPr>
          <w:p w:rsidR="00A336EC" w:rsidRPr="008428EA" w:rsidRDefault="00A336EC" w:rsidP="00AA2F7D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2"/>
                <w:szCs w:val="22"/>
                <w:highlight w:val="yellow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References</w:t>
            </w:r>
          </w:p>
        </w:tc>
        <w:tc>
          <w:tcPr>
            <w:tcW w:w="2352" w:type="dxa"/>
            <w:gridSpan w:val="2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Random effect model</w:t>
            </w:r>
          </w:p>
        </w:tc>
        <w:tc>
          <w:tcPr>
            <w:tcW w:w="2551" w:type="dxa"/>
            <w:gridSpan w:val="2"/>
            <w:vAlign w:val="center"/>
          </w:tcPr>
          <w:p w:rsidR="00A336EC" w:rsidRPr="008428EA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highlight w:val="yellow"/>
                <w:lang w:val="en-CA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CA"/>
              </w:rPr>
              <w:t>Fixed effects model</w:t>
            </w:r>
          </w:p>
        </w:tc>
        <w:tc>
          <w:tcPr>
            <w:tcW w:w="2127" w:type="dxa"/>
            <w:gridSpan w:val="2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25819">
              <w:rPr>
                <w:rFonts w:ascii="Arial" w:hAnsi="Arial" w:cs="Arial"/>
                <w:b/>
                <w:sz w:val="22"/>
                <w:szCs w:val="22"/>
                <w:lang w:val="en-CA"/>
              </w:rPr>
              <w:t>Homogeneity</w:t>
            </w:r>
          </w:p>
        </w:tc>
      </w:tr>
      <w:tr w:rsidR="00A336EC" w:rsidRPr="00733C78" w:rsidTr="00AA2F7D">
        <w:trPr>
          <w:trHeight w:val="703"/>
        </w:trPr>
        <w:tc>
          <w:tcPr>
            <w:tcW w:w="1701" w:type="dxa"/>
            <w:vMerge/>
            <w:shd w:val="clear" w:color="auto" w:fill="auto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334" w:type="dxa"/>
            <w:vMerge/>
            <w:vAlign w:val="center"/>
          </w:tcPr>
          <w:p w:rsidR="00A336EC" w:rsidRPr="008428EA" w:rsidRDefault="00A336EC" w:rsidP="00AA2F7D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2"/>
                <w:szCs w:val="22"/>
                <w:highlight w:val="yellow"/>
                <w:lang w:val="en-CA"/>
              </w:rPr>
            </w:pPr>
          </w:p>
        </w:tc>
        <w:tc>
          <w:tcPr>
            <w:tcW w:w="1075" w:type="dxa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MD</w:t>
            </w:r>
          </w:p>
        </w:tc>
        <w:tc>
          <w:tcPr>
            <w:tcW w:w="1277" w:type="dxa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1275" w:type="dxa"/>
            <w:vAlign w:val="center"/>
          </w:tcPr>
          <w:p w:rsidR="00A336EC" w:rsidRPr="008428EA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highlight w:val="yellow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MD</w:t>
            </w:r>
          </w:p>
        </w:tc>
        <w:tc>
          <w:tcPr>
            <w:tcW w:w="1276" w:type="dxa"/>
            <w:vAlign w:val="center"/>
          </w:tcPr>
          <w:p w:rsidR="00A336EC" w:rsidRPr="008428EA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highlight w:val="yellow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1276" w:type="dxa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P value</w:t>
            </w:r>
          </w:p>
        </w:tc>
        <w:tc>
          <w:tcPr>
            <w:tcW w:w="851" w:type="dxa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I</w:t>
            </w:r>
            <w:r w:rsidRPr="00733C78">
              <w:rPr>
                <w:rFonts w:ascii="Arial" w:hAnsi="Arial" w:cs="Arial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(%)</w:t>
            </w:r>
          </w:p>
        </w:tc>
      </w:tr>
      <w:tr w:rsidR="00A336EC" w:rsidRPr="00996537" w:rsidTr="00AA2F7D">
        <w:trPr>
          <w:trHeight w:val="703"/>
        </w:trPr>
        <w:tc>
          <w:tcPr>
            <w:tcW w:w="1701" w:type="dxa"/>
            <w:shd w:val="clear" w:color="auto" w:fill="auto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  <w:lang w:val="en-CA"/>
              </w:rPr>
              <w:t>sPAP</w:t>
            </w:r>
            <w:proofErr w:type="spellEnd"/>
            <w:proofErr w:type="gramEnd"/>
          </w:p>
        </w:tc>
        <w:tc>
          <w:tcPr>
            <w:tcW w:w="567" w:type="dxa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334" w:type="dxa"/>
            <w:vAlign w:val="center"/>
          </w:tcPr>
          <w:p w:rsidR="00A336EC" w:rsidRPr="00996537" w:rsidRDefault="00A336EC" w:rsidP="00AA2F7D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0xOSwgMjF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xPC9ZZWFyPjxSZWNOdW0+OTwvUmVjTnVtPjxyZWNvcmQ+PHJlYy1u
dW1iZXI+OTwvcmVjLW51bWJlcj48Zm9yZWlnbi1rZXlzPjxrZXkgYXBwPSJFTiIgZGItaWQ9Ijk1
ZGVmOXd6b3JhcnB2ZXphd2N4cmU1OXZ6dHNyd2FmOWQyNSIgdGltZXN0YW1wPSIxNDg3ODI5NTM2
Ij45PC9rZXk+PC9mb3JlaWduLWtleXM+PHJlZi10eXBlIG5hbWU9IkpvdXJuYWwgQXJ0aWNsZSI+
MTc8L3JlZi10eXBlPjxjb250cmlidXRvcnM+PGF1dGhvcnM+PGF1dGhvcj5HdWF6emksIE0uPC9h
dXRob3I+PGF1dGhvcj5WaWNlbnppLCBNLjwvYXV0aG9yPjxhdXRob3I+QXJlbmEsIFIuPC9hdXRo
b3I+PGF1dGhvcj5HdWF6emksIE0uIEQuPC9hdXRob3I+PC9hdXRob3JzPjwvY29udHJpYnV0b3Jz
PjxhdXRoLWFkZHJlc3M+Q2FyZGlvcHVsbW9uYXJ5IFVuaXQsIFVuaXZlcnNpdHkgb2YgTWlsYW4s
IFNhbiBQYW9sbyBIb3NwaXRhbCwgVmlhIEEuIGRpIFJ1ZGluaSA4LCAyMDE0MiBNaWxhbiwgSXRh
bHkuIG1hcmNvLmd1YXp6aUB1bmltaS5pdDwvYXV0aC1hZGRyZXNzPjx0aXRsZXM+PHRpdGxlPlB1
bG1vbmFyeSBoeXBlcnRlbnNpb24gaW4gaGVhcnQgZmFpbHVyZSB3aXRoIHByZXNlcnZlZCBlamVj
dGlvbiBmcmFjdGlvbjogYSB0YXJnZXQgb2YgcGhvc3Bob2RpZXN0ZXJhc2UtNSBpbmhpYml0aW9u
IGluIGEgMS15ZWFyIHN0dWR5PC90aXRsZT48c2Vjb25kYXJ5LXRpdGxlPkNpcmN1bGF0aW9uPC9z
ZWNvbmRhcnktdGl0bGU+PC90aXRsZXM+PHBlcmlvZGljYWw+PGZ1bGwtdGl0bGU+Q2lyY3VsYXRp
b248L2Z1bGwtdGl0bGU+PC9wZXJpb2RpY2FsPjxwYWdlcz4xNjQtNzQ8L3BhZ2VzPjx2b2x1bWU+
MTI0PC92b2x1bWU+PG51bWJlcj4yPC9udW1iZXI+PGtleXdvcmRzPjxrZXl3b3JkPkFnZWQ8L2tl
eXdvcmQ+PGtleXdvcmQ+QWdlZCwgODAgYW5kIG92ZXI8L2tleXdvcmQ+PGtleXdvcmQ+RG91Ymxl
LUJsaW5kIE1ldGhvZDwva2V5d29yZD48a2V5d29yZD5GZW1hbGU8L2tleXdvcmQ+PGtleXdvcmQ+
SGVhcnQgRmFpbHVyZS9jb21wbGljYXRpb25zLypkcnVnIHRoZXJhcHkvZXBpZGVtaW9sb2d5Lypw
aHlzaW9wYXRob2xvZ3k8L2tleXdvcmQ+PGtleXdvcmQ+SHVtYW5zPC9rZXl3b3JkPjxrZXl3b3Jk
Pkh5cGVydGVuc2lvbiwgUHVsbW9uYXJ5LypkcnVnIHRoZXJhcHkvZXBpZGVtaW9sb2d5L2V0aW9s
b2d5LypwaHlzaW9wYXRob2xvZ3k8L2tleXdvcmQ+PGtleXdvcmQ+TG9uZ2l0dWRpbmFsIFN0dWRp
ZXM8L2tleXdvcmQ+PGtleXdvcmQ+TWFsZTwva2V5d29yZD48a2V5d29yZD5NaWRkbGUgQWdlZDwv
a2V5d29yZD48a2V5d29yZD5QaG9zcGhvZGllc3RlcmFzZSA1IEluaGliaXRvcnMvKmFkbWluaXN0
cmF0aW9uICZhbXA7IGRvc2FnZTwva2V5d29yZD48a2V5d29yZD5QaXBlcmF6aW5lcy8qYWRtaW5p
c3RyYXRpb24gJmFtcDsgZG9zYWdlPC9rZXl3b3JkPjxrZXl3b3JkPlByZXZhbGVuY2U8L2tleXdv
cmQ+PGtleXdvcmQ+UHVyaW5lcy9hZG1pbmlzdHJhdGlvbiAmYW1wOyBkb3NhZ2U8L2tleXdvcmQ+
PGtleXdvcmQ+UmVzcGlyYXRvcnkgRnVuY3Rpb24gVGVzdHMvbWV0aG9kczwva2V5d29yZD48a2V5
d29yZD5TaWxkZW5hZmlsIENpdHJhdGU8L2tleXdvcmQ+PGtleXdvcmQ+U3Ryb2tlIFZvbHVtZS8q
ZHJ1ZyBlZmZlY3RzPC9rZXl3b3JkPjxrZXl3b3JkPlN1bGZvbmVzLyphZG1pbmlzdHJhdGlvbiAm
YW1wOyBkb3NhZ2U8L2tleXdvcmQ+PC9rZXl3b3Jkcz48ZGF0ZXM+PHllYXI+MjAxMTwveWVhcj48
cHViLWRhdGVzPjxkYXRlPkp1bCAxMjwvZGF0ZT48L3B1Yi1kYXRlcz48L2RhdGVzPjxpc2JuPjE1
MjQtNDUzOSAoRWxlY3Ryb25pYykmI3hEOzAwMDktNzMyMiAoTGlua2luZyk8L2lzYm4+PGFjY2Vz
c2lvbi1udW0+MjE3MDkwNjE8L2FjY2Vzc2lvbi1udW0+PHVybHM+PHJlbGF0ZWQtdXJscz48dXJs
Pmh0dHBzOi8vd3d3Lm5jYmkubmxtLm5paC5nb3YvcHVibWVkLzIxNzA5MDYxPC91cmw+PC9yZWxh
dGVkLXVybHM+PC91cmxzPjxlbGVjdHJvbmljLXJlc291cmNlLW51bT4xMC4xMTYxL0NJUkNVTEFU
SU9OQUhBLjExMC45ODM4NjY8L2VsZWN0cm9uaWMtcmVzb3VyY2UtbnVtPjwvcmVjb3JkPjwvQ2l0
ZT48Q2l0ZT48QXV0aG9yPkd1YXp6aTwvQXV0aG9yPjxZZWFyPjIwMTE8L1llYXI+PFJlY051bT4x
MDwvUmVjTnVtPjxyZWNvcmQ+PHJlYy1udW1iZXI+MTA8L3JlYy1udW1iZXI+PGZvcmVpZ24ta2V5
cz48a2V5IGFwcD0iRU4iIGRiLWlkPSI5NWRlZjl3em9yYXJwdmV6YXdjeHJlNTl2enRzcndhZjlk
MjUiIHRpbWVzdGFtcD0iMTQ4NzgyOTU3MSI+MTA8L2tleT48L2ZvcmVpZ24ta2V5cz48cmVmLXR5
cGUgbmFtZT0iSm91cm5hbCBBcnRpY2xlIj4xNzwvcmVmLXR5cGU+PGNvbnRyaWJ1dG9ycz48YXV0
aG9ycz48YXV0aG9yPkd1YXp6aSwgTS48L2F1dGhvcj48YXV0aG9yPlZpY2VuemksIE0uPC9hdXRo
b3I+PGF1dGhvcj5BcmVuYSwgUi48L2F1dGhvcj48YXV0aG9yPkd1YXp6aSwgTS4gRC48L2F1dGhv
cj48L2F1dGhvcnM+PC9jb250cmlidXRvcnM+PGF1dGgtYWRkcmVzcz5DYXJkaW9wdWxtb25hcnkg
VW5pdCBhbmQgRGVwYXJ0bWVudCBvZiBDYXJkaW9sb2d5LCBVbml2ZXJzaXR5IG9mIE1pbGFubywg
U2FuIFBhb2xvIEhvc3BpdGFsLCBWaWEgQS4gZGkgUnVkaW5pIDgsIE1pbGFuLCBJdGFseS4gbWFy
Y28uZ3VhenppQHVuaW1pLml0PC9hdXRoLWFkZHJlc3M+PHRpdGxlcz48dGl0bGU+UERFNSBpbmhp
Yml0aW9uIHdpdGggc2lsZGVuYWZpbCBpbXByb3ZlcyBsZWZ0IHZlbnRyaWN1bGFyIGRpYXN0b2xp
YyBmdW5jdGlvbiwgY2FyZGlhYyBnZW9tZXRyeSwgYW5kIGNsaW5pY2FsIHN0YXR1cyBpbiBwYXRp
ZW50cyB3aXRoIHN0YWJsZSBzeXN0b2xpYyBoZWFydCBmYWlsdXJlOiByZXN1bHRzIG9mIGEgMS15
ZWFyLCBwcm9zcGVjdGl2ZSwgcmFuZG9taXplZCwgcGxhY2Viby1jb250cm9sbGVkIHN0dWR5PC90
aXRsZT48c2Vjb25kYXJ5LXRpdGxlPkNpcmMgSGVhcnQgRmFpbDwvc2Vjb25kYXJ5LXRpdGxlPjwv
dGl0bGVzPjxwZXJpb2RpY2FsPjxmdWxsLXRpdGxlPkNpcmMgSGVhcnQgRmFpbDwvZnVsbC10aXRs
ZT48L3BlcmlvZGljYWw+PHBhZ2VzPjgtMTc8L3BhZ2VzPjx2b2x1bWU+NDwvdm9sdW1lPjxudW1i
ZXI+MTwvbnVtYmVyPjxrZXl3b3Jkcz48a2V5d29yZD5BZHVsdDwva2V5d29yZD48a2V5d29yZD5B
Z2VkPC9rZXl3b3JkPjxrZXl3b3JkPkFnZWQsIDgwIGFuZCBvdmVyPC9rZXl3b3JkPjxrZXl3b3Jk
PkJsb29kIFByZXNzdXJlL2RydWcgZWZmZWN0cy9waHlzaW9sb2d5PC9rZXl3b3JkPjxrZXl3b3Jk
PkRpYXN0b2xlL2RydWcgZWZmZWN0cy9waHlzaW9sb2d5PC9rZXl3b3JkPjxrZXl3b3JkPkRvdWJs
ZS1CbGluZCBNZXRob2Q8L2tleXdvcmQ+PGtleXdvcmQ+RXhlcmNpc2UgVGVzdDwva2V5d29yZD48
a2V5d29yZD5IZWFydCBGYWlsdXJlLCBTeXN0b2xpYy8qZHJ1ZyB0aGVyYXB5L3BoeXNpb3BhdGhv
bG9neTwva2V5d29yZD48a2V5d29yZD5IdW1hbnM8L2tleXdvcmQ+PGtleXdvcmQ+TG9uZ2l0dWRp
bmFsIFN0dWRpZXM8L2tleXdvcmQ+PGtleXdvcmQ+TWFsZTwva2V5d29yZD48a2V5d29yZD5NaWRk
bGUgQWdlZDwva2V5d29yZD48a2V5d29yZD5NeW9jYXJkaXVtLypwYXRob2xvZ3k8L2tleXdvcmQ+
PGtleXdvcmQ+TmF0cml1cmV0aWMgUGVwdGlkZSwgQnJhaW4vbWV0YWJvbGlzbTwva2V5d29yZD48
a2V5d29yZD5QZXB0aWRlIEZyYWdtZW50cy9tZXRhYm9saXNtPC9rZXl3b3JkPjxrZXl3b3JkPlBo
b3NwaG9kaWVzdGVyYXNlIDUgSW5oaWJpdG9ycy9hZHZlcnNlIGVmZmVjdHMvcGhhcm1hY29sb2d5
Lyp0aGVyYXBldXRpYyB1c2U8L2tleXdvcmQ+PGtleXdvcmQ+UGlwZXJhemluZXMvYWR2ZXJzZSBl
ZmZlY3RzL3BoYXJtYWNvbG9neS8qdGhlcmFwZXV0aWMgdXNlPC9rZXl3b3JkPjxrZXl3b3JkPlBy
b3NwZWN0aXZlIFN0dWRpZXM8L2tleXdvcmQ+PGtleXdvcmQ+UHVyaW5lcy9hZHZlcnNlIGVmZmVj
dHMvcGhhcm1hY29sb2d5L3RoZXJhcGV1dGljIHVzZTwva2V5d29yZD48a2V5d29yZD5RdWFsaXR5
IG9mIExpZmU8L2tleXdvcmQ+PGtleXdvcmQ+U2lsZGVuYWZpbCBDaXRyYXRlPC9rZXl3b3JkPjxr
ZXl3b3JkPlN1bGZvbmVzL2FkdmVyc2UgZWZmZWN0cy9waGFybWFjb2xvZ3kvKnRoZXJhcGV1dGlj
IHVzZTwva2V5d29yZD48a2V5d29yZD5WZW50cmljdWxhciBEeXNmdW5jdGlvbiwgTGVmdC8qZHJ1
ZyB0aGVyYXB5L3BoeXNpb3BhdGhvbG9neTwva2V5d29yZD48L2tleXdvcmRzPjxkYXRlcz48eWVh
cj4yMDExPC95ZWFyPjxwdWItZGF0ZXM+PGRhdGU+SmFuPC9kYXRlPjwvcHViLWRhdGVzPjwvZGF0
ZXM+PGlzYm4+MTk0MS0zMjk3IChFbGVjdHJvbmljKSYjeEQ7MTk0MS0zMjg5IChMaW5raW5nKTwv
aXNibj48YWNjZXNzaW9uLW51bT4yMTAzNjg5MTwvYWNjZXNzaW9uLW51bT48dXJscz48cmVsYXRl
ZC11cmxzPjx1cmw+aHR0cHM6Ly93d3cubmNiaS5ubG0ubmloLmdvdi9wdWJtZWQvMjEwMzY4OTE8
L3VybD48L3JlbGF0ZWQtdXJscz48L3VybHM+PGVsZWN0cm9uaWMtcmVzb3VyY2UtbnVtPjEwLjEx
NjEvQ0lSQ0hFQVJURkFJTFVSRS4xMTAuOTQ0Njk0PC9lbGVjdHJvbmljLXJlc291cmNlLW51bT48
L3JlY29yZD48L0NpdGU+PENpdGU+PEF1dGhvcj5LYWx1c2tpPC9BdXRob3I+PFllYXI+MjAwODwv
WWVhcj48UmVjTnVtPjEyPC9SZWNOdW0+PHJlY29yZD48cmVjLW51bWJlcj4xMjwvcmVjLW51bWJl
cj48Zm9yZWlnbi1rZXlzPjxrZXkgYXBwPSJFTiIgZGItaWQ9Ijk1ZGVmOXd6b3JhcnB2ZXphd2N4
cmU1OXZ6dHNyd2FmOWQyNSIgdGltZXN0YW1wPSIxNDg3ODI5NjY5Ij4xMjwva2V5PjwvZm9yZWln
bi1rZXlzPjxyZWYtdHlwZSBuYW1lPSJKb3VybmFsIEFydGljbGUiPjE3PC9yZWYtdHlwZT48Y29u
dHJpYnV0b3JzPjxhdXRob3JzPjxhdXRob3I+S2FsdXNraSwgRS48L2F1dGhvcj48YXV0aG9yPkNv
dHRlciwgRy48L2F1dGhvcj48YXV0aG9yPkxlaXRtYW4sIE0uPC9hdXRob3I+PGF1dGhvcj5NaWxv
LUNvdHRlciwgTy48L2F1dGhvcj48YXV0aG9yPktyYWtvdmVyLCBSLjwvYXV0aG9yPjxhdXRob3I+
S29icmluLCBJLjwvYXV0aG9yPjxhdXRob3I+TW9yaWNvbmksIFQuPC9hdXRob3I+PGF1dGhvcj5S
YWluaXNpbywgTS48L2F1dGhvcj48YXV0aG9yPkNhc3BpLCBBLjwvYXV0aG9yPjxhdXRob3I+UmVp
emluLCBMLjwvYXV0aG9yPjxhdXRob3I+WmltbGljaG1hbiwgUi48L2F1dGhvcj48YXV0aG9yPlZl
cmVkLCBaLjwvYXV0aG9yPjwvYXV0aG9ycz48L2NvbnRyaWJ1dG9ycz48YXV0aC1hZGRyZXNzPkRl
cGFydG1lbnQgb2YgQ2FyZGlvbG9neSwgVW5pdmVyc2l0eSBvZiBNZWRpY2luZSBhbmQgRGVudGlz
dHJ5LCBOZXdhcmssIE5KIDA3MTAxLCBVU0EuIGVrYWx1c2tpQGdtYWlsLmNvbTwvYXV0aC1hZGRy
ZXNzPjx0aXRsZXM+PHRpdGxlPkNsaW5pY2FsIGFuZCBoZW1vZHluYW1pYyBlZmZlY3RzIG9mIGJv
c2VudGFuIGRvc2Ugb3B0aW1pemF0aW9uIGluIHN5bXB0b21hdGljIGhlYXJ0IGZhaWx1cmUgcGF0
aWVudHMgd2l0aCBzZXZlcmUgc3lzdG9saWMgZHlzZnVuY3Rpb24sIGFzc29jaWF0ZWQgd2l0aCBz
ZWNvbmRhcnkgcHVsbW9uYXJ5IGh5cGVydGVuc2lvbi0tYSBtdWx0aS1jZW50ZXIgcmFuZG9taXpl
ZCBzdHVkeTwvdGl0bGU+PHNlY29uZGFyeS10aXRsZT5DYXJkaW9sb2d5PC9zZWNvbmRhcnktdGl0
bGU+PC90aXRsZXM+PHBlcmlvZGljYWw+PGZ1bGwtdGl0bGU+Q2FyZGlvbG9neTwvZnVsbC10aXRs
ZT48L3BlcmlvZGljYWw+PHBhZ2VzPjI3My04MDwvcGFnZXM+PHZvbHVtZT4xMDk8L3ZvbHVtZT48
bnVtYmVyPjQ8L251bWJlcj48a2V5d29yZHM+PGtleXdvcmQ+QW50aWh5cGVydGVuc2l2ZSBBZ2Vu
dHMvKmFkbWluaXN0cmF0aW9uICZhbXA7IGRvc2FnZTwva2V5d29yZD48a2V5d29yZD5Eb3VibGUt
QmxpbmQgTWV0aG9kPC9rZXl3b3JkPjxrZXl3b3JkPkZlbWFsZTwva2V5d29yZD48a2V5d29yZD5I
ZWFydCBGYWlsdXJlLCBTeXN0b2xpYy8qY29tcGxpY2F0aW9ucy9kaWFnbm9zdGljIGltYWdpbmcv
KmRydWcgdGhlcmFweTwva2V5d29yZD48a2V5d29yZD5IdW1hbnM8L2tleXdvcmQ+PGtleXdvcmQ+
SHlwZXJ0ZW5zaW9uLCBQdWxtb25hcnkvKmNvbXBsaWNhdGlvbnMvZHJ1ZyB0aGVyYXB5PC9rZXl3
b3JkPjxrZXl3b3JkPk1hbGU8L2tleXdvcmQ+PGtleXdvcmQ+U2V2ZXJpdHkgb2YgSWxsbmVzcyBJ
bmRleDwva2V5d29yZD48a2V5d29yZD5TdWxmb25hbWlkZXMvKmFkbWluaXN0cmF0aW9uICZhbXA7
IGRvc2FnZTwva2V5d29yZD48a2V5d29yZD5UcmVhdG1lbnQgT3V0Y29tZTwva2V5d29yZD48a2V5
d29yZD5VbHRyYXNvbm9ncmFwaHk8L2tleXdvcmQ+PGtleXdvcmQ+VmVudHJpY3VsYXIgRHlzZnVu
Y3Rpb24sIExlZnQvZHJ1ZyB0aGVyYXB5PC9rZXl3b3JkPjwva2V5d29yZHM+PGRhdGVzPjx5ZWFy
PjIwMDg8L3llYXI+PC9kYXRlcz48aXNibj4xNDIxLTk3NTEgKEVsZWN0cm9uaWMpJiN4RDswMDA4
LTYzMTIgKExpbmtpbmcpPC9pc2JuPjxhY2Nlc3Npb24tbnVtPjE3ODczNDkyPC9hY2Nlc3Npb24t
bnVtPjx1cmxzPjxyZWxhdGVkLXVybHM+PHVybD5odHRwczovL3d3dy5uY2JpLm5sbS5uaWguZ292
L3B1Ym1lZC8xNzg3MzQ5MjwvdXJsPjwvcmVsYXRlZC11cmxzPjwvdXJscz48ZWxlY3Ryb25pYy1y
ZXNvdXJjZS1udW0+MTAuMTE1OS8wMDAxMDc3OTE8L2VsZWN0cm9uaWMtcmVzb3VyY2UtbnVtPjwv
cmVjb3JkPjwvQ2l0ZT48Q2l0ZT48QXV0aG9yPlJlZGZpZWxkPC9BdXRob3I+PFllYXI+MjAxMzwv
WWVhcj48UmVjTnVtPjY8L1JlY051bT48cmVjb3JkPjxyZWMtbnVtYmVyPjY8L3JlYy1udW1iZXI+
PGZvcmVpZ24ta2V5cz48a2V5IGFwcD0iRU4iIGRiLWlkPSI5NWRlZjl3em9yYXJwdmV6YXdjeHJl
NTl2enRzcndhZjlkMjUiIHRpbWVzdGFtcD0iMTQ4NzgyOTE5NCI+Njwva2V5PjwvZm9yZWlnbi1r
ZXlzPjxyZWYtdHlwZSBuYW1lPSJKb3VybmFsIEFydGljbGUiPjE3PC9yZWYtdHlwZT48Y29udHJp
YnV0b3JzPjxhdXRob3JzPjxhdXRob3I+UmVkZmllbGQsIE0uIE0uPC9hdXRob3I+PGF1dGhvcj5D
aGVuLCBILiBILjwvYXV0aG9yPjxhdXRob3I+Qm9ybGF1ZywgQi4gQS48L2F1dGhvcj48YXV0aG9y
PlNlbWlncmFuLCBNLiBKLjwvYXV0aG9yPjxhdXRob3I+TGVlLCBLLiBMLjwvYXV0aG9yPjxhdXRo
b3I+TGV3aXMsIEcuPC9hdXRob3I+PGF1dGhvcj5MZVdpbnRlciwgTS4gTS48L2F1dGhvcj48YXV0
aG9yPlJvdWxlYXUsIEouIEwuPC9hdXRob3I+PGF1dGhvcj5CdWxsLCBELiBBLjwvYXV0aG9yPjxh
dXRob3I+TWFubiwgRC4gTC48L2F1dGhvcj48YXV0aG9yPkRlc3dhbCwgQS48L2F1dGhvcj48YXV0
aG9yPlN0ZXZlbnNvbiwgTC4gVy48L2F1dGhvcj48YXV0aG9yPkdpdmVydHosIE0uIE0uPC9hdXRo
b3I+PGF1dGhvcj5PZmlsaSwgRS4gTy48L2F1dGhvcj48YXV0aG9yPk8mYXBvcztDb25ub3IsIEMu
IE0uPC9hdXRob3I+PGF1dGhvcj5GZWxrZXIsIEcuIE0uPC9hdXRob3I+PGF1dGhvcj5Hb2xkc21p
dGgsIFMuIFIuPC9hdXRob3I+PGF1dGhvcj5CYXJ0LCBCLiBBLjwvYXV0aG9yPjxhdXRob3I+TWNO
dWx0eSwgUy4gRS48L2F1dGhvcj48YXV0aG9yPkliYXJyYSwgSi4gQy48L2F1dGhvcj48YXV0aG9y
PkxpbiwgRy48L2F1dGhvcj48YXV0aG9yPk9oLCBKLiBLLjwvYXV0aG9yPjxhdXRob3I+UGF0ZWws
IE0uIFIuPC9hdXRob3I+PGF1dGhvcj5LaW0sIFIuIEouPC9hdXRob3I+PGF1dGhvcj5UcmFjeSwg
Ui4gUC48L2F1dGhvcj48YXV0aG9yPlZlbGF6cXVleiwgRS4gSi48L2F1dGhvcj48YXV0aG9yPkFu
c3Ryb20sIEsuIEouPC9hdXRob3I+PGF1dGhvcj5IZXJuYW5kZXosIEEuIEYuPC9hdXRob3I+PGF1
dGhvcj5NYXNjZXR0ZSwgQS4gTS48L2F1dGhvcj48YXV0aG9yPkJyYXVud2FsZCwgRS48L2F1dGhv
cj48YXV0aG9yPlJlbGF4IFRyaWFsPC9hdXRob3I+PC9hdXRob3JzPjwvY29udHJpYnV0b3JzPjxh
dXRoLWFkZHJlc3M+RGVwYXJ0bWVudCBvZiBNZWRpY2luZSwgTWF5byBDbGluaWMsIFJvY2hlc3Rl
ciwgTWlubmVzb3RhIDU1OTA1LCBVU0EuIHJlZGZpZWxkLm1hcmdhcmV0QG1heW8uZWR1PC9hdXRo
LWFkZHJlc3M+PHRpdGxlcz48dGl0bGU+RWZmZWN0IG9mIHBob3NwaG9kaWVzdGVyYXNlLTUgaW5o
aWJpdGlvbiBvbiBleGVyY2lzZSBjYXBhY2l0eSBhbmQgY2xpbmljYWwgc3RhdHVzIGluIGhlYXJ0
IGZhaWx1cmUgd2l0aCBwcmVzZXJ2ZWQgZWplY3Rpb24gZnJhY3Rpb246IGEgcmFuZG9taXplZCBj
bGluaWNhbCB0cmlhbDwvdGl0bGU+PHNlY29uZGFyeS10aXRsZT5KQU1BPC9zZWNvbmRhcnktdGl0
bGU+PC90aXRsZXM+PHBlcmlvZGljYWw+PGZ1bGwtdGl0bGU+SkFNQTwvZnVsbC10aXRsZT48L3Bl
cmlvZGljYWw+PHBhZ2VzPjEyNjgtNzc8L3BhZ2VzPjx2b2x1bWU+MzA5PC92b2x1bWU+PG51bWJl
cj4xMjwvbnVtYmVyPjxrZXl3b3Jkcz48a2V5d29yZD5BZ2VkPC9rZXl3b3JkPjxrZXl3b3JkPkJs
b29kIFByZXNzdXJlPC9rZXl3b3JkPjxrZXl3b3JkPkRvdWJsZS1CbGluZCBNZXRob2Q8L2tleXdv
cmQ+PGtleXdvcmQ+KkV4ZXJjaXNlIFRvbGVyYW5jZTwva2V5d29yZD48a2V5d29yZD5GZW1hbGU8
L2tleXdvcmQ+PGtleXdvcmQ+SGVhbHRoIFN0YXR1czwva2V5d29yZD48a2V5d29yZD5IZWFydCBG
YWlsdXJlLypkcnVnIHRoZXJhcHkvKnBoeXNpb3BhdGhvbG9neTwva2V5d29yZD48a2V5d29yZD5I
dW1hbnM8L2tleXdvcmQ+PGtleXdvcmQ+TWFsZTwva2V5d29yZD48a2V5d29yZD5NaWRkbGUgQWdl
ZDwva2V5d29yZD48a2V5d29yZD5PdXRwYXRpZW50czwva2V5d29yZD48a2V5d29yZD5PeHlnZW4g
Q29uc3VtcHRpb248L2tleXdvcmQ+PGtleXdvcmQ+UGhvc3Bob2RpZXN0ZXJhc2UgNSBJbmhpYml0
b3JzLyp0aGVyYXBldXRpYyB1c2U8L2tleXdvcmQ+PGtleXdvcmQ+UGlwZXJhemluZXMvKnRoZXJh
cGV1dGljIHVzZTwva2V5d29yZD48a2V5d29yZD5QdXJpbmVzL3RoZXJhcGV1dGljIHVzZTwva2V5
d29yZD48a2V5d29yZD5TaWxkZW5hZmlsIENpdHJhdGU8L2tleXdvcmQ+PGtleXdvcmQ+U3Ryb2tl
IFZvbHVtZTwva2V5d29yZD48a2V5d29yZD5TdWxmb25lcy8qdGhlcmFwZXV0aWMgdXNlPC9rZXl3
b3JkPjxrZXl3b3JkPlRyZWF0bWVudCBPdXRjb21lPC9rZXl3b3JkPjxrZXl3b3JkPldhbGtpbmc8
L2tleXdvcmQ+PC9rZXl3b3Jkcz48ZGF0ZXM+PHllYXI+MjAxMzwveWVhcj48cHViLWRhdGVzPjxk
YXRlPk1hciAyNzwvZGF0ZT48L3B1Yi1kYXRlcz48L2RhdGVzPjxpc2JuPjE1MzgtMzU5OCAoRWxl
Y3Ryb25pYykmI3hEOzAwOTgtNzQ4NCAoTGlua2luZyk8L2lzYm4+PGFjY2Vzc2lvbi1udW0+MjM0
Nzg2NjI8L2FjY2Vzc2lvbi1udW0+PHVybHM+PHJlbGF0ZWQtdXJscz48dXJsPmh0dHBzOi8vd3d3
Lm5jYmkubmxtLm5paC5nb3YvcHVibWVkLzIzNDc4NjYyPC91cmw+PC9yZWxhdGVkLXVybHM+PC91
cmxzPjxjdXN0b20yPlBNQzM4MzUxNTY8L2N1c3RvbTI+PGVsZWN0cm9uaWMtcmVzb3VyY2UtbnVt
PjEwLjEwMDEvamFtYS4yMDEzLjIwMjQ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E1LCAxNy0xOSwgMjF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xPC9ZZWFyPjxSZWNOdW0+OTwvUmVjTnVtPjxyZWNvcmQ+PHJlYy1u
dW1iZXI+OTwvcmVjLW51bWJlcj48Zm9yZWlnbi1rZXlzPjxrZXkgYXBwPSJFTiIgZGItaWQ9Ijk1
ZGVmOXd6b3JhcnB2ZXphd2N4cmU1OXZ6dHNyd2FmOWQyNSIgdGltZXN0YW1wPSIxNDg3ODI5NTM2
Ij45PC9rZXk+PC9mb3JlaWduLWtleXM+PHJlZi10eXBlIG5hbWU9IkpvdXJuYWwgQXJ0aWNsZSI+
MTc8L3JlZi10eXBlPjxjb250cmlidXRvcnM+PGF1dGhvcnM+PGF1dGhvcj5HdWF6emksIE0uPC9h
dXRob3I+PGF1dGhvcj5WaWNlbnppLCBNLjwvYXV0aG9yPjxhdXRob3I+QXJlbmEsIFIuPC9hdXRo
b3I+PGF1dGhvcj5HdWF6emksIE0uIEQuPC9hdXRob3I+PC9hdXRob3JzPjwvY29udHJpYnV0b3Jz
PjxhdXRoLWFkZHJlc3M+Q2FyZGlvcHVsbW9uYXJ5IFVuaXQsIFVuaXZlcnNpdHkgb2YgTWlsYW4s
IFNhbiBQYW9sbyBIb3NwaXRhbCwgVmlhIEEuIGRpIFJ1ZGluaSA4LCAyMDE0MiBNaWxhbiwgSXRh
bHkuIG1hcmNvLmd1YXp6aUB1bmltaS5pdDwvYXV0aC1hZGRyZXNzPjx0aXRsZXM+PHRpdGxlPlB1
bG1vbmFyeSBoeXBlcnRlbnNpb24gaW4gaGVhcnQgZmFpbHVyZSB3aXRoIHByZXNlcnZlZCBlamVj
dGlvbiBmcmFjdGlvbjogYSB0YXJnZXQgb2YgcGhvc3Bob2RpZXN0ZXJhc2UtNSBpbmhpYml0aW9u
IGluIGEgMS15ZWFyIHN0dWR5PC90aXRsZT48c2Vjb25kYXJ5LXRpdGxlPkNpcmN1bGF0aW9uPC9z
ZWNvbmRhcnktdGl0bGU+PC90aXRsZXM+PHBlcmlvZGljYWw+PGZ1bGwtdGl0bGU+Q2lyY3VsYXRp
b248L2Z1bGwtdGl0bGU+PC9wZXJpb2RpY2FsPjxwYWdlcz4xNjQtNzQ8L3BhZ2VzPjx2b2x1bWU+
MTI0PC92b2x1bWU+PG51bWJlcj4yPC9udW1iZXI+PGtleXdvcmRzPjxrZXl3b3JkPkFnZWQ8L2tl
eXdvcmQ+PGtleXdvcmQ+QWdlZCwgODAgYW5kIG92ZXI8L2tleXdvcmQ+PGtleXdvcmQ+RG91Ymxl
LUJsaW5kIE1ldGhvZDwva2V5d29yZD48a2V5d29yZD5GZW1hbGU8L2tleXdvcmQ+PGtleXdvcmQ+
SGVhcnQgRmFpbHVyZS9jb21wbGljYXRpb25zLypkcnVnIHRoZXJhcHkvZXBpZGVtaW9sb2d5Lypw
aHlzaW9wYXRob2xvZ3k8L2tleXdvcmQ+PGtleXdvcmQ+SHVtYW5zPC9rZXl3b3JkPjxrZXl3b3Jk
Pkh5cGVydGVuc2lvbiwgUHVsbW9uYXJ5LypkcnVnIHRoZXJhcHkvZXBpZGVtaW9sb2d5L2V0aW9s
b2d5LypwaHlzaW9wYXRob2xvZ3k8L2tleXdvcmQ+PGtleXdvcmQ+TG9uZ2l0dWRpbmFsIFN0dWRp
ZXM8L2tleXdvcmQ+PGtleXdvcmQ+TWFsZTwva2V5d29yZD48a2V5d29yZD5NaWRkbGUgQWdlZDwv
a2V5d29yZD48a2V5d29yZD5QaG9zcGhvZGllc3RlcmFzZSA1IEluaGliaXRvcnMvKmFkbWluaXN0
cmF0aW9uICZhbXA7IGRvc2FnZTwva2V5d29yZD48a2V5d29yZD5QaXBlcmF6aW5lcy8qYWRtaW5p
c3RyYXRpb24gJmFtcDsgZG9zYWdlPC9rZXl3b3JkPjxrZXl3b3JkPlByZXZhbGVuY2U8L2tleXdv
cmQ+PGtleXdvcmQ+UHVyaW5lcy9hZG1pbmlzdHJhdGlvbiAmYW1wOyBkb3NhZ2U8L2tleXdvcmQ+
PGtleXdvcmQ+UmVzcGlyYXRvcnkgRnVuY3Rpb24gVGVzdHMvbWV0aG9kczwva2V5d29yZD48a2V5
d29yZD5TaWxkZW5hZmlsIENpdHJhdGU8L2tleXdvcmQ+PGtleXdvcmQ+U3Ryb2tlIFZvbHVtZS8q
ZHJ1ZyBlZmZlY3RzPC9rZXl3b3JkPjxrZXl3b3JkPlN1bGZvbmVzLyphZG1pbmlzdHJhdGlvbiAm
YW1wOyBkb3NhZ2U8L2tleXdvcmQ+PC9rZXl3b3Jkcz48ZGF0ZXM+PHllYXI+MjAxMTwveWVhcj48
cHViLWRhdGVzPjxkYXRlPkp1bCAxMjwvZGF0ZT48L3B1Yi1kYXRlcz48L2RhdGVzPjxpc2JuPjE1
MjQtNDUzOSAoRWxlY3Ryb25pYykmI3hEOzAwMDktNzMyMiAoTGlua2luZyk8L2lzYm4+PGFjY2Vz
c2lvbi1udW0+MjE3MDkwNjE8L2FjY2Vzc2lvbi1udW0+PHVybHM+PHJlbGF0ZWQtdXJscz48dXJs
Pmh0dHBzOi8vd3d3Lm5jYmkubmxtLm5paC5nb3YvcHVibWVkLzIxNzA5MDYxPC91cmw+PC9yZWxh
dGVkLXVybHM+PC91cmxzPjxlbGVjdHJvbmljLXJlc291cmNlLW51bT4xMC4xMTYxL0NJUkNVTEFU
SU9OQUhBLjExMC45ODM4NjY8L2VsZWN0cm9uaWMtcmVzb3VyY2UtbnVtPjwvcmVjb3JkPjwvQ2l0
ZT48Q2l0ZT48QXV0aG9yPkd1YXp6aTwvQXV0aG9yPjxZZWFyPjIwMTE8L1llYXI+PFJlY051bT4x
MDwvUmVjTnVtPjxyZWNvcmQ+PHJlYy1udW1iZXI+MTA8L3JlYy1udW1iZXI+PGZvcmVpZ24ta2V5
cz48a2V5IGFwcD0iRU4iIGRiLWlkPSI5NWRlZjl3em9yYXJwdmV6YXdjeHJlNTl2enRzcndhZjlk
MjUiIHRpbWVzdGFtcD0iMTQ4NzgyOTU3MSI+MTA8L2tleT48L2ZvcmVpZ24ta2V5cz48cmVmLXR5
cGUgbmFtZT0iSm91cm5hbCBBcnRpY2xlIj4xNzwvcmVmLXR5cGU+PGNvbnRyaWJ1dG9ycz48YXV0
aG9ycz48YXV0aG9yPkd1YXp6aSwgTS48L2F1dGhvcj48YXV0aG9yPlZpY2VuemksIE0uPC9hdXRo
b3I+PGF1dGhvcj5BcmVuYSwgUi48L2F1dGhvcj48YXV0aG9yPkd1YXp6aSwgTS4gRC48L2F1dGhv
cj48L2F1dGhvcnM+PC9jb250cmlidXRvcnM+PGF1dGgtYWRkcmVzcz5DYXJkaW9wdWxtb25hcnkg
VW5pdCBhbmQgRGVwYXJ0bWVudCBvZiBDYXJkaW9sb2d5LCBVbml2ZXJzaXR5IG9mIE1pbGFubywg
U2FuIFBhb2xvIEhvc3BpdGFsLCBWaWEgQS4gZGkgUnVkaW5pIDgsIE1pbGFuLCBJdGFseS4gbWFy
Y28uZ3VhenppQHVuaW1pLml0PC9hdXRoLWFkZHJlc3M+PHRpdGxlcz48dGl0bGU+UERFNSBpbmhp
Yml0aW9uIHdpdGggc2lsZGVuYWZpbCBpbXByb3ZlcyBsZWZ0IHZlbnRyaWN1bGFyIGRpYXN0b2xp
YyBmdW5jdGlvbiwgY2FyZGlhYyBnZW9tZXRyeSwgYW5kIGNsaW5pY2FsIHN0YXR1cyBpbiBwYXRp
ZW50cyB3aXRoIHN0YWJsZSBzeXN0b2xpYyBoZWFydCBmYWlsdXJlOiByZXN1bHRzIG9mIGEgMS15
ZWFyLCBwcm9zcGVjdGl2ZSwgcmFuZG9taXplZCwgcGxhY2Viby1jb250cm9sbGVkIHN0dWR5PC90
aXRsZT48c2Vjb25kYXJ5LXRpdGxlPkNpcmMgSGVhcnQgRmFpbDwvc2Vjb25kYXJ5LXRpdGxlPjwv
dGl0bGVzPjxwZXJpb2RpY2FsPjxmdWxsLXRpdGxlPkNpcmMgSGVhcnQgRmFpbDwvZnVsbC10aXRs
ZT48L3BlcmlvZGljYWw+PHBhZ2VzPjgtMTc8L3BhZ2VzPjx2b2x1bWU+NDwvdm9sdW1lPjxudW1i
ZXI+MTwvbnVtYmVyPjxrZXl3b3Jkcz48a2V5d29yZD5BZHVsdDwva2V5d29yZD48a2V5d29yZD5B
Z2VkPC9rZXl3b3JkPjxrZXl3b3JkPkFnZWQsIDgwIGFuZCBvdmVyPC9rZXl3b3JkPjxrZXl3b3Jk
PkJsb29kIFByZXNzdXJlL2RydWcgZWZmZWN0cy9waHlzaW9sb2d5PC9rZXl3b3JkPjxrZXl3b3Jk
PkRpYXN0b2xlL2RydWcgZWZmZWN0cy9waHlzaW9sb2d5PC9rZXl3b3JkPjxrZXl3b3JkPkRvdWJs
ZS1CbGluZCBNZXRob2Q8L2tleXdvcmQ+PGtleXdvcmQ+RXhlcmNpc2UgVGVzdDwva2V5d29yZD48
a2V5d29yZD5IZWFydCBGYWlsdXJlLCBTeXN0b2xpYy8qZHJ1ZyB0aGVyYXB5L3BoeXNpb3BhdGhv
bG9neTwva2V5d29yZD48a2V5d29yZD5IdW1hbnM8L2tleXdvcmQ+PGtleXdvcmQ+TG9uZ2l0dWRp
bmFsIFN0dWRpZXM8L2tleXdvcmQ+PGtleXdvcmQ+TWFsZTwva2V5d29yZD48a2V5d29yZD5NaWRk
bGUgQWdlZDwva2V5d29yZD48a2V5d29yZD5NeW9jYXJkaXVtLypwYXRob2xvZ3k8L2tleXdvcmQ+
PGtleXdvcmQ+TmF0cml1cmV0aWMgUGVwdGlkZSwgQnJhaW4vbWV0YWJvbGlzbTwva2V5d29yZD48
a2V5d29yZD5QZXB0aWRlIEZyYWdtZW50cy9tZXRhYm9saXNtPC9rZXl3b3JkPjxrZXl3b3JkPlBo
b3NwaG9kaWVzdGVyYXNlIDUgSW5oaWJpdG9ycy9hZHZlcnNlIGVmZmVjdHMvcGhhcm1hY29sb2d5
Lyp0aGVyYXBldXRpYyB1c2U8L2tleXdvcmQ+PGtleXdvcmQ+UGlwZXJhemluZXMvYWR2ZXJzZSBl
ZmZlY3RzL3BoYXJtYWNvbG9neS8qdGhlcmFwZXV0aWMgdXNlPC9rZXl3b3JkPjxrZXl3b3JkPlBy
b3NwZWN0aXZlIFN0dWRpZXM8L2tleXdvcmQ+PGtleXdvcmQ+UHVyaW5lcy9hZHZlcnNlIGVmZmVj
dHMvcGhhcm1hY29sb2d5L3RoZXJhcGV1dGljIHVzZTwva2V5d29yZD48a2V5d29yZD5RdWFsaXR5
IG9mIExpZmU8L2tleXdvcmQ+PGtleXdvcmQ+U2lsZGVuYWZpbCBDaXRyYXRlPC9rZXl3b3JkPjxr
ZXl3b3JkPlN1bGZvbmVzL2FkdmVyc2UgZWZmZWN0cy9waGFybWFjb2xvZ3kvKnRoZXJhcGV1dGlj
IHVzZTwva2V5d29yZD48a2V5d29yZD5WZW50cmljdWxhciBEeXNmdW5jdGlvbiwgTGVmdC8qZHJ1
ZyB0aGVyYXB5L3BoeXNpb3BhdGhvbG9neTwva2V5d29yZD48L2tleXdvcmRzPjxkYXRlcz48eWVh
cj4yMDExPC95ZWFyPjxwdWItZGF0ZXM+PGRhdGU+SmFuPC9kYXRlPjwvcHViLWRhdGVzPjwvZGF0
ZXM+PGlzYm4+MTk0MS0zMjk3IChFbGVjdHJvbmljKSYjeEQ7MTk0MS0zMjg5IChMaW5raW5nKTwv
aXNibj48YWNjZXNzaW9uLW51bT4yMTAzNjg5MTwvYWNjZXNzaW9uLW51bT48dXJscz48cmVsYXRl
ZC11cmxzPjx1cmw+aHR0cHM6Ly93d3cubmNiaS5ubG0ubmloLmdvdi9wdWJtZWQvMjEwMzY4OTE8
L3VybD48L3JlbGF0ZWQtdXJscz48L3VybHM+PGVsZWN0cm9uaWMtcmVzb3VyY2UtbnVtPjEwLjEx
NjEvQ0lSQ0hFQVJURkFJTFVSRS4xMTAuOTQ0Njk0PC9lbGVjdHJvbmljLXJlc291cmNlLW51bT48
L3JlY29yZD48L0NpdGU+PENpdGU+PEF1dGhvcj5LYWx1c2tpPC9BdXRob3I+PFllYXI+MjAwODwv
WWVhcj48UmVjTnVtPjEyPC9SZWNOdW0+PHJlY29yZD48cmVjLW51bWJlcj4xMjwvcmVjLW51bWJl
cj48Zm9yZWlnbi1rZXlzPjxrZXkgYXBwPSJFTiIgZGItaWQ9Ijk1ZGVmOXd6b3JhcnB2ZXphd2N4
cmU1OXZ6dHNyd2FmOWQyNSIgdGltZXN0YW1wPSIxNDg3ODI5NjY5Ij4xMjwva2V5PjwvZm9yZWln
bi1rZXlzPjxyZWYtdHlwZSBuYW1lPSJKb3VybmFsIEFydGljbGUiPjE3PC9yZWYtdHlwZT48Y29u
dHJpYnV0b3JzPjxhdXRob3JzPjxhdXRob3I+S2FsdXNraSwgRS48L2F1dGhvcj48YXV0aG9yPkNv
dHRlciwgRy48L2F1dGhvcj48YXV0aG9yPkxlaXRtYW4sIE0uPC9hdXRob3I+PGF1dGhvcj5NaWxv
LUNvdHRlciwgTy48L2F1dGhvcj48YXV0aG9yPktyYWtvdmVyLCBSLjwvYXV0aG9yPjxhdXRob3I+
S29icmluLCBJLjwvYXV0aG9yPjxhdXRob3I+TW9yaWNvbmksIFQuPC9hdXRob3I+PGF1dGhvcj5S
YWluaXNpbywgTS48L2F1dGhvcj48YXV0aG9yPkNhc3BpLCBBLjwvYXV0aG9yPjxhdXRob3I+UmVp
emluLCBMLjwvYXV0aG9yPjxhdXRob3I+WmltbGljaG1hbiwgUi48L2F1dGhvcj48YXV0aG9yPlZl
cmVkLCBaLjwvYXV0aG9yPjwvYXV0aG9ycz48L2NvbnRyaWJ1dG9ycz48YXV0aC1hZGRyZXNzPkRl
cGFydG1lbnQgb2YgQ2FyZGlvbG9neSwgVW5pdmVyc2l0eSBvZiBNZWRpY2luZSBhbmQgRGVudGlz
dHJ5LCBOZXdhcmssIE5KIDA3MTAxLCBVU0EuIGVrYWx1c2tpQGdtYWlsLmNvbTwvYXV0aC1hZGRy
ZXNzPjx0aXRsZXM+PHRpdGxlPkNsaW5pY2FsIGFuZCBoZW1vZHluYW1pYyBlZmZlY3RzIG9mIGJv
c2VudGFuIGRvc2Ugb3B0aW1pemF0aW9uIGluIHN5bXB0b21hdGljIGhlYXJ0IGZhaWx1cmUgcGF0
aWVudHMgd2l0aCBzZXZlcmUgc3lzdG9saWMgZHlzZnVuY3Rpb24sIGFzc29jaWF0ZWQgd2l0aCBz
ZWNvbmRhcnkgcHVsbW9uYXJ5IGh5cGVydGVuc2lvbi0tYSBtdWx0aS1jZW50ZXIgcmFuZG9taXpl
ZCBzdHVkeTwvdGl0bGU+PHNlY29uZGFyeS10aXRsZT5DYXJkaW9sb2d5PC9zZWNvbmRhcnktdGl0
bGU+PC90aXRsZXM+PHBlcmlvZGljYWw+PGZ1bGwtdGl0bGU+Q2FyZGlvbG9neTwvZnVsbC10aXRs
ZT48L3BlcmlvZGljYWw+PHBhZ2VzPjI3My04MDwvcGFnZXM+PHZvbHVtZT4xMDk8L3ZvbHVtZT48
bnVtYmVyPjQ8L251bWJlcj48a2V5d29yZHM+PGtleXdvcmQ+QW50aWh5cGVydGVuc2l2ZSBBZ2Vu
dHMvKmFkbWluaXN0cmF0aW9uICZhbXA7IGRvc2FnZTwva2V5d29yZD48a2V5d29yZD5Eb3VibGUt
QmxpbmQgTWV0aG9kPC9rZXl3b3JkPjxrZXl3b3JkPkZlbWFsZTwva2V5d29yZD48a2V5d29yZD5I
ZWFydCBGYWlsdXJlLCBTeXN0b2xpYy8qY29tcGxpY2F0aW9ucy9kaWFnbm9zdGljIGltYWdpbmcv
KmRydWcgdGhlcmFweTwva2V5d29yZD48a2V5d29yZD5IdW1hbnM8L2tleXdvcmQ+PGtleXdvcmQ+
SHlwZXJ0ZW5zaW9uLCBQdWxtb25hcnkvKmNvbXBsaWNhdGlvbnMvZHJ1ZyB0aGVyYXB5PC9rZXl3
b3JkPjxrZXl3b3JkPk1hbGU8L2tleXdvcmQ+PGtleXdvcmQ+U2V2ZXJpdHkgb2YgSWxsbmVzcyBJ
bmRleDwva2V5d29yZD48a2V5d29yZD5TdWxmb25hbWlkZXMvKmFkbWluaXN0cmF0aW9uICZhbXA7
IGRvc2FnZTwva2V5d29yZD48a2V5d29yZD5UcmVhdG1lbnQgT3V0Y29tZTwva2V5d29yZD48a2V5
d29yZD5VbHRyYXNvbm9ncmFwaHk8L2tleXdvcmQ+PGtleXdvcmQ+VmVudHJpY3VsYXIgRHlzZnVu
Y3Rpb24sIExlZnQvZHJ1ZyB0aGVyYXB5PC9rZXl3b3JkPjwva2V5d29yZHM+PGRhdGVzPjx5ZWFy
PjIwMDg8L3llYXI+PC9kYXRlcz48aXNibj4xNDIxLTk3NTEgKEVsZWN0cm9uaWMpJiN4RDswMDA4
LTYzMTIgKExpbmtpbmcpPC9pc2JuPjxhY2Nlc3Npb24tbnVtPjE3ODczNDkyPC9hY2Nlc3Npb24t
bnVtPjx1cmxzPjxyZWxhdGVkLXVybHM+PHVybD5odHRwczovL3d3dy5uY2JpLm5sbS5uaWguZ292
L3B1Ym1lZC8xNzg3MzQ5MjwvdXJsPjwvcmVsYXRlZC11cmxzPjwvdXJscz48ZWxlY3Ryb25pYy1y
ZXNvdXJjZS1udW0+MTAuMTE1OS8wMDAxMDc3OTE8L2VsZWN0cm9uaWMtcmVzb3VyY2UtbnVtPjwv
cmVjb3JkPjwvQ2l0ZT48Q2l0ZT48QXV0aG9yPlJlZGZpZWxkPC9BdXRob3I+PFllYXI+MjAxMzwv
WWVhcj48UmVjTnVtPjY8L1JlY051bT48cmVjb3JkPjxyZWMtbnVtYmVyPjY8L3JlYy1udW1iZXI+
PGZvcmVpZ24ta2V5cz48a2V5IGFwcD0iRU4iIGRiLWlkPSI5NWRlZjl3em9yYXJwdmV6YXdjeHJl
NTl2enRzcndhZjlkMjUiIHRpbWVzdGFtcD0iMTQ4NzgyOTE5NCI+Njwva2V5PjwvZm9yZWlnbi1r
ZXlzPjxyZWYtdHlwZSBuYW1lPSJKb3VybmFsIEFydGljbGUiPjE3PC9yZWYtdHlwZT48Y29udHJp
YnV0b3JzPjxhdXRob3JzPjxhdXRob3I+UmVkZmllbGQsIE0uIE0uPC9hdXRob3I+PGF1dGhvcj5D
aGVuLCBILiBILjwvYXV0aG9yPjxhdXRob3I+Qm9ybGF1ZywgQi4gQS48L2F1dGhvcj48YXV0aG9y
PlNlbWlncmFuLCBNLiBKLjwvYXV0aG9yPjxhdXRob3I+TGVlLCBLLiBMLjwvYXV0aG9yPjxhdXRo
b3I+TGV3aXMsIEcuPC9hdXRob3I+PGF1dGhvcj5MZVdpbnRlciwgTS4gTS48L2F1dGhvcj48YXV0
aG9yPlJvdWxlYXUsIEouIEwuPC9hdXRob3I+PGF1dGhvcj5CdWxsLCBELiBBLjwvYXV0aG9yPjxh
dXRob3I+TWFubiwgRC4gTC48L2F1dGhvcj48YXV0aG9yPkRlc3dhbCwgQS48L2F1dGhvcj48YXV0
aG9yPlN0ZXZlbnNvbiwgTC4gVy48L2F1dGhvcj48YXV0aG9yPkdpdmVydHosIE0uIE0uPC9hdXRo
b3I+PGF1dGhvcj5PZmlsaSwgRS4gTy48L2F1dGhvcj48YXV0aG9yPk8mYXBvcztDb25ub3IsIEMu
IE0uPC9hdXRob3I+PGF1dGhvcj5GZWxrZXIsIEcuIE0uPC9hdXRob3I+PGF1dGhvcj5Hb2xkc21p
dGgsIFMuIFIuPC9hdXRob3I+PGF1dGhvcj5CYXJ0LCBCLiBBLjwvYXV0aG9yPjxhdXRob3I+TWNO
dWx0eSwgUy4gRS48L2F1dGhvcj48YXV0aG9yPkliYXJyYSwgSi4gQy48L2F1dGhvcj48YXV0aG9y
PkxpbiwgRy48L2F1dGhvcj48YXV0aG9yPk9oLCBKLiBLLjwvYXV0aG9yPjxhdXRob3I+UGF0ZWws
IE0uIFIuPC9hdXRob3I+PGF1dGhvcj5LaW0sIFIuIEouPC9hdXRob3I+PGF1dGhvcj5UcmFjeSwg
Ui4gUC48L2F1dGhvcj48YXV0aG9yPlZlbGF6cXVleiwgRS4gSi48L2F1dGhvcj48YXV0aG9yPkFu
c3Ryb20sIEsuIEouPC9hdXRob3I+PGF1dGhvcj5IZXJuYW5kZXosIEEuIEYuPC9hdXRob3I+PGF1
dGhvcj5NYXNjZXR0ZSwgQS4gTS48L2F1dGhvcj48YXV0aG9yPkJyYXVud2FsZCwgRS48L2F1dGhv
cj48YXV0aG9yPlJlbGF4IFRyaWFsPC9hdXRob3I+PC9hdXRob3JzPjwvY29udHJpYnV0b3JzPjxh
dXRoLWFkZHJlc3M+RGVwYXJ0bWVudCBvZiBNZWRpY2luZSwgTWF5byBDbGluaWMsIFJvY2hlc3Rl
ciwgTWlubmVzb3RhIDU1OTA1LCBVU0EuIHJlZGZpZWxkLm1hcmdhcmV0QG1heW8uZWR1PC9hdXRo
LWFkZHJlc3M+PHRpdGxlcz48dGl0bGU+RWZmZWN0IG9mIHBob3NwaG9kaWVzdGVyYXNlLTUgaW5o
aWJpdGlvbiBvbiBleGVyY2lzZSBjYXBhY2l0eSBhbmQgY2xpbmljYWwgc3RhdHVzIGluIGhlYXJ0
IGZhaWx1cmUgd2l0aCBwcmVzZXJ2ZWQgZWplY3Rpb24gZnJhY3Rpb246IGEgcmFuZG9taXplZCBj
bGluaWNhbCB0cmlhbDwvdGl0bGU+PHNlY29uZGFyeS10aXRsZT5KQU1BPC9zZWNvbmRhcnktdGl0
bGU+PC90aXRsZXM+PHBlcmlvZGljYWw+PGZ1bGwtdGl0bGU+SkFNQTwvZnVsbC10aXRsZT48L3Bl
cmlvZGljYWw+PHBhZ2VzPjEyNjgtNzc8L3BhZ2VzPjx2b2x1bWU+MzA5PC92b2x1bWU+PG51bWJl
cj4xMjwvbnVtYmVyPjxrZXl3b3Jkcz48a2V5d29yZD5BZ2VkPC9rZXl3b3JkPjxrZXl3b3JkPkJs
b29kIFByZXNzdXJlPC9rZXl3b3JkPjxrZXl3b3JkPkRvdWJsZS1CbGluZCBNZXRob2Q8L2tleXdv
cmQ+PGtleXdvcmQ+KkV4ZXJjaXNlIFRvbGVyYW5jZTwva2V5d29yZD48a2V5d29yZD5GZW1hbGU8
L2tleXdvcmQ+PGtleXdvcmQ+SGVhbHRoIFN0YXR1czwva2V5d29yZD48a2V5d29yZD5IZWFydCBG
YWlsdXJlLypkcnVnIHRoZXJhcHkvKnBoeXNpb3BhdGhvbG9neTwva2V5d29yZD48a2V5d29yZD5I
dW1hbnM8L2tleXdvcmQ+PGtleXdvcmQ+TWFsZTwva2V5d29yZD48a2V5d29yZD5NaWRkbGUgQWdl
ZDwva2V5d29yZD48a2V5d29yZD5PdXRwYXRpZW50czwva2V5d29yZD48a2V5d29yZD5PeHlnZW4g
Q29uc3VtcHRpb248L2tleXdvcmQ+PGtleXdvcmQ+UGhvc3Bob2RpZXN0ZXJhc2UgNSBJbmhpYml0
b3JzLyp0aGVyYXBldXRpYyB1c2U8L2tleXdvcmQ+PGtleXdvcmQ+UGlwZXJhemluZXMvKnRoZXJh
cGV1dGljIHVzZTwva2V5d29yZD48a2V5d29yZD5QdXJpbmVzL3RoZXJhcGV1dGljIHVzZTwva2V5
d29yZD48a2V5d29yZD5TaWxkZW5hZmlsIENpdHJhdGU8L2tleXdvcmQ+PGtleXdvcmQ+U3Ryb2tl
IFZvbHVtZTwva2V5d29yZD48a2V5d29yZD5TdWxmb25lcy8qdGhlcmFwZXV0aWMgdXNlPC9rZXl3
b3JkPjxrZXl3b3JkPlRyZWF0bWVudCBPdXRjb21lPC9rZXl3b3JkPjxrZXl3b3JkPldhbGtpbmc8
L2tleXdvcmQ+PC9rZXl3b3Jkcz48ZGF0ZXM+PHllYXI+MjAxMzwveWVhcj48cHViLWRhdGVzPjxk
YXRlPk1hciAyNzwvZGF0ZT48L3B1Yi1kYXRlcz48L2RhdGVzPjxpc2JuPjE1MzgtMzU5OCAoRWxl
Y3Ryb25pYykmI3hEOzAwOTgtNzQ4NCAoTGlua2luZyk8L2lzYm4+PGFjY2Vzc2lvbi1udW0+MjM0
Nzg2NjI8L2FjY2Vzc2lvbi1udW0+PHVybHM+PHJlbGF0ZWQtdXJscz48dXJsPmh0dHBzOi8vd3d3
Lm5jYmkubmxtLm5paC5nb3YvcHVibWVkLzIzNDc4NjYyPC91cmw+PC9yZWxhdGVkLXVybHM+PC91
cmxzPjxjdXN0b20yPlBNQzM4MzUxNTY8L2N1c3RvbTI+PGVsZWN0cm9uaWMtcmVzb3VyY2UtbnVt
PjEwLjEwMDEvamFtYS4yMDEzLjIwMjQ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end"/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val="en-CA"/>
              </w:rPr>
              <w:t>[15, 17-19, 21]</w:t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-10.0</w:t>
            </w:r>
          </w:p>
        </w:tc>
        <w:tc>
          <w:tcPr>
            <w:tcW w:w="1277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-18.4- -1.6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(p=0.02)</w:t>
            </w:r>
          </w:p>
        </w:tc>
        <w:tc>
          <w:tcPr>
            <w:tcW w:w="1275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-12.7</w:t>
            </w:r>
          </w:p>
        </w:tc>
        <w:tc>
          <w:tcPr>
            <w:tcW w:w="1276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-13.9, -11.6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 </w:t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001)</w:t>
            </w:r>
          </w:p>
        </w:tc>
        <w:tc>
          <w:tcPr>
            <w:tcW w:w="1276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0</w:t>
            </w: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851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98</w:t>
            </w:r>
          </w:p>
        </w:tc>
      </w:tr>
      <w:tr w:rsidR="00A336EC" w:rsidRPr="00996537" w:rsidTr="00AA2F7D">
        <w:trPr>
          <w:trHeight w:val="703"/>
        </w:trPr>
        <w:tc>
          <w:tcPr>
            <w:tcW w:w="1701" w:type="dxa"/>
            <w:shd w:val="clear" w:color="auto" w:fill="auto"/>
            <w:vAlign w:val="center"/>
          </w:tcPr>
          <w:p w:rsidR="00A336EC" w:rsidRPr="00733C78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T-</w:t>
            </w:r>
            <w:proofErr w:type="spellStart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roBNP</w:t>
            </w:r>
            <w:proofErr w:type="spellEnd"/>
          </w:p>
        </w:tc>
        <w:tc>
          <w:tcPr>
            <w:tcW w:w="567" w:type="dxa"/>
            <w:vAlign w:val="center"/>
          </w:tcPr>
          <w:p w:rsidR="00A336EC" w:rsidRPr="00725819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334" w:type="dxa"/>
            <w:vAlign w:val="center"/>
          </w:tcPr>
          <w:p w:rsidR="00A336EC" w:rsidRPr="00996537" w:rsidRDefault="00A336EC" w:rsidP="00AA2F7D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QsIDE0LCAxOCwgMjAsIDIxXTwvRGlzcGxh
eVRleHQ+PHJlY29yZD48cmVjLW51bWJlcj4xMDwvcmVjLW51bWJlcj48Zm9yZWlnbi1rZXlzPjxr
ZXkgYXBwPSJFTiIgZGItaWQ9Ijk1ZGVmOXd6b3JhcnB2ZXphd2N4cmU1OXZ6dHNyd2FmOWQyNSIg
dGltZXN0YW1wPSIxNDg3ODI5NTcxIj4xMDwva2V5PjwvZm9yZWlnbi1rZXlzPjxyZWYtdHlwZSBu
YW1lPSJKb3VybmFsIEFydGljbGUiPjE3PC9yZWYtdHlwZT48Y29udHJpYnV0b3JzPjxhdXRob3Jz
PjxhdXRob3I+R3VhenppLCBNLjwvYXV0aG9yPjxhdXRob3I+VmljZW56aSwgTS48L2F1dGhvcj48
YXV0aG9yPkFyZW5hLCBSLjwvYXV0aG9yPjxhdXRob3I+R3VhenppLCBNLiBELjwvYXV0aG9yPjwv
YXV0aG9ycz48L2NvbnRyaWJ1dG9ycz48YXV0aC1hZGRyZXNzPkNhcmRpb3B1bG1vbmFyeSBVbml0
IGFuZCBEZXBhcnRtZW50IG9mIENhcmRpb2xvZ3ksIFVuaXZlcnNpdHkgb2YgTWlsYW5vLCBTYW4g
UGFvbG8gSG9zcGl0YWwsIFZpYSBBLiBkaSBSdWRpbmkgOCwgTWlsYW4sIEl0YWx5LiBtYXJjby5n
dWF6emlAdW5pbWkuaXQ8L2F1dGgtYWRkcmVzcz48dGl0bGVzPjx0aXRsZT5QREU1IGluaGliaXRp
b24gd2l0aCBzaWxkZW5hZmlsIGltcHJvdmVzIGxlZnQgdmVudHJpY3VsYXIgZGlhc3RvbGljIGZ1
bmN0aW9uLCBjYXJkaWFjIGdlb21ldHJ5LCBhbmQgY2xpbmljYWwgc3RhdHVzIGluIHBhdGllbnRz
IHdpdGggc3RhYmxlIHN5c3RvbGljIGhlYXJ0IGZhaWx1cmU6IHJlc3VsdHMgb2YgYSAxLXllYXIs
IHByb3NwZWN0aXZlLCByYW5kb21pemVkLCBwbGFjZWJvLWNvbnRyb2xsZWQgc3R1ZHk8L3RpdGxl
PjxzZWNvbmRhcnktdGl0bGU+Q2lyYyBIZWFydCBGYWlsPC9zZWNvbmRhcnktdGl0bGU+PC90aXRs
ZXM+PHBlcmlvZGljYWw+PGZ1bGwtdGl0bGU+Q2lyYyBIZWFydCBGYWlsPC9mdWxsLXRpdGxlPjwv
cGVyaW9kaWNhbD48cGFnZXM+OC0xNzwvcGFnZXM+PHZvbHVtZT40PC92b2x1bWU+PG51bWJlcj4x
PC9udW1iZXI+PGtleXdvcmRzPjxrZXl3b3JkPkFkdWx0PC9rZXl3b3JkPjxrZXl3b3JkPkFnZWQ8
L2tleXdvcmQ+PGtleXdvcmQ+QWdlZCwgODAgYW5kIG92ZXI8L2tleXdvcmQ+PGtleXdvcmQ+Qmxv
b2QgUHJlc3N1cmUvZHJ1ZyBlZmZlY3RzL3BoeXNpb2xvZ3k8L2tleXdvcmQ+PGtleXdvcmQ+RGlh
c3RvbGUvZHJ1ZyBlZmZlY3RzL3BoeXNpb2xvZ3k8L2tleXdvcmQ+PGtleXdvcmQ+RG91YmxlLUJs
aW5kIE1ldGhvZDwva2V5d29yZD48a2V5d29yZD5FeGVyY2lzZSBUZXN0PC9rZXl3b3JkPjxrZXl3
b3JkPkhlYXJ0IEZhaWx1cmUsIFN5c3RvbGljLypkcnVnIHRoZXJhcHkvcGh5c2lvcGF0aG9sb2d5
PC9rZXl3b3JkPjxrZXl3b3JkPkh1bWFuczwva2V5d29yZD48a2V5d29yZD5Mb25naXR1ZGluYWwg
U3R1ZGllczwva2V5d29yZD48a2V5d29yZD5NYWxlPC9rZXl3b3JkPjxrZXl3b3JkPk1pZGRsZSBB
Z2VkPC9rZXl3b3JkPjxrZXl3b3JkPk15b2NhcmRpdW0vKnBhdGhvbG9neTwva2V5d29yZD48a2V5
d29yZD5OYXRyaXVyZXRpYyBQZXB0aWRlLCBCcmFpbi9tZXRhYm9saXNtPC9rZXl3b3JkPjxrZXl3
b3JkPlBlcHRpZGUgRnJhZ21lbnRzL21ldGFib2xpc208L2tleXdvcmQ+PGtleXdvcmQ+UGhvc3Bo
b2RpZXN0ZXJhc2UgNSBJbmhpYml0b3JzL2FkdmVyc2UgZWZmZWN0cy9waGFybWFjb2xvZ3kvKnRo
ZXJhcGV1dGljIHVzZTwva2V5d29yZD48a2V5d29yZD5QaXBlcmF6aW5lcy9hZHZlcnNlIGVmZmVj
dHMvcGhhcm1hY29sb2d5Lyp0aGVyYXBldXRpYyB1c2U8L2tleXdvcmQ+PGtleXdvcmQ+UHJvc3Bl
Y3RpdmUgU3R1ZGllczwva2V5d29yZD48a2V5d29yZD5QdXJpbmVzL2FkdmVyc2UgZWZmZWN0cy9w
aGFybWFjb2xvZ3kvdGhlcmFwZXV0aWMgdXNlPC9rZXl3b3JkPjxrZXl3b3JkPlF1YWxpdHkgb2Yg
TGlmZTwva2V5d29yZD48a2V5d29yZD5TaWxkZW5hZmlsIENpdHJhdGU8L2tleXdvcmQ+PGtleXdv
cmQ+U3VsZm9uZXMvYWR2ZXJzZSBlZmZlY3RzL3BoYXJtYWNvbG9neS8qdGhlcmFwZXV0aWMgdXNl
PC9rZXl3b3JkPjxrZXl3b3JkPlZlbnRyaWN1bGFyIER5c2Z1bmN0aW9uLCBMZWZ0LypkcnVnIHRo
ZXJhcHkvcGh5c2lvcGF0aG9sb2d5PC9rZXl3b3JkPjwva2V5d29yZHM+PGRhdGVzPjx5ZWFyPjIw
MTE8L3llYXI+PHB1Yi1kYXRlcz48ZGF0ZT5KYW48L2RhdGU+PC9wdWItZGF0ZXM+PC9kYXRlcz48
aXNibj4xOTQxLTMyOTcgKEVsZWN0cm9uaWMpJiN4RDsxOTQxLTMyODkgKExpbmtpbmcpPC9pc2Ju
PjxhY2Nlc3Npb24tbnVtPjIxMDM2ODkxPC9hY2Nlc3Npb24tbnVtPjx1cmxzPjxyZWxhdGVkLXVy
bHM+PHVybD5odHRwczovL3d3dy5uY2JpLm5sbS5uaWguZ292L3B1Ym1lZC8yMTAzNjg5MTwvdXJs
PjwvcmVsYXRlZC11cmxzPjwvdXJscz48ZWxlY3Ryb25pYy1yZXNvdXJjZS1udW0+MTAuMTE2MS9D
SVJDSEVBUlRGQUlMVVJFLjExMC45NDQ2OTQ8L2VsZWN0cm9uaWMtcmVzb3VyY2UtbnVtPjwvcmVj
b3JkPjwvQ2l0ZT48Q2l0ZT48QXV0aG9yPkxld2lzPC9BdXRob3I+PFllYXI+MjAwNzwvWWVhcj48
UmVjTnVtPjEzPC9SZWNOdW0+PHJlY29yZD48cmVjLW51bWJlcj4xMzwvcmVjLW51bWJlcj48Zm9y
ZWlnbi1rZXlzPjxrZXkgYXBwPSJFTiIgZGItaWQ9Ijk1ZGVmOXd6b3JhcnB2ZXphd2N4cmU1OXZ6
dHNyd2FmOWQyNSIgdGltZXN0YW1wPSIxNDg3ODI5NjkyIj4xMzwva2V5PjwvZm9yZWlnbi1rZXlz
PjxyZWYtdHlwZSBuYW1lPSJKb3VybmFsIEFydGljbGUiPjE3PC9yZWYtdHlwZT48Y29udHJpYnV0
b3JzPjxhdXRob3JzPjxhdXRob3I+TGV3aXMsIEcuIEQuPC9hdXRob3I+PGF1dGhvcj5TaGFoLCBS
LjwvYXV0aG9yPjxhdXRob3I+U2hhaHphZCwgSy48L2F1dGhvcj48YXV0aG9yPkNhbXVzbywgSi4g
TS48L2F1dGhvcj48YXV0aG9yPlBhcHBhZ2lhbm9wb3Vsb3MsIFAuIFAuPC9hdXRob3I+PGF1dGhv
cj5IdW5nLCBKLjwvYXV0aG9yPjxhdXRob3I+VGF3YWtvbCwgQS48L2F1dGhvcj48YXV0aG9yPkdl
cnN6dGVuLCBSLiBFLjwvYXV0aG9yPjxhdXRob3I+U3lzdHJvbSwgRC4gTS48L2F1dGhvcj48YXV0
aG9yPkJsb2NoLCBLLiBELjwvYXV0aG9yPjxhdXRob3I+U2VtaWdyYW4sIE0uIEouPC9hdXRob3I+
PC9hdXRob3JzPjwvY29udHJpYnV0b3JzPjxhdXRoLWFkZHJlc3M+Q2FyZGlvbG9neSBEaXZpc2lv
biwgRGVwYXJ0bWVudCBvZiBNZWRpY2luZSwgTWFzc2FjaHVzZXR0cyBHZW5lcmFsIEhvc3BpdGFs
LCBIYXJ2YXJkIE1lZGljYWwgU2Nob29sLCBCb3N0b24sIE1BIDAyMTE0LCBVU0EuPC9hdXRoLWFk
ZHJlc3M+PHRpdGxlcz48dGl0bGU+U2lsZGVuYWZpbCBpbXByb3ZlcyBleGVyY2lzZSBjYXBhY2l0
eSBhbmQgcXVhbGl0eSBvZiBsaWZlIGluIHBhdGllbnRzIHdpdGggc3lzdG9saWMgaGVhcnQgZmFp
bHVyZSBhbmQgc2Vjb25kYXJ5IHB1bG1vbmFyeSBoeXBlcnRlbnNpb248L3RpdGxlPjxzZWNvbmRh
cnktdGl0bGU+Q2lyY3VsYXRpb248L3NlY29uZGFyeS10aXRsZT48L3RpdGxlcz48cGVyaW9kaWNh
bD48ZnVsbC10aXRsZT5DaXJjdWxhdGlvbjwvZnVsbC10aXRsZT48L3BlcmlvZGljYWw+PHBhZ2Vz
PjE1NTUtNjI8L3BhZ2VzPjx2b2x1bWU+MTE2PC92b2x1bWU+PG51bWJlcj4xNDwvbnVtYmVyPjxr
ZXl3b3Jkcz48a2V5d29yZD5BZ2VkPC9rZXl3b3JkPjxrZXl3b3JkPkJsb29kIFByZXNzdXJlL2Ry
dWcgZWZmZWN0czwva2V5d29yZD48a2V5d29yZD4qRXhlcmNpc2U8L2tleXdvcmQ+PGtleXdvcmQ+
RmVtYWxlPC9rZXl3b3JkPjxrZXl3b3JkPkZvbGxvdy1VcCBTdHVkaWVzPC9rZXl3b3JkPjxrZXl3
b3JkPkhlYXJ0IEZhaWx1cmUvY29tcGxpY2F0aW9ucy8qZHJ1ZyB0aGVyYXB5L3BoeXNpb3BhdGhv
bG9neTwva2V5d29yZD48a2V5d29yZD5IZWFydCBSYXRlL2RydWcgZWZmZWN0czwva2V5d29yZD48
a2V5d29yZD5IdW1hbnM8L2tleXdvcmQ+PGtleXdvcmQ+SHlwZXJ0ZW5zaW9uLCBQdWxtb25hcnkv
ZGlhZ25vc2lzLypkcnVnIHRoZXJhcHkvZXRpb2xvZ3k8L2tleXdvcmQ+PGtleXdvcmQ+TWFsZTwv
a2V5d29yZD48a2V5d29yZD5NaWRkbGUgQWdlZDwva2V5d29yZD48a2V5d29yZD5Nb3RvciBBY3Rp
dml0eTwva2V5d29yZD48a2V5d29yZD5QaG9zcGhvZGllc3RlcmFzZSA1IEluaGliaXRvcnM8L2tl
eXdvcmQ+PGtleXdvcmQ+UGhvc3Bob2RpZXN0ZXJhc2UgSW5oaWJpdG9ycy8qYWRtaW5pc3RyYXRp
b24gJmFtcDsgZG9zYWdlL2FkdmVyc2UgZWZmZWN0czwva2V5d29yZD48a2V5d29yZD5QaXBlcmF6
aW5lcy8qYWRtaW5pc3RyYXRpb24gJmFtcDsgZG9zYWdlL2FkdmVyc2UgZWZmZWN0czwva2V5d29y
ZD48a2V5d29yZD5QdWxtb25hcnkgV2VkZ2UgUHJlc3N1cmUvZHJ1ZyBlZmZlY3RzPC9rZXl3b3Jk
PjxrZXl3b3JkPlB1cmluZXMvYWRtaW5pc3RyYXRpb24gJmFtcDsgZG9zYWdlL2FkdmVyc2UgZWZm
ZWN0czwva2V5d29yZD48a2V5d29yZD4qUXVhbGl0eSBvZiBMaWZlPC9rZXl3b3JkPjxrZXl3b3Jk
PlNpbGRlbmFmaWwgQ2l0cmF0ZTwva2V5d29yZD48a2V5d29yZD5TdWxmb25lcy8qYWRtaW5pc3Ry
YXRpb24gJmFtcDsgZG9zYWdlL2FkdmVyc2UgZWZmZWN0czwva2V5d29yZD48a2V5d29yZD5TeXN0
b2xlPC9rZXl3b3JkPjxrZXl3b3JkPlRyZWF0bWVudCBPdXRjb21lPC9rZXl3b3JkPjxrZXl3b3Jk
PlZhc2N1bGFyIFJlc2lzdGFuY2UvZHJ1ZyBlZmZlY3RzPC9rZXl3b3JkPjwva2V5d29yZHM+PGRh
dGVzPjx5ZWFyPjIwMDc8L3llYXI+PHB1Yi1kYXRlcz48ZGF0ZT5PY3QgMDI8L2RhdGU+PC9wdWIt
ZGF0ZXM+PC9kYXRlcz48aXNibj4xNTI0LTQ1MzkgKEVsZWN0cm9uaWMpJiN4RDswMDA5LTczMjIg
KExpbmtpbmcpPC9pc2JuPjxhY2Nlc3Npb24tbnVtPjE3Nzg1NjE4PC9hY2Nlc3Npb24tbnVtPjx1
cmxzPjxyZWxhdGVkLXVybHM+PHVybD5odHRwczovL3d3dy5uY2JpLm5sbS5uaWguZ292L3B1Ym1l
ZC8xNzc4NTYxODwvdXJsPjwvcmVsYXRlZC11cmxzPjwvdXJscz48ZWxlY3Ryb25pYy1yZXNvdXJj
ZS1udW0+MTAuMTE2MS9DSVJDVUxBVElPTkFIQS4xMDcuNzE2MzczPC9lbGVjdHJvbmljLXJlc291
cmNlLW51bT48L3JlY29yZD48L0NpdGU+PENpdGU+PEF1dGhvcj5SZWRmaWVsZDwvQXV0aG9yPjxZ
ZWFyPjIwMTM8L1llYXI+PFJlY051bT42PC9SZWNOdW0+PHJlY29yZD48cmVjLW51bWJlcj42PC9y
ZWMtbnVtYmVyPjxmb3JlaWduLWtleXM+PGtleSBhcHA9IkVOIiBkYi1pZD0iOTVkZWY5d3pvcmFy
cHZlemF3Y3hyZTU5dnp0c3J3YWY5ZDI1IiB0aW1lc3RhbXA9IjE0ODc4MjkxOTQiPjY8L2tleT48
L2ZvcmVpZ24ta2V5cz48cmVmLXR5cGUgbmFtZT0iSm91cm5hbCBBcnRpY2xlIj4xNzwvcmVmLXR5
cGU+PGNvbnRyaWJ1dG9ycz48YXV0aG9ycz48YXV0aG9yPlJlZGZpZWxkLCBNLiBNLjwvYXV0aG9y
PjxhdXRob3I+Q2hlbiwgSC4gSC48L2F1dGhvcj48YXV0aG9yPkJvcmxhdWcsIEIuIEEuPC9hdXRo
b3I+PGF1dGhvcj5TZW1pZ3JhbiwgTS4gSi48L2F1dGhvcj48YXV0aG9yPkxlZSwgSy4gTC48L2F1
dGhvcj48YXV0aG9yPkxld2lzLCBHLjwvYXV0aG9yPjxhdXRob3I+TGVXaW50ZXIsIE0uIE0uPC9h
dXRob3I+PGF1dGhvcj5Sb3VsZWF1LCBKLiBMLjwvYXV0aG9yPjxhdXRob3I+QnVsbCwgRC4gQS48
L2F1dGhvcj48YXV0aG9yPk1hbm4sIEQuIEwuPC9hdXRob3I+PGF1dGhvcj5EZXN3YWwsIEEuPC9h
dXRob3I+PGF1dGhvcj5TdGV2ZW5zb24sIEwuIFcuPC9hdXRob3I+PGF1dGhvcj5HaXZlcnR6LCBN
LiBNLjwvYXV0aG9yPjxhdXRob3I+T2ZpbGksIEUuIE8uPC9hdXRob3I+PGF1dGhvcj5PJmFwb3M7
Q29ubm9yLCBDLiBNLjwvYXV0aG9yPjxhdXRob3I+RmVsa2VyLCBHLiBNLjwvYXV0aG9yPjxhdXRo
b3I+R29sZHNtaXRoLCBTLiBSLjwvYXV0aG9yPjxhdXRob3I+QmFydCwgQi4gQS48L2F1dGhvcj48
YXV0aG9yPk1jTnVsdHksIFMuIEUuPC9hdXRob3I+PGF1dGhvcj5JYmFycmEsIEouIEMuPC9hdXRo
b3I+PGF1dGhvcj5MaW4sIEcuPC9hdXRob3I+PGF1dGhvcj5PaCwgSi4gSy48L2F1dGhvcj48YXV0
aG9yPlBhdGVsLCBNLiBSLjwvYXV0aG9yPjxhdXRob3I+S2ltLCBSLiBKLjwvYXV0aG9yPjxhdXRo
b3I+VHJhY3ksIFIuIFAuPC9hdXRob3I+PGF1dGhvcj5WZWxhenF1ZXosIEUuIEouPC9hdXRob3I+
PGF1dGhvcj5BbnN0cm9tLCBLLiBKLjwvYXV0aG9yPjxhdXRob3I+SGVybmFuZGV6LCBBLiBGLjwv
YXV0aG9yPjxhdXRob3I+TWFzY2V0dGUsIEEuIE0uPC9hdXRob3I+PGF1dGhvcj5CcmF1bndhbGQs
IEUuPC9hdXRob3I+PGF1dGhvcj5SZWxheCBUcmlhbDwvYXV0aG9yPjwvYXV0aG9ycz48L2NvbnRy
aWJ1dG9ycz48YXV0aC1hZGRyZXNzPkRlcGFydG1lbnQgb2YgTWVkaWNpbmUsIE1heW8gQ2xpbmlj
LCBSb2NoZXN0ZXIsIE1pbm5lc290YSA1NTkwNSwgVVNBLiByZWRmaWVsZC5tYXJnYXJldEBtYXlv
LmVkdTwvYXV0aC1hZGRyZXNzPjx0aXRsZXM+PHRpdGxlPkVmZmVjdCBvZiBwaG9zcGhvZGllc3Rl
cmFzZS01IGluaGliaXRpb24gb24gZXhlcmNpc2UgY2FwYWNpdHkgYW5kIGNsaW5pY2FsIHN0YXR1
cyBpbiBoZWFydCBmYWlsdXJlIHdpdGggcHJlc2VydmVkIGVqZWN0aW9uIGZyYWN0aW9uOiBhIHJh
bmRvbWl6ZWQgY2xpbmljYWwgdHJpYWw8L3RpdGxlPjxzZWNvbmRhcnktdGl0bGU+SkFNQTwvc2Vj
b25kYXJ5LXRpdGxlPjwvdGl0bGVzPjxwZXJpb2RpY2FsPjxmdWxsLXRpdGxlPkpBTUE8L2Z1bGwt
dGl0bGU+PC9wZXJpb2RpY2FsPjxwYWdlcz4xMjY4LTc3PC9wYWdlcz48dm9sdW1lPjMwOTwvdm9s
dW1lPjxudW1iZXI+MTI8L251bWJlcj48a2V5d29yZHM+PGtleXdvcmQ+QWdlZDwva2V5d29yZD48
a2V5d29yZD5CbG9vZCBQcmVzc3VyZTwva2V5d29yZD48a2V5d29yZD5Eb3VibGUtQmxpbmQgTWV0
aG9kPC9rZXl3b3JkPjxrZXl3b3JkPipFeGVyY2lzZSBUb2xlcmFuY2U8L2tleXdvcmQ+PGtleXdv
cmQ+RmVtYWxlPC9rZXl3b3JkPjxrZXl3b3JkPkhlYWx0aCBTdGF0dXM8L2tleXdvcmQ+PGtleXdv
cmQ+SGVhcnQgRmFpbHVyZS8qZHJ1ZyB0aGVyYXB5LypwaHlzaW9wYXRob2xvZ3k8L2tleXdvcmQ+
PGtleXdvcmQ+SHVtYW5zPC9rZXl3b3JkPjxrZXl3b3JkPk1hbGU8L2tleXdvcmQ+PGtleXdvcmQ+
TWlkZGxlIEFnZWQ8L2tleXdvcmQ+PGtleXdvcmQ+T3V0cGF0aWVudHM8L2tleXdvcmQ+PGtleXdv
cmQ+T3h5Z2VuIENvbnN1bXB0aW9uPC9rZXl3b3JkPjxrZXl3b3JkPlBob3NwaG9kaWVzdGVyYXNl
IDUgSW5oaWJpdG9ycy8qdGhlcmFwZXV0aWMgdXNlPC9rZXl3b3JkPjxrZXl3b3JkPlBpcGVyYXpp
bmVzLyp0aGVyYXBldXRpYyB1c2U8L2tleXdvcmQ+PGtleXdvcmQ+UHVyaW5lcy90aGVyYXBldXRp
YyB1c2U8L2tleXdvcmQ+PGtleXdvcmQ+U2lsZGVuYWZpbCBDaXRyYXRlPC9rZXl3b3JkPjxrZXl3
b3JkPlN0cm9rZSBWb2x1bWU8L2tleXdvcmQ+PGtleXdvcmQ+U3VsZm9uZXMvKnRoZXJhcGV1dGlj
IHVzZTwva2V5d29yZD48a2V5d29yZD5UcmVhdG1lbnQgT3V0Y29tZTwva2V5d29yZD48a2V5d29y
ZD5XYWxraW5nPC9rZXl3b3JkPjwva2V5d29yZHM+PGRhdGVzPjx5ZWFyPjIwMTM8L3llYXI+PHB1
Yi1kYXRlcz48ZGF0ZT5NYXIgMjc8L2RhdGU+PC9wdWItZGF0ZXM+PC9kYXRlcz48aXNibj4xNTM4
LTM1OTggKEVsZWN0cm9uaWMpJiN4RDswMDk4LTc0ODQgKExpbmtpbmcpPC9pc2JuPjxhY2Nlc3Np
b24tbnVtPjIzNDc4NjYyPC9hY2Nlc3Npb24tbnVtPjx1cmxzPjxyZWxhdGVkLXVybHM+PHVybD5o
dHRwczovL3d3dy5uY2JpLm5sbS5uaWguZ292L3B1Ym1lZC8yMzQ3ODY2MjwvdXJsPjwvcmVsYXRl
ZC11cmxzPjwvdXJscz48Y3VzdG9tMj5QTUMzODM1MTU2PC9jdXN0b20yPjxlbGVjdHJvbmljLXJl
c291cmNlLW51bT4xMC4xMDAxL2phbWEuMjAxMy4yMDI0PC9lbGVjdHJvbmljLXJlc291cmNlLW51
bT48L3JlY29yZD48L0NpdGU+PENpdGU+PEF1dGhvcj5HaGVvcmdoaWFkZTwvQXV0aG9yPjxZZWFy
PjIwMTU8L1llYXI+PFJlY051bT4xNzwvUmVjTnVtPjxyZWNvcmQ+PHJlYy1udW1iZXI+MTc8L3Jl
Yy1udW1iZXI+PGZvcmVpZ24ta2V5cz48a2V5IGFwcD0iRU4iIGRiLWlkPSI5NWRlZjl3em9yYXJw
dmV6YXdjeHJlNTl2enRzcndhZjlkMjUiIHRpbWVzdGFtcD0iMTQ4NzgzMDEwNCI+MTc8L2tleT48
a2V5IGFwcD0iRU5XZWIiIGRiLWlkPSIiPjA8L2tleT48L2ZvcmVpZ24ta2V5cz48cmVmLXR5cGUg
bmFtZT0iSm91cm5hbCBBcnRpY2xlIj4xNzwvcmVmLXR5cGU+PGNvbnRyaWJ1dG9ycz48YXV0aG9y
cz48YXV0aG9yPkdoZW9yZ2hpYWRlLCBNLjwvYXV0aG9yPjxhdXRob3I+R3JlZW5lLCBTLiBKLjwv
YXV0aG9yPjxhdXRob3I+QnV0bGVyLCBKLjwvYXV0aG9yPjxhdXRob3I+RmlsaXBwYXRvcywgRy48
L2F1dGhvcj48YXV0aG9yPkxhbSwgQy4gUy48L2F1dGhvcj48YXV0aG9yPk1hZ2dpb25pLCBBLiBQ
LjwvYXV0aG9yPjxhdXRob3I+UG9uaWtvd3NraSwgUC48L2F1dGhvcj48YXV0aG9yPlNoYWgsIFMu
IEouPC9hdXRob3I+PGF1dGhvcj5Tb2xvbW9uLCBTLiBELjwvYXV0aG9yPjxhdXRob3I+S3JhaWdo
ZXItS3JhaW5lciwgRS48L2F1dGhvcj48YXV0aG9yPlNhbWFubywgRS4gVC48L2F1dGhvcj48YXV0
aG9yPk11bGxlciwgSy48L2F1dGhvcj48YXV0aG9yPlJvZXNzaWcsIEwuPC9hdXRob3I+PGF1dGhv
cj5QaWVza2UsIEIuPC9hdXRob3I+PGF1dGhvcj5Tb2NyYXRlcy1SZWR1Y2VkIEludmVzdGlnYXRv
cnM8L2F1dGhvcj48YXV0aG9yPkNvb3JkaW5hdG9ycyw8L2F1dGhvcj48L2F1dGhvcnM+PC9jb250
cmlidXRvcnM+PGF1dGgtYWRkcmVzcz5DZW50ZXIgZm9yIENhcmRpb3Zhc2N1bGFyIElubm92YXRp
b24sIE5vcnRod2VzdGVybiBVbml2ZXJzaXR5IEZlaW5iZXJnIFNjaG9vbCBvZiBNZWRpY2luZSwg
Q2hpY2FnbywgSWxsaW5vaXMuJiN4RDtEaXZpc2lvbiBvZiBDYXJkaW9sb2d5LCBEdWtlIFVuaXZl
cnNpdHkgTWVkaWNhbCBDZW50ZXIsIER1cmhhbSwgTm9ydGggQ2Fyb2xpbmEuJiN4RDtEaXZpc2lv
biBvZiBDYXJkaW9sb2d5LCBTdG9ueSBCcm9vayBVbml2ZXJzaXR5LCBTdG9ueSBCcm9vaywgTmV3
IFlvcmsuJiN4RDtIZWFydCBGYWlsdXJlIFVuaXQsIERlcGFydG1lbnQgb2YgQ2FyZGlvbG9neSwg
QXRoZW5zIFVuaXZlcnNpdHkgSG9zcGl0YWwgQXR0aWtvbiwgU2Nob29sIG9mIE1lZGljaW5lLCBO
YXRpb25hbCBhbmQgS2Fwb2Rpc3RyaWFuIFVuaXZlcnNpdHkgb2YgQXRoZW5zLCBBdGhlbnMsIEdy
ZWVjZS4mI3hEO0RlcGFydG1lbnQgb2YgQ2FyZGlvbG9neSwgTmF0aW9uYWwgSGVhcnQgQ2VudHJl
IFNpbmdhcG9yZSBhbmQgRHVrZSwgTmF0aW9uYWwgVW5pdmVyc2l0eSBvZiBTaW5nYXBvcmUsIFNp
bmdhcG9yZS4mI3hEO0Fzc29jaWF6aW9uZSBOYXppb25hbGUgTWVkaWNpIENhcmRpb2xvZ2kgT3Nw
ZWRhbGllcmkgUmVzZWFyY2ggQ2VudGVyLCBGbG9yZW5jZSwgSXRhbHkuJiN4RDtEZXBhcnRtZW50
IG9mIEhlYXJ0IERpc2Vhc2VzLCBNZWRpY2FsIFVuaXZlcnNpdHksIE1pbGl0YXJ5IEhvc3BpdGFs
LCBXcm9jbGF3LCBQb2xhbmQuJiN4RDtEaXZpc2lvbiBvZiBDYXJkaW9sb2d5LCBOb3J0aHdlc3Rl
cm4gVW5pdmVyc2l0eSBGZWluYmVyZyBTY2hvb2wgb2YgTWVkaWNpbmUsIENoaWNhZ28sIElsbGlu
b2lzLiYjeEQ7Q2FyZGlvdmFzY3VsYXIgRGl2aXNpb24sIEJyaWdoYW0gYW5kIFdvbWVuJmFwb3M7
cyBIb3NwaXRhbCwgQm9zdG9uLCBNYXNzYWNodXNldHRzLiYjeEQ7RGVwYXJ0bWVudCBvZiBJbnRl
cm5hbCBNZWRpY2luZSBhbmQgQ2FyZGlvbG9neSwgQ2hhcml0ZSBVbml2ZXJzaXR5IE1lZGljaW5l
IEJlcmxpbi1DYW1wdXMgVmlyY2hvdyBLbGluaWt1bSwgQmVybGluLCBHZXJtYW55LiYjeEQ7QmF5
ZXIsIFNhbyBQYXVsbywgQnJhemlsLiYjeEQ7QmF5ZXIgUGhhcm1hLCBXdXBwZXJ0YWwsIEdlcm1h
bnkuJiN4RDtEZXBhcnRtZW50IG9mIEludGVybmFsIE1lZGljaW5lIGFuZCBDYXJkaW9sb2d5LCBD
aGFyaXRlIFVuaXZlcnNpdHkgTWVkaWNpbmUgQmVybGluLUNhbXB1cyBWaXJjaG93IEtsaW5pa3Vt
LCBCZXJsaW4sIEdlcm1hbnkxM0RlcGFydG1lbnQgb2YgSW50ZXJuYWwgTWVkaWNpbmUgYW5kIENh
cmRpb2xvZ3ksIEdlcm1hbiBIZWFydCBDZW50ZXIgQmVybGluLCBCZXJsaW4sIEdlcm1hbnkuPC9h
dXRoLWFkZHJlc3M+PHRpdGxlcz48dGl0bGU+RWZmZWN0IG9mIFZlcmljaWd1YXQsIGEgU29sdWJs
ZSBHdWFueWxhdGUgQ3ljbGFzZSBTdGltdWxhdG9yLCBvbiBOYXRyaXVyZXRpYyBQZXB0aWRlIExl
dmVscyBpbiBQYXRpZW50cyBXaXRoIFdvcnNlbmluZyBDaHJvbmljIEhlYXJ0IEZhaWx1cmUgYW5k
IFJlZHVjZWQgRWplY3Rpb24gRnJhY3Rpb246IFRoZSBTT0NSQVRFUy1SRURVQ0VEIFJhbmRvbWl6
ZWQgVHJpYWw8L3RpdGxlPjxzZWNvbmRhcnktdGl0bGU+SkFNQTwvc2Vjb25kYXJ5LXRpdGxlPjwv
dGl0bGVzPjxwZXJpb2RpY2FsPjxmdWxsLXRpdGxlPkpBTUE8L2Z1bGwtdGl0bGU+PC9wZXJpb2Rp
Y2FsPjxwYWdlcz4yMjUxLTYyPC9wYWdlcz48dm9sdW1lPjMxNDwvdm9sdW1lPjxudW1iZXI+MjE8
L251bWJlcj48a2V5d29yZHM+PGtleXdvcmQ+QWdlZDwva2V5d29yZD48a2V5d29yZD5BZ2VkLCA4
MCBhbmQgb3Zlcjwva2V5d29yZD48a2V5d29yZD5DaHJvbmljIERpc2Vhc2U8L2tleXdvcmQ+PGtl
eXdvcmQ+RmVtYWxlPC9rZXl3b3JkPjxrZXl3b3JkPkd1YW55bGF0ZSBDeWNsYXNlLypkcnVnIGVm
ZmVjdHM8L2tleXdvcmQ+PGtleXdvcmQ+SGVhcnQgRmFpbHVyZS9jb21wbGljYXRpb25zLypkcnVn
IHRoZXJhcHk8L2tleXdvcmQ+PGtleXdvcmQ+SGV0ZXJvY3ljbGljIENvbXBvdW5kcywgMi1SaW5n
Lyp0aGVyYXBldXRpYyB1c2U8L2tleXdvcmQ+PGtleXdvcmQ+SG9zcGl0YWxpemF0aW9uPC9rZXl3
b3JkPjxrZXl3b3JkPkh1bWFuczwva2V5d29yZD48a2V5d29yZD5NYWxlPC9rZXl3b3JkPjxrZXl3
b3JkPk1pZGRsZSBBZ2VkPC9rZXl3b3JkPjxrZXl3b3JkPk5hdHJpdXJldGljIFBlcHRpZGUsIEJy
YWluPC9rZXl3b3JkPjxrZXl3b3JkPlBlcHRpZGUgRnJhZ21lbnRzPC9rZXl3b3JkPjxrZXl3b3Jk
PlB5cmltaWRpbmVzLyp0aGVyYXBldXRpYyB1c2U8L2tleXdvcmQ+PGtleXdvcmQ+VHJlYXRtZW50
IE91dGNvbWU8L2tleXdvcmQ+PGtleXdvcmQ+VmVudHJpY3VsYXIgRHlzZnVuY3Rpb24sIExlZnQv
Y29tcGxpY2F0aW9ucy8qZHJ1ZyB0aGVyYXB5PC9rZXl3b3JkPjwva2V5d29yZHM+PGRhdGVzPjx5
ZWFyPjIwMTU8L3llYXI+PHB1Yi1kYXRlcz48ZGF0ZT5EZWMgMDE8L2RhdGU+PC9wdWItZGF0ZXM+
PC9kYXRlcz48aXNibj4xNTM4LTM1OTggKEVsZWN0cm9uaWMpJiN4RDswMDk4LTc0ODQgKExpbmtp
bmcpPC9pc2JuPjxhY2Nlc3Npb24tbnVtPjI2NTQ3MzU3PC9hY2Nlc3Npb24tbnVtPjx1cmxzPjxy
ZWxhdGVkLXVybHM+PHVybD5odHRwczovL3d3dy5uY2JpLm5sbS5uaWguZ292L3B1Ym1lZC8yNjU0
NzM1NzwvdXJsPjwvcmVsYXRlZC11cmxzPjwvdXJscz48ZWxlY3Ryb25pYy1yZXNvdXJjZS1udW0+
MTAuMTAwMS9qYW1hLjIwMTUuMTU3MzQ8L2VsZWN0cm9uaWMtcmVzb3VyY2UtbnVtPjwvcmVjb3Jk
PjwvQ2l0ZT48Q2l0ZT48QXV0aG9yPkhvZW5kZXJtaXM8L0F1dGhvcj48WWVhcj4yMDE1PC9ZZWFy
PjxSZWNOdW0+MTwvUmVjTnVtPjxyZWNvcmQ+PHJlYy1udW1iZXI+MTwvcmVjLW51bWJlcj48Zm9y
ZWlnbi1rZXlzPjxrZXkgYXBwPSJFTiIgZGItaWQ9Ijk1ZGVmOXd6b3JhcnB2ZXphd2N4cmU1OXZ6
dHNyd2FmOWQyNSIgdGltZXN0YW1wPSIxNDg3ODI4ODA5Ij4xPC9rZXk+PC9mb3JlaWduLWtleXM+
PHJlZi10eXBlIG5hbWU9IkpvdXJuYWwgQXJ0aWNsZSI+MTc8L3JlZi10eXBlPjxjb250cmlidXRv
cnM+PGF1dGhvcnM+PGF1dGhvcj5Ib2VuZGVybWlzLCBFLiBTLjwvYXV0aG9yPjxhdXRob3I+TGl1
LCBMLiBDLjwvYXV0aG9yPjxhdXRob3I+SHVtbWVsLCBZLiBNLjwvYXV0aG9yPjxhdXRob3I+dmFu
IGRlciBNZWVyLCBQLjwvYXV0aG9yPjxhdXRob3I+ZGUgQm9lciwgUi4gQS48L2F1dGhvcj48YXV0
aG9yPkJlcmdlciwgUi4gTS48L2F1dGhvcj48YXV0aG9yPnZhbiBWZWxkaHVpc2VuLCBELiBKLjwv
YXV0aG9yPjxhdXRob3I+Vm9vcnMsIEEuIEEuPC9hdXRob3I+PC9hdXRob3JzPjwvY29udHJpYnV0
b3JzPjxhdXRoLWFkZHJlc3M+RGVwYXJ0bWVudCBvZiBDYXJkaW9sb2d5LCBVbml2ZXJzaXR5IG9m
IEdyb25pbmdlbiwgVW5pdmVyc2l0eSBNZWRpY2FsIENlbnRlciBHcm9uaW5nZW4sIEdyb25pbmdl
biwgVGhlIE5ldGhlcmxhbmRzIGUucy5ob2VuZGVybWlzQHVtY2cubmwuJiN4RDtEZXBhcnRtZW50
IG9mIENhcmRpb2xvZ3ksIFVuaXZlcnNpdHkgb2YgR3JvbmluZ2VuLCBVbml2ZXJzaXR5IE1lZGlj
YWwgQ2VudGVyIEdyb25pbmdlbiwgR3JvbmluZ2VuLCBUaGUgTmV0aGVybGFuZHMuJiN4RDtDZW50
ZXIgZm9yIENvbmdlbml0YWwgSGVhcnQgRGlzZWFzZXMsIERlcGFydG1lbnQgb2YgUGVkaWF0cmlj
IENhcmRpb2xvZ3ksIFVuaXZlcnNpdHkgb2YgR3JvbmluZ2VuLCBVbml2ZXJzaXR5IE1lZGljYWwg
Q2VudGVyIEdyb25pbmdlbiwgR3JvbmluZ2VuLCBUaGUgTmV0aGVybGFuZHMuPC9hdXRoLWFkZHJl
c3M+PHRpdGxlcz48dGl0bGU+RWZmZWN0cyBvZiBzaWxkZW5hZmlsIG9uIGludmFzaXZlIGhhZW1v
ZHluYW1pY3MgYW5kIGV4ZXJjaXNlIGNhcGFjaXR5IGluIGhlYXJ0IGZhaWx1cmUgcGF0aWVudHMg
d2l0aCBwcmVzZXJ2ZWQgZWplY3Rpb24gZnJhY3Rpb24gYW5kIHB1bG1vbmFyeSBoeXBlcnRlbnNp
b246IGEgcmFuZG9taXplZCBjb250cm9sbGVkIHRyaWFsPC90aXRsZT48c2Vjb25kYXJ5LXRpdGxl
PkV1ciBIZWFydCBKPC9zZWNvbmRhcnktdGl0bGU+PC90aXRsZXM+PHBlcmlvZGljYWw+PGZ1bGwt
dGl0bGU+RXVyIEhlYXJ0IEo8L2Z1bGwtdGl0bGU+PC9wZXJpb2RpY2FsPjxwYWdlcz4yNTY1LTcz
PC9wYWdlcz48dm9sdW1lPjM2PC92b2x1bWU+PG51bWJlcj4zODwvbnVtYmVyPjxrZXl3b3Jkcz48
a2V5d29yZD5BZ2VkPC9rZXl3b3JkPjxrZXl3b3JkPkRvdWJsZS1CbGluZCBNZXRob2Q8L2tleXdv
cmQ+PGtleXdvcmQ+RHJ1ZyBBZG1pbmlzdHJhdGlvbiBTY2hlZHVsZTwva2V5d29yZD48a2V5d29y
ZD5FeGVyY2lzZSBUb2xlcmFuY2UvZHJ1ZyBlZmZlY3RzPC9rZXl3b3JkPjxrZXl3b3JkPkZlbWFs
ZTwva2V5d29yZD48a2V5d29yZD5IZWFydCBGYWlsdXJlL2RydWcgdGhlcmFweS8qcGh5c2lvcGF0
aG9sb2d5PC9rZXl3b3JkPjxrZXl3b3JkPkhlbW9keW5hbWljcy8qZHJ1ZyBlZmZlY3RzPC9rZXl3
b3JkPjxrZXl3b3JkPkh1bWFuczwva2V5d29yZD48a2V5d29yZD5IeXBlcnRlbnNpb24sIFB1bG1v
bmFyeS9jb21wbGljYXRpb25zLypkcnVnIHRoZXJhcHkvcGh5c2lvcGF0aG9sb2d5PC9rZXl3b3Jk
PjxrZXl3b3JkPk1hbGU8L2tleXdvcmQ+PGtleXdvcmQ+UGhvc3Bob2RpZXN0ZXJhc2UgNSBJbmhp
Yml0b3JzLyp0aGVyYXBldXRpYyB1c2U8L2tleXdvcmQ+PGtleXdvcmQ+U2lsZGVuYWZpbCBDaXRy
YXRlLyp0aGVyYXBldXRpYyB1c2U8L2tleXdvcmQ+PGtleXdvcmQ+U3Ryb2tlIFZvbHVtZS9kcnVn
IGVmZmVjdHM8L2tleXdvcmQ+PGtleXdvcmQ+SGVhcnQgZmFpbHVyZSB3aXRoIHByZXNlcnZlZCBl
amVjdGlvbiBmcmFjdGlvbjwva2V5d29yZD48a2V5d29yZD5NZWFuIHB1bG1vbmFyeSBhcnRlcnkg
cHJlc3N1cmU8L2tleXdvcmQ+PGtleXdvcmQ+UGhvc3Bob2RpZXN0ZXJhc2UgdHlwZSA1IGluaGli
aXRpb248L2tleXdvcmQ+PGtleXdvcmQ+UHVsbW9uYXJ5IGh5cGVydGVuc2lvbjwva2V5d29yZD48
a2V5d29yZD5TaWxkZW5hZmlsPC9rZXl3b3JkPjwva2V5d29yZHM+PGRhdGVzPjx5ZWFyPjIwMTU8
L3llYXI+PHB1Yi1kYXRlcz48ZGF0ZT5PY3QgMDc8L2RhdGU+PC9wdWItZGF0ZXM+PC9kYXRlcz48
aXNibj4xNTIyLTk2NDUgKEVsZWN0cm9uaWMpJiN4RDswMTk1LTY2OFggKExpbmtpbmcpPC9pc2Ju
PjxhY2Nlc3Npb24tbnVtPjI2MTg4MDAzPC9hY2Nlc3Npb24tbnVtPjx1cmxzPjxyZWxhdGVkLXVy
bHM+PHVybD5odHRwczovL3d3dy5uY2JpLm5sbS5uaWguZ292L3B1Ym1lZC8yNjE4ODAwMzwvdXJs
PjwvcmVsYXRlZC11cmxzPjwvdXJscz48ZWxlY3Ryb25pYy1yZXNvdXJjZS1udW0+MTAuMTA5My9l
dXJoZWFydGovZWh2MzM2PC9lbGVjdHJvbmljLXJlc291cmNlLW51bT48L3JlY29yZD48L0NpdGU+
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xPC9ZZWFyPjxS
ZWNOdW0+MTA8L1JlY051bT48RGlzcGxheVRleHQ+WzQsIDE0LCAxOCwgMjAsIDIxXTwvRGlzcGxh
eVRleHQ+PHJlY29yZD48cmVjLW51bWJlcj4xMDwvcmVjLW51bWJlcj48Zm9yZWlnbi1rZXlzPjxr
ZXkgYXBwPSJFTiIgZGItaWQ9Ijk1ZGVmOXd6b3JhcnB2ZXphd2N4cmU1OXZ6dHNyd2FmOWQyNSIg
dGltZXN0YW1wPSIxNDg3ODI5NTcxIj4xMDwva2V5PjwvZm9yZWlnbi1rZXlzPjxyZWYtdHlwZSBu
YW1lPSJKb3VybmFsIEFydGljbGUiPjE3PC9yZWYtdHlwZT48Y29udHJpYnV0b3JzPjxhdXRob3Jz
PjxhdXRob3I+R3VhenppLCBNLjwvYXV0aG9yPjxhdXRob3I+VmljZW56aSwgTS48L2F1dGhvcj48
YXV0aG9yPkFyZW5hLCBSLjwvYXV0aG9yPjxhdXRob3I+R3VhenppLCBNLiBELjwvYXV0aG9yPjwv
YXV0aG9ycz48L2NvbnRyaWJ1dG9ycz48YXV0aC1hZGRyZXNzPkNhcmRpb3B1bG1vbmFyeSBVbml0
IGFuZCBEZXBhcnRtZW50IG9mIENhcmRpb2xvZ3ksIFVuaXZlcnNpdHkgb2YgTWlsYW5vLCBTYW4g
UGFvbG8gSG9zcGl0YWwsIFZpYSBBLiBkaSBSdWRpbmkgOCwgTWlsYW4sIEl0YWx5LiBtYXJjby5n
dWF6emlAdW5pbWkuaXQ8L2F1dGgtYWRkcmVzcz48dGl0bGVzPjx0aXRsZT5QREU1IGluaGliaXRp
b24gd2l0aCBzaWxkZW5hZmlsIGltcHJvdmVzIGxlZnQgdmVudHJpY3VsYXIgZGlhc3RvbGljIGZ1
bmN0aW9uLCBjYXJkaWFjIGdlb21ldHJ5LCBhbmQgY2xpbmljYWwgc3RhdHVzIGluIHBhdGllbnRz
IHdpdGggc3RhYmxlIHN5c3RvbGljIGhlYXJ0IGZhaWx1cmU6IHJlc3VsdHMgb2YgYSAxLXllYXIs
IHByb3NwZWN0aXZlLCByYW5kb21pemVkLCBwbGFjZWJvLWNvbnRyb2xsZWQgc3R1ZHk8L3RpdGxl
PjxzZWNvbmRhcnktdGl0bGU+Q2lyYyBIZWFydCBGYWlsPC9zZWNvbmRhcnktdGl0bGU+PC90aXRs
ZXM+PHBlcmlvZGljYWw+PGZ1bGwtdGl0bGU+Q2lyYyBIZWFydCBGYWlsPC9mdWxsLXRpdGxlPjwv
cGVyaW9kaWNhbD48cGFnZXM+OC0xNzwvcGFnZXM+PHZvbHVtZT40PC92b2x1bWU+PG51bWJlcj4x
PC9udW1iZXI+PGtleXdvcmRzPjxrZXl3b3JkPkFkdWx0PC9rZXl3b3JkPjxrZXl3b3JkPkFnZWQ8
L2tleXdvcmQ+PGtleXdvcmQ+QWdlZCwgODAgYW5kIG92ZXI8L2tleXdvcmQ+PGtleXdvcmQ+Qmxv
b2QgUHJlc3N1cmUvZHJ1ZyBlZmZlY3RzL3BoeXNpb2xvZ3k8L2tleXdvcmQ+PGtleXdvcmQ+RGlh
c3RvbGUvZHJ1ZyBlZmZlY3RzL3BoeXNpb2xvZ3k8L2tleXdvcmQ+PGtleXdvcmQ+RG91YmxlLUJs
aW5kIE1ldGhvZDwva2V5d29yZD48a2V5d29yZD5FeGVyY2lzZSBUZXN0PC9rZXl3b3JkPjxrZXl3
b3JkPkhlYXJ0IEZhaWx1cmUsIFN5c3RvbGljLypkcnVnIHRoZXJhcHkvcGh5c2lvcGF0aG9sb2d5
PC9rZXl3b3JkPjxrZXl3b3JkPkh1bWFuczwva2V5d29yZD48a2V5d29yZD5Mb25naXR1ZGluYWwg
U3R1ZGllczwva2V5d29yZD48a2V5d29yZD5NYWxlPC9rZXl3b3JkPjxrZXl3b3JkPk1pZGRsZSBB
Z2VkPC9rZXl3b3JkPjxrZXl3b3JkPk15b2NhcmRpdW0vKnBhdGhvbG9neTwva2V5d29yZD48a2V5
d29yZD5OYXRyaXVyZXRpYyBQZXB0aWRlLCBCcmFpbi9tZXRhYm9saXNtPC9rZXl3b3JkPjxrZXl3
b3JkPlBlcHRpZGUgRnJhZ21lbnRzL21ldGFib2xpc208L2tleXdvcmQ+PGtleXdvcmQ+UGhvc3Bo
b2RpZXN0ZXJhc2UgNSBJbmhpYml0b3JzL2FkdmVyc2UgZWZmZWN0cy9waGFybWFjb2xvZ3kvKnRo
ZXJhcGV1dGljIHVzZTwva2V5d29yZD48a2V5d29yZD5QaXBlcmF6aW5lcy9hZHZlcnNlIGVmZmVj
dHMvcGhhcm1hY29sb2d5Lyp0aGVyYXBldXRpYyB1c2U8L2tleXdvcmQ+PGtleXdvcmQ+UHJvc3Bl
Y3RpdmUgU3R1ZGllczwva2V5d29yZD48a2V5d29yZD5QdXJpbmVzL2FkdmVyc2UgZWZmZWN0cy9w
aGFybWFjb2xvZ3kvdGhlcmFwZXV0aWMgdXNlPC9rZXl3b3JkPjxrZXl3b3JkPlF1YWxpdHkgb2Yg
TGlmZTwva2V5d29yZD48a2V5d29yZD5TaWxkZW5hZmlsIENpdHJhdGU8L2tleXdvcmQ+PGtleXdv
cmQ+U3VsZm9uZXMvYWR2ZXJzZSBlZmZlY3RzL3BoYXJtYWNvbG9neS8qdGhlcmFwZXV0aWMgdXNl
PC9rZXl3b3JkPjxrZXl3b3JkPlZlbnRyaWN1bGFyIER5c2Z1bmN0aW9uLCBMZWZ0LypkcnVnIHRo
ZXJhcHkvcGh5c2lvcGF0aG9sb2d5PC9rZXl3b3JkPjwva2V5d29yZHM+PGRhdGVzPjx5ZWFyPjIw
MTE8L3llYXI+PHB1Yi1kYXRlcz48ZGF0ZT5KYW48L2RhdGU+PC9wdWItZGF0ZXM+PC9kYXRlcz48
aXNibj4xOTQxLTMyOTcgKEVsZWN0cm9uaWMpJiN4RDsxOTQxLTMyODkgKExpbmtpbmcpPC9pc2Ju
PjxhY2Nlc3Npb24tbnVtPjIxMDM2ODkxPC9hY2Nlc3Npb24tbnVtPjx1cmxzPjxyZWxhdGVkLXVy
bHM+PHVybD5odHRwczovL3d3dy5uY2JpLm5sbS5uaWguZ292L3B1Ym1lZC8yMTAzNjg5MTwvdXJs
PjwvcmVsYXRlZC11cmxzPjwvdXJscz48ZWxlY3Ryb25pYy1yZXNvdXJjZS1udW0+MTAuMTE2MS9D
SVJDSEVBUlRGQUlMVVJFLjExMC45NDQ2OTQ8L2VsZWN0cm9uaWMtcmVzb3VyY2UtbnVtPjwvcmVj
b3JkPjwvQ2l0ZT48Q2l0ZT48QXV0aG9yPkxld2lzPC9BdXRob3I+PFllYXI+MjAwNzwvWWVhcj48
UmVjTnVtPjEzPC9SZWNOdW0+PHJlY29yZD48cmVjLW51bWJlcj4xMzwvcmVjLW51bWJlcj48Zm9y
ZWlnbi1rZXlzPjxrZXkgYXBwPSJFTiIgZGItaWQ9Ijk1ZGVmOXd6b3JhcnB2ZXphd2N4cmU1OXZ6
dHNyd2FmOWQyNSIgdGltZXN0YW1wPSIxNDg3ODI5NjkyIj4xMzwva2V5PjwvZm9yZWlnbi1rZXlz
PjxyZWYtdHlwZSBuYW1lPSJKb3VybmFsIEFydGljbGUiPjE3PC9yZWYtdHlwZT48Y29udHJpYnV0
b3JzPjxhdXRob3JzPjxhdXRob3I+TGV3aXMsIEcuIEQuPC9hdXRob3I+PGF1dGhvcj5TaGFoLCBS
LjwvYXV0aG9yPjxhdXRob3I+U2hhaHphZCwgSy48L2F1dGhvcj48YXV0aG9yPkNhbXVzbywgSi4g
TS48L2F1dGhvcj48YXV0aG9yPlBhcHBhZ2lhbm9wb3Vsb3MsIFAuIFAuPC9hdXRob3I+PGF1dGhv
cj5IdW5nLCBKLjwvYXV0aG9yPjxhdXRob3I+VGF3YWtvbCwgQS48L2F1dGhvcj48YXV0aG9yPkdl
cnN6dGVuLCBSLiBFLjwvYXV0aG9yPjxhdXRob3I+U3lzdHJvbSwgRC4gTS48L2F1dGhvcj48YXV0
aG9yPkJsb2NoLCBLLiBELjwvYXV0aG9yPjxhdXRob3I+U2VtaWdyYW4sIE0uIEouPC9hdXRob3I+
PC9hdXRob3JzPjwvY29udHJpYnV0b3JzPjxhdXRoLWFkZHJlc3M+Q2FyZGlvbG9neSBEaXZpc2lv
biwgRGVwYXJ0bWVudCBvZiBNZWRpY2luZSwgTWFzc2FjaHVzZXR0cyBHZW5lcmFsIEhvc3BpdGFs
LCBIYXJ2YXJkIE1lZGljYWwgU2Nob29sLCBCb3N0b24sIE1BIDAyMTE0LCBVU0EuPC9hdXRoLWFk
ZHJlc3M+PHRpdGxlcz48dGl0bGU+U2lsZGVuYWZpbCBpbXByb3ZlcyBleGVyY2lzZSBjYXBhY2l0
eSBhbmQgcXVhbGl0eSBvZiBsaWZlIGluIHBhdGllbnRzIHdpdGggc3lzdG9saWMgaGVhcnQgZmFp
bHVyZSBhbmQgc2Vjb25kYXJ5IHB1bG1vbmFyeSBoeXBlcnRlbnNpb248L3RpdGxlPjxzZWNvbmRh
cnktdGl0bGU+Q2lyY3VsYXRpb248L3NlY29uZGFyeS10aXRsZT48L3RpdGxlcz48cGVyaW9kaWNh
bD48ZnVsbC10aXRsZT5DaXJjdWxhdGlvbjwvZnVsbC10aXRsZT48L3BlcmlvZGljYWw+PHBhZ2Vz
PjE1NTUtNjI8L3BhZ2VzPjx2b2x1bWU+MTE2PC92b2x1bWU+PG51bWJlcj4xNDwvbnVtYmVyPjxr
ZXl3b3Jkcz48a2V5d29yZD5BZ2VkPC9rZXl3b3JkPjxrZXl3b3JkPkJsb29kIFByZXNzdXJlL2Ry
dWcgZWZmZWN0czwva2V5d29yZD48a2V5d29yZD4qRXhlcmNpc2U8L2tleXdvcmQ+PGtleXdvcmQ+
RmVtYWxlPC9rZXl3b3JkPjxrZXl3b3JkPkZvbGxvdy1VcCBTdHVkaWVzPC9rZXl3b3JkPjxrZXl3
b3JkPkhlYXJ0IEZhaWx1cmUvY29tcGxpY2F0aW9ucy8qZHJ1ZyB0aGVyYXB5L3BoeXNpb3BhdGhv
bG9neTwva2V5d29yZD48a2V5d29yZD5IZWFydCBSYXRlL2RydWcgZWZmZWN0czwva2V5d29yZD48
a2V5d29yZD5IdW1hbnM8L2tleXdvcmQ+PGtleXdvcmQ+SHlwZXJ0ZW5zaW9uLCBQdWxtb25hcnkv
ZGlhZ25vc2lzLypkcnVnIHRoZXJhcHkvZXRpb2xvZ3k8L2tleXdvcmQ+PGtleXdvcmQ+TWFsZTwv
a2V5d29yZD48a2V5d29yZD5NaWRkbGUgQWdlZDwva2V5d29yZD48a2V5d29yZD5Nb3RvciBBY3Rp
dml0eTwva2V5d29yZD48a2V5d29yZD5QaG9zcGhvZGllc3RlcmFzZSA1IEluaGliaXRvcnM8L2tl
eXdvcmQ+PGtleXdvcmQ+UGhvc3Bob2RpZXN0ZXJhc2UgSW5oaWJpdG9ycy8qYWRtaW5pc3RyYXRp
b24gJmFtcDsgZG9zYWdlL2FkdmVyc2UgZWZmZWN0czwva2V5d29yZD48a2V5d29yZD5QaXBlcmF6
aW5lcy8qYWRtaW5pc3RyYXRpb24gJmFtcDsgZG9zYWdlL2FkdmVyc2UgZWZmZWN0czwva2V5d29y
ZD48a2V5d29yZD5QdWxtb25hcnkgV2VkZ2UgUHJlc3N1cmUvZHJ1ZyBlZmZlY3RzPC9rZXl3b3Jk
PjxrZXl3b3JkPlB1cmluZXMvYWRtaW5pc3RyYXRpb24gJmFtcDsgZG9zYWdlL2FkdmVyc2UgZWZm
ZWN0czwva2V5d29yZD48a2V5d29yZD4qUXVhbGl0eSBvZiBMaWZlPC9rZXl3b3JkPjxrZXl3b3Jk
PlNpbGRlbmFmaWwgQ2l0cmF0ZTwva2V5d29yZD48a2V5d29yZD5TdWxmb25lcy8qYWRtaW5pc3Ry
YXRpb24gJmFtcDsgZG9zYWdlL2FkdmVyc2UgZWZmZWN0czwva2V5d29yZD48a2V5d29yZD5TeXN0
b2xlPC9rZXl3b3JkPjxrZXl3b3JkPlRyZWF0bWVudCBPdXRjb21lPC9rZXl3b3JkPjxrZXl3b3Jk
PlZhc2N1bGFyIFJlc2lzdGFuY2UvZHJ1ZyBlZmZlY3RzPC9rZXl3b3JkPjwva2V5d29yZHM+PGRh
dGVzPjx5ZWFyPjIwMDc8L3llYXI+PHB1Yi1kYXRlcz48ZGF0ZT5PY3QgMDI8L2RhdGU+PC9wdWIt
ZGF0ZXM+PC9kYXRlcz48aXNibj4xNTI0LTQ1MzkgKEVsZWN0cm9uaWMpJiN4RDswMDA5LTczMjIg
KExpbmtpbmcpPC9pc2JuPjxhY2Nlc3Npb24tbnVtPjE3Nzg1NjE4PC9hY2Nlc3Npb24tbnVtPjx1
cmxzPjxyZWxhdGVkLXVybHM+PHVybD5odHRwczovL3d3dy5uY2JpLm5sbS5uaWguZ292L3B1Ym1l
ZC8xNzc4NTYxODwvdXJsPjwvcmVsYXRlZC11cmxzPjwvdXJscz48ZWxlY3Ryb25pYy1yZXNvdXJj
ZS1udW0+MTAuMTE2MS9DSVJDVUxBVElPTkFIQS4xMDcuNzE2MzczPC9lbGVjdHJvbmljLXJlc291
cmNlLW51bT48L3JlY29yZD48L0NpdGU+PENpdGU+PEF1dGhvcj5SZWRmaWVsZDwvQXV0aG9yPjxZ
ZWFyPjIwMTM8L1llYXI+PFJlY051bT42PC9SZWNOdW0+PHJlY29yZD48cmVjLW51bWJlcj42PC9y
ZWMtbnVtYmVyPjxmb3JlaWduLWtleXM+PGtleSBhcHA9IkVOIiBkYi1pZD0iOTVkZWY5d3pvcmFy
cHZlemF3Y3hyZTU5dnp0c3J3YWY5ZDI1IiB0aW1lc3RhbXA9IjE0ODc4MjkxOTQiPjY8L2tleT48
L2ZvcmVpZ24ta2V5cz48cmVmLXR5cGUgbmFtZT0iSm91cm5hbCBBcnRpY2xlIj4xNzwvcmVmLXR5
cGU+PGNvbnRyaWJ1dG9ycz48YXV0aG9ycz48YXV0aG9yPlJlZGZpZWxkLCBNLiBNLjwvYXV0aG9y
PjxhdXRob3I+Q2hlbiwgSC4gSC48L2F1dGhvcj48YXV0aG9yPkJvcmxhdWcsIEIuIEEuPC9hdXRo
b3I+PGF1dGhvcj5TZW1pZ3JhbiwgTS4gSi48L2F1dGhvcj48YXV0aG9yPkxlZSwgSy4gTC48L2F1
dGhvcj48YXV0aG9yPkxld2lzLCBHLjwvYXV0aG9yPjxhdXRob3I+TGVXaW50ZXIsIE0uIE0uPC9h
dXRob3I+PGF1dGhvcj5Sb3VsZWF1LCBKLiBMLjwvYXV0aG9yPjxhdXRob3I+QnVsbCwgRC4gQS48
L2F1dGhvcj48YXV0aG9yPk1hbm4sIEQuIEwuPC9hdXRob3I+PGF1dGhvcj5EZXN3YWwsIEEuPC9h
dXRob3I+PGF1dGhvcj5TdGV2ZW5zb24sIEwuIFcuPC9hdXRob3I+PGF1dGhvcj5HaXZlcnR6LCBN
LiBNLjwvYXV0aG9yPjxhdXRob3I+T2ZpbGksIEUuIE8uPC9hdXRob3I+PGF1dGhvcj5PJmFwb3M7
Q29ubm9yLCBDLiBNLjwvYXV0aG9yPjxhdXRob3I+RmVsa2VyLCBHLiBNLjwvYXV0aG9yPjxhdXRo
b3I+R29sZHNtaXRoLCBTLiBSLjwvYXV0aG9yPjxhdXRob3I+QmFydCwgQi4gQS48L2F1dGhvcj48
YXV0aG9yPk1jTnVsdHksIFMuIEUuPC9hdXRob3I+PGF1dGhvcj5JYmFycmEsIEouIEMuPC9hdXRo
b3I+PGF1dGhvcj5MaW4sIEcuPC9hdXRob3I+PGF1dGhvcj5PaCwgSi4gSy48L2F1dGhvcj48YXV0
aG9yPlBhdGVsLCBNLiBSLjwvYXV0aG9yPjxhdXRob3I+S2ltLCBSLiBKLjwvYXV0aG9yPjxhdXRo
b3I+VHJhY3ksIFIuIFAuPC9hdXRob3I+PGF1dGhvcj5WZWxhenF1ZXosIEUuIEouPC9hdXRob3I+
PGF1dGhvcj5BbnN0cm9tLCBLLiBKLjwvYXV0aG9yPjxhdXRob3I+SGVybmFuZGV6LCBBLiBGLjwv
YXV0aG9yPjxhdXRob3I+TWFzY2V0dGUsIEEuIE0uPC9hdXRob3I+PGF1dGhvcj5CcmF1bndhbGQs
IEUuPC9hdXRob3I+PGF1dGhvcj5SZWxheCBUcmlhbDwvYXV0aG9yPjwvYXV0aG9ycz48L2NvbnRy
aWJ1dG9ycz48YXV0aC1hZGRyZXNzPkRlcGFydG1lbnQgb2YgTWVkaWNpbmUsIE1heW8gQ2xpbmlj
LCBSb2NoZXN0ZXIsIE1pbm5lc290YSA1NTkwNSwgVVNBLiByZWRmaWVsZC5tYXJnYXJldEBtYXlv
LmVkdTwvYXV0aC1hZGRyZXNzPjx0aXRsZXM+PHRpdGxlPkVmZmVjdCBvZiBwaG9zcGhvZGllc3Rl
cmFzZS01IGluaGliaXRpb24gb24gZXhlcmNpc2UgY2FwYWNpdHkgYW5kIGNsaW5pY2FsIHN0YXR1
cyBpbiBoZWFydCBmYWlsdXJlIHdpdGggcHJlc2VydmVkIGVqZWN0aW9uIGZyYWN0aW9uOiBhIHJh
bmRvbWl6ZWQgY2xpbmljYWwgdHJpYWw8L3RpdGxlPjxzZWNvbmRhcnktdGl0bGU+SkFNQTwvc2Vj
b25kYXJ5LXRpdGxlPjwvdGl0bGVzPjxwZXJpb2RpY2FsPjxmdWxsLXRpdGxlPkpBTUE8L2Z1bGwt
dGl0bGU+PC9wZXJpb2RpY2FsPjxwYWdlcz4xMjY4LTc3PC9wYWdlcz48dm9sdW1lPjMwOTwvdm9s
dW1lPjxudW1iZXI+MTI8L251bWJlcj48a2V5d29yZHM+PGtleXdvcmQ+QWdlZDwva2V5d29yZD48
a2V5d29yZD5CbG9vZCBQcmVzc3VyZTwva2V5d29yZD48a2V5d29yZD5Eb3VibGUtQmxpbmQgTWV0
aG9kPC9rZXl3b3JkPjxrZXl3b3JkPipFeGVyY2lzZSBUb2xlcmFuY2U8L2tleXdvcmQ+PGtleXdv
cmQ+RmVtYWxlPC9rZXl3b3JkPjxrZXl3b3JkPkhlYWx0aCBTdGF0dXM8L2tleXdvcmQ+PGtleXdv
cmQ+SGVhcnQgRmFpbHVyZS8qZHJ1ZyB0aGVyYXB5LypwaHlzaW9wYXRob2xvZ3k8L2tleXdvcmQ+
PGtleXdvcmQ+SHVtYW5zPC9rZXl3b3JkPjxrZXl3b3JkPk1hbGU8L2tleXdvcmQ+PGtleXdvcmQ+
TWlkZGxlIEFnZWQ8L2tleXdvcmQ+PGtleXdvcmQ+T3V0cGF0aWVudHM8L2tleXdvcmQ+PGtleXdv
cmQ+T3h5Z2VuIENvbnN1bXB0aW9uPC9rZXl3b3JkPjxrZXl3b3JkPlBob3NwaG9kaWVzdGVyYXNl
IDUgSW5oaWJpdG9ycy8qdGhlcmFwZXV0aWMgdXNlPC9rZXl3b3JkPjxrZXl3b3JkPlBpcGVyYXpp
bmVzLyp0aGVyYXBldXRpYyB1c2U8L2tleXdvcmQ+PGtleXdvcmQ+UHVyaW5lcy90aGVyYXBldXRp
YyB1c2U8L2tleXdvcmQ+PGtleXdvcmQ+U2lsZGVuYWZpbCBDaXRyYXRlPC9rZXl3b3JkPjxrZXl3
b3JkPlN0cm9rZSBWb2x1bWU8L2tleXdvcmQ+PGtleXdvcmQ+U3VsZm9uZXMvKnRoZXJhcGV1dGlj
IHVzZTwva2V5d29yZD48a2V5d29yZD5UcmVhdG1lbnQgT3V0Y29tZTwva2V5d29yZD48a2V5d29y
ZD5XYWxraW5nPC9rZXl3b3JkPjwva2V5d29yZHM+PGRhdGVzPjx5ZWFyPjIwMTM8L3llYXI+PHB1
Yi1kYXRlcz48ZGF0ZT5NYXIgMjc8L2RhdGU+PC9wdWItZGF0ZXM+PC9kYXRlcz48aXNibj4xNTM4
LTM1OTggKEVsZWN0cm9uaWMpJiN4RDswMDk4LTc0ODQgKExpbmtpbmcpPC9pc2JuPjxhY2Nlc3Np
b24tbnVtPjIzNDc4NjYyPC9hY2Nlc3Npb24tbnVtPjx1cmxzPjxyZWxhdGVkLXVybHM+PHVybD5o
dHRwczovL3d3dy5uY2JpLm5sbS5uaWguZ292L3B1Ym1lZC8yMzQ3ODY2MjwvdXJsPjwvcmVsYXRl
ZC11cmxzPjwvdXJscz48Y3VzdG9tMj5QTUMzODM1MTU2PC9jdXN0b20yPjxlbGVjdHJvbmljLXJl
c291cmNlLW51bT4xMC4xMDAxL2phbWEuMjAxMy4yMDI0PC9lbGVjdHJvbmljLXJlc291cmNlLW51
bT48L3JlY29yZD48L0NpdGU+PENpdGU+PEF1dGhvcj5HaGVvcmdoaWFkZTwvQXV0aG9yPjxZZWFy
PjIwMTU8L1llYXI+PFJlY051bT4xNzwvUmVjTnVtPjxyZWNvcmQ+PHJlYy1udW1iZXI+MTc8L3Jl
Yy1udW1iZXI+PGZvcmVpZ24ta2V5cz48a2V5IGFwcD0iRU4iIGRiLWlkPSI5NWRlZjl3em9yYXJw
dmV6YXdjeHJlNTl2enRzcndhZjlkMjUiIHRpbWVzdGFtcD0iMTQ4NzgzMDEwNCI+MTc8L2tleT48
a2V5IGFwcD0iRU5XZWIiIGRiLWlkPSIiPjA8L2tleT48L2ZvcmVpZ24ta2V5cz48cmVmLXR5cGUg
bmFtZT0iSm91cm5hbCBBcnRpY2xlIj4xNzwvcmVmLXR5cGU+PGNvbnRyaWJ1dG9ycz48YXV0aG9y
cz48YXV0aG9yPkdoZW9yZ2hpYWRlLCBNLjwvYXV0aG9yPjxhdXRob3I+R3JlZW5lLCBTLiBKLjwv
YXV0aG9yPjxhdXRob3I+QnV0bGVyLCBKLjwvYXV0aG9yPjxhdXRob3I+RmlsaXBwYXRvcywgRy48
L2F1dGhvcj48YXV0aG9yPkxhbSwgQy4gUy48L2F1dGhvcj48YXV0aG9yPk1hZ2dpb25pLCBBLiBQ
LjwvYXV0aG9yPjxhdXRob3I+UG9uaWtvd3NraSwgUC48L2F1dGhvcj48YXV0aG9yPlNoYWgsIFMu
IEouPC9hdXRob3I+PGF1dGhvcj5Tb2xvbW9uLCBTLiBELjwvYXV0aG9yPjxhdXRob3I+S3JhaWdo
ZXItS3JhaW5lciwgRS48L2F1dGhvcj48YXV0aG9yPlNhbWFubywgRS4gVC48L2F1dGhvcj48YXV0
aG9yPk11bGxlciwgSy48L2F1dGhvcj48YXV0aG9yPlJvZXNzaWcsIEwuPC9hdXRob3I+PGF1dGhv
cj5QaWVza2UsIEIuPC9hdXRob3I+PGF1dGhvcj5Tb2NyYXRlcy1SZWR1Y2VkIEludmVzdGlnYXRv
cnM8L2F1dGhvcj48YXV0aG9yPkNvb3JkaW5hdG9ycyw8L2F1dGhvcj48L2F1dGhvcnM+PC9jb250
cmlidXRvcnM+PGF1dGgtYWRkcmVzcz5DZW50ZXIgZm9yIENhcmRpb3Zhc2N1bGFyIElubm92YXRp
b24sIE5vcnRod2VzdGVybiBVbml2ZXJzaXR5IEZlaW5iZXJnIFNjaG9vbCBvZiBNZWRpY2luZSwg
Q2hpY2FnbywgSWxsaW5vaXMuJiN4RDtEaXZpc2lvbiBvZiBDYXJkaW9sb2d5LCBEdWtlIFVuaXZl
cnNpdHkgTWVkaWNhbCBDZW50ZXIsIER1cmhhbSwgTm9ydGggQ2Fyb2xpbmEuJiN4RDtEaXZpc2lv
biBvZiBDYXJkaW9sb2d5LCBTdG9ueSBCcm9vayBVbml2ZXJzaXR5LCBTdG9ueSBCcm9vaywgTmV3
IFlvcmsuJiN4RDtIZWFydCBGYWlsdXJlIFVuaXQsIERlcGFydG1lbnQgb2YgQ2FyZGlvbG9neSwg
QXRoZW5zIFVuaXZlcnNpdHkgSG9zcGl0YWwgQXR0aWtvbiwgU2Nob29sIG9mIE1lZGljaW5lLCBO
YXRpb25hbCBhbmQgS2Fwb2Rpc3RyaWFuIFVuaXZlcnNpdHkgb2YgQXRoZW5zLCBBdGhlbnMsIEdy
ZWVjZS4mI3hEO0RlcGFydG1lbnQgb2YgQ2FyZGlvbG9neSwgTmF0aW9uYWwgSGVhcnQgQ2VudHJl
IFNpbmdhcG9yZSBhbmQgRHVrZSwgTmF0aW9uYWwgVW5pdmVyc2l0eSBvZiBTaW5nYXBvcmUsIFNp
bmdhcG9yZS4mI3hEO0Fzc29jaWF6aW9uZSBOYXppb25hbGUgTWVkaWNpIENhcmRpb2xvZ2kgT3Nw
ZWRhbGllcmkgUmVzZWFyY2ggQ2VudGVyLCBGbG9yZW5jZSwgSXRhbHkuJiN4RDtEZXBhcnRtZW50
IG9mIEhlYXJ0IERpc2Vhc2VzLCBNZWRpY2FsIFVuaXZlcnNpdHksIE1pbGl0YXJ5IEhvc3BpdGFs
LCBXcm9jbGF3LCBQb2xhbmQuJiN4RDtEaXZpc2lvbiBvZiBDYXJkaW9sb2d5LCBOb3J0aHdlc3Rl
cm4gVW5pdmVyc2l0eSBGZWluYmVyZyBTY2hvb2wgb2YgTWVkaWNpbmUsIENoaWNhZ28sIElsbGlu
b2lzLiYjeEQ7Q2FyZGlvdmFzY3VsYXIgRGl2aXNpb24sIEJyaWdoYW0gYW5kIFdvbWVuJmFwb3M7
cyBIb3NwaXRhbCwgQm9zdG9uLCBNYXNzYWNodXNldHRzLiYjeEQ7RGVwYXJ0bWVudCBvZiBJbnRl
cm5hbCBNZWRpY2luZSBhbmQgQ2FyZGlvbG9neSwgQ2hhcml0ZSBVbml2ZXJzaXR5IE1lZGljaW5l
IEJlcmxpbi1DYW1wdXMgVmlyY2hvdyBLbGluaWt1bSwgQmVybGluLCBHZXJtYW55LiYjeEQ7QmF5
ZXIsIFNhbyBQYXVsbywgQnJhemlsLiYjeEQ7QmF5ZXIgUGhhcm1hLCBXdXBwZXJ0YWwsIEdlcm1h
bnkuJiN4RDtEZXBhcnRtZW50IG9mIEludGVybmFsIE1lZGljaW5lIGFuZCBDYXJkaW9sb2d5LCBD
aGFyaXRlIFVuaXZlcnNpdHkgTWVkaWNpbmUgQmVybGluLUNhbXB1cyBWaXJjaG93IEtsaW5pa3Vt
LCBCZXJsaW4sIEdlcm1hbnkxM0RlcGFydG1lbnQgb2YgSW50ZXJuYWwgTWVkaWNpbmUgYW5kIENh
cmRpb2xvZ3ksIEdlcm1hbiBIZWFydCBDZW50ZXIgQmVybGluLCBCZXJsaW4sIEdlcm1hbnkuPC9h
dXRoLWFkZHJlc3M+PHRpdGxlcz48dGl0bGU+RWZmZWN0IG9mIFZlcmljaWd1YXQsIGEgU29sdWJs
ZSBHdWFueWxhdGUgQ3ljbGFzZSBTdGltdWxhdG9yLCBvbiBOYXRyaXVyZXRpYyBQZXB0aWRlIExl
dmVscyBpbiBQYXRpZW50cyBXaXRoIFdvcnNlbmluZyBDaHJvbmljIEhlYXJ0IEZhaWx1cmUgYW5k
IFJlZHVjZWQgRWplY3Rpb24gRnJhY3Rpb246IFRoZSBTT0NSQVRFUy1SRURVQ0VEIFJhbmRvbWl6
ZWQgVHJpYWw8L3RpdGxlPjxzZWNvbmRhcnktdGl0bGU+SkFNQTwvc2Vjb25kYXJ5LXRpdGxlPjwv
dGl0bGVzPjxwZXJpb2RpY2FsPjxmdWxsLXRpdGxlPkpBTUE8L2Z1bGwtdGl0bGU+PC9wZXJpb2Rp
Y2FsPjxwYWdlcz4yMjUxLTYyPC9wYWdlcz48dm9sdW1lPjMxNDwvdm9sdW1lPjxudW1iZXI+MjE8
L251bWJlcj48a2V5d29yZHM+PGtleXdvcmQ+QWdlZDwva2V5d29yZD48a2V5d29yZD5BZ2VkLCA4
MCBhbmQgb3Zlcjwva2V5d29yZD48a2V5d29yZD5DaHJvbmljIERpc2Vhc2U8L2tleXdvcmQ+PGtl
eXdvcmQ+RmVtYWxlPC9rZXl3b3JkPjxrZXl3b3JkPkd1YW55bGF0ZSBDeWNsYXNlLypkcnVnIGVm
ZmVjdHM8L2tleXdvcmQ+PGtleXdvcmQ+SGVhcnQgRmFpbHVyZS9jb21wbGljYXRpb25zLypkcnVn
IHRoZXJhcHk8L2tleXdvcmQ+PGtleXdvcmQ+SGV0ZXJvY3ljbGljIENvbXBvdW5kcywgMi1SaW5n
Lyp0aGVyYXBldXRpYyB1c2U8L2tleXdvcmQ+PGtleXdvcmQ+SG9zcGl0YWxpemF0aW9uPC9rZXl3
b3JkPjxrZXl3b3JkPkh1bWFuczwva2V5d29yZD48a2V5d29yZD5NYWxlPC9rZXl3b3JkPjxrZXl3
b3JkPk1pZGRsZSBBZ2VkPC9rZXl3b3JkPjxrZXl3b3JkPk5hdHJpdXJldGljIFBlcHRpZGUsIEJy
YWluPC9rZXl3b3JkPjxrZXl3b3JkPlBlcHRpZGUgRnJhZ21lbnRzPC9rZXl3b3JkPjxrZXl3b3Jk
PlB5cmltaWRpbmVzLyp0aGVyYXBldXRpYyB1c2U8L2tleXdvcmQ+PGtleXdvcmQ+VHJlYXRtZW50
IE91dGNvbWU8L2tleXdvcmQ+PGtleXdvcmQ+VmVudHJpY3VsYXIgRHlzZnVuY3Rpb24sIExlZnQv
Y29tcGxpY2F0aW9ucy8qZHJ1ZyB0aGVyYXB5PC9rZXl3b3JkPjwva2V5d29yZHM+PGRhdGVzPjx5
ZWFyPjIwMTU8L3llYXI+PHB1Yi1kYXRlcz48ZGF0ZT5EZWMgMDE8L2RhdGU+PC9wdWItZGF0ZXM+
PC9kYXRlcz48aXNibj4xNTM4LTM1OTggKEVsZWN0cm9uaWMpJiN4RDswMDk4LTc0ODQgKExpbmtp
bmcpPC9pc2JuPjxhY2Nlc3Npb24tbnVtPjI2NTQ3MzU3PC9hY2Nlc3Npb24tbnVtPjx1cmxzPjxy
ZWxhdGVkLXVybHM+PHVybD5odHRwczovL3d3dy5uY2JpLm5sbS5uaWguZ292L3B1Ym1lZC8yNjU0
NzM1NzwvdXJsPjwvcmVsYXRlZC11cmxzPjwvdXJscz48ZWxlY3Ryb25pYy1yZXNvdXJjZS1udW0+
MTAuMTAwMS9qYW1hLjIwMTUuMTU3MzQ8L2VsZWN0cm9uaWMtcmVzb3VyY2UtbnVtPjwvcmVjb3Jk
PjwvQ2l0ZT48Q2l0ZT48QXV0aG9yPkhvZW5kZXJtaXM8L0F1dGhvcj48WWVhcj4yMDE1PC9ZZWFy
PjxSZWNOdW0+MTwvUmVjTnVtPjxyZWNvcmQ+PHJlYy1udW1iZXI+MTwvcmVjLW51bWJlcj48Zm9y
ZWlnbi1rZXlzPjxrZXkgYXBwPSJFTiIgZGItaWQ9Ijk1ZGVmOXd6b3JhcnB2ZXphd2N4cmU1OXZ6
dHNyd2FmOWQyNSIgdGltZXN0YW1wPSIxNDg3ODI4ODA5Ij4xPC9rZXk+PC9mb3JlaWduLWtleXM+
PHJlZi10eXBlIG5hbWU9IkpvdXJuYWwgQXJ0aWNsZSI+MTc8L3JlZi10eXBlPjxjb250cmlidXRv
cnM+PGF1dGhvcnM+PGF1dGhvcj5Ib2VuZGVybWlzLCBFLiBTLjwvYXV0aG9yPjxhdXRob3I+TGl1
LCBMLiBDLjwvYXV0aG9yPjxhdXRob3I+SHVtbWVsLCBZLiBNLjwvYXV0aG9yPjxhdXRob3I+dmFu
IGRlciBNZWVyLCBQLjwvYXV0aG9yPjxhdXRob3I+ZGUgQm9lciwgUi4gQS48L2F1dGhvcj48YXV0
aG9yPkJlcmdlciwgUi4gTS48L2F1dGhvcj48YXV0aG9yPnZhbiBWZWxkaHVpc2VuLCBELiBKLjwv
YXV0aG9yPjxhdXRob3I+Vm9vcnMsIEEuIEEuPC9hdXRob3I+PC9hdXRob3JzPjwvY29udHJpYnV0
b3JzPjxhdXRoLWFkZHJlc3M+RGVwYXJ0bWVudCBvZiBDYXJkaW9sb2d5LCBVbml2ZXJzaXR5IG9m
IEdyb25pbmdlbiwgVW5pdmVyc2l0eSBNZWRpY2FsIENlbnRlciBHcm9uaW5nZW4sIEdyb25pbmdl
biwgVGhlIE5ldGhlcmxhbmRzIGUucy5ob2VuZGVybWlzQHVtY2cubmwuJiN4RDtEZXBhcnRtZW50
IG9mIENhcmRpb2xvZ3ksIFVuaXZlcnNpdHkgb2YgR3JvbmluZ2VuLCBVbml2ZXJzaXR5IE1lZGlj
YWwgQ2VudGVyIEdyb25pbmdlbiwgR3JvbmluZ2VuLCBUaGUgTmV0aGVybGFuZHMuJiN4RDtDZW50
ZXIgZm9yIENvbmdlbml0YWwgSGVhcnQgRGlzZWFzZXMsIERlcGFydG1lbnQgb2YgUGVkaWF0cmlj
IENhcmRpb2xvZ3ksIFVuaXZlcnNpdHkgb2YgR3JvbmluZ2VuLCBVbml2ZXJzaXR5IE1lZGljYWwg
Q2VudGVyIEdyb25pbmdlbiwgR3JvbmluZ2VuLCBUaGUgTmV0aGVybGFuZHMuPC9hdXRoLWFkZHJl
c3M+PHRpdGxlcz48dGl0bGU+RWZmZWN0cyBvZiBzaWxkZW5hZmlsIG9uIGludmFzaXZlIGhhZW1v
ZHluYW1pY3MgYW5kIGV4ZXJjaXNlIGNhcGFjaXR5IGluIGhlYXJ0IGZhaWx1cmUgcGF0aWVudHMg
d2l0aCBwcmVzZXJ2ZWQgZWplY3Rpb24gZnJhY3Rpb24gYW5kIHB1bG1vbmFyeSBoeXBlcnRlbnNp
b246IGEgcmFuZG9taXplZCBjb250cm9sbGVkIHRyaWFsPC90aXRsZT48c2Vjb25kYXJ5LXRpdGxl
PkV1ciBIZWFydCBKPC9zZWNvbmRhcnktdGl0bGU+PC90aXRsZXM+PHBlcmlvZGljYWw+PGZ1bGwt
dGl0bGU+RXVyIEhlYXJ0IEo8L2Z1bGwtdGl0bGU+PC9wZXJpb2RpY2FsPjxwYWdlcz4yNTY1LTcz
PC9wYWdlcz48dm9sdW1lPjM2PC92b2x1bWU+PG51bWJlcj4zODwvbnVtYmVyPjxrZXl3b3Jkcz48
a2V5d29yZD5BZ2VkPC9rZXl3b3JkPjxrZXl3b3JkPkRvdWJsZS1CbGluZCBNZXRob2Q8L2tleXdv
cmQ+PGtleXdvcmQ+RHJ1ZyBBZG1pbmlzdHJhdGlvbiBTY2hlZHVsZTwva2V5d29yZD48a2V5d29y
ZD5FeGVyY2lzZSBUb2xlcmFuY2UvZHJ1ZyBlZmZlY3RzPC9rZXl3b3JkPjxrZXl3b3JkPkZlbWFs
ZTwva2V5d29yZD48a2V5d29yZD5IZWFydCBGYWlsdXJlL2RydWcgdGhlcmFweS8qcGh5c2lvcGF0
aG9sb2d5PC9rZXl3b3JkPjxrZXl3b3JkPkhlbW9keW5hbWljcy8qZHJ1ZyBlZmZlY3RzPC9rZXl3
b3JkPjxrZXl3b3JkPkh1bWFuczwva2V5d29yZD48a2V5d29yZD5IeXBlcnRlbnNpb24sIFB1bG1v
bmFyeS9jb21wbGljYXRpb25zLypkcnVnIHRoZXJhcHkvcGh5c2lvcGF0aG9sb2d5PC9rZXl3b3Jk
PjxrZXl3b3JkPk1hbGU8L2tleXdvcmQ+PGtleXdvcmQ+UGhvc3Bob2RpZXN0ZXJhc2UgNSBJbmhp
Yml0b3JzLyp0aGVyYXBldXRpYyB1c2U8L2tleXdvcmQ+PGtleXdvcmQ+U2lsZGVuYWZpbCBDaXRy
YXRlLyp0aGVyYXBldXRpYyB1c2U8L2tleXdvcmQ+PGtleXdvcmQ+U3Ryb2tlIFZvbHVtZS9kcnVn
IGVmZmVjdHM8L2tleXdvcmQ+PGtleXdvcmQ+SGVhcnQgZmFpbHVyZSB3aXRoIHByZXNlcnZlZCBl
amVjdGlvbiBmcmFjdGlvbjwva2V5d29yZD48a2V5d29yZD5NZWFuIHB1bG1vbmFyeSBhcnRlcnkg
cHJlc3N1cmU8L2tleXdvcmQ+PGtleXdvcmQ+UGhvc3Bob2RpZXN0ZXJhc2UgdHlwZSA1IGluaGli
aXRpb248L2tleXdvcmQ+PGtleXdvcmQ+UHVsbW9uYXJ5IGh5cGVydGVuc2lvbjwva2V5d29yZD48
a2V5d29yZD5TaWxkZW5hZmlsPC9rZXl3b3JkPjwva2V5d29yZHM+PGRhdGVzPjx5ZWFyPjIwMTU8
L3llYXI+PHB1Yi1kYXRlcz48ZGF0ZT5PY3QgMDc8L2RhdGU+PC9wdWItZGF0ZXM+PC9kYXRlcz48
aXNibj4xNTIyLTk2NDUgKEVsZWN0cm9uaWMpJiN4RDswMTk1LTY2OFggKExpbmtpbmcpPC9pc2Ju
PjxhY2Nlc3Npb24tbnVtPjI2MTg4MDAzPC9hY2Nlc3Npb24tbnVtPjx1cmxzPjxyZWxhdGVkLXVy
bHM+PHVybD5odHRwczovL3d3dy5uY2JpLm5sbS5uaWguZ292L3B1Ym1lZC8yNjE4ODAwMzwvdXJs
PjwvcmVsYXRlZC11cmxzPjwvdXJscz48ZWxlY3Ryb25pYy1yZXNvdXJjZS1udW0+MTAuMTA5My9l
dXJoZWFydGovZWh2MzM2PC9lbGVjdHJvbmljLXJlc291cmNlLW51bT48L3JlY29yZD48L0NpdGU+
PC9FbmROb3RlPn=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end"/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val="en-CA"/>
              </w:rPr>
              <w:t>[4, 14, 18, 20, 21]</w:t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075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-193</w:t>
            </w:r>
          </w:p>
        </w:tc>
        <w:tc>
          <w:tcPr>
            <w:tcW w:w="1277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-616-23 </w:t>
            </w: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(p=0.37)</w:t>
            </w:r>
          </w:p>
        </w:tc>
        <w:tc>
          <w:tcPr>
            <w:tcW w:w="1275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-310</w:t>
            </w:r>
          </w:p>
        </w:tc>
        <w:tc>
          <w:tcPr>
            <w:tcW w:w="1276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-441, -179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 </w:t>
            </w:r>
            <w:r w:rsidRPr="00996537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&lt;0.00</w:t>
            </w: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1)</w:t>
            </w:r>
          </w:p>
        </w:tc>
        <w:tc>
          <w:tcPr>
            <w:tcW w:w="1276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0</w:t>
            </w: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851" w:type="dxa"/>
            <w:vAlign w:val="center"/>
          </w:tcPr>
          <w:p w:rsidR="00A336EC" w:rsidRPr="00996537" w:rsidRDefault="00A336EC" w:rsidP="00AA2F7D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96537">
              <w:rPr>
                <w:rFonts w:ascii="Arial" w:hAnsi="Arial" w:cs="Arial"/>
                <w:sz w:val="22"/>
                <w:szCs w:val="22"/>
                <w:lang w:val="en-CA"/>
              </w:rPr>
              <w:t>79</w:t>
            </w:r>
          </w:p>
        </w:tc>
      </w:tr>
    </w:tbl>
    <w:p w:rsidR="00A336EC" w:rsidRPr="00931970" w:rsidRDefault="00A336EC" w:rsidP="00A336EC">
      <w:pPr>
        <w:rPr>
          <w:rFonts w:ascii="Arial" w:hAnsi="Arial" w:cs="Arial"/>
          <w:b/>
          <w:lang w:val="en-CA"/>
        </w:rPr>
      </w:pPr>
    </w:p>
    <w:p w:rsidR="00A336EC" w:rsidRDefault="00A336EC" w:rsidP="00A336EC">
      <w:pPr>
        <w:rPr>
          <w:rFonts w:ascii="Arial" w:hAnsi="Arial" w:cs="Arial"/>
          <w:b/>
          <w:lang w:val="en-CA"/>
        </w:rPr>
        <w:sectPr w:rsidR="00A336EC" w:rsidSect="00543CD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B854CB" w:rsidRDefault="00B854CB">
      <w:bookmarkStart w:id="0" w:name="_GoBack"/>
      <w:bookmarkEnd w:id="0"/>
    </w:p>
    <w:sectPr w:rsidR="00B854CB" w:rsidSect="00130D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6EC"/>
    <w:rsid w:val="00130DE8"/>
    <w:rsid w:val="00A336EC"/>
    <w:rsid w:val="00B8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1730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6E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6E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Antoine Guay</dc:creator>
  <cp:keywords/>
  <dc:description/>
  <cp:lastModifiedBy>Charles-Antoine Guay</cp:lastModifiedBy>
  <cp:revision>1</cp:revision>
  <dcterms:created xsi:type="dcterms:W3CDTF">2018-09-24T18:22:00Z</dcterms:created>
  <dcterms:modified xsi:type="dcterms:W3CDTF">2018-09-24T18:22:00Z</dcterms:modified>
</cp:coreProperties>
</file>